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914EEE" w14:textId="77777777" w:rsidR="00C60A33" w:rsidRDefault="00C60A33" w:rsidP="000029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1AFBBB" w14:textId="0540AD87" w:rsidR="00C60A33" w:rsidRDefault="00C60A33" w:rsidP="00C60A3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60A33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ry tables</w:t>
      </w:r>
    </w:p>
    <w:p w14:paraId="5A1C7889" w14:textId="77777777" w:rsidR="00C60A33" w:rsidRDefault="00C60A33" w:rsidP="00C60A33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9277F6" w14:textId="77777777" w:rsidR="00655062" w:rsidRDefault="00655062" w:rsidP="006550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 xml:space="preserve">omparison of the distribution of the characteristics </w:t>
      </w:r>
      <w:r w:rsidRPr="006D4E81">
        <w:rPr>
          <w:rFonts w:ascii="Times New Roman" w:hAnsi="Times New Roman" w:cs="Times New Roman"/>
          <w:sz w:val="24"/>
          <w:szCs w:val="24"/>
        </w:rPr>
        <w:t>between the subset of cases and controls with and without sequenc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FC7D4D" w14:textId="306C81B7" w:rsidR="00C60A33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7ADE4BC2" w14:textId="5EFCB7B8" w:rsidR="00C60A33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46A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by </w:t>
      </w:r>
      <w:r>
        <w:rPr>
          <w:rFonts w:ascii="Times New Roman" w:hAnsi="Times New Roman" w:cs="Times New Roman"/>
          <w:sz w:val="24"/>
          <w:szCs w:val="24"/>
          <w:lang w:val="en-US"/>
        </w:rPr>
        <w:t>age at cens</w:t>
      </w:r>
      <w:r w:rsidR="00390A8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Pr="00A904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B20CC9F" w14:textId="4DB928CA" w:rsidR="00C60A33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24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502EEDC" w14:textId="1A56D19F" w:rsidR="00C60A33" w:rsidRPr="00A9046A" w:rsidRDefault="00C60A33" w:rsidP="00C60A33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9046A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</w:t>
      </w:r>
      <w:r>
        <w:rPr>
          <w:rFonts w:ascii="Times New Roman" w:hAnsi="Times New Roman" w:cs="Times New Roman"/>
          <w:sz w:val="24"/>
          <w:szCs w:val="24"/>
          <w:lang w:val="en-US"/>
        </w:rPr>
        <w:t>by family history of breast cancer</w:t>
      </w:r>
      <w:r w:rsidRPr="00A904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FB472D1" w14:textId="535EA905" w:rsidR="00C60A33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CB93BFE" w14:textId="5F4284F6" w:rsidR="00C60A33" w:rsidRPr="009355C6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55C6">
        <w:rPr>
          <w:rFonts w:ascii="Times New Roman" w:hAnsi="Times New Roman" w:cs="Times New Roman"/>
          <w:sz w:val="24"/>
          <w:szCs w:val="24"/>
          <w:lang w:val="en-US"/>
        </w:rPr>
        <w:t>Effect of variant carrier status on breast cancer in the GENESIS population.</w:t>
      </w:r>
      <w:r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0B2034F1" w14:textId="71870446" w:rsidR="00C60A33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315B3BE7" w14:textId="0BA76642" w:rsidR="00C60A33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571F">
        <w:rPr>
          <w:rFonts w:ascii="Times New Roman" w:hAnsi="Times New Roman" w:cs="Times New Roman"/>
          <w:sz w:val="24"/>
          <w:szCs w:val="24"/>
          <w:lang w:val="en-US"/>
        </w:rPr>
        <w:t>Effect of lifetime chest X-ray exposure (any exposure) on breast cancer risk according to the number of exposures, the age at first exposure and the first full-term pregnancy by birth cohort</w:t>
      </w:r>
      <w:r>
        <w:rPr>
          <w:rFonts w:ascii="Times New Roman" w:hAnsi="Times New Roman" w:cs="Times New Roman"/>
          <w:sz w:val="24"/>
          <w:szCs w:val="24"/>
          <w:lang w:val="en-US"/>
        </w:rPr>
        <w:t>, after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Pr="00D94D1F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300AAF58" w14:textId="63BBDB00" w:rsidR="00C60A33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Pr="00D657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66361A4F" w14:textId="088D9BE0" w:rsidR="00C60A33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571F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by age at </w:t>
      </w:r>
      <w:r w:rsidR="002D0F4E">
        <w:rPr>
          <w:rFonts w:ascii="Times New Roman" w:hAnsi="Times New Roman" w:cs="Times New Roman"/>
          <w:sz w:val="24"/>
          <w:szCs w:val="24"/>
          <w:lang w:val="en-US"/>
        </w:rPr>
        <w:t>censoring</w:t>
      </w:r>
      <w:r>
        <w:rPr>
          <w:rFonts w:ascii="Times New Roman" w:hAnsi="Times New Roman" w:cs="Times New Roman"/>
          <w:sz w:val="24"/>
          <w:szCs w:val="24"/>
          <w:lang w:val="en-US"/>
        </w:rPr>
        <w:t>, after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Pr="00241CC0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F3B5C6" w14:textId="38CD8CA8" w:rsidR="00C60A33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0CB020C" w14:textId="79DF6D11" w:rsidR="00C60A33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6571F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by family history of breast cancer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D6571F">
        <w:rPr>
          <w:rFonts w:ascii="Times New Roman" w:hAnsi="Times New Roman" w:cs="Times New Roman"/>
          <w:sz w:val="24"/>
          <w:szCs w:val="24"/>
          <w:lang w:val="en-US"/>
        </w:rPr>
        <w:t>variant carrier status</w:t>
      </w:r>
      <w:r>
        <w:rPr>
          <w:rFonts w:ascii="Times New Roman" w:hAnsi="Times New Roman" w:cs="Times New Roman"/>
          <w:sz w:val="24"/>
          <w:szCs w:val="24"/>
          <w:lang w:val="en-US"/>
        </w:rPr>
        <w:t>, after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Pr="00241CC0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Pr="00D657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B68283B" w14:textId="4099D3F6" w:rsidR="00C60A33" w:rsidRPr="00E92437" w:rsidRDefault="00C60A33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24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1038E" w:rsidRPr="00E92437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E9243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49D228A" w14:textId="55081AC0" w:rsidR="00C60A33" w:rsidRPr="00603C19" w:rsidRDefault="00C60A33" w:rsidP="00C60A33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03C19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stratified by variant carrier status, after imputation of </w:t>
      </w:r>
      <w:r w:rsidRPr="00603C19">
        <w:rPr>
          <w:rFonts w:ascii="Times New Roman" w:hAnsi="Times New Roman" w:cs="Times New Roman"/>
          <w:bCs/>
          <w:sz w:val="24"/>
          <w:szCs w:val="24"/>
          <w:lang w:val="en-US"/>
        </w:rPr>
        <w:t>missing data.</w:t>
      </w:r>
    </w:p>
    <w:p w14:paraId="32F71017" w14:textId="6865506B" w:rsidR="00C60A33" w:rsidRDefault="00C60A33" w:rsidP="00C60A33">
      <w:pPr>
        <w:ind w:right="797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1DF62946" w14:textId="3BA18CCF" w:rsidR="00C60A33" w:rsidRDefault="00C60A33" w:rsidP="00C60A33">
      <w:pPr>
        <w:ind w:right="797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795951">
        <w:rPr>
          <w:rFonts w:ascii="Times New Roman" w:hAnsi="Times New Roman" w:cs="Times New Roman"/>
          <w:sz w:val="24"/>
          <w:szCs w:val="24"/>
          <w:lang w:val="en-US"/>
        </w:rPr>
        <w:t>Effect of lifetime chest X-ray exposure (any exposure) on breast cancer risk according to the number of exposures, the age at first exposure and the first full-term pregnancy by tumor estrogen receptors</w:t>
      </w:r>
      <w:r w:rsidR="002D0F4E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Pr="00241CC0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3E5D8C76" w14:textId="77777777" w:rsidR="00E92437" w:rsidRDefault="00E92437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E26DC6" w14:textId="77777777" w:rsidR="00E92437" w:rsidRDefault="00E92437" w:rsidP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3D477F" w14:textId="11CB00BA" w:rsidR="00C60A33" w:rsidRDefault="00C60A33" w:rsidP="00C60A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954EA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p w14:paraId="777A32EB" w14:textId="67E90149" w:rsidR="00C60A33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046A">
        <w:rPr>
          <w:rFonts w:ascii="Times New Roman" w:hAnsi="Times New Roman" w:cs="Times New Roman"/>
          <w:sz w:val="24"/>
          <w:szCs w:val="24"/>
          <w:lang w:val="en-US"/>
        </w:rPr>
        <w:t>Effect of lifetime chest X-ray exposure (any exposure) on breast cancer risk according to the number of exposures, the age at first exposure and the first full-term pregnan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="006711B6" w:rsidRPr="00F32D99">
        <w:rPr>
          <w:rFonts w:ascii="Times New Roman" w:hAnsi="Times New Roman" w:cs="Times New Roman"/>
          <w:sz w:val="24"/>
          <w:szCs w:val="24"/>
        </w:rPr>
        <w:t>cases diagnosed within 5 years of enrollment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A904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E126CE7" w14:textId="70E32F00" w:rsidR="00C60A33" w:rsidRDefault="00C60A33" w:rsidP="00C60A33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EC66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6103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1</w:t>
      </w:r>
      <w:r w:rsidRPr="00EC66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proofErr w:type="gramEnd"/>
    </w:p>
    <w:p w14:paraId="32CA1486" w14:textId="22C86799" w:rsidR="00C60A33" w:rsidRDefault="00C60A33" w:rsidP="00C60A33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ensitivity analyses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with varying </w:t>
      </w:r>
      <w:r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ounds of OR</w:t>
      </w:r>
      <w:r w:rsidR="002D0F4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</w:t>
      </w:r>
      <w:r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the definition of genetic</w:t>
      </w:r>
      <w:r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variant group</w:t>
      </w:r>
      <w:r w:rsidR="002D0F4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</w:t>
      </w:r>
      <w:r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: e</w:t>
      </w:r>
      <w:r w:rsidRPr="00EC669F">
        <w:rPr>
          <w:rFonts w:ascii="Times New Roman" w:eastAsia="Calibri" w:hAnsi="Times New Roman" w:cs="Times New Roman"/>
          <w:sz w:val="24"/>
          <w:szCs w:val="24"/>
          <w:lang w:val="en-US"/>
        </w:rPr>
        <w:t>ffect of lifetime chest X-ray exposure (any exposure) on breast cancer risk according to the number of exposures, the age at first exposure and the first full-term pregnancy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07C499E7" w14:textId="568EF8E7" w:rsidR="00C60A33" w:rsidRDefault="00C60A33" w:rsidP="00C60A33">
      <w:pPr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6103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2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</w:p>
    <w:p w14:paraId="54076A73" w14:textId="3FA3B006" w:rsidR="00C60A33" w:rsidRPr="00EC669F" w:rsidRDefault="00C60A33" w:rsidP="00C60A33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ensitivity analyses by variants group excluding variants from Group</w:t>
      </w:r>
      <w:r w:rsidR="00CA455D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‘High’</w:t>
      </w:r>
      <w:r w:rsidR="002D0F4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rom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genes individually statistically (or borderline) associated with an increased risk of breast cancer in</w:t>
      </w:r>
      <w:r w:rsidR="002D0F4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the</w:t>
      </w:r>
      <w:r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GENESIS popula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634D97EC" w14:textId="77777777" w:rsidR="00C60A33" w:rsidRPr="00A9046A" w:rsidRDefault="00C60A33" w:rsidP="00C60A33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477EADF" w14:textId="77777777" w:rsidR="00C60A33" w:rsidRPr="00795951" w:rsidRDefault="00C60A33" w:rsidP="00C60A33">
      <w:pPr>
        <w:ind w:left="709" w:right="797"/>
        <w:rPr>
          <w:rFonts w:ascii="Times New Roman" w:eastAsia="Calibri" w:hAnsi="Times New Roman" w:cs="Times New Roman"/>
          <w:i/>
          <w:sz w:val="24"/>
          <w:szCs w:val="24"/>
          <w:highlight w:val="yellow"/>
          <w:lang w:val="en-US"/>
        </w:rPr>
      </w:pPr>
    </w:p>
    <w:p w14:paraId="4B15CA13" w14:textId="77777777" w:rsidR="00C60A33" w:rsidRPr="00D6571F" w:rsidRDefault="00C60A33" w:rsidP="00C60A33">
      <w:pPr>
        <w:ind w:left="426"/>
        <w:rPr>
          <w:rFonts w:ascii="Times New Roman" w:hAnsi="Times New Roman" w:cs="Times New Roman"/>
          <w:lang w:val="en-US"/>
        </w:rPr>
      </w:pPr>
    </w:p>
    <w:p w14:paraId="2B36E933" w14:textId="77777777" w:rsidR="00C60A33" w:rsidRPr="00D6571F" w:rsidRDefault="00C60A33" w:rsidP="00C60A3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8C661C" w14:textId="77777777" w:rsidR="00C60A33" w:rsidRPr="00D6571F" w:rsidRDefault="00C60A33" w:rsidP="00C60A33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14:paraId="3A3B0437" w14:textId="77777777" w:rsidR="00C60A33" w:rsidRDefault="00C60A3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0EED936" w14:textId="4F65645B" w:rsidR="00655062" w:rsidRDefault="006550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044A4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7611EB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mparison of the distribution of the characteristics </w:t>
      </w:r>
      <w:r w:rsidRPr="006D4E81">
        <w:rPr>
          <w:rFonts w:ascii="Times New Roman" w:hAnsi="Times New Roman" w:cs="Times New Roman"/>
          <w:sz w:val="24"/>
          <w:szCs w:val="24"/>
        </w:rPr>
        <w:t>between the subset of cases and controls with and without sequenced gen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8"/>
        <w:gridCol w:w="2933"/>
        <w:gridCol w:w="2925"/>
      </w:tblGrid>
      <w:tr w:rsidR="00733309" w:rsidRPr="00733309" w14:paraId="1FECCEEE" w14:textId="77777777" w:rsidTr="00ED22BC">
        <w:trPr>
          <w:trHeight w:val="573"/>
          <w:tblHeader/>
          <w:jc w:val="center"/>
        </w:trPr>
        <w:tc>
          <w:tcPr>
            <w:tcW w:w="1846" w:type="pct"/>
            <w:tcBorders>
              <w:top w:val="single" w:sz="4" w:space="0" w:color="auto"/>
            </w:tcBorders>
          </w:tcPr>
          <w:p w14:paraId="52E66E94" w14:textId="77777777" w:rsidR="00733309" w:rsidRPr="00733309" w:rsidRDefault="00733309" w:rsidP="00733309">
            <w:pPr>
              <w:rPr>
                <w:rFonts w:ascii="Times New Roman" w:hAnsi="Times New Roman" w:cs="Times New Roman"/>
                <w:b/>
              </w:rPr>
            </w:pPr>
            <w:r w:rsidRPr="00733309">
              <w:rPr>
                <w:rFonts w:ascii="Times New Roman" w:hAnsi="Times New Roman" w:cs="Times New Roman"/>
                <w:b/>
                <w:lang w:val="en-US"/>
              </w:rPr>
              <w:t>Characteristics</w:t>
            </w:r>
          </w:p>
        </w:tc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</w:tcPr>
          <w:p w14:paraId="6D2D1774" w14:textId="77777777" w:rsidR="00733309" w:rsidRPr="00733309" w:rsidRDefault="00733309" w:rsidP="0073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309">
              <w:rPr>
                <w:rFonts w:ascii="Times New Roman" w:hAnsi="Times New Roman" w:cs="Times New Roman"/>
                <w:b/>
                <w:color w:val="010101"/>
                <w:spacing w:val="-1"/>
                <w:w w:val="95"/>
              </w:rPr>
              <w:t>with</w:t>
            </w:r>
            <w:r w:rsidRPr="00733309">
              <w:rPr>
                <w:rFonts w:ascii="Times New Roman" w:hAnsi="Times New Roman" w:cs="Times New Roman"/>
                <w:b/>
                <w:color w:val="010101"/>
                <w:spacing w:val="-29"/>
                <w:w w:val="95"/>
              </w:rPr>
              <w:t xml:space="preserve"> </w:t>
            </w:r>
            <w:r w:rsidRPr="00733309">
              <w:rPr>
                <w:rFonts w:ascii="Times New Roman" w:hAnsi="Times New Roman" w:cs="Times New Roman"/>
                <w:b/>
                <w:color w:val="010101"/>
                <w:w w:val="95"/>
              </w:rPr>
              <w:t>sequenced</w:t>
            </w:r>
            <w:r w:rsidRPr="00733309">
              <w:rPr>
                <w:rFonts w:ascii="Times New Roman" w:hAnsi="Times New Roman" w:cs="Times New Roman"/>
                <w:b/>
                <w:color w:val="010101"/>
                <w:spacing w:val="-21"/>
                <w:w w:val="95"/>
              </w:rPr>
              <w:t xml:space="preserve"> </w:t>
            </w:r>
            <w:r w:rsidRPr="00733309">
              <w:rPr>
                <w:rFonts w:ascii="Times New Roman" w:hAnsi="Times New Roman" w:cs="Times New Roman"/>
                <w:b/>
                <w:color w:val="010101"/>
                <w:w w:val="95"/>
              </w:rPr>
              <w:t>genes</w:t>
            </w:r>
          </w:p>
        </w:tc>
        <w:tc>
          <w:tcPr>
            <w:tcW w:w="1575" w:type="pct"/>
            <w:tcBorders>
              <w:top w:val="single" w:sz="4" w:space="0" w:color="auto"/>
              <w:bottom w:val="single" w:sz="4" w:space="0" w:color="auto"/>
            </w:tcBorders>
          </w:tcPr>
          <w:p w14:paraId="75E9A85C" w14:textId="77777777" w:rsidR="00733309" w:rsidRPr="00733309" w:rsidRDefault="00733309" w:rsidP="0073330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33309">
              <w:rPr>
                <w:rFonts w:ascii="Times New Roman" w:hAnsi="Times New Roman" w:cs="Times New Roman"/>
                <w:b/>
                <w:color w:val="010101"/>
                <w:spacing w:val="-1"/>
                <w:w w:val="95"/>
              </w:rPr>
              <w:t>without</w:t>
            </w:r>
            <w:r w:rsidRPr="00733309">
              <w:rPr>
                <w:rFonts w:ascii="Times New Roman" w:hAnsi="Times New Roman" w:cs="Times New Roman"/>
                <w:b/>
                <w:color w:val="010101"/>
                <w:spacing w:val="-23"/>
                <w:w w:val="95"/>
              </w:rPr>
              <w:t xml:space="preserve"> </w:t>
            </w:r>
            <w:r w:rsidRPr="00733309">
              <w:rPr>
                <w:rFonts w:ascii="Times New Roman" w:hAnsi="Times New Roman" w:cs="Times New Roman"/>
                <w:b/>
                <w:color w:val="010101"/>
                <w:w w:val="95"/>
              </w:rPr>
              <w:t>sequenced</w:t>
            </w:r>
            <w:r w:rsidRPr="00733309">
              <w:rPr>
                <w:rFonts w:ascii="Times New Roman" w:hAnsi="Times New Roman" w:cs="Times New Roman"/>
                <w:b/>
                <w:color w:val="010101"/>
                <w:spacing w:val="-21"/>
                <w:w w:val="95"/>
              </w:rPr>
              <w:t xml:space="preserve"> </w:t>
            </w:r>
            <w:r w:rsidRPr="00733309">
              <w:rPr>
                <w:rFonts w:ascii="Times New Roman" w:hAnsi="Times New Roman" w:cs="Times New Roman"/>
                <w:b/>
                <w:color w:val="010101"/>
                <w:w w:val="95"/>
              </w:rPr>
              <w:t>genes</w:t>
            </w:r>
          </w:p>
        </w:tc>
      </w:tr>
    </w:tbl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429"/>
        <w:gridCol w:w="1467"/>
        <w:gridCol w:w="1465"/>
        <w:gridCol w:w="1463"/>
        <w:gridCol w:w="1462"/>
      </w:tblGrid>
      <w:tr w:rsidR="00733309" w:rsidRPr="00733309" w14:paraId="1A64378B" w14:textId="77777777" w:rsidTr="00ED22BC">
        <w:trPr>
          <w:trHeight w:val="573"/>
          <w:tblHeader/>
          <w:jc w:val="center"/>
        </w:trPr>
        <w:tc>
          <w:tcPr>
            <w:tcW w:w="1846" w:type="pct"/>
            <w:tcBorders>
              <w:top w:val="single" w:sz="4" w:space="0" w:color="auto"/>
            </w:tcBorders>
          </w:tcPr>
          <w:p w14:paraId="5ACB3D87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42043F4E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  <w:p w14:paraId="37FD7651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11B0D93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Cases</w:t>
            </w:r>
          </w:p>
          <w:p w14:paraId="488AF4DE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 = 997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15E0BE38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Controls</w:t>
            </w:r>
          </w:p>
          <w:p w14:paraId="69EE2E74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i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 = 1,162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7178F63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Cases</w:t>
            </w:r>
          </w:p>
          <w:p w14:paraId="488BD47C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 = 555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37636DCB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Controls</w:t>
            </w:r>
          </w:p>
          <w:p w14:paraId="7C77C8ED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 = 201</w:t>
            </w:r>
          </w:p>
        </w:tc>
      </w:tr>
      <w:tr w:rsidR="00733309" w:rsidRPr="00733309" w14:paraId="6A29C5D6" w14:textId="77777777" w:rsidTr="00ED22BC">
        <w:trPr>
          <w:trHeight w:val="382"/>
          <w:tblHeader/>
          <w:jc w:val="center"/>
        </w:trPr>
        <w:tc>
          <w:tcPr>
            <w:tcW w:w="1846" w:type="pct"/>
            <w:tcBorders>
              <w:bottom w:val="single" w:sz="4" w:space="0" w:color="auto"/>
            </w:tcBorders>
          </w:tcPr>
          <w:p w14:paraId="11B38453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2EE819CD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o.       %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1932A96A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o.       %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4799F61D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o.       %</w:t>
            </w:r>
          </w:p>
        </w:tc>
        <w:tc>
          <w:tcPr>
            <w:tcW w:w="787" w:type="pct"/>
            <w:tcBorders>
              <w:top w:val="single" w:sz="4" w:space="0" w:color="auto"/>
              <w:bottom w:val="single" w:sz="4" w:space="0" w:color="auto"/>
            </w:tcBorders>
          </w:tcPr>
          <w:p w14:paraId="78838F9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No.       %</w:t>
            </w:r>
          </w:p>
        </w:tc>
      </w:tr>
      <w:tr w:rsidR="00733309" w:rsidRPr="00733309" w14:paraId="77ABE40C" w14:textId="77777777" w:rsidTr="00ED22BC">
        <w:trPr>
          <w:jc w:val="center"/>
        </w:trPr>
        <w:tc>
          <w:tcPr>
            <w:tcW w:w="1846" w:type="pct"/>
            <w:tcBorders>
              <w:top w:val="single" w:sz="4" w:space="0" w:color="auto"/>
            </w:tcBorders>
          </w:tcPr>
          <w:p w14:paraId="5F97A557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eastAsia="FreeSerif" w:hAnsi="Times New Roman" w:cs="Times New Roman"/>
                <w:lang w:val="en-US"/>
              </w:rPr>
              <w:t>Birth cohort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57AEEB72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6C8B6361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  <w:tcBorders>
              <w:top w:val="single" w:sz="4" w:space="0" w:color="auto"/>
            </w:tcBorders>
          </w:tcPr>
          <w:p w14:paraId="3A7080D1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tcBorders>
              <w:top w:val="single" w:sz="4" w:space="0" w:color="auto"/>
            </w:tcBorders>
          </w:tcPr>
          <w:p w14:paraId="090AA014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71E817B7" w14:textId="77777777" w:rsidTr="00ED22BC">
        <w:trPr>
          <w:jc w:val="center"/>
        </w:trPr>
        <w:tc>
          <w:tcPr>
            <w:tcW w:w="1846" w:type="pct"/>
          </w:tcPr>
          <w:p w14:paraId="185896D3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eastAsia="FreeSerif" w:hAnsi="Times New Roman" w:cs="Times New Roman"/>
                <w:lang w:val="en-US"/>
              </w:rPr>
              <w:t>≤1945</w:t>
            </w:r>
          </w:p>
        </w:tc>
        <w:tc>
          <w:tcPr>
            <w:tcW w:w="790" w:type="pct"/>
          </w:tcPr>
          <w:p w14:paraId="199ED6E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237 (23.8)</w:t>
            </w:r>
          </w:p>
        </w:tc>
        <w:tc>
          <w:tcPr>
            <w:tcW w:w="789" w:type="pct"/>
          </w:tcPr>
          <w:p w14:paraId="7DA6080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261 (22.5)</w:t>
            </w:r>
          </w:p>
        </w:tc>
        <w:tc>
          <w:tcPr>
            <w:tcW w:w="788" w:type="pct"/>
          </w:tcPr>
          <w:p w14:paraId="658E8DF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51 (45.2)</w:t>
            </w:r>
          </w:p>
        </w:tc>
        <w:tc>
          <w:tcPr>
            <w:tcW w:w="787" w:type="pct"/>
          </w:tcPr>
          <w:p w14:paraId="28E8469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3 (16.4)</w:t>
            </w:r>
          </w:p>
        </w:tc>
      </w:tr>
      <w:tr w:rsidR="00733309" w:rsidRPr="00733309" w14:paraId="543E844F" w14:textId="77777777" w:rsidTr="00ED22BC">
        <w:trPr>
          <w:jc w:val="center"/>
        </w:trPr>
        <w:tc>
          <w:tcPr>
            <w:tcW w:w="1846" w:type="pct"/>
          </w:tcPr>
          <w:p w14:paraId="6FE2CF06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eastAsia="FreeSerif" w:hAnsi="Times New Roman" w:cs="Times New Roman"/>
                <w:lang w:val="en-US"/>
              </w:rPr>
              <w:t>1946-59</w:t>
            </w:r>
          </w:p>
        </w:tc>
        <w:tc>
          <w:tcPr>
            <w:tcW w:w="790" w:type="pct"/>
          </w:tcPr>
          <w:p w14:paraId="6B2D09A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543 (54.5)</w:t>
            </w:r>
          </w:p>
        </w:tc>
        <w:tc>
          <w:tcPr>
            <w:tcW w:w="789" w:type="pct"/>
          </w:tcPr>
          <w:p w14:paraId="39D7F18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617 (53.1)</w:t>
            </w:r>
          </w:p>
        </w:tc>
        <w:tc>
          <w:tcPr>
            <w:tcW w:w="788" w:type="pct"/>
          </w:tcPr>
          <w:p w14:paraId="2C58D7B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54 (45.8)</w:t>
            </w:r>
          </w:p>
        </w:tc>
        <w:tc>
          <w:tcPr>
            <w:tcW w:w="787" w:type="pct"/>
          </w:tcPr>
          <w:p w14:paraId="6758C9B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89 (44.3)</w:t>
            </w:r>
          </w:p>
        </w:tc>
      </w:tr>
      <w:tr w:rsidR="00733309" w:rsidRPr="00733309" w14:paraId="58D0B938" w14:textId="77777777" w:rsidTr="00ED22BC">
        <w:trPr>
          <w:jc w:val="center"/>
        </w:trPr>
        <w:tc>
          <w:tcPr>
            <w:tcW w:w="1846" w:type="pct"/>
          </w:tcPr>
          <w:p w14:paraId="7D66B1F2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eastAsia="FreeSerif" w:hAnsi="Times New Roman" w:cs="Times New Roman"/>
                <w:lang w:val="en-US"/>
              </w:rPr>
              <w:t>≥1960</w:t>
            </w:r>
          </w:p>
        </w:tc>
        <w:tc>
          <w:tcPr>
            <w:tcW w:w="790" w:type="pct"/>
          </w:tcPr>
          <w:p w14:paraId="67C59CA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217 (21.8)</w:t>
            </w:r>
          </w:p>
        </w:tc>
        <w:tc>
          <w:tcPr>
            <w:tcW w:w="789" w:type="pct"/>
          </w:tcPr>
          <w:p w14:paraId="2317A9B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284 (24.4)</w:t>
            </w:r>
          </w:p>
        </w:tc>
        <w:tc>
          <w:tcPr>
            <w:tcW w:w="788" w:type="pct"/>
          </w:tcPr>
          <w:p w14:paraId="5DD7367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50 (9.0)</w:t>
            </w:r>
          </w:p>
        </w:tc>
        <w:tc>
          <w:tcPr>
            <w:tcW w:w="787" w:type="pct"/>
          </w:tcPr>
          <w:p w14:paraId="24512A4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79 (39.3)</w:t>
            </w:r>
          </w:p>
        </w:tc>
      </w:tr>
      <w:tr w:rsidR="00733309" w:rsidRPr="00733309" w14:paraId="38410B9B" w14:textId="77777777" w:rsidTr="00ED22BC">
        <w:trPr>
          <w:jc w:val="center"/>
        </w:trPr>
        <w:tc>
          <w:tcPr>
            <w:tcW w:w="1846" w:type="pct"/>
          </w:tcPr>
          <w:p w14:paraId="5A5E6CBD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Age at censoring, years</w:t>
            </w:r>
          </w:p>
        </w:tc>
        <w:tc>
          <w:tcPr>
            <w:tcW w:w="790" w:type="pct"/>
          </w:tcPr>
          <w:p w14:paraId="737E6ED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89" w:type="pct"/>
          </w:tcPr>
          <w:p w14:paraId="54701D2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788" w:type="pct"/>
          </w:tcPr>
          <w:p w14:paraId="6C1C422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87" w:type="pct"/>
          </w:tcPr>
          <w:p w14:paraId="1322C73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33309" w:rsidRPr="00733309" w14:paraId="57409AF7" w14:textId="77777777" w:rsidTr="00ED22BC">
        <w:trPr>
          <w:jc w:val="center"/>
        </w:trPr>
        <w:tc>
          <w:tcPr>
            <w:tcW w:w="1846" w:type="pct"/>
          </w:tcPr>
          <w:p w14:paraId="3266FA7F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ean (</w:t>
            </w:r>
            <w:proofErr w:type="spellStart"/>
            <w:r w:rsidRPr="00733309">
              <w:rPr>
                <w:rFonts w:ascii="Times New Roman" w:hAnsi="Times New Roman" w:cs="Times New Roman"/>
                <w:lang w:val="en-US"/>
              </w:rPr>
              <w:t>sd</w:t>
            </w:r>
            <w:proofErr w:type="spellEnd"/>
            <w:r w:rsidRPr="0073330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790" w:type="pct"/>
          </w:tcPr>
          <w:p w14:paraId="33A4B507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1.7 (8.9)</w:t>
            </w:r>
          </w:p>
        </w:tc>
        <w:tc>
          <w:tcPr>
            <w:tcW w:w="789" w:type="pct"/>
          </w:tcPr>
          <w:p w14:paraId="50C18DAE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6.2 (9.5)</w:t>
            </w:r>
          </w:p>
        </w:tc>
        <w:tc>
          <w:tcPr>
            <w:tcW w:w="788" w:type="pct"/>
          </w:tcPr>
          <w:p w14:paraId="2C6538A2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47.5 (9.5)</w:t>
            </w:r>
          </w:p>
        </w:tc>
        <w:tc>
          <w:tcPr>
            <w:tcW w:w="787" w:type="pct"/>
          </w:tcPr>
          <w:p w14:paraId="423A7252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53.5 (11.2)</w:t>
            </w:r>
          </w:p>
        </w:tc>
      </w:tr>
      <w:tr w:rsidR="00733309" w:rsidRPr="00733309" w14:paraId="75D31C3D" w14:textId="77777777" w:rsidTr="00ED22BC">
        <w:trPr>
          <w:jc w:val="center"/>
        </w:trPr>
        <w:tc>
          <w:tcPr>
            <w:tcW w:w="1846" w:type="pct"/>
          </w:tcPr>
          <w:p w14:paraId="6485D423" w14:textId="77777777" w:rsidR="00733309" w:rsidRPr="00733309" w:rsidRDefault="00733309" w:rsidP="00733309">
            <w:pPr>
              <w:tabs>
                <w:tab w:val="left" w:pos="210"/>
              </w:tabs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0" w:type="pct"/>
          </w:tcPr>
          <w:p w14:paraId="7D283DD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0BD88BD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0D7975F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07AF942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45D6C92F" w14:textId="77777777" w:rsidTr="00ED22BC">
        <w:trPr>
          <w:jc w:val="center"/>
        </w:trPr>
        <w:tc>
          <w:tcPr>
            <w:tcW w:w="1846" w:type="pct"/>
          </w:tcPr>
          <w:p w14:paraId="3EEF5755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≤45</w:t>
            </w:r>
          </w:p>
        </w:tc>
        <w:tc>
          <w:tcPr>
            <w:tcW w:w="790" w:type="pct"/>
          </w:tcPr>
          <w:p w14:paraId="7EF6256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61 (26.2)</w:t>
            </w:r>
          </w:p>
        </w:tc>
        <w:tc>
          <w:tcPr>
            <w:tcW w:w="789" w:type="pct"/>
          </w:tcPr>
          <w:p w14:paraId="4406C6B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54 (13.3)</w:t>
            </w:r>
          </w:p>
        </w:tc>
        <w:tc>
          <w:tcPr>
            <w:tcW w:w="788" w:type="pct"/>
          </w:tcPr>
          <w:p w14:paraId="5302986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52 (45.4)</w:t>
            </w:r>
          </w:p>
        </w:tc>
        <w:tc>
          <w:tcPr>
            <w:tcW w:w="787" w:type="pct"/>
          </w:tcPr>
          <w:p w14:paraId="259E52A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47 (23.4)</w:t>
            </w:r>
          </w:p>
        </w:tc>
      </w:tr>
      <w:tr w:rsidR="00733309" w:rsidRPr="00733309" w14:paraId="41E41DE5" w14:textId="77777777" w:rsidTr="00ED22BC">
        <w:trPr>
          <w:jc w:val="center"/>
        </w:trPr>
        <w:tc>
          <w:tcPr>
            <w:tcW w:w="1846" w:type="pct"/>
          </w:tcPr>
          <w:p w14:paraId="5BF0E019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6-50</w:t>
            </w:r>
          </w:p>
        </w:tc>
        <w:tc>
          <w:tcPr>
            <w:tcW w:w="790" w:type="pct"/>
          </w:tcPr>
          <w:p w14:paraId="42D1F89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21 (22.2)</w:t>
            </w:r>
          </w:p>
        </w:tc>
        <w:tc>
          <w:tcPr>
            <w:tcW w:w="789" w:type="pct"/>
          </w:tcPr>
          <w:p w14:paraId="0C3BC7E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70 (14.6)</w:t>
            </w:r>
          </w:p>
        </w:tc>
        <w:tc>
          <w:tcPr>
            <w:tcW w:w="788" w:type="pct"/>
          </w:tcPr>
          <w:p w14:paraId="6C71929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15 (20.7)</w:t>
            </w:r>
          </w:p>
        </w:tc>
        <w:tc>
          <w:tcPr>
            <w:tcW w:w="787" w:type="pct"/>
          </w:tcPr>
          <w:p w14:paraId="5C12376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7 (13.4)</w:t>
            </w:r>
          </w:p>
        </w:tc>
      </w:tr>
      <w:tr w:rsidR="00733309" w:rsidRPr="00733309" w14:paraId="775D039B" w14:textId="77777777" w:rsidTr="00ED22BC">
        <w:trPr>
          <w:jc w:val="center"/>
        </w:trPr>
        <w:tc>
          <w:tcPr>
            <w:tcW w:w="1846" w:type="pct"/>
          </w:tcPr>
          <w:p w14:paraId="675BABDC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1-60</w:t>
            </w:r>
          </w:p>
        </w:tc>
        <w:tc>
          <w:tcPr>
            <w:tcW w:w="790" w:type="pct"/>
          </w:tcPr>
          <w:p w14:paraId="42DD16A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340 (34.1)</w:t>
            </w:r>
          </w:p>
        </w:tc>
        <w:tc>
          <w:tcPr>
            <w:tcW w:w="789" w:type="pct"/>
          </w:tcPr>
          <w:p w14:paraId="36BBB913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18 (36.0)</w:t>
            </w:r>
          </w:p>
        </w:tc>
        <w:tc>
          <w:tcPr>
            <w:tcW w:w="788" w:type="pct"/>
          </w:tcPr>
          <w:p w14:paraId="5AB7D9A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3 (24.0)</w:t>
            </w:r>
          </w:p>
        </w:tc>
        <w:tc>
          <w:tcPr>
            <w:tcW w:w="787" w:type="pct"/>
          </w:tcPr>
          <w:p w14:paraId="5A25CE0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67 (33.3)</w:t>
            </w:r>
          </w:p>
        </w:tc>
      </w:tr>
      <w:tr w:rsidR="00733309" w:rsidRPr="00733309" w14:paraId="32A0C494" w14:textId="77777777" w:rsidTr="00ED22BC">
        <w:trPr>
          <w:jc w:val="center"/>
        </w:trPr>
        <w:tc>
          <w:tcPr>
            <w:tcW w:w="1846" w:type="pct"/>
          </w:tcPr>
          <w:p w14:paraId="46604C31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&gt;60</w:t>
            </w:r>
          </w:p>
        </w:tc>
        <w:tc>
          <w:tcPr>
            <w:tcW w:w="790" w:type="pct"/>
          </w:tcPr>
          <w:p w14:paraId="7757C97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75 (17.6)</w:t>
            </w:r>
          </w:p>
        </w:tc>
        <w:tc>
          <w:tcPr>
            <w:tcW w:w="789" w:type="pct"/>
          </w:tcPr>
          <w:p w14:paraId="7DD7E57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20 (36.1)</w:t>
            </w:r>
          </w:p>
        </w:tc>
        <w:tc>
          <w:tcPr>
            <w:tcW w:w="788" w:type="pct"/>
          </w:tcPr>
          <w:p w14:paraId="5E8BECE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55 (9.9)</w:t>
            </w:r>
          </w:p>
        </w:tc>
        <w:tc>
          <w:tcPr>
            <w:tcW w:w="787" w:type="pct"/>
          </w:tcPr>
          <w:p w14:paraId="390C944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60 (29.9)</w:t>
            </w:r>
          </w:p>
        </w:tc>
      </w:tr>
      <w:tr w:rsidR="00733309" w:rsidRPr="00733309" w14:paraId="65CD0F04" w14:textId="77777777" w:rsidTr="00ED22BC">
        <w:trPr>
          <w:jc w:val="center"/>
        </w:trPr>
        <w:tc>
          <w:tcPr>
            <w:tcW w:w="1846" w:type="pct"/>
          </w:tcPr>
          <w:p w14:paraId="5CA22D5E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Education level</w:t>
            </w:r>
          </w:p>
        </w:tc>
        <w:tc>
          <w:tcPr>
            <w:tcW w:w="790" w:type="pct"/>
          </w:tcPr>
          <w:p w14:paraId="54B3538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7E99315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5606F71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64427D4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155A2B5D" w14:textId="77777777" w:rsidTr="00ED22BC">
        <w:trPr>
          <w:jc w:val="center"/>
        </w:trPr>
        <w:tc>
          <w:tcPr>
            <w:tcW w:w="1846" w:type="pct"/>
          </w:tcPr>
          <w:p w14:paraId="06C600D2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</w:rPr>
              <w:t>Intermediate/High</w:t>
            </w:r>
          </w:p>
        </w:tc>
        <w:tc>
          <w:tcPr>
            <w:tcW w:w="790" w:type="pct"/>
          </w:tcPr>
          <w:p w14:paraId="751A2F2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21 (52.3)</w:t>
            </w:r>
          </w:p>
        </w:tc>
        <w:tc>
          <w:tcPr>
            <w:tcW w:w="789" w:type="pct"/>
          </w:tcPr>
          <w:p w14:paraId="088F2A0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777 (66.9)</w:t>
            </w:r>
          </w:p>
        </w:tc>
        <w:tc>
          <w:tcPr>
            <w:tcW w:w="788" w:type="pct"/>
          </w:tcPr>
          <w:p w14:paraId="774D3AE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59 (46.7)</w:t>
            </w:r>
          </w:p>
        </w:tc>
        <w:tc>
          <w:tcPr>
            <w:tcW w:w="787" w:type="pct"/>
          </w:tcPr>
          <w:p w14:paraId="68DA2F6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9 (69.2)</w:t>
            </w:r>
          </w:p>
        </w:tc>
      </w:tr>
      <w:tr w:rsidR="00733309" w:rsidRPr="00733309" w14:paraId="46D755C3" w14:textId="77777777" w:rsidTr="00ED22BC">
        <w:trPr>
          <w:jc w:val="center"/>
        </w:trPr>
        <w:tc>
          <w:tcPr>
            <w:tcW w:w="1846" w:type="pct"/>
          </w:tcPr>
          <w:p w14:paraId="3F3E3C31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Basic</w:t>
            </w:r>
          </w:p>
        </w:tc>
        <w:tc>
          <w:tcPr>
            <w:tcW w:w="790" w:type="pct"/>
          </w:tcPr>
          <w:p w14:paraId="5198007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37 (43.8)</w:t>
            </w:r>
          </w:p>
        </w:tc>
        <w:tc>
          <w:tcPr>
            <w:tcW w:w="789" w:type="pct"/>
          </w:tcPr>
          <w:p w14:paraId="4F57895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373 (32.1)</w:t>
            </w:r>
          </w:p>
        </w:tc>
        <w:tc>
          <w:tcPr>
            <w:tcW w:w="788" w:type="pct"/>
          </w:tcPr>
          <w:p w14:paraId="6C3C7E7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77 (49.9)</w:t>
            </w:r>
          </w:p>
        </w:tc>
        <w:tc>
          <w:tcPr>
            <w:tcW w:w="787" w:type="pct"/>
          </w:tcPr>
          <w:p w14:paraId="67CD378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61 (30.4)</w:t>
            </w:r>
          </w:p>
        </w:tc>
      </w:tr>
      <w:tr w:rsidR="00733309" w:rsidRPr="00733309" w14:paraId="36E5B5A5" w14:textId="77777777" w:rsidTr="00ED22BC">
        <w:trPr>
          <w:jc w:val="center"/>
        </w:trPr>
        <w:tc>
          <w:tcPr>
            <w:tcW w:w="1846" w:type="pct"/>
          </w:tcPr>
          <w:p w14:paraId="4E01E405" w14:textId="0CED45D7" w:rsidR="00733309" w:rsidRPr="00733309" w:rsidRDefault="00733309" w:rsidP="008F40D2">
            <w:pPr>
              <w:spacing w:after="0"/>
              <w:ind w:firstLine="284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No</w:t>
            </w:r>
            <w:r w:rsidR="00DD0B90">
              <w:rPr>
                <w:rFonts w:ascii="Times New Roman" w:hAnsi="Times New Roman" w:cs="Times New Roman"/>
                <w:lang w:val="en-US"/>
              </w:rPr>
              <w:t>t</w:t>
            </w:r>
            <w:r w:rsidRPr="00733309">
              <w:rPr>
                <w:rFonts w:ascii="Times New Roman" w:hAnsi="Times New Roman" w:cs="Times New Roman"/>
                <w:lang w:val="en-US"/>
              </w:rPr>
              <w:t xml:space="preserve"> graduated</w:t>
            </w:r>
            <w:r w:rsidR="00DD0B90">
              <w:rPr>
                <w:rFonts w:ascii="Times New Roman" w:hAnsi="Times New Roman" w:cs="Times New Roman"/>
                <w:lang w:val="en-US"/>
              </w:rPr>
              <w:t xml:space="preserve"> </w:t>
            </w:r>
            <w:bookmarkStart w:id="0" w:name="_GoBack"/>
            <w:bookmarkEnd w:id="0"/>
          </w:p>
        </w:tc>
        <w:tc>
          <w:tcPr>
            <w:tcW w:w="790" w:type="pct"/>
          </w:tcPr>
          <w:p w14:paraId="399566E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39 (3.9)</w:t>
            </w:r>
          </w:p>
        </w:tc>
        <w:tc>
          <w:tcPr>
            <w:tcW w:w="789" w:type="pct"/>
          </w:tcPr>
          <w:p w14:paraId="3399E35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12 (1.0)</w:t>
            </w:r>
          </w:p>
        </w:tc>
        <w:tc>
          <w:tcPr>
            <w:tcW w:w="788" w:type="pct"/>
          </w:tcPr>
          <w:p w14:paraId="31B3739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9 (3.4)</w:t>
            </w:r>
          </w:p>
        </w:tc>
        <w:tc>
          <w:tcPr>
            <w:tcW w:w="787" w:type="pct"/>
          </w:tcPr>
          <w:p w14:paraId="4C676DA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0</w:t>
            </w:r>
          </w:p>
        </w:tc>
      </w:tr>
      <w:tr w:rsidR="00733309" w:rsidRPr="00733309" w14:paraId="3DB67231" w14:textId="77777777" w:rsidTr="00ED22BC">
        <w:trPr>
          <w:jc w:val="center"/>
        </w:trPr>
        <w:tc>
          <w:tcPr>
            <w:tcW w:w="1846" w:type="pct"/>
          </w:tcPr>
          <w:p w14:paraId="257653F5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Missing</w:t>
            </w:r>
          </w:p>
        </w:tc>
        <w:tc>
          <w:tcPr>
            <w:tcW w:w="790" w:type="pct"/>
          </w:tcPr>
          <w:p w14:paraId="477FAFC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789" w:type="pct"/>
          </w:tcPr>
          <w:p w14:paraId="0886391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788" w:type="pct"/>
          </w:tcPr>
          <w:p w14:paraId="2049B14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787" w:type="pct"/>
          </w:tcPr>
          <w:p w14:paraId="4622BCE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1 (0.5)</w:t>
            </w:r>
          </w:p>
        </w:tc>
      </w:tr>
      <w:tr w:rsidR="00733309" w:rsidRPr="00733309" w14:paraId="72210DB6" w14:textId="77777777" w:rsidTr="00ED22BC">
        <w:trPr>
          <w:jc w:val="center"/>
        </w:trPr>
        <w:tc>
          <w:tcPr>
            <w:tcW w:w="1846" w:type="pct"/>
          </w:tcPr>
          <w:p w14:paraId="1B478E15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790" w:type="pct"/>
          </w:tcPr>
          <w:p w14:paraId="23226BA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7A88F66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7362B11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2C3115E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05B9EBA7" w14:textId="77777777" w:rsidTr="00ED22BC">
        <w:trPr>
          <w:jc w:val="center"/>
        </w:trPr>
        <w:tc>
          <w:tcPr>
            <w:tcW w:w="1846" w:type="pct"/>
          </w:tcPr>
          <w:p w14:paraId="7917E910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8.5-24.9</w:t>
            </w:r>
          </w:p>
        </w:tc>
        <w:tc>
          <w:tcPr>
            <w:tcW w:w="790" w:type="pct"/>
          </w:tcPr>
          <w:p w14:paraId="2555050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621 (62.3)</w:t>
            </w:r>
          </w:p>
        </w:tc>
        <w:tc>
          <w:tcPr>
            <w:tcW w:w="789" w:type="pct"/>
          </w:tcPr>
          <w:p w14:paraId="49AE748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743 (63.9)</w:t>
            </w:r>
          </w:p>
        </w:tc>
        <w:tc>
          <w:tcPr>
            <w:tcW w:w="788" w:type="pct"/>
          </w:tcPr>
          <w:p w14:paraId="44B9EFA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98 (71.7)</w:t>
            </w:r>
          </w:p>
        </w:tc>
        <w:tc>
          <w:tcPr>
            <w:tcW w:w="787" w:type="pct"/>
          </w:tcPr>
          <w:p w14:paraId="2C2AEC5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26 (62.7)</w:t>
            </w:r>
          </w:p>
        </w:tc>
      </w:tr>
      <w:tr w:rsidR="00733309" w:rsidRPr="00733309" w14:paraId="30299776" w14:textId="77777777" w:rsidTr="00ED22BC">
        <w:trPr>
          <w:jc w:val="center"/>
        </w:trPr>
        <w:tc>
          <w:tcPr>
            <w:tcW w:w="1846" w:type="pct"/>
          </w:tcPr>
          <w:p w14:paraId="48920690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&lt;18.5</w:t>
            </w:r>
          </w:p>
        </w:tc>
        <w:tc>
          <w:tcPr>
            <w:tcW w:w="790" w:type="pct"/>
          </w:tcPr>
          <w:p w14:paraId="2512923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39 (3.9)</w:t>
            </w:r>
          </w:p>
        </w:tc>
        <w:tc>
          <w:tcPr>
            <w:tcW w:w="789" w:type="pct"/>
          </w:tcPr>
          <w:p w14:paraId="547F070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26 (2.2)</w:t>
            </w:r>
          </w:p>
        </w:tc>
        <w:tc>
          <w:tcPr>
            <w:tcW w:w="788" w:type="pct"/>
          </w:tcPr>
          <w:p w14:paraId="283DEF0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30 (5.4)</w:t>
            </w:r>
          </w:p>
        </w:tc>
        <w:tc>
          <w:tcPr>
            <w:tcW w:w="787" w:type="pct"/>
          </w:tcPr>
          <w:p w14:paraId="6B08156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6 (3.0)</w:t>
            </w:r>
          </w:p>
        </w:tc>
      </w:tr>
      <w:tr w:rsidR="00733309" w:rsidRPr="00733309" w14:paraId="06C5A3D5" w14:textId="77777777" w:rsidTr="00ED22BC">
        <w:trPr>
          <w:jc w:val="center"/>
        </w:trPr>
        <w:tc>
          <w:tcPr>
            <w:tcW w:w="1846" w:type="pct"/>
          </w:tcPr>
          <w:p w14:paraId="46A466B4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≥25 and &lt;30</w:t>
            </w:r>
          </w:p>
        </w:tc>
        <w:tc>
          <w:tcPr>
            <w:tcW w:w="790" w:type="pct"/>
          </w:tcPr>
          <w:p w14:paraId="2C04E34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37 (23.8)</w:t>
            </w:r>
          </w:p>
        </w:tc>
        <w:tc>
          <w:tcPr>
            <w:tcW w:w="789" w:type="pct"/>
          </w:tcPr>
          <w:p w14:paraId="528F029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95 (25.4)</w:t>
            </w:r>
          </w:p>
        </w:tc>
        <w:tc>
          <w:tcPr>
            <w:tcW w:w="788" w:type="pct"/>
          </w:tcPr>
          <w:p w14:paraId="53641E3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04 (18.7)</w:t>
            </w:r>
          </w:p>
        </w:tc>
        <w:tc>
          <w:tcPr>
            <w:tcW w:w="787" w:type="pct"/>
          </w:tcPr>
          <w:p w14:paraId="42E92F3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50 (24.9)</w:t>
            </w:r>
          </w:p>
        </w:tc>
      </w:tr>
      <w:tr w:rsidR="00733309" w:rsidRPr="00733309" w14:paraId="052A59F8" w14:textId="77777777" w:rsidTr="00ED22BC">
        <w:trPr>
          <w:jc w:val="center"/>
        </w:trPr>
        <w:tc>
          <w:tcPr>
            <w:tcW w:w="1846" w:type="pct"/>
          </w:tcPr>
          <w:p w14:paraId="672ADB19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790" w:type="pct"/>
          </w:tcPr>
          <w:p w14:paraId="72243B2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97 (9.7)</w:t>
            </w:r>
          </w:p>
        </w:tc>
        <w:tc>
          <w:tcPr>
            <w:tcW w:w="789" w:type="pct"/>
          </w:tcPr>
          <w:p w14:paraId="72FF192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98 (8.4)</w:t>
            </w:r>
          </w:p>
        </w:tc>
        <w:tc>
          <w:tcPr>
            <w:tcW w:w="788" w:type="pct"/>
          </w:tcPr>
          <w:p w14:paraId="3F756F2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23 (4.1)</w:t>
            </w:r>
          </w:p>
        </w:tc>
        <w:tc>
          <w:tcPr>
            <w:tcW w:w="787" w:type="pct"/>
          </w:tcPr>
          <w:p w14:paraId="1735C74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9 (9.5)</w:t>
            </w:r>
          </w:p>
        </w:tc>
      </w:tr>
      <w:tr w:rsidR="00733309" w:rsidRPr="00733309" w14:paraId="25759BEF" w14:textId="77777777" w:rsidTr="00ED22BC">
        <w:trPr>
          <w:jc w:val="center"/>
        </w:trPr>
        <w:tc>
          <w:tcPr>
            <w:tcW w:w="1846" w:type="pct"/>
          </w:tcPr>
          <w:p w14:paraId="44CA1F8A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</w:tcPr>
          <w:p w14:paraId="1928BD9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3 (0.3)</w:t>
            </w:r>
          </w:p>
        </w:tc>
        <w:tc>
          <w:tcPr>
            <w:tcW w:w="789" w:type="pct"/>
          </w:tcPr>
          <w:p w14:paraId="4AFCFB4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0</w:t>
            </w:r>
          </w:p>
        </w:tc>
        <w:tc>
          <w:tcPr>
            <w:tcW w:w="788" w:type="pct"/>
          </w:tcPr>
          <w:p w14:paraId="6640B4F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0</w:t>
            </w:r>
          </w:p>
        </w:tc>
        <w:tc>
          <w:tcPr>
            <w:tcW w:w="787" w:type="pct"/>
          </w:tcPr>
          <w:p w14:paraId="5B6AA62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0</w:t>
            </w:r>
          </w:p>
        </w:tc>
      </w:tr>
      <w:tr w:rsidR="00733309" w:rsidRPr="00733309" w14:paraId="00F9A9DF" w14:textId="77777777" w:rsidTr="00ED22BC">
        <w:trPr>
          <w:jc w:val="center"/>
        </w:trPr>
        <w:tc>
          <w:tcPr>
            <w:tcW w:w="1846" w:type="pct"/>
          </w:tcPr>
          <w:p w14:paraId="2BEBF146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Smoking</w:t>
            </w:r>
          </w:p>
        </w:tc>
        <w:tc>
          <w:tcPr>
            <w:tcW w:w="790" w:type="pct"/>
          </w:tcPr>
          <w:p w14:paraId="1593CEE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6275C19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5A90D53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01504F2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059B6EF6" w14:textId="77777777" w:rsidTr="00ED22BC">
        <w:trPr>
          <w:jc w:val="center"/>
        </w:trPr>
        <w:tc>
          <w:tcPr>
            <w:tcW w:w="1846" w:type="pct"/>
          </w:tcPr>
          <w:p w14:paraId="04F6788E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790" w:type="pct"/>
          </w:tcPr>
          <w:p w14:paraId="7E7B827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11 (51.3)</w:t>
            </w:r>
          </w:p>
        </w:tc>
        <w:tc>
          <w:tcPr>
            <w:tcW w:w="789" w:type="pct"/>
          </w:tcPr>
          <w:p w14:paraId="6348D42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83 (50.2)</w:t>
            </w:r>
          </w:p>
        </w:tc>
        <w:tc>
          <w:tcPr>
            <w:tcW w:w="788" w:type="pct"/>
          </w:tcPr>
          <w:p w14:paraId="7BFF196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21 (57.8)</w:t>
            </w:r>
          </w:p>
        </w:tc>
        <w:tc>
          <w:tcPr>
            <w:tcW w:w="787" w:type="pct"/>
          </w:tcPr>
          <w:p w14:paraId="047E8AB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97 (48.3)</w:t>
            </w:r>
          </w:p>
        </w:tc>
      </w:tr>
      <w:tr w:rsidR="00733309" w:rsidRPr="00733309" w14:paraId="49B3D638" w14:textId="77777777" w:rsidTr="00ED22BC">
        <w:trPr>
          <w:jc w:val="center"/>
        </w:trPr>
        <w:tc>
          <w:tcPr>
            <w:tcW w:w="1846" w:type="pct"/>
          </w:tcPr>
          <w:p w14:paraId="36FC91DC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Current</w:t>
            </w:r>
          </w:p>
        </w:tc>
        <w:tc>
          <w:tcPr>
            <w:tcW w:w="790" w:type="pct"/>
          </w:tcPr>
          <w:p w14:paraId="12746B2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01 (10.1)</w:t>
            </w:r>
          </w:p>
        </w:tc>
        <w:tc>
          <w:tcPr>
            <w:tcW w:w="789" w:type="pct"/>
          </w:tcPr>
          <w:p w14:paraId="173EB26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28 (11.0)</w:t>
            </w:r>
          </w:p>
        </w:tc>
        <w:tc>
          <w:tcPr>
            <w:tcW w:w="788" w:type="pct"/>
          </w:tcPr>
          <w:p w14:paraId="5B4EABA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58 (10.5)</w:t>
            </w:r>
          </w:p>
        </w:tc>
        <w:tc>
          <w:tcPr>
            <w:tcW w:w="787" w:type="pct"/>
          </w:tcPr>
          <w:p w14:paraId="741AF84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0 (14.9)</w:t>
            </w:r>
          </w:p>
        </w:tc>
      </w:tr>
      <w:tr w:rsidR="00733309" w:rsidRPr="00733309" w14:paraId="555F8D1D" w14:textId="77777777" w:rsidTr="00ED22BC">
        <w:trPr>
          <w:jc w:val="center"/>
        </w:trPr>
        <w:tc>
          <w:tcPr>
            <w:tcW w:w="1846" w:type="pct"/>
          </w:tcPr>
          <w:p w14:paraId="132E0A1F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Past</w:t>
            </w:r>
          </w:p>
        </w:tc>
        <w:tc>
          <w:tcPr>
            <w:tcW w:w="790" w:type="pct"/>
          </w:tcPr>
          <w:p w14:paraId="684710B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380 (38.1)</w:t>
            </w:r>
          </w:p>
        </w:tc>
        <w:tc>
          <w:tcPr>
            <w:tcW w:w="789" w:type="pct"/>
          </w:tcPr>
          <w:p w14:paraId="0958307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41 (38.0)</w:t>
            </w:r>
          </w:p>
        </w:tc>
        <w:tc>
          <w:tcPr>
            <w:tcW w:w="788" w:type="pct"/>
          </w:tcPr>
          <w:p w14:paraId="1747263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70 (30.6)</w:t>
            </w:r>
          </w:p>
        </w:tc>
        <w:tc>
          <w:tcPr>
            <w:tcW w:w="787" w:type="pct"/>
          </w:tcPr>
          <w:p w14:paraId="1F9294B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73 (36.3)</w:t>
            </w:r>
          </w:p>
        </w:tc>
      </w:tr>
      <w:tr w:rsidR="00733309" w:rsidRPr="00733309" w14:paraId="5ABE6827" w14:textId="77777777" w:rsidTr="00ED22BC">
        <w:trPr>
          <w:jc w:val="center"/>
        </w:trPr>
        <w:tc>
          <w:tcPr>
            <w:tcW w:w="1846" w:type="pct"/>
          </w:tcPr>
          <w:p w14:paraId="4DB57590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</w:tcPr>
          <w:p w14:paraId="456C01F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5 (0.5)</w:t>
            </w:r>
          </w:p>
        </w:tc>
        <w:tc>
          <w:tcPr>
            <w:tcW w:w="789" w:type="pct"/>
          </w:tcPr>
          <w:p w14:paraId="5B93FC6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0 (0.9)</w:t>
            </w:r>
          </w:p>
        </w:tc>
        <w:tc>
          <w:tcPr>
            <w:tcW w:w="788" w:type="pct"/>
          </w:tcPr>
          <w:p w14:paraId="5745F00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6 (1.1)</w:t>
            </w:r>
          </w:p>
        </w:tc>
        <w:tc>
          <w:tcPr>
            <w:tcW w:w="787" w:type="pct"/>
          </w:tcPr>
          <w:p w14:paraId="3117024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 (0.5)</w:t>
            </w:r>
          </w:p>
        </w:tc>
      </w:tr>
      <w:tr w:rsidR="00733309" w:rsidRPr="00733309" w14:paraId="196AAB60" w14:textId="77777777" w:rsidTr="00ED22BC">
        <w:trPr>
          <w:jc w:val="center"/>
        </w:trPr>
        <w:tc>
          <w:tcPr>
            <w:tcW w:w="1846" w:type="pct"/>
          </w:tcPr>
          <w:p w14:paraId="55AE99A0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Number of full term pregnancies</w:t>
            </w:r>
          </w:p>
        </w:tc>
        <w:tc>
          <w:tcPr>
            <w:tcW w:w="790" w:type="pct"/>
          </w:tcPr>
          <w:p w14:paraId="264879D3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4576604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6959633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253FBE0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23C20787" w14:textId="77777777" w:rsidTr="00ED22BC">
        <w:trPr>
          <w:jc w:val="center"/>
        </w:trPr>
        <w:tc>
          <w:tcPr>
            <w:tcW w:w="1846" w:type="pct"/>
          </w:tcPr>
          <w:p w14:paraId="2C3D53A0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≥2</w:t>
            </w:r>
          </w:p>
        </w:tc>
        <w:tc>
          <w:tcPr>
            <w:tcW w:w="790" w:type="pct"/>
          </w:tcPr>
          <w:p w14:paraId="47BDDB1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83 (28.4)</w:t>
            </w:r>
          </w:p>
        </w:tc>
        <w:tc>
          <w:tcPr>
            <w:tcW w:w="789" w:type="pct"/>
          </w:tcPr>
          <w:p w14:paraId="598BFE5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58 (30.8)</w:t>
            </w:r>
          </w:p>
        </w:tc>
        <w:tc>
          <w:tcPr>
            <w:tcW w:w="788" w:type="pct"/>
          </w:tcPr>
          <w:p w14:paraId="6AAA284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62 (29.2)</w:t>
            </w:r>
          </w:p>
        </w:tc>
        <w:tc>
          <w:tcPr>
            <w:tcW w:w="787" w:type="pct"/>
          </w:tcPr>
          <w:p w14:paraId="1CD7F44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53 (26.4)</w:t>
            </w:r>
          </w:p>
        </w:tc>
      </w:tr>
      <w:tr w:rsidR="00733309" w:rsidRPr="00733309" w14:paraId="1E30EB8A" w14:textId="77777777" w:rsidTr="00ED22BC">
        <w:trPr>
          <w:jc w:val="center"/>
        </w:trPr>
        <w:tc>
          <w:tcPr>
            <w:tcW w:w="1846" w:type="pct"/>
          </w:tcPr>
          <w:p w14:paraId="65A79C6F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-2</w:t>
            </w:r>
          </w:p>
        </w:tc>
        <w:tc>
          <w:tcPr>
            <w:tcW w:w="790" w:type="pct"/>
          </w:tcPr>
          <w:p w14:paraId="6A2938B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593 (59.5)</w:t>
            </w:r>
          </w:p>
        </w:tc>
        <w:tc>
          <w:tcPr>
            <w:tcW w:w="789" w:type="pct"/>
          </w:tcPr>
          <w:p w14:paraId="4A71E85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647 (55.7)</w:t>
            </w:r>
          </w:p>
        </w:tc>
        <w:tc>
          <w:tcPr>
            <w:tcW w:w="788" w:type="pct"/>
          </w:tcPr>
          <w:p w14:paraId="0EEB81B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28 (59.1)</w:t>
            </w:r>
          </w:p>
        </w:tc>
        <w:tc>
          <w:tcPr>
            <w:tcW w:w="787" w:type="pct"/>
          </w:tcPr>
          <w:p w14:paraId="7BDB113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16 (57.7)</w:t>
            </w:r>
          </w:p>
        </w:tc>
      </w:tr>
      <w:tr w:rsidR="00733309" w:rsidRPr="00733309" w14:paraId="2EE8786C" w14:textId="77777777" w:rsidTr="00ED22BC">
        <w:trPr>
          <w:jc w:val="center"/>
        </w:trPr>
        <w:tc>
          <w:tcPr>
            <w:tcW w:w="1846" w:type="pct"/>
          </w:tcPr>
          <w:p w14:paraId="55C8BE36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0" w:type="pct"/>
          </w:tcPr>
          <w:p w14:paraId="1135F67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20 (12.0)</w:t>
            </w:r>
          </w:p>
        </w:tc>
        <w:tc>
          <w:tcPr>
            <w:tcW w:w="789" w:type="pct"/>
          </w:tcPr>
          <w:p w14:paraId="5E3DB6D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56 (13.4)</w:t>
            </w:r>
          </w:p>
        </w:tc>
        <w:tc>
          <w:tcPr>
            <w:tcW w:w="788" w:type="pct"/>
          </w:tcPr>
          <w:p w14:paraId="009CD82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65 (11.7)</w:t>
            </w:r>
          </w:p>
        </w:tc>
        <w:tc>
          <w:tcPr>
            <w:tcW w:w="787" w:type="pct"/>
          </w:tcPr>
          <w:p w14:paraId="1C1D664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1 (15.4)</w:t>
            </w:r>
          </w:p>
        </w:tc>
      </w:tr>
      <w:tr w:rsidR="00733309" w:rsidRPr="00733309" w14:paraId="58FAA6E7" w14:textId="77777777" w:rsidTr="00ED22BC">
        <w:trPr>
          <w:jc w:val="center"/>
        </w:trPr>
        <w:tc>
          <w:tcPr>
            <w:tcW w:w="1846" w:type="pct"/>
          </w:tcPr>
          <w:p w14:paraId="27609E0A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</w:tcPr>
          <w:p w14:paraId="409BBCD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1 (0.1)</w:t>
            </w:r>
          </w:p>
        </w:tc>
        <w:tc>
          <w:tcPr>
            <w:tcW w:w="789" w:type="pct"/>
          </w:tcPr>
          <w:p w14:paraId="31A74B3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1 (0.1)</w:t>
            </w:r>
          </w:p>
        </w:tc>
        <w:tc>
          <w:tcPr>
            <w:tcW w:w="788" w:type="pct"/>
          </w:tcPr>
          <w:p w14:paraId="79FD88C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0</w:t>
            </w:r>
          </w:p>
        </w:tc>
        <w:tc>
          <w:tcPr>
            <w:tcW w:w="787" w:type="pct"/>
          </w:tcPr>
          <w:p w14:paraId="0E75D1B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 (0.5)</w:t>
            </w:r>
          </w:p>
        </w:tc>
      </w:tr>
      <w:tr w:rsidR="00733309" w:rsidRPr="00733309" w14:paraId="6EC0E93F" w14:textId="77777777" w:rsidTr="00ED22BC">
        <w:trPr>
          <w:jc w:val="center"/>
        </w:trPr>
        <w:tc>
          <w:tcPr>
            <w:tcW w:w="2636" w:type="pct"/>
            <w:gridSpan w:val="2"/>
          </w:tcPr>
          <w:p w14:paraId="22E1D4D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Age at first full-term pregnancy, years</w:t>
            </w:r>
          </w:p>
        </w:tc>
        <w:tc>
          <w:tcPr>
            <w:tcW w:w="789" w:type="pct"/>
          </w:tcPr>
          <w:p w14:paraId="4CAE3B2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5320303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14E6A12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52A9011A" w14:textId="77777777" w:rsidTr="00ED22BC">
        <w:trPr>
          <w:jc w:val="center"/>
        </w:trPr>
        <w:tc>
          <w:tcPr>
            <w:tcW w:w="1846" w:type="pct"/>
          </w:tcPr>
          <w:p w14:paraId="79C109CC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&lt;20</w:t>
            </w:r>
          </w:p>
        </w:tc>
        <w:tc>
          <w:tcPr>
            <w:tcW w:w="790" w:type="pct"/>
          </w:tcPr>
          <w:p w14:paraId="7DA1D74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12 (11.2)</w:t>
            </w:r>
          </w:p>
        </w:tc>
        <w:tc>
          <w:tcPr>
            <w:tcW w:w="789" w:type="pct"/>
          </w:tcPr>
          <w:p w14:paraId="44CDE9C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90 (7.8)</w:t>
            </w:r>
          </w:p>
        </w:tc>
        <w:tc>
          <w:tcPr>
            <w:tcW w:w="788" w:type="pct"/>
          </w:tcPr>
          <w:p w14:paraId="2A8F8AA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67 (12.1)</w:t>
            </w:r>
          </w:p>
        </w:tc>
        <w:tc>
          <w:tcPr>
            <w:tcW w:w="787" w:type="pct"/>
          </w:tcPr>
          <w:p w14:paraId="5FC639E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2 (6.0)</w:t>
            </w:r>
          </w:p>
        </w:tc>
      </w:tr>
      <w:tr w:rsidR="00733309" w:rsidRPr="00733309" w14:paraId="471E3CEC" w14:textId="77777777" w:rsidTr="00ED22BC">
        <w:trPr>
          <w:jc w:val="center"/>
        </w:trPr>
        <w:tc>
          <w:tcPr>
            <w:tcW w:w="1846" w:type="pct"/>
          </w:tcPr>
          <w:p w14:paraId="389C31A4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0-24</w:t>
            </w:r>
          </w:p>
        </w:tc>
        <w:tc>
          <w:tcPr>
            <w:tcW w:w="790" w:type="pct"/>
          </w:tcPr>
          <w:p w14:paraId="5B29295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399 (40.0)</w:t>
            </w:r>
          </w:p>
        </w:tc>
        <w:tc>
          <w:tcPr>
            <w:tcW w:w="789" w:type="pct"/>
          </w:tcPr>
          <w:p w14:paraId="55238A0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58 (39.4)</w:t>
            </w:r>
          </w:p>
        </w:tc>
        <w:tc>
          <w:tcPr>
            <w:tcW w:w="788" w:type="pct"/>
          </w:tcPr>
          <w:p w14:paraId="4F731AD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29 (41.3)</w:t>
            </w:r>
          </w:p>
        </w:tc>
        <w:tc>
          <w:tcPr>
            <w:tcW w:w="787" w:type="pct"/>
          </w:tcPr>
          <w:p w14:paraId="0DD8897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73 (36.3)</w:t>
            </w:r>
          </w:p>
        </w:tc>
      </w:tr>
      <w:tr w:rsidR="00733309" w:rsidRPr="00733309" w14:paraId="2918DC87" w14:textId="77777777" w:rsidTr="00ED22BC">
        <w:trPr>
          <w:jc w:val="center"/>
        </w:trPr>
        <w:tc>
          <w:tcPr>
            <w:tcW w:w="1846" w:type="pct"/>
          </w:tcPr>
          <w:p w14:paraId="6E140764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5-29</w:t>
            </w:r>
          </w:p>
        </w:tc>
        <w:tc>
          <w:tcPr>
            <w:tcW w:w="790" w:type="pct"/>
          </w:tcPr>
          <w:p w14:paraId="116C897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54 (25.5)</w:t>
            </w:r>
          </w:p>
        </w:tc>
        <w:tc>
          <w:tcPr>
            <w:tcW w:w="789" w:type="pct"/>
          </w:tcPr>
          <w:p w14:paraId="0BE2FAC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331 (28.5)</w:t>
            </w:r>
          </w:p>
        </w:tc>
        <w:tc>
          <w:tcPr>
            <w:tcW w:w="788" w:type="pct"/>
          </w:tcPr>
          <w:p w14:paraId="1DBBFFA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9 (25.1)</w:t>
            </w:r>
          </w:p>
        </w:tc>
        <w:tc>
          <w:tcPr>
            <w:tcW w:w="787" w:type="pct"/>
          </w:tcPr>
          <w:p w14:paraId="504CB06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61 (30.4)</w:t>
            </w:r>
          </w:p>
        </w:tc>
      </w:tr>
      <w:tr w:rsidR="00733309" w:rsidRPr="00733309" w14:paraId="56A58FFE" w14:textId="77777777" w:rsidTr="00ED22BC">
        <w:trPr>
          <w:jc w:val="center"/>
        </w:trPr>
        <w:tc>
          <w:tcPr>
            <w:tcW w:w="1846" w:type="pct"/>
          </w:tcPr>
          <w:p w14:paraId="39D0F0D9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≥30</w:t>
            </w:r>
          </w:p>
        </w:tc>
        <w:tc>
          <w:tcPr>
            <w:tcW w:w="790" w:type="pct"/>
          </w:tcPr>
          <w:p w14:paraId="1FB48B7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10 (11.0)</w:t>
            </w:r>
          </w:p>
        </w:tc>
        <w:tc>
          <w:tcPr>
            <w:tcW w:w="789" w:type="pct"/>
          </w:tcPr>
          <w:p w14:paraId="6C5693B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26 (10.8)</w:t>
            </w:r>
          </w:p>
        </w:tc>
        <w:tc>
          <w:tcPr>
            <w:tcW w:w="788" w:type="pct"/>
          </w:tcPr>
          <w:p w14:paraId="506DC49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55 (9.9)</w:t>
            </w:r>
          </w:p>
        </w:tc>
        <w:tc>
          <w:tcPr>
            <w:tcW w:w="787" w:type="pct"/>
          </w:tcPr>
          <w:p w14:paraId="1E1CEC6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3 (11.4)</w:t>
            </w:r>
          </w:p>
        </w:tc>
      </w:tr>
      <w:tr w:rsidR="00733309" w:rsidRPr="00733309" w14:paraId="6F33D221" w14:textId="77777777" w:rsidTr="00ED22BC">
        <w:trPr>
          <w:jc w:val="center"/>
        </w:trPr>
        <w:tc>
          <w:tcPr>
            <w:tcW w:w="1846" w:type="pct"/>
          </w:tcPr>
          <w:p w14:paraId="2891F10C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No full-term pregnancy</w:t>
            </w:r>
          </w:p>
        </w:tc>
        <w:tc>
          <w:tcPr>
            <w:tcW w:w="790" w:type="pct"/>
          </w:tcPr>
          <w:p w14:paraId="01D910C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20 (12.0)</w:t>
            </w:r>
          </w:p>
        </w:tc>
        <w:tc>
          <w:tcPr>
            <w:tcW w:w="789" w:type="pct"/>
          </w:tcPr>
          <w:p w14:paraId="7F66988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56 (13.4)</w:t>
            </w:r>
          </w:p>
        </w:tc>
        <w:tc>
          <w:tcPr>
            <w:tcW w:w="788" w:type="pct"/>
          </w:tcPr>
          <w:p w14:paraId="1DF78B1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65 (11.7)</w:t>
            </w:r>
          </w:p>
        </w:tc>
        <w:tc>
          <w:tcPr>
            <w:tcW w:w="787" w:type="pct"/>
          </w:tcPr>
          <w:p w14:paraId="3CA05D9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1 (15.4)</w:t>
            </w:r>
          </w:p>
        </w:tc>
      </w:tr>
      <w:tr w:rsidR="00733309" w:rsidRPr="00733309" w14:paraId="3207019F" w14:textId="77777777" w:rsidTr="00ED22BC">
        <w:trPr>
          <w:jc w:val="center"/>
        </w:trPr>
        <w:tc>
          <w:tcPr>
            <w:tcW w:w="1846" w:type="pct"/>
          </w:tcPr>
          <w:p w14:paraId="32113F7D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</w:tcPr>
          <w:p w14:paraId="5ABD6FD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 (0.2)</w:t>
            </w:r>
          </w:p>
        </w:tc>
        <w:tc>
          <w:tcPr>
            <w:tcW w:w="789" w:type="pct"/>
          </w:tcPr>
          <w:p w14:paraId="30790F6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 (0.1)</w:t>
            </w:r>
          </w:p>
        </w:tc>
        <w:tc>
          <w:tcPr>
            <w:tcW w:w="788" w:type="pct"/>
          </w:tcPr>
          <w:p w14:paraId="2F50E35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pct"/>
          </w:tcPr>
          <w:p w14:paraId="4D2F7E2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 (0.5)</w:t>
            </w:r>
          </w:p>
        </w:tc>
      </w:tr>
      <w:tr w:rsidR="00733309" w:rsidRPr="00733309" w14:paraId="6D076C65" w14:textId="77777777" w:rsidTr="00ED22BC">
        <w:trPr>
          <w:jc w:val="center"/>
        </w:trPr>
        <w:tc>
          <w:tcPr>
            <w:tcW w:w="1846" w:type="pct"/>
          </w:tcPr>
          <w:p w14:paraId="51D602BC" w14:textId="77777777" w:rsidR="00733309" w:rsidRPr="00733309" w:rsidRDefault="00733309" w:rsidP="00733309">
            <w:pPr>
              <w:spacing w:after="0"/>
              <w:ind w:right="-851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Family history of breast </w:t>
            </w:r>
            <w:proofErr w:type="spellStart"/>
            <w:r w:rsidRPr="00733309">
              <w:rPr>
                <w:rFonts w:ascii="Times New Roman" w:hAnsi="Times New Roman" w:cs="Times New Roman"/>
                <w:lang w:val="en-US"/>
              </w:rPr>
              <w:t>cancer</w:t>
            </w:r>
            <w:r w:rsidRPr="0073330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90" w:type="pct"/>
          </w:tcPr>
          <w:p w14:paraId="1A33B533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4CBB234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4244DB5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669E96A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79BD8F4B" w14:textId="77777777" w:rsidTr="00ED22BC">
        <w:trPr>
          <w:jc w:val="center"/>
        </w:trPr>
        <w:tc>
          <w:tcPr>
            <w:tcW w:w="1846" w:type="pct"/>
          </w:tcPr>
          <w:p w14:paraId="50D66111" w14:textId="77777777" w:rsidR="00733309" w:rsidRPr="00733309" w:rsidRDefault="00733309" w:rsidP="00733309">
            <w:pPr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None </w:t>
            </w:r>
          </w:p>
        </w:tc>
        <w:tc>
          <w:tcPr>
            <w:tcW w:w="790" w:type="pct"/>
          </w:tcPr>
          <w:p w14:paraId="4B56A51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75 (27.6)</w:t>
            </w:r>
          </w:p>
        </w:tc>
        <w:tc>
          <w:tcPr>
            <w:tcW w:w="789" w:type="pct"/>
          </w:tcPr>
          <w:p w14:paraId="56091E8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823 (70.8)</w:t>
            </w:r>
          </w:p>
        </w:tc>
        <w:tc>
          <w:tcPr>
            <w:tcW w:w="788" w:type="pct"/>
          </w:tcPr>
          <w:p w14:paraId="36E413F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52 (27.4)</w:t>
            </w:r>
          </w:p>
        </w:tc>
        <w:tc>
          <w:tcPr>
            <w:tcW w:w="787" w:type="pct"/>
          </w:tcPr>
          <w:p w14:paraId="66DE505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6 (67.7)</w:t>
            </w:r>
          </w:p>
        </w:tc>
      </w:tr>
      <w:tr w:rsidR="00733309" w:rsidRPr="00733309" w14:paraId="0074AE98" w14:textId="77777777" w:rsidTr="00ED22BC">
        <w:trPr>
          <w:jc w:val="center"/>
        </w:trPr>
        <w:tc>
          <w:tcPr>
            <w:tcW w:w="1846" w:type="pct"/>
          </w:tcPr>
          <w:p w14:paraId="782F2116" w14:textId="77777777" w:rsidR="00733309" w:rsidRPr="00733309" w:rsidRDefault="00733309" w:rsidP="00733309">
            <w:pPr>
              <w:tabs>
                <w:tab w:val="center" w:pos="1859"/>
              </w:tabs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</w:t>
            </w:r>
            <w:r w:rsidRPr="00733309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st </w:t>
            </w:r>
            <w:r w:rsidRPr="00733309">
              <w:rPr>
                <w:rFonts w:ascii="Times New Roman" w:hAnsi="Times New Roman" w:cs="Times New Roman"/>
                <w:lang w:val="en-US"/>
              </w:rPr>
              <w:t>degree</w:t>
            </w:r>
            <w:r w:rsidRPr="00733309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790" w:type="pct"/>
          </w:tcPr>
          <w:p w14:paraId="4315381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516 (51.8)</w:t>
            </w:r>
          </w:p>
        </w:tc>
        <w:tc>
          <w:tcPr>
            <w:tcW w:w="789" w:type="pct"/>
          </w:tcPr>
          <w:p w14:paraId="2016726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56 (13.4)</w:t>
            </w:r>
          </w:p>
        </w:tc>
        <w:tc>
          <w:tcPr>
            <w:tcW w:w="788" w:type="pct"/>
          </w:tcPr>
          <w:p w14:paraId="182F7FEF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02 (54.4)</w:t>
            </w:r>
          </w:p>
        </w:tc>
        <w:tc>
          <w:tcPr>
            <w:tcW w:w="787" w:type="pct"/>
          </w:tcPr>
          <w:p w14:paraId="714BB53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31 (15.4)</w:t>
            </w:r>
          </w:p>
        </w:tc>
      </w:tr>
      <w:tr w:rsidR="00733309" w:rsidRPr="00733309" w14:paraId="3CEB648B" w14:textId="77777777" w:rsidTr="00ED22BC">
        <w:trPr>
          <w:trHeight w:val="349"/>
          <w:jc w:val="center"/>
        </w:trPr>
        <w:tc>
          <w:tcPr>
            <w:tcW w:w="1846" w:type="pct"/>
            <w:vAlign w:val="center"/>
          </w:tcPr>
          <w:p w14:paraId="175AB0FF" w14:textId="77777777" w:rsidR="00733309" w:rsidRPr="00733309" w:rsidRDefault="00733309" w:rsidP="00733309">
            <w:pPr>
              <w:tabs>
                <w:tab w:val="center" w:pos="1859"/>
              </w:tabs>
              <w:spacing w:after="0"/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lastRenderedPageBreak/>
              <w:t>Only 2</w:t>
            </w:r>
            <w:r w:rsidRPr="00733309">
              <w:rPr>
                <w:rFonts w:ascii="Times New Roman" w:hAnsi="Times New Roman" w:cs="Times New Roman"/>
                <w:vertAlign w:val="superscript"/>
                <w:lang w:val="en-US"/>
              </w:rPr>
              <w:t>nd</w:t>
            </w:r>
            <w:r w:rsidRPr="00733309">
              <w:rPr>
                <w:rFonts w:ascii="Times New Roman" w:hAnsi="Times New Roman" w:cs="Times New Roman"/>
                <w:lang w:val="en-US"/>
              </w:rPr>
              <w:t xml:space="preserve"> degree</w:t>
            </w:r>
          </w:p>
        </w:tc>
        <w:tc>
          <w:tcPr>
            <w:tcW w:w="790" w:type="pct"/>
          </w:tcPr>
          <w:p w14:paraId="0D44EDD3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06 (20.7)</w:t>
            </w:r>
          </w:p>
        </w:tc>
        <w:tc>
          <w:tcPr>
            <w:tcW w:w="789" w:type="pct"/>
          </w:tcPr>
          <w:p w14:paraId="286465B3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82 (15.7)</w:t>
            </w:r>
          </w:p>
        </w:tc>
        <w:tc>
          <w:tcPr>
            <w:tcW w:w="788" w:type="pct"/>
          </w:tcPr>
          <w:p w14:paraId="2E9E3C0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01 (18.2)</w:t>
            </w:r>
          </w:p>
        </w:tc>
        <w:tc>
          <w:tcPr>
            <w:tcW w:w="787" w:type="pct"/>
          </w:tcPr>
          <w:p w14:paraId="077209B7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34 (16.9)</w:t>
            </w:r>
          </w:p>
        </w:tc>
      </w:tr>
      <w:tr w:rsidR="00733309" w:rsidRPr="00733309" w14:paraId="6E7E3F01" w14:textId="77777777" w:rsidTr="00ED22BC">
        <w:trPr>
          <w:jc w:val="center"/>
        </w:trPr>
        <w:tc>
          <w:tcPr>
            <w:tcW w:w="1846" w:type="pct"/>
          </w:tcPr>
          <w:p w14:paraId="2D7D0D63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</w:tcPr>
          <w:p w14:paraId="31776BE1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89" w:type="pct"/>
          </w:tcPr>
          <w:p w14:paraId="4D72533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 (0.1)</w:t>
            </w:r>
          </w:p>
        </w:tc>
        <w:tc>
          <w:tcPr>
            <w:tcW w:w="788" w:type="pct"/>
          </w:tcPr>
          <w:p w14:paraId="35EEE22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87" w:type="pct"/>
          </w:tcPr>
          <w:p w14:paraId="28660FF0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0</w:t>
            </w:r>
          </w:p>
        </w:tc>
      </w:tr>
      <w:tr w:rsidR="00733309" w:rsidRPr="00733309" w14:paraId="4C8F3A27" w14:textId="77777777" w:rsidTr="00ED22BC">
        <w:trPr>
          <w:jc w:val="center"/>
        </w:trPr>
        <w:tc>
          <w:tcPr>
            <w:tcW w:w="1846" w:type="pct"/>
          </w:tcPr>
          <w:p w14:paraId="7C43FAE0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Tumor estrogen receptors (ER)</w:t>
            </w:r>
          </w:p>
        </w:tc>
        <w:tc>
          <w:tcPr>
            <w:tcW w:w="790" w:type="pct"/>
          </w:tcPr>
          <w:p w14:paraId="56FC6AC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9" w:type="pct"/>
          </w:tcPr>
          <w:p w14:paraId="2C98EA1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</w:tcPr>
          <w:p w14:paraId="0159957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</w:tcPr>
          <w:p w14:paraId="64C74AD8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45B8A2E9" w14:textId="77777777" w:rsidTr="00ED22BC">
        <w:trPr>
          <w:jc w:val="center"/>
        </w:trPr>
        <w:tc>
          <w:tcPr>
            <w:tcW w:w="1846" w:type="pct"/>
          </w:tcPr>
          <w:p w14:paraId="2DB6CED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  ER+</w:t>
            </w:r>
          </w:p>
        </w:tc>
        <w:tc>
          <w:tcPr>
            <w:tcW w:w="790" w:type="pct"/>
          </w:tcPr>
          <w:p w14:paraId="592B1FA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604 (60.6)</w:t>
            </w:r>
          </w:p>
        </w:tc>
        <w:tc>
          <w:tcPr>
            <w:tcW w:w="789" w:type="pct"/>
            <w:vMerge w:val="restart"/>
            <w:tcBorders>
              <w:tl2br w:val="single" w:sz="4" w:space="0" w:color="auto"/>
              <w:tr2bl w:val="single" w:sz="4" w:space="0" w:color="auto"/>
            </w:tcBorders>
            <w:shd w:val="clear" w:color="auto" w:fill="FFFFFF" w:themeFill="background1"/>
          </w:tcPr>
          <w:p w14:paraId="6669E697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7C00D0B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  <w:shd w:val="clear" w:color="auto" w:fill="FFFFFF" w:themeFill="background1"/>
          </w:tcPr>
          <w:p w14:paraId="6DC11ED5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14 (38.6)</w:t>
            </w:r>
          </w:p>
        </w:tc>
        <w:tc>
          <w:tcPr>
            <w:tcW w:w="787" w:type="pct"/>
            <w:vMerge w:val="restart"/>
            <w:tcBorders>
              <w:tl2br w:val="single" w:sz="4" w:space="0" w:color="auto"/>
              <w:tr2bl w:val="single" w:sz="4" w:space="0" w:color="auto"/>
            </w:tcBorders>
            <w:shd w:val="clear" w:color="auto" w:fill="FFFFFF" w:themeFill="background1"/>
          </w:tcPr>
          <w:p w14:paraId="24C8C84B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33309" w:rsidRPr="00733309" w14:paraId="1FCB2389" w14:textId="77777777" w:rsidTr="00ED22BC">
        <w:trPr>
          <w:jc w:val="center"/>
        </w:trPr>
        <w:tc>
          <w:tcPr>
            <w:tcW w:w="1846" w:type="pct"/>
          </w:tcPr>
          <w:p w14:paraId="574EB14A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  ER-</w:t>
            </w:r>
          </w:p>
        </w:tc>
        <w:tc>
          <w:tcPr>
            <w:tcW w:w="790" w:type="pct"/>
          </w:tcPr>
          <w:p w14:paraId="00F44C43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23 (12.3)</w:t>
            </w:r>
          </w:p>
        </w:tc>
        <w:tc>
          <w:tcPr>
            <w:tcW w:w="789" w:type="pct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FFFFFF" w:themeFill="background1"/>
          </w:tcPr>
          <w:p w14:paraId="371E5ACA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  <w:shd w:val="clear" w:color="auto" w:fill="FFFFFF" w:themeFill="background1"/>
          </w:tcPr>
          <w:p w14:paraId="228DD6EB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45 (8.1)</w:t>
            </w:r>
          </w:p>
        </w:tc>
        <w:tc>
          <w:tcPr>
            <w:tcW w:w="787" w:type="pct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FFFFFF" w:themeFill="background1"/>
          </w:tcPr>
          <w:p w14:paraId="367ACB04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7BCD6D07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4F1EF265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7145EC4C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270 (27.1)</w:t>
            </w:r>
          </w:p>
        </w:tc>
        <w:tc>
          <w:tcPr>
            <w:tcW w:w="789" w:type="pct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FFFFFF" w:themeFill="background1"/>
          </w:tcPr>
          <w:p w14:paraId="2287171F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8" w:type="pct"/>
            <w:shd w:val="clear" w:color="auto" w:fill="FFFFFF" w:themeFill="background1"/>
          </w:tcPr>
          <w:p w14:paraId="338ECF50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96 (53.3)</w:t>
            </w:r>
          </w:p>
        </w:tc>
        <w:tc>
          <w:tcPr>
            <w:tcW w:w="787" w:type="pct"/>
            <w:vMerge/>
            <w:tcBorders>
              <w:tl2br w:val="single" w:sz="4" w:space="0" w:color="auto"/>
              <w:tr2bl w:val="single" w:sz="4" w:space="0" w:color="auto"/>
            </w:tcBorders>
            <w:shd w:val="clear" w:color="auto" w:fill="FFFFFF" w:themeFill="background1"/>
          </w:tcPr>
          <w:p w14:paraId="08B3FBBE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27B09BE4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12DCB0EA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Chest X-ray </w:t>
            </w:r>
            <w:proofErr w:type="spellStart"/>
            <w:r w:rsidRPr="00733309">
              <w:rPr>
                <w:rFonts w:ascii="Times New Roman" w:hAnsi="Times New Roman" w:cs="Times New Roman"/>
                <w:lang w:val="en-US"/>
              </w:rPr>
              <w:t>exposure</w:t>
            </w:r>
            <w:r w:rsidRPr="00733309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377BAECA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89" w:type="pct"/>
            <w:shd w:val="clear" w:color="auto" w:fill="FFFFFF" w:themeFill="background1"/>
          </w:tcPr>
          <w:p w14:paraId="1EED548D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" w:type="pct"/>
            <w:shd w:val="clear" w:color="auto" w:fill="FFFFFF" w:themeFill="background1"/>
          </w:tcPr>
          <w:p w14:paraId="11D15E8C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pct"/>
            <w:shd w:val="clear" w:color="auto" w:fill="FFFFFF" w:themeFill="background1"/>
          </w:tcPr>
          <w:p w14:paraId="2824D29D" w14:textId="77777777" w:rsidR="00733309" w:rsidRPr="00733309" w:rsidRDefault="00733309" w:rsidP="00733309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309" w:rsidRPr="00733309" w14:paraId="3513993B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3D593EEA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23CF5C9E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5 (13.5)</w:t>
            </w:r>
          </w:p>
        </w:tc>
        <w:tc>
          <w:tcPr>
            <w:tcW w:w="789" w:type="pct"/>
            <w:shd w:val="clear" w:color="auto" w:fill="FFFFFF" w:themeFill="background1"/>
          </w:tcPr>
          <w:p w14:paraId="6520E96B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95 (16.8)</w:t>
            </w:r>
          </w:p>
        </w:tc>
        <w:tc>
          <w:tcPr>
            <w:tcW w:w="788" w:type="pct"/>
            <w:shd w:val="clear" w:color="auto" w:fill="FFFFFF" w:themeFill="background1"/>
          </w:tcPr>
          <w:p w14:paraId="3AA7ADC6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73 (13.2)</w:t>
            </w:r>
          </w:p>
        </w:tc>
        <w:tc>
          <w:tcPr>
            <w:tcW w:w="787" w:type="pct"/>
            <w:shd w:val="clear" w:color="auto" w:fill="FFFFFF" w:themeFill="background1"/>
          </w:tcPr>
          <w:p w14:paraId="4DC26117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44 (21.9)</w:t>
            </w:r>
          </w:p>
        </w:tc>
      </w:tr>
      <w:tr w:rsidR="00733309" w:rsidRPr="00733309" w14:paraId="191382F7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4BEA3929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Ever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739FB3BB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838 (84.1)</w:t>
            </w:r>
          </w:p>
        </w:tc>
        <w:tc>
          <w:tcPr>
            <w:tcW w:w="789" w:type="pct"/>
            <w:shd w:val="clear" w:color="auto" w:fill="FFFFFF" w:themeFill="background1"/>
          </w:tcPr>
          <w:p w14:paraId="50BF04F8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951 (81.8)</w:t>
            </w:r>
          </w:p>
        </w:tc>
        <w:tc>
          <w:tcPr>
            <w:tcW w:w="788" w:type="pct"/>
            <w:shd w:val="clear" w:color="auto" w:fill="FFFFFF" w:themeFill="background1"/>
          </w:tcPr>
          <w:p w14:paraId="4B2E77A2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466 (84.0)</w:t>
            </w:r>
          </w:p>
        </w:tc>
        <w:tc>
          <w:tcPr>
            <w:tcW w:w="787" w:type="pct"/>
            <w:shd w:val="clear" w:color="auto" w:fill="FFFFFF" w:themeFill="background1"/>
          </w:tcPr>
          <w:p w14:paraId="50B05E03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53 (76.1)</w:t>
            </w:r>
          </w:p>
        </w:tc>
      </w:tr>
      <w:tr w:rsidR="00733309" w:rsidRPr="00733309" w14:paraId="43B33AF4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1C940A76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 xml:space="preserve">     Missing</w:t>
            </w:r>
          </w:p>
          <w:p w14:paraId="76620457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Number of exposures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294D75A4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24 (2.4)</w:t>
            </w:r>
          </w:p>
        </w:tc>
        <w:tc>
          <w:tcPr>
            <w:tcW w:w="789" w:type="pct"/>
            <w:shd w:val="clear" w:color="auto" w:fill="FFFFFF" w:themeFill="background1"/>
          </w:tcPr>
          <w:p w14:paraId="1BA6EE1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6 (1.4)</w:t>
            </w:r>
          </w:p>
        </w:tc>
        <w:tc>
          <w:tcPr>
            <w:tcW w:w="788" w:type="pct"/>
            <w:shd w:val="clear" w:color="auto" w:fill="FFFFFF" w:themeFill="background1"/>
          </w:tcPr>
          <w:p w14:paraId="6E09D10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16 (2.9)</w:t>
            </w:r>
          </w:p>
        </w:tc>
        <w:tc>
          <w:tcPr>
            <w:tcW w:w="787" w:type="pct"/>
            <w:shd w:val="clear" w:color="auto" w:fill="FFFFFF" w:themeFill="background1"/>
          </w:tcPr>
          <w:p w14:paraId="09A61654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 4 (2.0)</w:t>
            </w:r>
          </w:p>
        </w:tc>
      </w:tr>
      <w:tr w:rsidR="00733309" w:rsidRPr="00733309" w14:paraId="19AED52D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right w:val="nil"/>
            </w:tcBorders>
          </w:tcPr>
          <w:p w14:paraId="4DE98373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90" w:type="pct"/>
            <w:tcBorders>
              <w:top w:val="nil"/>
              <w:left w:val="nil"/>
            </w:tcBorders>
          </w:tcPr>
          <w:p w14:paraId="1264A055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5 (13.5)</w:t>
            </w:r>
          </w:p>
        </w:tc>
        <w:tc>
          <w:tcPr>
            <w:tcW w:w="789" w:type="pct"/>
            <w:shd w:val="clear" w:color="auto" w:fill="FFFFFF" w:themeFill="background1"/>
          </w:tcPr>
          <w:p w14:paraId="39679048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95 (16.8)</w:t>
            </w:r>
          </w:p>
        </w:tc>
        <w:tc>
          <w:tcPr>
            <w:tcW w:w="788" w:type="pct"/>
            <w:shd w:val="clear" w:color="auto" w:fill="FFFFFF" w:themeFill="background1"/>
          </w:tcPr>
          <w:p w14:paraId="5516E4DC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73 (13.2)</w:t>
            </w:r>
          </w:p>
        </w:tc>
        <w:tc>
          <w:tcPr>
            <w:tcW w:w="787" w:type="pct"/>
            <w:shd w:val="clear" w:color="auto" w:fill="FFFFFF" w:themeFill="background1"/>
          </w:tcPr>
          <w:p w14:paraId="6A56A96E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44 (21.9)</w:t>
            </w:r>
          </w:p>
        </w:tc>
      </w:tr>
      <w:tr w:rsidR="00733309" w:rsidRPr="00733309" w14:paraId="4C7098AA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6334EE9F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00B32A59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60 (26.1)</w:t>
            </w:r>
          </w:p>
        </w:tc>
        <w:tc>
          <w:tcPr>
            <w:tcW w:w="789" w:type="pct"/>
            <w:shd w:val="clear" w:color="auto" w:fill="FFFFFF" w:themeFill="background1"/>
          </w:tcPr>
          <w:p w14:paraId="746C50FA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34 (28.7)</w:t>
            </w:r>
          </w:p>
        </w:tc>
        <w:tc>
          <w:tcPr>
            <w:tcW w:w="788" w:type="pct"/>
            <w:shd w:val="clear" w:color="auto" w:fill="FFFFFF" w:themeFill="background1"/>
          </w:tcPr>
          <w:p w14:paraId="7A6B6CF2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32 (23.8)</w:t>
            </w:r>
          </w:p>
        </w:tc>
        <w:tc>
          <w:tcPr>
            <w:tcW w:w="787" w:type="pct"/>
            <w:shd w:val="clear" w:color="auto" w:fill="FFFFFF" w:themeFill="background1"/>
          </w:tcPr>
          <w:p w14:paraId="063F7B7A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56 (27.9)</w:t>
            </w:r>
          </w:p>
        </w:tc>
      </w:tr>
      <w:tr w:rsidR="00733309" w:rsidRPr="00733309" w14:paraId="1FF7D0CB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169D8515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34072982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68 (16.9)</w:t>
            </w:r>
          </w:p>
        </w:tc>
        <w:tc>
          <w:tcPr>
            <w:tcW w:w="789" w:type="pct"/>
            <w:shd w:val="clear" w:color="auto" w:fill="FFFFFF" w:themeFill="background1"/>
          </w:tcPr>
          <w:p w14:paraId="11D02085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76 (15.2)</w:t>
            </w:r>
          </w:p>
        </w:tc>
        <w:tc>
          <w:tcPr>
            <w:tcW w:w="788" w:type="pct"/>
            <w:shd w:val="clear" w:color="auto" w:fill="FFFFFF" w:themeFill="background1"/>
          </w:tcPr>
          <w:p w14:paraId="787C3BF2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83 (15.0)</w:t>
            </w:r>
          </w:p>
        </w:tc>
        <w:tc>
          <w:tcPr>
            <w:tcW w:w="787" w:type="pct"/>
            <w:shd w:val="clear" w:color="auto" w:fill="FFFFFF" w:themeFill="background1"/>
          </w:tcPr>
          <w:p w14:paraId="5114A481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4 (11.9)</w:t>
            </w:r>
          </w:p>
        </w:tc>
      </w:tr>
      <w:tr w:rsidR="00733309" w:rsidRPr="00733309" w14:paraId="33325704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0111ACC1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1E1D13A6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60 (16.1)</w:t>
            </w:r>
          </w:p>
        </w:tc>
        <w:tc>
          <w:tcPr>
            <w:tcW w:w="789" w:type="pct"/>
            <w:shd w:val="clear" w:color="auto" w:fill="FFFFFF" w:themeFill="background1"/>
          </w:tcPr>
          <w:p w14:paraId="5C878F3C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85 (15.9)</w:t>
            </w:r>
          </w:p>
        </w:tc>
        <w:tc>
          <w:tcPr>
            <w:tcW w:w="788" w:type="pct"/>
            <w:shd w:val="clear" w:color="auto" w:fill="FFFFFF" w:themeFill="background1"/>
          </w:tcPr>
          <w:p w14:paraId="578EE486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03 (18.6)</w:t>
            </w:r>
          </w:p>
        </w:tc>
        <w:tc>
          <w:tcPr>
            <w:tcW w:w="787" w:type="pct"/>
            <w:shd w:val="clear" w:color="auto" w:fill="FFFFFF" w:themeFill="background1"/>
          </w:tcPr>
          <w:p w14:paraId="1FE1C43F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30 (14.9)</w:t>
            </w:r>
          </w:p>
        </w:tc>
      </w:tr>
      <w:tr w:rsidR="00733309" w:rsidRPr="00733309" w14:paraId="7064B68B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nil"/>
              <w:right w:val="nil"/>
            </w:tcBorders>
          </w:tcPr>
          <w:p w14:paraId="2D40FBC9" w14:textId="77777777" w:rsidR="00733309" w:rsidRPr="00733309" w:rsidRDefault="00733309" w:rsidP="00733309">
            <w:pPr>
              <w:spacing w:after="0"/>
              <w:ind w:left="302"/>
              <w:rPr>
                <w:rFonts w:ascii="Times New Roman" w:hAnsi="Times New Roman" w:cs="Times New Roman"/>
                <w:lang w:val="en-US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Missing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</w:tcBorders>
          </w:tcPr>
          <w:p w14:paraId="310824DD" w14:textId="77777777" w:rsidR="00733309" w:rsidRPr="00733309" w:rsidRDefault="00733309" w:rsidP="00733309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74 (27.5)</w:t>
            </w:r>
          </w:p>
        </w:tc>
        <w:tc>
          <w:tcPr>
            <w:tcW w:w="789" w:type="pct"/>
            <w:shd w:val="clear" w:color="auto" w:fill="FFFFFF" w:themeFill="background1"/>
          </w:tcPr>
          <w:p w14:paraId="207AF9C5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272 (23.4)</w:t>
            </w:r>
          </w:p>
        </w:tc>
        <w:tc>
          <w:tcPr>
            <w:tcW w:w="788" w:type="pct"/>
            <w:shd w:val="clear" w:color="auto" w:fill="FFFFFF" w:themeFill="background1"/>
          </w:tcPr>
          <w:p w14:paraId="28CCB8FC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164 (29.6)</w:t>
            </w:r>
          </w:p>
        </w:tc>
        <w:tc>
          <w:tcPr>
            <w:tcW w:w="787" w:type="pct"/>
            <w:shd w:val="clear" w:color="auto" w:fill="FFFFFF" w:themeFill="background1"/>
          </w:tcPr>
          <w:p w14:paraId="50E15AC9" w14:textId="77777777" w:rsidR="00733309" w:rsidRPr="00733309" w:rsidRDefault="00733309" w:rsidP="00733309">
            <w:pPr>
              <w:spacing w:after="0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47 (23.4)</w:t>
            </w:r>
          </w:p>
        </w:tc>
      </w:tr>
    </w:tbl>
    <w:tbl>
      <w:tblPr>
        <w:tblStyle w:val="Grilledutableau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9"/>
        <w:gridCol w:w="1467"/>
        <w:gridCol w:w="1465"/>
        <w:gridCol w:w="1463"/>
        <w:gridCol w:w="1462"/>
      </w:tblGrid>
      <w:tr w:rsidR="00733309" w:rsidRPr="00733309" w14:paraId="12AD3E91" w14:textId="77777777" w:rsidTr="00ED22BC">
        <w:trPr>
          <w:jc w:val="center"/>
        </w:trPr>
        <w:tc>
          <w:tcPr>
            <w:tcW w:w="18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BBF76B" w14:textId="77777777" w:rsidR="00733309" w:rsidRPr="00733309" w:rsidRDefault="00733309" w:rsidP="00733309">
            <w:pPr>
              <w:ind w:left="302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790" w:type="pct"/>
            <w:tcBorders>
              <w:top w:val="nil"/>
              <w:left w:val="nil"/>
              <w:bottom w:val="single" w:sz="6" w:space="0" w:color="auto"/>
            </w:tcBorders>
          </w:tcPr>
          <w:p w14:paraId="600FA6B3" w14:textId="77777777" w:rsidR="00733309" w:rsidRPr="00733309" w:rsidRDefault="00733309" w:rsidP="00733309">
            <w:pPr>
              <w:jc w:val="both"/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8.0 (10.4)</w:t>
            </w:r>
          </w:p>
        </w:tc>
        <w:tc>
          <w:tcPr>
            <w:tcW w:w="789" w:type="pct"/>
            <w:tcBorders>
              <w:bottom w:val="single" w:sz="6" w:space="0" w:color="auto"/>
            </w:tcBorders>
            <w:shd w:val="clear" w:color="auto" w:fill="FFFFFF" w:themeFill="background1"/>
          </w:tcPr>
          <w:p w14:paraId="537B1145" w14:textId="77777777" w:rsidR="00733309" w:rsidRPr="00733309" w:rsidRDefault="00733309" w:rsidP="00733309">
            <w:pPr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7.2 (8.8)</w:t>
            </w:r>
          </w:p>
        </w:tc>
        <w:tc>
          <w:tcPr>
            <w:tcW w:w="788" w:type="pct"/>
            <w:tcBorders>
              <w:bottom w:val="single" w:sz="6" w:space="0" w:color="auto"/>
            </w:tcBorders>
            <w:shd w:val="clear" w:color="auto" w:fill="FFFFFF" w:themeFill="background1"/>
          </w:tcPr>
          <w:p w14:paraId="335261A7" w14:textId="77777777" w:rsidR="00733309" w:rsidRPr="00733309" w:rsidRDefault="00733309" w:rsidP="00733309">
            <w:pPr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 xml:space="preserve">   9.0 (13.9)</w:t>
            </w:r>
          </w:p>
        </w:tc>
        <w:tc>
          <w:tcPr>
            <w:tcW w:w="787" w:type="pct"/>
            <w:tcBorders>
              <w:bottom w:val="single" w:sz="6" w:space="0" w:color="auto"/>
            </w:tcBorders>
            <w:shd w:val="clear" w:color="auto" w:fill="FFFFFF" w:themeFill="background1"/>
          </w:tcPr>
          <w:p w14:paraId="7A79187C" w14:textId="77777777" w:rsidR="00733309" w:rsidRPr="00733309" w:rsidRDefault="00733309" w:rsidP="00733309">
            <w:pPr>
              <w:rPr>
                <w:rFonts w:ascii="Times New Roman" w:hAnsi="Times New Roman" w:cs="Times New Roman"/>
              </w:rPr>
            </w:pPr>
            <w:r w:rsidRPr="00733309">
              <w:rPr>
                <w:rFonts w:ascii="Times New Roman" w:hAnsi="Times New Roman" w:cs="Times New Roman"/>
              </w:rPr>
              <w:t>7.2 (8.9)</w:t>
            </w:r>
          </w:p>
        </w:tc>
      </w:tr>
    </w:tbl>
    <w:p w14:paraId="43D66500" w14:textId="34A97A6D" w:rsidR="006E2025" w:rsidRPr="008C2100" w:rsidRDefault="006E2025" w:rsidP="006E2025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r w:rsidRPr="000B04D6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a</w:t>
      </w:r>
      <w:proofErr w:type="spellEnd"/>
      <w:r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Excluding</w:t>
      </w:r>
      <w:r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one affected sister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er index case</w:t>
      </w:r>
      <w:r w:rsidR="0044717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,</w:t>
      </w:r>
      <w:r w:rsidR="00447172" w:rsidRPr="00447172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"none" means no history of BC for controls or no additional BC case in the family for cases; "1</w:t>
      </w:r>
      <w:r w:rsidR="00447172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" means 1</w:t>
      </w:r>
      <w:r w:rsidR="00447172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family history for controls or additional 1</w:t>
      </w:r>
      <w:r w:rsidR="00447172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relative for cases and "2</w:t>
      </w:r>
      <w:r w:rsidR="00447172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nd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" means </w:t>
      </w:r>
      <w:r w:rsidR="009F6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nly 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2</w:t>
      </w:r>
      <w:r w:rsidR="00447172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nd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family history for controls or </w:t>
      </w:r>
      <w:r w:rsidR="00850E1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nly 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dditional 2</w:t>
      </w:r>
      <w:r w:rsidR="00447172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nd</w:t>
      </w:r>
      <w:r w:rsidR="00447172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family history for cases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. </w:t>
      </w:r>
    </w:p>
    <w:p w14:paraId="7D60620A" w14:textId="5E96F4F1" w:rsidR="006E2025" w:rsidRPr="00A12891" w:rsidRDefault="006E2025" w:rsidP="006E2025">
      <w:pPr>
        <w:rPr>
          <w:rFonts w:ascii="Times New Roman" w:hAnsi="Times New Roman" w:cs="Times New Roman"/>
          <w:color w:val="241F20"/>
          <w:sz w:val="20"/>
          <w:szCs w:val="20"/>
          <w:lang w:val="en-US"/>
        </w:rPr>
        <w:sectPr w:rsidR="006E2025" w:rsidRPr="00A12891" w:rsidSect="006E2025">
          <w:headerReference w:type="default" r:id="rId9"/>
          <w:footerReference w:type="default" r:id="rId10"/>
          <w:pgSz w:w="11906" w:h="16838"/>
          <w:pgMar w:top="567" w:right="1418" w:bottom="567" w:left="1418" w:header="709" w:footer="709" w:gutter="0"/>
          <w:cols w:space="708"/>
          <w:docGrid w:linePitch="360"/>
        </w:sect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Pr="00A12891">
        <w:rPr>
          <w:rFonts w:ascii="Times New Roman" w:eastAsia="FreeSerif" w:hAnsi="Times New Roman" w:cs="Times New Roman"/>
          <w:sz w:val="20"/>
          <w:szCs w:val="20"/>
          <w:lang w:val="en-US"/>
        </w:rPr>
        <w:t xml:space="preserve"> Lifetime exposures </w:t>
      </w:r>
      <w:r w:rsidRPr="00A1289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up to </w:t>
      </w:r>
      <w:r w:rsidRPr="00A128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ne </w:t>
      </w:r>
      <w:r w:rsidRPr="00A1289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year prior to diagnosis for cases and up to </w:t>
      </w:r>
      <w:r w:rsidRPr="00A1289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one </w:t>
      </w:r>
      <w:r w:rsidRPr="00A1289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year prior </w:t>
      </w:r>
      <w:r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 to </w:t>
      </w:r>
      <w:r w:rsidRPr="00A12891">
        <w:rPr>
          <w:rFonts w:ascii="Times New Roman" w:hAnsi="Times New Roman" w:cs="Times New Roman"/>
          <w:color w:val="241F20"/>
          <w:sz w:val="20"/>
          <w:szCs w:val="20"/>
          <w:lang w:val="en-US"/>
        </w:rPr>
        <w:t>date of questionnaire completion for controls</w:t>
      </w:r>
    </w:p>
    <w:p w14:paraId="2F637603" w14:textId="2C50549F" w:rsidR="0000290D" w:rsidRPr="00A9046A" w:rsidRDefault="008D6030" w:rsidP="0000290D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</w:t>
      </w:r>
      <w:r w:rsidR="0000290D"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00290D"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00290D"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0290D" w:rsidRPr="00A9046A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by </w:t>
      </w:r>
      <w:r w:rsidR="0000290D">
        <w:rPr>
          <w:rFonts w:ascii="Times New Roman" w:hAnsi="Times New Roman" w:cs="Times New Roman"/>
          <w:sz w:val="24"/>
          <w:szCs w:val="24"/>
          <w:lang w:val="en-US"/>
        </w:rPr>
        <w:t>age at cens</w:t>
      </w:r>
      <w:r w:rsidR="00390A83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00290D" w:rsidRPr="00A904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492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74"/>
        <w:gridCol w:w="937"/>
        <w:gridCol w:w="781"/>
        <w:gridCol w:w="897"/>
        <w:gridCol w:w="34"/>
        <w:gridCol w:w="1405"/>
        <w:gridCol w:w="934"/>
        <w:gridCol w:w="937"/>
        <w:gridCol w:w="778"/>
        <w:gridCol w:w="1248"/>
        <w:gridCol w:w="931"/>
        <w:gridCol w:w="937"/>
        <w:gridCol w:w="781"/>
        <w:gridCol w:w="1245"/>
        <w:gridCol w:w="848"/>
      </w:tblGrid>
      <w:tr w:rsidR="0000290D" w:rsidRPr="000E237D" w14:paraId="1D4ABE48" w14:textId="77777777" w:rsidTr="009355C6">
        <w:trPr>
          <w:tblHeader/>
          <w:jc w:val="center"/>
        </w:trPr>
        <w:tc>
          <w:tcPr>
            <w:tcW w:w="870" w:type="pct"/>
            <w:tcBorders>
              <w:top w:val="single" w:sz="4" w:space="0" w:color="auto"/>
            </w:tcBorders>
          </w:tcPr>
          <w:p w14:paraId="15B315CD" w14:textId="77777777" w:rsidR="0000290D" w:rsidRPr="000E237D" w:rsidRDefault="0000290D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59" w:type="pct"/>
            <w:gridSpan w:val="2"/>
            <w:tcBorders>
              <w:top w:val="single" w:sz="4" w:space="0" w:color="auto"/>
            </w:tcBorders>
          </w:tcPr>
          <w:p w14:paraId="1258229B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303" w:type="pct"/>
            <w:gridSpan w:val="2"/>
            <w:tcBorders>
              <w:top w:val="single" w:sz="4" w:space="0" w:color="auto"/>
            </w:tcBorders>
          </w:tcPr>
          <w:p w14:paraId="5A345293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2450A91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09" w:type="pct"/>
            <w:gridSpan w:val="2"/>
            <w:tcBorders>
              <w:top w:val="single" w:sz="4" w:space="0" w:color="auto"/>
            </w:tcBorders>
          </w:tcPr>
          <w:p w14:paraId="4572DEF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62DFC7B9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3DFDEDEE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</w:tcPr>
          <w:p w14:paraId="519DA89D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285A711E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30B25CD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459FC4B9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0290D" w:rsidRPr="000E237D" w14:paraId="07EECC94" w14:textId="77777777" w:rsidTr="009355C6">
        <w:trPr>
          <w:tblHeader/>
          <w:jc w:val="center"/>
        </w:trPr>
        <w:tc>
          <w:tcPr>
            <w:tcW w:w="870" w:type="pct"/>
            <w:tcBorders>
              <w:bottom w:val="single" w:sz="4" w:space="0" w:color="auto"/>
            </w:tcBorders>
          </w:tcPr>
          <w:p w14:paraId="57729829" w14:textId="77777777" w:rsidR="0000290D" w:rsidRPr="000E237D" w:rsidRDefault="0000290D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62444C16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7127D71C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303" w:type="pct"/>
            <w:gridSpan w:val="2"/>
            <w:tcBorders>
              <w:bottom w:val="single" w:sz="4" w:space="0" w:color="auto"/>
            </w:tcBorders>
          </w:tcPr>
          <w:p w14:paraId="20743553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252E7710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029A665A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78552D6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76BB0CA0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0E048D8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7573D8B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28E0C46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51DA9C19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4AA34346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7458A640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026069" w:rsidRPr="000E237D" w14:paraId="119D531F" w14:textId="77777777" w:rsidTr="0000290D">
        <w:trPr>
          <w:trHeight w:val="284"/>
          <w:jc w:val="center"/>
        </w:trPr>
        <w:tc>
          <w:tcPr>
            <w:tcW w:w="870" w:type="pct"/>
            <w:tcBorders>
              <w:top w:val="single" w:sz="4" w:space="0" w:color="auto"/>
            </w:tcBorders>
          </w:tcPr>
          <w:p w14:paraId="36DD60F7" w14:textId="77777777" w:rsidR="00026069" w:rsidRPr="000E237D" w:rsidRDefault="00026069" w:rsidP="009355C6">
            <w:pPr>
              <w:ind w:right="-109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54" w:type="pct"/>
            <w:gridSpan w:val="13"/>
            <w:tcBorders>
              <w:top w:val="single" w:sz="4" w:space="0" w:color="auto"/>
            </w:tcBorders>
          </w:tcPr>
          <w:p w14:paraId="3B8E652C" w14:textId="2E90EEBD" w:rsidR="00026069" w:rsidRPr="000E237D" w:rsidRDefault="00026069" w:rsidP="00390A8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Age at cens</w:t>
            </w:r>
            <w:r w:rsidR="00390A83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(years)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60CC1DBA" w14:textId="77777777" w:rsidR="00026069" w:rsidRPr="000E237D" w:rsidRDefault="00026069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26069" w:rsidRPr="000E237D" w14:paraId="7C0AA0D5" w14:textId="77777777" w:rsidTr="009355C6">
        <w:trPr>
          <w:jc w:val="center"/>
        </w:trPr>
        <w:tc>
          <w:tcPr>
            <w:tcW w:w="870" w:type="pct"/>
          </w:tcPr>
          <w:p w14:paraId="5B8A8AFA" w14:textId="77777777" w:rsidR="00026069" w:rsidRPr="000E237D" w:rsidRDefault="00026069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19" w:type="pct"/>
            <w:gridSpan w:val="5"/>
            <w:tcBorders>
              <w:top w:val="single" w:sz="4" w:space="0" w:color="auto"/>
            </w:tcBorders>
          </w:tcPr>
          <w:p w14:paraId="6D0273EE" w14:textId="77777777" w:rsidR="00026069" w:rsidRPr="000E237D" w:rsidRDefault="00026069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≤ 50</w:t>
            </w:r>
          </w:p>
        </w:tc>
        <w:tc>
          <w:tcPr>
            <w:tcW w:w="1268" w:type="pct"/>
            <w:gridSpan w:val="4"/>
            <w:tcBorders>
              <w:top w:val="single" w:sz="4" w:space="0" w:color="auto"/>
            </w:tcBorders>
          </w:tcPr>
          <w:p w14:paraId="12266CDF" w14:textId="77777777" w:rsidR="00026069" w:rsidRPr="000E237D" w:rsidRDefault="00026069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51-60</w:t>
            </w:r>
          </w:p>
        </w:tc>
        <w:tc>
          <w:tcPr>
            <w:tcW w:w="1267" w:type="pct"/>
            <w:gridSpan w:val="4"/>
            <w:tcBorders>
              <w:top w:val="single" w:sz="4" w:space="0" w:color="auto"/>
            </w:tcBorders>
          </w:tcPr>
          <w:p w14:paraId="672B60C8" w14:textId="77777777" w:rsidR="00026069" w:rsidRPr="000E237D" w:rsidRDefault="00026069" w:rsidP="009355C6">
            <w:pPr>
              <w:pStyle w:val="Paragraphedeliste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&gt; 60</w:t>
            </w: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62CB439" w14:textId="77777777" w:rsidR="00026069" w:rsidRPr="000E237D" w:rsidRDefault="00026069" w:rsidP="009355C6">
            <w:pPr>
              <w:pStyle w:val="Paragraphedeliste"/>
              <w:ind w:left="101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26069" w:rsidRPr="000E237D" w14:paraId="308CD801" w14:textId="77777777" w:rsidTr="009355C6">
        <w:trPr>
          <w:jc w:val="center"/>
        </w:trPr>
        <w:tc>
          <w:tcPr>
            <w:tcW w:w="1175" w:type="pct"/>
            <w:gridSpan w:val="2"/>
            <w:tcBorders>
              <w:top w:val="single" w:sz="4" w:space="0" w:color="auto"/>
            </w:tcBorders>
          </w:tcPr>
          <w:p w14:paraId="3EC8F91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3F0824B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36767AD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</w:tcPr>
          <w:p w14:paraId="7A547B6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  <w:tcBorders>
              <w:top w:val="single" w:sz="4" w:space="0" w:color="auto"/>
            </w:tcBorders>
          </w:tcPr>
          <w:p w14:paraId="160FEA3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7B988C0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2641D3A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4661439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1C6C0D1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783E2B0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  <w:tcBorders>
              <w:top w:val="single" w:sz="4" w:space="0" w:color="auto"/>
            </w:tcBorders>
          </w:tcPr>
          <w:p w14:paraId="0404997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3F7F098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079D172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60E05788" w14:textId="77777777" w:rsidTr="009355C6">
        <w:trPr>
          <w:jc w:val="center"/>
        </w:trPr>
        <w:tc>
          <w:tcPr>
            <w:tcW w:w="870" w:type="pct"/>
          </w:tcPr>
          <w:p w14:paraId="26476CBD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05" w:type="pct"/>
          </w:tcPr>
          <w:p w14:paraId="1D23685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1</w:t>
            </w:r>
          </w:p>
        </w:tc>
        <w:tc>
          <w:tcPr>
            <w:tcW w:w="254" w:type="pct"/>
          </w:tcPr>
          <w:p w14:paraId="7267086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292" w:type="pct"/>
          </w:tcPr>
          <w:p w14:paraId="75BB459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468" w:type="pct"/>
            <w:gridSpan w:val="2"/>
          </w:tcPr>
          <w:p w14:paraId="2C69A5C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4" w:type="pct"/>
          </w:tcPr>
          <w:p w14:paraId="6C09506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05" w:type="pct"/>
          </w:tcPr>
          <w:p w14:paraId="3C5E777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3</w:t>
            </w:r>
          </w:p>
        </w:tc>
        <w:tc>
          <w:tcPr>
            <w:tcW w:w="253" w:type="pct"/>
          </w:tcPr>
          <w:p w14:paraId="0F19768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406" w:type="pct"/>
          </w:tcPr>
          <w:p w14:paraId="5EE50DA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14:paraId="1448CB9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20</w:t>
            </w:r>
          </w:p>
        </w:tc>
        <w:tc>
          <w:tcPr>
            <w:tcW w:w="305" w:type="pct"/>
          </w:tcPr>
          <w:p w14:paraId="47B7C54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53</w:t>
            </w:r>
          </w:p>
        </w:tc>
        <w:tc>
          <w:tcPr>
            <w:tcW w:w="254" w:type="pct"/>
          </w:tcPr>
          <w:p w14:paraId="7018626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" w:type="pct"/>
          </w:tcPr>
          <w:p w14:paraId="7283DDE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47E615D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46311D36" w14:textId="77777777" w:rsidTr="009355C6">
        <w:trPr>
          <w:trHeight w:val="255"/>
          <w:jc w:val="center"/>
        </w:trPr>
        <w:tc>
          <w:tcPr>
            <w:tcW w:w="870" w:type="pct"/>
          </w:tcPr>
          <w:p w14:paraId="198ADD5E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05" w:type="pct"/>
          </w:tcPr>
          <w:p w14:paraId="7F5B144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681</w:t>
            </w:r>
          </w:p>
        </w:tc>
        <w:tc>
          <w:tcPr>
            <w:tcW w:w="254" w:type="pct"/>
          </w:tcPr>
          <w:p w14:paraId="642592F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268</w:t>
            </w:r>
          </w:p>
        </w:tc>
        <w:tc>
          <w:tcPr>
            <w:tcW w:w="292" w:type="pct"/>
          </w:tcPr>
          <w:p w14:paraId="1083661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47</w:t>
            </w:r>
          </w:p>
        </w:tc>
        <w:tc>
          <w:tcPr>
            <w:tcW w:w="468" w:type="pct"/>
            <w:gridSpan w:val="2"/>
          </w:tcPr>
          <w:p w14:paraId="1BF07D3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97-2.24</w:t>
            </w:r>
          </w:p>
        </w:tc>
        <w:tc>
          <w:tcPr>
            <w:tcW w:w="304" w:type="pct"/>
          </w:tcPr>
          <w:p w14:paraId="73FF657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419</w:t>
            </w:r>
          </w:p>
        </w:tc>
        <w:tc>
          <w:tcPr>
            <w:tcW w:w="305" w:type="pct"/>
          </w:tcPr>
          <w:p w14:paraId="27E3731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415</w:t>
            </w:r>
          </w:p>
        </w:tc>
        <w:tc>
          <w:tcPr>
            <w:tcW w:w="253" w:type="pct"/>
          </w:tcPr>
          <w:p w14:paraId="5BC25D4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406" w:type="pct"/>
          </w:tcPr>
          <w:p w14:paraId="4A80F0D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74-2.39</w:t>
            </w:r>
          </w:p>
        </w:tc>
        <w:tc>
          <w:tcPr>
            <w:tcW w:w="303" w:type="pct"/>
          </w:tcPr>
          <w:p w14:paraId="4FA43A9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204</w:t>
            </w:r>
          </w:p>
        </w:tc>
        <w:tc>
          <w:tcPr>
            <w:tcW w:w="305" w:type="pct"/>
          </w:tcPr>
          <w:p w14:paraId="6A68FF4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421</w:t>
            </w:r>
          </w:p>
        </w:tc>
        <w:tc>
          <w:tcPr>
            <w:tcW w:w="254" w:type="pct"/>
          </w:tcPr>
          <w:p w14:paraId="59157498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405" w:type="pct"/>
          </w:tcPr>
          <w:p w14:paraId="2726E17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13-4.72</w:t>
            </w:r>
          </w:p>
        </w:tc>
        <w:tc>
          <w:tcPr>
            <w:tcW w:w="276" w:type="pct"/>
          </w:tcPr>
          <w:p w14:paraId="19A4111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</w:tr>
      <w:tr w:rsidR="00026069" w:rsidRPr="000E237D" w14:paraId="7D413231" w14:textId="77777777" w:rsidTr="009355C6">
        <w:trPr>
          <w:jc w:val="center"/>
        </w:trPr>
        <w:tc>
          <w:tcPr>
            <w:tcW w:w="1175" w:type="pct"/>
            <w:gridSpan w:val="2"/>
          </w:tcPr>
          <w:p w14:paraId="7670242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254" w:type="pct"/>
          </w:tcPr>
          <w:p w14:paraId="472880F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14:paraId="77E7E9B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8" w:type="pct"/>
            <w:gridSpan w:val="2"/>
          </w:tcPr>
          <w:p w14:paraId="16FE83A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3D0D538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34AC5F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</w:tcPr>
          <w:p w14:paraId="2699D06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</w:tcPr>
          <w:p w14:paraId="75DDBFC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14:paraId="57145CB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43359D5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14:paraId="7AE1E9A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</w:tcPr>
          <w:p w14:paraId="47CE47D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4FA80E8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4F24FEC0" w14:textId="77777777" w:rsidTr="009355C6">
        <w:trPr>
          <w:jc w:val="center"/>
        </w:trPr>
        <w:tc>
          <w:tcPr>
            <w:tcW w:w="870" w:type="pct"/>
          </w:tcPr>
          <w:p w14:paraId="492F7F01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05" w:type="pct"/>
          </w:tcPr>
          <w:p w14:paraId="3E28374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1</w:t>
            </w:r>
          </w:p>
        </w:tc>
        <w:tc>
          <w:tcPr>
            <w:tcW w:w="254" w:type="pct"/>
          </w:tcPr>
          <w:p w14:paraId="27DDB0E8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292" w:type="pct"/>
          </w:tcPr>
          <w:p w14:paraId="7ED86F6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468" w:type="pct"/>
            <w:gridSpan w:val="2"/>
          </w:tcPr>
          <w:p w14:paraId="503681F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56246F0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05" w:type="pct"/>
          </w:tcPr>
          <w:p w14:paraId="4EC4C71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3</w:t>
            </w:r>
          </w:p>
        </w:tc>
        <w:tc>
          <w:tcPr>
            <w:tcW w:w="253" w:type="pct"/>
          </w:tcPr>
          <w:p w14:paraId="6E15E1B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406" w:type="pct"/>
          </w:tcPr>
          <w:p w14:paraId="5881241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14:paraId="6D5159F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20</w:t>
            </w:r>
          </w:p>
        </w:tc>
        <w:tc>
          <w:tcPr>
            <w:tcW w:w="305" w:type="pct"/>
          </w:tcPr>
          <w:p w14:paraId="64F4747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53</w:t>
            </w:r>
          </w:p>
        </w:tc>
        <w:tc>
          <w:tcPr>
            <w:tcW w:w="254" w:type="pct"/>
          </w:tcPr>
          <w:p w14:paraId="112544D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" w:type="pct"/>
          </w:tcPr>
          <w:p w14:paraId="5DCDA6E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3588760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449A89CE" w14:textId="77777777" w:rsidTr="009355C6">
        <w:trPr>
          <w:jc w:val="center"/>
        </w:trPr>
        <w:tc>
          <w:tcPr>
            <w:tcW w:w="870" w:type="pct"/>
          </w:tcPr>
          <w:p w14:paraId="594DF087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305" w:type="pct"/>
          </w:tcPr>
          <w:p w14:paraId="1E1150A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08</w:t>
            </w:r>
          </w:p>
        </w:tc>
        <w:tc>
          <w:tcPr>
            <w:tcW w:w="254" w:type="pct"/>
          </w:tcPr>
          <w:p w14:paraId="194FAF7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22</w:t>
            </w:r>
          </w:p>
        </w:tc>
        <w:tc>
          <w:tcPr>
            <w:tcW w:w="292" w:type="pct"/>
          </w:tcPr>
          <w:p w14:paraId="210B6D28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46</w:t>
            </w:r>
          </w:p>
        </w:tc>
        <w:tc>
          <w:tcPr>
            <w:tcW w:w="468" w:type="pct"/>
            <w:gridSpan w:val="2"/>
          </w:tcPr>
          <w:p w14:paraId="4E6753D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0.90-2.36 </w:t>
            </w:r>
          </w:p>
        </w:tc>
        <w:tc>
          <w:tcPr>
            <w:tcW w:w="304" w:type="pct"/>
          </w:tcPr>
          <w:p w14:paraId="6D088E2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24</w:t>
            </w:r>
          </w:p>
        </w:tc>
        <w:tc>
          <w:tcPr>
            <w:tcW w:w="305" w:type="pct"/>
          </w:tcPr>
          <w:p w14:paraId="7C41BA8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38</w:t>
            </w:r>
          </w:p>
        </w:tc>
        <w:tc>
          <w:tcPr>
            <w:tcW w:w="253" w:type="pct"/>
          </w:tcPr>
          <w:p w14:paraId="009E3AA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06" w:type="pct"/>
          </w:tcPr>
          <w:p w14:paraId="513C7ED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64-2.40</w:t>
            </w:r>
          </w:p>
        </w:tc>
        <w:tc>
          <w:tcPr>
            <w:tcW w:w="303" w:type="pct"/>
          </w:tcPr>
          <w:p w14:paraId="18D9FE9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60</w:t>
            </w:r>
          </w:p>
        </w:tc>
        <w:tc>
          <w:tcPr>
            <w:tcW w:w="305" w:type="pct"/>
          </w:tcPr>
          <w:p w14:paraId="7E08533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30</w:t>
            </w:r>
          </w:p>
        </w:tc>
        <w:tc>
          <w:tcPr>
            <w:tcW w:w="254" w:type="pct"/>
          </w:tcPr>
          <w:p w14:paraId="206D9B4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405" w:type="pct"/>
          </w:tcPr>
          <w:p w14:paraId="27EAF07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1-4.27</w:t>
            </w:r>
          </w:p>
        </w:tc>
        <w:tc>
          <w:tcPr>
            <w:tcW w:w="276" w:type="pct"/>
          </w:tcPr>
          <w:p w14:paraId="7B1736B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53CF3ED0" w14:textId="77777777" w:rsidTr="009355C6">
        <w:trPr>
          <w:jc w:val="center"/>
        </w:trPr>
        <w:tc>
          <w:tcPr>
            <w:tcW w:w="870" w:type="pct"/>
          </w:tcPr>
          <w:p w14:paraId="77A58BC2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305" w:type="pct"/>
          </w:tcPr>
          <w:p w14:paraId="24EF8F3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31</w:t>
            </w:r>
          </w:p>
        </w:tc>
        <w:tc>
          <w:tcPr>
            <w:tcW w:w="254" w:type="pct"/>
          </w:tcPr>
          <w:p w14:paraId="1555B62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50</w:t>
            </w:r>
          </w:p>
        </w:tc>
        <w:tc>
          <w:tcPr>
            <w:tcW w:w="292" w:type="pct"/>
          </w:tcPr>
          <w:p w14:paraId="1439BE1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69</w:t>
            </w:r>
          </w:p>
        </w:tc>
        <w:tc>
          <w:tcPr>
            <w:tcW w:w="468" w:type="pct"/>
            <w:gridSpan w:val="2"/>
          </w:tcPr>
          <w:p w14:paraId="063EAD5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6-2.98</w:t>
            </w:r>
          </w:p>
        </w:tc>
        <w:tc>
          <w:tcPr>
            <w:tcW w:w="304" w:type="pct"/>
          </w:tcPr>
          <w:p w14:paraId="2D8B7C9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2</w:t>
            </w:r>
          </w:p>
        </w:tc>
        <w:tc>
          <w:tcPr>
            <w:tcW w:w="305" w:type="pct"/>
          </w:tcPr>
          <w:p w14:paraId="5B36FB2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9</w:t>
            </w:r>
          </w:p>
        </w:tc>
        <w:tc>
          <w:tcPr>
            <w:tcW w:w="253" w:type="pct"/>
          </w:tcPr>
          <w:p w14:paraId="674EDD2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06" w:type="pct"/>
          </w:tcPr>
          <w:p w14:paraId="5786883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72-2.95</w:t>
            </w:r>
          </w:p>
        </w:tc>
        <w:tc>
          <w:tcPr>
            <w:tcW w:w="303" w:type="pct"/>
          </w:tcPr>
          <w:p w14:paraId="5F24938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48</w:t>
            </w:r>
          </w:p>
        </w:tc>
        <w:tc>
          <w:tcPr>
            <w:tcW w:w="305" w:type="pct"/>
          </w:tcPr>
          <w:p w14:paraId="193C6AF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1</w:t>
            </w:r>
          </w:p>
        </w:tc>
        <w:tc>
          <w:tcPr>
            <w:tcW w:w="254" w:type="pct"/>
          </w:tcPr>
          <w:p w14:paraId="3DDFBC0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405" w:type="pct"/>
          </w:tcPr>
          <w:p w14:paraId="4B3C300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31-7.02</w:t>
            </w:r>
          </w:p>
        </w:tc>
        <w:tc>
          <w:tcPr>
            <w:tcW w:w="276" w:type="pct"/>
          </w:tcPr>
          <w:p w14:paraId="5F0B693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026069" w:rsidRPr="000E237D" w14:paraId="141C6D84" w14:textId="77777777" w:rsidTr="009355C6">
        <w:trPr>
          <w:jc w:val="center"/>
        </w:trPr>
        <w:tc>
          <w:tcPr>
            <w:tcW w:w="870" w:type="pct"/>
          </w:tcPr>
          <w:p w14:paraId="50A98C60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305" w:type="pct"/>
          </w:tcPr>
          <w:p w14:paraId="137B1E6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16</w:t>
            </w:r>
          </w:p>
        </w:tc>
        <w:tc>
          <w:tcPr>
            <w:tcW w:w="254" w:type="pct"/>
          </w:tcPr>
          <w:p w14:paraId="754A6C5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27</w:t>
            </w:r>
          </w:p>
        </w:tc>
        <w:tc>
          <w:tcPr>
            <w:tcW w:w="292" w:type="pct"/>
          </w:tcPr>
          <w:p w14:paraId="432A7F3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29</w:t>
            </w:r>
          </w:p>
        </w:tc>
        <w:tc>
          <w:tcPr>
            <w:tcW w:w="468" w:type="pct"/>
            <w:gridSpan w:val="2"/>
          </w:tcPr>
          <w:p w14:paraId="50607EA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0.65-2.58 </w:t>
            </w:r>
          </w:p>
        </w:tc>
        <w:tc>
          <w:tcPr>
            <w:tcW w:w="304" w:type="pct"/>
          </w:tcPr>
          <w:p w14:paraId="20E7ED0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92</w:t>
            </w:r>
          </w:p>
        </w:tc>
        <w:tc>
          <w:tcPr>
            <w:tcW w:w="305" w:type="pct"/>
          </w:tcPr>
          <w:p w14:paraId="7C7C813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81</w:t>
            </w:r>
          </w:p>
        </w:tc>
        <w:tc>
          <w:tcPr>
            <w:tcW w:w="253" w:type="pct"/>
          </w:tcPr>
          <w:p w14:paraId="4F757E0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06" w:type="pct"/>
          </w:tcPr>
          <w:p w14:paraId="6971DAF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57-2.26</w:t>
            </w:r>
          </w:p>
        </w:tc>
        <w:tc>
          <w:tcPr>
            <w:tcW w:w="303" w:type="pct"/>
          </w:tcPr>
          <w:p w14:paraId="4FE9330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55</w:t>
            </w:r>
          </w:p>
        </w:tc>
        <w:tc>
          <w:tcPr>
            <w:tcW w:w="305" w:type="pct"/>
          </w:tcPr>
          <w:p w14:paraId="4058825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7</w:t>
            </w:r>
          </w:p>
        </w:tc>
        <w:tc>
          <w:tcPr>
            <w:tcW w:w="254" w:type="pct"/>
          </w:tcPr>
          <w:p w14:paraId="1E8C3C4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405" w:type="pct"/>
          </w:tcPr>
          <w:p w14:paraId="04F194B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21-6.17</w:t>
            </w:r>
          </w:p>
        </w:tc>
        <w:tc>
          <w:tcPr>
            <w:tcW w:w="276" w:type="pct"/>
          </w:tcPr>
          <w:p w14:paraId="42E2DBF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6DB0A0AA" w14:textId="77777777" w:rsidTr="009355C6">
        <w:trPr>
          <w:jc w:val="center"/>
        </w:trPr>
        <w:tc>
          <w:tcPr>
            <w:tcW w:w="870" w:type="pct"/>
          </w:tcPr>
          <w:p w14:paraId="344F53C8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05" w:type="pct"/>
          </w:tcPr>
          <w:p w14:paraId="624DFED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14:paraId="653565A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14:paraId="4C8892D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02</w:t>
            </w:r>
          </w:p>
        </w:tc>
        <w:tc>
          <w:tcPr>
            <w:tcW w:w="468" w:type="pct"/>
            <w:gridSpan w:val="2"/>
          </w:tcPr>
          <w:p w14:paraId="2E75917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8-1.05</w:t>
            </w:r>
          </w:p>
        </w:tc>
        <w:tc>
          <w:tcPr>
            <w:tcW w:w="304" w:type="pct"/>
          </w:tcPr>
          <w:p w14:paraId="6F5AD39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0A73C1F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</w:tcPr>
          <w:p w14:paraId="15E3E0B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06" w:type="pct"/>
          </w:tcPr>
          <w:p w14:paraId="622FAB3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03" w:type="pct"/>
          </w:tcPr>
          <w:p w14:paraId="59C8FAD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0E4B95A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14:paraId="04B8B3B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05" w:type="pct"/>
          </w:tcPr>
          <w:p w14:paraId="3CD3F02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00-1.04</w:t>
            </w:r>
          </w:p>
        </w:tc>
        <w:tc>
          <w:tcPr>
            <w:tcW w:w="276" w:type="pct"/>
          </w:tcPr>
          <w:p w14:paraId="29B05B7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026069" w:rsidRPr="004711FC" w14:paraId="7D53496D" w14:textId="77777777" w:rsidTr="009355C6">
        <w:trPr>
          <w:jc w:val="center"/>
        </w:trPr>
        <w:tc>
          <w:tcPr>
            <w:tcW w:w="1175" w:type="pct"/>
            <w:gridSpan w:val="2"/>
          </w:tcPr>
          <w:p w14:paraId="2C1096D1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54" w:type="pct"/>
          </w:tcPr>
          <w:p w14:paraId="1376898C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2" w:type="pct"/>
          </w:tcPr>
          <w:p w14:paraId="45878D7C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" w:type="pct"/>
            <w:gridSpan w:val="2"/>
          </w:tcPr>
          <w:p w14:paraId="7C4BAEC7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" w:type="pct"/>
          </w:tcPr>
          <w:p w14:paraId="7E7CF53C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</w:tcPr>
          <w:p w14:paraId="1AD9030C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" w:type="pct"/>
          </w:tcPr>
          <w:p w14:paraId="1256ADC4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</w:tcPr>
          <w:p w14:paraId="2254F9D8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" w:type="pct"/>
          </w:tcPr>
          <w:p w14:paraId="31018B71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</w:tcPr>
          <w:p w14:paraId="234F3BD4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4" w:type="pct"/>
          </w:tcPr>
          <w:p w14:paraId="31B6FC53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5" w:type="pct"/>
          </w:tcPr>
          <w:p w14:paraId="53FABA7E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" w:type="pct"/>
          </w:tcPr>
          <w:p w14:paraId="54D15268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26069" w:rsidRPr="000E237D" w14:paraId="19132550" w14:textId="77777777" w:rsidTr="009355C6">
        <w:trPr>
          <w:jc w:val="center"/>
        </w:trPr>
        <w:tc>
          <w:tcPr>
            <w:tcW w:w="870" w:type="pct"/>
          </w:tcPr>
          <w:p w14:paraId="7F34DF24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305" w:type="pct"/>
          </w:tcPr>
          <w:p w14:paraId="2A6174B8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1</w:t>
            </w:r>
          </w:p>
        </w:tc>
        <w:tc>
          <w:tcPr>
            <w:tcW w:w="254" w:type="pct"/>
          </w:tcPr>
          <w:p w14:paraId="77C78E6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292" w:type="pct"/>
          </w:tcPr>
          <w:p w14:paraId="3DB01F2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67 </w:t>
            </w:r>
          </w:p>
        </w:tc>
        <w:tc>
          <w:tcPr>
            <w:tcW w:w="468" w:type="pct"/>
            <w:gridSpan w:val="2"/>
          </w:tcPr>
          <w:p w14:paraId="28A6F08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42-1.08</w:t>
            </w:r>
          </w:p>
        </w:tc>
        <w:tc>
          <w:tcPr>
            <w:tcW w:w="304" w:type="pct"/>
          </w:tcPr>
          <w:p w14:paraId="276760F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05" w:type="pct"/>
          </w:tcPr>
          <w:p w14:paraId="43FE998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3</w:t>
            </w:r>
          </w:p>
        </w:tc>
        <w:tc>
          <w:tcPr>
            <w:tcW w:w="253" w:type="pct"/>
          </w:tcPr>
          <w:p w14:paraId="195393D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06" w:type="pct"/>
          </w:tcPr>
          <w:p w14:paraId="365AD4B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48-1.71</w:t>
            </w:r>
          </w:p>
        </w:tc>
        <w:tc>
          <w:tcPr>
            <w:tcW w:w="303" w:type="pct"/>
          </w:tcPr>
          <w:p w14:paraId="559EC91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20</w:t>
            </w:r>
          </w:p>
        </w:tc>
        <w:tc>
          <w:tcPr>
            <w:tcW w:w="305" w:type="pct"/>
          </w:tcPr>
          <w:p w14:paraId="47947C8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53</w:t>
            </w:r>
          </w:p>
        </w:tc>
        <w:tc>
          <w:tcPr>
            <w:tcW w:w="254" w:type="pct"/>
          </w:tcPr>
          <w:p w14:paraId="267AEBD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0.52 </w:t>
            </w:r>
          </w:p>
        </w:tc>
        <w:tc>
          <w:tcPr>
            <w:tcW w:w="405" w:type="pct"/>
          </w:tcPr>
          <w:p w14:paraId="54B7516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24-1.13</w:t>
            </w:r>
          </w:p>
        </w:tc>
        <w:tc>
          <w:tcPr>
            <w:tcW w:w="276" w:type="pct"/>
          </w:tcPr>
          <w:p w14:paraId="17BBC22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13EB70FD" w14:textId="77777777" w:rsidTr="009355C6">
        <w:trPr>
          <w:jc w:val="center"/>
        </w:trPr>
        <w:tc>
          <w:tcPr>
            <w:tcW w:w="870" w:type="pct"/>
          </w:tcPr>
          <w:p w14:paraId="0E8B1FD1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305" w:type="pct"/>
          </w:tcPr>
          <w:p w14:paraId="0A505FC8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46</w:t>
            </w:r>
          </w:p>
        </w:tc>
        <w:tc>
          <w:tcPr>
            <w:tcW w:w="254" w:type="pct"/>
          </w:tcPr>
          <w:p w14:paraId="487740B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24</w:t>
            </w:r>
          </w:p>
        </w:tc>
        <w:tc>
          <w:tcPr>
            <w:tcW w:w="292" w:type="pct"/>
          </w:tcPr>
          <w:p w14:paraId="21FB7EA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68" w:type="pct"/>
            <w:gridSpan w:val="2"/>
          </w:tcPr>
          <w:p w14:paraId="4835DCE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556756E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305" w:type="pct"/>
          </w:tcPr>
          <w:p w14:paraId="787E2B2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88</w:t>
            </w:r>
          </w:p>
        </w:tc>
        <w:tc>
          <w:tcPr>
            <w:tcW w:w="253" w:type="pct"/>
          </w:tcPr>
          <w:p w14:paraId="1B4AFA7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406" w:type="pct"/>
          </w:tcPr>
          <w:p w14:paraId="2678A6F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14:paraId="7DA925F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86</w:t>
            </w:r>
          </w:p>
        </w:tc>
        <w:tc>
          <w:tcPr>
            <w:tcW w:w="305" w:type="pct"/>
          </w:tcPr>
          <w:p w14:paraId="5D23753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78</w:t>
            </w:r>
          </w:p>
        </w:tc>
        <w:tc>
          <w:tcPr>
            <w:tcW w:w="254" w:type="pct"/>
          </w:tcPr>
          <w:p w14:paraId="34538C4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" w:type="pct"/>
          </w:tcPr>
          <w:p w14:paraId="04395178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25F71B9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26069" w:rsidRPr="000E237D" w14:paraId="7A40BEAD" w14:textId="77777777" w:rsidTr="009355C6">
        <w:trPr>
          <w:jc w:val="center"/>
        </w:trPr>
        <w:tc>
          <w:tcPr>
            <w:tcW w:w="870" w:type="pct"/>
          </w:tcPr>
          <w:p w14:paraId="4A5A65AA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5-19</w:t>
            </w:r>
          </w:p>
        </w:tc>
        <w:tc>
          <w:tcPr>
            <w:tcW w:w="305" w:type="pct"/>
          </w:tcPr>
          <w:p w14:paraId="08FAF6B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60</w:t>
            </w:r>
          </w:p>
        </w:tc>
        <w:tc>
          <w:tcPr>
            <w:tcW w:w="254" w:type="pct"/>
          </w:tcPr>
          <w:p w14:paraId="1ED86B2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60</w:t>
            </w:r>
          </w:p>
        </w:tc>
        <w:tc>
          <w:tcPr>
            <w:tcW w:w="292" w:type="pct"/>
          </w:tcPr>
          <w:p w14:paraId="6F94983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89 </w:t>
            </w:r>
          </w:p>
        </w:tc>
        <w:tc>
          <w:tcPr>
            <w:tcW w:w="468" w:type="pct"/>
            <w:gridSpan w:val="2"/>
          </w:tcPr>
          <w:p w14:paraId="32A0E51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53-1.48</w:t>
            </w:r>
          </w:p>
        </w:tc>
        <w:tc>
          <w:tcPr>
            <w:tcW w:w="304" w:type="pct"/>
          </w:tcPr>
          <w:p w14:paraId="6180FB6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90</w:t>
            </w:r>
          </w:p>
        </w:tc>
        <w:tc>
          <w:tcPr>
            <w:tcW w:w="305" w:type="pct"/>
          </w:tcPr>
          <w:p w14:paraId="2C3A18D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83</w:t>
            </w:r>
          </w:p>
        </w:tc>
        <w:tc>
          <w:tcPr>
            <w:tcW w:w="253" w:type="pct"/>
          </w:tcPr>
          <w:p w14:paraId="4BD7588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1.62 </w:t>
            </w:r>
          </w:p>
        </w:tc>
        <w:tc>
          <w:tcPr>
            <w:tcW w:w="406" w:type="pct"/>
          </w:tcPr>
          <w:p w14:paraId="1F6B1E6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5-2.77</w:t>
            </w:r>
          </w:p>
        </w:tc>
        <w:tc>
          <w:tcPr>
            <w:tcW w:w="303" w:type="pct"/>
          </w:tcPr>
          <w:p w14:paraId="6B79876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38</w:t>
            </w:r>
          </w:p>
        </w:tc>
        <w:tc>
          <w:tcPr>
            <w:tcW w:w="305" w:type="pct"/>
          </w:tcPr>
          <w:p w14:paraId="304CEA5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9</w:t>
            </w:r>
          </w:p>
        </w:tc>
        <w:tc>
          <w:tcPr>
            <w:tcW w:w="254" w:type="pct"/>
          </w:tcPr>
          <w:p w14:paraId="11C6D69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1.18 </w:t>
            </w:r>
          </w:p>
        </w:tc>
        <w:tc>
          <w:tcPr>
            <w:tcW w:w="405" w:type="pct"/>
          </w:tcPr>
          <w:p w14:paraId="1423F1B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64-2.20</w:t>
            </w:r>
          </w:p>
        </w:tc>
        <w:tc>
          <w:tcPr>
            <w:tcW w:w="276" w:type="pct"/>
          </w:tcPr>
          <w:p w14:paraId="41FBF708" w14:textId="77777777" w:rsidR="00026069" w:rsidRPr="00775CB9" w:rsidRDefault="00026069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CB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</w:tr>
      <w:tr w:rsidR="00026069" w:rsidRPr="000E237D" w14:paraId="1B31A58B" w14:textId="77777777" w:rsidTr="009355C6">
        <w:trPr>
          <w:jc w:val="center"/>
        </w:trPr>
        <w:tc>
          <w:tcPr>
            <w:tcW w:w="870" w:type="pct"/>
          </w:tcPr>
          <w:p w14:paraId="20DFEBB6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&lt;15</w:t>
            </w:r>
          </w:p>
        </w:tc>
        <w:tc>
          <w:tcPr>
            <w:tcW w:w="305" w:type="pct"/>
          </w:tcPr>
          <w:p w14:paraId="4962582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31</w:t>
            </w:r>
          </w:p>
        </w:tc>
        <w:tc>
          <w:tcPr>
            <w:tcW w:w="254" w:type="pct"/>
          </w:tcPr>
          <w:p w14:paraId="5CDC51A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45</w:t>
            </w:r>
          </w:p>
        </w:tc>
        <w:tc>
          <w:tcPr>
            <w:tcW w:w="292" w:type="pct"/>
          </w:tcPr>
          <w:p w14:paraId="0B35D8E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85 </w:t>
            </w:r>
          </w:p>
        </w:tc>
        <w:tc>
          <w:tcPr>
            <w:tcW w:w="468" w:type="pct"/>
            <w:gridSpan w:val="2"/>
          </w:tcPr>
          <w:p w14:paraId="2BCDD55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48-1.53</w:t>
            </w:r>
          </w:p>
        </w:tc>
        <w:tc>
          <w:tcPr>
            <w:tcW w:w="304" w:type="pct"/>
          </w:tcPr>
          <w:p w14:paraId="127EBE95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1</w:t>
            </w:r>
          </w:p>
        </w:tc>
        <w:tc>
          <w:tcPr>
            <w:tcW w:w="305" w:type="pct"/>
          </w:tcPr>
          <w:p w14:paraId="2362084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6</w:t>
            </w:r>
          </w:p>
        </w:tc>
        <w:tc>
          <w:tcPr>
            <w:tcW w:w="253" w:type="pct"/>
          </w:tcPr>
          <w:p w14:paraId="02E4AE2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406" w:type="pct"/>
          </w:tcPr>
          <w:p w14:paraId="19FA4C5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83-2.42</w:t>
            </w:r>
          </w:p>
        </w:tc>
        <w:tc>
          <w:tcPr>
            <w:tcW w:w="303" w:type="pct"/>
          </w:tcPr>
          <w:p w14:paraId="324F593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58</w:t>
            </w:r>
          </w:p>
        </w:tc>
        <w:tc>
          <w:tcPr>
            <w:tcW w:w="305" w:type="pct"/>
          </w:tcPr>
          <w:p w14:paraId="291F230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8</w:t>
            </w:r>
          </w:p>
        </w:tc>
        <w:tc>
          <w:tcPr>
            <w:tcW w:w="254" w:type="pct"/>
          </w:tcPr>
          <w:p w14:paraId="2A904B7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1.28 </w:t>
            </w:r>
          </w:p>
        </w:tc>
        <w:tc>
          <w:tcPr>
            <w:tcW w:w="405" w:type="pct"/>
          </w:tcPr>
          <w:p w14:paraId="7CAAFDD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74-2.22</w:t>
            </w:r>
          </w:p>
        </w:tc>
        <w:tc>
          <w:tcPr>
            <w:tcW w:w="276" w:type="pct"/>
          </w:tcPr>
          <w:p w14:paraId="46D958D4" w14:textId="77777777" w:rsidR="00026069" w:rsidRPr="00775CB9" w:rsidRDefault="00026069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6069" w:rsidRPr="000E237D" w14:paraId="430F5919" w14:textId="77777777" w:rsidTr="009355C6">
        <w:trPr>
          <w:jc w:val="center"/>
        </w:trPr>
        <w:tc>
          <w:tcPr>
            <w:tcW w:w="870" w:type="pct"/>
          </w:tcPr>
          <w:p w14:paraId="731AEE90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05" w:type="pct"/>
          </w:tcPr>
          <w:p w14:paraId="6B3F0C3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14:paraId="6CC558A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</w:tcPr>
          <w:p w14:paraId="69E6C61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.00</w:t>
            </w:r>
          </w:p>
        </w:tc>
        <w:tc>
          <w:tcPr>
            <w:tcW w:w="468" w:type="pct"/>
            <w:gridSpan w:val="2"/>
          </w:tcPr>
          <w:p w14:paraId="5549A4C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98-1.03</w:t>
            </w:r>
          </w:p>
        </w:tc>
        <w:tc>
          <w:tcPr>
            <w:tcW w:w="304" w:type="pct"/>
          </w:tcPr>
          <w:p w14:paraId="0543A3B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0EEC5E2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3" w:type="pct"/>
          </w:tcPr>
          <w:p w14:paraId="1CE4BA43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06" w:type="pct"/>
          </w:tcPr>
          <w:p w14:paraId="0DCA69BF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7-1.01</w:t>
            </w:r>
          </w:p>
        </w:tc>
        <w:tc>
          <w:tcPr>
            <w:tcW w:w="303" w:type="pct"/>
          </w:tcPr>
          <w:p w14:paraId="294769D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</w:tcPr>
          <w:p w14:paraId="33B4A32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4" w:type="pct"/>
          </w:tcPr>
          <w:p w14:paraId="33E378D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05" w:type="pct"/>
          </w:tcPr>
          <w:p w14:paraId="389FA50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276" w:type="pct"/>
          </w:tcPr>
          <w:p w14:paraId="5F89C31F" w14:textId="77777777" w:rsidR="00026069" w:rsidRPr="00775CB9" w:rsidRDefault="00026069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CB9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</w:tr>
      <w:tr w:rsidR="00026069" w:rsidRPr="004711FC" w14:paraId="2BD0321E" w14:textId="77777777" w:rsidTr="009355C6">
        <w:trPr>
          <w:jc w:val="center"/>
        </w:trPr>
        <w:tc>
          <w:tcPr>
            <w:tcW w:w="1429" w:type="pct"/>
            <w:gridSpan w:val="3"/>
          </w:tcPr>
          <w:p w14:paraId="3ED9EFF2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According to </w:t>
            </w:r>
            <w:r>
              <w:rPr>
                <w:rFonts w:ascii="Times New Roman" w:hAnsi="Times New Roman" w:cs="Times New Roman"/>
                <w:b/>
                <w:lang w:val="en-US"/>
              </w:rPr>
              <w:t>first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292" w:type="pct"/>
          </w:tcPr>
          <w:p w14:paraId="49D6E4EA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" w:type="pct"/>
            <w:gridSpan w:val="2"/>
          </w:tcPr>
          <w:p w14:paraId="5418C238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4" w:type="pct"/>
          </w:tcPr>
          <w:p w14:paraId="54DFB6AF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</w:tcPr>
          <w:p w14:paraId="25703756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3" w:type="pct"/>
          </w:tcPr>
          <w:p w14:paraId="5D0796F6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6" w:type="pct"/>
          </w:tcPr>
          <w:p w14:paraId="07374877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" w:type="pct"/>
          </w:tcPr>
          <w:p w14:paraId="6EE3C2B0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5" w:type="pct"/>
          </w:tcPr>
          <w:p w14:paraId="32B0C264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4" w:type="pct"/>
          </w:tcPr>
          <w:p w14:paraId="421E31BF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5" w:type="pct"/>
          </w:tcPr>
          <w:p w14:paraId="1B6747CD" w14:textId="77777777" w:rsidR="00026069" w:rsidRPr="0040721E" w:rsidRDefault="00026069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" w:type="pct"/>
          </w:tcPr>
          <w:p w14:paraId="643A4E06" w14:textId="77777777" w:rsidR="00026069" w:rsidRPr="0040721E" w:rsidRDefault="00026069" w:rsidP="009355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26069" w:rsidRPr="000E237D" w14:paraId="397783AE" w14:textId="77777777" w:rsidTr="00777B36">
        <w:trPr>
          <w:jc w:val="center"/>
        </w:trPr>
        <w:tc>
          <w:tcPr>
            <w:tcW w:w="870" w:type="pct"/>
          </w:tcPr>
          <w:p w14:paraId="6D1F7EFD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Only after </w:t>
            </w:r>
            <w:proofErr w:type="spellStart"/>
            <w:r w:rsidRPr="000E237D">
              <w:rPr>
                <w:rFonts w:ascii="Times New Roman" w:hAnsi="Times New Roman" w:cs="Times New Roman"/>
                <w:lang w:val="en-US"/>
              </w:rPr>
              <w:t>FFTP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05" w:type="pct"/>
          </w:tcPr>
          <w:p w14:paraId="6C57A4CC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15</w:t>
            </w:r>
          </w:p>
        </w:tc>
        <w:tc>
          <w:tcPr>
            <w:tcW w:w="254" w:type="pct"/>
          </w:tcPr>
          <w:p w14:paraId="795A0DB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8</w:t>
            </w:r>
          </w:p>
        </w:tc>
        <w:tc>
          <w:tcPr>
            <w:tcW w:w="292" w:type="pct"/>
          </w:tcPr>
          <w:p w14:paraId="0ECDC73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68" w:type="pct"/>
            <w:gridSpan w:val="2"/>
          </w:tcPr>
          <w:p w14:paraId="0760E58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pct"/>
          </w:tcPr>
          <w:p w14:paraId="2B51026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91</w:t>
            </w:r>
          </w:p>
        </w:tc>
        <w:tc>
          <w:tcPr>
            <w:tcW w:w="305" w:type="pct"/>
          </w:tcPr>
          <w:p w14:paraId="5DD68F12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99</w:t>
            </w:r>
          </w:p>
        </w:tc>
        <w:tc>
          <w:tcPr>
            <w:tcW w:w="253" w:type="pct"/>
          </w:tcPr>
          <w:p w14:paraId="0B3B9B54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406" w:type="pct"/>
          </w:tcPr>
          <w:p w14:paraId="08C2ADA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14:paraId="2F8D764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62</w:t>
            </w:r>
          </w:p>
        </w:tc>
        <w:tc>
          <w:tcPr>
            <w:tcW w:w="305" w:type="pct"/>
          </w:tcPr>
          <w:p w14:paraId="60FE5C20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95</w:t>
            </w:r>
          </w:p>
        </w:tc>
        <w:tc>
          <w:tcPr>
            <w:tcW w:w="254" w:type="pct"/>
          </w:tcPr>
          <w:p w14:paraId="1921208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5" w:type="pct"/>
          </w:tcPr>
          <w:p w14:paraId="26E999E9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6AC24254" w14:textId="77777777" w:rsidR="00026069" w:rsidRPr="00775CB9" w:rsidRDefault="00026069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26069" w:rsidRPr="000E237D" w14:paraId="0568D7A2" w14:textId="77777777" w:rsidTr="00777B36">
        <w:trPr>
          <w:jc w:val="center"/>
        </w:trPr>
        <w:tc>
          <w:tcPr>
            <w:tcW w:w="870" w:type="pct"/>
            <w:tcBorders>
              <w:bottom w:val="single" w:sz="4" w:space="0" w:color="auto"/>
            </w:tcBorders>
          </w:tcPr>
          <w:p w14:paraId="39038B05" w14:textId="77777777" w:rsidR="00026069" w:rsidRPr="000E237D" w:rsidRDefault="00026069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Before (inc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E237D">
              <w:rPr>
                <w:rFonts w:ascii="Times New Roman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57F90C5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443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085C4BEB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97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57D91AB6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77</w:t>
            </w:r>
          </w:p>
        </w:tc>
        <w:tc>
          <w:tcPr>
            <w:tcW w:w="468" w:type="pct"/>
            <w:gridSpan w:val="2"/>
            <w:tcBorders>
              <w:bottom w:val="single" w:sz="4" w:space="0" w:color="auto"/>
            </w:tcBorders>
          </w:tcPr>
          <w:p w14:paraId="3EE295A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44-1.34</w:t>
            </w:r>
          </w:p>
        </w:tc>
        <w:tc>
          <w:tcPr>
            <w:tcW w:w="304" w:type="pct"/>
            <w:tcBorders>
              <w:bottom w:val="single" w:sz="4" w:space="0" w:color="auto"/>
            </w:tcBorders>
          </w:tcPr>
          <w:p w14:paraId="15930F57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61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45C04BE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5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7D2BD751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5F043C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69-1.87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3D65CF3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21</w:t>
            </w:r>
          </w:p>
        </w:tc>
        <w:tc>
          <w:tcPr>
            <w:tcW w:w="305" w:type="pct"/>
            <w:tcBorders>
              <w:bottom w:val="single" w:sz="4" w:space="0" w:color="auto"/>
            </w:tcBorders>
          </w:tcPr>
          <w:p w14:paraId="05CC20BE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78</w:t>
            </w:r>
          </w:p>
        </w:tc>
        <w:tc>
          <w:tcPr>
            <w:tcW w:w="254" w:type="pct"/>
            <w:tcBorders>
              <w:bottom w:val="single" w:sz="4" w:space="0" w:color="auto"/>
            </w:tcBorders>
          </w:tcPr>
          <w:p w14:paraId="0310DABD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38A4439A" w14:textId="77777777" w:rsidR="00026069" w:rsidRPr="000E237D" w:rsidRDefault="00026069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34-1.02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10C2349B" w14:textId="77777777" w:rsidR="00026069" w:rsidRPr="00775CB9" w:rsidRDefault="00026069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75CB9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</w:tr>
    </w:tbl>
    <w:p w14:paraId="0DAB3C65" w14:textId="21926AEB" w:rsidR="0000290D" w:rsidRPr="00124ACF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24ACF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</w:t>
      </w:r>
      <w:r>
        <w:rPr>
          <w:rFonts w:ascii="Times New Roman" w:hAnsi="Times New Roman" w:cs="Times New Roman"/>
          <w:color w:val="241F20"/>
          <w:sz w:val="20"/>
          <w:szCs w:val="20"/>
          <w:lang w:val="en-US"/>
        </w:rPr>
        <w:t>)</w:t>
      </w:r>
      <w:r w:rsidR="00777B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7D38A828" w14:textId="28DFE91E" w:rsidR="0000290D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Pr="00124ACF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>Adjusted for age at censorin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when by birth cohort analysis) and 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 xml:space="preserve">for </w:t>
      </w:r>
      <w:r w:rsidRPr="00E0709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irth cohort (continuous)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when by age at </w:t>
      </w:r>
      <w:r w:rsidR="00DD0B9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censor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nalysis)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>, n</w:t>
      </w:r>
      <w:r>
        <w:rPr>
          <w:rFonts w:ascii="Times New Roman" w:hAnsi="Times New Roman" w:cs="Times New Roman"/>
          <w:sz w:val="20"/>
          <w:szCs w:val="20"/>
          <w:lang w:val="en-US"/>
        </w:rPr>
        <w:t>umber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 xml:space="preserve"> of full-term pregnanc</w:t>
      </w:r>
      <w:r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 xml:space="preserve"> (&gt;2; 1-2; 0), mammography use (never</w:t>
      </w:r>
      <w:r w:rsidRPr="00227647">
        <w:rPr>
          <w:rFonts w:ascii="Times New Roman" w:hAnsi="Times New Roman" w:cs="Times New Roman"/>
          <w:sz w:val="20"/>
          <w:szCs w:val="20"/>
          <w:lang w:val="en-US"/>
        </w:rPr>
        <w:t>; ever),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 xml:space="preserve"> educational level (intermediate/high; basic;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DD0B90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>), BMI (18.5-24.99; &lt;18.5; ≥25 and &lt;30; ≥30), smoking (no; current; past), and f</w:t>
      </w:r>
      <w:r w:rsidRPr="00124AC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amily history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f 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 xml:space="preserve">breast cancer </w:t>
      </w:r>
      <w:r w:rsidR="00372515" w:rsidRPr="006D2C7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(0;1</w:t>
      </w:r>
      <w:r w:rsidR="00372515" w:rsidRPr="006D2C7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372515" w:rsidRPr="006D2C7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; 2</w:t>
      </w:r>
      <w:r w:rsidR="00372515" w:rsidRPr="006D2C7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nd</w:t>
      </w:r>
      <w:r w:rsidR="00372515" w:rsidRPr="00227647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372515" w:rsidRPr="00227647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gree)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019812F3" w14:textId="77777777" w:rsidR="0000290D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34276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 w:rsidRPr="00973531">
        <w:rPr>
          <w:rFonts w:ascii="Times New Roman" w:hAnsi="Times New Roman" w:cs="Times New Roman"/>
          <w:sz w:val="20"/>
          <w:szCs w:val="20"/>
          <w:lang w:val="en"/>
        </w:rPr>
        <w:t>p-value for heterogeneity test</w:t>
      </w:r>
      <w:r>
        <w:rPr>
          <w:rFonts w:ascii="Times New Roman" w:hAnsi="Times New Roman" w:cs="Times New Roman"/>
          <w:sz w:val="20"/>
          <w:szCs w:val="20"/>
          <w:lang w:val="en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  </w:t>
      </w:r>
    </w:p>
    <w:p w14:paraId="421BB6E4" w14:textId="44BBCDA4" w:rsidR="0000290D" w:rsidRPr="00FA6CAA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24AC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Pr="00124AC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DD0B9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Pr="00124AC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124AC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124AC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</w:t>
      </w:r>
      <w:r w:rsidR="00DD0B9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Pr="00124AC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≤5;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124AC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&gt;5).</w:t>
      </w:r>
    </w:p>
    <w:p w14:paraId="13634640" w14:textId="0C334473" w:rsidR="0000290D" w:rsidRPr="00A9046A" w:rsidRDefault="0000290D" w:rsidP="0000290D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477A5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124ACF">
        <w:rPr>
          <w:rFonts w:ascii="Times New Roman" w:hAnsi="Times New Roman" w:cs="Times New Roman"/>
          <w:sz w:val="20"/>
          <w:szCs w:val="20"/>
          <w:lang w:val="en-US"/>
        </w:rPr>
        <w:t xml:space="preserve"> A</w:t>
      </w:r>
      <w:proofErr w:type="spellStart"/>
      <w:r w:rsidRPr="00124ACF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Pr="00124ACF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Pr="00124ACF">
        <w:rPr>
          <w:rFonts w:ascii="Times New Roman" w:hAnsi="Times New Roman" w:cs="Times New Roman"/>
          <w:sz w:val="20"/>
          <w:szCs w:val="20"/>
          <w:lang w:val="en"/>
        </w:rPr>
        <w:t xml:space="preserve"> ye</w:t>
      </w:r>
      <w:r>
        <w:rPr>
          <w:rFonts w:ascii="Times New Roman" w:hAnsi="Times New Roman" w:cs="Times New Roman"/>
          <w:sz w:val="20"/>
          <w:szCs w:val="20"/>
          <w:lang w:val="en"/>
        </w:rPr>
        <w:t>ar of first full-term pregnancy.</w:t>
      </w: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8D6030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A904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A9046A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</w:t>
      </w:r>
      <w:r>
        <w:rPr>
          <w:rFonts w:ascii="Times New Roman" w:hAnsi="Times New Roman" w:cs="Times New Roman"/>
          <w:sz w:val="24"/>
          <w:szCs w:val="24"/>
          <w:lang w:val="en-US"/>
        </w:rPr>
        <w:t>by family history of breast cancer</w:t>
      </w:r>
      <w:r w:rsidRPr="00A9046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50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0"/>
        <w:gridCol w:w="840"/>
        <w:gridCol w:w="939"/>
        <w:gridCol w:w="1088"/>
        <w:gridCol w:w="1404"/>
        <w:gridCol w:w="933"/>
        <w:gridCol w:w="778"/>
        <w:gridCol w:w="1088"/>
        <w:gridCol w:w="1246"/>
        <w:gridCol w:w="933"/>
        <w:gridCol w:w="778"/>
        <w:gridCol w:w="781"/>
        <w:gridCol w:w="1274"/>
        <w:gridCol w:w="926"/>
      </w:tblGrid>
      <w:tr w:rsidR="0000290D" w:rsidRPr="000E237D" w14:paraId="710A9C95" w14:textId="77777777" w:rsidTr="0000290D">
        <w:trPr>
          <w:tblHeader/>
          <w:jc w:val="center"/>
        </w:trPr>
        <w:tc>
          <w:tcPr>
            <w:tcW w:w="886" w:type="pct"/>
            <w:tcBorders>
              <w:top w:val="single" w:sz="4" w:space="0" w:color="auto"/>
            </w:tcBorders>
          </w:tcPr>
          <w:p w14:paraId="189A6B6F" w14:textId="77777777" w:rsidR="0000290D" w:rsidRPr="000E237D" w:rsidRDefault="0000290D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3" w:type="pct"/>
            <w:gridSpan w:val="2"/>
            <w:tcBorders>
              <w:top w:val="single" w:sz="4" w:space="0" w:color="auto"/>
            </w:tcBorders>
          </w:tcPr>
          <w:p w14:paraId="771831A6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7635B393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0536FB6D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</w:tcPr>
          <w:p w14:paraId="2958432A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3A156F6F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6360D29C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</w:tcPr>
          <w:p w14:paraId="147C89FC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08C63DD3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383E80C0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50DE08F6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0290D" w:rsidRPr="000E237D" w14:paraId="67DC8C55" w14:textId="77777777" w:rsidTr="0000290D">
        <w:trPr>
          <w:tblHeader/>
          <w:jc w:val="center"/>
        </w:trPr>
        <w:tc>
          <w:tcPr>
            <w:tcW w:w="886" w:type="pct"/>
            <w:tcBorders>
              <w:bottom w:val="single" w:sz="4" w:space="0" w:color="auto"/>
            </w:tcBorders>
          </w:tcPr>
          <w:p w14:paraId="3F25EA74" w14:textId="77777777" w:rsidR="0000290D" w:rsidRPr="000E237D" w:rsidRDefault="0000290D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2CA03464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1906A869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2F7793F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19736F8D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C8B366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03B2365B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6DBF1FC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EDF41D7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75EDA128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384C6362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658D76FF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7F1B1104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C68B45F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00290D" w:rsidRPr="004711FC" w14:paraId="515E0BDF" w14:textId="77777777" w:rsidTr="0000290D">
        <w:trPr>
          <w:jc w:val="center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13008155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21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4CB2006" w14:textId="77777777" w:rsidR="0000290D" w:rsidRPr="000A4F15" w:rsidRDefault="0000290D" w:rsidP="009355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Family history of breast cancer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3F9850BC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0290D" w:rsidRPr="000E237D" w14:paraId="1613CC95" w14:textId="77777777" w:rsidTr="0000290D">
        <w:trPr>
          <w:jc w:val="center"/>
        </w:trPr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1FFA401B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5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E7A1A55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None</w:t>
            </w:r>
            <w:r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511682" w14:textId="7B3A8874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0E23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st </w:t>
            </w: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degree</w:t>
            </w:r>
            <w:r w:rsidR="00BB5C8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9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AD934B7" w14:textId="0F91B631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Only 2</w:t>
            </w:r>
            <w:r w:rsidRPr="000E23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degree</w:t>
            </w:r>
            <w:r w:rsidR="00BB5C8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9C85939" w14:textId="77777777" w:rsidR="0000290D" w:rsidRPr="000E237D" w:rsidRDefault="0000290D" w:rsidP="009355C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00290D" w:rsidRPr="000E237D" w14:paraId="59514737" w14:textId="77777777" w:rsidTr="0000290D">
        <w:trPr>
          <w:jc w:val="center"/>
        </w:trPr>
        <w:tc>
          <w:tcPr>
            <w:tcW w:w="886" w:type="pct"/>
            <w:tcBorders>
              <w:top w:val="single" w:sz="4" w:space="0" w:color="auto"/>
            </w:tcBorders>
          </w:tcPr>
          <w:p w14:paraId="109C20C3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266" w:type="pct"/>
            <w:tcBorders>
              <w:top w:val="single" w:sz="4" w:space="0" w:color="auto"/>
            </w:tcBorders>
          </w:tcPr>
          <w:p w14:paraId="50A187E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5FE738B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44781DE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4F20C53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373AD10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6672EC8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61E8430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660D49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6BC8654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01E2D02E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55937C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7ABD703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5086AAB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0290D" w:rsidRPr="000E237D" w14:paraId="3B8D3A1C" w14:textId="77777777" w:rsidTr="0000290D">
        <w:trPr>
          <w:jc w:val="center"/>
        </w:trPr>
        <w:tc>
          <w:tcPr>
            <w:tcW w:w="886" w:type="pct"/>
          </w:tcPr>
          <w:p w14:paraId="1E25DD0D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66" w:type="pct"/>
          </w:tcPr>
          <w:p w14:paraId="2D9E0DE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57</w:t>
            </w:r>
          </w:p>
        </w:tc>
        <w:tc>
          <w:tcPr>
            <w:tcW w:w="297" w:type="pct"/>
          </w:tcPr>
          <w:p w14:paraId="2388D42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344" w:type="pct"/>
          </w:tcPr>
          <w:p w14:paraId="53409A1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444" w:type="pct"/>
          </w:tcPr>
          <w:p w14:paraId="706432B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4EFB099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6</w:t>
            </w:r>
          </w:p>
        </w:tc>
        <w:tc>
          <w:tcPr>
            <w:tcW w:w="246" w:type="pct"/>
          </w:tcPr>
          <w:p w14:paraId="0FAD02F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9</w:t>
            </w:r>
          </w:p>
        </w:tc>
        <w:tc>
          <w:tcPr>
            <w:tcW w:w="344" w:type="pct"/>
          </w:tcPr>
          <w:p w14:paraId="7B56736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394" w:type="pct"/>
          </w:tcPr>
          <w:p w14:paraId="3E96E5F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3E0094E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45</w:t>
            </w:r>
          </w:p>
        </w:tc>
        <w:tc>
          <w:tcPr>
            <w:tcW w:w="246" w:type="pct"/>
          </w:tcPr>
          <w:p w14:paraId="375C9AB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247" w:type="pct"/>
          </w:tcPr>
          <w:p w14:paraId="76A9091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03" w:type="pct"/>
          </w:tcPr>
          <w:p w14:paraId="4DCDCB2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6AF7B2A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</w:tr>
      <w:tr w:rsidR="0000290D" w:rsidRPr="000E237D" w14:paraId="3CFE16F8" w14:textId="77777777" w:rsidTr="0000290D">
        <w:trPr>
          <w:jc w:val="center"/>
        </w:trPr>
        <w:tc>
          <w:tcPr>
            <w:tcW w:w="886" w:type="pct"/>
          </w:tcPr>
          <w:p w14:paraId="33FB19AB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266" w:type="pct"/>
          </w:tcPr>
          <w:p w14:paraId="4314724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359</w:t>
            </w:r>
          </w:p>
        </w:tc>
        <w:tc>
          <w:tcPr>
            <w:tcW w:w="297" w:type="pct"/>
          </w:tcPr>
          <w:p w14:paraId="0270569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793</w:t>
            </w:r>
          </w:p>
        </w:tc>
        <w:tc>
          <w:tcPr>
            <w:tcW w:w="344" w:type="pct"/>
          </w:tcPr>
          <w:p w14:paraId="2AB5FDE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2.22</w:t>
            </w:r>
          </w:p>
        </w:tc>
        <w:tc>
          <w:tcPr>
            <w:tcW w:w="444" w:type="pct"/>
          </w:tcPr>
          <w:p w14:paraId="22DA38C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44-3.44</w:t>
            </w:r>
          </w:p>
        </w:tc>
        <w:tc>
          <w:tcPr>
            <w:tcW w:w="295" w:type="pct"/>
          </w:tcPr>
          <w:p w14:paraId="28BFE03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688</w:t>
            </w:r>
          </w:p>
        </w:tc>
        <w:tc>
          <w:tcPr>
            <w:tcW w:w="246" w:type="pct"/>
          </w:tcPr>
          <w:p w14:paraId="640955E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5</w:t>
            </w:r>
          </w:p>
        </w:tc>
        <w:tc>
          <w:tcPr>
            <w:tcW w:w="344" w:type="pct"/>
          </w:tcPr>
          <w:p w14:paraId="55305F8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.08</w:t>
            </w:r>
          </w:p>
        </w:tc>
        <w:tc>
          <w:tcPr>
            <w:tcW w:w="394" w:type="pct"/>
          </w:tcPr>
          <w:p w14:paraId="3BCE4A4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26-3.43</w:t>
            </w:r>
          </w:p>
        </w:tc>
        <w:tc>
          <w:tcPr>
            <w:tcW w:w="295" w:type="pct"/>
          </w:tcPr>
          <w:p w14:paraId="7404B6D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257</w:t>
            </w:r>
          </w:p>
        </w:tc>
        <w:tc>
          <w:tcPr>
            <w:tcW w:w="246" w:type="pct"/>
          </w:tcPr>
          <w:p w14:paraId="73E784F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65</w:t>
            </w:r>
          </w:p>
        </w:tc>
        <w:tc>
          <w:tcPr>
            <w:tcW w:w="247" w:type="pct"/>
          </w:tcPr>
          <w:p w14:paraId="13E5B5CE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81</w:t>
            </w:r>
          </w:p>
        </w:tc>
        <w:tc>
          <w:tcPr>
            <w:tcW w:w="403" w:type="pct"/>
          </w:tcPr>
          <w:p w14:paraId="6E7C55D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01-3.26</w:t>
            </w:r>
          </w:p>
        </w:tc>
        <w:tc>
          <w:tcPr>
            <w:tcW w:w="293" w:type="pct"/>
          </w:tcPr>
          <w:p w14:paraId="32F6B157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097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</w:tr>
      <w:tr w:rsidR="0000290D" w:rsidRPr="000E237D" w14:paraId="27E2C741" w14:textId="77777777" w:rsidTr="0000290D">
        <w:trPr>
          <w:jc w:val="center"/>
        </w:trPr>
        <w:tc>
          <w:tcPr>
            <w:tcW w:w="886" w:type="pct"/>
          </w:tcPr>
          <w:p w14:paraId="5F903110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266" w:type="pct"/>
          </w:tcPr>
          <w:p w14:paraId="39B714B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" w:type="pct"/>
          </w:tcPr>
          <w:p w14:paraId="3FA3A65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</w:tcPr>
          <w:p w14:paraId="0432733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4" w:type="pct"/>
          </w:tcPr>
          <w:p w14:paraId="1E79C8C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4117AFE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</w:tcPr>
          <w:p w14:paraId="44C3898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</w:tcPr>
          <w:p w14:paraId="1C7F053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</w:tcPr>
          <w:p w14:paraId="4FF8B3C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1316939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</w:tcPr>
          <w:p w14:paraId="6429ED9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378B8CF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3" w:type="pct"/>
          </w:tcPr>
          <w:p w14:paraId="7FACEAC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27B6B8F8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7F322AE5" w14:textId="77777777" w:rsidTr="0000290D">
        <w:trPr>
          <w:jc w:val="center"/>
        </w:trPr>
        <w:tc>
          <w:tcPr>
            <w:tcW w:w="886" w:type="pct"/>
          </w:tcPr>
          <w:p w14:paraId="4202D531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6" w:type="pct"/>
          </w:tcPr>
          <w:p w14:paraId="01B984B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57</w:t>
            </w:r>
          </w:p>
        </w:tc>
        <w:tc>
          <w:tcPr>
            <w:tcW w:w="297" w:type="pct"/>
          </w:tcPr>
          <w:p w14:paraId="4524C74E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344" w:type="pct"/>
          </w:tcPr>
          <w:p w14:paraId="2EFED3F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</w:t>
            </w:r>
          </w:p>
        </w:tc>
        <w:tc>
          <w:tcPr>
            <w:tcW w:w="444" w:type="pct"/>
          </w:tcPr>
          <w:p w14:paraId="01170A1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6BEB004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6   </w:t>
            </w:r>
          </w:p>
        </w:tc>
        <w:tc>
          <w:tcPr>
            <w:tcW w:w="246" w:type="pct"/>
          </w:tcPr>
          <w:p w14:paraId="317586A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9</w:t>
            </w:r>
          </w:p>
        </w:tc>
        <w:tc>
          <w:tcPr>
            <w:tcW w:w="344" w:type="pct"/>
          </w:tcPr>
          <w:p w14:paraId="04BC374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394" w:type="pct"/>
          </w:tcPr>
          <w:p w14:paraId="43A03FA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75B6ECB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45</w:t>
            </w:r>
          </w:p>
        </w:tc>
        <w:tc>
          <w:tcPr>
            <w:tcW w:w="246" w:type="pct"/>
          </w:tcPr>
          <w:p w14:paraId="05A41CC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247" w:type="pct"/>
          </w:tcPr>
          <w:p w14:paraId="03F087D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03" w:type="pct"/>
          </w:tcPr>
          <w:p w14:paraId="3D96ECA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6201EEC7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3605A9B6" w14:textId="77777777" w:rsidTr="0000290D">
        <w:trPr>
          <w:jc w:val="center"/>
        </w:trPr>
        <w:tc>
          <w:tcPr>
            <w:tcW w:w="886" w:type="pct"/>
          </w:tcPr>
          <w:p w14:paraId="42A494E4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266" w:type="pct"/>
          </w:tcPr>
          <w:p w14:paraId="3EF0D8D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7</w:t>
            </w:r>
          </w:p>
        </w:tc>
        <w:tc>
          <w:tcPr>
            <w:tcW w:w="297" w:type="pct"/>
          </w:tcPr>
          <w:p w14:paraId="38BBFDD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74</w:t>
            </w:r>
          </w:p>
        </w:tc>
        <w:tc>
          <w:tcPr>
            <w:tcW w:w="344" w:type="pct"/>
          </w:tcPr>
          <w:p w14:paraId="1F06B28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96</w:t>
            </w:r>
          </w:p>
        </w:tc>
        <w:tc>
          <w:tcPr>
            <w:tcW w:w="444" w:type="pct"/>
          </w:tcPr>
          <w:p w14:paraId="5EFB6AB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20-3.18</w:t>
            </w:r>
          </w:p>
        </w:tc>
        <w:tc>
          <w:tcPr>
            <w:tcW w:w="295" w:type="pct"/>
          </w:tcPr>
          <w:p w14:paraId="6E3AA70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05</w:t>
            </w:r>
          </w:p>
        </w:tc>
        <w:tc>
          <w:tcPr>
            <w:tcW w:w="246" w:type="pct"/>
          </w:tcPr>
          <w:p w14:paraId="5B25C31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8</w:t>
            </w:r>
          </w:p>
        </w:tc>
        <w:tc>
          <w:tcPr>
            <w:tcW w:w="344" w:type="pct"/>
          </w:tcPr>
          <w:p w14:paraId="52BAB24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.73</w:t>
            </w:r>
          </w:p>
        </w:tc>
        <w:tc>
          <w:tcPr>
            <w:tcW w:w="394" w:type="pct"/>
          </w:tcPr>
          <w:p w14:paraId="5F574FD2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6-3.09</w:t>
            </w:r>
          </w:p>
        </w:tc>
        <w:tc>
          <w:tcPr>
            <w:tcW w:w="295" w:type="pct"/>
          </w:tcPr>
          <w:p w14:paraId="339E244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80</w:t>
            </w:r>
          </w:p>
        </w:tc>
        <w:tc>
          <w:tcPr>
            <w:tcW w:w="246" w:type="pct"/>
          </w:tcPr>
          <w:p w14:paraId="54E35ED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7</w:t>
            </w:r>
          </w:p>
        </w:tc>
        <w:tc>
          <w:tcPr>
            <w:tcW w:w="247" w:type="pct"/>
          </w:tcPr>
          <w:p w14:paraId="31BB034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32</w:t>
            </w:r>
          </w:p>
        </w:tc>
        <w:tc>
          <w:tcPr>
            <w:tcW w:w="403" w:type="pct"/>
          </w:tcPr>
          <w:p w14:paraId="6E7A719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68-2.56</w:t>
            </w:r>
          </w:p>
        </w:tc>
        <w:tc>
          <w:tcPr>
            <w:tcW w:w="293" w:type="pct"/>
          </w:tcPr>
          <w:p w14:paraId="6A64BF24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31904DBA" w14:textId="77777777" w:rsidTr="0000290D">
        <w:trPr>
          <w:jc w:val="center"/>
        </w:trPr>
        <w:tc>
          <w:tcPr>
            <w:tcW w:w="886" w:type="pct"/>
          </w:tcPr>
          <w:p w14:paraId="124C7899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266" w:type="pct"/>
          </w:tcPr>
          <w:p w14:paraId="1ABB320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3</w:t>
            </w:r>
          </w:p>
        </w:tc>
        <w:tc>
          <w:tcPr>
            <w:tcW w:w="297" w:type="pct"/>
          </w:tcPr>
          <w:p w14:paraId="1A7A924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2</w:t>
            </w:r>
          </w:p>
        </w:tc>
        <w:tc>
          <w:tcPr>
            <w:tcW w:w="344" w:type="pct"/>
          </w:tcPr>
          <w:p w14:paraId="6B4A8AE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2.69</w:t>
            </w:r>
          </w:p>
        </w:tc>
        <w:tc>
          <w:tcPr>
            <w:tcW w:w="444" w:type="pct"/>
          </w:tcPr>
          <w:p w14:paraId="25C09DD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57-4.61</w:t>
            </w:r>
          </w:p>
        </w:tc>
        <w:tc>
          <w:tcPr>
            <w:tcW w:w="295" w:type="pct"/>
          </w:tcPr>
          <w:p w14:paraId="6973D842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19</w:t>
            </w:r>
          </w:p>
        </w:tc>
        <w:tc>
          <w:tcPr>
            <w:tcW w:w="246" w:type="pct"/>
          </w:tcPr>
          <w:p w14:paraId="1C3C3AB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7</w:t>
            </w:r>
          </w:p>
        </w:tc>
        <w:tc>
          <w:tcPr>
            <w:tcW w:w="344" w:type="pct"/>
          </w:tcPr>
          <w:p w14:paraId="4DA43C3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.10</w:t>
            </w:r>
          </w:p>
        </w:tc>
        <w:tc>
          <w:tcPr>
            <w:tcW w:w="394" w:type="pct"/>
          </w:tcPr>
          <w:p w14:paraId="30A5FDDE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08-4.06</w:t>
            </w:r>
          </w:p>
        </w:tc>
        <w:tc>
          <w:tcPr>
            <w:tcW w:w="295" w:type="pct"/>
          </w:tcPr>
          <w:p w14:paraId="6B08EDD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59</w:t>
            </w:r>
          </w:p>
        </w:tc>
        <w:tc>
          <w:tcPr>
            <w:tcW w:w="246" w:type="pct"/>
          </w:tcPr>
          <w:p w14:paraId="509A045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1</w:t>
            </w:r>
          </w:p>
        </w:tc>
        <w:tc>
          <w:tcPr>
            <w:tcW w:w="247" w:type="pct"/>
          </w:tcPr>
          <w:p w14:paraId="3FA4406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2.83</w:t>
            </w:r>
          </w:p>
        </w:tc>
        <w:tc>
          <w:tcPr>
            <w:tcW w:w="403" w:type="pct"/>
          </w:tcPr>
          <w:p w14:paraId="1B47E3B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33-6.00</w:t>
            </w:r>
          </w:p>
        </w:tc>
        <w:tc>
          <w:tcPr>
            <w:tcW w:w="293" w:type="pct"/>
          </w:tcPr>
          <w:p w14:paraId="2FF6FE8E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097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</w:tr>
      <w:tr w:rsidR="0000290D" w:rsidRPr="000E237D" w14:paraId="19B12AFE" w14:textId="77777777" w:rsidTr="0000290D">
        <w:trPr>
          <w:jc w:val="center"/>
        </w:trPr>
        <w:tc>
          <w:tcPr>
            <w:tcW w:w="886" w:type="pct"/>
          </w:tcPr>
          <w:p w14:paraId="08029EA2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266" w:type="pct"/>
          </w:tcPr>
          <w:p w14:paraId="678C59F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3</w:t>
            </w:r>
          </w:p>
        </w:tc>
        <w:tc>
          <w:tcPr>
            <w:tcW w:w="297" w:type="pct"/>
          </w:tcPr>
          <w:p w14:paraId="0E63F32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5</w:t>
            </w:r>
          </w:p>
        </w:tc>
        <w:tc>
          <w:tcPr>
            <w:tcW w:w="344" w:type="pct"/>
          </w:tcPr>
          <w:p w14:paraId="2B750A1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2.95</w:t>
            </w:r>
          </w:p>
        </w:tc>
        <w:tc>
          <w:tcPr>
            <w:tcW w:w="444" w:type="pct"/>
          </w:tcPr>
          <w:p w14:paraId="44121C0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71-5.11</w:t>
            </w:r>
          </w:p>
        </w:tc>
        <w:tc>
          <w:tcPr>
            <w:tcW w:w="295" w:type="pct"/>
          </w:tcPr>
          <w:p w14:paraId="05C93CE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3</w:t>
            </w:r>
          </w:p>
        </w:tc>
        <w:tc>
          <w:tcPr>
            <w:tcW w:w="246" w:type="pct"/>
          </w:tcPr>
          <w:p w14:paraId="14329BB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4</w:t>
            </w:r>
          </w:p>
        </w:tc>
        <w:tc>
          <w:tcPr>
            <w:tcW w:w="344" w:type="pct"/>
          </w:tcPr>
          <w:p w14:paraId="748CE35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.87</w:t>
            </w:r>
          </w:p>
        </w:tc>
        <w:tc>
          <w:tcPr>
            <w:tcW w:w="394" w:type="pct"/>
          </w:tcPr>
          <w:p w14:paraId="5BF995D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8-3.58</w:t>
            </w:r>
          </w:p>
        </w:tc>
        <w:tc>
          <w:tcPr>
            <w:tcW w:w="295" w:type="pct"/>
          </w:tcPr>
          <w:p w14:paraId="10F5EC8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47</w:t>
            </w:r>
          </w:p>
        </w:tc>
        <w:tc>
          <w:tcPr>
            <w:tcW w:w="246" w:type="pct"/>
          </w:tcPr>
          <w:p w14:paraId="457F392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6</w:t>
            </w:r>
          </w:p>
        </w:tc>
        <w:tc>
          <w:tcPr>
            <w:tcW w:w="247" w:type="pct"/>
          </w:tcPr>
          <w:p w14:paraId="3CC065A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2.12</w:t>
            </w:r>
          </w:p>
        </w:tc>
        <w:tc>
          <w:tcPr>
            <w:tcW w:w="403" w:type="pct"/>
          </w:tcPr>
          <w:p w14:paraId="3C08CBB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92-4.90</w:t>
            </w:r>
          </w:p>
        </w:tc>
        <w:tc>
          <w:tcPr>
            <w:tcW w:w="293" w:type="pct"/>
          </w:tcPr>
          <w:p w14:paraId="387C756A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3C77F35F" w14:textId="77777777" w:rsidTr="0000290D">
        <w:trPr>
          <w:jc w:val="center"/>
        </w:trPr>
        <w:tc>
          <w:tcPr>
            <w:tcW w:w="886" w:type="pct"/>
          </w:tcPr>
          <w:p w14:paraId="5CD5A8B8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66" w:type="pct"/>
          </w:tcPr>
          <w:p w14:paraId="0BB6826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" w:type="pct"/>
          </w:tcPr>
          <w:p w14:paraId="73B5379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</w:tcPr>
          <w:p w14:paraId="0A220F4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.02</w:t>
            </w:r>
          </w:p>
        </w:tc>
        <w:tc>
          <w:tcPr>
            <w:tcW w:w="444" w:type="pct"/>
          </w:tcPr>
          <w:p w14:paraId="57B0902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01-1.04</w:t>
            </w:r>
          </w:p>
        </w:tc>
        <w:tc>
          <w:tcPr>
            <w:tcW w:w="295" w:type="pct"/>
          </w:tcPr>
          <w:p w14:paraId="2B95EF1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</w:tcPr>
          <w:p w14:paraId="320252E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</w:tcPr>
          <w:p w14:paraId="1E32F99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.04</w:t>
            </w:r>
          </w:p>
        </w:tc>
        <w:tc>
          <w:tcPr>
            <w:tcW w:w="394" w:type="pct"/>
          </w:tcPr>
          <w:p w14:paraId="249E5DB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1.01-1.07</w:t>
            </w:r>
          </w:p>
        </w:tc>
        <w:tc>
          <w:tcPr>
            <w:tcW w:w="295" w:type="pct"/>
          </w:tcPr>
          <w:p w14:paraId="6A7D137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</w:tcPr>
          <w:p w14:paraId="5B61612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41D7E3B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02 </w:t>
            </w:r>
          </w:p>
        </w:tc>
        <w:tc>
          <w:tcPr>
            <w:tcW w:w="403" w:type="pct"/>
          </w:tcPr>
          <w:p w14:paraId="12489EB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99-1.05</w:t>
            </w:r>
          </w:p>
        </w:tc>
        <w:tc>
          <w:tcPr>
            <w:tcW w:w="293" w:type="pct"/>
          </w:tcPr>
          <w:p w14:paraId="06FD3F74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097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</w:tr>
      <w:tr w:rsidR="0000290D" w:rsidRPr="004711FC" w14:paraId="3849FCA2" w14:textId="77777777" w:rsidTr="0000290D">
        <w:trPr>
          <w:jc w:val="center"/>
        </w:trPr>
        <w:tc>
          <w:tcPr>
            <w:tcW w:w="1151" w:type="pct"/>
            <w:gridSpan w:val="2"/>
          </w:tcPr>
          <w:p w14:paraId="60C0601F" w14:textId="77777777" w:rsidR="0000290D" w:rsidRPr="000A4F15" w:rsidRDefault="0000290D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4F15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0A4F15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12557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97" w:type="pct"/>
          </w:tcPr>
          <w:p w14:paraId="4F347295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pct"/>
          </w:tcPr>
          <w:p w14:paraId="2A1C987E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</w:tcPr>
          <w:p w14:paraId="2612F5DD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406EDBD4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" w:type="pct"/>
          </w:tcPr>
          <w:p w14:paraId="77F424DC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pct"/>
          </w:tcPr>
          <w:p w14:paraId="6C370BBF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16CA99F2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7580A09E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" w:type="pct"/>
          </w:tcPr>
          <w:p w14:paraId="629EC715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pct"/>
          </w:tcPr>
          <w:p w14:paraId="004849DF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pct"/>
          </w:tcPr>
          <w:p w14:paraId="7046B04C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" w:type="pct"/>
          </w:tcPr>
          <w:p w14:paraId="62E64DF8" w14:textId="77777777" w:rsidR="0000290D" w:rsidRPr="000A4F15" w:rsidRDefault="0000290D" w:rsidP="009355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0290D" w:rsidRPr="000E237D" w14:paraId="7DD90511" w14:textId="77777777" w:rsidTr="0000290D">
        <w:trPr>
          <w:jc w:val="center"/>
        </w:trPr>
        <w:tc>
          <w:tcPr>
            <w:tcW w:w="886" w:type="pct"/>
          </w:tcPr>
          <w:p w14:paraId="096DAF04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266" w:type="pct"/>
          </w:tcPr>
          <w:p w14:paraId="4FDFEFF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57</w:t>
            </w:r>
          </w:p>
        </w:tc>
        <w:tc>
          <w:tcPr>
            <w:tcW w:w="297" w:type="pct"/>
          </w:tcPr>
          <w:p w14:paraId="5D05A37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344" w:type="pct"/>
          </w:tcPr>
          <w:p w14:paraId="3C5C995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54 </w:t>
            </w:r>
          </w:p>
        </w:tc>
        <w:tc>
          <w:tcPr>
            <w:tcW w:w="444" w:type="pct"/>
          </w:tcPr>
          <w:p w14:paraId="477396A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34-0.88</w:t>
            </w:r>
          </w:p>
        </w:tc>
        <w:tc>
          <w:tcPr>
            <w:tcW w:w="295" w:type="pct"/>
          </w:tcPr>
          <w:p w14:paraId="3866EAF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6</w:t>
            </w:r>
          </w:p>
        </w:tc>
        <w:tc>
          <w:tcPr>
            <w:tcW w:w="246" w:type="pct"/>
          </w:tcPr>
          <w:p w14:paraId="5F50FA5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9</w:t>
            </w:r>
          </w:p>
        </w:tc>
        <w:tc>
          <w:tcPr>
            <w:tcW w:w="344" w:type="pct"/>
          </w:tcPr>
          <w:p w14:paraId="409FE78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0.55</w:t>
            </w:r>
          </w:p>
        </w:tc>
        <w:tc>
          <w:tcPr>
            <w:tcW w:w="394" w:type="pct"/>
          </w:tcPr>
          <w:p w14:paraId="51828B7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31-0.97</w:t>
            </w:r>
          </w:p>
        </w:tc>
        <w:tc>
          <w:tcPr>
            <w:tcW w:w="295" w:type="pct"/>
          </w:tcPr>
          <w:p w14:paraId="182D81D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45</w:t>
            </w:r>
          </w:p>
        </w:tc>
        <w:tc>
          <w:tcPr>
            <w:tcW w:w="246" w:type="pct"/>
          </w:tcPr>
          <w:p w14:paraId="24DAE9A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247" w:type="pct"/>
          </w:tcPr>
          <w:p w14:paraId="7D4174C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55 </w:t>
            </w:r>
          </w:p>
        </w:tc>
        <w:tc>
          <w:tcPr>
            <w:tcW w:w="403" w:type="pct"/>
          </w:tcPr>
          <w:p w14:paraId="532974A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29-1.06</w:t>
            </w:r>
          </w:p>
        </w:tc>
        <w:tc>
          <w:tcPr>
            <w:tcW w:w="293" w:type="pct"/>
          </w:tcPr>
          <w:p w14:paraId="786CB7ED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7C8A870D" w14:textId="77777777" w:rsidTr="0000290D">
        <w:trPr>
          <w:jc w:val="center"/>
        </w:trPr>
        <w:tc>
          <w:tcPr>
            <w:tcW w:w="886" w:type="pct"/>
          </w:tcPr>
          <w:p w14:paraId="09A454B1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266" w:type="pct"/>
          </w:tcPr>
          <w:p w14:paraId="0051B2FE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33</w:t>
            </w:r>
          </w:p>
        </w:tc>
        <w:tc>
          <w:tcPr>
            <w:tcW w:w="297" w:type="pct"/>
          </w:tcPr>
          <w:p w14:paraId="594C5F9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362</w:t>
            </w:r>
          </w:p>
        </w:tc>
        <w:tc>
          <w:tcPr>
            <w:tcW w:w="344" w:type="pct"/>
          </w:tcPr>
          <w:p w14:paraId="61FBE8D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44" w:type="pct"/>
          </w:tcPr>
          <w:p w14:paraId="182159A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527A1132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48</w:t>
            </w:r>
          </w:p>
        </w:tc>
        <w:tc>
          <w:tcPr>
            <w:tcW w:w="246" w:type="pct"/>
          </w:tcPr>
          <w:p w14:paraId="2FF292B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0</w:t>
            </w:r>
          </w:p>
        </w:tc>
        <w:tc>
          <w:tcPr>
            <w:tcW w:w="344" w:type="pct"/>
          </w:tcPr>
          <w:p w14:paraId="07F3515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394" w:type="pct"/>
          </w:tcPr>
          <w:p w14:paraId="1C8569A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4532F1B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04</w:t>
            </w:r>
          </w:p>
        </w:tc>
        <w:tc>
          <w:tcPr>
            <w:tcW w:w="246" w:type="pct"/>
          </w:tcPr>
          <w:p w14:paraId="4E70400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68</w:t>
            </w:r>
          </w:p>
        </w:tc>
        <w:tc>
          <w:tcPr>
            <w:tcW w:w="247" w:type="pct"/>
          </w:tcPr>
          <w:p w14:paraId="4355A6C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03" w:type="pct"/>
          </w:tcPr>
          <w:p w14:paraId="47ED319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7195026A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3459B009" w14:textId="77777777" w:rsidTr="0000290D">
        <w:trPr>
          <w:jc w:val="center"/>
        </w:trPr>
        <w:tc>
          <w:tcPr>
            <w:tcW w:w="886" w:type="pct"/>
          </w:tcPr>
          <w:p w14:paraId="696C0929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5-19</w:t>
            </w:r>
          </w:p>
        </w:tc>
        <w:tc>
          <w:tcPr>
            <w:tcW w:w="266" w:type="pct"/>
          </w:tcPr>
          <w:p w14:paraId="70A86B7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6</w:t>
            </w:r>
          </w:p>
        </w:tc>
        <w:tc>
          <w:tcPr>
            <w:tcW w:w="297" w:type="pct"/>
          </w:tcPr>
          <w:p w14:paraId="082ED06E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8</w:t>
            </w:r>
          </w:p>
        </w:tc>
        <w:tc>
          <w:tcPr>
            <w:tcW w:w="344" w:type="pct"/>
          </w:tcPr>
          <w:p w14:paraId="06FEC18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.08 </w:t>
            </w:r>
          </w:p>
        </w:tc>
        <w:tc>
          <w:tcPr>
            <w:tcW w:w="444" w:type="pct"/>
          </w:tcPr>
          <w:p w14:paraId="765379B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71-1.63</w:t>
            </w:r>
          </w:p>
        </w:tc>
        <w:tc>
          <w:tcPr>
            <w:tcW w:w="295" w:type="pct"/>
          </w:tcPr>
          <w:p w14:paraId="7B7220B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0</w:t>
            </w:r>
          </w:p>
        </w:tc>
        <w:tc>
          <w:tcPr>
            <w:tcW w:w="246" w:type="pct"/>
          </w:tcPr>
          <w:p w14:paraId="645F3E8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3</w:t>
            </w:r>
          </w:p>
        </w:tc>
        <w:tc>
          <w:tcPr>
            <w:tcW w:w="344" w:type="pct"/>
          </w:tcPr>
          <w:p w14:paraId="34EF176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.11 </w:t>
            </w:r>
          </w:p>
        </w:tc>
        <w:tc>
          <w:tcPr>
            <w:tcW w:w="394" w:type="pct"/>
          </w:tcPr>
          <w:p w14:paraId="53620AD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60-2.05</w:t>
            </w:r>
          </w:p>
        </w:tc>
        <w:tc>
          <w:tcPr>
            <w:tcW w:w="295" w:type="pct"/>
          </w:tcPr>
          <w:p w14:paraId="7346789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62</w:t>
            </w:r>
          </w:p>
        </w:tc>
        <w:tc>
          <w:tcPr>
            <w:tcW w:w="246" w:type="pct"/>
          </w:tcPr>
          <w:p w14:paraId="718D8302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41</w:t>
            </w:r>
          </w:p>
        </w:tc>
        <w:tc>
          <w:tcPr>
            <w:tcW w:w="247" w:type="pct"/>
          </w:tcPr>
          <w:p w14:paraId="5CE7E67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85 </w:t>
            </w:r>
          </w:p>
        </w:tc>
        <w:tc>
          <w:tcPr>
            <w:tcW w:w="403" w:type="pct"/>
          </w:tcPr>
          <w:p w14:paraId="4781AEC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44-1.64</w:t>
            </w:r>
          </w:p>
        </w:tc>
        <w:tc>
          <w:tcPr>
            <w:tcW w:w="293" w:type="pct"/>
          </w:tcPr>
          <w:p w14:paraId="551C28E5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097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</w:tr>
      <w:tr w:rsidR="0000290D" w:rsidRPr="000E237D" w14:paraId="1EA63FA5" w14:textId="77777777" w:rsidTr="0000290D">
        <w:trPr>
          <w:jc w:val="center"/>
        </w:trPr>
        <w:tc>
          <w:tcPr>
            <w:tcW w:w="886" w:type="pct"/>
          </w:tcPr>
          <w:p w14:paraId="6FC310C0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&lt;15</w:t>
            </w:r>
          </w:p>
        </w:tc>
        <w:tc>
          <w:tcPr>
            <w:tcW w:w="266" w:type="pct"/>
          </w:tcPr>
          <w:p w14:paraId="29667A8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85</w:t>
            </w:r>
          </w:p>
        </w:tc>
        <w:tc>
          <w:tcPr>
            <w:tcW w:w="297" w:type="pct"/>
          </w:tcPr>
          <w:p w14:paraId="5B7772B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47</w:t>
            </w:r>
          </w:p>
        </w:tc>
        <w:tc>
          <w:tcPr>
            <w:tcW w:w="344" w:type="pct"/>
          </w:tcPr>
          <w:p w14:paraId="1078E95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.48 </w:t>
            </w:r>
          </w:p>
        </w:tc>
        <w:tc>
          <w:tcPr>
            <w:tcW w:w="444" w:type="pct"/>
          </w:tcPr>
          <w:p w14:paraId="099C890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97-2.24</w:t>
            </w:r>
          </w:p>
        </w:tc>
        <w:tc>
          <w:tcPr>
            <w:tcW w:w="295" w:type="pct"/>
          </w:tcPr>
          <w:p w14:paraId="55424E0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54</w:t>
            </w:r>
          </w:p>
        </w:tc>
        <w:tc>
          <w:tcPr>
            <w:tcW w:w="246" w:type="pct"/>
          </w:tcPr>
          <w:p w14:paraId="6BB9278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6</w:t>
            </w:r>
          </w:p>
        </w:tc>
        <w:tc>
          <w:tcPr>
            <w:tcW w:w="344" w:type="pct"/>
          </w:tcPr>
          <w:p w14:paraId="392D777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0.99</w:t>
            </w:r>
          </w:p>
        </w:tc>
        <w:tc>
          <w:tcPr>
            <w:tcW w:w="394" w:type="pct"/>
          </w:tcPr>
          <w:p w14:paraId="204C4CB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57-1.71</w:t>
            </w:r>
          </w:p>
        </w:tc>
        <w:tc>
          <w:tcPr>
            <w:tcW w:w="295" w:type="pct"/>
          </w:tcPr>
          <w:p w14:paraId="2A2815C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51</w:t>
            </w:r>
          </w:p>
        </w:tc>
        <w:tc>
          <w:tcPr>
            <w:tcW w:w="246" w:type="pct"/>
          </w:tcPr>
          <w:p w14:paraId="5ED8FC9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35</w:t>
            </w:r>
          </w:p>
        </w:tc>
        <w:tc>
          <w:tcPr>
            <w:tcW w:w="247" w:type="pct"/>
          </w:tcPr>
          <w:p w14:paraId="455FF42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69 </w:t>
            </w:r>
          </w:p>
        </w:tc>
        <w:tc>
          <w:tcPr>
            <w:tcW w:w="403" w:type="pct"/>
          </w:tcPr>
          <w:p w14:paraId="0D25F28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35-1.36</w:t>
            </w:r>
          </w:p>
        </w:tc>
        <w:tc>
          <w:tcPr>
            <w:tcW w:w="293" w:type="pct"/>
          </w:tcPr>
          <w:p w14:paraId="03D50826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5E8DE295" w14:textId="77777777" w:rsidTr="0000290D">
        <w:trPr>
          <w:jc w:val="center"/>
        </w:trPr>
        <w:tc>
          <w:tcPr>
            <w:tcW w:w="886" w:type="pct"/>
          </w:tcPr>
          <w:p w14:paraId="7AFB5D5F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266" w:type="pct"/>
          </w:tcPr>
          <w:p w14:paraId="183A0591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" w:type="pct"/>
          </w:tcPr>
          <w:p w14:paraId="04F44F7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</w:tcPr>
          <w:p w14:paraId="2B9A30A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99</w:t>
            </w:r>
          </w:p>
        </w:tc>
        <w:tc>
          <w:tcPr>
            <w:tcW w:w="444" w:type="pct"/>
          </w:tcPr>
          <w:p w14:paraId="554919A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98-1.01</w:t>
            </w:r>
          </w:p>
        </w:tc>
        <w:tc>
          <w:tcPr>
            <w:tcW w:w="295" w:type="pct"/>
          </w:tcPr>
          <w:p w14:paraId="706A3B9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</w:tcPr>
          <w:p w14:paraId="367BF4F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</w:tcPr>
          <w:p w14:paraId="4C7209C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.01</w:t>
            </w:r>
          </w:p>
        </w:tc>
        <w:tc>
          <w:tcPr>
            <w:tcW w:w="394" w:type="pct"/>
          </w:tcPr>
          <w:p w14:paraId="4DEE649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295" w:type="pct"/>
          </w:tcPr>
          <w:p w14:paraId="4D960FB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" w:type="pct"/>
          </w:tcPr>
          <w:p w14:paraId="10E6641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719A49B9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.02 </w:t>
            </w:r>
          </w:p>
        </w:tc>
        <w:tc>
          <w:tcPr>
            <w:tcW w:w="403" w:type="pct"/>
          </w:tcPr>
          <w:p w14:paraId="470B451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293" w:type="pct"/>
          </w:tcPr>
          <w:p w14:paraId="1665E84F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097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00290D" w:rsidRPr="004711FC" w14:paraId="36999F18" w14:textId="77777777" w:rsidTr="0000290D">
        <w:trPr>
          <w:jc w:val="center"/>
        </w:trPr>
        <w:tc>
          <w:tcPr>
            <w:tcW w:w="1448" w:type="pct"/>
            <w:gridSpan w:val="3"/>
          </w:tcPr>
          <w:p w14:paraId="043A5DB3" w14:textId="77777777" w:rsidR="0000290D" w:rsidRPr="000A4F15" w:rsidRDefault="0000290D" w:rsidP="009355C6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A4F15">
              <w:rPr>
                <w:rFonts w:ascii="Times New Roman" w:hAnsi="Times New Roman" w:cs="Times New Roman"/>
                <w:b/>
                <w:lang w:val="en-US"/>
              </w:rPr>
              <w:t xml:space="preserve">According to </w:t>
            </w:r>
            <w:r>
              <w:rPr>
                <w:rFonts w:ascii="Times New Roman" w:hAnsi="Times New Roman" w:cs="Times New Roman"/>
                <w:b/>
                <w:lang w:val="en-US"/>
              </w:rPr>
              <w:t>first</w:t>
            </w:r>
            <w:r w:rsidRPr="000A4F15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)</w:t>
            </w:r>
            <w:r w:rsidRPr="0012557F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344" w:type="pct"/>
          </w:tcPr>
          <w:p w14:paraId="4E296143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4" w:type="pct"/>
          </w:tcPr>
          <w:p w14:paraId="24851AE3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21653E40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" w:type="pct"/>
          </w:tcPr>
          <w:p w14:paraId="4411D12D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44" w:type="pct"/>
          </w:tcPr>
          <w:p w14:paraId="7A928077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61573C41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5" w:type="pct"/>
          </w:tcPr>
          <w:p w14:paraId="6AAF8086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6" w:type="pct"/>
          </w:tcPr>
          <w:p w14:paraId="69E278A2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pct"/>
          </w:tcPr>
          <w:p w14:paraId="303AC488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pct"/>
          </w:tcPr>
          <w:p w14:paraId="59925B8A" w14:textId="77777777" w:rsidR="0000290D" w:rsidRPr="000A4F15" w:rsidRDefault="0000290D" w:rsidP="009355C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" w:type="pct"/>
          </w:tcPr>
          <w:p w14:paraId="5ECE9792" w14:textId="77777777" w:rsidR="0000290D" w:rsidRPr="000A4F15" w:rsidRDefault="0000290D" w:rsidP="009355C6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00290D" w:rsidRPr="000E237D" w14:paraId="596FEDB7" w14:textId="77777777" w:rsidTr="00777B36">
        <w:trPr>
          <w:jc w:val="center"/>
        </w:trPr>
        <w:tc>
          <w:tcPr>
            <w:tcW w:w="886" w:type="pct"/>
          </w:tcPr>
          <w:p w14:paraId="3E793A81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Only after FFTP</w:t>
            </w:r>
            <w:r w:rsidRPr="0012557F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266" w:type="pct"/>
          </w:tcPr>
          <w:p w14:paraId="4BC6381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76</w:t>
            </w:r>
          </w:p>
        </w:tc>
        <w:tc>
          <w:tcPr>
            <w:tcW w:w="297" w:type="pct"/>
          </w:tcPr>
          <w:p w14:paraId="0E6279F0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81</w:t>
            </w:r>
          </w:p>
        </w:tc>
        <w:tc>
          <w:tcPr>
            <w:tcW w:w="344" w:type="pct"/>
          </w:tcPr>
          <w:p w14:paraId="72ECACC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444" w:type="pct"/>
          </w:tcPr>
          <w:p w14:paraId="7CAD17C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1776CE4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34</w:t>
            </w:r>
          </w:p>
        </w:tc>
        <w:tc>
          <w:tcPr>
            <w:tcW w:w="246" w:type="pct"/>
          </w:tcPr>
          <w:p w14:paraId="43D4DD5A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3</w:t>
            </w:r>
          </w:p>
        </w:tc>
        <w:tc>
          <w:tcPr>
            <w:tcW w:w="344" w:type="pct"/>
          </w:tcPr>
          <w:p w14:paraId="583C91D2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1</w:t>
            </w:r>
          </w:p>
        </w:tc>
        <w:tc>
          <w:tcPr>
            <w:tcW w:w="394" w:type="pct"/>
          </w:tcPr>
          <w:p w14:paraId="26B3141C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" w:type="pct"/>
          </w:tcPr>
          <w:p w14:paraId="3F17427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 58</w:t>
            </w:r>
          </w:p>
        </w:tc>
        <w:tc>
          <w:tcPr>
            <w:tcW w:w="246" w:type="pct"/>
          </w:tcPr>
          <w:p w14:paraId="7A5D0C2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28</w:t>
            </w:r>
          </w:p>
        </w:tc>
        <w:tc>
          <w:tcPr>
            <w:tcW w:w="247" w:type="pct"/>
          </w:tcPr>
          <w:p w14:paraId="5EA8B805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03" w:type="pct"/>
          </w:tcPr>
          <w:p w14:paraId="09A86EF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1DB5905C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0290D" w:rsidRPr="000E237D" w14:paraId="520B0B8E" w14:textId="77777777" w:rsidTr="00777B36">
        <w:trPr>
          <w:jc w:val="center"/>
        </w:trPr>
        <w:tc>
          <w:tcPr>
            <w:tcW w:w="886" w:type="pct"/>
            <w:tcBorders>
              <w:bottom w:val="single" w:sz="4" w:space="0" w:color="auto"/>
            </w:tcBorders>
          </w:tcPr>
          <w:p w14:paraId="35FF6C95" w14:textId="77777777" w:rsidR="0000290D" w:rsidRPr="000E237D" w:rsidRDefault="0000290D" w:rsidP="009355C6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Before (incl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0E237D">
              <w:rPr>
                <w:rFonts w:ascii="Times New Roman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22F56793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223</w:t>
            </w:r>
          </w:p>
        </w:tc>
        <w:tc>
          <w:tcPr>
            <w:tcW w:w="297" w:type="pct"/>
            <w:tcBorders>
              <w:bottom w:val="single" w:sz="4" w:space="0" w:color="auto"/>
            </w:tcBorders>
          </w:tcPr>
          <w:p w14:paraId="3B9324E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505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16FB9C18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93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4DA006F4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0.63-1.38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0F37AE5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439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6628D297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02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4723DC8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 0.53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5CFC936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>0.30-0.95</w:t>
            </w: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14:paraId="4F66EFDD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 163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3B0CC38F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 117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73B7095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93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4FEEE20B" w14:textId="77777777" w:rsidR="0000290D" w:rsidRPr="000E237D" w:rsidRDefault="0000290D" w:rsidP="009355C6">
            <w:pPr>
              <w:rPr>
                <w:rFonts w:ascii="Times New Roman" w:hAnsi="Times New Roman" w:cs="Times New Roman"/>
              </w:rPr>
            </w:pPr>
            <w:r w:rsidRPr="000E237D">
              <w:rPr>
                <w:rFonts w:ascii="Times New Roman" w:hAnsi="Times New Roman" w:cs="Times New Roman"/>
              </w:rPr>
              <w:t xml:space="preserve"> 0.49-1.77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1A628EC0" w14:textId="77777777" w:rsidR="0000290D" w:rsidRPr="00E07097" w:rsidRDefault="0000290D" w:rsidP="009355C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07097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</w:tr>
    </w:tbl>
    <w:p w14:paraId="31FEBE93" w14:textId="2E6454B4" w:rsidR="0000290D" w:rsidRPr="000A4F15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B51DAB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)</w:t>
      </w:r>
      <w:r w:rsidR="00777B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14E1C933" w14:textId="603FB204" w:rsidR="0000290D" w:rsidRPr="00B51DAB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B51DAB">
        <w:rPr>
          <w:rFonts w:ascii="Times New Roman" w:hAnsi="Times New Roman" w:cs="Times New Roman"/>
          <w:sz w:val="20"/>
          <w:szCs w:val="20"/>
          <w:lang w:val="en-US"/>
        </w:rPr>
        <w:t xml:space="preserve"> Adjusted for age at censoring, birth cohort (</w:t>
      </w:r>
      <w:r w:rsidRPr="00B51DAB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≤</w:t>
      </w:r>
      <w:r w:rsidRPr="00B51DAB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1945;</w:t>
      </w:r>
      <w:r w:rsidRPr="00B51DAB">
        <w:rPr>
          <w:rFonts w:ascii="Times New Roman" w:eastAsia="FreeSerif" w:hAnsi="Times New Roman" w:cs="Times New Roman"/>
          <w:sz w:val="20"/>
          <w:szCs w:val="20"/>
          <w:lang w:val="en-US"/>
        </w:rPr>
        <w:t xml:space="preserve"> 1946-1959; </w:t>
      </w:r>
      <w:r w:rsidRPr="00B51DAB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≥</w:t>
      </w:r>
      <w:r w:rsidRPr="00B51DAB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1960</w:t>
      </w:r>
      <w:r w:rsidRPr="00B51DAB">
        <w:rPr>
          <w:rFonts w:ascii="Times New Roman" w:hAnsi="Times New Roman" w:cs="Times New Roman"/>
          <w:sz w:val="20"/>
          <w:szCs w:val="20"/>
          <w:lang w:val="en-US"/>
        </w:rPr>
        <w:t>), n</w:t>
      </w:r>
      <w:r>
        <w:rPr>
          <w:rFonts w:ascii="Times New Roman" w:hAnsi="Times New Roman" w:cs="Times New Roman"/>
          <w:sz w:val="20"/>
          <w:szCs w:val="20"/>
          <w:lang w:val="en-US"/>
        </w:rPr>
        <w:t>umber</w:t>
      </w:r>
      <w:r w:rsidRPr="00B51DAB">
        <w:rPr>
          <w:rFonts w:ascii="Times New Roman" w:hAnsi="Times New Roman" w:cs="Times New Roman"/>
          <w:sz w:val="20"/>
          <w:szCs w:val="20"/>
          <w:lang w:val="en-US"/>
        </w:rPr>
        <w:t xml:space="preserve"> of full-term pregnanc</w:t>
      </w:r>
      <w:r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Pr="00B51DAB">
        <w:rPr>
          <w:rFonts w:ascii="Times New Roman" w:hAnsi="Times New Roman" w:cs="Times New Roman"/>
          <w:sz w:val="20"/>
          <w:szCs w:val="20"/>
          <w:lang w:val="en-US"/>
        </w:rPr>
        <w:t xml:space="preserve"> (&gt;2; 1-2; 0), mammography use (never; ever), educational level (intermediate/high; basic; </w:t>
      </w:r>
      <w:r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>
        <w:rPr>
          <w:rFonts w:ascii="Times New Roman" w:hAnsi="Times New Roman" w:cs="Times New Roman"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Pr="00B51DAB">
        <w:rPr>
          <w:rFonts w:ascii="Times New Roman" w:hAnsi="Times New Roman" w:cs="Times New Roman"/>
          <w:sz w:val="20"/>
          <w:szCs w:val="20"/>
          <w:lang w:val="en-US"/>
        </w:rPr>
        <w:t>), BMI (18.5-24.99; &lt;18.5; ≥25 and &lt;30; ≥30), smoking (no; current; past)</w:t>
      </w:r>
      <w:r w:rsidR="00777B36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34F05B0E" w14:textId="77777777" w:rsidR="0000290D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E1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735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973531">
        <w:rPr>
          <w:rFonts w:ascii="Times New Roman" w:hAnsi="Times New Roman" w:cs="Times New Roman"/>
          <w:sz w:val="20"/>
          <w:szCs w:val="20"/>
          <w:lang w:val="en-US"/>
        </w:rPr>
        <w:t>p-value for heterogeneity tes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768FC6E9" w14:textId="1599EB58" w:rsidR="00BB5C80" w:rsidRPr="008C2100" w:rsidRDefault="0000290D" w:rsidP="00BB5C80">
      <w:pPr>
        <w:spacing w:after="0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2E162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B51DAB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72515">
        <w:rPr>
          <w:rFonts w:ascii="Times New Roman" w:hAnsi="Times New Roman" w:cs="Times New Roman"/>
          <w:sz w:val="20"/>
          <w:szCs w:val="20"/>
          <w:lang w:val="en-US"/>
        </w:rPr>
        <w:t>“None” means n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o history of BC for controls or no additional BC case in the family for cases; "1</w:t>
      </w:r>
      <w:r w:rsidR="00BB5C80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" means 1</w:t>
      </w:r>
      <w:r w:rsidR="00BB5C80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family history for controls or additional 1</w:t>
      </w:r>
      <w:r w:rsidR="00BB5C80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relative for cases and "2</w:t>
      </w:r>
      <w:r w:rsidR="00BB5C80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nd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" means </w:t>
      </w:r>
      <w:r w:rsidR="009F6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nly 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2</w:t>
      </w:r>
      <w:r w:rsidR="00BB5C80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nd 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degree family history for controls or </w:t>
      </w:r>
      <w:r w:rsidR="009F6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nly </w:t>
      </w:r>
      <w:r w:rsidR="00BB5C80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dditional 2nd degree family history for cases</w:t>
      </w:r>
    </w:p>
    <w:p w14:paraId="10CF8E81" w14:textId="66E796F9" w:rsidR="0000290D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proofErr w:type="gramEnd"/>
      <w:r w:rsidRPr="00B51DAB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Pr="00B51DA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DD0B9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Pr="00B51DA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B51DAB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B51DA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</w:t>
      </w:r>
      <w:r w:rsidR="00DD0B9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Pr="00B51DA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≤5;&gt;5).</w:t>
      </w:r>
    </w:p>
    <w:p w14:paraId="0927DA66" w14:textId="62101597" w:rsidR="001C5C21" w:rsidRDefault="0000290D" w:rsidP="0000290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"/>
        </w:rPr>
      </w:pPr>
      <w:proofErr w:type="gramStart"/>
      <w:r w:rsidRPr="002E162B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e</w:t>
      </w:r>
      <w:proofErr w:type="gramEnd"/>
      <w:r w:rsidRPr="00B51DAB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B51DAB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Pr="00B51DAB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Pr="00B51DAB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DD0B90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DD0B90" w:rsidRPr="00B51DAB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B51DAB">
        <w:rPr>
          <w:rFonts w:ascii="Times New Roman" w:hAnsi="Times New Roman" w:cs="Times New Roman"/>
          <w:sz w:val="20"/>
          <w:szCs w:val="20"/>
          <w:lang w:val="en"/>
        </w:rPr>
        <w:t>the same year of first full-term pregnancy.</w:t>
      </w:r>
    </w:p>
    <w:p w14:paraId="5CAB17B1" w14:textId="77777777" w:rsidR="001C5C21" w:rsidRDefault="001C5C21">
      <w:pPr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lang w:val="en"/>
        </w:rPr>
        <w:br w:type="page"/>
      </w:r>
    </w:p>
    <w:p w14:paraId="16C5F309" w14:textId="77777777" w:rsidR="001C5C21" w:rsidRDefault="001C5C21" w:rsidP="0000290D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1C5C21" w:rsidSect="0061038E">
          <w:footerReference w:type="default" r:id="rId11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AB75EFD" w14:textId="752C6F43" w:rsidR="00AC013D" w:rsidRDefault="00AC013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EB2671" w14:textId="25D59DA3" w:rsidR="00415140" w:rsidRPr="009355C6" w:rsidRDefault="00000797" w:rsidP="0041514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</w:t>
      </w:r>
      <w:r w:rsidR="0062712A"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15140"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415140"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15140" w:rsidRPr="009355C6">
        <w:rPr>
          <w:rFonts w:ascii="Times New Roman" w:hAnsi="Times New Roman" w:cs="Times New Roman"/>
          <w:sz w:val="24"/>
          <w:szCs w:val="24"/>
          <w:lang w:val="en-US"/>
        </w:rPr>
        <w:t xml:space="preserve">Effect of variant carrier status on breast cancer in the GENESIS population </w:t>
      </w:r>
      <w:r w:rsidR="001F5CFF" w:rsidRPr="009355C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15140" w:rsidRPr="009355C6">
        <w:rPr>
          <w:rFonts w:ascii="Times New Roman" w:hAnsi="Times New Roman" w:cs="Times New Roman"/>
          <w:sz w:val="24"/>
          <w:szCs w:val="24"/>
          <w:lang w:val="en-US"/>
        </w:rPr>
        <w:t>20</w:t>
      </w:r>
      <w:r w:rsidR="001F5CFF" w:rsidRPr="009355C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15140" w:rsidRPr="009355C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15140" w:rsidRPr="009355C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754"/>
        <w:gridCol w:w="1270"/>
        <w:gridCol w:w="616"/>
        <w:gridCol w:w="1380"/>
        <w:gridCol w:w="616"/>
        <w:gridCol w:w="1780"/>
      </w:tblGrid>
      <w:tr w:rsidR="00415140" w:rsidRPr="00CF7FFE" w14:paraId="6AF82DA8" w14:textId="77777777" w:rsidTr="00733A3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02D098" w14:textId="77777777" w:rsidR="00415140" w:rsidRPr="00D6571F" w:rsidRDefault="00415140" w:rsidP="001746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5304D">
              <w:rPr>
                <w:rFonts w:ascii="Times New Roman" w:hAnsi="Times New Roman" w:cs="Times New Roman"/>
                <w:b/>
                <w:lang w:val="en-US"/>
              </w:rPr>
              <w:t>DNA repair rare variants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095E77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79CFD3" w14:textId="623C2646" w:rsidR="00415140" w:rsidRPr="007B6855" w:rsidRDefault="00415140" w:rsidP="001746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B6855">
              <w:rPr>
                <w:rFonts w:ascii="Times New Roman" w:hAnsi="Times New Roman" w:cs="Times New Roman"/>
                <w:b/>
                <w:lang w:val="en-US"/>
              </w:rPr>
              <w:t xml:space="preserve">Multiple </w:t>
            </w:r>
            <w:r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7B6855">
              <w:rPr>
                <w:rFonts w:ascii="Times New Roman" w:hAnsi="Times New Roman" w:cs="Times New Roman"/>
                <w:b/>
                <w:lang w:val="en-US"/>
              </w:rPr>
              <w:t>mputation</w:t>
            </w:r>
          </w:p>
          <w:p w14:paraId="5426AE43" w14:textId="77777777" w:rsidR="00415140" w:rsidRPr="007B6855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B6855">
              <w:rPr>
                <w:rFonts w:ascii="Times New Roman" w:hAnsi="Times New Roman" w:cs="Times New Roman"/>
                <w:b/>
                <w:lang w:val="en-US"/>
              </w:rPr>
              <w:t>for the adjustment variables</w:t>
            </w:r>
          </w:p>
        </w:tc>
      </w:tr>
      <w:tr w:rsidR="00415140" w:rsidRPr="00D6571F" w14:paraId="614A252F" w14:textId="77777777" w:rsidTr="00733A3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DFC86C2" w14:textId="77777777" w:rsidR="00415140" w:rsidRPr="00D6571F" w:rsidRDefault="00415140" w:rsidP="001746C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BCA9C90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E52337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F84EC31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1965ED45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764C1EE5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415140" w:rsidRPr="00D6571F" w14:paraId="1963C914" w14:textId="77777777" w:rsidTr="00733A3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4816EC9" w14:textId="77777777" w:rsidR="00415140" w:rsidRPr="00D6571F" w:rsidRDefault="00415140" w:rsidP="001746CB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8418BF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6174C" w14:textId="77777777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A8BC7D" w14:textId="385BD1BD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A852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0253E73F" w14:textId="77777777" w:rsidR="00415140" w:rsidRPr="00D6571F" w:rsidRDefault="00415140" w:rsidP="001746CB">
            <w:pPr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7DB1B93" w14:textId="358A1335" w:rsidR="00415140" w:rsidRPr="00D6571F" w:rsidRDefault="00415140" w:rsidP="001746C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A8520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5BBDBF61" w14:textId="77777777" w:rsidR="00415140" w:rsidRPr="00D6571F" w:rsidRDefault="00415140" w:rsidP="001746C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415140" w:rsidRPr="00D6571F" w14:paraId="2FAF6F1F" w14:textId="77777777" w:rsidTr="00733A3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425B9C4" w14:textId="726C4EAC" w:rsidR="00415140" w:rsidRPr="00D6571F" w:rsidRDefault="00A97BEA" w:rsidP="00A97BE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‘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Low’</w:t>
            </w:r>
            <w:r w:rsidR="0000079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  <w:r w:rsidR="00415140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D044A4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54623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48421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1CB7C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</w:tcPr>
          <w:p w14:paraId="29C379D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4B26863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</w:tcPr>
          <w:p w14:paraId="1FF907D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0F4B8F88" w14:textId="77777777" w:rsidTr="00733A30">
        <w:trPr>
          <w:jc w:val="center"/>
        </w:trPr>
        <w:tc>
          <w:tcPr>
            <w:tcW w:w="0" w:type="auto"/>
          </w:tcPr>
          <w:p w14:paraId="7846B6D3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4BE0B03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4134B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0" w:type="auto"/>
          </w:tcPr>
          <w:p w14:paraId="05D4251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E4134B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0" w:type="auto"/>
          </w:tcPr>
          <w:p w14:paraId="369F9C4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</w:tcPr>
          <w:p w14:paraId="243C119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2F7C6D22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14:paraId="5373749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03BE2C08" w14:textId="77777777" w:rsidTr="00733A30">
        <w:trPr>
          <w:jc w:val="center"/>
        </w:trPr>
        <w:tc>
          <w:tcPr>
            <w:tcW w:w="0" w:type="auto"/>
          </w:tcPr>
          <w:p w14:paraId="60CE185D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5D899E52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4134B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0" w:type="auto"/>
          </w:tcPr>
          <w:p w14:paraId="038B9745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441</w:t>
            </w:r>
          </w:p>
        </w:tc>
        <w:tc>
          <w:tcPr>
            <w:tcW w:w="0" w:type="auto"/>
          </w:tcPr>
          <w:p w14:paraId="1D36DFA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380" w:type="dxa"/>
          </w:tcPr>
          <w:p w14:paraId="5D2DC162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0.77</w:t>
            </w:r>
          </w:p>
        </w:tc>
        <w:tc>
          <w:tcPr>
            <w:tcW w:w="616" w:type="dxa"/>
          </w:tcPr>
          <w:p w14:paraId="3F60B8A6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80" w:type="dxa"/>
          </w:tcPr>
          <w:p w14:paraId="7C988F4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-0.77</w:t>
            </w:r>
          </w:p>
        </w:tc>
      </w:tr>
      <w:tr w:rsidR="00415140" w:rsidRPr="00D6571F" w14:paraId="691A4EAD" w14:textId="77777777" w:rsidTr="00733A30">
        <w:trPr>
          <w:jc w:val="center"/>
        </w:trPr>
        <w:tc>
          <w:tcPr>
            <w:tcW w:w="0" w:type="auto"/>
          </w:tcPr>
          <w:p w14:paraId="31ABE515" w14:textId="77777777" w:rsidR="00415140" w:rsidRPr="00D6571F" w:rsidRDefault="00415140" w:rsidP="001746CB">
            <w:pPr>
              <w:ind w:left="143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lang w:val="en-US"/>
              </w:rPr>
              <w:t>variants</w:t>
            </w:r>
          </w:p>
        </w:tc>
        <w:tc>
          <w:tcPr>
            <w:tcW w:w="0" w:type="auto"/>
          </w:tcPr>
          <w:p w14:paraId="2A80169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EF089E3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CE67ED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719BD7F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02B9EA5E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3160C96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2B360ACE" w14:textId="77777777" w:rsidTr="00733A30">
        <w:trPr>
          <w:jc w:val="center"/>
        </w:trPr>
        <w:tc>
          <w:tcPr>
            <w:tcW w:w="0" w:type="auto"/>
          </w:tcPr>
          <w:p w14:paraId="31493BC8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618747F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4134B">
              <w:rPr>
                <w:rFonts w:ascii="Times New Roman" w:hAnsi="Times New Roman" w:cs="Times New Roman"/>
              </w:rPr>
              <w:t>723</w:t>
            </w:r>
          </w:p>
        </w:tc>
        <w:tc>
          <w:tcPr>
            <w:tcW w:w="0" w:type="auto"/>
          </w:tcPr>
          <w:p w14:paraId="1DDFABB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A10512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0" w:type="auto"/>
          </w:tcPr>
          <w:p w14:paraId="28CA4F3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</w:tcPr>
          <w:p w14:paraId="744CAC8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3C833A1E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14:paraId="1159559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76E76CE4" w14:textId="77777777" w:rsidTr="00733A30">
        <w:trPr>
          <w:jc w:val="center"/>
        </w:trPr>
        <w:tc>
          <w:tcPr>
            <w:tcW w:w="0" w:type="auto"/>
          </w:tcPr>
          <w:p w14:paraId="53493F1A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3C06A01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4134B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</w:tcPr>
          <w:p w14:paraId="65393FF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34</w:t>
            </w:r>
            <w:r w:rsidRPr="00A1051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6056DE5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6</w:t>
            </w:r>
            <w:r w:rsidRPr="00230477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80" w:type="dxa"/>
          </w:tcPr>
          <w:p w14:paraId="7F9D592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53-0.84</w:t>
            </w:r>
          </w:p>
        </w:tc>
        <w:tc>
          <w:tcPr>
            <w:tcW w:w="616" w:type="dxa"/>
          </w:tcPr>
          <w:p w14:paraId="5271C59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 xml:space="preserve">0.67  </w:t>
            </w:r>
          </w:p>
        </w:tc>
        <w:tc>
          <w:tcPr>
            <w:tcW w:w="1780" w:type="dxa"/>
          </w:tcPr>
          <w:p w14:paraId="71B63A4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53-0.84</w:t>
            </w:r>
          </w:p>
        </w:tc>
      </w:tr>
      <w:tr w:rsidR="00415140" w:rsidRPr="00D6571F" w14:paraId="4E394A73" w14:textId="77777777" w:rsidTr="00733A30">
        <w:trPr>
          <w:jc w:val="center"/>
        </w:trPr>
        <w:tc>
          <w:tcPr>
            <w:tcW w:w="0" w:type="auto"/>
          </w:tcPr>
          <w:p w14:paraId="27496DA0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46FF6446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44</w:t>
            </w:r>
          </w:p>
        </w:tc>
        <w:tc>
          <w:tcPr>
            <w:tcW w:w="0" w:type="auto"/>
          </w:tcPr>
          <w:p w14:paraId="4EB6A06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85</w:t>
            </w:r>
          </w:p>
        </w:tc>
        <w:tc>
          <w:tcPr>
            <w:tcW w:w="0" w:type="auto"/>
          </w:tcPr>
          <w:p w14:paraId="4F347A7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0" w:type="dxa"/>
          </w:tcPr>
          <w:p w14:paraId="2B4BFCE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4</w:t>
            </w:r>
            <w:r w:rsidRPr="00230477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616" w:type="dxa"/>
          </w:tcPr>
          <w:p w14:paraId="1D320E8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780" w:type="dxa"/>
          </w:tcPr>
          <w:p w14:paraId="2464E88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33-0.79</w:t>
            </w:r>
          </w:p>
        </w:tc>
      </w:tr>
      <w:tr w:rsidR="00415140" w:rsidRPr="00D6571F" w14:paraId="45CA0C4B" w14:textId="77777777" w:rsidTr="00733A30">
        <w:trPr>
          <w:jc w:val="center"/>
        </w:trPr>
        <w:tc>
          <w:tcPr>
            <w:tcW w:w="0" w:type="auto"/>
          </w:tcPr>
          <w:p w14:paraId="06E9FB97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≥</m:t>
              </m:r>
            </m:oMath>
            <w:r w:rsidRPr="00D639F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965933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3</w:t>
            </w:r>
          </w:p>
        </w:tc>
        <w:tc>
          <w:tcPr>
            <w:tcW w:w="0" w:type="auto"/>
          </w:tcPr>
          <w:p w14:paraId="28CD8A23" w14:textId="77777777" w:rsidR="00415140" w:rsidRPr="00D6571F" w:rsidRDefault="00415140" w:rsidP="001746CB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</w:rPr>
              <w:t xml:space="preserve">         15</w:t>
            </w:r>
          </w:p>
        </w:tc>
        <w:tc>
          <w:tcPr>
            <w:tcW w:w="0" w:type="auto"/>
          </w:tcPr>
          <w:p w14:paraId="70391C6E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0" w:type="dxa"/>
          </w:tcPr>
          <w:p w14:paraId="5A049F3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7</w:t>
            </w:r>
            <w:r w:rsidRPr="00230477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6" w:type="dxa"/>
          </w:tcPr>
          <w:p w14:paraId="7E5E145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780" w:type="dxa"/>
          </w:tcPr>
          <w:p w14:paraId="7A3E5ED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06-1.01</w:t>
            </w:r>
          </w:p>
        </w:tc>
      </w:tr>
      <w:tr w:rsidR="00415140" w:rsidRPr="00D6571F" w14:paraId="600596F5" w14:textId="77777777" w:rsidTr="00733A30">
        <w:trPr>
          <w:jc w:val="center"/>
        </w:trPr>
        <w:tc>
          <w:tcPr>
            <w:tcW w:w="0" w:type="auto"/>
          </w:tcPr>
          <w:p w14:paraId="73466226" w14:textId="198CFF46" w:rsidR="00415140" w:rsidRPr="00063C0C" w:rsidRDefault="00415140" w:rsidP="001746CB">
            <w:pPr>
              <w:ind w:firstLine="284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</w:tcPr>
          <w:p w14:paraId="6E3041E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C5CABD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A39DD48" w14:textId="77777777" w:rsidR="00415140" w:rsidRPr="00A10512" w:rsidRDefault="00415140" w:rsidP="001746CB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380" w:type="dxa"/>
          </w:tcPr>
          <w:p w14:paraId="38EADC23" w14:textId="77777777" w:rsidR="00415140" w:rsidRPr="00A10512" w:rsidRDefault="00415140" w:rsidP="001746CB">
            <w:pPr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</w:rPr>
              <w:t>0.59-0.81</w:t>
            </w:r>
          </w:p>
        </w:tc>
        <w:tc>
          <w:tcPr>
            <w:tcW w:w="616" w:type="dxa"/>
          </w:tcPr>
          <w:p w14:paraId="250C016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780" w:type="dxa"/>
          </w:tcPr>
          <w:p w14:paraId="589ED2B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-0.81</w:t>
            </w:r>
          </w:p>
        </w:tc>
      </w:tr>
      <w:tr w:rsidR="00415140" w:rsidRPr="00D6571F" w14:paraId="3EC758D2" w14:textId="77777777" w:rsidTr="00733A30">
        <w:trPr>
          <w:jc w:val="center"/>
        </w:trPr>
        <w:tc>
          <w:tcPr>
            <w:tcW w:w="0" w:type="auto"/>
          </w:tcPr>
          <w:p w14:paraId="517D19DB" w14:textId="60DCD2F1" w:rsidR="00415140" w:rsidRPr="00000797" w:rsidRDefault="00415140" w:rsidP="00A97BE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A97BEA">
              <w:rPr>
                <w:rFonts w:ascii="Times New Roman" w:hAnsi="Times New Roman" w:cs="Times New Roman"/>
                <w:b/>
                <w:lang w:val="en-US"/>
              </w:rPr>
              <w:t>‘No Effect’</w:t>
            </w:r>
            <w:r w:rsidR="007611EB">
              <w:rPr>
                <w:rFonts w:ascii="Times New Roman" w:hAnsi="Times New Roman" w:cs="Times New Roman"/>
                <w:b/>
                <w:lang w:val="en-US"/>
              </w:rPr>
              <w:t xml:space="preserve"> Group </w:t>
            </w:r>
            <w:r w:rsidR="0000079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</w:tcPr>
          <w:p w14:paraId="4755D32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2917A65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1153A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4DC2004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2691BE3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403B520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68C076B0" w14:textId="77777777" w:rsidTr="00733A30">
        <w:trPr>
          <w:jc w:val="center"/>
        </w:trPr>
        <w:tc>
          <w:tcPr>
            <w:tcW w:w="0" w:type="auto"/>
          </w:tcPr>
          <w:p w14:paraId="00A74E8E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2D7D3E0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74E7F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0" w:type="auto"/>
          </w:tcPr>
          <w:p w14:paraId="38C18556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174E7F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0" w:type="auto"/>
          </w:tcPr>
          <w:p w14:paraId="7324FDB5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</w:tcPr>
          <w:p w14:paraId="6D25F99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64E52B3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14:paraId="46B6AABA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4526B5F5" w14:textId="77777777" w:rsidTr="00733A30">
        <w:trPr>
          <w:jc w:val="center"/>
        </w:trPr>
        <w:tc>
          <w:tcPr>
            <w:tcW w:w="0" w:type="auto"/>
          </w:tcPr>
          <w:p w14:paraId="3A9624F7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2D14E83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74E7F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0" w:type="auto"/>
          </w:tcPr>
          <w:p w14:paraId="161CEFE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174E7F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0" w:type="auto"/>
          </w:tcPr>
          <w:p w14:paraId="6F2B4E2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380" w:type="dxa"/>
          </w:tcPr>
          <w:p w14:paraId="6B62DA1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.25</w:t>
            </w:r>
          </w:p>
        </w:tc>
        <w:tc>
          <w:tcPr>
            <w:tcW w:w="616" w:type="dxa"/>
          </w:tcPr>
          <w:p w14:paraId="4A561BD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780" w:type="dxa"/>
          </w:tcPr>
          <w:p w14:paraId="647705C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-1.25</w:t>
            </w:r>
          </w:p>
        </w:tc>
      </w:tr>
      <w:tr w:rsidR="00415140" w:rsidRPr="00D6571F" w14:paraId="7E0CD4BD" w14:textId="77777777" w:rsidTr="00733A30">
        <w:trPr>
          <w:jc w:val="center"/>
        </w:trPr>
        <w:tc>
          <w:tcPr>
            <w:tcW w:w="0" w:type="auto"/>
          </w:tcPr>
          <w:p w14:paraId="791F5716" w14:textId="77777777" w:rsidR="00415140" w:rsidRPr="00D6571F" w:rsidRDefault="00415140" w:rsidP="001746CB">
            <w:pPr>
              <w:ind w:left="128" w:hanging="128"/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lang w:val="en-US"/>
              </w:rPr>
              <w:t>variants</w:t>
            </w:r>
          </w:p>
        </w:tc>
        <w:tc>
          <w:tcPr>
            <w:tcW w:w="754" w:type="dxa"/>
          </w:tcPr>
          <w:p w14:paraId="425CD41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dxa"/>
          </w:tcPr>
          <w:p w14:paraId="7E413BC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7A0830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53CEEBD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443BA56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3F46112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4AA8CABD" w14:textId="77777777" w:rsidTr="00733A30">
        <w:trPr>
          <w:jc w:val="center"/>
        </w:trPr>
        <w:tc>
          <w:tcPr>
            <w:tcW w:w="0" w:type="auto"/>
          </w:tcPr>
          <w:p w14:paraId="4D4A531E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3763748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74E7F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0" w:type="auto"/>
          </w:tcPr>
          <w:p w14:paraId="7D791ABA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174E7F">
              <w:rPr>
                <w:rFonts w:ascii="Times New Roman" w:hAnsi="Times New Roman" w:cs="Times New Roman"/>
              </w:rPr>
              <w:t>659</w:t>
            </w:r>
          </w:p>
        </w:tc>
        <w:tc>
          <w:tcPr>
            <w:tcW w:w="0" w:type="auto"/>
          </w:tcPr>
          <w:p w14:paraId="2A0355A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</w:tcPr>
          <w:p w14:paraId="5CFA63F3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0CD95186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14:paraId="081938E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29A2F90E" w14:textId="77777777" w:rsidTr="00733A30">
        <w:trPr>
          <w:jc w:val="center"/>
        </w:trPr>
        <w:tc>
          <w:tcPr>
            <w:tcW w:w="0" w:type="auto"/>
          </w:tcPr>
          <w:p w14:paraId="48767FD0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5122F86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09</w:t>
            </w:r>
          </w:p>
        </w:tc>
        <w:tc>
          <w:tcPr>
            <w:tcW w:w="0" w:type="auto"/>
          </w:tcPr>
          <w:p w14:paraId="25B5DCCE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389</w:t>
            </w:r>
          </w:p>
        </w:tc>
        <w:tc>
          <w:tcPr>
            <w:tcW w:w="0" w:type="auto"/>
          </w:tcPr>
          <w:p w14:paraId="4CE49C5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80" w:type="dxa"/>
          </w:tcPr>
          <w:p w14:paraId="794F40D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78-1.21</w:t>
            </w:r>
          </w:p>
        </w:tc>
        <w:tc>
          <w:tcPr>
            <w:tcW w:w="616" w:type="dxa"/>
          </w:tcPr>
          <w:p w14:paraId="7078A7D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780" w:type="dxa"/>
          </w:tcPr>
          <w:p w14:paraId="5FCBD47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78-1.21</w:t>
            </w:r>
          </w:p>
        </w:tc>
      </w:tr>
      <w:tr w:rsidR="00415140" w:rsidRPr="00D6571F" w14:paraId="05AC1432" w14:textId="77777777" w:rsidTr="00733A30">
        <w:trPr>
          <w:jc w:val="center"/>
        </w:trPr>
        <w:tc>
          <w:tcPr>
            <w:tcW w:w="0" w:type="auto"/>
          </w:tcPr>
          <w:p w14:paraId="6C39526B" w14:textId="77777777" w:rsidR="00415140" w:rsidRPr="00D6571F" w:rsidRDefault="00415140" w:rsidP="001746CB">
            <w:pPr>
              <w:ind w:left="270" w:firstLine="2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E1BC5E2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96</w:t>
            </w:r>
          </w:p>
        </w:tc>
        <w:tc>
          <w:tcPr>
            <w:tcW w:w="0" w:type="auto"/>
          </w:tcPr>
          <w:p w14:paraId="3A83686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Pr="00174E7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5E4960F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0" w:type="dxa"/>
          </w:tcPr>
          <w:p w14:paraId="401A590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1</w:t>
            </w:r>
            <w:r w:rsidRPr="00230477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616" w:type="dxa"/>
          </w:tcPr>
          <w:p w14:paraId="4DD6EF5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780" w:type="dxa"/>
          </w:tcPr>
          <w:p w14:paraId="49A979A2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82-1.67</w:t>
            </w:r>
          </w:p>
        </w:tc>
      </w:tr>
      <w:tr w:rsidR="00415140" w:rsidRPr="00D6571F" w14:paraId="43D8CCC9" w14:textId="77777777" w:rsidTr="00733A30">
        <w:trPr>
          <w:jc w:val="center"/>
        </w:trPr>
        <w:tc>
          <w:tcPr>
            <w:tcW w:w="0" w:type="auto"/>
          </w:tcPr>
          <w:p w14:paraId="358F7B8F" w14:textId="77777777" w:rsidR="00415140" w:rsidRPr="00D639F2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≥</m:t>
              </m:r>
            </m:oMath>
            <w:r w:rsidRPr="00D639F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5C83FC0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17</w:t>
            </w:r>
          </w:p>
        </w:tc>
        <w:tc>
          <w:tcPr>
            <w:tcW w:w="0" w:type="auto"/>
          </w:tcPr>
          <w:p w14:paraId="4E68AC0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22</w:t>
            </w:r>
          </w:p>
        </w:tc>
        <w:tc>
          <w:tcPr>
            <w:tcW w:w="0" w:type="auto"/>
          </w:tcPr>
          <w:p w14:paraId="209B67D3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80" w:type="dxa"/>
          </w:tcPr>
          <w:p w14:paraId="04EACBBE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62-2.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16" w:type="dxa"/>
          </w:tcPr>
          <w:p w14:paraId="3E96F37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780" w:type="dxa"/>
          </w:tcPr>
          <w:p w14:paraId="40061177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0.62-2.77</w:t>
            </w:r>
          </w:p>
        </w:tc>
      </w:tr>
      <w:tr w:rsidR="00415140" w:rsidRPr="00D6571F" w14:paraId="21BD7FE5" w14:textId="77777777" w:rsidTr="00733A30">
        <w:trPr>
          <w:jc w:val="center"/>
        </w:trPr>
        <w:tc>
          <w:tcPr>
            <w:tcW w:w="0" w:type="auto"/>
          </w:tcPr>
          <w:p w14:paraId="6F350A97" w14:textId="5129DE3F" w:rsidR="00415140" w:rsidRPr="00063C0C" w:rsidRDefault="00415140" w:rsidP="001746CB">
            <w:pPr>
              <w:ind w:firstLine="284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</w:tcPr>
          <w:p w14:paraId="60E43F4F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F5DAEAA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380277FD" w14:textId="77777777" w:rsidR="00415140" w:rsidRPr="00E55A7E" w:rsidRDefault="00415140" w:rsidP="001746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5A7E">
              <w:rPr>
                <w:rFonts w:ascii="Times New Roman" w:hAnsi="Times New Roman" w:cs="Times New Roman"/>
                <w:color w:val="000000" w:themeColor="text1"/>
              </w:rPr>
              <w:t>1.07</w:t>
            </w:r>
          </w:p>
        </w:tc>
        <w:tc>
          <w:tcPr>
            <w:tcW w:w="1380" w:type="dxa"/>
          </w:tcPr>
          <w:p w14:paraId="51C202A5" w14:textId="77777777" w:rsidR="00415140" w:rsidRPr="00E55A7E" w:rsidRDefault="00415140" w:rsidP="001746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55A7E">
              <w:rPr>
                <w:rFonts w:ascii="Times New Roman" w:hAnsi="Times New Roman" w:cs="Times New Roman"/>
                <w:color w:val="000000" w:themeColor="text1"/>
              </w:rPr>
              <w:t>0.93-1.22</w:t>
            </w:r>
          </w:p>
        </w:tc>
        <w:tc>
          <w:tcPr>
            <w:tcW w:w="616" w:type="dxa"/>
          </w:tcPr>
          <w:p w14:paraId="1AEC56B3" w14:textId="77777777" w:rsidR="00415140" w:rsidRPr="00B53A87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780" w:type="dxa"/>
          </w:tcPr>
          <w:p w14:paraId="77C6D3EF" w14:textId="77777777" w:rsidR="00415140" w:rsidRPr="00B53A87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-1.22</w:t>
            </w:r>
          </w:p>
        </w:tc>
      </w:tr>
      <w:tr w:rsidR="00415140" w:rsidRPr="00D6571F" w14:paraId="1502699A" w14:textId="77777777" w:rsidTr="00733A30">
        <w:trPr>
          <w:jc w:val="center"/>
        </w:trPr>
        <w:tc>
          <w:tcPr>
            <w:tcW w:w="0" w:type="auto"/>
          </w:tcPr>
          <w:p w14:paraId="7DE048A2" w14:textId="73B02902" w:rsidR="00415140" w:rsidRPr="00000797" w:rsidRDefault="007611EB" w:rsidP="00A97BEA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‘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High’</w:t>
            </w:r>
            <w:r w:rsidR="00415140">
              <w:rPr>
                <w:rFonts w:ascii="Times New Roman" w:hAnsi="Times New Roman" w:cs="Times New Roman"/>
                <w:b/>
                <w:lang w:val="en-US"/>
              </w:rPr>
              <w:t>Group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00079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204F63E4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20B7F10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BA6732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4B9CA8A9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53FF4125" w14:textId="77777777" w:rsidR="00415140" w:rsidRPr="00B53A87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02731BE9" w14:textId="77777777" w:rsidR="00415140" w:rsidRPr="00B53A87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058B1C1F" w14:textId="77777777" w:rsidTr="00733A30">
        <w:trPr>
          <w:jc w:val="center"/>
        </w:trPr>
        <w:tc>
          <w:tcPr>
            <w:tcW w:w="0" w:type="auto"/>
          </w:tcPr>
          <w:p w14:paraId="1899F604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657FC35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74E7F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0" w:type="auto"/>
          </w:tcPr>
          <w:p w14:paraId="717653F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174E7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14:paraId="6380501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</w:tcPr>
          <w:p w14:paraId="4C8DA46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70E9BF2A" w14:textId="77777777" w:rsidR="00415140" w:rsidRPr="00B53A87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14:paraId="525798BB" w14:textId="77777777" w:rsidR="00415140" w:rsidRPr="00B53A87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0978B819" w14:textId="77777777" w:rsidTr="00733A30">
        <w:trPr>
          <w:jc w:val="center"/>
        </w:trPr>
        <w:tc>
          <w:tcPr>
            <w:tcW w:w="0" w:type="auto"/>
          </w:tcPr>
          <w:p w14:paraId="44C2911A" w14:textId="77777777" w:rsidR="00415140" w:rsidRPr="00D6571F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774562F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75</w:t>
            </w:r>
          </w:p>
        </w:tc>
        <w:tc>
          <w:tcPr>
            <w:tcW w:w="0" w:type="auto"/>
          </w:tcPr>
          <w:p w14:paraId="3BF38E3A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495</w:t>
            </w:r>
          </w:p>
        </w:tc>
        <w:tc>
          <w:tcPr>
            <w:tcW w:w="0" w:type="auto"/>
          </w:tcPr>
          <w:p w14:paraId="09A42CC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380" w:type="dxa"/>
          </w:tcPr>
          <w:p w14:paraId="7A5587E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-2.42</w:t>
            </w:r>
          </w:p>
        </w:tc>
        <w:tc>
          <w:tcPr>
            <w:tcW w:w="616" w:type="dxa"/>
          </w:tcPr>
          <w:p w14:paraId="3E4AC38A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780" w:type="dxa"/>
          </w:tcPr>
          <w:p w14:paraId="553C6843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-2.42</w:t>
            </w:r>
          </w:p>
        </w:tc>
      </w:tr>
      <w:tr w:rsidR="00415140" w:rsidRPr="00D6571F" w14:paraId="322FE0F9" w14:textId="77777777" w:rsidTr="00733A30">
        <w:trPr>
          <w:jc w:val="center"/>
        </w:trPr>
        <w:tc>
          <w:tcPr>
            <w:tcW w:w="0" w:type="auto"/>
          </w:tcPr>
          <w:p w14:paraId="773B3DD1" w14:textId="77777777" w:rsidR="00415140" w:rsidRPr="000E237D" w:rsidRDefault="00415140" w:rsidP="001746CB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lang w:val="en-US"/>
              </w:rPr>
              <w:t>variants</w:t>
            </w:r>
          </w:p>
        </w:tc>
        <w:tc>
          <w:tcPr>
            <w:tcW w:w="0" w:type="auto"/>
          </w:tcPr>
          <w:p w14:paraId="36BF779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A5C58B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3C525EC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14:paraId="6D4CB1B6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324A915F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0" w:type="dxa"/>
          </w:tcPr>
          <w:p w14:paraId="71B7C5E5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06654FDD" w14:textId="77777777" w:rsidTr="00733A30">
        <w:trPr>
          <w:jc w:val="center"/>
        </w:trPr>
        <w:tc>
          <w:tcPr>
            <w:tcW w:w="0" w:type="auto"/>
          </w:tcPr>
          <w:p w14:paraId="71D670D1" w14:textId="77777777" w:rsidR="00415140" w:rsidRPr="000E237D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4AB30340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74E7F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0" w:type="auto"/>
          </w:tcPr>
          <w:p w14:paraId="50909BB8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</w:t>
            </w:r>
            <w:r w:rsidRPr="00174E7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0" w:type="auto"/>
          </w:tcPr>
          <w:p w14:paraId="56B2CA25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0" w:type="dxa"/>
          </w:tcPr>
          <w:p w14:paraId="2401C14A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6" w:type="dxa"/>
          </w:tcPr>
          <w:p w14:paraId="7260F12C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0" w:type="dxa"/>
          </w:tcPr>
          <w:p w14:paraId="0C111528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</w:p>
        </w:tc>
      </w:tr>
      <w:tr w:rsidR="00415140" w:rsidRPr="00D6571F" w14:paraId="54A83814" w14:textId="77777777" w:rsidTr="00733A30">
        <w:trPr>
          <w:jc w:val="center"/>
        </w:trPr>
        <w:tc>
          <w:tcPr>
            <w:tcW w:w="0" w:type="auto"/>
          </w:tcPr>
          <w:p w14:paraId="77B58AD4" w14:textId="77777777" w:rsidR="00415140" w:rsidRPr="000E237D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0A9BD40A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81</w:t>
            </w:r>
          </w:p>
        </w:tc>
        <w:tc>
          <w:tcPr>
            <w:tcW w:w="0" w:type="auto"/>
          </w:tcPr>
          <w:p w14:paraId="17224233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357</w:t>
            </w:r>
          </w:p>
        </w:tc>
        <w:tc>
          <w:tcPr>
            <w:tcW w:w="0" w:type="auto"/>
          </w:tcPr>
          <w:p w14:paraId="18526BB5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0" w:type="dxa"/>
          </w:tcPr>
          <w:p w14:paraId="2CFAB5AE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9</w:t>
            </w:r>
            <w:r w:rsidRPr="0023047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16" w:type="dxa"/>
          </w:tcPr>
          <w:p w14:paraId="29188D28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780" w:type="dxa"/>
          </w:tcPr>
          <w:p w14:paraId="2DEC132C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45-2.26</w:t>
            </w:r>
          </w:p>
        </w:tc>
      </w:tr>
      <w:tr w:rsidR="00415140" w:rsidRPr="00D6571F" w14:paraId="7CE9CD5C" w14:textId="77777777" w:rsidTr="00733A30">
        <w:trPr>
          <w:jc w:val="center"/>
        </w:trPr>
        <w:tc>
          <w:tcPr>
            <w:tcW w:w="0" w:type="auto"/>
          </w:tcPr>
          <w:p w14:paraId="547C40D7" w14:textId="77777777" w:rsidR="00415140" w:rsidRPr="000E237D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3DD04F53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4</w:t>
            </w:r>
            <w:r w:rsidRPr="00174E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14:paraId="7B7FE71C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116</w:t>
            </w:r>
          </w:p>
        </w:tc>
        <w:tc>
          <w:tcPr>
            <w:tcW w:w="0" w:type="auto"/>
          </w:tcPr>
          <w:p w14:paraId="74D213B5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80" w:type="dxa"/>
          </w:tcPr>
          <w:p w14:paraId="3A4AEE3B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4</w:t>
            </w:r>
            <w:r w:rsidRPr="0023047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16" w:type="dxa"/>
          </w:tcPr>
          <w:p w14:paraId="67A2216D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780" w:type="dxa"/>
          </w:tcPr>
          <w:p w14:paraId="51E94430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1.42-2.68</w:t>
            </w:r>
          </w:p>
        </w:tc>
      </w:tr>
      <w:tr w:rsidR="00415140" w:rsidRPr="00D6571F" w14:paraId="3357BA12" w14:textId="77777777" w:rsidTr="00733A30">
        <w:trPr>
          <w:jc w:val="center"/>
        </w:trPr>
        <w:tc>
          <w:tcPr>
            <w:tcW w:w="0" w:type="auto"/>
          </w:tcPr>
          <w:p w14:paraId="30784027" w14:textId="77777777" w:rsidR="00415140" w:rsidRPr="000E237D" w:rsidRDefault="00415140" w:rsidP="001746C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m:oMath>
              <m:r>
                <w:rPr>
                  <w:rFonts w:ascii="Cambria Math" w:hAnsi="Cambria Math" w:cs="Times New Roman"/>
                  <w:lang w:val="en-US"/>
                </w:rPr>
                <m:t>≥</m:t>
              </m:r>
            </m:oMath>
            <w:r w:rsidRPr="00D639F2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041EA11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52</w:t>
            </w:r>
          </w:p>
        </w:tc>
        <w:tc>
          <w:tcPr>
            <w:tcW w:w="0" w:type="auto"/>
          </w:tcPr>
          <w:p w14:paraId="4BBD561B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22</w:t>
            </w:r>
          </w:p>
        </w:tc>
        <w:tc>
          <w:tcPr>
            <w:tcW w:w="0" w:type="auto"/>
          </w:tcPr>
          <w:p w14:paraId="399D3209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80" w:type="dxa"/>
          </w:tcPr>
          <w:p w14:paraId="5E955025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2.15-7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16" w:type="dxa"/>
          </w:tcPr>
          <w:p w14:paraId="21308338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780" w:type="dxa"/>
          </w:tcPr>
          <w:p w14:paraId="5D26C4C6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 w:rsidRPr="00230477">
              <w:rPr>
                <w:rFonts w:ascii="Times New Roman" w:hAnsi="Times New Roman" w:cs="Times New Roman"/>
              </w:rPr>
              <w:t>2.15-7.01</w:t>
            </w:r>
          </w:p>
        </w:tc>
      </w:tr>
      <w:tr w:rsidR="00415140" w:rsidRPr="00D6571F" w14:paraId="0EE56883" w14:textId="77777777" w:rsidTr="00733A3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78A0BB9" w14:textId="4E3FEB1B" w:rsidR="00415140" w:rsidRPr="00063C0C" w:rsidRDefault="00415140" w:rsidP="001746CB">
            <w:pPr>
              <w:ind w:firstLine="284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F0811D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960542" w14:textId="77777777" w:rsidR="00415140" w:rsidRPr="00D6571F" w:rsidRDefault="00415140" w:rsidP="001746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549903" w14:textId="77777777" w:rsidR="00415140" w:rsidRPr="003F5BFA" w:rsidRDefault="00415140" w:rsidP="001746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BFA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1380" w:type="dxa"/>
            <w:tcBorders>
              <w:bottom w:val="single" w:sz="4" w:space="0" w:color="auto"/>
            </w:tcBorders>
          </w:tcPr>
          <w:p w14:paraId="3C7EA803" w14:textId="77777777" w:rsidR="00415140" w:rsidRPr="003F5BFA" w:rsidRDefault="00415140" w:rsidP="001746C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F5BFA">
              <w:rPr>
                <w:rFonts w:ascii="Times New Roman" w:hAnsi="Times New Roman" w:cs="Times New Roman"/>
                <w:color w:val="000000" w:themeColor="text1"/>
              </w:rPr>
              <w:t>1.34-1.71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62003D1A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3E34E942" w14:textId="77777777" w:rsidR="00415140" w:rsidRDefault="00415140" w:rsidP="00174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-1.71</w:t>
            </w:r>
          </w:p>
        </w:tc>
      </w:tr>
    </w:tbl>
    <w:p w14:paraId="087515A1" w14:textId="67376119" w:rsidR="00415140" w:rsidRDefault="00415140" w:rsidP="008D603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95951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)</w:t>
      </w:r>
      <w:r w:rsidRPr="0079595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p w14:paraId="261208BF" w14:textId="473C4B53" w:rsidR="00063C0C" w:rsidRDefault="00A8520A" w:rsidP="00415140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41514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Adjusted for age at censoring, birth cohort (</w:t>
      </w:r>
      <w:r w:rsidR="00415140" w:rsidRPr="00795951">
        <w:rPr>
          <w:rFonts w:ascii="Times New Roman" w:eastAsia="FreeSerif" w:hAnsi="Times New Roman" w:cs="Times New Roman"/>
          <w:sz w:val="20"/>
          <w:szCs w:val="20"/>
          <w:lang w:val="en-US"/>
        </w:rPr>
        <w:t>≤1945; 1946-1959; ≥1960</w:t>
      </w:r>
      <w:r w:rsidR="0041514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CF7FFE">
        <w:rPr>
          <w:rFonts w:ascii="Times New Roman" w:hAnsi="Times New Roman" w:cs="Times New Roman"/>
          <w:sz w:val="20"/>
          <w:szCs w:val="20"/>
          <w:lang w:val="en-US"/>
        </w:rPr>
        <w:t>number</w:t>
      </w:r>
      <w:r w:rsidR="0041514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of full-term pregnanc</w:t>
      </w:r>
      <w:r w:rsidR="00415140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41514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(&gt;2; 1-2; 0), mammography use (never; ever), educational level (intermediate/high; basic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41514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), BMI (18.5-24.99; &lt;18.5; ≥25 and &lt;30; ≥30), smoking (no; current; past), </w:t>
      </w:r>
      <w:r w:rsidR="00415140" w:rsidRPr="00795951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nd </w:t>
      </w:r>
      <w:r w:rsidR="001C5C21">
        <w:rPr>
          <w:rFonts w:ascii="Times New Roman" w:hAnsi="Times New Roman" w:cs="Times New Roman"/>
          <w:bCs/>
          <w:sz w:val="20"/>
          <w:szCs w:val="20"/>
          <w:lang w:val="en-US"/>
        </w:rPr>
        <w:t>other DNA repair genes groups.</w:t>
      </w:r>
    </w:p>
    <w:p w14:paraId="26591D9B" w14:textId="748C811C" w:rsidR="00000797" w:rsidRDefault="00000797" w:rsidP="0000079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 gene from </w:t>
      </w:r>
      <w:r w:rsidR="00D044A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‘Low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c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‘No Effect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d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 ‘High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>Group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5DB7039F" w14:textId="77777777" w:rsidR="00415140" w:rsidRDefault="00415140" w:rsidP="004151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12C07B" w14:textId="77777777" w:rsidR="00415140" w:rsidRDefault="00415140" w:rsidP="004151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3047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</w:p>
    <w:p w14:paraId="27BA6EF8" w14:textId="1E83077D" w:rsidR="006546DC" w:rsidRDefault="006546D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3C2F5FE" w14:textId="77777777" w:rsidR="00E11C63" w:rsidRPr="00D6571F" w:rsidRDefault="00E11C63" w:rsidP="007149E6">
      <w:pPr>
        <w:rPr>
          <w:rFonts w:ascii="Times New Roman" w:hAnsi="Times New Roman" w:cs="Times New Roman"/>
          <w:b/>
          <w:bCs/>
          <w:lang w:val="en-US"/>
        </w:rPr>
        <w:sectPr w:rsidR="00E11C63" w:rsidRPr="00D6571F" w:rsidSect="0061038E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3D7EE4C" w14:textId="0F0D2FFD" w:rsidR="007149E6" w:rsidRPr="00D6571F" w:rsidRDefault="00000797" w:rsidP="007149E6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B36DCC"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B497A"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7B497A"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7149E6" w:rsidRPr="00D6571F">
        <w:rPr>
          <w:rFonts w:ascii="Times New Roman" w:hAnsi="Times New Roman" w:cs="Times New Roman"/>
          <w:sz w:val="24"/>
          <w:szCs w:val="24"/>
          <w:lang w:val="en-US"/>
        </w:rPr>
        <w:t xml:space="preserve">Effect of </w:t>
      </w:r>
      <w:r w:rsidR="004D3F6B" w:rsidRPr="00D6571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7149E6" w:rsidRPr="00D6571F">
        <w:rPr>
          <w:rFonts w:ascii="Times New Roman" w:hAnsi="Times New Roman" w:cs="Times New Roman"/>
          <w:sz w:val="24"/>
          <w:szCs w:val="24"/>
          <w:lang w:val="en-US"/>
        </w:rPr>
        <w:t>ifetime chest X-ray exposure (any exposure) on breast cancer risk according to the number of exposures, the age at first exposure and the first full-term pregnancy by birth cohort</w:t>
      </w:r>
      <w:r w:rsidR="009B17CA">
        <w:rPr>
          <w:rFonts w:ascii="Times New Roman" w:hAnsi="Times New Roman" w:cs="Times New Roman"/>
          <w:sz w:val="24"/>
          <w:szCs w:val="24"/>
          <w:lang w:val="en-US"/>
        </w:rPr>
        <w:t>, after</w:t>
      </w:r>
      <w:r w:rsidR="009B17CA"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17CA"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="009B17CA" w:rsidRPr="00D94D1F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="009A499D" w:rsidRPr="009B17C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461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11"/>
        <w:gridCol w:w="1007"/>
        <w:gridCol w:w="920"/>
        <w:gridCol w:w="822"/>
        <w:gridCol w:w="1136"/>
        <w:gridCol w:w="845"/>
        <w:gridCol w:w="712"/>
        <w:gridCol w:w="707"/>
        <w:gridCol w:w="1278"/>
        <w:gridCol w:w="848"/>
        <w:gridCol w:w="712"/>
        <w:gridCol w:w="848"/>
        <w:gridCol w:w="1275"/>
      </w:tblGrid>
      <w:tr w:rsidR="007149E6" w:rsidRPr="00D6571F" w14:paraId="2D6D2E2D" w14:textId="534A0439" w:rsidTr="007C0D8F">
        <w:trPr>
          <w:trHeight w:val="246"/>
          <w:jc w:val="center"/>
        </w:trPr>
        <w:tc>
          <w:tcPr>
            <w:tcW w:w="1148" w:type="pct"/>
            <w:tcBorders>
              <w:top w:val="single" w:sz="4" w:space="0" w:color="auto"/>
            </w:tcBorders>
          </w:tcPr>
          <w:p w14:paraId="049CF1EC" w14:textId="77777777" w:rsidR="007149E6" w:rsidRPr="00D6571F" w:rsidRDefault="007149E6" w:rsidP="0056123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852" w:type="pct"/>
            <w:gridSpan w:val="12"/>
            <w:tcBorders>
              <w:top w:val="single" w:sz="4" w:space="0" w:color="auto"/>
            </w:tcBorders>
          </w:tcPr>
          <w:p w14:paraId="5990D77F" w14:textId="53FC8722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Birth cohort</w:t>
            </w:r>
          </w:p>
        </w:tc>
      </w:tr>
      <w:tr w:rsidR="00525A50" w:rsidRPr="00D6571F" w14:paraId="3548C712" w14:textId="24A80658" w:rsidTr="00DF1916">
        <w:trPr>
          <w:trHeight w:val="261"/>
          <w:jc w:val="center"/>
        </w:trPr>
        <w:tc>
          <w:tcPr>
            <w:tcW w:w="1148" w:type="pct"/>
          </w:tcPr>
          <w:p w14:paraId="336884D1" w14:textId="77777777" w:rsidR="007149E6" w:rsidRPr="00D6571F" w:rsidRDefault="007149E6" w:rsidP="0056123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47" w:type="pct"/>
            <w:gridSpan w:val="4"/>
            <w:tcBorders>
              <w:top w:val="single" w:sz="4" w:space="0" w:color="auto"/>
            </w:tcBorders>
          </w:tcPr>
          <w:p w14:paraId="0972F174" w14:textId="7B7DEAE5" w:rsidR="007149E6" w:rsidRPr="00D6571F" w:rsidRDefault="007149E6" w:rsidP="00525A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≤1945</w:t>
            </w:r>
          </w:p>
        </w:tc>
        <w:tc>
          <w:tcPr>
            <w:tcW w:w="1228" w:type="pct"/>
            <w:gridSpan w:val="4"/>
            <w:tcBorders>
              <w:top w:val="single" w:sz="4" w:space="0" w:color="auto"/>
            </w:tcBorders>
          </w:tcPr>
          <w:p w14:paraId="7FF77517" w14:textId="28A95BCA" w:rsidR="007149E6" w:rsidRPr="00D6571F" w:rsidRDefault="007149E6" w:rsidP="00525A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1946-1959</w:t>
            </w:r>
          </w:p>
        </w:tc>
        <w:tc>
          <w:tcPr>
            <w:tcW w:w="1277" w:type="pct"/>
            <w:gridSpan w:val="4"/>
            <w:tcBorders>
              <w:top w:val="single" w:sz="4" w:space="0" w:color="auto"/>
            </w:tcBorders>
          </w:tcPr>
          <w:p w14:paraId="5D082453" w14:textId="04330CF5" w:rsidR="007149E6" w:rsidRPr="00D6571F" w:rsidRDefault="007149E6" w:rsidP="00525A5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≥1960</w:t>
            </w:r>
          </w:p>
        </w:tc>
      </w:tr>
      <w:tr w:rsidR="00A77083" w:rsidRPr="00D6571F" w14:paraId="4661AA3E" w14:textId="1C667380" w:rsidTr="00DF1916">
        <w:trPr>
          <w:trHeight w:val="246"/>
          <w:jc w:val="center"/>
        </w:trPr>
        <w:tc>
          <w:tcPr>
            <w:tcW w:w="1148" w:type="pct"/>
          </w:tcPr>
          <w:p w14:paraId="472613BF" w14:textId="0101FA2F" w:rsidR="007149E6" w:rsidRPr="00D6571F" w:rsidRDefault="007149E6" w:rsidP="0056123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68" w:type="pct"/>
            <w:gridSpan w:val="2"/>
            <w:tcBorders>
              <w:top w:val="single" w:sz="4" w:space="0" w:color="auto"/>
            </w:tcBorders>
          </w:tcPr>
          <w:p w14:paraId="6467F0C8" w14:textId="2B7186C8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028D0DD0" w14:textId="77777777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2514320F" w14:textId="5A64B45B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40" w:type="pct"/>
            <w:gridSpan w:val="2"/>
            <w:tcBorders>
              <w:top w:val="single" w:sz="4" w:space="0" w:color="auto"/>
            </w:tcBorders>
          </w:tcPr>
          <w:p w14:paraId="543B83B7" w14:textId="2989ED2E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0A38DB3A" w14:textId="77777777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70B43CA9" w14:textId="6D4A3E0E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41" w:type="pct"/>
            <w:gridSpan w:val="2"/>
            <w:tcBorders>
              <w:top w:val="single" w:sz="4" w:space="0" w:color="auto"/>
            </w:tcBorders>
          </w:tcPr>
          <w:p w14:paraId="4045EEBF" w14:textId="5BB55755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3BC2E1DE" w14:textId="77777777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169A5D5" w14:textId="77777777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77083" w:rsidRPr="00D6571F" w14:paraId="0F67DEC2" w14:textId="77777777" w:rsidTr="00DF1916">
        <w:trPr>
          <w:trHeight w:val="261"/>
          <w:jc w:val="center"/>
        </w:trPr>
        <w:tc>
          <w:tcPr>
            <w:tcW w:w="1148" w:type="pct"/>
            <w:tcBorders>
              <w:bottom w:val="single" w:sz="4" w:space="0" w:color="auto"/>
            </w:tcBorders>
          </w:tcPr>
          <w:p w14:paraId="2BCCEEC2" w14:textId="77777777" w:rsidR="007149E6" w:rsidRPr="00D6571F" w:rsidRDefault="007149E6" w:rsidP="0056123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11B16165" w14:textId="64394483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54ACBB15" w14:textId="0A768A31" w:rsidR="007149E6" w:rsidRPr="00D6571F" w:rsidRDefault="007149E6" w:rsidP="00525A50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0191E5A1" w14:textId="5B7FBE93" w:rsidR="007149E6" w:rsidRPr="00D6571F" w:rsidRDefault="007149E6" w:rsidP="0062712A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62712A" w:rsidRPr="00032BA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10BF0FBE" w14:textId="2FF3F780" w:rsidR="007149E6" w:rsidRPr="00D6571F" w:rsidRDefault="007149E6" w:rsidP="007149E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0CCB94B7" w14:textId="69664DBD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025A4752" w14:textId="1C8B47BE" w:rsidR="007149E6" w:rsidRPr="00D6571F" w:rsidRDefault="00525A50" w:rsidP="0056123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5C6ED886" w14:textId="1168B145" w:rsidR="007149E6" w:rsidRPr="00D6571F" w:rsidRDefault="007149E6" w:rsidP="00032B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32BA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="00032BAC"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7A5D1354" w14:textId="77469A41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FBB70FB" w14:textId="7F6F6498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48840F38" w14:textId="4DB2EC08" w:rsidR="007149E6" w:rsidRPr="00D6571F" w:rsidRDefault="00525A50" w:rsidP="00561236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E1DDFF5" w14:textId="63F8D45D" w:rsidR="007149E6" w:rsidRPr="00D6571F" w:rsidRDefault="007149E6" w:rsidP="00032B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32BAC" w:rsidRPr="00032BA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="00032BAC"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70836BC1" w14:textId="1BB9E88C" w:rsidR="007149E6" w:rsidRPr="00D6571F" w:rsidRDefault="007149E6" w:rsidP="00561236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A77083" w:rsidRPr="00D6571F" w14:paraId="1526FC97" w14:textId="77777777" w:rsidTr="00DF1916">
        <w:trPr>
          <w:trHeight w:val="261"/>
          <w:jc w:val="center"/>
        </w:trPr>
        <w:tc>
          <w:tcPr>
            <w:tcW w:w="1148" w:type="pct"/>
            <w:tcBorders>
              <w:top w:val="single" w:sz="4" w:space="0" w:color="auto"/>
            </w:tcBorders>
          </w:tcPr>
          <w:p w14:paraId="14EC6D7D" w14:textId="153B2B71" w:rsidR="00525A50" w:rsidRPr="00D6571F" w:rsidRDefault="00525A50" w:rsidP="0055094E">
            <w:pPr>
              <w:ind w:hanging="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4D311A78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</w:tcPr>
          <w:p w14:paraId="6FD14110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</w:tcPr>
          <w:p w14:paraId="49B9E9FD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7C526D64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013B9768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662C30D8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pct"/>
            <w:tcBorders>
              <w:top w:val="single" w:sz="4" w:space="0" w:color="auto"/>
            </w:tcBorders>
          </w:tcPr>
          <w:p w14:paraId="485AB3EC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  <w:tcBorders>
              <w:top w:val="single" w:sz="4" w:space="0" w:color="auto"/>
            </w:tcBorders>
          </w:tcPr>
          <w:p w14:paraId="5AB547CA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78FEF2A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67D715D7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16DD569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DA10419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371DCA53" w14:textId="77777777" w:rsidTr="00DF1916">
        <w:trPr>
          <w:trHeight w:val="246"/>
          <w:jc w:val="center"/>
        </w:trPr>
        <w:tc>
          <w:tcPr>
            <w:tcW w:w="1148" w:type="pct"/>
          </w:tcPr>
          <w:p w14:paraId="13B4E79A" w14:textId="19FE46B3" w:rsidR="003549B7" w:rsidRPr="00D6571F" w:rsidRDefault="003549B7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49" w:type="pct"/>
          </w:tcPr>
          <w:p w14:paraId="1E25C202" w14:textId="2138A396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19" w:type="pct"/>
          </w:tcPr>
          <w:p w14:paraId="29909002" w14:textId="6EC1143C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31</w:t>
            </w:r>
          </w:p>
        </w:tc>
        <w:tc>
          <w:tcPr>
            <w:tcW w:w="285" w:type="pct"/>
          </w:tcPr>
          <w:p w14:paraId="29F168EE" w14:textId="4C8AC5B8" w:rsidR="003549B7" w:rsidRPr="00D6571F" w:rsidRDefault="003549B7" w:rsidP="006817B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</w:t>
            </w:r>
          </w:p>
        </w:tc>
        <w:tc>
          <w:tcPr>
            <w:tcW w:w="394" w:type="pct"/>
          </w:tcPr>
          <w:p w14:paraId="2D5341E3" w14:textId="77777777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6E13699E" w14:textId="6F1E7C49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6</w:t>
            </w:r>
          </w:p>
        </w:tc>
        <w:tc>
          <w:tcPr>
            <w:tcW w:w="247" w:type="pct"/>
          </w:tcPr>
          <w:p w14:paraId="79C7CF87" w14:textId="587AF644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92</w:t>
            </w:r>
          </w:p>
        </w:tc>
        <w:tc>
          <w:tcPr>
            <w:tcW w:w="245" w:type="pct"/>
          </w:tcPr>
          <w:p w14:paraId="017154EC" w14:textId="3FCB8B72" w:rsidR="003549B7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</w:tcPr>
          <w:p w14:paraId="73D3A458" w14:textId="77777777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14:paraId="1954B02B" w14:textId="7D7E9A35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5</w:t>
            </w:r>
          </w:p>
        </w:tc>
        <w:tc>
          <w:tcPr>
            <w:tcW w:w="247" w:type="pct"/>
          </w:tcPr>
          <w:p w14:paraId="60F72BB9" w14:textId="461F77F9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6</w:t>
            </w:r>
          </w:p>
        </w:tc>
        <w:tc>
          <w:tcPr>
            <w:tcW w:w="294" w:type="pct"/>
          </w:tcPr>
          <w:p w14:paraId="05554AB4" w14:textId="09B2F8FB" w:rsidR="003549B7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2" w:type="pct"/>
          </w:tcPr>
          <w:p w14:paraId="341F7D7C" w14:textId="77777777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4A011A16" w14:textId="77777777" w:rsidTr="00DF1916">
        <w:trPr>
          <w:trHeight w:val="261"/>
          <w:jc w:val="center"/>
        </w:trPr>
        <w:tc>
          <w:tcPr>
            <w:tcW w:w="1148" w:type="pct"/>
          </w:tcPr>
          <w:p w14:paraId="0CE7A88C" w14:textId="4AEB00CA" w:rsidR="003549B7" w:rsidRPr="00D6571F" w:rsidRDefault="003549B7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49" w:type="pct"/>
          </w:tcPr>
          <w:p w14:paraId="2E39C6E5" w14:textId="14E86AF7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31</w:t>
            </w:r>
          </w:p>
        </w:tc>
        <w:tc>
          <w:tcPr>
            <w:tcW w:w="319" w:type="pct"/>
          </w:tcPr>
          <w:p w14:paraId="79901654" w14:textId="6E544D50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259</w:t>
            </w:r>
          </w:p>
        </w:tc>
        <w:tc>
          <w:tcPr>
            <w:tcW w:w="285" w:type="pct"/>
          </w:tcPr>
          <w:p w14:paraId="27B59E3C" w14:textId="7BB41526" w:rsidR="003549B7" w:rsidRPr="00D6571F" w:rsidRDefault="004B562E" w:rsidP="006817B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94" w:type="pct"/>
          </w:tcPr>
          <w:p w14:paraId="7D843816" w14:textId="469C4B37" w:rsidR="003549B7" w:rsidRPr="00D6571F" w:rsidRDefault="004B562E" w:rsidP="003549B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9-3.81</w:t>
            </w:r>
          </w:p>
        </w:tc>
        <w:tc>
          <w:tcPr>
            <w:tcW w:w="293" w:type="pct"/>
          </w:tcPr>
          <w:p w14:paraId="5468B175" w14:textId="0BA90B2D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678</w:t>
            </w:r>
          </w:p>
        </w:tc>
        <w:tc>
          <w:tcPr>
            <w:tcW w:w="247" w:type="pct"/>
          </w:tcPr>
          <w:p w14:paraId="4F6CACF2" w14:textId="155BF42D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605</w:t>
            </w:r>
          </w:p>
        </w:tc>
        <w:tc>
          <w:tcPr>
            <w:tcW w:w="245" w:type="pct"/>
          </w:tcPr>
          <w:p w14:paraId="173398C8" w14:textId="7EB15F0A" w:rsidR="003549B7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443" w:type="pct"/>
          </w:tcPr>
          <w:p w14:paraId="3178F478" w14:textId="7597FF89" w:rsidR="003549B7" w:rsidRPr="00D6571F" w:rsidRDefault="004B562E" w:rsidP="003549B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3-2.47</w:t>
            </w:r>
          </w:p>
        </w:tc>
        <w:tc>
          <w:tcPr>
            <w:tcW w:w="294" w:type="pct"/>
          </w:tcPr>
          <w:p w14:paraId="084761D6" w14:textId="7CEEE8C6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195</w:t>
            </w:r>
          </w:p>
        </w:tc>
        <w:tc>
          <w:tcPr>
            <w:tcW w:w="247" w:type="pct"/>
          </w:tcPr>
          <w:p w14:paraId="3580F1BC" w14:textId="404A7807" w:rsidR="003549B7" w:rsidRPr="00D6571F" w:rsidRDefault="003549B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40</w:t>
            </w:r>
          </w:p>
        </w:tc>
        <w:tc>
          <w:tcPr>
            <w:tcW w:w="294" w:type="pct"/>
          </w:tcPr>
          <w:p w14:paraId="2EC68C78" w14:textId="444F2E1D" w:rsidR="003549B7" w:rsidRPr="00D6571F" w:rsidRDefault="001004E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442" w:type="pct"/>
          </w:tcPr>
          <w:p w14:paraId="1207A2E6" w14:textId="3D3A126D" w:rsidR="003549B7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62-3.99</w:t>
            </w:r>
          </w:p>
        </w:tc>
      </w:tr>
      <w:tr w:rsidR="00A77083" w:rsidRPr="00D6571F" w14:paraId="2B51257F" w14:textId="77777777" w:rsidTr="00DF1916">
        <w:trPr>
          <w:trHeight w:val="261"/>
          <w:jc w:val="center"/>
        </w:trPr>
        <w:tc>
          <w:tcPr>
            <w:tcW w:w="1148" w:type="pct"/>
          </w:tcPr>
          <w:p w14:paraId="29A29F48" w14:textId="352C993B" w:rsidR="00525A50" w:rsidRPr="00D6571F" w:rsidRDefault="00525A50" w:rsidP="0055094E">
            <w:pPr>
              <w:ind w:hanging="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349" w:type="pct"/>
          </w:tcPr>
          <w:p w14:paraId="5EC55A12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541D3C9E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</w:tcPr>
          <w:p w14:paraId="00AB53FE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4" w:type="pct"/>
          </w:tcPr>
          <w:p w14:paraId="47C1DB8A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731013AC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4ACFB148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" w:type="pct"/>
          </w:tcPr>
          <w:p w14:paraId="1CD1047B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3" w:type="pct"/>
          </w:tcPr>
          <w:p w14:paraId="19A596B0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14:paraId="009293AA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12379D4E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14:paraId="7A9A63D1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2" w:type="pct"/>
          </w:tcPr>
          <w:p w14:paraId="0FF45442" w14:textId="77777777" w:rsidR="00525A50" w:rsidRPr="00D6571F" w:rsidRDefault="00525A50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690FD05D" w14:textId="77777777" w:rsidTr="00DF1916">
        <w:trPr>
          <w:trHeight w:val="261"/>
          <w:jc w:val="center"/>
        </w:trPr>
        <w:tc>
          <w:tcPr>
            <w:tcW w:w="1148" w:type="pct"/>
          </w:tcPr>
          <w:p w14:paraId="6318317B" w14:textId="0AFF2B60" w:rsidR="003E6267" w:rsidRPr="00D6571F" w:rsidRDefault="003E6267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9" w:type="pct"/>
          </w:tcPr>
          <w:p w14:paraId="322F2C4D" w14:textId="75E002D8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19" w:type="pct"/>
          </w:tcPr>
          <w:p w14:paraId="56C36009" w14:textId="09B48DEF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31</w:t>
            </w:r>
          </w:p>
        </w:tc>
        <w:tc>
          <w:tcPr>
            <w:tcW w:w="285" w:type="pct"/>
          </w:tcPr>
          <w:p w14:paraId="20481FD9" w14:textId="06190633" w:rsidR="003E6267" w:rsidRPr="00D6571F" w:rsidRDefault="004B562E" w:rsidP="006817B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</w:tcPr>
          <w:p w14:paraId="09FA94DD" w14:textId="25B5E613" w:rsidR="003E6267" w:rsidRPr="00D6571F" w:rsidRDefault="003E6267" w:rsidP="008106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6D2D8B45" w14:textId="1393FF1B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6</w:t>
            </w:r>
          </w:p>
        </w:tc>
        <w:tc>
          <w:tcPr>
            <w:tcW w:w="247" w:type="pct"/>
          </w:tcPr>
          <w:p w14:paraId="0744BD9F" w14:textId="758D93C6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92</w:t>
            </w:r>
          </w:p>
        </w:tc>
        <w:tc>
          <w:tcPr>
            <w:tcW w:w="245" w:type="pct"/>
          </w:tcPr>
          <w:p w14:paraId="732B3149" w14:textId="6333232D" w:rsidR="003E6267" w:rsidRPr="00D6571F" w:rsidRDefault="004B562E" w:rsidP="000D319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</w:tcPr>
          <w:p w14:paraId="5B0EA405" w14:textId="77777777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14:paraId="5BB7403C" w14:textId="2B153112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5</w:t>
            </w:r>
          </w:p>
        </w:tc>
        <w:tc>
          <w:tcPr>
            <w:tcW w:w="247" w:type="pct"/>
          </w:tcPr>
          <w:p w14:paraId="202837A2" w14:textId="7CD8F38E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6</w:t>
            </w:r>
          </w:p>
        </w:tc>
        <w:tc>
          <w:tcPr>
            <w:tcW w:w="294" w:type="pct"/>
          </w:tcPr>
          <w:p w14:paraId="41EB02AA" w14:textId="77E1B40A" w:rsidR="003E6267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2" w:type="pct"/>
          </w:tcPr>
          <w:p w14:paraId="6FD2122A" w14:textId="77777777" w:rsidR="003E6267" w:rsidRPr="00D6571F" w:rsidRDefault="003E6267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717A4A03" w14:textId="77777777" w:rsidTr="00DF1916">
        <w:trPr>
          <w:trHeight w:val="261"/>
          <w:jc w:val="center"/>
        </w:trPr>
        <w:tc>
          <w:tcPr>
            <w:tcW w:w="1148" w:type="pct"/>
          </w:tcPr>
          <w:p w14:paraId="1EB96A69" w14:textId="7A2FCB87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349" w:type="pct"/>
          </w:tcPr>
          <w:p w14:paraId="4A3403D4" w14:textId="2DDA04AB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4</w:t>
            </w:r>
          </w:p>
        </w:tc>
        <w:tc>
          <w:tcPr>
            <w:tcW w:w="319" w:type="pct"/>
          </w:tcPr>
          <w:p w14:paraId="4883B302" w14:textId="5CA14084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81</w:t>
            </w:r>
          </w:p>
        </w:tc>
        <w:tc>
          <w:tcPr>
            <w:tcW w:w="285" w:type="pct"/>
          </w:tcPr>
          <w:p w14:paraId="7F772924" w14:textId="2B8E0351" w:rsidR="004B562E" w:rsidRPr="00D6571F" w:rsidRDefault="004B562E" w:rsidP="006817B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394" w:type="pct"/>
          </w:tcPr>
          <w:p w14:paraId="19724CFB" w14:textId="0221FB9E" w:rsidR="004B562E" w:rsidRPr="00D6571F" w:rsidRDefault="004B562E" w:rsidP="0081064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9-4.31</w:t>
            </w:r>
          </w:p>
        </w:tc>
        <w:tc>
          <w:tcPr>
            <w:tcW w:w="293" w:type="pct"/>
          </w:tcPr>
          <w:p w14:paraId="50FFF93F" w14:textId="2FAE593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79</w:t>
            </w:r>
          </w:p>
        </w:tc>
        <w:tc>
          <w:tcPr>
            <w:tcW w:w="247" w:type="pct"/>
          </w:tcPr>
          <w:p w14:paraId="0709CB58" w14:textId="536B074B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97</w:t>
            </w:r>
          </w:p>
        </w:tc>
        <w:tc>
          <w:tcPr>
            <w:tcW w:w="245" w:type="pct"/>
          </w:tcPr>
          <w:p w14:paraId="1DCAA033" w14:textId="3BD971A7" w:rsidR="004B562E" w:rsidRPr="00D6571F" w:rsidRDefault="004B562E" w:rsidP="001A354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443" w:type="pct"/>
          </w:tcPr>
          <w:p w14:paraId="017084F8" w14:textId="1FE9FA9F" w:rsidR="004B562E" w:rsidRPr="00D6571F" w:rsidRDefault="004B562E" w:rsidP="001A354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8-1.85</w:t>
            </w:r>
          </w:p>
        </w:tc>
        <w:tc>
          <w:tcPr>
            <w:tcW w:w="294" w:type="pct"/>
          </w:tcPr>
          <w:p w14:paraId="54A9D9A9" w14:textId="431255AC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79</w:t>
            </w:r>
          </w:p>
        </w:tc>
        <w:tc>
          <w:tcPr>
            <w:tcW w:w="247" w:type="pct"/>
          </w:tcPr>
          <w:p w14:paraId="131011BF" w14:textId="2A04893F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2</w:t>
            </w:r>
          </w:p>
        </w:tc>
        <w:tc>
          <w:tcPr>
            <w:tcW w:w="294" w:type="pct"/>
          </w:tcPr>
          <w:p w14:paraId="6A859A29" w14:textId="28C4D8AC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442" w:type="pct"/>
          </w:tcPr>
          <w:p w14:paraId="22780591" w14:textId="22B90DB0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8-3.27</w:t>
            </w:r>
          </w:p>
        </w:tc>
      </w:tr>
      <w:tr w:rsidR="00A77083" w:rsidRPr="00D6571F" w14:paraId="43103281" w14:textId="77777777" w:rsidTr="00DF1916">
        <w:trPr>
          <w:trHeight w:val="261"/>
          <w:jc w:val="center"/>
        </w:trPr>
        <w:tc>
          <w:tcPr>
            <w:tcW w:w="1148" w:type="pct"/>
          </w:tcPr>
          <w:p w14:paraId="7B765A16" w14:textId="169FE917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349" w:type="pct"/>
          </w:tcPr>
          <w:p w14:paraId="066AE7B8" w14:textId="1FF1D2B0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1</w:t>
            </w:r>
          </w:p>
        </w:tc>
        <w:tc>
          <w:tcPr>
            <w:tcW w:w="319" w:type="pct"/>
          </w:tcPr>
          <w:p w14:paraId="4E483CB5" w14:textId="3134F74C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46</w:t>
            </w:r>
          </w:p>
        </w:tc>
        <w:tc>
          <w:tcPr>
            <w:tcW w:w="285" w:type="pct"/>
          </w:tcPr>
          <w:p w14:paraId="444DD4CE" w14:textId="6CBE90EC" w:rsidR="004B562E" w:rsidRPr="00D6571F" w:rsidRDefault="004B562E" w:rsidP="008A53C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394" w:type="pct"/>
          </w:tcPr>
          <w:p w14:paraId="78E9AFA2" w14:textId="65CA943D" w:rsidR="004B562E" w:rsidRPr="00D6571F" w:rsidRDefault="004B562E" w:rsidP="0081064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8-3.92</w:t>
            </w:r>
          </w:p>
        </w:tc>
        <w:tc>
          <w:tcPr>
            <w:tcW w:w="293" w:type="pct"/>
          </w:tcPr>
          <w:p w14:paraId="3803E106" w14:textId="4EA18BD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22</w:t>
            </w:r>
          </w:p>
        </w:tc>
        <w:tc>
          <w:tcPr>
            <w:tcW w:w="247" w:type="pct"/>
          </w:tcPr>
          <w:p w14:paraId="07DC70BC" w14:textId="4C03A58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11</w:t>
            </w:r>
          </w:p>
        </w:tc>
        <w:tc>
          <w:tcPr>
            <w:tcW w:w="245" w:type="pct"/>
          </w:tcPr>
          <w:p w14:paraId="2EDD8FB3" w14:textId="6E406F44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443" w:type="pct"/>
          </w:tcPr>
          <w:p w14:paraId="04DE90BC" w14:textId="38F964D0" w:rsidR="004B562E" w:rsidRPr="00D6571F" w:rsidRDefault="004B562E" w:rsidP="001A354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2.63</w:t>
            </w:r>
          </w:p>
        </w:tc>
        <w:tc>
          <w:tcPr>
            <w:tcW w:w="294" w:type="pct"/>
          </w:tcPr>
          <w:p w14:paraId="69633371" w14:textId="53124749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8</w:t>
            </w:r>
          </w:p>
        </w:tc>
        <w:tc>
          <w:tcPr>
            <w:tcW w:w="247" w:type="pct"/>
          </w:tcPr>
          <w:p w14:paraId="1DB96A44" w14:textId="0B11F6B4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3</w:t>
            </w:r>
          </w:p>
        </w:tc>
        <w:tc>
          <w:tcPr>
            <w:tcW w:w="294" w:type="pct"/>
          </w:tcPr>
          <w:p w14:paraId="6D2E81FA" w14:textId="62C22B79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442" w:type="pct"/>
          </w:tcPr>
          <w:p w14:paraId="2C3D3468" w14:textId="4E0A9B3F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00-6.02</w:t>
            </w:r>
          </w:p>
        </w:tc>
      </w:tr>
      <w:tr w:rsidR="00A77083" w:rsidRPr="00D6571F" w14:paraId="27E31BCD" w14:textId="77777777" w:rsidTr="00DF1916">
        <w:trPr>
          <w:trHeight w:val="261"/>
          <w:jc w:val="center"/>
        </w:trPr>
        <w:tc>
          <w:tcPr>
            <w:tcW w:w="1148" w:type="pct"/>
          </w:tcPr>
          <w:p w14:paraId="5F6E4598" w14:textId="3B58213A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349" w:type="pct"/>
          </w:tcPr>
          <w:p w14:paraId="2470C40B" w14:textId="1B2C771E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5</w:t>
            </w:r>
          </w:p>
        </w:tc>
        <w:tc>
          <w:tcPr>
            <w:tcW w:w="319" w:type="pct"/>
          </w:tcPr>
          <w:p w14:paraId="151D9C16" w14:textId="57FFF54D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64</w:t>
            </w:r>
          </w:p>
        </w:tc>
        <w:tc>
          <w:tcPr>
            <w:tcW w:w="285" w:type="pct"/>
          </w:tcPr>
          <w:p w14:paraId="2BF9B369" w14:textId="27A5C526" w:rsidR="004B562E" w:rsidRPr="00D6571F" w:rsidRDefault="004B562E" w:rsidP="006817B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394" w:type="pct"/>
          </w:tcPr>
          <w:p w14:paraId="25649E8F" w14:textId="1D89063E" w:rsidR="004B562E" w:rsidRPr="00D6571F" w:rsidRDefault="004B562E" w:rsidP="0081064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4-4.13</w:t>
            </w:r>
          </w:p>
        </w:tc>
        <w:tc>
          <w:tcPr>
            <w:tcW w:w="293" w:type="pct"/>
          </w:tcPr>
          <w:p w14:paraId="20239E81" w14:textId="267E906C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2</w:t>
            </w:r>
          </w:p>
        </w:tc>
        <w:tc>
          <w:tcPr>
            <w:tcW w:w="247" w:type="pct"/>
          </w:tcPr>
          <w:p w14:paraId="11848A71" w14:textId="42F231B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30</w:t>
            </w:r>
          </w:p>
        </w:tc>
        <w:tc>
          <w:tcPr>
            <w:tcW w:w="245" w:type="pct"/>
          </w:tcPr>
          <w:p w14:paraId="24BFC0C8" w14:textId="529D429F" w:rsidR="004B562E" w:rsidRPr="00D6571F" w:rsidRDefault="004B562E" w:rsidP="001A354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443" w:type="pct"/>
          </w:tcPr>
          <w:p w14:paraId="6B53872E" w14:textId="7611BD67" w:rsidR="004B562E" w:rsidRPr="00D6571F" w:rsidRDefault="004B562E" w:rsidP="001A354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51-4.39</w:t>
            </w:r>
          </w:p>
        </w:tc>
        <w:tc>
          <w:tcPr>
            <w:tcW w:w="294" w:type="pct"/>
          </w:tcPr>
          <w:p w14:paraId="7E75D755" w14:textId="7F45A624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16</w:t>
            </w:r>
          </w:p>
        </w:tc>
        <w:tc>
          <w:tcPr>
            <w:tcW w:w="247" w:type="pct"/>
          </w:tcPr>
          <w:p w14:paraId="09D2E02D" w14:textId="4B320F70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21</w:t>
            </w:r>
          </w:p>
        </w:tc>
        <w:tc>
          <w:tcPr>
            <w:tcW w:w="294" w:type="pct"/>
          </w:tcPr>
          <w:p w14:paraId="79EEE168" w14:textId="07F29502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442" w:type="pct"/>
          </w:tcPr>
          <w:p w14:paraId="5C4A426C" w14:textId="004B2E65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6-7.12</w:t>
            </w:r>
          </w:p>
        </w:tc>
      </w:tr>
      <w:tr w:rsidR="00A77083" w:rsidRPr="00D6571F" w14:paraId="5BBAF5BE" w14:textId="77777777" w:rsidTr="00DF1916">
        <w:trPr>
          <w:trHeight w:val="261"/>
          <w:jc w:val="center"/>
        </w:trPr>
        <w:tc>
          <w:tcPr>
            <w:tcW w:w="1148" w:type="pct"/>
          </w:tcPr>
          <w:p w14:paraId="51CDB663" w14:textId="596391C0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49" w:type="pct"/>
          </w:tcPr>
          <w:p w14:paraId="5BDAD48C" w14:textId="7777777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7518DDDE" w14:textId="7777777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</w:tcPr>
          <w:p w14:paraId="560473C6" w14:textId="2CC13E4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394" w:type="pct"/>
          </w:tcPr>
          <w:p w14:paraId="03DA62F4" w14:textId="6F4BAE2F" w:rsidR="004B562E" w:rsidRPr="00D6571F" w:rsidRDefault="004B562E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</w:t>
            </w:r>
            <w:r w:rsidR="0009100C" w:rsidRPr="00D657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3" w:type="pct"/>
          </w:tcPr>
          <w:p w14:paraId="6C12CCF5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7" w:type="pct"/>
          </w:tcPr>
          <w:p w14:paraId="284DB430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5" w:type="pct"/>
          </w:tcPr>
          <w:p w14:paraId="48065F8B" w14:textId="219C0AFC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43" w:type="pct"/>
          </w:tcPr>
          <w:p w14:paraId="378C23A0" w14:textId="7A5E350B" w:rsidR="004B562E" w:rsidRPr="00D6571F" w:rsidRDefault="004B562E" w:rsidP="0016382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3-1.07</w:t>
            </w:r>
          </w:p>
        </w:tc>
        <w:tc>
          <w:tcPr>
            <w:tcW w:w="294" w:type="pct"/>
          </w:tcPr>
          <w:p w14:paraId="163F7995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7" w:type="pct"/>
          </w:tcPr>
          <w:p w14:paraId="1C281569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4" w:type="pct"/>
          </w:tcPr>
          <w:p w14:paraId="48CA0D2C" w14:textId="5F3F82CD" w:rsidR="004B562E" w:rsidRPr="00D6571F" w:rsidRDefault="00CF493A" w:rsidP="0016382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442" w:type="pct"/>
          </w:tcPr>
          <w:p w14:paraId="0A683B63" w14:textId="2289CF76" w:rsidR="004B562E" w:rsidRPr="00D6571F" w:rsidRDefault="00CF493A" w:rsidP="0016382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3-1.13</w:t>
            </w:r>
          </w:p>
        </w:tc>
      </w:tr>
      <w:tr w:rsidR="00A77083" w:rsidRPr="00CF7FFE" w14:paraId="2230589C" w14:textId="77777777" w:rsidTr="00DF1916">
        <w:trPr>
          <w:trHeight w:val="246"/>
          <w:jc w:val="center"/>
        </w:trPr>
        <w:tc>
          <w:tcPr>
            <w:tcW w:w="1497" w:type="pct"/>
            <w:gridSpan w:val="2"/>
          </w:tcPr>
          <w:p w14:paraId="74752688" w14:textId="5BF7DB42" w:rsidR="004B562E" w:rsidRPr="00D94D1F" w:rsidRDefault="004B562E" w:rsidP="0062712A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="006271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9" w:type="pct"/>
          </w:tcPr>
          <w:p w14:paraId="4D541682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5" w:type="pct"/>
          </w:tcPr>
          <w:p w14:paraId="2DF050AB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94" w:type="pct"/>
          </w:tcPr>
          <w:p w14:paraId="775388FC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3" w:type="pct"/>
          </w:tcPr>
          <w:p w14:paraId="5ABB15B8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7" w:type="pct"/>
          </w:tcPr>
          <w:p w14:paraId="563D1C84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5" w:type="pct"/>
          </w:tcPr>
          <w:p w14:paraId="017BEAA5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43" w:type="pct"/>
          </w:tcPr>
          <w:p w14:paraId="09E564A2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4" w:type="pct"/>
          </w:tcPr>
          <w:p w14:paraId="4052402B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47" w:type="pct"/>
          </w:tcPr>
          <w:p w14:paraId="2E748222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94" w:type="pct"/>
          </w:tcPr>
          <w:p w14:paraId="46B11FAD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42" w:type="pct"/>
          </w:tcPr>
          <w:p w14:paraId="14191B13" w14:textId="77777777" w:rsidR="004B562E" w:rsidRPr="00D94D1F" w:rsidRDefault="004B562E" w:rsidP="002D3D92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A77083" w:rsidRPr="00D6571F" w14:paraId="45773863" w14:textId="77777777" w:rsidTr="00DF1916">
        <w:trPr>
          <w:trHeight w:val="261"/>
          <w:jc w:val="center"/>
        </w:trPr>
        <w:tc>
          <w:tcPr>
            <w:tcW w:w="1148" w:type="pct"/>
          </w:tcPr>
          <w:p w14:paraId="4AD24B0E" w14:textId="77777777" w:rsidR="004B562E" w:rsidRPr="00D6571F" w:rsidRDefault="004B562E" w:rsidP="00CF493A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349" w:type="pct"/>
          </w:tcPr>
          <w:p w14:paraId="00963779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19" w:type="pct"/>
          </w:tcPr>
          <w:p w14:paraId="1DDAD934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31</w:t>
            </w:r>
          </w:p>
        </w:tc>
        <w:tc>
          <w:tcPr>
            <w:tcW w:w="285" w:type="pct"/>
          </w:tcPr>
          <w:p w14:paraId="6FCB54DD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94" w:type="pct"/>
          </w:tcPr>
          <w:p w14:paraId="668397BC" w14:textId="7BD535B7" w:rsidR="004B562E" w:rsidRPr="00D6571F" w:rsidRDefault="004B562E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20-1.1</w:t>
            </w:r>
            <w:r w:rsidR="0009100C" w:rsidRPr="00D657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3" w:type="pct"/>
          </w:tcPr>
          <w:p w14:paraId="6160E9AD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6</w:t>
            </w:r>
          </w:p>
        </w:tc>
        <w:tc>
          <w:tcPr>
            <w:tcW w:w="247" w:type="pct"/>
          </w:tcPr>
          <w:p w14:paraId="5DF17EA4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2</w:t>
            </w:r>
          </w:p>
        </w:tc>
        <w:tc>
          <w:tcPr>
            <w:tcW w:w="245" w:type="pct"/>
          </w:tcPr>
          <w:p w14:paraId="14944FE5" w14:textId="09BB18F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443" w:type="pct"/>
          </w:tcPr>
          <w:p w14:paraId="18C9B067" w14:textId="0394FE28" w:rsidR="004B562E" w:rsidRPr="00D6571F" w:rsidRDefault="004B562E" w:rsidP="001004ED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5-1.4</w:t>
            </w:r>
            <w:r w:rsidR="001004ED" w:rsidRPr="00D6571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4" w:type="pct"/>
          </w:tcPr>
          <w:p w14:paraId="0C811957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5</w:t>
            </w:r>
          </w:p>
        </w:tc>
        <w:tc>
          <w:tcPr>
            <w:tcW w:w="247" w:type="pct"/>
          </w:tcPr>
          <w:p w14:paraId="4FB5E1BE" w14:textId="77777777" w:rsidR="004B562E" w:rsidRPr="00D6571F" w:rsidRDefault="004B562E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6</w:t>
            </w:r>
          </w:p>
        </w:tc>
        <w:tc>
          <w:tcPr>
            <w:tcW w:w="294" w:type="pct"/>
          </w:tcPr>
          <w:p w14:paraId="0FA20646" w14:textId="1BE8B3B1" w:rsidR="004B562E" w:rsidRPr="00D6571F" w:rsidRDefault="00CF493A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42" w:type="pct"/>
          </w:tcPr>
          <w:p w14:paraId="55D77382" w14:textId="49424E43" w:rsidR="004B562E" w:rsidRPr="00D6571F" w:rsidRDefault="00CF493A" w:rsidP="00CF493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27-0.74</w:t>
            </w:r>
          </w:p>
        </w:tc>
      </w:tr>
      <w:tr w:rsidR="00A77083" w:rsidRPr="00D6571F" w14:paraId="7692F93F" w14:textId="77777777" w:rsidTr="00DF1916">
        <w:trPr>
          <w:trHeight w:val="261"/>
          <w:jc w:val="center"/>
        </w:trPr>
        <w:tc>
          <w:tcPr>
            <w:tcW w:w="1148" w:type="pct"/>
          </w:tcPr>
          <w:p w14:paraId="4069787D" w14:textId="68078758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349" w:type="pct"/>
          </w:tcPr>
          <w:p w14:paraId="29403664" w14:textId="03E0249F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63</w:t>
            </w:r>
          </w:p>
        </w:tc>
        <w:tc>
          <w:tcPr>
            <w:tcW w:w="319" w:type="pct"/>
          </w:tcPr>
          <w:p w14:paraId="1F737225" w14:textId="48E99F95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19</w:t>
            </w:r>
          </w:p>
        </w:tc>
        <w:tc>
          <w:tcPr>
            <w:tcW w:w="285" w:type="pct"/>
          </w:tcPr>
          <w:p w14:paraId="2AEECAC9" w14:textId="090F8914" w:rsidR="004B562E" w:rsidRPr="00D6571F" w:rsidRDefault="004B562E" w:rsidP="000C79B6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4" w:type="pct"/>
          </w:tcPr>
          <w:p w14:paraId="25E65697" w14:textId="13578E05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1094A2F8" w14:textId="5296178D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37</w:t>
            </w:r>
          </w:p>
        </w:tc>
        <w:tc>
          <w:tcPr>
            <w:tcW w:w="247" w:type="pct"/>
          </w:tcPr>
          <w:p w14:paraId="313CBBD7" w14:textId="631261E6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61</w:t>
            </w:r>
          </w:p>
        </w:tc>
        <w:tc>
          <w:tcPr>
            <w:tcW w:w="245" w:type="pct"/>
          </w:tcPr>
          <w:p w14:paraId="01FF0658" w14:textId="2C4F43BE" w:rsidR="004B562E" w:rsidRPr="00D657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43" w:type="pct"/>
          </w:tcPr>
          <w:p w14:paraId="2FA30C47" w14:textId="7652E441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14:paraId="1D1ABD04" w14:textId="510EE9F3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85</w:t>
            </w:r>
          </w:p>
        </w:tc>
        <w:tc>
          <w:tcPr>
            <w:tcW w:w="247" w:type="pct"/>
          </w:tcPr>
          <w:p w14:paraId="25D1F5EE" w14:textId="4431EE10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0</w:t>
            </w:r>
          </w:p>
        </w:tc>
        <w:tc>
          <w:tcPr>
            <w:tcW w:w="294" w:type="pct"/>
          </w:tcPr>
          <w:p w14:paraId="02D47D23" w14:textId="0FC14CB0" w:rsidR="004B562E" w:rsidRPr="00D6571F" w:rsidRDefault="00CF493A" w:rsidP="00727CD3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442" w:type="pct"/>
          </w:tcPr>
          <w:p w14:paraId="2CD15ABE" w14:textId="0F599E6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6D484083" w14:textId="77777777" w:rsidTr="00DF1916">
        <w:trPr>
          <w:trHeight w:val="261"/>
          <w:jc w:val="center"/>
        </w:trPr>
        <w:tc>
          <w:tcPr>
            <w:tcW w:w="1148" w:type="pct"/>
          </w:tcPr>
          <w:p w14:paraId="23712716" w14:textId="144D2862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5-19</w:t>
            </w:r>
          </w:p>
        </w:tc>
        <w:tc>
          <w:tcPr>
            <w:tcW w:w="349" w:type="pct"/>
          </w:tcPr>
          <w:p w14:paraId="46F52F90" w14:textId="2B7F456F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7</w:t>
            </w:r>
          </w:p>
        </w:tc>
        <w:tc>
          <w:tcPr>
            <w:tcW w:w="319" w:type="pct"/>
          </w:tcPr>
          <w:p w14:paraId="472E8679" w14:textId="49A4B9B2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45</w:t>
            </w:r>
          </w:p>
        </w:tc>
        <w:tc>
          <w:tcPr>
            <w:tcW w:w="285" w:type="pct"/>
          </w:tcPr>
          <w:p w14:paraId="5EE99DA8" w14:textId="22E22CBA" w:rsidR="004B562E" w:rsidRPr="00D6571F" w:rsidRDefault="004B562E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</w:t>
            </w:r>
            <w:r w:rsidR="0009100C" w:rsidRPr="00D657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4" w:type="pct"/>
          </w:tcPr>
          <w:p w14:paraId="43521DBB" w14:textId="2D4D9AA5" w:rsidR="004B562E" w:rsidRPr="00D6571F" w:rsidRDefault="004B562E" w:rsidP="00F555A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2-1.52</w:t>
            </w:r>
          </w:p>
        </w:tc>
        <w:tc>
          <w:tcPr>
            <w:tcW w:w="293" w:type="pct"/>
          </w:tcPr>
          <w:p w14:paraId="404B77C2" w14:textId="62C61396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9</w:t>
            </w:r>
          </w:p>
        </w:tc>
        <w:tc>
          <w:tcPr>
            <w:tcW w:w="247" w:type="pct"/>
          </w:tcPr>
          <w:p w14:paraId="2A3E2BBD" w14:textId="286AF97E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23</w:t>
            </w:r>
          </w:p>
        </w:tc>
        <w:tc>
          <w:tcPr>
            <w:tcW w:w="245" w:type="pct"/>
          </w:tcPr>
          <w:p w14:paraId="2E20B878" w14:textId="0D23D5A1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443" w:type="pct"/>
          </w:tcPr>
          <w:p w14:paraId="3851A005" w14:textId="08B6D70C" w:rsidR="004B562E" w:rsidRPr="00D6571F" w:rsidRDefault="004B562E" w:rsidP="001004ED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4-1.5</w:t>
            </w:r>
            <w:r w:rsidR="001004ED" w:rsidRPr="00D657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4" w:type="pct"/>
          </w:tcPr>
          <w:p w14:paraId="2E74C426" w14:textId="6EB47BF7" w:rsidR="004B562E" w:rsidRPr="00D6571F" w:rsidRDefault="004B562E" w:rsidP="0013133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2</w:t>
            </w:r>
          </w:p>
        </w:tc>
        <w:tc>
          <w:tcPr>
            <w:tcW w:w="247" w:type="pct"/>
          </w:tcPr>
          <w:p w14:paraId="5095A199" w14:textId="06F384FA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4</w:t>
            </w:r>
          </w:p>
        </w:tc>
        <w:tc>
          <w:tcPr>
            <w:tcW w:w="294" w:type="pct"/>
          </w:tcPr>
          <w:p w14:paraId="1765427A" w14:textId="05A7C871" w:rsidR="004B562E" w:rsidRPr="00D6571F" w:rsidRDefault="00CF493A" w:rsidP="00727CD3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42" w:type="pct"/>
          </w:tcPr>
          <w:p w14:paraId="22B3F845" w14:textId="10C15BFD" w:rsidR="004B562E" w:rsidRPr="00D6571F" w:rsidRDefault="00CF493A" w:rsidP="00727CD3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3-1.95</w:t>
            </w:r>
          </w:p>
        </w:tc>
      </w:tr>
      <w:tr w:rsidR="00A77083" w:rsidRPr="00D6571F" w14:paraId="1AFF81FE" w14:textId="77777777" w:rsidTr="00DF1916">
        <w:trPr>
          <w:trHeight w:val="261"/>
          <w:jc w:val="center"/>
        </w:trPr>
        <w:tc>
          <w:tcPr>
            <w:tcW w:w="1148" w:type="pct"/>
          </w:tcPr>
          <w:p w14:paraId="07DFCC71" w14:textId="0AC84007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&lt;15</w:t>
            </w:r>
          </w:p>
        </w:tc>
        <w:tc>
          <w:tcPr>
            <w:tcW w:w="349" w:type="pct"/>
          </w:tcPr>
          <w:p w14:paraId="2FB2BF47" w14:textId="69F8D97E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22</w:t>
            </w:r>
          </w:p>
        </w:tc>
        <w:tc>
          <w:tcPr>
            <w:tcW w:w="319" w:type="pct"/>
          </w:tcPr>
          <w:p w14:paraId="7760D16B" w14:textId="4F74B8A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64</w:t>
            </w:r>
          </w:p>
        </w:tc>
        <w:tc>
          <w:tcPr>
            <w:tcW w:w="285" w:type="pct"/>
          </w:tcPr>
          <w:p w14:paraId="584EF2C7" w14:textId="15327719" w:rsidR="004B562E" w:rsidRPr="00D6571F" w:rsidRDefault="004B562E" w:rsidP="000C79B6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94" w:type="pct"/>
          </w:tcPr>
          <w:p w14:paraId="67C48E56" w14:textId="4C0FB4AD" w:rsidR="004B562E" w:rsidRPr="00D6571F" w:rsidRDefault="004B562E" w:rsidP="00F555A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1-1.55</w:t>
            </w:r>
          </w:p>
        </w:tc>
        <w:tc>
          <w:tcPr>
            <w:tcW w:w="293" w:type="pct"/>
          </w:tcPr>
          <w:p w14:paraId="7A957578" w14:textId="30B8A69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0</w:t>
            </w:r>
          </w:p>
        </w:tc>
        <w:tc>
          <w:tcPr>
            <w:tcW w:w="247" w:type="pct"/>
          </w:tcPr>
          <w:p w14:paraId="52C882F0" w14:textId="286AE6C5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4</w:t>
            </w:r>
          </w:p>
        </w:tc>
        <w:tc>
          <w:tcPr>
            <w:tcW w:w="245" w:type="pct"/>
          </w:tcPr>
          <w:p w14:paraId="71542540" w14:textId="20924A8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43" w:type="pct"/>
          </w:tcPr>
          <w:p w14:paraId="4425EFF3" w14:textId="27420F3C" w:rsidR="004B562E" w:rsidRPr="00D6571F" w:rsidRDefault="004B562E" w:rsidP="00727CD3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1-1.94</w:t>
            </w:r>
          </w:p>
        </w:tc>
        <w:tc>
          <w:tcPr>
            <w:tcW w:w="294" w:type="pct"/>
          </w:tcPr>
          <w:p w14:paraId="7E732619" w14:textId="1D04A992" w:rsidR="004B562E" w:rsidRPr="00D6571F" w:rsidRDefault="004B562E" w:rsidP="0013133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28</w:t>
            </w:r>
          </w:p>
        </w:tc>
        <w:tc>
          <w:tcPr>
            <w:tcW w:w="247" w:type="pct"/>
          </w:tcPr>
          <w:p w14:paraId="228991B5" w14:textId="474120C5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1</w:t>
            </w:r>
          </w:p>
        </w:tc>
        <w:tc>
          <w:tcPr>
            <w:tcW w:w="294" w:type="pct"/>
          </w:tcPr>
          <w:p w14:paraId="12A79390" w14:textId="64F2B094" w:rsidR="004B562E" w:rsidRPr="00D6571F" w:rsidRDefault="00CF493A" w:rsidP="00727CD3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42" w:type="pct"/>
          </w:tcPr>
          <w:p w14:paraId="41D4C7BD" w14:textId="4D6D1C65" w:rsidR="004B562E" w:rsidRPr="00D6571F" w:rsidRDefault="00CF493A" w:rsidP="00727CD3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5-1.73</w:t>
            </w:r>
          </w:p>
        </w:tc>
      </w:tr>
      <w:tr w:rsidR="00A77083" w:rsidRPr="00D6571F" w14:paraId="6F9EC2A0" w14:textId="77777777" w:rsidTr="00DF1916">
        <w:trPr>
          <w:trHeight w:val="261"/>
          <w:jc w:val="center"/>
        </w:trPr>
        <w:tc>
          <w:tcPr>
            <w:tcW w:w="1148" w:type="pct"/>
          </w:tcPr>
          <w:p w14:paraId="2627AF12" w14:textId="160543A7" w:rsidR="004B562E" w:rsidRPr="00D6571F" w:rsidRDefault="004B562E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349" w:type="pct"/>
          </w:tcPr>
          <w:p w14:paraId="5B73FB1D" w14:textId="7777777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</w:tcPr>
          <w:p w14:paraId="0B755C82" w14:textId="7777777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5" w:type="pct"/>
          </w:tcPr>
          <w:p w14:paraId="306A99F4" w14:textId="11932C57" w:rsidR="004B562E" w:rsidRPr="00D6571F" w:rsidRDefault="004B562E" w:rsidP="0064591F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4" w:type="pct"/>
          </w:tcPr>
          <w:p w14:paraId="04A0FE5C" w14:textId="5618B0C3" w:rsidR="004B562E" w:rsidRPr="00D6571F" w:rsidRDefault="004B562E" w:rsidP="0081064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293" w:type="pct"/>
          </w:tcPr>
          <w:p w14:paraId="2F4AC54C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7" w:type="pct"/>
          </w:tcPr>
          <w:p w14:paraId="627FBF16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5" w:type="pct"/>
          </w:tcPr>
          <w:p w14:paraId="59D29DF6" w14:textId="77E6ACC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43" w:type="pct"/>
          </w:tcPr>
          <w:p w14:paraId="0002C096" w14:textId="677F6FE9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2</w:t>
            </w:r>
          </w:p>
        </w:tc>
        <w:tc>
          <w:tcPr>
            <w:tcW w:w="294" w:type="pct"/>
          </w:tcPr>
          <w:p w14:paraId="04A2E248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7" w:type="pct"/>
          </w:tcPr>
          <w:p w14:paraId="77CFA8F0" w14:textId="77777777" w:rsidR="004B562E" w:rsidRPr="00D6571F" w:rsidRDefault="004B562E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4" w:type="pct"/>
          </w:tcPr>
          <w:p w14:paraId="7491037B" w14:textId="6DE7277B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42" w:type="pct"/>
          </w:tcPr>
          <w:p w14:paraId="7A3F75FF" w14:textId="57E27CE3" w:rsidR="004B562E" w:rsidRPr="00D6571F" w:rsidRDefault="00CF493A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5</w:t>
            </w:r>
          </w:p>
        </w:tc>
      </w:tr>
      <w:tr w:rsidR="00A77083" w:rsidRPr="00CF7FFE" w14:paraId="49309A0F" w14:textId="77777777" w:rsidTr="00DF1916">
        <w:trPr>
          <w:trHeight w:val="261"/>
          <w:jc w:val="center"/>
        </w:trPr>
        <w:tc>
          <w:tcPr>
            <w:tcW w:w="1816" w:type="pct"/>
            <w:gridSpan w:val="3"/>
          </w:tcPr>
          <w:p w14:paraId="675231C2" w14:textId="6EA36799" w:rsidR="004B562E" w:rsidRPr="00D94D1F" w:rsidRDefault="004B562E" w:rsidP="0062712A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According to 1</w:t>
            </w:r>
            <w:r w:rsidRPr="00D65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</w:t>
            </w:r>
            <w:r w:rsidR="0062712A" w:rsidRPr="00D6571F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62712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5" w:type="pct"/>
          </w:tcPr>
          <w:p w14:paraId="574BC574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4" w:type="pct"/>
          </w:tcPr>
          <w:p w14:paraId="10E2D526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3" w:type="pct"/>
          </w:tcPr>
          <w:p w14:paraId="6917DCC2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pct"/>
          </w:tcPr>
          <w:p w14:paraId="537CE308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5" w:type="pct"/>
          </w:tcPr>
          <w:p w14:paraId="791E7A9A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3" w:type="pct"/>
          </w:tcPr>
          <w:p w14:paraId="215257D7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" w:type="pct"/>
          </w:tcPr>
          <w:p w14:paraId="6F008A2D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pct"/>
          </w:tcPr>
          <w:p w14:paraId="02C1CD99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" w:type="pct"/>
          </w:tcPr>
          <w:p w14:paraId="5FF9139D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2" w:type="pct"/>
          </w:tcPr>
          <w:p w14:paraId="71724E3E" w14:textId="77777777" w:rsidR="004B562E" w:rsidRPr="00D94D1F" w:rsidRDefault="004B562E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7083" w:rsidRPr="00D6571F" w14:paraId="07E2F051" w14:textId="77777777" w:rsidTr="00DF1916">
        <w:trPr>
          <w:trHeight w:val="261"/>
          <w:jc w:val="center"/>
        </w:trPr>
        <w:tc>
          <w:tcPr>
            <w:tcW w:w="1148" w:type="pct"/>
          </w:tcPr>
          <w:p w14:paraId="22824FF0" w14:textId="22F20EA0" w:rsidR="004B562E" w:rsidRPr="00D6571F" w:rsidRDefault="004B562E" w:rsidP="00CE3EDB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 xml:space="preserve">Only after </w:t>
            </w:r>
            <w:proofErr w:type="spellStart"/>
            <w:r w:rsidRPr="00D6571F">
              <w:rPr>
                <w:rFonts w:ascii="Times New Roman" w:hAnsi="Times New Roman" w:cs="Times New Roman"/>
                <w:lang w:val="en-US"/>
              </w:rPr>
              <w:t>FFTP</w:t>
            </w:r>
            <w:r w:rsidR="00CE3E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49" w:type="pct"/>
          </w:tcPr>
          <w:p w14:paraId="7C41696C" w14:textId="7DC32B1C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9</w:t>
            </w:r>
          </w:p>
        </w:tc>
        <w:tc>
          <w:tcPr>
            <w:tcW w:w="319" w:type="pct"/>
          </w:tcPr>
          <w:p w14:paraId="7476601F" w14:textId="4359CF20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59</w:t>
            </w:r>
          </w:p>
        </w:tc>
        <w:tc>
          <w:tcPr>
            <w:tcW w:w="285" w:type="pct"/>
          </w:tcPr>
          <w:p w14:paraId="7C528A42" w14:textId="0C421AA9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4" w:type="pct"/>
          </w:tcPr>
          <w:p w14:paraId="058EEFB4" w14:textId="7A335CD3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</w:tcPr>
          <w:p w14:paraId="578E8B41" w14:textId="6FF65648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24</w:t>
            </w:r>
          </w:p>
        </w:tc>
        <w:tc>
          <w:tcPr>
            <w:tcW w:w="247" w:type="pct"/>
          </w:tcPr>
          <w:p w14:paraId="128125AA" w14:textId="5858F134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9</w:t>
            </w:r>
          </w:p>
        </w:tc>
        <w:tc>
          <w:tcPr>
            <w:tcW w:w="245" w:type="pct"/>
          </w:tcPr>
          <w:p w14:paraId="7F8EB78E" w14:textId="1EF53635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3" w:type="pct"/>
          </w:tcPr>
          <w:p w14:paraId="2124C9C2" w14:textId="24E73337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" w:type="pct"/>
          </w:tcPr>
          <w:p w14:paraId="1B5CE508" w14:textId="33B64A86" w:rsidR="004B562E" w:rsidRPr="00D6571F" w:rsidRDefault="004B562E" w:rsidP="0013133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35</w:t>
            </w:r>
          </w:p>
        </w:tc>
        <w:tc>
          <w:tcPr>
            <w:tcW w:w="247" w:type="pct"/>
          </w:tcPr>
          <w:p w14:paraId="55CB174E" w14:textId="7355D131" w:rsidR="004B562E" w:rsidRPr="00D6571F" w:rsidRDefault="004B562E" w:rsidP="0013133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4</w:t>
            </w:r>
          </w:p>
        </w:tc>
        <w:tc>
          <w:tcPr>
            <w:tcW w:w="294" w:type="pct"/>
          </w:tcPr>
          <w:p w14:paraId="6B49FC67" w14:textId="6BD9FB5D" w:rsidR="004B562E" w:rsidRPr="00D6571F" w:rsidRDefault="00DD2D46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2" w:type="pct"/>
          </w:tcPr>
          <w:p w14:paraId="1064D8EF" w14:textId="61A3A4D2" w:rsidR="004B562E" w:rsidRPr="00D6571F" w:rsidRDefault="004B562E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74239CE3" w14:textId="77777777" w:rsidTr="00DF1916">
        <w:trPr>
          <w:trHeight w:val="261"/>
          <w:jc w:val="center"/>
        </w:trPr>
        <w:tc>
          <w:tcPr>
            <w:tcW w:w="1148" w:type="pct"/>
            <w:tcBorders>
              <w:bottom w:val="single" w:sz="4" w:space="0" w:color="auto"/>
            </w:tcBorders>
          </w:tcPr>
          <w:p w14:paraId="5BCE09E0" w14:textId="3A40D182" w:rsidR="004B562E" w:rsidRPr="00D6571F" w:rsidRDefault="004B562E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Before (incl</w:t>
            </w:r>
            <w:r w:rsidR="001746CB">
              <w:rPr>
                <w:rFonts w:ascii="Times New Roman" w:hAnsi="Times New Roman" w:cs="Times New Roman"/>
                <w:lang w:val="en-US"/>
              </w:rPr>
              <w:t>.</w:t>
            </w:r>
            <w:r w:rsidRPr="00D6571F">
              <w:rPr>
                <w:rFonts w:ascii="Times New Roman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349" w:type="pct"/>
            <w:tcBorders>
              <w:bottom w:val="single" w:sz="4" w:space="0" w:color="auto"/>
            </w:tcBorders>
          </w:tcPr>
          <w:p w14:paraId="0A5DCF3D" w14:textId="267C5635" w:rsidR="004B562E" w:rsidRPr="00D6571F" w:rsidRDefault="004B562E" w:rsidP="00525A5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68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4BE40A1C" w14:textId="10EB6D18" w:rsidR="004B562E" w:rsidRPr="00D6571F" w:rsidRDefault="004B562E" w:rsidP="00525A5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75</w:t>
            </w:r>
          </w:p>
        </w:tc>
        <w:tc>
          <w:tcPr>
            <w:tcW w:w="285" w:type="pct"/>
            <w:tcBorders>
              <w:bottom w:val="single" w:sz="4" w:space="0" w:color="auto"/>
            </w:tcBorders>
          </w:tcPr>
          <w:p w14:paraId="0664C1CC" w14:textId="51F1D1B1" w:rsidR="004B562E" w:rsidRPr="00D6571F" w:rsidRDefault="004B562E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</w:t>
            </w:r>
            <w:r w:rsidR="0009100C" w:rsidRPr="00D657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626B589E" w14:textId="248D2BD6" w:rsidR="004B562E" w:rsidRPr="00D6571F" w:rsidRDefault="004B562E" w:rsidP="00CA4F8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</w:t>
            </w:r>
            <w:r w:rsidR="0009100C" w:rsidRPr="00D6571F">
              <w:rPr>
                <w:rFonts w:ascii="Times New Roman" w:hAnsi="Times New Roman" w:cs="Times New Roman"/>
              </w:rPr>
              <w:t>4</w:t>
            </w:r>
            <w:r w:rsidRPr="00D6571F">
              <w:rPr>
                <w:rFonts w:ascii="Times New Roman" w:hAnsi="Times New Roman" w:cs="Times New Roman"/>
              </w:rPr>
              <w:t>-1.0</w:t>
            </w:r>
            <w:r w:rsidR="00CA4F84" w:rsidRPr="00D657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B33975D" w14:textId="589046AB" w:rsidR="004B562E" w:rsidRPr="00D6571F" w:rsidRDefault="004B562E" w:rsidP="00525A5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29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1542AF31" w14:textId="22333345" w:rsidR="004B562E" w:rsidRPr="00D6571F" w:rsidRDefault="004B562E" w:rsidP="00525A5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373</w:t>
            </w:r>
          </w:p>
        </w:tc>
        <w:tc>
          <w:tcPr>
            <w:tcW w:w="245" w:type="pct"/>
            <w:tcBorders>
              <w:bottom w:val="single" w:sz="4" w:space="0" w:color="auto"/>
            </w:tcBorders>
          </w:tcPr>
          <w:p w14:paraId="3A47AD90" w14:textId="53298609" w:rsidR="004B562E" w:rsidRPr="00D6571F" w:rsidRDefault="004B562E" w:rsidP="00CA4F8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</w:t>
            </w:r>
            <w:r w:rsidR="00CA4F84" w:rsidRPr="00D657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6ADA4114" w14:textId="23B5436D" w:rsidR="004B562E" w:rsidRPr="00D6571F" w:rsidRDefault="004B562E" w:rsidP="00CA4F8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</w:t>
            </w:r>
            <w:r w:rsidR="00CA4F84" w:rsidRPr="00D6571F">
              <w:rPr>
                <w:rFonts w:ascii="Times New Roman" w:hAnsi="Times New Roman" w:cs="Times New Roman"/>
              </w:rPr>
              <w:t>3</w:t>
            </w:r>
            <w:r w:rsidRPr="00D6571F">
              <w:rPr>
                <w:rFonts w:ascii="Times New Roman" w:hAnsi="Times New Roman" w:cs="Times New Roman"/>
              </w:rPr>
              <w:t>-1.</w:t>
            </w:r>
            <w:r w:rsidR="00CA4F84" w:rsidRPr="00D6571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51FF9F50" w14:textId="3A441649" w:rsidR="004B562E" w:rsidRPr="00D6571F" w:rsidRDefault="004B562E" w:rsidP="00131337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128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568FB46D" w14:textId="72F7D8CE" w:rsidR="004B562E" w:rsidRPr="00D6571F" w:rsidRDefault="004B562E" w:rsidP="00525A5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77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620996CF" w14:textId="17BC9E65" w:rsidR="004B562E" w:rsidRPr="00D6571F" w:rsidRDefault="007F56AF" w:rsidP="00CA4F8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</w:t>
            </w:r>
            <w:r w:rsidR="00CA4F84" w:rsidRPr="00D6571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42" w:type="pct"/>
            <w:tcBorders>
              <w:bottom w:val="single" w:sz="4" w:space="0" w:color="auto"/>
            </w:tcBorders>
          </w:tcPr>
          <w:p w14:paraId="24EB5B8B" w14:textId="1C4AC28A" w:rsidR="004B562E" w:rsidRPr="00D6571F" w:rsidRDefault="00DD2D46" w:rsidP="00CA4F8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</w:t>
            </w:r>
            <w:r w:rsidR="00CA4F84" w:rsidRPr="00D6571F">
              <w:rPr>
                <w:rFonts w:ascii="Times New Roman" w:hAnsi="Times New Roman" w:cs="Times New Roman"/>
              </w:rPr>
              <w:t>4</w:t>
            </w:r>
            <w:r w:rsidRPr="00D6571F">
              <w:rPr>
                <w:rFonts w:ascii="Times New Roman" w:hAnsi="Times New Roman" w:cs="Times New Roman"/>
              </w:rPr>
              <w:t>-1.</w:t>
            </w:r>
            <w:r w:rsidR="00CA4F84" w:rsidRPr="00D6571F">
              <w:rPr>
                <w:rFonts w:ascii="Times New Roman" w:hAnsi="Times New Roman" w:cs="Times New Roman"/>
              </w:rPr>
              <w:t>57</w:t>
            </w:r>
          </w:p>
        </w:tc>
      </w:tr>
    </w:tbl>
    <w:p w14:paraId="797D7D98" w14:textId="38B942CD" w:rsidR="00795A02" w:rsidRPr="00D6571F" w:rsidRDefault="00795A02" w:rsidP="008D603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6571F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)</w:t>
      </w:r>
    </w:p>
    <w:p w14:paraId="101DABF0" w14:textId="582B4D5E" w:rsidR="00795A02" w:rsidRPr="00D6571F" w:rsidRDefault="0062712A" w:rsidP="00D32398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32398" w:rsidRPr="00D6571F">
        <w:rPr>
          <w:rFonts w:ascii="Times New Roman" w:hAnsi="Times New Roman" w:cs="Times New Roman"/>
          <w:sz w:val="20"/>
          <w:szCs w:val="20"/>
          <w:lang w:val="en-US"/>
        </w:rPr>
        <w:t>Adjusted for age at censoring, no. of first full-term pregnanc</w:t>
      </w:r>
      <w:r w:rsidR="00477727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D32398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(&gt;2; 1-2; 0), mammography use (never; ever), educational level (intermediate/high; basic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D32398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), BMI (18.5-24.9; &lt;18.5; ≥25 and &lt;30; ≥30), smoking (no; current; past), </w:t>
      </w:r>
      <w:r w:rsidR="00B62F3E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D32398" w:rsidRPr="00D6571F">
        <w:rPr>
          <w:rFonts w:ascii="Times New Roman" w:hAnsi="Times New Roman" w:cs="Times New Roman"/>
          <w:sz w:val="20"/>
          <w:szCs w:val="20"/>
          <w:lang w:val="en-US"/>
        </w:rPr>
        <w:t>breast cancer f</w:t>
      </w:r>
      <w:r w:rsidR="00D32398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mily history (0;</w:t>
      </w:r>
      <w:r w:rsidR="00B62F3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D32398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1</w:t>
      </w:r>
      <w:r w:rsidR="00D32398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D32398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; 2</w:t>
      </w:r>
      <w:r w:rsidR="00D32398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nd </w:t>
      </w:r>
      <w:r w:rsidR="00D32398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gree)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657B1569" w14:textId="2050A54F" w:rsidR="0055094E" w:rsidRDefault="0062712A" w:rsidP="00D32398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6571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05B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40237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D6571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</w:t>
      </w:r>
      <w:r w:rsid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≤5;</w:t>
      </w:r>
      <w:r w:rsidR="001F5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&gt;5).</w:t>
      </w:r>
    </w:p>
    <w:p w14:paraId="17BE6414" w14:textId="6F227EE0" w:rsidR="002D3D92" w:rsidRPr="00D6571F" w:rsidRDefault="00CE3EDB" w:rsidP="002D3D9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402379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402379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the same ye</w:t>
      </w:r>
      <w:r w:rsidR="00CE765E">
        <w:rPr>
          <w:rFonts w:ascii="Times New Roman" w:hAnsi="Times New Roman" w:cs="Times New Roman"/>
          <w:sz w:val="20"/>
          <w:szCs w:val="20"/>
          <w:lang w:val="en"/>
        </w:rPr>
        <w:t>ar of first full-term pregnancy.</w:t>
      </w:r>
      <w:r w:rsidR="002D3D92" w:rsidRPr="00D6571F">
        <w:rPr>
          <w:rFonts w:ascii="Times New Roman" w:hAnsi="Times New Roman" w:cs="Times New Roman"/>
          <w:lang w:val="en-US"/>
        </w:rPr>
        <w:br w:type="page"/>
      </w:r>
      <w:r w:rsidR="0000079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="00B36DCC" w:rsidRPr="00D6571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D3D92"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="002D3D92"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4D3F6B" w:rsidRPr="00D6571F">
        <w:rPr>
          <w:rFonts w:ascii="Times New Roman" w:hAnsi="Times New Roman" w:cs="Times New Roman"/>
          <w:sz w:val="24"/>
          <w:szCs w:val="24"/>
          <w:lang w:val="en-US"/>
        </w:rPr>
        <w:t>Effect of l</w:t>
      </w:r>
      <w:r w:rsidR="002D3D92" w:rsidRPr="00D6571F">
        <w:rPr>
          <w:rFonts w:ascii="Times New Roman" w:hAnsi="Times New Roman" w:cs="Times New Roman"/>
          <w:sz w:val="24"/>
          <w:szCs w:val="24"/>
          <w:lang w:val="en-US"/>
        </w:rPr>
        <w:t xml:space="preserve">ifetime chest X-ray exposure (any exposure) on breast cancer risk according to the number of exposures, the age at first exposure and the first full-term pregnancy </w:t>
      </w:r>
      <w:r w:rsidR="00E10D7A" w:rsidRPr="00D6571F">
        <w:rPr>
          <w:rFonts w:ascii="Times New Roman" w:hAnsi="Times New Roman" w:cs="Times New Roman"/>
          <w:sz w:val="24"/>
          <w:szCs w:val="24"/>
          <w:lang w:val="en-US"/>
        </w:rPr>
        <w:t>by age at cens</w:t>
      </w:r>
      <w:r w:rsidR="0096297D"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6E2025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9B17CA">
        <w:rPr>
          <w:rFonts w:ascii="Times New Roman" w:hAnsi="Times New Roman" w:cs="Times New Roman"/>
          <w:sz w:val="24"/>
          <w:szCs w:val="24"/>
          <w:lang w:val="en-US"/>
        </w:rPr>
        <w:t>, after</w:t>
      </w:r>
      <w:r w:rsidR="009B17CA"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B17CA"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="009B17CA" w:rsidRPr="00241CC0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="009B17CA" w:rsidRPr="009B17C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483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8"/>
        <w:gridCol w:w="1037"/>
        <w:gridCol w:w="936"/>
        <w:gridCol w:w="1090"/>
        <w:gridCol w:w="1404"/>
        <w:gridCol w:w="954"/>
        <w:gridCol w:w="915"/>
        <w:gridCol w:w="746"/>
        <w:gridCol w:w="1277"/>
        <w:gridCol w:w="851"/>
        <w:gridCol w:w="851"/>
        <w:gridCol w:w="709"/>
        <w:gridCol w:w="1274"/>
      </w:tblGrid>
      <w:tr w:rsidR="002D3D92" w:rsidRPr="00D6571F" w14:paraId="565CCCCB" w14:textId="77777777" w:rsidTr="007C0D8F">
        <w:trPr>
          <w:trHeight w:val="278"/>
          <w:jc w:val="center"/>
        </w:trPr>
        <w:tc>
          <w:tcPr>
            <w:tcW w:w="1010" w:type="pct"/>
            <w:tcBorders>
              <w:top w:val="single" w:sz="4" w:space="0" w:color="auto"/>
            </w:tcBorders>
          </w:tcPr>
          <w:p w14:paraId="1576CEBD" w14:textId="77777777" w:rsidR="002D3D92" w:rsidRPr="00D6571F" w:rsidRDefault="002D3D92" w:rsidP="002D3D9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90" w:type="pct"/>
            <w:gridSpan w:val="12"/>
            <w:tcBorders>
              <w:top w:val="single" w:sz="4" w:space="0" w:color="auto"/>
            </w:tcBorders>
          </w:tcPr>
          <w:p w14:paraId="09E5F7B7" w14:textId="0F5A1B68" w:rsidR="006C4D6F" w:rsidRPr="00D6571F" w:rsidRDefault="006C4D6F" w:rsidP="0096297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Age at cens</w:t>
            </w:r>
            <w:r w:rsidR="0096297D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(years)</w:t>
            </w:r>
          </w:p>
        </w:tc>
      </w:tr>
      <w:tr w:rsidR="002D3D92" w:rsidRPr="00D6571F" w14:paraId="16281061" w14:textId="77777777" w:rsidTr="007C0D8F">
        <w:trPr>
          <w:jc w:val="center"/>
        </w:trPr>
        <w:tc>
          <w:tcPr>
            <w:tcW w:w="1010" w:type="pct"/>
          </w:tcPr>
          <w:p w14:paraId="4129731E" w14:textId="77777777" w:rsidR="002D3D92" w:rsidRPr="00D6571F" w:rsidRDefault="002D3D92" w:rsidP="002D3D9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80" w:type="pct"/>
            <w:gridSpan w:val="4"/>
            <w:tcBorders>
              <w:top w:val="single" w:sz="4" w:space="0" w:color="auto"/>
            </w:tcBorders>
          </w:tcPr>
          <w:p w14:paraId="6E322AE6" w14:textId="606A9912" w:rsidR="002D3D92" w:rsidRPr="00D6571F" w:rsidRDefault="00AE212D" w:rsidP="00AE212D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≤</w:t>
            </w:r>
            <w:r w:rsidR="006C4D6F" w:rsidRPr="00D6571F">
              <w:rPr>
                <w:rFonts w:ascii="Times New Roman" w:hAnsi="Times New Roman" w:cs="Times New Roman"/>
                <w:b/>
                <w:lang w:val="en-US"/>
              </w:rPr>
              <w:t xml:space="preserve"> 5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89" w:type="pct"/>
            <w:gridSpan w:val="4"/>
            <w:tcBorders>
              <w:top w:val="single" w:sz="4" w:space="0" w:color="auto"/>
            </w:tcBorders>
          </w:tcPr>
          <w:p w14:paraId="15A4B411" w14:textId="3F1EC018" w:rsidR="002D3D92" w:rsidRPr="00D6571F" w:rsidRDefault="006C4D6F" w:rsidP="006C4D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51-60</w:t>
            </w:r>
          </w:p>
        </w:tc>
        <w:tc>
          <w:tcPr>
            <w:tcW w:w="1221" w:type="pct"/>
            <w:gridSpan w:val="4"/>
            <w:tcBorders>
              <w:top w:val="single" w:sz="4" w:space="0" w:color="auto"/>
            </w:tcBorders>
          </w:tcPr>
          <w:p w14:paraId="6A9CA30D" w14:textId="3D8C9440" w:rsidR="002D3D92" w:rsidRPr="00D6571F" w:rsidRDefault="006C4D6F" w:rsidP="006C4D6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&gt; 60</w:t>
            </w:r>
          </w:p>
        </w:tc>
      </w:tr>
      <w:tr w:rsidR="00A77083" w:rsidRPr="00D6571F" w14:paraId="441AD0B7" w14:textId="77777777" w:rsidTr="00DF1916">
        <w:trPr>
          <w:jc w:val="center"/>
        </w:trPr>
        <w:tc>
          <w:tcPr>
            <w:tcW w:w="1010" w:type="pct"/>
          </w:tcPr>
          <w:p w14:paraId="1A0906DF" w14:textId="77777777" w:rsidR="002D3D92" w:rsidRPr="00D6571F" w:rsidRDefault="002D3D92" w:rsidP="002D3D9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single" w:sz="4" w:space="0" w:color="auto"/>
            </w:tcBorders>
          </w:tcPr>
          <w:p w14:paraId="6759643D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6B676015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77DE035B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19" w:type="pct"/>
            <w:gridSpan w:val="2"/>
            <w:tcBorders>
              <w:top w:val="single" w:sz="4" w:space="0" w:color="auto"/>
            </w:tcBorders>
          </w:tcPr>
          <w:p w14:paraId="1B33B252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294CBBCC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FCD49F0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</w:tcBorders>
          </w:tcPr>
          <w:p w14:paraId="019A6B4F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1C137790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1DE9C31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77083" w:rsidRPr="00D6571F" w14:paraId="518CB5EF" w14:textId="77777777" w:rsidTr="00DF1916">
        <w:trPr>
          <w:jc w:val="center"/>
        </w:trPr>
        <w:tc>
          <w:tcPr>
            <w:tcW w:w="1010" w:type="pct"/>
            <w:tcBorders>
              <w:bottom w:val="single" w:sz="4" w:space="0" w:color="auto"/>
            </w:tcBorders>
          </w:tcPr>
          <w:p w14:paraId="53C5D48F" w14:textId="77777777" w:rsidR="002D3D92" w:rsidRPr="00D6571F" w:rsidRDefault="002D3D92" w:rsidP="002D3D9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67784C89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0D1D14C4" w14:textId="34261920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2FB25362" w14:textId="3D2D7256" w:rsidR="002D3D92" w:rsidRPr="00D6571F" w:rsidRDefault="002D3D92" w:rsidP="0055094E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CE3E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6735A892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1090DE4E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0AD1414" w14:textId="47504551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2AE81085" w14:textId="13883061" w:rsidR="002D3D92" w:rsidRPr="00D6571F" w:rsidRDefault="002D3D92" w:rsidP="0055094E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CE3E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3CE7C36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437FD871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1A9F4311" w14:textId="6D8019CD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</w:t>
            </w:r>
            <w:r w:rsidR="009B17CA">
              <w:rPr>
                <w:rFonts w:ascii="Times New Roman" w:hAnsi="Times New Roman" w:cs="Times New Roman"/>
                <w:b/>
                <w:lang w:val="en-US"/>
              </w:rPr>
              <w:t>o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>ls</w:t>
            </w:r>
            <w:proofErr w:type="spellEnd"/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6ADC98BF" w14:textId="6AB4A944" w:rsidR="002D3D92" w:rsidRPr="00D6571F" w:rsidRDefault="002D3D92" w:rsidP="0055094E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CE3ED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BDCD2B8" w14:textId="77777777" w:rsidR="002D3D92" w:rsidRPr="00D6571F" w:rsidRDefault="002D3D92" w:rsidP="002D3D92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A77083" w:rsidRPr="00D6571F" w14:paraId="3EC0C5D3" w14:textId="77777777" w:rsidTr="00DF1916">
        <w:trPr>
          <w:jc w:val="center"/>
        </w:trPr>
        <w:tc>
          <w:tcPr>
            <w:tcW w:w="1010" w:type="pct"/>
            <w:tcBorders>
              <w:top w:val="single" w:sz="4" w:space="0" w:color="auto"/>
            </w:tcBorders>
          </w:tcPr>
          <w:p w14:paraId="1E2C6A8B" w14:textId="77777777" w:rsidR="002D3D92" w:rsidRPr="00D6571F" w:rsidRDefault="002D3D92" w:rsidP="0008771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29000C5F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</w:tcPr>
          <w:p w14:paraId="01E762FF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14:paraId="24CD72E2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78BCFBF3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51AA4CC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</w:tcPr>
          <w:p w14:paraId="6A30E1D3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705452F0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DFEA19E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5C8B21E8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60A0B6B1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108D9658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2CD72FB" w14:textId="77777777" w:rsidR="002D3D92" w:rsidRPr="00D6571F" w:rsidRDefault="002D3D92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14AB31D6" w14:textId="77777777" w:rsidTr="00DF1916">
        <w:trPr>
          <w:jc w:val="center"/>
        </w:trPr>
        <w:tc>
          <w:tcPr>
            <w:tcW w:w="1010" w:type="pct"/>
          </w:tcPr>
          <w:p w14:paraId="047203CD" w14:textId="77777777" w:rsidR="00DA7DA0" w:rsidRPr="00D6571F" w:rsidRDefault="00DA7DA0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44" w:type="pct"/>
          </w:tcPr>
          <w:p w14:paraId="25088247" w14:textId="79AC4DF3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1</w:t>
            </w:r>
          </w:p>
        </w:tc>
        <w:tc>
          <w:tcPr>
            <w:tcW w:w="310" w:type="pct"/>
          </w:tcPr>
          <w:p w14:paraId="527A971D" w14:textId="0306B1F1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361" w:type="pct"/>
          </w:tcPr>
          <w:p w14:paraId="44040BA7" w14:textId="02D6AB15" w:rsidR="00DA7DA0" w:rsidRPr="00D6571F" w:rsidRDefault="003D4000" w:rsidP="005613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</w:tcPr>
          <w:p w14:paraId="6A3FD085" w14:textId="7DAF8C0E" w:rsidR="00DA7DA0" w:rsidRPr="00D6571F" w:rsidRDefault="00DA7DA0" w:rsidP="005613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</w:tcPr>
          <w:p w14:paraId="2D2F69C4" w14:textId="6D19FF24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03" w:type="pct"/>
          </w:tcPr>
          <w:p w14:paraId="0EF949D1" w14:textId="20F13A3E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3</w:t>
            </w:r>
          </w:p>
        </w:tc>
        <w:tc>
          <w:tcPr>
            <w:tcW w:w="247" w:type="pct"/>
          </w:tcPr>
          <w:p w14:paraId="0C918097" w14:textId="750B558C" w:rsidR="00DA7DA0" w:rsidRPr="00D6571F" w:rsidRDefault="003D4000" w:rsidP="005B147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3" w:type="pct"/>
          </w:tcPr>
          <w:p w14:paraId="44FED408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7F191311" w14:textId="48F5116A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20</w:t>
            </w:r>
          </w:p>
        </w:tc>
        <w:tc>
          <w:tcPr>
            <w:tcW w:w="282" w:type="pct"/>
          </w:tcPr>
          <w:p w14:paraId="7FFD5D0C" w14:textId="4C5ED44A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3</w:t>
            </w:r>
          </w:p>
        </w:tc>
        <w:tc>
          <w:tcPr>
            <w:tcW w:w="235" w:type="pct"/>
          </w:tcPr>
          <w:p w14:paraId="35E78886" w14:textId="2B3EE7DA" w:rsidR="00DA7DA0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2" w:type="pct"/>
          </w:tcPr>
          <w:p w14:paraId="0E6D5D91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34E42F31" w14:textId="77777777" w:rsidTr="00DF1916">
        <w:trPr>
          <w:jc w:val="center"/>
        </w:trPr>
        <w:tc>
          <w:tcPr>
            <w:tcW w:w="1010" w:type="pct"/>
          </w:tcPr>
          <w:p w14:paraId="06A38E07" w14:textId="77777777" w:rsidR="00DA7DA0" w:rsidRPr="00D6571F" w:rsidRDefault="00DA7DA0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44" w:type="pct"/>
          </w:tcPr>
          <w:p w14:paraId="4B8C4742" w14:textId="6237673A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681</w:t>
            </w:r>
          </w:p>
        </w:tc>
        <w:tc>
          <w:tcPr>
            <w:tcW w:w="310" w:type="pct"/>
          </w:tcPr>
          <w:p w14:paraId="5F9688F7" w14:textId="32E50C32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268</w:t>
            </w:r>
          </w:p>
        </w:tc>
        <w:tc>
          <w:tcPr>
            <w:tcW w:w="361" w:type="pct"/>
          </w:tcPr>
          <w:p w14:paraId="2D114B57" w14:textId="42C34B41" w:rsidR="00DA7DA0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</w:t>
            </w:r>
            <w:r w:rsidR="008621F9" w:rsidRPr="00D6571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465" w:type="pct"/>
          </w:tcPr>
          <w:p w14:paraId="0B8419C2" w14:textId="1DE6F2BD" w:rsidR="00DA7DA0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</w:t>
            </w:r>
            <w:r w:rsidR="008621F9" w:rsidRPr="00D6571F">
              <w:rPr>
                <w:rFonts w:ascii="Times New Roman" w:hAnsi="Times New Roman" w:cs="Times New Roman"/>
              </w:rPr>
              <w:t>9</w:t>
            </w:r>
            <w:r w:rsidRPr="00D6571F">
              <w:rPr>
                <w:rFonts w:ascii="Times New Roman" w:hAnsi="Times New Roman" w:cs="Times New Roman"/>
              </w:rPr>
              <w:t>-2.</w:t>
            </w:r>
            <w:r w:rsidR="008621F9" w:rsidRPr="00D6571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316" w:type="pct"/>
          </w:tcPr>
          <w:p w14:paraId="65DCD016" w14:textId="55F6835A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19</w:t>
            </w:r>
          </w:p>
        </w:tc>
        <w:tc>
          <w:tcPr>
            <w:tcW w:w="303" w:type="pct"/>
          </w:tcPr>
          <w:p w14:paraId="6327C710" w14:textId="7B37A63C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15</w:t>
            </w:r>
          </w:p>
        </w:tc>
        <w:tc>
          <w:tcPr>
            <w:tcW w:w="247" w:type="pct"/>
          </w:tcPr>
          <w:p w14:paraId="080CA04F" w14:textId="5B767DA9" w:rsidR="00DA7DA0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423" w:type="pct"/>
          </w:tcPr>
          <w:p w14:paraId="676EB4F6" w14:textId="6BBF9DE0" w:rsidR="00DA7DA0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3-2.34</w:t>
            </w:r>
          </w:p>
        </w:tc>
        <w:tc>
          <w:tcPr>
            <w:tcW w:w="282" w:type="pct"/>
          </w:tcPr>
          <w:p w14:paraId="1D213F66" w14:textId="1DBA4963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204</w:t>
            </w:r>
          </w:p>
        </w:tc>
        <w:tc>
          <w:tcPr>
            <w:tcW w:w="282" w:type="pct"/>
          </w:tcPr>
          <w:p w14:paraId="1F89F377" w14:textId="390D400C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21</w:t>
            </w:r>
          </w:p>
        </w:tc>
        <w:tc>
          <w:tcPr>
            <w:tcW w:w="235" w:type="pct"/>
          </w:tcPr>
          <w:p w14:paraId="0A4DD3AE" w14:textId="205A25AA" w:rsidR="00DA7DA0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422" w:type="pct"/>
          </w:tcPr>
          <w:p w14:paraId="66BE7D92" w14:textId="3D639BA6" w:rsidR="00DA7DA0" w:rsidRPr="00D6571F" w:rsidRDefault="0008771D" w:rsidP="0015108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5-4.86</w:t>
            </w:r>
          </w:p>
        </w:tc>
      </w:tr>
      <w:tr w:rsidR="00A77083" w:rsidRPr="00D6571F" w14:paraId="4FA830EB" w14:textId="77777777" w:rsidTr="00DF1916">
        <w:trPr>
          <w:jc w:val="center"/>
        </w:trPr>
        <w:tc>
          <w:tcPr>
            <w:tcW w:w="1010" w:type="pct"/>
          </w:tcPr>
          <w:p w14:paraId="792394DD" w14:textId="77777777" w:rsidR="00DA7DA0" w:rsidRPr="00D6571F" w:rsidRDefault="00DA7DA0" w:rsidP="0008771D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344" w:type="pct"/>
          </w:tcPr>
          <w:p w14:paraId="6512E2A3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208D66E7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6BB15DAB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14:paraId="0E635A57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</w:tcPr>
          <w:p w14:paraId="148D80C4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</w:tcPr>
          <w:p w14:paraId="1391ABC8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pct"/>
          </w:tcPr>
          <w:p w14:paraId="5677E38F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3" w:type="pct"/>
          </w:tcPr>
          <w:p w14:paraId="5061BEDD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0E3FCED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556AE55D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</w:tcPr>
          <w:p w14:paraId="00EE15C1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2" w:type="pct"/>
          </w:tcPr>
          <w:p w14:paraId="48C52EFB" w14:textId="77777777" w:rsidR="00DA7DA0" w:rsidRPr="00D6571F" w:rsidRDefault="00DA7DA0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241AB39A" w14:textId="77777777" w:rsidTr="00DF1916">
        <w:trPr>
          <w:jc w:val="center"/>
        </w:trPr>
        <w:tc>
          <w:tcPr>
            <w:tcW w:w="1010" w:type="pct"/>
          </w:tcPr>
          <w:p w14:paraId="02699598" w14:textId="77777777" w:rsidR="00FA3518" w:rsidRPr="00D6571F" w:rsidRDefault="00FA3518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44" w:type="pct"/>
          </w:tcPr>
          <w:p w14:paraId="279CA31D" w14:textId="3F74AF36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1</w:t>
            </w:r>
          </w:p>
        </w:tc>
        <w:tc>
          <w:tcPr>
            <w:tcW w:w="310" w:type="pct"/>
          </w:tcPr>
          <w:p w14:paraId="3F2A6089" w14:textId="6F8A4251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361" w:type="pct"/>
          </w:tcPr>
          <w:p w14:paraId="57C63FCF" w14:textId="41C5DC30" w:rsidR="00FA3518" w:rsidRPr="00D6571F" w:rsidRDefault="00B754B5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</w:tcPr>
          <w:p w14:paraId="6B8AD272" w14:textId="77777777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</w:tcPr>
          <w:p w14:paraId="47B84EFB" w14:textId="0901AE50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03" w:type="pct"/>
          </w:tcPr>
          <w:p w14:paraId="04BADEDC" w14:textId="4B8FFDFF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3</w:t>
            </w:r>
          </w:p>
        </w:tc>
        <w:tc>
          <w:tcPr>
            <w:tcW w:w="247" w:type="pct"/>
          </w:tcPr>
          <w:p w14:paraId="10045213" w14:textId="31188047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3" w:type="pct"/>
          </w:tcPr>
          <w:p w14:paraId="10CD6691" w14:textId="77777777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32E47CFA" w14:textId="04782E7C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20</w:t>
            </w:r>
          </w:p>
        </w:tc>
        <w:tc>
          <w:tcPr>
            <w:tcW w:w="282" w:type="pct"/>
          </w:tcPr>
          <w:p w14:paraId="029B546C" w14:textId="119C0079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3</w:t>
            </w:r>
          </w:p>
        </w:tc>
        <w:tc>
          <w:tcPr>
            <w:tcW w:w="235" w:type="pct"/>
          </w:tcPr>
          <w:p w14:paraId="1C025F4B" w14:textId="315709EF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2" w:type="pct"/>
          </w:tcPr>
          <w:p w14:paraId="220E9299" w14:textId="77777777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004CEFD7" w14:textId="77777777" w:rsidTr="00DF1916">
        <w:trPr>
          <w:jc w:val="center"/>
        </w:trPr>
        <w:tc>
          <w:tcPr>
            <w:tcW w:w="1010" w:type="pct"/>
          </w:tcPr>
          <w:p w14:paraId="2F68E161" w14:textId="77777777" w:rsidR="00FA3518" w:rsidRPr="00D6571F" w:rsidRDefault="00FA3518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344" w:type="pct"/>
          </w:tcPr>
          <w:p w14:paraId="659B162F" w14:textId="7A727E16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08</w:t>
            </w:r>
          </w:p>
        </w:tc>
        <w:tc>
          <w:tcPr>
            <w:tcW w:w="310" w:type="pct"/>
          </w:tcPr>
          <w:p w14:paraId="09AF0203" w14:textId="261F061A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22</w:t>
            </w:r>
          </w:p>
        </w:tc>
        <w:tc>
          <w:tcPr>
            <w:tcW w:w="361" w:type="pct"/>
          </w:tcPr>
          <w:p w14:paraId="19ECE703" w14:textId="4533BD3A" w:rsidR="00FA3518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</w:t>
            </w:r>
            <w:r w:rsidR="008621F9" w:rsidRPr="00D6571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65" w:type="pct"/>
          </w:tcPr>
          <w:p w14:paraId="3067213A" w14:textId="5199940E" w:rsidR="00FA3518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</w:t>
            </w:r>
            <w:r w:rsidR="008621F9" w:rsidRPr="00D6571F">
              <w:rPr>
                <w:rFonts w:ascii="Times New Roman" w:hAnsi="Times New Roman" w:cs="Times New Roman"/>
              </w:rPr>
              <w:t>6</w:t>
            </w:r>
            <w:r w:rsidRPr="00D6571F">
              <w:rPr>
                <w:rFonts w:ascii="Times New Roman" w:hAnsi="Times New Roman" w:cs="Times New Roman"/>
              </w:rPr>
              <w:t>-2.</w:t>
            </w:r>
            <w:r w:rsidR="008621F9" w:rsidRPr="00D6571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16" w:type="pct"/>
          </w:tcPr>
          <w:p w14:paraId="7F727E51" w14:textId="428B7257" w:rsidR="00FA3518" w:rsidRPr="00D6571F" w:rsidRDefault="00FA3518" w:rsidP="008617F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24</w:t>
            </w:r>
          </w:p>
        </w:tc>
        <w:tc>
          <w:tcPr>
            <w:tcW w:w="303" w:type="pct"/>
          </w:tcPr>
          <w:p w14:paraId="6664D7DE" w14:textId="7607ED4F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8</w:t>
            </w:r>
          </w:p>
        </w:tc>
        <w:tc>
          <w:tcPr>
            <w:tcW w:w="247" w:type="pct"/>
          </w:tcPr>
          <w:p w14:paraId="45BA55CF" w14:textId="13FDFED5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423" w:type="pct"/>
          </w:tcPr>
          <w:p w14:paraId="187AD133" w14:textId="1225FF75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60-2.23</w:t>
            </w:r>
          </w:p>
        </w:tc>
        <w:tc>
          <w:tcPr>
            <w:tcW w:w="282" w:type="pct"/>
          </w:tcPr>
          <w:p w14:paraId="3AB853B1" w14:textId="28CAE8FE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0</w:t>
            </w:r>
          </w:p>
        </w:tc>
        <w:tc>
          <w:tcPr>
            <w:tcW w:w="282" w:type="pct"/>
          </w:tcPr>
          <w:p w14:paraId="4C6F6FB0" w14:textId="25C3B120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0</w:t>
            </w:r>
          </w:p>
        </w:tc>
        <w:tc>
          <w:tcPr>
            <w:tcW w:w="235" w:type="pct"/>
          </w:tcPr>
          <w:p w14:paraId="6A1C8A3A" w14:textId="7324D0CA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422" w:type="pct"/>
          </w:tcPr>
          <w:p w14:paraId="63EFC45C" w14:textId="666AD3B6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3-4.40</w:t>
            </w:r>
          </w:p>
        </w:tc>
      </w:tr>
      <w:tr w:rsidR="00A77083" w:rsidRPr="00D6571F" w14:paraId="574E10C5" w14:textId="77777777" w:rsidTr="00DF1916">
        <w:trPr>
          <w:jc w:val="center"/>
        </w:trPr>
        <w:tc>
          <w:tcPr>
            <w:tcW w:w="1010" w:type="pct"/>
          </w:tcPr>
          <w:p w14:paraId="2299CC98" w14:textId="77777777" w:rsidR="00FA3518" w:rsidRPr="00D6571F" w:rsidRDefault="00FA3518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344" w:type="pct"/>
          </w:tcPr>
          <w:p w14:paraId="014AB39F" w14:textId="155BF92C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1</w:t>
            </w:r>
          </w:p>
        </w:tc>
        <w:tc>
          <w:tcPr>
            <w:tcW w:w="310" w:type="pct"/>
          </w:tcPr>
          <w:p w14:paraId="29D998CE" w14:textId="0F39E3D9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50</w:t>
            </w:r>
          </w:p>
        </w:tc>
        <w:tc>
          <w:tcPr>
            <w:tcW w:w="361" w:type="pct"/>
          </w:tcPr>
          <w:p w14:paraId="1BC7D99A" w14:textId="18E59B73" w:rsidR="00FA3518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</w:t>
            </w:r>
            <w:r w:rsidR="008621F9" w:rsidRPr="00D6571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465" w:type="pct"/>
          </w:tcPr>
          <w:p w14:paraId="5CF3A1DA" w14:textId="073FD14B" w:rsidR="00FA3518" w:rsidRPr="00D6571F" w:rsidRDefault="008621F9" w:rsidP="00453FB5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1-2.75</w:t>
            </w:r>
          </w:p>
        </w:tc>
        <w:tc>
          <w:tcPr>
            <w:tcW w:w="316" w:type="pct"/>
          </w:tcPr>
          <w:p w14:paraId="09951389" w14:textId="6F256A72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2</w:t>
            </w:r>
          </w:p>
        </w:tc>
        <w:tc>
          <w:tcPr>
            <w:tcW w:w="303" w:type="pct"/>
          </w:tcPr>
          <w:p w14:paraId="371B16C8" w14:textId="2927E051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9</w:t>
            </w:r>
          </w:p>
        </w:tc>
        <w:tc>
          <w:tcPr>
            <w:tcW w:w="247" w:type="pct"/>
          </w:tcPr>
          <w:p w14:paraId="2545D059" w14:textId="56C5E952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423" w:type="pct"/>
          </w:tcPr>
          <w:p w14:paraId="0256AA12" w14:textId="0194C303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5-2.72</w:t>
            </w:r>
          </w:p>
        </w:tc>
        <w:tc>
          <w:tcPr>
            <w:tcW w:w="282" w:type="pct"/>
          </w:tcPr>
          <w:p w14:paraId="51C72FCE" w14:textId="0B59133F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8</w:t>
            </w:r>
          </w:p>
        </w:tc>
        <w:tc>
          <w:tcPr>
            <w:tcW w:w="282" w:type="pct"/>
          </w:tcPr>
          <w:p w14:paraId="6181E5AD" w14:textId="38E66FA0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1</w:t>
            </w:r>
          </w:p>
        </w:tc>
        <w:tc>
          <w:tcPr>
            <w:tcW w:w="235" w:type="pct"/>
          </w:tcPr>
          <w:p w14:paraId="4F5507A5" w14:textId="2B48D066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422" w:type="pct"/>
          </w:tcPr>
          <w:p w14:paraId="0C133111" w14:textId="236FA662" w:rsidR="00FA3518" w:rsidRPr="00D6571F" w:rsidRDefault="0008771D" w:rsidP="00D042E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5-5.80</w:t>
            </w:r>
          </w:p>
        </w:tc>
      </w:tr>
      <w:tr w:rsidR="00A77083" w:rsidRPr="00D6571F" w14:paraId="68175D4A" w14:textId="77777777" w:rsidTr="00DF1916">
        <w:trPr>
          <w:jc w:val="center"/>
        </w:trPr>
        <w:tc>
          <w:tcPr>
            <w:tcW w:w="1010" w:type="pct"/>
          </w:tcPr>
          <w:p w14:paraId="68E64D3A" w14:textId="77777777" w:rsidR="00FA3518" w:rsidRPr="00D6571F" w:rsidRDefault="00FA3518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344" w:type="pct"/>
          </w:tcPr>
          <w:p w14:paraId="662D86FB" w14:textId="0472C51C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6</w:t>
            </w:r>
          </w:p>
        </w:tc>
        <w:tc>
          <w:tcPr>
            <w:tcW w:w="310" w:type="pct"/>
          </w:tcPr>
          <w:p w14:paraId="7BA02E03" w14:textId="3AE6AB7D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27</w:t>
            </w:r>
          </w:p>
        </w:tc>
        <w:tc>
          <w:tcPr>
            <w:tcW w:w="361" w:type="pct"/>
          </w:tcPr>
          <w:p w14:paraId="4B121955" w14:textId="797752F2" w:rsidR="00FA3518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</w:t>
            </w:r>
            <w:r w:rsidR="008621F9" w:rsidRPr="00D6571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465" w:type="pct"/>
          </w:tcPr>
          <w:p w14:paraId="1062AF78" w14:textId="0F6CA176" w:rsidR="00FA3518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</w:t>
            </w:r>
            <w:r w:rsidR="008621F9" w:rsidRPr="00D6571F">
              <w:rPr>
                <w:rFonts w:ascii="Times New Roman" w:hAnsi="Times New Roman" w:cs="Times New Roman"/>
              </w:rPr>
              <w:t>77-2.96</w:t>
            </w:r>
          </w:p>
        </w:tc>
        <w:tc>
          <w:tcPr>
            <w:tcW w:w="316" w:type="pct"/>
          </w:tcPr>
          <w:p w14:paraId="34F23D0D" w14:textId="4A3D8D8B" w:rsidR="00FA3518" w:rsidRPr="00D6571F" w:rsidRDefault="00FA3518" w:rsidP="008617F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2</w:t>
            </w:r>
          </w:p>
        </w:tc>
        <w:tc>
          <w:tcPr>
            <w:tcW w:w="303" w:type="pct"/>
          </w:tcPr>
          <w:p w14:paraId="4C1CE6E0" w14:textId="79D55D90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1</w:t>
            </w:r>
          </w:p>
        </w:tc>
        <w:tc>
          <w:tcPr>
            <w:tcW w:w="247" w:type="pct"/>
          </w:tcPr>
          <w:p w14:paraId="0BD20056" w14:textId="430A03DC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423" w:type="pct"/>
          </w:tcPr>
          <w:p w14:paraId="1263985F" w14:textId="7242EA7C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9-2.64</w:t>
            </w:r>
          </w:p>
        </w:tc>
        <w:tc>
          <w:tcPr>
            <w:tcW w:w="282" w:type="pct"/>
          </w:tcPr>
          <w:p w14:paraId="11D91FAC" w14:textId="7344097D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55</w:t>
            </w:r>
          </w:p>
        </w:tc>
        <w:tc>
          <w:tcPr>
            <w:tcW w:w="282" w:type="pct"/>
          </w:tcPr>
          <w:p w14:paraId="51A0D4F0" w14:textId="7B552A55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7</w:t>
            </w:r>
          </w:p>
        </w:tc>
        <w:tc>
          <w:tcPr>
            <w:tcW w:w="235" w:type="pct"/>
          </w:tcPr>
          <w:p w14:paraId="2215D1A8" w14:textId="0D4EC277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422" w:type="pct"/>
          </w:tcPr>
          <w:p w14:paraId="3A18E509" w14:textId="2186FFF0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9-5.87</w:t>
            </w:r>
          </w:p>
        </w:tc>
      </w:tr>
      <w:tr w:rsidR="00A77083" w:rsidRPr="00D6571F" w14:paraId="43F84D3E" w14:textId="77777777" w:rsidTr="00DF1916">
        <w:trPr>
          <w:jc w:val="center"/>
        </w:trPr>
        <w:tc>
          <w:tcPr>
            <w:tcW w:w="1010" w:type="pct"/>
          </w:tcPr>
          <w:p w14:paraId="427B0AC6" w14:textId="710C150C" w:rsidR="00FA3518" w:rsidRPr="00D6571F" w:rsidRDefault="00F05B2F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</w:t>
            </w:r>
            <w:r w:rsidR="00FA3518" w:rsidRPr="00D6571F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344" w:type="pct"/>
          </w:tcPr>
          <w:p w14:paraId="0559308A" w14:textId="77777777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49A7D31B" w14:textId="77777777" w:rsidR="00FA3518" w:rsidRPr="00D6571F" w:rsidRDefault="00FA3518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465A9CC2" w14:textId="27F62655" w:rsidR="00FA3518" w:rsidRPr="00D6571F" w:rsidRDefault="00B754B5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65" w:type="pct"/>
          </w:tcPr>
          <w:p w14:paraId="1D3C922D" w14:textId="5E6C8A91" w:rsidR="00FA3518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</w:t>
            </w:r>
            <w:r w:rsidR="008621F9" w:rsidRPr="00D6571F">
              <w:rPr>
                <w:rFonts w:ascii="Times New Roman" w:hAnsi="Times New Roman" w:cs="Times New Roman"/>
              </w:rPr>
              <w:t>9</w:t>
            </w:r>
            <w:r w:rsidRPr="00D6571F">
              <w:rPr>
                <w:rFonts w:ascii="Times New Roman" w:hAnsi="Times New Roman" w:cs="Times New Roman"/>
              </w:rPr>
              <w:t>-1.0</w:t>
            </w:r>
            <w:r w:rsidR="008621F9" w:rsidRPr="00D6571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16" w:type="pct"/>
          </w:tcPr>
          <w:p w14:paraId="37C077B4" w14:textId="77777777" w:rsidR="00FA3518" w:rsidRPr="00D6571F" w:rsidRDefault="00FA3518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03" w:type="pct"/>
          </w:tcPr>
          <w:p w14:paraId="6DBD066F" w14:textId="77777777" w:rsidR="00FA3518" w:rsidRPr="00D6571F" w:rsidRDefault="00FA3518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7" w:type="pct"/>
          </w:tcPr>
          <w:p w14:paraId="07ACCC8F" w14:textId="0C2A7B01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23" w:type="pct"/>
          </w:tcPr>
          <w:p w14:paraId="0B304393" w14:textId="54BD94AD" w:rsidR="00FA3518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4</w:t>
            </w:r>
          </w:p>
        </w:tc>
        <w:tc>
          <w:tcPr>
            <w:tcW w:w="282" w:type="pct"/>
          </w:tcPr>
          <w:p w14:paraId="559D05AA" w14:textId="77777777" w:rsidR="00FA3518" w:rsidRPr="00D6571F" w:rsidRDefault="00FA3518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82" w:type="pct"/>
          </w:tcPr>
          <w:p w14:paraId="03EF2B7F" w14:textId="77777777" w:rsidR="00FA3518" w:rsidRPr="00D6571F" w:rsidRDefault="00FA3518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5" w:type="pct"/>
          </w:tcPr>
          <w:p w14:paraId="0964475C" w14:textId="53155036" w:rsidR="00FA3518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22" w:type="pct"/>
          </w:tcPr>
          <w:p w14:paraId="67124BF1" w14:textId="4BEA02B2" w:rsidR="00FA3518" w:rsidRPr="00D6571F" w:rsidRDefault="0008771D" w:rsidP="0008771D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]1.00-1.05</w:t>
            </w:r>
          </w:p>
        </w:tc>
      </w:tr>
      <w:tr w:rsidR="00A77083" w:rsidRPr="00CF7FFE" w14:paraId="0C301A98" w14:textId="77777777" w:rsidTr="00DF1916">
        <w:trPr>
          <w:jc w:val="center"/>
        </w:trPr>
        <w:tc>
          <w:tcPr>
            <w:tcW w:w="1353" w:type="pct"/>
            <w:gridSpan w:val="2"/>
          </w:tcPr>
          <w:p w14:paraId="27B8248F" w14:textId="61998018" w:rsidR="00FA3518" w:rsidRPr="00D94D1F" w:rsidRDefault="00FA3518" w:rsidP="00C67DA1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="00CE3E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10" w:type="pct"/>
          </w:tcPr>
          <w:p w14:paraId="5E5F3E0A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1" w:type="pct"/>
          </w:tcPr>
          <w:p w14:paraId="06DBF967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14:paraId="3FFB89E2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" w:type="pct"/>
          </w:tcPr>
          <w:p w14:paraId="2FE5760C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" w:type="pct"/>
          </w:tcPr>
          <w:p w14:paraId="10EE8720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pct"/>
          </w:tcPr>
          <w:p w14:paraId="29C28528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3" w:type="pct"/>
          </w:tcPr>
          <w:p w14:paraId="267B21A8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" w:type="pct"/>
          </w:tcPr>
          <w:p w14:paraId="5CC6E081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" w:type="pct"/>
          </w:tcPr>
          <w:p w14:paraId="549F90B9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pct"/>
          </w:tcPr>
          <w:p w14:paraId="087FFD93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2" w:type="pct"/>
          </w:tcPr>
          <w:p w14:paraId="312FA740" w14:textId="77777777" w:rsidR="00FA3518" w:rsidRPr="00D94D1F" w:rsidRDefault="00FA3518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7083" w:rsidRPr="00D6571F" w14:paraId="334C44B6" w14:textId="77777777" w:rsidTr="00DF1916">
        <w:trPr>
          <w:jc w:val="center"/>
        </w:trPr>
        <w:tc>
          <w:tcPr>
            <w:tcW w:w="1010" w:type="pct"/>
          </w:tcPr>
          <w:p w14:paraId="22C12965" w14:textId="77777777" w:rsidR="009C62B4" w:rsidRPr="00D6571F" w:rsidRDefault="009C62B4" w:rsidP="0009100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344" w:type="pct"/>
          </w:tcPr>
          <w:p w14:paraId="675DD6F7" w14:textId="77777777" w:rsidR="009C62B4" w:rsidRPr="00D6571F" w:rsidRDefault="009C62B4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1</w:t>
            </w:r>
          </w:p>
        </w:tc>
        <w:tc>
          <w:tcPr>
            <w:tcW w:w="310" w:type="pct"/>
          </w:tcPr>
          <w:p w14:paraId="160CA251" w14:textId="77777777" w:rsidR="009C62B4" w:rsidRPr="00D6571F" w:rsidRDefault="009C62B4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23</w:t>
            </w:r>
          </w:p>
        </w:tc>
        <w:tc>
          <w:tcPr>
            <w:tcW w:w="361" w:type="pct"/>
          </w:tcPr>
          <w:p w14:paraId="7DBBB611" w14:textId="484DE5BE" w:rsidR="009C62B4" w:rsidRPr="00D6571F" w:rsidRDefault="008621F9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</w:t>
            </w:r>
            <w:r w:rsidR="00B754B5" w:rsidRPr="00D6571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65" w:type="pct"/>
          </w:tcPr>
          <w:p w14:paraId="2544B6AB" w14:textId="2DC78582" w:rsidR="009C62B4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</w:t>
            </w:r>
            <w:r w:rsidR="008621F9" w:rsidRPr="00D6571F">
              <w:rPr>
                <w:rFonts w:ascii="Times New Roman" w:hAnsi="Times New Roman" w:cs="Times New Roman"/>
              </w:rPr>
              <w:t>42-1.07</w:t>
            </w:r>
          </w:p>
        </w:tc>
        <w:tc>
          <w:tcPr>
            <w:tcW w:w="316" w:type="pct"/>
          </w:tcPr>
          <w:p w14:paraId="582087C6" w14:textId="77777777" w:rsidR="009C62B4" w:rsidRPr="00D6571F" w:rsidRDefault="009C62B4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03" w:type="pct"/>
          </w:tcPr>
          <w:p w14:paraId="7305A5F8" w14:textId="77777777" w:rsidR="009C62B4" w:rsidRPr="00D6571F" w:rsidRDefault="009C62B4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3</w:t>
            </w:r>
          </w:p>
        </w:tc>
        <w:tc>
          <w:tcPr>
            <w:tcW w:w="247" w:type="pct"/>
          </w:tcPr>
          <w:p w14:paraId="3ABD22A4" w14:textId="07FD9D59" w:rsidR="009C62B4" w:rsidRPr="00D6571F" w:rsidRDefault="008621F9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23" w:type="pct"/>
          </w:tcPr>
          <w:p w14:paraId="04E6B7B0" w14:textId="278A1369" w:rsidR="009C62B4" w:rsidRPr="00D6571F" w:rsidRDefault="008621F9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5-1.96</w:t>
            </w:r>
          </w:p>
        </w:tc>
        <w:tc>
          <w:tcPr>
            <w:tcW w:w="282" w:type="pct"/>
          </w:tcPr>
          <w:p w14:paraId="222180B4" w14:textId="77777777" w:rsidR="009C62B4" w:rsidRPr="00D6571F" w:rsidRDefault="009C62B4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20</w:t>
            </w:r>
          </w:p>
        </w:tc>
        <w:tc>
          <w:tcPr>
            <w:tcW w:w="282" w:type="pct"/>
          </w:tcPr>
          <w:p w14:paraId="7A5341D8" w14:textId="77777777" w:rsidR="009C62B4" w:rsidRPr="00D6571F" w:rsidRDefault="009C62B4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3</w:t>
            </w:r>
          </w:p>
        </w:tc>
        <w:tc>
          <w:tcPr>
            <w:tcW w:w="235" w:type="pct"/>
          </w:tcPr>
          <w:p w14:paraId="6711EE1B" w14:textId="6B763D81" w:rsidR="009C62B4" w:rsidRPr="00D6571F" w:rsidRDefault="0008771D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22" w:type="pct"/>
          </w:tcPr>
          <w:p w14:paraId="35E87E91" w14:textId="32226BB6" w:rsidR="009C62B4" w:rsidRPr="00D6571F" w:rsidRDefault="0008771D" w:rsidP="0009100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22-1.05</w:t>
            </w:r>
          </w:p>
        </w:tc>
      </w:tr>
      <w:tr w:rsidR="00A77083" w:rsidRPr="00D6571F" w14:paraId="5A18EC5D" w14:textId="77777777" w:rsidTr="00DF1916">
        <w:trPr>
          <w:jc w:val="center"/>
        </w:trPr>
        <w:tc>
          <w:tcPr>
            <w:tcW w:w="1010" w:type="pct"/>
          </w:tcPr>
          <w:p w14:paraId="4A33E8D7" w14:textId="0CB152B8" w:rsidR="009C62B4" w:rsidRPr="00D6571F" w:rsidRDefault="009C62B4" w:rsidP="002D3D92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344" w:type="pct"/>
          </w:tcPr>
          <w:p w14:paraId="44785287" w14:textId="09BF25C1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46</w:t>
            </w:r>
          </w:p>
        </w:tc>
        <w:tc>
          <w:tcPr>
            <w:tcW w:w="310" w:type="pct"/>
          </w:tcPr>
          <w:p w14:paraId="5702D763" w14:textId="0518067A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124</w:t>
            </w:r>
          </w:p>
        </w:tc>
        <w:tc>
          <w:tcPr>
            <w:tcW w:w="361" w:type="pct"/>
          </w:tcPr>
          <w:p w14:paraId="230DE2B5" w14:textId="114DEB0D" w:rsidR="009C62B4" w:rsidRPr="00D6571F" w:rsidRDefault="00B754B5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</w:tcPr>
          <w:p w14:paraId="66BF0940" w14:textId="7C7168BF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</w:tcPr>
          <w:p w14:paraId="49D2D1BD" w14:textId="3FD23B2D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303" w:type="pct"/>
          </w:tcPr>
          <w:p w14:paraId="37C5124F" w14:textId="7F350828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88</w:t>
            </w:r>
          </w:p>
        </w:tc>
        <w:tc>
          <w:tcPr>
            <w:tcW w:w="247" w:type="pct"/>
          </w:tcPr>
          <w:p w14:paraId="1E5C2197" w14:textId="77175FD5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3" w:type="pct"/>
          </w:tcPr>
          <w:p w14:paraId="4F815CDF" w14:textId="58F35625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30D4A7A3" w14:textId="1746D20C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86</w:t>
            </w:r>
          </w:p>
        </w:tc>
        <w:tc>
          <w:tcPr>
            <w:tcW w:w="282" w:type="pct"/>
          </w:tcPr>
          <w:p w14:paraId="692FDCC6" w14:textId="12F4D693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78</w:t>
            </w:r>
          </w:p>
        </w:tc>
        <w:tc>
          <w:tcPr>
            <w:tcW w:w="235" w:type="pct"/>
          </w:tcPr>
          <w:p w14:paraId="6C35797C" w14:textId="6D8AE388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2" w:type="pct"/>
          </w:tcPr>
          <w:p w14:paraId="5A8276EB" w14:textId="32452651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100F5810" w14:textId="77777777" w:rsidTr="00DF1916">
        <w:trPr>
          <w:jc w:val="center"/>
        </w:trPr>
        <w:tc>
          <w:tcPr>
            <w:tcW w:w="1010" w:type="pct"/>
          </w:tcPr>
          <w:p w14:paraId="291EDA0D" w14:textId="77777777" w:rsidR="009C62B4" w:rsidRPr="00D6571F" w:rsidRDefault="009C62B4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5-19</w:t>
            </w:r>
          </w:p>
        </w:tc>
        <w:tc>
          <w:tcPr>
            <w:tcW w:w="344" w:type="pct"/>
          </w:tcPr>
          <w:p w14:paraId="1F9FFDF7" w14:textId="5FB37EA5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60</w:t>
            </w:r>
          </w:p>
        </w:tc>
        <w:tc>
          <w:tcPr>
            <w:tcW w:w="310" w:type="pct"/>
          </w:tcPr>
          <w:p w14:paraId="57DEAD05" w14:textId="0765B8C9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60</w:t>
            </w:r>
          </w:p>
        </w:tc>
        <w:tc>
          <w:tcPr>
            <w:tcW w:w="361" w:type="pct"/>
          </w:tcPr>
          <w:p w14:paraId="14A06CD0" w14:textId="5D2BCB3B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65" w:type="pct"/>
          </w:tcPr>
          <w:p w14:paraId="697B32CA" w14:textId="47C35ADD" w:rsidR="009C62B4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</w:t>
            </w:r>
            <w:r w:rsidR="008621F9" w:rsidRPr="00D6571F">
              <w:rPr>
                <w:rFonts w:ascii="Times New Roman" w:hAnsi="Times New Roman" w:cs="Times New Roman"/>
              </w:rPr>
              <w:t>56-1.58</w:t>
            </w:r>
          </w:p>
        </w:tc>
        <w:tc>
          <w:tcPr>
            <w:tcW w:w="316" w:type="pct"/>
          </w:tcPr>
          <w:p w14:paraId="3658574F" w14:textId="69AF86DA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0</w:t>
            </w:r>
          </w:p>
        </w:tc>
        <w:tc>
          <w:tcPr>
            <w:tcW w:w="303" w:type="pct"/>
          </w:tcPr>
          <w:p w14:paraId="761A4910" w14:textId="644AC41C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3</w:t>
            </w:r>
          </w:p>
        </w:tc>
        <w:tc>
          <w:tcPr>
            <w:tcW w:w="247" w:type="pct"/>
          </w:tcPr>
          <w:p w14:paraId="6971E312" w14:textId="56C47387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423" w:type="pct"/>
          </w:tcPr>
          <w:p w14:paraId="512117E8" w14:textId="682DFF05" w:rsidR="009C62B4" w:rsidRPr="00D6571F" w:rsidRDefault="00AA38D2" w:rsidP="002D3D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8621F9" w:rsidRPr="00D6571F">
              <w:rPr>
                <w:rFonts w:ascii="Times New Roman" w:hAnsi="Times New Roman" w:cs="Times New Roman"/>
              </w:rPr>
              <w:t>.81-2.34</w:t>
            </w:r>
          </w:p>
        </w:tc>
        <w:tc>
          <w:tcPr>
            <w:tcW w:w="282" w:type="pct"/>
          </w:tcPr>
          <w:p w14:paraId="7D9F0E79" w14:textId="38883572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38</w:t>
            </w:r>
          </w:p>
        </w:tc>
        <w:tc>
          <w:tcPr>
            <w:tcW w:w="282" w:type="pct"/>
          </w:tcPr>
          <w:p w14:paraId="59FB2713" w14:textId="17B56E05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9</w:t>
            </w:r>
          </w:p>
        </w:tc>
        <w:tc>
          <w:tcPr>
            <w:tcW w:w="235" w:type="pct"/>
          </w:tcPr>
          <w:p w14:paraId="1316EC21" w14:textId="0447BE03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422" w:type="pct"/>
          </w:tcPr>
          <w:p w14:paraId="716D7ADD" w14:textId="79E7F42B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6-2.26</w:t>
            </w:r>
          </w:p>
        </w:tc>
      </w:tr>
      <w:tr w:rsidR="00A77083" w:rsidRPr="00D6571F" w14:paraId="7B525B56" w14:textId="77777777" w:rsidTr="00DF1916">
        <w:trPr>
          <w:jc w:val="center"/>
        </w:trPr>
        <w:tc>
          <w:tcPr>
            <w:tcW w:w="1010" w:type="pct"/>
          </w:tcPr>
          <w:p w14:paraId="37B22751" w14:textId="77777777" w:rsidR="009C62B4" w:rsidRPr="00D6571F" w:rsidRDefault="009C62B4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&lt;15</w:t>
            </w:r>
          </w:p>
        </w:tc>
        <w:tc>
          <w:tcPr>
            <w:tcW w:w="344" w:type="pct"/>
          </w:tcPr>
          <w:p w14:paraId="489B2F88" w14:textId="3676AF91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1</w:t>
            </w:r>
          </w:p>
        </w:tc>
        <w:tc>
          <w:tcPr>
            <w:tcW w:w="310" w:type="pct"/>
          </w:tcPr>
          <w:p w14:paraId="047B5DD6" w14:textId="646EB056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45</w:t>
            </w:r>
          </w:p>
        </w:tc>
        <w:tc>
          <w:tcPr>
            <w:tcW w:w="361" w:type="pct"/>
          </w:tcPr>
          <w:p w14:paraId="0BCB7DAA" w14:textId="2C81B3A4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65" w:type="pct"/>
          </w:tcPr>
          <w:p w14:paraId="18A08899" w14:textId="5CDA57FA" w:rsidR="009C62B4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</w:t>
            </w:r>
            <w:r w:rsidR="008621F9" w:rsidRPr="00D6571F">
              <w:rPr>
                <w:rFonts w:ascii="Times New Roman" w:hAnsi="Times New Roman" w:cs="Times New Roman"/>
              </w:rPr>
              <w:t>48-1.56</w:t>
            </w:r>
          </w:p>
        </w:tc>
        <w:tc>
          <w:tcPr>
            <w:tcW w:w="316" w:type="pct"/>
          </w:tcPr>
          <w:p w14:paraId="61A52501" w14:textId="4897C07B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1</w:t>
            </w:r>
          </w:p>
        </w:tc>
        <w:tc>
          <w:tcPr>
            <w:tcW w:w="303" w:type="pct"/>
          </w:tcPr>
          <w:p w14:paraId="178985E3" w14:textId="408767DF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6</w:t>
            </w:r>
          </w:p>
        </w:tc>
        <w:tc>
          <w:tcPr>
            <w:tcW w:w="247" w:type="pct"/>
          </w:tcPr>
          <w:p w14:paraId="11E205DF" w14:textId="54088D84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423" w:type="pct"/>
          </w:tcPr>
          <w:p w14:paraId="2707FC87" w14:textId="6729E3C8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7-2.20</w:t>
            </w:r>
          </w:p>
        </w:tc>
        <w:tc>
          <w:tcPr>
            <w:tcW w:w="282" w:type="pct"/>
          </w:tcPr>
          <w:p w14:paraId="786F8994" w14:textId="611BDAF6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58</w:t>
            </w:r>
          </w:p>
        </w:tc>
        <w:tc>
          <w:tcPr>
            <w:tcW w:w="282" w:type="pct"/>
          </w:tcPr>
          <w:p w14:paraId="69FDD7FE" w14:textId="1256D5A9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8</w:t>
            </w:r>
          </w:p>
        </w:tc>
        <w:tc>
          <w:tcPr>
            <w:tcW w:w="235" w:type="pct"/>
          </w:tcPr>
          <w:p w14:paraId="4A541466" w14:textId="528F1EAA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22" w:type="pct"/>
          </w:tcPr>
          <w:p w14:paraId="169F60D4" w14:textId="57984223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5-2.20</w:t>
            </w:r>
          </w:p>
        </w:tc>
      </w:tr>
      <w:tr w:rsidR="00A77083" w:rsidRPr="00D6571F" w14:paraId="01A9AE55" w14:textId="77777777" w:rsidTr="00DF1916">
        <w:trPr>
          <w:jc w:val="center"/>
        </w:trPr>
        <w:tc>
          <w:tcPr>
            <w:tcW w:w="1010" w:type="pct"/>
          </w:tcPr>
          <w:p w14:paraId="6AEBF192" w14:textId="0EA22419" w:rsidR="009C62B4" w:rsidRPr="00D6571F" w:rsidRDefault="00F05B2F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C</w:t>
            </w:r>
            <w:r w:rsidR="009C62B4" w:rsidRPr="00D6571F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344" w:type="pct"/>
          </w:tcPr>
          <w:p w14:paraId="789F60C0" w14:textId="77777777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" w:type="pct"/>
          </w:tcPr>
          <w:p w14:paraId="154FA98D" w14:textId="77777777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1" w:type="pct"/>
          </w:tcPr>
          <w:p w14:paraId="2C284D2E" w14:textId="76D125BF" w:rsidR="009C62B4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</w:t>
            </w:r>
            <w:r w:rsidR="008621F9" w:rsidRPr="00D6571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65" w:type="pct"/>
          </w:tcPr>
          <w:p w14:paraId="2125B814" w14:textId="6E57C2DF" w:rsidR="009C62B4" w:rsidRPr="00D6571F" w:rsidRDefault="008621F9" w:rsidP="00AD7A9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3</w:t>
            </w:r>
          </w:p>
        </w:tc>
        <w:tc>
          <w:tcPr>
            <w:tcW w:w="316" w:type="pct"/>
          </w:tcPr>
          <w:p w14:paraId="3F138CFD" w14:textId="77777777" w:rsidR="009C62B4" w:rsidRPr="00D6571F" w:rsidRDefault="009C62B4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03" w:type="pct"/>
          </w:tcPr>
          <w:p w14:paraId="6C14A8D0" w14:textId="77777777" w:rsidR="009C62B4" w:rsidRPr="00D6571F" w:rsidRDefault="009C62B4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7" w:type="pct"/>
          </w:tcPr>
          <w:p w14:paraId="6F9D2AC5" w14:textId="4D145FE6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3" w:type="pct"/>
          </w:tcPr>
          <w:p w14:paraId="7B7EC777" w14:textId="21AFD824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282" w:type="pct"/>
          </w:tcPr>
          <w:p w14:paraId="49B722D5" w14:textId="77777777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11C00FF0" w14:textId="77777777" w:rsidR="009C62B4" w:rsidRPr="00D6571F" w:rsidRDefault="009C62B4" w:rsidP="002D3D92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5" w:type="pct"/>
          </w:tcPr>
          <w:p w14:paraId="10301367" w14:textId="072E2584" w:rsidR="009C62B4" w:rsidRPr="00D6571F" w:rsidRDefault="0008771D" w:rsidP="00325EA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2" w:type="pct"/>
          </w:tcPr>
          <w:p w14:paraId="1F650626" w14:textId="1061E28B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1</w:t>
            </w:r>
          </w:p>
        </w:tc>
      </w:tr>
      <w:tr w:rsidR="00A77083" w:rsidRPr="00CF7FFE" w14:paraId="7D5E969D" w14:textId="77777777" w:rsidTr="00DF1916">
        <w:trPr>
          <w:jc w:val="center"/>
        </w:trPr>
        <w:tc>
          <w:tcPr>
            <w:tcW w:w="1663" w:type="pct"/>
            <w:gridSpan w:val="3"/>
          </w:tcPr>
          <w:p w14:paraId="6591B424" w14:textId="58D40A3C" w:rsidR="009C62B4" w:rsidRPr="00D94D1F" w:rsidRDefault="009C62B4" w:rsidP="00C67DA1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According to 1</w:t>
            </w:r>
            <w:r w:rsidRPr="00D65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)</w:t>
            </w:r>
            <w:r w:rsidR="00CE3ED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61" w:type="pct"/>
          </w:tcPr>
          <w:p w14:paraId="21B8AAF0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5" w:type="pct"/>
          </w:tcPr>
          <w:p w14:paraId="448280AB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6" w:type="pct"/>
          </w:tcPr>
          <w:p w14:paraId="5D8F04E6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3" w:type="pct"/>
          </w:tcPr>
          <w:p w14:paraId="52BBD128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7" w:type="pct"/>
          </w:tcPr>
          <w:p w14:paraId="0A53D110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3" w:type="pct"/>
          </w:tcPr>
          <w:p w14:paraId="4C880B02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" w:type="pct"/>
          </w:tcPr>
          <w:p w14:paraId="1A1B2E69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2" w:type="pct"/>
          </w:tcPr>
          <w:p w14:paraId="1FD02E17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" w:type="pct"/>
          </w:tcPr>
          <w:p w14:paraId="1084E7D3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2" w:type="pct"/>
          </w:tcPr>
          <w:p w14:paraId="55BE375C" w14:textId="77777777" w:rsidR="009C62B4" w:rsidRPr="00D94D1F" w:rsidRDefault="009C62B4" w:rsidP="002D3D9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77083" w:rsidRPr="00D6571F" w14:paraId="3AD7E498" w14:textId="77777777" w:rsidTr="00DF1916">
        <w:trPr>
          <w:jc w:val="center"/>
        </w:trPr>
        <w:tc>
          <w:tcPr>
            <w:tcW w:w="1010" w:type="pct"/>
          </w:tcPr>
          <w:p w14:paraId="40CCC860" w14:textId="599997C1" w:rsidR="009C62B4" w:rsidRPr="00D6571F" w:rsidRDefault="009C62B4" w:rsidP="00CE3ED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 xml:space="preserve">Only after </w:t>
            </w:r>
            <w:proofErr w:type="spellStart"/>
            <w:r w:rsidRPr="00D6571F">
              <w:rPr>
                <w:rFonts w:ascii="Times New Roman" w:hAnsi="Times New Roman" w:cs="Times New Roman"/>
                <w:lang w:val="en-US"/>
              </w:rPr>
              <w:t>FFTP</w:t>
            </w:r>
            <w:r w:rsidR="00CE3ED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44" w:type="pct"/>
          </w:tcPr>
          <w:p w14:paraId="0B2FEB29" w14:textId="77777777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5</w:t>
            </w:r>
          </w:p>
        </w:tc>
        <w:tc>
          <w:tcPr>
            <w:tcW w:w="310" w:type="pct"/>
          </w:tcPr>
          <w:p w14:paraId="485D4708" w14:textId="77777777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8</w:t>
            </w:r>
          </w:p>
        </w:tc>
        <w:tc>
          <w:tcPr>
            <w:tcW w:w="361" w:type="pct"/>
          </w:tcPr>
          <w:p w14:paraId="3D7ACE28" w14:textId="7F3DF92E" w:rsidR="009C62B4" w:rsidRPr="00D6571F" w:rsidRDefault="00B754B5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</w:tcPr>
          <w:p w14:paraId="2B439C9D" w14:textId="66ADDDF4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" w:type="pct"/>
          </w:tcPr>
          <w:p w14:paraId="5BDC02D5" w14:textId="77777777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1</w:t>
            </w:r>
          </w:p>
        </w:tc>
        <w:tc>
          <w:tcPr>
            <w:tcW w:w="303" w:type="pct"/>
          </w:tcPr>
          <w:p w14:paraId="22659061" w14:textId="77777777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9</w:t>
            </w:r>
          </w:p>
        </w:tc>
        <w:tc>
          <w:tcPr>
            <w:tcW w:w="247" w:type="pct"/>
          </w:tcPr>
          <w:p w14:paraId="2D609B67" w14:textId="4CB1F3C9" w:rsidR="009C62B4" w:rsidRPr="00D6571F" w:rsidRDefault="008621F9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3" w:type="pct"/>
          </w:tcPr>
          <w:p w14:paraId="6E3680CD" w14:textId="4C04F20C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" w:type="pct"/>
          </w:tcPr>
          <w:p w14:paraId="3BF83621" w14:textId="77777777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2</w:t>
            </w:r>
          </w:p>
        </w:tc>
        <w:tc>
          <w:tcPr>
            <w:tcW w:w="282" w:type="pct"/>
          </w:tcPr>
          <w:p w14:paraId="3C415AFE" w14:textId="77777777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5</w:t>
            </w:r>
          </w:p>
        </w:tc>
        <w:tc>
          <w:tcPr>
            <w:tcW w:w="235" w:type="pct"/>
          </w:tcPr>
          <w:p w14:paraId="324C954C" w14:textId="7C1D6EFB" w:rsidR="009C62B4" w:rsidRPr="00D6571F" w:rsidRDefault="0008771D" w:rsidP="00FA3518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2" w:type="pct"/>
          </w:tcPr>
          <w:p w14:paraId="3F0841FA" w14:textId="5C3E58DA" w:rsidR="009C62B4" w:rsidRPr="00D6571F" w:rsidRDefault="009C62B4" w:rsidP="00FA3518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088512B6" w14:textId="77777777" w:rsidTr="00DF1916">
        <w:trPr>
          <w:jc w:val="center"/>
        </w:trPr>
        <w:tc>
          <w:tcPr>
            <w:tcW w:w="1010" w:type="pct"/>
            <w:tcBorders>
              <w:bottom w:val="single" w:sz="4" w:space="0" w:color="auto"/>
            </w:tcBorders>
          </w:tcPr>
          <w:p w14:paraId="5A999602" w14:textId="63B23314" w:rsidR="009C62B4" w:rsidRPr="00D6571F" w:rsidRDefault="009C62B4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Before (incl</w:t>
            </w:r>
            <w:r w:rsidR="001746CB">
              <w:rPr>
                <w:rFonts w:ascii="Times New Roman" w:hAnsi="Times New Roman" w:cs="Times New Roman"/>
                <w:lang w:val="en-US"/>
              </w:rPr>
              <w:t>.</w:t>
            </w:r>
            <w:r w:rsidRPr="00D6571F">
              <w:rPr>
                <w:rFonts w:ascii="Times New Roman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14:paraId="511CBD71" w14:textId="63CD2301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43</w:t>
            </w:r>
          </w:p>
        </w:tc>
        <w:tc>
          <w:tcPr>
            <w:tcW w:w="310" w:type="pct"/>
            <w:tcBorders>
              <w:bottom w:val="single" w:sz="4" w:space="0" w:color="auto"/>
            </w:tcBorders>
          </w:tcPr>
          <w:p w14:paraId="569C7569" w14:textId="2C6FA2B8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97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4B51236C" w14:textId="4684DC29" w:rsidR="009C62B4" w:rsidRPr="00D6571F" w:rsidRDefault="00B754B5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</w:t>
            </w:r>
            <w:r w:rsidR="008621F9" w:rsidRPr="00D6571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02C8BDC1" w14:textId="377BD2C2" w:rsidR="009C62B4" w:rsidRPr="00D6571F" w:rsidRDefault="007511BB" w:rsidP="008621F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</w:t>
            </w:r>
            <w:r w:rsidR="008621F9" w:rsidRPr="00D6571F">
              <w:rPr>
                <w:rFonts w:ascii="Times New Roman" w:hAnsi="Times New Roman" w:cs="Times New Roman"/>
              </w:rPr>
              <w:t>45-1.41</w:t>
            </w:r>
          </w:p>
        </w:tc>
        <w:tc>
          <w:tcPr>
            <w:tcW w:w="316" w:type="pct"/>
            <w:tcBorders>
              <w:bottom w:val="single" w:sz="4" w:space="0" w:color="auto"/>
            </w:tcBorders>
          </w:tcPr>
          <w:p w14:paraId="6A244E95" w14:textId="0AE723BA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61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DE79030" w14:textId="6FE504E9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50</w:t>
            </w:r>
          </w:p>
        </w:tc>
        <w:tc>
          <w:tcPr>
            <w:tcW w:w="247" w:type="pct"/>
            <w:tcBorders>
              <w:bottom w:val="single" w:sz="4" w:space="0" w:color="auto"/>
            </w:tcBorders>
          </w:tcPr>
          <w:p w14:paraId="079334B1" w14:textId="61E24879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5592712" w14:textId="41033DB9" w:rsidR="009C62B4" w:rsidRPr="00D6571F" w:rsidRDefault="008621F9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6-1.77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383C9CEE" w14:textId="70769D1A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121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085D2391" w14:textId="48CCC7B0" w:rsidR="009C62B4" w:rsidRPr="00D6571F" w:rsidRDefault="009C62B4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78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782A21A0" w14:textId="103789CC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35900EC" w14:textId="3DAE1F44" w:rsidR="009C62B4" w:rsidRPr="00D6571F" w:rsidRDefault="0008771D" w:rsidP="002D3D92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1-1.18</w:t>
            </w:r>
          </w:p>
        </w:tc>
      </w:tr>
    </w:tbl>
    <w:p w14:paraId="3611C374" w14:textId="77777777" w:rsidR="008410EE" w:rsidRDefault="008410EE" w:rsidP="008D603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6571F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</w:t>
      </w:r>
      <w:r>
        <w:rPr>
          <w:rFonts w:ascii="Times New Roman" w:hAnsi="Times New Roman" w:cs="Times New Roman"/>
          <w:color w:val="241F20"/>
          <w:sz w:val="20"/>
          <w:szCs w:val="20"/>
          <w:lang w:val="en-US"/>
        </w:rPr>
        <w:t>).</w:t>
      </w:r>
    </w:p>
    <w:p w14:paraId="760037FC" w14:textId="1C0578C7" w:rsidR="00A924CA" w:rsidRPr="00D6571F" w:rsidRDefault="00CE3EDB" w:rsidP="00A924CA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073C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Adjusted </w:t>
      </w:r>
      <w:r w:rsidR="00FE073C" w:rsidRPr="00AE19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for </w:t>
      </w:r>
      <w:r w:rsidR="00B754B5" w:rsidRPr="00AE19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year of birth </w:t>
      </w:r>
      <w:r w:rsidR="00A22011" w:rsidRPr="00AE19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(continuous)</w:t>
      </w:r>
      <w:r w:rsidR="00FE073C" w:rsidRPr="00AE1939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FE073C" w:rsidRPr="00D6571F">
        <w:rPr>
          <w:rFonts w:ascii="Times New Roman" w:hAnsi="Times New Roman" w:cs="Times New Roman"/>
          <w:sz w:val="20"/>
          <w:szCs w:val="20"/>
          <w:lang w:val="en-US"/>
        </w:rPr>
        <w:t>no. of first full-term pregnanc</w:t>
      </w:r>
      <w:r w:rsidR="00477727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FE073C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(&gt;2; 1-2; 0), mammography use (never; ever), educational level (intermediate/high; basic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FE073C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), BMI (18.5-24.99; &lt;18.5; ≥25 and &lt;30; ≥30), smoking (no; current; past), </w:t>
      </w:r>
      <w:r w:rsidR="00F723D7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FE073C" w:rsidRPr="00D6571F">
        <w:rPr>
          <w:rFonts w:ascii="Times New Roman" w:hAnsi="Times New Roman" w:cs="Times New Roman"/>
          <w:sz w:val="20"/>
          <w:szCs w:val="20"/>
          <w:lang w:val="en-US"/>
        </w:rPr>
        <w:t>breast cancer f</w:t>
      </w:r>
      <w:r w:rsidR="00FE073C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mily history (0;</w:t>
      </w:r>
      <w:r w:rsidR="001F5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E073C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1</w:t>
      </w:r>
      <w:r w:rsidR="00FE073C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FE073C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; 2</w:t>
      </w:r>
      <w:r w:rsidR="00FE073C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nd </w:t>
      </w:r>
      <w:r w:rsidR="006C16D9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gree)</w:t>
      </w:r>
      <w:r w:rsidR="00FE073C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3F73458A" w14:textId="5C9D9368" w:rsidR="0055094E" w:rsidRDefault="00CE3EDB" w:rsidP="0055094E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D6571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05B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40237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D6571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</w:t>
      </w:r>
      <w:r w:rsid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≤5;</w:t>
      </w:r>
      <w:r w:rsidR="001F5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&gt;5).</w:t>
      </w:r>
    </w:p>
    <w:p w14:paraId="1A793F5C" w14:textId="196A3B68" w:rsidR="00C67DA1" w:rsidRPr="00D6571F" w:rsidRDefault="00CE3EDB" w:rsidP="0055094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402379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402379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the same year of first full-term pregnancy.</w:t>
      </w:r>
    </w:p>
    <w:p w14:paraId="0A2EC61F" w14:textId="77777777" w:rsidR="0055094E" w:rsidRPr="00D6571F" w:rsidRDefault="0055094E" w:rsidP="00A924CA">
      <w:pPr>
        <w:spacing w:after="0" w:line="24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16"/>
          <w:szCs w:val="16"/>
          <w:lang w:val="en-US"/>
        </w:rPr>
      </w:pPr>
    </w:p>
    <w:p w14:paraId="12BB6BEE" w14:textId="77777777" w:rsidR="00A80ED8" w:rsidRPr="00D6571F" w:rsidRDefault="00A80ED8">
      <w:pPr>
        <w:rPr>
          <w:rFonts w:ascii="Times New Roman" w:hAnsi="Times New Roman" w:cs="Times New Roman"/>
          <w:b/>
          <w:bCs/>
          <w:lang w:val="en-US"/>
        </w:rPr>
      </w:pPr>
      <w:r w:rsidRPr="00D6571F">
        <w:rPr>
          <w:rFonts w:ascii="Times New Roman" w:hAnsi="Times New Roman" w:cs="Times New Roman"/>
          <w:b/>
          <w:bCs/>
          <w:lang w:val="en-US"/>
        </w:rPr>
        <w:br w:type="page"/>
      </w:r>
    </w:p>
    <w:p w14:paraId="288D5D73" w14:textId="1E1BB4AA" w:rsidR="006C1364" w:rsidRPr="00D6571F" w:rsidRDefault="00C60A33" w:rsidP="00A924CA">
      <w:pPr>
        <w:spacing w:after="0" w:line="240" w:lineRule="auto"/>
        <w:jc w:val="both"/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D657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D6571F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by family history of breast cancer an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D6571F">
        <w:rPr>
          <w:rFonts w:ascii="Times New Roman" w:hAnsi="Times New Roman" w:cs="Times New Roman"/>
          <w:sz w:val="24"/>
          <w:szCs w:val="24"/>
          <w:lang w:val="en-US"/>
        </w:rPr>
        <w:t>variant carrier status</w:t>
      </w:r>
      <w:r>
        <w:rPr>
          <w:rFonts w:ascii="Times New Roman" w:hAnsi="Times New Roman" w:cs="Times New Roman"/>
          <w:sz w:val="24"/>
          <w:szCs w:val="24"/>
          <w:lang w:val="en-US"/>
        </w:rPr>
        <w:t>, after</w:t>
      </w:r>
      <w:r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Pr="00241CC0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Pr="00D6571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492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52"/>
        <w:gridCol w:w="1037"/>
        <w:gridCol w:w="889"/>
        <w:gridCol w:w="880"/>
        <w:gridCol w:w="1320"/>
        <w:gridCol w:w="966"/>
        <w:gridCol w:w="846"/>
        <w:gridCol w:w="708"/>
        <w:gridCol w:w="1277"/>
        <w:gridCol w:w="994"/>
        <w:gridCol w:w="849"/>
        <w:gridCol w:w="852"/>
        <w:gridCol w:w="1416"/>
      </w:tblGrid>
      <w:tr w:rsidR="006C4D6F" w:rsidRPr="00D6571F" w14:paraId="0DD27832" w14:textId="77777777" w:rsidTr="00A80ED8">
        <w:trPr>
          <w:jc w:val="center"/>
        </w:trPr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11A08876" w14:textId="401EB71F" w:rsidR="006C4D6F" w:rsidRPr="00D6571F" w:rsidRDefault="006C4D6F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57B11926" w14:textId="77777777" w:rsidR="006C4D6F" w:rsidRPr="00D6571F" w:rsidRDefault="006C4D6F" w:rsidP="006C4D6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599407EE" w14:textId="77777777" w:rsidR="006C4D6F" w:rsidRPr="00D6571F" w:rsidRDefault="006C4D6F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11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5605B24" w14:textId="77777777" w:rsidR="006C4D6F" w:rsidRPr="00D6571F" w:rsidRDefault="006C4D6F" w:rsidP="006C4D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7B437159" w14:textId="14932F75" w:rsidR="006C4D6F" w:rsidRPr="00D6571F" w:rsidRDefault="006C4D6F" w:rsidP="006C4D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Family history of breast cancer</w:t>
            </w:r>
          </w:p>
          <w:p w14:paraId="556B3B65" w14:textId="25A6FFFB" w:rsidR="006C4D6F" w:rsidRPr="00D6571F" w:rsidRDefault="006C4D6F" w:rsidP="006C4D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924CA" w:rsidRPr="00D6571F" w14:paraId="0CD2D6EB" w14:textId="77777777" w:rsidTr="00A80ED8">
        <w:trPr>
          <w:jc w:val="center"/>
        </w:trPr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5E59DC38" w14:textId="77777777" w:rsidR="006C4D6F" w:rsidRPr="00D6571F" w:rsidRDefault="006C4D6F" w:rsidP="002D3D92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41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138D1A" w14:textId="369BC9FC" w:rsidR="006C4D6F" w:rsidRPr="00D6571F" w:rsidRDefault="006C4D6F" w:rsidP="00E1581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None</w:t>
            </w:r>
            <w:r w:rsidR="00E158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3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6AA724D" w14:textId="240BB49B" w:rsidR="006C4D6F" w:rsidRPr="00D6571F" w:rsidRDefault="006C4D6F" w:rsidP="006C4D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D65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st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degree</w:t>
            </w:r>
            <w:r w:rsidR="0037251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3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8CF1E87" w14:textId="701C64BD" w:rsidR="006C4D6F" w:rsidRPr="00D6571F" w:rsidRDefault="006C4D6F" w:rsidP="006C4D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Only 2</w:t>
            </w:r>
            <w:r w:rsidRPr="00D65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nd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degree</w:t>
            </w:r>
            <w:r w:rsidR="00372515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</w:tr>
      <w:tr w:rsidR="00A77083" w:rsidRPr="00D6571F" w14:paraId="1D278D0A" w14:textId="77777777" w:rsidTr="00A80ED8">
        <w:trPr>
          <w:jc w:val="center"/>
        </w:trPr>
        <w:tc>
          <w:tcPr>
            <w:tcW w:w="1089" w:type="pct"/>
            <w:tcBorders>
              <w:top w:val="single" w:sz="4" w:space="0" w:color="auto"/>
            </w:tcBorders>
          </w:tcPr>
          <w:p w14:paraId="7E8B858B" w14:textId="77777777" w:rsidR="006C1364" w:rsidRPr="00D6571F" w:rsidRDefault="006C1364" w:rsidP="004D17E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26" w:type="pct"/>
            <w:gridSpan w:val="2"/>
            <w:tcBorders>
              <w:top w:val="single" w:sz="4" w:space="0" w:color="auto"/>
            </w:tcBorders>
          </w:tcPr>
          <w:p w14:paraId="498F1F67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12B4A0A4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6836E79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</w:tcPr>
          <w:p w14:paraId="6B31E8F4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74C2C00A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6E4E32F2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99" w:type="pct"/>
            <w:gridSpan w:val="2"/>
            <w:tcBorders>
              <w:top w:val="single" w:sz="4" w:space="0" w:color="auto"/>
            </w:tcBorders>
          </w:tcPr>
          <w:p w14:paraId="49055CBC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6DC364A5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7BF911A9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77083" w:rsidRPr="00D6571F" w14:paraId="551EBEE6" w14:textId="77777777" w:rsidTr="00A80ED8">
        <w:trPr>
          <w:jc w:val="center"/>
        </w:trPr>
        <w:tc>
          <w:tcPr>
            <w:tcW w:w="1089" w:type="pct"/>
            <w:tcBorders>
              <w:bottom w:val="single" w:sz="4" w:space="0" w:color="auto"/>
            </w:tcBorders>
          </w:tcPr>
          <w:p w14:paraId="115A69DD" w14:textId="77777777" w:rsidR="006C1364" w:rsidRPr="00D6571F" w:rsidRDefault="006C1364" w:rsidP="004D17E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549C03B9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0047B224" w14:textId="4319F925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5989D210" w14:textId="57B9A1B5" w:rsidR="006C1364" w:rsidRPr="00D6571F" w:rsidRDefault="006C1364" w:rsidP="00E1581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E158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  <w:r w:rsidR="00E15813"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174C987E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7082D21E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65C3B984" w14:textId="01B9F066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20B0D718" w14:textId="76D90D3F" w:rsidR="006C1364" w:rsidRPr="00D6571F" w:rsidRDefault="006C1364" w:rsidP="00E15813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E158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  <w:r w:rsidR="00E15813"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B387AE7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00CFB8D4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3BF24660" w14:textId="50ECC802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5882B4E7" w14:textId="058C2DF0" w:rsidR="006C1364" w:rsidRPr="00D6571F" w:rsidRDefault="006C1364" w:rsidP="00E1581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E1581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b</w:t>
            </w:r>
            <w:proofErr w:type="spellEnd"/>
            <w:r w:rsidR="00E15813"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2962FA08" w14:textId="77777777" w:rsidR="006C1364" w:rsidRPr="00D6571F" w:rsidRDefault="006C1364" w:rsidP="004D17E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A77083" w:rsidRPr="00D6571F" w14:paraId="7384DB6A" w14:textId="77777777" w:rsidTr="00A80ED8">
        <w:trPr>
          <w:jc w:val="center"/>
        </w:trPr>
        <w:tc>
          <w:tcPr>
            <w:tcW w:w="1089" w:type="pct"/>
            <w:tcBorders>
              <w:top w:val="single" w:sz="4" w:space="0" w:color="auto"/>
            </w:tcBorders>
          </w:tcPr>
          <w:p w14:paraId="03966B1A" w14:textId="77777777" w:rsidR="006C4D6F" w:rsidRPr="00D6571F" w:rsidRDefault="006C4D6F" w:rsidP="0055094E">
            <w:pPr>
              <w:ind w:firstLine="28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337" w:type="pct"/>
            <w:tcBorders>
              <w:top w:val="single" w:sz="4" w:space="0" w:color="auto"/>
            </w:tcBorders>
          </w:tcPr>
          <w:p w14:paraId="3C9777D9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</w:tcPr>
          <w:p w14:paraId="19DD8A8A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63188747" w14:textId="09887243" w:rsidR="006C4D6F" w:rsidRPr="00D6571F" w:rsidRDefault="000334E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3F0AA302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  <w:tcBorders>
              <w:top w:val="single" w:sz="4" w:space="0" w:color="auto"/>
            </w:tcBorders>
          </w:tcPr>
          <w:p w14:paraId="161C5301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57A90795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" w:type="pct"/>
            <w:tcBorders>
              <w:top w:val="single" w:sz="4" w:space="0" w:color="auto"/>
            </w:tcBorders>
          </w:tcPr>
          <w:p w14:paraId="0A94BE24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74F2AD9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single" w:sz="4" w:space="0" w:color="auto"/>
            </w:tcBorders>
          </w:tcPr>
          <w:p w14:paraId="032B6A0D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</w:tcPr>
          <w:p w14:paraId="33903670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3E8525A1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15017226" w14:textId="77777777" w:rsidR="006C4D6F" w:rsidRPr="00D6571F" w:rsidRDefault="006C4D6F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1228A9D5" w14:textId="77777777" w:rsidTr="00A80ED8">
        <w:trPr>
          <w:jc w:val="center"/>
        </w:trPr>
        <w:tc>
          <w:tcPr>
            <w:tcW w:w="1089" w:type="pct"/>
          </w:tcPr>
          <w:p w14:paraId="4AE279E1" w14:textId="77777777" w:rsidR="00C87610" w:rsidRPr="00D6571F" w:rsidRDefault="00C87610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37" w:type="pct"/>
          </w:tcPr>
          <w:p w14:paraId="6D6A76B1" w14:textId="0EBEC54A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7</w:t>
            </w:r>
          </w:p>
        </w:tc>
        <w:tc>
          <w:tcPr>
            <w:tcW w:w="289" w:type="pct"/>
          </w:tcPr>
          <w:p w14:paraId="285848DB" w14:textId="568D2E4F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286" w:type="pct"/>
          </w:tcPr>
          <w:p w14:paraId="5DEFCA41" w14:textId="4051E2B4" w:rsidR="00C87610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9" w:type="pct"/>
          </w:tcPr>
          <w:p w14:paraId="532F1181" w14:textId="4D614A69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4FBF5F4C" w14:textId="31B26FEB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6</w:t>
            </w:r>
          </w:p>
        </w:tc>
        <w:tc>
          <w:tcPr>
            <w:tcW w:w="275" w:type="pct"/>
          </w:tcPr>
          <w:p w14:paraId="7BB7D3DA" w14:textId="0A416659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9</w:t>
            </w:r>
          </w:p>
        </w:tc>
        <w:tc>
          <w:tcPr>
            <w:tcW w:w="230" w:type="pct"/>
          </w:tcPr>
          <w:p w14:paraId="56474BF4" w14:textId="4D75AC23" w:rsidR="00C87610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" w:type="pct"/>
          </w:tcPr>
          <w:p w14:paraId="0839AFED" w14:textId="77777777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281EDA3C" w14:textId="0AC40D02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5</w:t>
            </w:r>
          </w:p>
        </w:tc>
        <w:tc>
          <w:tcPr>
            <w:tcW w:w="276" w:type="pct"/>
          </w:tcPr>
          <w:p w14:paraId="42A7000C" w14:textId="137B74B7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277" w:type="pct"/>
          </w:tcPr>
          <w:p w14:paraId="1BB99471" w14:textId="7B4563F4" w:rsidR="00C87610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</w:tcPr>
          <w:p w14:paraId="398082DA" w14:textId="77777777" w:rsidR="00C87610" w:rsidRPr="00D6571F" w:rsidRDefault="00C87610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3F056867" w14:textId="77777777" w:rsidTr="00A80ED8">
        <w:trPr>
          <w:jc w:val="center"/>
        </w:trPr>
        <w:tc>
          <w:tcPr>
            <w:tcW w:w="1089" w:type="pct"/>
          </w:tcPr>
          <w:p w14:paraId="3D08128B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37" w:type="pct"/>
          </w:tcPr>
          <w:p w14:paraId="79BC20E1" w14:textId="624BBDD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359</w:t>
            </w:r>
          </w:p>
        </w:tc>
        <w:tc>
          <w:tcPr>
            <w:tcW w:w="289" w:type="pct"/>
          </w:tcPr>
          <w:p w14:paraId="41465565" w14:textId="1ED4D02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793</w:t>
            </w:r>
          </w:p>
        </w:tc>
        <w:tc>
          <w:tcPr>
            <w:tcW w:w="286" w:type="pct"/>
          </w:tcPr>
          <w:p w14:paraId="4246CEB2" w14:textId="4A81D38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29" w:type="pct"/>
          </w:tcPr>
          <w:p w14:paraId="317455B0" w14:textId="719D730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41-3.36</w:t>
            </w:r>
          </w:p>
        </w:tc>
        <w:tc>
          <w:tcPr>
            <w:tcW w:w="314" w:type="pct"/>
          </w:tcPr>
          <w:p w14:paraId="5707FE4D" w14:textId="2F73A4E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688</w:t>
            </w:r>
          </w:p>
        </w:tc>
        <w:tc>
          <w:tcPr>
            <w:tcW w:w="275" w:type="pct"/>
          </w:tcPr>
          <w:p w14:paraId="68B3C71B" w14:textId="02EAF18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5</w:t>
            </w:r>
          </w:p>
        </w:tc>
        <w:tc>
          <w:tcPr>
            <w:tcW w:w="230" w:type="pct"/>
          </w:tcPr>
          <w:p w14:paraId="53EA4FAB" w14:textId="36598A11" w:rsidR="00E11C63" w:rsidRPr="00D6571F" w:rsidRDefault="00E11C63" w:rsidP="00C8761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415" w:type="pct"/>
          </w:tcPr>
          <w:p w14:paraId="5EFF2C6F" w14:textId="24126F5E" w:rsidR="00E11C63" w:rsidRPr="00D6571F" w:rsidRDefault="00E11C63" w:rsidP="00C87610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6-3.44</w:t>
            </w:r>
          </w:p>
        </w:tc>
        <w:tc>
          <w:tcPr>
            <w:tcW w:w="323" w:type="pct"/>
          </w:tcPr>
          <w:p w14:paraId="7E588BF1" w14:textId="2073850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257</w:t>
            </w:r>
          </w:p>
        </w:tc>
        <w:tc>
          <w:tcPr>
            <w:tcW w:w="276" w:type="pct"/>
          </w:tcPr>
          <w:p w14:paraId="25FD92CA" w14:textId="07E9129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65</w:t>
            </w:r>
          </w:p>
        </w:tc>
        <w:tc>
          <w:tcPr>
            <w:tcW w:w="277" w:type="pct"/>
          </w:tcPr>
          <w:p w14:paraId="0BF51AFD" w14:textId="301894B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460" w:type="pct"/>
          </w:tcPr>
          <w:p w14:paraId="551919F3" w14:textId="3A0EA4F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1-3.25</w:t>
            </w:r>
          </w:p>
        </w:tc>
      </w:tr>
      <w:tr w:rsidR="00A77083" w:rsidRPr="00D6571F" w14:paraId="51187C82" w14:textId="77777777" w:rsidTr="00A80ED8">
        <w:trPr>
          <w:jc w:val="center"/>
        </w:trPr>
        <w:tc>
          <w:tcPr>
            <w:tcW w:w="1089" w:type="pct"/>
          </w:tcPr>
          <w:p w14:paraId="2FD33F70" w14:textId="77777777" w:rsidR="00E11C63" w:rsidRPr="00D6571F" w:rsidRDefault="00E11C63" w:rsidP="0055094E">
            <w:pPr>
              <w:ind w:firstLine="28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337" w:type="pct"/>
          </w:tcPr>
          <w:p w14:paraId="5635660E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</w:tcPr>
          <w:p w14:paraId="59991408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60A254CA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</w:tcPr>
          <w:p w14:paraId="4E9BBA13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473E4BEF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</w:tcPr>
          <w:p w14:paraId="3BF3F248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0" w:type="pct"/>
          </w:tcPr>
          <w:p w14:paraId="18A2818F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5" w:type="pct"/>
          </w:tcPr>
          <w:p w14:paraId="2D5116C7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1AE3A33E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29FA37EC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7" w:type="pct"/>
          </w:tcPr>
          <w:p w14:paraId="7F402DA0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5C234B9C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38E5B513" w14:textId="77777777" w:rsidTr="00A80ED8">
        <w:trPr>
          <w:jc w:val="center"/>
        </w:trPr>
        <w:tc>
          <w:tcPr>
            <w:tcW w:w="1089" w:type="pct"/>
          </w:tcPr>
          <w:p w14:paraId="336D6317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37" w:type="pct"/>
          </w:tcPr>
          <w:p w14:paraId="067F375C" w14:textId="2F4ECE32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7</w:t>
            </w:r>
          </w:p>
        </w:tc>
        <w:tc>
          <w:tcPr>
            <w:tcW w:w="289" w:type="pct"/>
          </w:tcPr>
          <w:p w14:paraId="597B7B45" w14:textId="7C1A86A9" w:rsidR="00E11C63" w:rsidRPr="00D6571F" w:rsidRDefault="00E11C63" w:rsidP="00376E9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286" w:type="pct"/>
          </w:tcPr>
          <w:p w14:paraId="7134DE67" w14:textId="2072D81A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9" w:type="pct"/>
          </w:tcPr>
          <w:p w14:paraId="14451B8B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3A3E5C38" w14:textId="2DE9E7B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6   </w:t>
            </w:r>
          </w:p>
        </w:tc>
        <w:tc>
          <w:tcPr>
            <w:tcW w:w="275" w:type="pct"/>
          </w:tcPr>
          <w:p w14:paraId="05649714" w14:textId="6527DD6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9</w:t>
            </w:r>
          </w:p>
        </w:tc>
        <w:tc>
          <w:tcPr>
            <w:tcW w:w="230" w:type="pct"/>
          </w:tcPr>
          <w:p w14:paraId="7F049FB8" w14:textId="72471DA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" w:type="pct"/>
          </w:tcPr>
          <w:p w14:paraId="6F7064A8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45D262D0" w14:textId="4564B89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5</w:t>
            </w:r>
          </w:p>
        </w:tc>
        <w:tc>
          <w:tcPr>
            <w:tcW w:w="276" w:type="pct"/>
          </w:tcPr>
          <w:p w14:paraId="3325A10D" w14:textId="5D7D4C8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277" w:type="pct"/>
          </w:tcPr>
          <w:p w14:paraId="45A0413F" w14:textId="5EDBB28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</w:tcPr>
          <w:p w14:paraId="2FF3D957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3204594B" w14:textId="77777777" w:rsidTr="00A80ED8">
        <w:trPr>
          <w:jc w:val="center"/>
        </w:trPr>
        <w:tc>
          <w:tcPr>
            <w:tcW w:w="1089" w:type="pct"/>
          </w:tcPr>
          <w:p w14:paraId="5F6064E7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337" w:type="pct"/>
          </w:tcPr>
          <w:p w14:paraId="100BEB4E" w14:textId="7C5081A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7</w:t>
            </w:r>
          </w:p>
        </w:tc>
        <w:tc>
          <w:tcPr>
            <w:tcW w:w="289" w:type="pct"/>
          </w:tcPr>
          <w:p w14:paraId="344ECCB4" w14:textId="360EE74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74</w:t>
            </w:r>
          </w:p>
        </w:tc>
        <w:tc>
          <w:tcPr>
            <w:tcW w:w="286" w:type="pct"/>
          </w:tcPr>
          <w:p w14:paraId="4E0FE62A" w14:textId="70D9269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429" w:type="pct"/>
          </w:tcPr>
          <w:p w14:paraId="52FDABC1" w14:textId="55A9BA0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2-2.93</w:t>
            </w:r>
          </w:p>
        </w:tc>
        <w:tc>
          <w:tcPr>
            <w:tcW w:w="314" w:type="pct"/>
          </w:tcPr>
          <w:p w14:paraId="68B2E46D" w14:textId="0F36CE3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05</w:t>
            </w:r>
          </w:p>
        </w:tc>
        <w:tc>
          <w:tcPr>
            <w:tcW w:w="275" w:type="pct"/>
          </w:tcPr>
          <w:p w14:paraId="31F21738" w14:textId="3F20A976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8</w:t>
            </w:r>
          </w:p>
        </w:tc>
        <w:tc>
          <w:tcPr>
            <w:tcW w:w="230" w:type="pct"/>
          </w:tcPr>
          <w:p w14:paraId="2F718F38" w14:textId="2D4A35F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415" w:type="pct"/>
          </w:tcPr>
          <w:p w14:paraId="329022F3" w14:textId="1305F0F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3-2.94</w:t>
            </w:r>
          </w:p>
        </w:tc>
        <w:tc>
          <w:tcPr>
            <w:tcW w:w="323" w:type="pct"/>
          </w:tcPr>
          <w:p w14:paraId="5E998251" w14:textId="4FD5E15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80</w:t>
            </w:r>
          </w:p>
        </w:tc>
        <w:tc>
          <w:tcPr>
            <w:tcW w:w="276" w:type="pct"/>
          </w:tcPr>
          <w:p w14:paraId="4229468D" w14:textId="37366AF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7</w:t>
            </w:r>
          </w:p>
        </w:tc>
        <w:tc>
          <w:tcPr>
            <w:tcW w:w="277" w:type="pct"/>
          </w:tcPr>
          <w:p w14:paraId="448462FE" w14:textId="2D5CEF96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460" w:type="pct"/>
          </w:tcPr>
          <w:p w14:paraId="25D686F6" w14:textId="616021B6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8-2.54</w:t>
            </w:r>
          </w:p>
        </w:tc>
      </w:tr>
      <w:tr w:rsidR="00A77083" w:rsidRPr="00D6571F" w14:paraId="34A155B2" w14:textId="77777777" w:rsidTr="00A80ED8">
        <w:trPr>
          <w:jc w:val="center"/>
        </w:trPr>
        <w:tc>
          <w:tcPr>
            <w:tcW w:w="1089" w:type="pct"/>
          </w:tcPr>
          <w:p w14:paraId="6BE2687C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337" w:type="pct"/>
          </w:tcPr>
          <w:p w14:paraId="67CF5FDF" w14:textId="4CA6BB7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3</w:t>
            </w:r>
          </w:p>
        </w:tc>
        <w:tc>
          <w:tcPr>
            <w:tcW w:w="289" w:type="pct"/>
          </w:tcPr>
          <w:p w14:paraId="199DCD66" w14:textId="13B3E12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2</w:t>
            </w:r>
          </w:p>
        </w:tc>
        <w:tc>
          <w:tcPr>
            <w:tcW w:w="286" w:type="pct"/>
          </w:tcPr>
          <w:p w14:paraId="55DD7E4C" w14:textId="6B529CA5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429" w:type="pct"/>
          </w:tcPr>
          <w:p w14:paraId="2D4304F3" w14:textId="5B505AAE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9-3.70</w:t>
            </w:r>
          </w:p>
        </w:tc>
        <w:tc>
          <w:tcPr>
            <w:tcW w:w="314" w:type="pct"/>
          </w:tcPr>
          <w:p w14:paraId="7F21A1DC" w14:textId="407CA6B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9</w:t>
            </w:r>
          </w:p>
        </w:tc>
        <w:tc>
          <w:tcPr>
            <w:tcW w:w="275" w:type="pct"/>
          </w:tcPr>
          <w:p w14:paraId="484B6EFB" w14:textId="3E89109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27</w:t>
            </w:r>
          </w:p>
        </w:tc>
        <w:tc>
          <w:tcPr>
            <w:tcW w:w="230" w:type="pct"/>
          </w:tcPr>
          <w:p w14:paraId="10ED68FB" w14:textId="65FA2D90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415" w:type="pct"/>
          </w:tcPr>
          <w:p w14:paraId="7EE117D5" w14:textId="49B2D47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7-4.13</w:t>
            </w:r>
          </w:p>
        </w:tc>
        <w:tc>
          <w:tcPr>
            <w:tcW w:w="323" w:type="pct"/>
          </w:tcPr>
          <w:p w14:paraId="1C5C3E7E" w14:textId="58C22CE5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59</w:t>
            </w:r>
          </w:p>
        </w:tc>
        <w:tc>
          <w:tcPr>
            <w:tcW w:w="276" w:type="pct"/>
          </w:tcPr>
          <w:p w14:paraId="19D621D8" w14:textId="04F6F16E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1</w:t>
            </w:r>
          </w:p>
        </w:tc>
        <w:tc>
          <w:tcPr>
            <w:tcW w:w="277" w:type="pct"/>
          </w:tcPr>
          <w:p w14:paraId="46DD2C8B" w14:textId="3FFA2340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460" w:type="pct"/>
          </w:tcPr>
          <w:p w14:paraId="2E029881" w14:textId="7A2729CF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3-4.56</w:t>
            </w:r>
          </w:p>
        </w:tc>
      </w:tr>
      <w:tr w:rsidR="00A77083" w:rsidRPr="00D6571F" w14:paraId="02B863AF" w14:textId="77777777" w:rsidTr="00A80ED8">
        <w:trPr>
          <w:jc w:val="center"/>
        </w:trPr>
        <w:tc>
          <w:tcPr>
            <w:tcW w:w="1089" w:type="pct"/>
          </w:tcPr>
          <w:p w14:paraId="2C61566C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337" w:type="pct"/>
          </w:tcPr>
          <w:p w14:paraId="2D3D2F06" w14:textId="3BF6673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3</w:t>
            </w:r>
          </w:p>
        </w:tc>
        <w:tc>
          <w:tcPr>
            <w:tcW w:w="289" w:type="pct"/>
          </w:tcPr>
          <w:p w14:paraId="1F41BF17" w14:textId="5CC4841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5</w:t>
            </w:r>
          </w:p>
        </w:tc>
        <w:tc>
          <w:tcPr>
            <w:tcW w:w="286" w:type="pct"/>
          </w:tcPr>
          <w:p w14:paraId="384C9AE4" w14:textId="34B39EE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429" w:type="pct"/>
          </w:tcPr>
          <w:p w14:paraId="6DDEE5E1" w14:textId="69E3C7A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77-5.10</w:t>
            </w:r>
          </w:p>
        </w:tc>
        <w:tc>
          <w:tcPr>
            <w:tcW w:w="314" w:type="pct"/>
          </w:tcPr>
          <w:p w14:paraId="1B25ECC4" w14:textId="7B927A02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3</w:t>
            </w:r>
          </w:p>
        </w:tc>
        <w:tc>
          <w:tcPr>
            <w:tcW w:w="275" w:type="pct"/>
          </w:tcPr>
          <w:p w14:paraId="18F8D0A1" w14:textId="2B4DCB3E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4</w:t>
            </w:r>
          </w:p>
        </w:tc>
        <w:tc>
          <w:tcPr>
            <w:tcW w:w="230" w:type="pct"/>
          </w:tcPr>
          <w:p w14:paraId="1C687786" w14:textId="6C8E9DD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415" w:type="pct"/>
          </w:tcPr>
          <w:p w14:paraId="6EBE0AA5" w14:textId="3649560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8-5.09</w:t>
            </w:r>
          </w:p>
        </w:tc>
        <w:tc>
          <w:tcPr>
            <w:tcW w:w="323" w:type="pct"/>
          </w:tcPr>
          <w:p w14:paraId="0BAB5A46" w14:textId="5DED084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7</w:t>
            </w:r>
          </w:p>
        </w:tc>
        <w:tc>
          <w:tcPr>
            <w:tcW w:w="276" w:type="pct"/>
          </w:tcPr>
          <w:p w14:paraId="47B2EC59" w14:textId="500E948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26</w:t>
            </w:r>
          </w:p>
        </w:tc>
        <w:tc>
          <w:tcPr>
            <w:tcW w:w="277" w:type="pct"/>
          </w:tcPr>
          <w:p w14:paraId="3621DFA9" w14:textId="4B7BE90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460" w:type="pct"/>
          </w:tcPr>
          <w:p w14:paraId="4C8E1B41" w14:textId="6BA8857E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5-5.24</w:t>
            </w:r>
          </w:p>
        </w:tc>
      </w:tr>
      <w:tr w:rsidR="00A77083" w:rsidRPr="00D6571F" w14:paraId="1CFCFCD7" w14:textId="77777777" w:rsidTr="00A80ED8">
        <w:trPr>
          <w:jc w:val="center"/>
        </w:trPr>
        <w:tc>
          <w:tcPr>
            <w:tcW w:w="1089" w:type="pct"/>
          </w:tcPr>
          <w:p w14:paraId="1694F777" w14:textId="297A2FAA" w:rsidR="00E11C63" w:rsidRPr="00D6571F" w:rsidRDefault="009041D0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6571F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337" w:type="pct"/>
          </w:tcPr>
          <w:p w14:paraId="6BE64BA5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</w:tcPr>
          <w:p w14:paraId="7CF0FAB7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43CF2F66" w14:textId="626F334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29" w:type="pct"/>
          </w:tcPr>
          <w:p w14:paraId="7E5A2BB3" w14:textId="5F0FDE72" w:rsidR="00E11C63" w:rsidRPr="00D6571F" w:rsidRDefault="00E11C63" w:rsidP="0081347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1-1.05</w:t>
            </w:r>
          </w:p>
        </w:tc>
        <w:tc>
          <w:tcPr>
            <w:tcW w:w="314" w:type="pct"/>
          </w:tcPr>
          <w:p w14:paraId="644B7573" w14:textId="77777777" w:rsidR="00E11C63" w:rsidRPr="00D6571F" w:rsidRDefault="00E11C63" w:rsidP="004D17E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5" w:type="pct"/>
          </w:tcPr>
          <w:p w14:paraId="3DE5AD8B" w14:textId="77777777" w:rsidR="00E11C63" w:rsidRPr="00D6571F" w:rsidRDefault="00E11C63" w:rsidP="004D17E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0" w:type="pct"/>
          </w:tcPr>
          <w:p w14:paraId="2F3F957F" w14:textId="36765B88" w:rsidR="00E11C63" w:rsidRPr="00D6571F" w:rsidRDefault="00E11C63" w:rsidP="0081347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15" w:type="pct"/>
          </w:tcPr>
          <w:p w14:paraId="35570779" w14:textId="75A23616" w:rsidR="00E11C63" w:rsidRPr="00D6571F" w:rsidRDefault="00E11C63" w:rsidP="0081347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-1.09</w:t>
            </w:r>
          </w:p>
        </w:tc>
        <w:tc>
          <w:tcPr>
            <w:tcW w:w="323" w:type="pct"/>
          </w:tcPr>
          <w:p w14:paraId="66C67ABB" w14:textId="77777777" w:rsidR="00E11C63" w:rsidRPr="00D6571F" w:rsidRDefault="00E11C63" w:rsidP="004D17E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6" w:type="pct"/>
          </w:tcPr>
          <w:p w14:paraId="675F469A" w14:textId="77777777" w:rsidR="00E11C63" w:rsidRPr="00D6571F" w:rsidRDefault="00E11C63" w:rsidP="004D17E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7" w:type="pct"/>
          </w:tcPr>
          <w:p w14:paraId="4D2466A6" w14:textId="502B4959" w:rsidR="00E11C63" w:rsidRPr="00D6571F" w:rsidRDefault="0015588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60" w:type="pct"/>
          </w:tcPr>
          <w:p w14:paraId="0882CCF1" w14:textId="27A9BD6A" w:rsidR="00E11C63" w:rsidRPr="00D6571F" w:rsidRDefault="00155886" w:rsidP="0081347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5</w:t>
            </w:r>
          </w:p>
        </w:tc>
      </w:tr>
      <w:tr w:rsidR="00A77083" w:rsidRPr="00CF7FFE" w14:paraId="4D092B63" w14:textId="77777777" w:rsidTr="00A80ED8">
        <w:trPr>
          <w:jc w:val="center"/>
        </w:trPr>
        <w:tc>
          <w:tcPr>
            <w:tcW w:w="1426" w:type="pct"/>
            <w:gridSpan w:val="2"/>
          </w:tcPr>
          <w:p w14:paraId="307C7BEE" w14:textId="4558AEEE" w:rsidR="00E11C63" w:rsidRPr="00A77083" w:rsidRDefault="00E11C63" w:rsidP="00E15813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="00E15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89" w:type="pct"/>
          </w:tcPr>
          <w:p w14:paraId="32AB194D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6" w:type="pct"/>
          </w:tcPr>
          <w:p w14:paraId="68F66F85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9" w:type="pct"/>
          </w:tcPr>
          <w:p w14:paraId="51212545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4" w:type="pct"/>
          </w:tcPr>
          <w:p w14:paraId="7F9FADBE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5" w:type="pct"/>
          </w:tcPr>
          <w:p w14:paraId="2BD93E85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0" w:type="pct"/>
          </w:tcPr>
          <w:p w14:paraId="48404EC1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5" w:type="pct"/>
          </w:tcPr>
          <w:p w14:paraId="661A252B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3" w:type="pct"/>
          </w:tcPr>
          <w:p w14:paraId="1410C169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6" w:type="pct"/>
          </w:tcPr>
          <w:p w14:paraId="61D88400" w14:textId="77777777" w:rsidR="00E11C63" w:rsidRPr="00A77083" w:rsidRDefault="00E11C63" w:rsidP="004D17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7" w:type="pct"/>
          </w:tcPr>
          <w:p w14:paraId="4A4CF04E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60" w:type="pct"/>
          </w:tcPr>
          <w:p w14:paraId="04ABC74B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A77083" w:rsidRPr="00D6571F" w14:paraId="69168FEC" w14:textId="77777777" w:rsidTr="00A80ED8">
        <w:trPr>
          <w:jc w:val="center"/>
        </w:trPr>
        <w:tc>
          <w:tcPr>
            <w:tcW w:w="1089" w:type="pct"/>
          </w:tcPr>
          <w:p w14:paraId="0F8F122A" w14:textId="77777777" w:rsidR="00E11C63" w:rsidRPr="00D6571F" w:rsidRDefault="00E11C63" w:rsidP="00005404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337" w:type="pct"/>
          </w:tcPr>
          <w:p w14:paraId="7EB89C36" w14:textId="77777777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7</w:t>
            </w:r>
          </w:p>
        </w:tc>
        <w:tc>
          <w:tcPr>
            <w:tcW w:w="289" w:type="pct"/>
          </w:tcPr>
          <w:p w14:paraId="0B4DC459" w14:textId="77777777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3</w:t>
            </w:r>
          </w:p>
        </w:tc>
        <w:tc>
          <w:tcPr>
            <w:tcW w:w="286" w:type="pct"/>
          </w:tcPr>
          <w:p w14:paraId="4172400E" w14:textId="677D3A3A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29" w:type="pct"/>
          </w:tcPr>
          <w:p w14:paraId="57103BFD" w14:textId="4A2FA035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5-0.91</w:t>
            </w:r>
          </w:p>
        </w:tc>
        <w:tc>
          <w:tcPr>
            <w:tcW w:w="314" w:type="pct"/>
          </w:tcPr>
          <w:p w14:paraId="24DA5020" w14:textId="77777777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6</w:t>
            </w:r>
          </w:p>
        </w:tc>
        <w:tc>
          <w:tcPr>
            <w:tcW w:w="275" w:type="pct"/>
          </w:tcPr>
          <w:p w14:paraId="66408EB9" w14:textId="77777777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9</w:t>
            </w:r>
          </w:p>
        </w:tc>
        <w:tc>
          <w:tcPr>
            <w:tcW w:w="230" w:type="pct"/>
          </w:tcPr>
          <w:p w14:paraId="55B04AC3" w14:textId="6B01E758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15" w:type="pct"/>
          </w:tcPr>
          <w:p w14:paraId="673108D5" w14:textId="431516D3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3-1.02</w:t>
            </w:r>
          </w:p>
        </w:tc>
        <w:tc>
          <w:tcPr>
            <w:tcW w:w="323" w:type="pct"/>
          </w:tcPr>
          <w:p w14:paraId="5F2CC618" w14:textId="77777777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45</w:t>
            </w:r>
          </w:p>
        </w:tc>
        <w:tc>
          <w:tcPr>
            <w:tcW w:w="276" w:type="pct"/>
          </w:tcPr>
          <w:p w14:paraId="53B86414" w14:textId="77777777" w:rsidR="00E11C63" w:rsidRPr="00D6571F" w:rsidRDefault="00E11C63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277" w:type="pct"/>
          </w:tcPr>
          <w:p w14:paraId="63E4398A" w14:textId="35D45C6E" w:rsidR="00E11C63" w:rsidRPr="00D6571F" w:rsidRDefault="00155886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60" w:type="pct"/>
          </w:tcPr>
          <w:p w14:paraId="45806103" w14:textId="2EEAC865" w:rsidR="00E11C63" w:rsidRPr="00D6571F" w:rsidRDefault="00155886" w:rsidP="000054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1-1.15</w:t>
            </w:r>
          </w:p>
        </w:tc>
      </w:tr>
      <w:tr w:rsidR="00A77083" w:rsidRPr="00D6571F" w14:paraId="1B57B9B1" w14:textId="77777777" w:rsidTr="00A80ED8">
        <w:trPr>
          <w:jc w:val="center"/>
        </w:trPr>
        <w:tc>
          <w:tcPr>
            <w:tcW w:w="1089" w:type="pct"/>
          </w:tcPr>
          <w:p w14:paraId="3E90453D" w14:textId="4F49A26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337" w:type="pct"/>
          </w:tcPr>
          <w:p w14:paraId="3FBD0FAD" w14:textId="56E82F2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3</w:t>
            </w:r>
          </w:p>
        </w:tc>
        <w:tc>
          <w:tcPr>
            <w:tcW w:w="289" w:type="pct"/>
          </w:tcPr>
          <w:p w14:paraId="530F2382" w14:textId="24667816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362</w:t>
            </w:r>
          </w:p>
        </w:tc>
        <w:tc>
          <w:tcPr>
            <w:tcW w:w="286" w:type="pct"/>
          </w:tcPr>
          <w:p w14:paraId="06D20CE5" w14:textId="7ED5B492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9" w:type="pct"/>
          </w:tcPr>
          <w:p w14:paraId="4345586D" w14:textId="1294A78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565E2005" w14:textId="512E6940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48</w:t>
            </w:r>
          </w:p>
        </w:tc>
        <w:tc>
          <w:tcPr>
            <w:tcW w:w="275" w:type="pct"/>
          </w:tcPr>
          <w:p w14:paraId="73FF3229" w14:textId="7C889F3A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0</w:t>
            </w:r>
          </w:p>
        </w:tc>
        <w:tc>
          <w:tcPr>
            <w:tcW w:w="230" w:type="pct"/>
          </w:tcPr>
          <w:p w14:paraId="203440A3" w14:textId="1B19803C" w:rsidR="00E11C63" w:rsidRPr="00D6571F" w:rsidRDefault="00E11C63" w:rsidP="00815A23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" w:type="pct"/>
          </w:tcPr>
          <w:p w14:paraId="0FA07CDE" w14:textId="28FAA502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1AE30759" w14:textId="556D5AC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104</w:t>
            </w:r>
          </w:p>
        </w:tc>
        <w:tc>
          <w:tcPr>
            <w:tcW w:w="276" w:type="pct"/>
          </w:tcPr>
          <w:p w14:paraId="129DABBD" w14:textId="5F40BBA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8</w:t>
            </w:r>
          </w:p>
        </w:tc>
        <w:tc>
          <w:tcPr>
            <w:tcW w:w="277" w:type="pct"/>
          </w:tcPr>
          <w:p w14:paraId="45D2334C" w14:textId="00169BC5" w:rsidR="00E11C63" w:rsidRPr="00D6571F" w:rsidRDefault="0015588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</w:tcPr>
          <w:p w14:paraId="2C06C8F2" w14:textId="64778340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1A710526" w14:textId="77777777" w:rsidTr="00A80ED8">
        <w:trPr>
          <w:jc w:val="center"/>
        </w:trPr>
        <w:tc>
          <w:tcPr>
            <w:tcW w:w="1089" w:type="pct"/>
          </w:tcPr>
          <w:p w14:paraId="3775514E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15-19</w:t>
            </w:r>
          </w:p>
        </w:tc>
        <w:tc>
          <w:tcPr>
            <w:tcW w:w="337" w:type="pct"/>
          </w:tcPr>
          <w:p w14:paraId="2ABCE352" w14:textId="17902E0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6</w:t>
            </w:r>
          </w:p>
        </w:tc>
        <w:tc>
          <w:tcPr>
            <w:tcW w:w="289" w:type="pct"/>
          </w:tcPr>
          <w:p w14:paraId="2B698D4B" w14:textId="07EE82D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8</w:t>
            </w:r>
          </w:p>
        </w:tc>
        <w:tc>
          <w:tcPr>
            <w:tcW w:w="286" w:type="pct"/>
          </w:tcPr>
          <w:p w14:paraId="0B5E3B2F" w14:textId="2021E2A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29" w:type="pct"/>
          </w:tcPr>
          <w:p w14:paraId="391131BF" w14:textId="4EFFF80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4-1.68</w:t>
            </w:r>
          </w:p>
        </w:tc>
        <w:tc>
          <w:tcPr>
            <w:tcW w:w="314" w:type="pct"/>
          </w:tcPr>
          <w:p w14:paraId="63AE44A7" w14:textId="6BC5FA2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0</w:t>
            </w:r>
          </w:p>
        </w:tc>
        <w:tc>
          <w:tcPr>
            <w:tcW w:w="275" w:type="pct"/>
          </w:tcPr>
          <w:p w14:paraId="2F8C9376" w14:textId="26D39156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23</w:t>
            </w:r>
          </w:p>
        </w:tc>
        <w:tc>
          <w:tcPr>
            <w:tcW w:w="230" w:type="pct"/>
          </w:tcPr>
          <w:p w14:paraId="3F01D2B6" w14:textId="3C5940A2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415" w:type="pct"/>
          </w:tcPr>
          <w:p w14:paraId="43FD567A" w14:textId="4711619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3-1.73</w:t>
            </w:r>
          </w:p>
        </w:tc>
        <w:tc>
          <w:tcPr>
            <w:tcW w:w="323" w:type="pct"/>
          </w:tcPr>
          <w:p w14:paraId="68EB4F4C" w14:textId="34F33420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2</w:t>
            </w:r>
          </w:p>
        </w:tc>
        <w:tc>
          <w:tcPr>
            <w:tcW w:w="276" w:type="pct"/>
          </w:tcPr>
          <w:p w14:paraId="264E13AB" w14:textId="5CFD100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1</w:t>
            </w:r>
          </w:p>
        </w:tc>
        <w:tc>
          <w:tcPr>
            <w:tcW w:w="277" w:type="pct"/>
          </w:tcPr>
          <w:p w14:paraId="1C5540AB" w14:textId="7E627635" w:rsidR="00E11C63" w:rsidRPr="00D6571F" w:rsidRDefault="0015588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460" w:type="pct"/>
          </w:tcPr>
          <w:p w14:paraId="0D9EA6C8" w14:textId="225DBE73" w:rsidR="00E11C63" w:rsidRPr="00D6571F" w:rsidRDefault="0015588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47-1.69</w:t>
            </w:r>
          </w:p>
        </w:tc>
      </w:tr>
      <w:tr w:rsidR="00A77083" w:rsidRPr="00D6571F" w14:paraId="3ADFF5C3" w14:textId="77777777" w:rsidTr="00A80ED8">
        <w:trPr>
          <w:jc w:val="center"/>
        </w:trPr>
        <w:tc>
          <w:tcPr>
            <w:tcW w:w="1089" w:type="pct"/>
          </w:tcPr>
          <w:p w14:paraId="7CDF4902" w14:textId="77777777" w:rsidR="00E11C63" w:rsidRPr="00D6571F" w:rsidRDefault="00E11C63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&lt;15</w:t>
            </w:r>
          </w:p>
        </w:tc>
        <w:tc>
          <w:tcPr>
            <w:tcW w:w="337" w:type="pct"/>
          </w:tcPr>
          <w:p w14:paraId="1D00D980" w14:textId="2CB0C1EA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5</w:t>
            </w:r>
          </w:p>
        </w:tc>
        <w:tc>
          <w:tcPr>
            <w:tcW w:w="289" w:type="pct"/>
          </w:tcPr>
          <w:p w14:paraId="44A4BC12" w14:textId="09575C2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7</w:t>
            </w:r>
          </w:p>
        </w:tc>
        <w:tc>
          <w:tcPr>
            <w:tcW w:w="286" w:type="pct"/>
          </w:tcPr>
          <w:p w14:paraId="7ECFDDB2" w14:textId="4CDA1D12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429" w:type="pct"/>
          </w:tcPr>
          <w:p w14:paraId="0778E9BB" w14:textId="669A2C2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6-2.20</w:t>
            </w:r>
          </w:p>
        </w:tc>
        <w:tc>
          <w:tcPr>
            <w:tcW w:w="314" w:type="pct"/>
          </w:tcPr>
          <w:p w14:paraId="44AB6C59" w14:textId="6FF467F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4</w:t>
            </w:r>
          </w:p>
        </w:tc>
        <w:tc>
          <w:tcPr>
            <w:tcW w:w="275" w:type="pct"/>
          </w:tcPr>
          <w:p w14:paraId="7F685BC2" w14:textId="20BBAF2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6</w:t>
            </w:r>
          </w:p>
        </w:tc>
        <w:tc>
          <w:tcPr>
            <w:tcW w:w="230" w:type="pct"/>
          </w:tcPr>
          <w:p w14:paraId="619521FA" w14:textId="00D9B66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15" w:type="pct"/>
          </w:tcPr>
          <w:p w14:paraId="31456171" w14:textId="3B381B8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0-1.48</w:t>
            </w:r>
          </w:p>
        </w:tc>
        <w:tc>
          <w:tcPr>
            <w:tcW w:w="323" w:type="pct"/>
          </w:tcPr>
          <w:p w14:paraId="4DB7FBED" w14:textId="71237FDF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51</w:t>
            </w:r>
          </w:p>
        </w:tc>
        <w:tc>
          <w:tcPr>
            <w:tcW w:w="276" w:type="pct"/>
          </w:tcPr>
          <w:p w14:paraId="26487EB4" w14:textId="54DC7D5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5</w:t>
            </w:r>
          </w:p>
        </w:tc>
        <w:tc>
          <w:tcPr>
            <w:tcW w:w="277" w:type="pct"/>
          </w:tcPr>
          <w:p w14:paraId="46317D6E" w14:textId="0160182C" w:rsidR="00E11C63" w:rsidRPr="00D6571F" w:rsidRDefault="0015588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60" w:type="pct"/>
          </w:tcPr>
          <w:p w14:paraId="73A5CE15" w14:textId="5E8C1405" w:rsidR="00E11C63" w:rsidRPr="00D6571F" w:rsidRDefault="00155886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7-1.41</w:t>
            </w:r>
          </w:p>
        </w:tc>
      </w:tr>
      <w:tr w:rsidR="00A77083" w:rsidRPr="00D6571F" w14:paraId="0DC73C72" w14:textId="77777777" w:rsidTr="00A80ED8">
        <w:trPr>
          <w:jc w:val="center"/>
        </w:trPr>
        <w:tc>
          <w:tcPr>
            <w:tcW w:w="1089" w:type="pct"/>
          </w:tcPr>
          <w:p w14:paraId="1579DBC4" w14:textId="4F836745" w:rsidR="00E11C63" w:rsidRPr="00D6571F" w:rsidRDefault="009041D0" w:rsidP="004D17E9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6571F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337" w:type="pct"/>
          </w:tcPr>
          <w:p w14:paraId="7EF0A160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9" w:type="pct"/>
          </w:tcPr>
          <w:p w14:paraId="706BE266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6" w:type="pct"/>
          </w:tcPr>
          <w:p w14:paraId="75D94CED" w14:textId="439CD49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29" w:type="pct"/>
          </w:tcPr>
          <w:p w14:paraId="2C691344" w14:textId="7294B1C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314" w:type="pct"/>
          </w:tcPr>
          <w:p w14:paraId="5614D239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pct"/>
          </w:tcPr>
          <w:p w14:paraId="77D1A939" w14:textId="77777777" w:rsidR="00E11C63" w:rsidRPr="00D6571F" w:rsidRDefault="00E11C63" w:rsidP="004D17E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0" w:type="pct"/>
          </w:tcPr>
          <w:p w14:paraId="4155EBB7" w14:textId="7285297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15" w:type="pct"/>
          </w:tcPr>
          <w:p w14:paraId="184096A3" w14:textId="79959A1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-1.04</w:t>
            </w:r>
          </w:p>
        </w:tc>
        <w:tc>
          <w:tcPr>
            <w:tcW w:w="323" w:type="pct"/>
          </w:tcPr>
          <w:p w14:paraId="00DFA5D0" w14:textId="7777777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" w:type="pct"/>
          </w:tcPr>
          <w:p w14:paraId="1EE8D1B0" w14:textId="77777777" w:rsidR="00E11C63" w:rsidRPr="00D6571F" w:rsidRDefault="00E11C63" w:rsidP="004D17E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7" w:type="pct"/>
          </w:tcPr>
          <w:p w14:paraId="64C11E75" w14:textId="028BB2F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0" w:type="pct"/>
          </w:tcPr>
          <w:p w14:paraId="5FBA6BD2" w14:textId="39AB7A9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CF7FFE" w14:paraId="52C97547" w14:textId="77777777" w:rsidTr="00A80ED8">
        <w:trPr>
          <w:jc w:val="center"/>
        </w:trPr>
        <w:tc>
          <w:tcPr>
            <w:tcW w:w="1715" w:type="pct"/>
            <w:gridSpan w:val="3"/>
          </w:tcPr>
          <w:p w14:paraId="2F669D22" w14:textId="69B50CAE" w:rsidR="00E11C63" w:rsidRPr="00A77083" w:rsidRDefault="00E11C63" w:rsidP="00E15813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According to 1</w:t>
            </w:r>
            <w:r w:rsidRPr="00D65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</w:t>
            </w:r>
            <w:r w:rsidR="00E15813" w:rsidRPr="00D6571F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E1581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86" w:type="pct"/>
          </w:tcPr>
          <w:p w14:paraId="0EA6F247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29" w:type="pct"/>
          </w:tcPr>
          <w:p w14:paraId="35A947DD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14" w:type="pct"/>
          </w:tcPr>
          <w:p w14:paraId="3A36BA5C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75" w:type="pct"/>
          </w:tcPr>
          <w:p w14:paraId="6098236D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30" w:type="pct"/>
          </w:tcPr>
          <w:p w14:paraId="4793FBCB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15" w:type="pct"/>
          </w:tcPr>
          <w:p w14:paraId="132F6381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23" w:type="pct"/>
          </w:tcPr>
          <w:p w14:paraId="1C090DA7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76" w:type="pct"/>
          </w:tcPr>
          <w:p w14:paraId="225D8594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277" w:type="pct"/>
          </w:tcPr>
          <w:p w14:paraId="78DA444C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60" w:type="pct"/>
          </w:tcPr>
          <w:p w14:paraId="687B0707" w14:textId="77777777" w:rsidR="00E11C63" w:rsidRPr="00A77083" w:rsidRDefault="00E11C63" w:rsidP="004D17E9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A77083" w:rsidRPr="00D6571F" w14:paraId="31B2EAB2" w14:textId="77777777" w:rsidTr="00DF1916">
        <w:trPr>
          <w:jc w:val="center"/>
        </w:trPr>
        <w:tc>
          <w:tcPr>
            <w:tcW w:w="1089" w:type="pct"/>
          </w:tcPr>
          <w:p w14:paraId="61A38DBB" w14:textId="61B466B8" w:rsidR="00E11C63" w:rsidRPr="00D6571F" w:rsidRDefault="00E11C63" w:rsidP="00E15813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 xml:space="preserve">Only after </w:t>
            </w:r>
            <w:proofErr w:type="spellStart"/>
            <w:r w:rsidRPr="00D6571F">
              <w:rPr>
                <w:rFonts w:ascii="Times New Roman" w:hAnsi="Times New Roman" w:cs="Times New Roman"/>
                <w:lang w:val="en-US"/>
              </w:rPr>
              <w:t>FFTP</w:t>
            </w:r>
            <w:r w:rsidR="00E15813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337" w:type="pct"/>
          </w:tcPr>
          <w:p w14:paraId="5A811A6B" w14:textId="7ACA2C2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6</w:t>
            </w:r>
          </w:p>
        </w:tc>
        <w:tc>
          <w:tcPr>
            <w:tcW w:w="289" w:type="pct"/>
          </w:tcPr>
          <w:p w14:paraId="25DF72C2" w14:textId="390C3BBE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81</w:t>
            </w:r>
          </w:p>
        </w:tc>
        <w:tc>
          <w:tcPr>
            <w:tcW w:w="286" w:type="pct"/>
          </w:tcPr>
          <w:p w14:paraId="084247EF" w14:textId="219C36CA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29" w:type="pct"/>
          </w:tcPr>
          <w:p w14:paraId="71CE4BED" w14:textId="3AFF82A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4" w:type="pct"/>
          </w:tcPr>
          <w:p w14:paraId="1243B478" w14:textId="15F74034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34</w:t>
            </w:r>
          </w:p>
        </w:tc>
        <w:tc>
          <w:tcPr>
            <w:tcW w:w="275" w:type="pct"/>
          </w:tcPr>
          <w:p w14:paraId="4A6F0C53" w14:textId="4966D718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23</w:t>
            </w:r>
          </w:p>
        </w:tc>
        <w:tc>
          <w:tcPr>
            <w:tcW w:w="230" w:type="pct"/>
          </w:tcPr>
          <w:p w14:paraId="2138B6DA" w14:textId="7B2374D7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15" w:type="pct"/>
          </w:tcPr>
          <w:p w14:paraId="17CB95DA" w14:textId="27D7F32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</w:tcPr>
          <w:p w14:paraId="784078B3" w14:textId="19C1C65A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58</w:t>
            </w:r>
          </w:p>
        </w:tc>
        <w:tc>
          <w:tcPr>
            <w:tcW w:w="276" w:type="pct"/>
          </w:tcPr>
          <w:p w14:paraId="5C63672F" w14:textId="39E32B36" w:rsidR="00E11C63" w:rsidRPr="00D6571F" w:rsidRDefault="00E11C63" w:rsidP="00376E9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28</w:t>
            </w:r>
          </w:p>
        </w:tc>
        <w:tc>
          <w:tcPr>
            <w:tcW w:w="277" w:type="pct"/>
          </w:tcPr>
          <w:p w14:paraId="6C7A4F29" w14:textId="253A15C9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" w:type="pct"/>
          </w:tcPr>
          <w:p w14:paraId="2B3BD6F9" w14:textId="6FA013B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779405C0" w14:textId="77777777" w:rsidTr="00DF1916">
        <w:trPr>
          <w:jc w:val="center"/>
        </w:trPr>
        <w:tc>
          <w:tcPr>
            <w:tcW w:w="1089" w:type="pct"/>
            <w:tcBorders>
              <w:bottom w:val="single" w:sz="4" w:space="0" w:color="auto"/>
            </w:tcBorders>
          </w:tcPr>
          <w:p w14:paraId="28360E96" w14:textId="465E71B6" w:rsidR="00E11C63" w:rsidRPr="00D6571F" w:rsidRDefault="00E11C63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Before (incl</w:t>
            </w:r>
            <w:r w:rsidR="001746CB">
              <w:rPr>
                <w:rFonts w:ascii="Times New Roman" w:hAnsi="Times New Roman" w:cs="Times New Roman"/>
                <w:lang w:val="en-US"/>
              </w:rPr>
              <w:t>.</w:t>
            </w:r>
            <w:r w:rsidRPr="00D6571F">
              <w:rPr>
                <w:rFonts w:ascii="Times New Roman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3CDA4CBC" w14:textId="7C1531EB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23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14:paraId="1DBEA3A3" w14:textId="678C944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505</w:t>
            </w:r>
          </w:p>
        </w:tc>
        <w:tc>
          <w:tcPr>
            <w:tcW w:w="286" w:type="pct"/>
            <w:tcBorders>
              <w:bottom w:val="single" w:sz="4" w:space="0" w:color="auto"/>
            </w:tcBorders>
          </w:tcPr>
          <w:p w14:paraId="359867CD" w14:textId="143CF987" w:rsidR="00E11C63" w:rsidRPr="00D6571F" w:rsidRDefault="00E11C63" w:rsidP="00B15FAE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32D2F72B" w14:textId="023D6253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6-1.45</w:t>
            </w:r>
          </w:p>
        </w:tc>
        <w:tc>
          <w:tcPr>
            <w:tcW w:w="314" w:type="pct"/>
            <w:tcBorders>
              <w:bottom w:val="single" w:sz="4" w:space="0" w:color="auto"/>
            </w:tcBorders>
          </w:tcPr>
          <w:p w14:paraId="62610256" w14:textId="1A83EEC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39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3EA395A7" w14:textId="3FE4C0AC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2</w:t>
            </w:r>
          </w:p>
        </w:tc>
        <w:tc>
          <w:tcPr>
            <w:tcW w:w="230" w:type="pct"/>
            <w:tcBorders>
              <w:bottom w:val="single" w:sz="4" w:space="0" w:color="auto"/>
            </w:tcBorders>
          </w:tcPr>
          <w:p w14:paraId="24B0FD8A" w14:textId="1A4645D5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4FB50C1" w14:textId="14F1BB3F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1-0.98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14:paraId="2855C9BE" w14:textId="06B8A461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163</w:t>
            </w:r>
          </w:p>
        </w:tc>
        <w:tc>
          <w:tcPr>
            <w:tcW w:w="276" w:type="pct"/>
            <w:tcBorders>
              <w:bottom w:val="single" w:sz="4" w:space="0" w:color="auto"/>
            </w:tcBorders>
          </w:tcPr>
          <w:p w14:paraId="7E293864" w14:textId="4C7E75BD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7</w:t>
            </w:r>
          </w:p>
        </w:tc>
        <w:tc>
          <w:tcPr>
            <w:tcW w:w="277" w:type="pct"/>
            <w:tcBorders>
              <w:bottom w:val="single" w:sz="4" w:space="0" w:color="auto"/>
            </w:tcBorders>
          </w:tcPr>
          <w:p w14:paraId="0E654147" w14:textId="40628375" w:rsidR="00E11C63" w:rsidRPr="00D6571F" w:rsidRDefault="00E11C63" w:rsidP="004D17E9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D85F850" w14:textId="1E59E544" w:rsidR="00E11C63" w:rsidRPr="00D6571F" w:rsidRDefault="00E11C63" w:rsidP="004A2C2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2-1.85</w:t>
            </w:r>
          </w:p>
        </w:tc>
      </w:tr>
    </w:tbl>
    <w:p w14:paraId="5694046C" w14:textId="1E7B1BBD" w:rsidR="00F05B2F" w:rsidRDefault="002D3D92" w:rsidP="008D603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D6571F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</w:t>
      </w:r>
      <w:r w:rsidR="008410EE">
        <w:rPr>
          <w:rFonts w:ascii="Times New Roman" w:hAnsi="Times New Roman" w:cs="Times New Roman"/>
          <w:color w:val="241F20"/>
          <w:sz w:val="20"/>
          <w:szCs w:val="20"/>
          <w:lang w:val="en-US"/>
        </w:rPr>
        <w:t>).</w:t>
      </w:r>
    </w:p>
    <w:p w14:paraId="7870A1B2" w14:textId="3F79AAAF" w:rsidR="007C0D8F" w:rsidRDefault="00E15813" w:rsidP="00D6571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D6571F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372515" w:rsidRPr="000B7A10"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="0037251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372515" w:rsidRPr="000B7A10">
        <w:rPr>
          <w:rFonts w:ascii="Times New Roman" w:hAnsi="Times New Roman" w:cs="Times New Roman"/>
          <w:sz w:val="20"/>
          <w:szCs w:val="20"/>
          <w:lang w:val="en-US"/>
        </w:rPr>
        <w:t xml:space="preserve">one” means </w:t>
      </w:r>
      <w:r w:rsidR="00372515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o history of BC for controls or no additional BC case in the family for cases; "1</w:t>
      </w:r>
      <w:r w:rsidR="00372515" w:rsidRPr="00B0537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" means 1</w:t>
      </w:r>
      <w:r w:rsidR="00372515" w:rsidRPr="00B0537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family history for controls or additional 1</w:t>
      </w:r>
      <w:r w:rsidR="00372515" w:rsidRPr="000B7A1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 relative for cases and "2</w:t>
      </w:r>
      <w:r w:rsidR="00372515" w:rsidRPr="00B0537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nd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" means </w:t>
      </w:r>
      <w:r w:rsidR="009F6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nly 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2</w:t>
      </w:r>
      <w:r w:rsidR="00372515" w:rsidRPr="00B05374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nd 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degree family history for controls or </w:t>
      </w:r>
      <w:r w:rsidR="009F6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only </w:t>
      </w:r>
      <w:r w:rsidR="00372515" w:rsidRPr="00F42C0D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dditional 2nd degree family history for cases</w:t>
      </w:r>
    </w:p>
    <w:p w14:paraId="2D329386" w14:textId="18F72E55" w:rsidR="00F05B2F" w:rsidRDefault="00E15813" w:rsidP="00D6571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proofErr w:type="gramEnd"/>
      <w:r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>Adjusted for age at censoring, birth cohort (</w:t>
      </w:r>
      <w:r w:rsidR="006C16D9" w:rsidRPr="00D6571F">
        <w:rPr>
          <w:rFonts w:ascii="Times New Roman" w:eastAsia="FreeSerif" w:hAnsi="Times New Roman" w:cs="Times New Roman"/>
          <w:sz w:val="20"/>
          <w:szCs w:val="20"/>
          <w:lang w:val="en-US"/>
        </w:rPr>
        <w:t>≤1945; 1946-1959; ≥1960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CF7FFE">
        <w:rPr>
          <w:rFonts w:ascii="Times New Roman" w:hAnsi="Times New Roman" w:cs="Times New Roman"/>
          <w:sz w:val="20"/>
          <w:szCs w:val="20"/>
          <w:lang w:val="en-US"/>
        </w:rPr>
        <w:t>number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of full-term </w:t>
      </w:r>
      <w:r w:rsidR="00477727" w:rsidRPr="00D6571F">
        <w:rPr>
          <w:rFonts w:ascii="Times New Roman" w:hAnsi="Times New Roman" w:cs="Times New Roman"/>
          <w:sz w:val="20"/>
          <w:szCs w:val="20"/>
          <w:lang w:val="en-US"/>
        </w:rPr>
        <w:t>pregnanc</w:t>
      </w:r>
      <w:r w:rsidR="00477727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477727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>(&gt;2; 1-2; 0),</w:t>
      </w:r>
      <w:r w:rsidR="00F05B2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mammography use (never; ever), educational level (intermediate/high; basic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), BMI (18.5-24.99; &lt;18.5; ≥25 and &lt;30; ≥30), </w:t>
      </w:r>
      <w:r w:rsidR="00CF7C64" w:rsidRPr="00D6571F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6C16D9" w:rsidRPr="00D6571F">
        <w:rPr>
          <w:rFonts w:ascii="Times New Roman" w:hAnsi="Times New Roman" w:cs="Times New Roman"/>
          <w:sz w:val="20"/>
          <w:szCs w:val="20"/>
          <w:lang w:val="en-US"/>
        </w:rPr>
        <w:t>smoking (no; current; past</w:t>
      </w:r>
      <w:r w:rsidR="00D94D1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C16D9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  <w:r w:rsidR="00D6571F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</w:p>
    <w:p w14:paraId="7D51D4A0" w14:textId="11EE7D5E" w:rsidR="00C67DA1" w:rsidRDefault="00E15813" w:rsidP="00D6571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D6571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05B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40237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b</w:t>
      </w:r>
      <w:r w:rsidRPr="00D6571F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</w:t>
      </w:r>
      <w:r w:rsid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≤5;</w:t>
      </w:r>
      <w:r w:rsidR="001F5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55094E" w:rsidRP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&gt;5).</w:t>
      </w:r>
    </w:p>
    <w:p w14:paraId="6568AA83" w14:textId="1B75CB24" w:rsidR="00D6571F" w:rsidRDefault="00E15813" w:rsidP="00D6571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402379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402379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the same year of first full-term pregnancy.</w:t>
      </w:r>
      <w:r w:rsidR="00D6571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br w:type="page"/>
      </w:r>
    </w:p>
    <w:p w14:paraId="79EFBECA" w14:textId="27EEA517" w:rsidR="00E10D7A" w:rsidRPr="00D6571F" w:rsidRDefault="00000797" w:rsidP="007C0D8F">
      <w:pPr>
        <w:ind w:left="426"/>
        <w:rPr>
          <w:rFonts w:ascii="Times New Roman" w:hAnsi="Times New Roman" w:cs="Times New Roman"/>
          <w:lang w:val="en-US"/>
        </w:rPr>
      </w:pPr>
      <w:r w:rsidRPr="00A067E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DE2553" w:rsidRPr="00A067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10D7A" w:rsidRPr="00A067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 w:rsidRPr="00A067EB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="00E10D7A" w:rsidRPr="00A067E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E10D7A" w:rsidRPr="00A067EB">
        <w:rPr>
          <w:rFonts w:ascii="Times New Roman" w:hAnsi="Times New Roman" w:cs="Times New Roman"/>
          <w:sz w:val="24"/>
          <w:szCs w:val="24"/>
          <w:lang w:val="en-US"/>
        </w:rPr>
        <w:t xml:space="preserve">Effect of lifetime chest X-ray exposure (any exposure) on breast cancer risk according to the number of exposures, the age at first exposure and the first full-term pregnancy stratified by </w:t>
      </w:r>
      <w:r w:rsidR="009B17CA" w:rsidRPr="00A067EB">
        <w:rPr>
          <w:rFonts w:ascii="Times New Roman" w:hAnsi="Times New Roman" w:cs="Times New Roman"/>
          <w:sz w:val="24"/>
          <w:szCs w:val="24"/>
          <w:lang w:val="en-US"/>
        </w:rPr>
        <w:t xml:space="preserve">variant </w:t>
      </w:r>
      <w:r w:rsidR="00A77083" w:rsidRPr="00A067EB">
        <w:rPr>
          <w:rFonts w:ascii="Times New Roman" w:hAnsi="Times New Roman" w:cs="Times New Roman"/>
          <w:sz w:val="24"/>
          <w:szCs w:val="24"/>
          <w:lang w:val="en-US"/>
        </w:rPr>
        <w:t xml:space="preserve">carrier </w:t>
      </w:r>
      <w:r w:rsidR="00E10D7A" w:rsidRPr="00A067EB">
        <w:rPr>
          <w:rFonts w:ascii="Times New Roman" w:hAnsi="Times New Roman" w:cs="Times New Roman"/>
          <w:sz w:val="24"/>
          <w:szCs w:val="24"/>
          <w:lang w:val="en-US"/>
        </w:rPr>
        <w:t>status</w:t>
      </w:r>
      <w:r w:rsidR="009B17CA" w:rsidRPr="00A067EB">
        <w:rPr>
          <w:rFonts w:ascii="Times New Roman" w:hAnsi="Times New Roman" w:cs="Times New Roman"/>
          <w:sz w:val="24"/>
          <w:szCs w:val="24"/>
          <w:lang w:val="en-US"/>
        </w:rPr>
        <w:t xml:space="preserve">, after imputation of </w:t>
      </w:r>
      <w:r w:rsidR="009B17CA" w:rsidRPr="00A067EB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="009B17C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Grilledutableau"/>
        <w:tblW w:w="467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8"/>
        <w:gridCol w:w="1060"/>
        <w:gridCol w:w="940"/>
        <w:gridCol w:w="753"/>
        <w:gridCol w:w="1273"/>
        <w:gridCol w:w="847"/>
        <w:gridCol w:w="990"/>
        <w:gridCol w:w="849"/>
        <w:gridCol w:w="1138"/>
        <w:gridCol w:w="852"/>
        <w:gridCol w:w="849"/>
        <w:gridCol w:w="709"/>
        <w:gridCol w:w="1188"/>
      </w:tblGrid>
      <w:tr w:rsidR="00E10D7A" w:rsidRPr="00D6571F" w14:paraId="1DD038C0" w14:textId="77777777" w:rsidTr="00974D71">
        <w:trPr>
          <w:trHeight w:val="425"/>
          <w:jc w:val="center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7D774823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64175130" w14:textId="77777777" w:rsidR="00E10D7A" w:rsidRPr="00D6571F" w:rsidRDefault="00E10D7A" w:rsidP="002D0C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6D927C9F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22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27C3C5F7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14:paraId="1C8E6548" w14:textId="70FBB243" w:rsidR="00E10D7A" w:rsidRPr="00D6571F" w:rsidRDefault="00477727" w:rsidP="002D0CA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Rare DNA repair variant</w:t>
            </w:r>
          </w:p>
        </w:tc>
      </w:tr>
      <w:tr w:rsidR="00B754B5" w:rsidRPr="00D6571F" w14:paraId="5B5F6159" w14:textId="77777777" w:rsidTr="00974D71">
        <w:trPr>
          <w:jc w:val="center"/>
        </w:trPr>
        <w:tc>
          <w:tcPr>
            <w:tcW w:w="1078" w:type="pct"/>
            <w:tcBorders>
              <w:top w:val="single" w:sz="4" w:space="0" w:color="auto"/>
              <w:bottom w:val="single" w:sz="4" w:space="0" w:color="auto"/>
            </w:tcBorders>
          </w:tcPr>
          <w:p w14:paraId="581DDD10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B69B50" w14:textId="219B7949" w:rsidR="00E10D7A" w:rsidRPr="00000797" w:rsidRDefault="00D044A4" w:rsidP="00D044A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’Low’ </w:t>
            </w:r>
            <w:proofErr w:type="spellStart"/>
            <w:r w:rsidR="00E10D7A" w:rsidRPr="00D6571F">
              <w:rPr>
                <w:rFonts w:ascii="Times New Roman" w:hAnsi="Times New Roman" w:cs="Times New Roman"/>
                <w:b/>
                <w:lang w:val="en-US"/>
              </w:rPr>
              <w:t>Group</w:t>
            </w:r>
            <w:r w:rsidR="00ED5AE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31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710023" w14:textId="44630ABF" w:rsidR="00E10D7A" w:rsidRPr="00000797" w:rsidRDefault="00D044A4" w:rsidP="00D044A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‘No Effect’ </w:t>
            </w:r>
            <w:r w:rsidR="00E10D7A" w:rsidRPr="00D6571F">
              <w:rPr>
                <w:rFonts w:ascii="Times New Roman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e</w:t>
            </w:r>
          </w:p>
        </w:tc>
        <w:tc>
          <w:tcPr>
            <w:tcW w:w="1233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1F21C6" w14:textId="26A01861" w:rsidR="00E10D7A" w:rsidRPr="00000797" w:rsidRDefault="00D044A4" w:rsidP="00D044A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‘High’ </w:t>
            </w:r>
            <w:r w:rsidR="00E10D7A" w:rsidRPr="00D6571F">
              <w:rPr>
                <w:rFonts w:ascii="Times New Roman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f</w:t>
            </w:r>
          </w:p>
        </w:tc>
      </w:tr>
      <w:tr w:rsidR="00A77083" w:rsidRPr="00D6571F" w14:paraId="5EC6FF65" w14:textId="77777777" w:rsidTr="004C5323">
        <w:trPr>
          <w:jc w:val="center"/>
        </w:trPr>
        <w:tc>
          <w:tcPr>
            <w:tcW w:w="1078" w:type="pct"/>
            <w:tcBorders>
              <w:top w:val="single" w:sz="4" w:space="0" w:color="auto"/>
            </w:tcBorders>
          </w:tcPr>
          <w:p w14:paraId="75268AEA" w14:textId="77777777" w:rsidR="00E10D7A" w:rsidRPr="00D6571F" w:rsidRDefault="00E10D7A" w:rsidP="002D0C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</w:tcBorders>
          </w:tcPr>
          <w:p w14:paraId="62AC2F50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029FF718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4DD6FDD4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29" w:type="pct"/>
            <w:gridSpan w:val="2"/>
            <w:tcBorders>
              <w:top w:val="single" w:sz="4" w:space="0" w:color="auto"/>
            </w:tcBorders>
          </w:tcPr>
          <w:p w14:paraId="4BD48B01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33E57FCE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0664BE88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single" w:sz="4" w:space="0" w:color="auto"/>
            </w:tcBorders>
          </w:tcPr>
          <w:p w14:paraId="61EE1FD3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0747D93E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A65CF1A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A77083" w:rsidRPr="00D6571F" w14:paraId="7BD5D898" w14:textId="77777777" w:rsidTr="004C5323">
        <w:trPr>
          <w:jc w:val="center"/>
        </w:trPr>
        <w:tc>
          <w:tcPr>
            <w:tcW w:w="1078" w:type="pct"/>
            <w:tcBorders>
              <w:bottom w:val="single" w:sz="4" w:space="0" w:color="auto"/>
            </w:tcBorders>
          </w:tcPr>
          <w:p w14:paraId="1340B590" w14:textId="77777777" w:rsidR="00E10D7A" w:rsidRPr="00D6571F" w:rsidRDefault="00E10D7A" w:rsidP="002D0CA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3482100F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7CAED282" w14:textId="2F20A650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59CEB4DE" w14:textId="2FD0008B" w:rsidR="00E10D7A" w:rsidRPr="00D6571F" w:rsidRDefault="00E10D7A" w:rsidP="00063C0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63C0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69FD9B36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41385C68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2A3DC9F0" w14:textId="7E1D1DC6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1F78D2F5" w14:textId="59B19F46" w:rsidR="00E10D7A" w:rsidRPr="00D6571F" w:rsidRDefault="00E10D7A" w:rsidP="00063C0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63C0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7941C184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6AA9CDDA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0F4B096D" w14:textId="28AA64FB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4CB55D49" w14:textId="1AECC860" w:rsidR="00E10D7A" w:rsidRPr="00D6571F" w:rsidRDefault="00E10D7A" w:rsidP="00063C0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63C0C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="00063C0C" w:rsidRPr="00D6571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64C88652" w14:textId="77777777" w:rsidR="00E10D7A" w:rsidRPr="00D6571F" w:rsidRDefault="00E10D7A" w:rsidP="002D0CA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A77083" w:rsidRPr="00D6571F" w14:paraId="730F3DF8" w14:textId="77777777" w:rsidTr="004C5323">
        <w:trPr>
          <w:jc w:val="center"/>
        </w:trPr>
        <w:tc>
          <w:tcPr>
            <w:tcW w:w="1078" w:type="pct"/>
            <w:tcBorders>
              <w:top w:val="single" w:sz="4" w:space="0" w:color="auto"/>
            </w:tcBorders>
          </w:tcPr>
          <w:p w14:paraId="55E33322" w14:textId="77777777" w:rsidR="00E10D7A" w:rsidRPr="00D6571F" w:rsidRDefault="00E10D7A" w:rsidP="007959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363" w:type="pct"/>
            <w:tcBorders>
              <w:top w:val="single" w:sz="4" w:space="0" w:color="auto"/>
            </w:tcBorders>
          </w:tcPr>
          <w:p w14:paraId="082D7932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  <w:tcBorders>
              <w:top w:val="single" w:sz="4" w:space="0" w:color="auto"/>
            </w:tcBorders>
          </w:tcPr>
          <w:p w14:paraId="538F1E79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single" w:sz="4" w:space="0" w:color="auto"/>
            </w:tcBorders>
          </w:tcPr>
          <w:p w14:paraId="3490E159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</w:tcPr>
          <w:p w14:paraId="3521E18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FD6F6B3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</w:tcPr>
          <w:p w14:paraId="24C3235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6D30AE07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7F913D6C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01EE543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2F2299AE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</w:tcPr>
          <w:p w14:paraId="5D6E62CE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ED16B53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07CC99CA" w14:textId="77777777" w:rsidTr="004C5323">
        <w:trPr>
          <w:jc w:val="center"/>
        </w:trPr>
        <w:tc>
          <w:tcPr>
            <w:tcW w:w="1078" w:type="pct"/>
          </w:tcPr>
          <w:p w14:paraId="2AC945D0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363" w:type="pct"/>
          </w:tcPr>
          <w:p w14:paraId="0687F3A3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4</w:t>
            </w:r>
          </w:p>
        </w:tc>
        <w:tc>
          <w:tcPr>
            <w:tcW w:w="322" w:type="pct"/>
          </w:tcPr>
          <w:p w14:paraId="289A7B19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7</w:t>
            </w:r>
          </w:p>
        </w:tc>
        <w:tc>
          <w:tcPr>
            <w:tcW w:w="258" w:type="pct"/>
          </w:tcPr>
          <w:p w14:paraId="4971417A" w14:textId="5B58BFA5" w:rsidR="00E10D7A" w:rsidRPr="00D6571F" w:rsidRDefault="00A924C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pct"/>
          </w:tcPr>
          <w:p w14:paraId="18E9C58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5B4BAE93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1</w:t>
            </w:r>
          </w:p>
        </w:tc>
        <w:tc>
          <w:tcPr>
            <w:tcW w:w="339" w:type="pct"/>
          </w:tcPr>
          <w:p w14:paraId="017511C7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1</w:t>
            </w:r>
          </w:p>
        </w:tc>
        <w:tc>
          <w:tcPr>
            <w:tcW w:w="291" w:type="pct"/>
          </w:tcPr>
          <w:p w14:paraId="0337A0A4" w14:textId="45843252" w:rsidR="00E10D7A" w:rsidRPr="00D6571F" w:rsidRDefault="00A924C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" w:type="pct"/>
          </w:tcPr>
          <w:p w14:paraId="081A608A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2" w:type="pct"/>
          </w:tcPr>
          <w:p w14:paraId="76F64C81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5</w:t>
            </w:r>
          </w:p>
        </w:tc>
        <w:tc>
          <w:tcPr>
            <w:tcW w:w="291" w:type="pct"/>
          </w:tcPr>
          <w:p w14:paraId="61E1F58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1</w:t>
            </w:r>
          </w:p>
        </w:tc>
        <w:tc>
          <w:tcPr>
            <w:tcW w:w="243" w:type="pct"/>
          </w:tcPr>
          <w:p w14:paraId="34954F21" w14:textId="20F1F964" w:rsidR="00E10D7A" w:rsidRPr="00D6571F" w:rsidRDefault="00A924C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</w:tcPr>
          <w:p w14:paraId="5F096DF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</w:tr>
      <w:tr w:rsidR="00A77083" w:rsidRPr="00D6571F" w14:paraId="0BA5A74F" w14:textId="77777777" w:rsidTr="004C5323">
        <w:trPr>
          <w:jc w:val="center"/>
        </w:trPr>
        <w:tc>
          <w:tcPr>
            <w:tcW w:w="1078" w:type="pct"/>
          </w:tcPr>
          <w:p w14:paraId="4F3493ED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363" w:type="pct"/>
          </w:tcPr>
          <w:p w14:paraId="2F1BD81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34</w:t>
            </w:r>
          </w:p>
        </w:tc>
        <w:tc>
          <w:tcPr>
            <w:tcW w:w="322" w:type="pct"/>
          </w:tcPr>
          <w:p w14:paraId="5A3EDBC0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371</w:t>
            </w:r>
          </w:p>
        </w:tc>
        <w:tc>
          <w:tcPr>
            <w:tcW w:w="258" w:type="pct"/>
          </w:tcPr>
          <w:p w14:paraId="38814152" w14:textId="69A19B23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436" w:type="pct"/>
          </w:tcPr>
          <w:p w14:paraId="51B3C832" w14:textId="73721495" w:rsidR="00E10D7A" w:rsidRPr="00D6571F" w:rsidRDefault="00595B26" w:rsidP="00F84ACD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13-3.</w:t>
            </w:r>
            <w:r w:rsidR="00F84ACD">
              <w:rPr>
                <w:rFonts w:ascii="Times New Roman" w:hAnsi="Times New Roman" w:cs="Times New Roman"/>
              </w:rPr>
              <w:t>4</w:t>
            </w:r>
            <w:r w:rsidRPr="00D657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" w:type="pct"/>
          </w:tcPr>
          <w:p w14:paraId="7914051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354</w:t>
            </w:r>
          </w:p>
        </w:tc>
        <w:tc>
          <w:tcPr>
            <w:tcW w:w="339" w:type="pct"/>
          </w:tcPr>
          <w:p w14:paraId="10146F3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16</w:t>
            </w:r>
          </w:p>
        </w:tc>
        <w:tc>
          <w:tcPr>
            <w:tcW w:w="291" w:type="pct"/>
          </w:tcPr>
          <w:p w14:paraId="7AFC6B39" w14:textId="25E40221" w:rsidR="00E10D7A" w:rsidRPr="00D6571F" w:rsidRDefault="00A924CA" w:rsidP="00595B26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</w:t>
            </w:r>
            <w:r w:rsidR="00595B26" w:rsidRPr="00D6571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390" w:type="pct"/>
          </w:tcPr>
          <w:p w14:paraId="40AA5168" w14:textId="76B75E8A" w:rsidR="00A924CA" w:rsidRPr="00D6571F" w:rsidRDefault="00A924CA" w:rsidP="00595B26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</w:t>
            </w:r>
            <w:r w:rsidR="00595B26" w:rsidRPr="00D6571F">
              <w:rPr>
                <w:rFonts w:ascii="Times New Roman" w:hAnsi="Times New Roman" w:cs="Times New Roman"/>
              </w:rPr>
              <w:t>03-2.58</w:t>
            </w:r>
          </w:p>
        </w:tc>
        <w:tc>
          <w:tcPr>
            <w:tcW w:w="292" w:type="pct"/>
          </w:tcPr>
          <w:p w14:paraId="6101EB9B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495</w:t>
            </w:r>
          </w:p>
        </w:tc>
        <w:tc>
          <w:tcPr>
            <w:tcW w:w="291" w:type="pct"/>
          </w:tcPr>
          <w:p w14:paraId="21B87792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400</w:t>
            </w:r>
          </w:p>
        </w:tc>
        <w:tc>
          <w:tcPr>
            <w:tcW w:w="243" w:type="pct"/>
          </w:tcPr>
          <w:p w14:paraId="3CCFE2D9" w14:textId="77095477" w:rsidR="00E10D7A" w:rsidRPr="00D6571F" w:rsidRDefault="00910450" w:rsidP="00A42B8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3.</w:t>
            </w:r>
            <w:r w:rsidR="00A42B8A" w:rsidRPr="00D6571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7" w:type="pct"/>
          </w:tcPr>
          <w:p w14:paraId="0E3E6B43" w14:textId="39C0F4F7" w:rsidR="00E10D7A" w:rsidRPr="00D6571F" w:rsidRDefault="00910450" w:rsidP="00A42B8A">
            <w:pPr>
              <w:rPr>
                <w:rFonts w:ascii="Times New Roman" w:hAnsi="Times New Roman" w:cs="Times New Roman"/>
                <w:highlight w:val="green"/>
              </w:rPr>
            </w:pPr>
            <w:r w:rsidRPr="00D6571F">
              <w:rPr>
                <w:rFonts w:ascii="Times New Roman" w:hAnsi="Times New Roman" w:cs="Times New Roman"/>
              </w:rPr>
              <w:t>2.</w:t>
            </w:r>
            <w:r w:rsidR="00A42B8A" w:rsidRPr="00D6571F">
              <w:rPr>
                <w:rFonts w:ascii="Times New Roman" w:hAnsi="Times New Roman" w:cs="Times New Roman"/>
              </w:rPr>
              <w:t>11-5.03</w:t>
            </w:r>
          </w:p>
        </w:tc>
      </w:tr>
      <w:tr w:rsidR="00A77083" w:rsidRPr="00D6571F" w14:paraId="12690CD2" w14:textId="77777777" w:rsidTr="004C5323">
        <w:trPr>
          <w:jc w:val="center"/>
        </w:trPr>
        <w:tc>
          <w:tcPr>
            <w:tcW w:w="1078" w:type="pct"/>
          </w:tcPr>
          <w:p w14:paraId="64F6A800" w14:textId="091943A4" w:rsidR="00E10D7A" w:rsidRPr="00D6571F" w:rsidRDefault="00E10D7A" w:rsidP="0079595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363" w:type="pct"/>
          </w:tcPr>
          <w:p w14:paraId="6597F625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14:paraId="11CAC3BC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</w:tcPr>
          <w:p w14:paraId="2AC3B20E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pct"/>
          </w:tcPr>
          <w:p w14:paraId="309283C0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7FD52D3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</w:tcPr>
          <w:p w14:paraId="3034C0B2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</w:tcPr>
          <w:p w14:paraId="72D1302C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0" w:type="pct"/>
          </w:tcPr>
          <w:p w14:paraId="5E31FB13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2" w:type="pct"/>
          </w:tcPr>
          <w:p w14:paraId="3E79E1BE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1" w:type="pct"/>
          </w:tcPr>
          <w:p w14:paraId="64D607B1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" w:type="pct"/>
          </w:tcPr>
          <w:p w14:paraId="01F2110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</w:tcPr>
          <w:p w14:paraId="3E851450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77083" w:rsidRPr="00D6571F" w14:paraId="63BFC5EB" w14:textId="77777777" w:rsidTr="004C5323">
        <w:trPr>
          <w:jc w:val="center"/>
        </w:trPr>
        <w:tc>
          <w:tcPr>
            <w:tcW w:w="1078" w:type="pct"/>
          </w:tcPr>
          <w:p w14:paraId="631D90E7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363" w:type="pct"/>
          </w:tcPr>
          <w:p w14:paraId="004CEC1A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4</w:t>
            </w:r>
          </w:p>
        </w:tc>
        <w:tc>
          <w:tcPr>
            <w:tcW w:w="322" w:type="pct"/>
          </w:tcPr>
          <w:p w14:paraId="220A506D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7</w:t>
            </w:r>
          </w:p>
        </w:tc>
        <w:tc>
          <w:tcPr>
            <w:tcW w:w="258" w:type="pct"/>
          </w:tcPr>
          <w:p w14:paraId="00BC3B2C" w14:textId="4B43E53F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pct"/>
          </w:tcPr>
          <w:p w14:paraId="5036B31E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5D825F36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1</w:t>
            </w:r>
          </w:p>
        </w:tc>
        <w:tc>
          <w:tcPr>
            <w:tcW w:w="339" w:type="pct"/>
          </w:tcPr>
          <w:p w14:paraId="6D8B93B3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1</w:t>
            </w:r>
          </w:p>
        </w:tc>
        <w:tc>
          <w:tcPr>
            <w:tcW w:w="291" w:type="pct"/>
          </w:tcPr>
          <w:p w14:paraId="1EAE2840" w14:textId="73B2BE61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" w:type="pct"/>
          </w:tcPr>
          <w:p w14:paraId="1A4ADA39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2" w:type="pct"/>
          </w:tcPr>
          <w:p w14:paraId="44A26E4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5</w:t>
            </w:r>
          </w:p>
        </w:tc>
        <w:tc>
          <w:tcPr>
            <w:tcW w:w="291" w:type="pct"/>
          </w:tcPr>
          <w:p w14:paraId="266EAFFB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1</w:t>
            </w:r>
          </w:p>
        </w:tc>
        <w:tc>
          <w:tcPr>
            <w:tcW w:w="243" w:type="pct"/>
          </w:tcPr>
          <w:p w14:paraId="7F61FD82" w14:textId="3A8270F0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</w:tcPr>
          <w:p w14:paraId="6D474F72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77083" w:rsidRPr="00D6571F" w14:paraId="5EE98016" w14:textId="77777777" w:rsidTr="004C5323">
        <w:trPr>
          <w:jc w:val="center"/>
        </w:trPr>
        <w:tc>
          <w:tcPr>
            <w:tcW w:w="1078" w:type="pct"/>
          </w:tcPr>
          <w:p w14:paraId="4F18ABCD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&lt;10</w:t>
            </w:r>
          </w:p>
        </w:tc>
        <w:tc>
          <w:tcPr>
            <w:tcW w:w="363" w:type="pct"/>
          </w:tcPr>
          <w:p w14:paraId="0083B2BD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19</w:t>
            </w:r>
          </w:p>
        </w:tc>
        <w:tc>
          <w:tcPr>
            <w:tcW w:w="322" w:type="pct"/>
          </w:tcPr>
          <w:p w14:paraId="576CB947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83</w:t>
            </w:r>
          </w:p>
        </w:tc>
        <w:tc>
          <w:tcPr>
            <w:tcW w:w="258" w:type="pct"/>
          </w:tcPr>
          <w:p w14:paraId="010CB09D" w14:textId="06BE6DCB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436" w:type="pct"/>
          </w:tcPr>
          <w:p w14:paraId="5EE0317A" w14:textId="5286B84C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6-3.28</w:t>
            </w:r>
          </w:p>
        </w:tc>
        <w:tc>
          <w:tcPr>
            <w:tcW w:w="290" w:type="pct"/>
          </w:tcPr>
          <w:p w14:paraId="59D7093C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84</w:t>
            </w:r>
          </w:p>
        </w:tc>
        <w:tc>
          <w:tcPr>
            <w:tcW w:w="339" w:type="pct"/>
          </w:tcPr>
          <w:p w14:paraId="298A2807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15</w:t>
            </w:r>
          </w:p>
        </w:tc>
        <w:tc>
          <w:tcPr>
            <w:tcW w:w="291" w:type="pct"/>
          </w:tcPr>
          <w:p w14:paraId="342E573B" w14:textId="2B3E7ECF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390" w:type="pct"/>
          </w:tcPr>
          <w:p w14:paraId="70D53F3C" w14:textId="17939083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6-2.44</w:t>
            </w:r>
          </w:p>
        </w:tc>
        <w:tc>
          <w:tcPr>
            <w:tcW w:w="292" w:type="pct"/>
          </w:tcPr>
          <w:p w14:paraId="3FE7C19B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256</w:t>
            </w:r>
          </w:p>
        </w:tc>
        <w:tc>
          <w:tcPr>
            <w:tcW w:w="291" w:type="pct"/>
          </w:tcPr>
          <w:p w14:paraId="38FB24DC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19</w:t>
            </w:r>
          </w:p>
        </w:tc>
        <w:tc>
          <w:tcPr>
            <w:tcW w:w="243" w:type="pct"/>
          </w:tcPr>
          <w:p w14:paraId="15C1E5B0" w14:textId="39336C6C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407" w:type="pct"/>
          </w:tcPr>
          <w:p w14:paraId="4A955BA4" w14:textId="04D33EC9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95-4.74</w:t>
            </w:r>
          </w:p>
        </w:tc>
      </w:tr>
      <w:tr w:rsidR="00A77083" w:rsidRPr="00D6571F" w14:paraId="4D3A3535" w14:textId="77777777" w:rsidTr="004C5323">
        <w:trPr>
          <w:jc w:val="center"/>
        </w:trPr>
        <w:tc>
          <w:tcPr>
            <w:tcW w:w="1078" w:type="pct"/>
          </w:tcPr>
          <w:p w14:paraId="3EE3C035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363" w:type="pct"/>
          </w:tcPr>
          <w:p w14:paraId="42518087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47</w:t>
            </w:r>
          </w:p>
        </w:tc>
        <w:tc>
          <w:tcPr>
            <w:tcW w:w="322" w:type="pct"/>
          </w:tcPr>
          <w:p w14:paraId="4BBC9BA0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5</w:t>
            </w:r>
          </w:p>
        </w:tc>
        <w:tc>
          <w:tcPr>
            <w:tcW w:w="258" w:type="pct"/>
          </w:tcPr>
          <w:p w14:paraId="1DAB2823" w14:textId="15591441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436" w:type="pct"/>
          </w:tcPr>
          <w:p w14:paraId="4A2F867B" w14:textId="156AB085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1-4.78</w:t>
            </w:r>
          </w:p>
        </w:tc>
        <w:tc>
          <w:tcPr>
            <w:tcW w:w="290" w:type="pct"/>
          </w:tcPr>
          <w:p w14:paraId="1C46E644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7</w:t>
            </w:r>
          </w:p>
        </w:tc>
        <w:tc>
          <w:tcPr>
            <w:tcW w:w="339" w:type="pct"/>
          </w:tcPr>
          <w:p w14:paraId="66FC806A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5</w:t>
            </w:r>
          </w:p>
        </w:tc>
        <w:tc>
          <w:tcPr>
            <w:tcW w:w="291" w:type="pct"/>
          </w:tcPr>
          <w:p w14:paraId="7FD747CF" w14:textId="131BA5BE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390" w:type="pct"/>
          </w:tcPr>
          <w:p w14:paraId="00EAC039" w14:textId="26B22DB0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4-3.90</w:t>
            </w:r>
          </w:p>
        </w:tc>
        <w:tc>
          <w:tcPr>
            <w:tcW w:w="292" w:type="pct"/>
          </w:tcPr>
          <w:p w14:paraId="48DCED19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94</w:t>
            </w:r>
          </w:p>
        </w:tc>
        <w:tc>
          <w:tcPr>
            <w:tcW w:w="291" w:type="pct"/>
          </w:tcPr>
          <w:p w14:paraId="5E80C03B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8</w:t>
            </w:r>
          </w:p>
        </w:tc>
        <w:tc>
          <w:tcPr>
            <w:tcW w:w="243" w:type="pct"/>
          </w:tcPr>
          <w:p w14:paraId="0C5B8F2C" w14:textId="371C4670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407" w:type="pct"/>
          </w:tcPr>
          <w:p w14:paraId="2F904880" w14:textId="52C710FA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2.48-7.34</w:t>
            </w:r>
          </w:p>
        </w:tc>
      </w:tr>
      <w:tr w:rsidR="00A77083" w:rsidRPr="00D6571F" w14:paraId="283883F7" w14:textId="77777777" w:rsidTr="004C5323">
        <w:trPr>
          <w:jc w:val="center"/>
        </w:trPr>
        <w:tc>
          <w:tcPr>
            <w:tcW w:w="1078" w:type="pct"/>
          </w:tcPr>
          <w:p w14:paraId="3C9C3177" w14:textId="7C9BF6EA" w:rsidR="00E10D7A" w:rsidRPr="00D6571F" w:rsidRDefault="009041D0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6571F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363" w:type="pct"/>
          </w:tcPr>
          <w:p w14:paraId="4F227D5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14:paraId="792F6E02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8" w:type="pct"/>
          </w:tcPr>
          <w:p w14:paraId="2B9C4926" w14:textId="36B07B9A" w:rsidR="00E10D7A" w:rsidRPr="00D6571F" w:rsidRDefault="00A924CA" w:rsidP="00595B26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</w:t>
            </w:r>
            <w:r w:rsidR="00595B26" w:rsidRPr="00D6571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36" w:type="pct"/>
          </w:tcPr>
          <w:p w14:paraId="25AF0B67" w14:textId="3A668E01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9-1.05</w:t>
            </w:r>
          </w:p>
        </w:tc>
        <w:tc>
          <w:tcPr>
            <w:tcW w:w="290" w:type="pct"/>
          </w:tcPr>
          <w:p w14:paraId="475524AA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39" w:type="pct"/>
          </w:tcPr>
          <w:p w14:paraId="286C7B14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1" w:type="pct"/>
          </w:tcPr>
          <w:p w14:paraId="64BA88A1" w14:textId="10CA5E3B" w:rsidR="00E10D7A" w:rsidRPr="00D6571F" w:rsidRDefault="00A924CA" w:rsidP="00A42B8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</w:t>
            </w:r>
            <w:r w:rsidR="00A42B8A" w:rsidRPr="00D6571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" w:type="pct"/>
          </w:tcPr>
          <w:p w14:paraId="63186493" w14:textId="5FE2089F" w:rsidR="00E10D7A" w:rsidRPr="00D6571F" w:rsidRDefault="00A924CA" w:rsidP="00A42B8A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1-1.0</w:t>
            </w:r>
            <w:r w:rsidR="00A42B8A" w:rsidRPr="00D6571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2" w:type="pct"/>
          </w:tcPr>
          <w:p w14:paraId="39D73E4F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1" w:type="pct"/>
          </w:tcPr>
          <w:p w14:paraId="117E2D8D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3" w:type="pct"/>
          </w:tcPr>
          <w:p w14:paraId="30A62D53" w14:textId="302CB2A1" w:rsidR="00E10D7A" w:rsidRPr="00D6571F" w:rsidRDefault="00910450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07" w:type="pct"/>
          </w:tcPr>
          <w:p w14:paraId="72259E58" w14:textId="3DCD8DED" w:rsidR="00E10D7A" w:rsidRPr="00D6571F" w:rsidRDefault="00910450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3-1.07</w:t>
            </w:r>
          </w:p>
        </w:tc>
      </w:tr>
      <w:tr w:rsidR="00A77083" w:rsidRPr="00CF7FFE" w14:paraId="52A02733" w14:textId="77777777" w:rsidTr="004C5323">
        <w:trPr>
          <w:jc w:val="center"/>
        </w:trPr>
        <w:tc>
          <w:tcPr>
            <w:tcW w:w="1441" w:type="pct"/>
            <w:gridSpan w:val="2"/>
          </w:tcPr>
          <w:p w14:paraId="1B2B6716" w14:textId="3A97EF97" w:rsidR="00E10D7A" w:rsidRPr="00A77083" w:rsidRDefault="00E10D7A" w:rsidP="00063C0C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="00063C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="00063C0C" w:rsidRPr="00795951" w:rsidDel="00984E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63C0C" w:rsidRPr="007959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22" w:type="pct"/>
          </w:tcPr>
          <w:p w14:paraId="6B1E6DFD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8" w:type="pct"/>
          </w:tcPr>
          <w:p w14:paraId="096E6931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pct"/>
          </w:tcPr>
          <w:p w14:paraId="6BC62E07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" w:type="pct"/>
          </w:tcPr>
          <w:p w14:paraId="2CE0A959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" w:type="pct"/>
          </w:tcPr>
          <w:p w14:paraId="41CD76E6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" w:type="pct"/>
          </w:tcPr>
          <w:p w14:paraId="02573EE8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68150C97" w14:textId="77777777" w:rsidR="00E10D7A" w:rsidRPr="00A77083" w:rsidRDefault="00E10D7A" w:rsidP="002D0CAC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292" w:type="pct"/>
          </w:tcPr>
          <w:p w14:paraId="0A90F38C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" w:type="pct"/>
          </w:tcPr>
          <w:p w14:paraId="75DC018C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</w:tcPr>
          <w:p w14:paraId="143440D6" w14:textId="77777777" w:rsidR="00E10D7A" w:rsidRPr="00A77083" w:rsidRDefault="00E10D7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" w:type="pct"/>
          </w:tcPr>
          <w:p w14:paraId="33A817A7" w14:textId="77777777" w:rsidR="00E10D7A" w:rsidRPr="00A77083" w:rsidRDefault="00E10D7A" w:rsidP="002D0CAC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77083" w:rsidRPr="00D6571F" w14:paraId="5DDB8FE9" w14:textId="77777777" w:rsidTr="004C5323">
        <w:trPr>
          <w:jc w:val="center"/>
        </w:trPr>
        <w:tc>
          <w:tcPr>
            <w:tcW w:w="1078" w:type="pct"/>
          </w:tcPr>
          <w:p w14:paraId="21F2DD50" w14:textId="77777777" w:rsidR="00595B26" w:rsidRPr="00D6571F" w:rsidRDefault="00595B26" w:rsidP="00795951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363" w:type="pct"/>
          </w:tcPr>
          <w:p w14:paraId="7D2106A6" w14:textId="77777777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34</w:t>
            </w:r>
          </w:p>
        </w:tc>
        <w:tc>
          <w:tcPr>
            <w:tcW w:w="322" w:type="pct"/>
          </w:tcPr>
          <w:p w14:paraId="7708FE2B" w14:textId="77777777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7</w:t>
            </w:r>
          </w:p>
        </w:tc>
        <w:tc>
          <w:tcPr>
            <w:tcW w:w="258" w:type="pct"/>
          </w:tcPr>
          <w:p w14:paraId="2F0BBF2B" w14:textId="11E60F6A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36" w:type="pct"/>
          </w:tcPr>
          <w:p w14:paraId="70B19EB9" w14:textId="5D904178" w:rsidR="00595B26" w:rsidRPr="00D6571F" w:rsidRDefault="00595B26" w:rsidP="00595B26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2-1.10</w:t>
            </w:r>
          </w:p>
        </w:tc>
        <w:tc>
          <w:tcPr>
            <w:tcW w:w="290" w:type="pct"/>
          </w:tcPr>
          <w:p w14:paraId="692311B2" w14:textId="77777777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1</w:t>
            </w:r>
          </w:p>
        </w:tc>
        <w:tc>
          <w:tcPr>
            <w:tcW w:w="339" w:type="pct"/>
          </w:tcPr>
          <w:p w14:paraId="016AC87D" w14:textId="77777777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81</w:t>
            </w:r>
          </w:p>
        </w:tc>
        <w:tc>
          <w:tcPr>
            <w:tcW w:w="291" w:type="pct"/>
          </w:tcPr>
          <w:p w14:paraId="789A0952" w14:textId="7D71A2A3" w:rsidR="00595B26" w:rsidRPr="00D6571F" w:rsidRDefault="00A42B8A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90" w:type="pct"/>
          </w:tcPr>
          <w:p w14:paraId="48648B8C" w14:textId="0B79301E" w:rsidR="00595B26" w:rsidRPr="00D6571F" w:rsidRDefault="00A42B8A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0-1.35</w:t>
            </w:r>
          </w:p>
        </w:tc>
        <w:tc>
          <w:tcPr>
            <w:tcW w:w="292" w:type="pct"/>
          </w:tcPr>
          <w:p w14:paraId="544A495B" w14:textId="77777777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65</w:t>
            </w:r>
          </w:p>
        </w:tc>
        <w:tc>
          <w:tcPr>
            <w:tcW w:w="291" w:type="pct"/>
          </w:tcPr>
          <w:p w14:paraId="40ED1D8C" w14:textId="77777777" w:rsidR="00595B26" w:rsidRPr="00D6571F" w:rsidRDefault="00595B26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1</w:t>
            </w:r>
          </w:p>
        </w:tc>
        <w:tc>
          <w:tcPr>
            <w:tcW w:w="243" w:type="pct"/>
          </w:tcPr>
          <w:p w14:paraId="63935681" w14:textId="39E31BF1" w:rsidR="00595B26" w:rsidRPr="00D6571F" w:rsidRDefault="00A42B8A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07" w:type="pct"/>
          </w:tcPr>
          <w:p w14:paraId="266A7A1E" w14:textId="58B3AD36" w:rsidR="00595B26" w:rsidRPr="00D6571F" w:rsidRDefault="00A42B8A" w:rsidP="00795951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24-0.61</w:t>
            </w:r>
          </w:p>
        </w:tc>
      </w:tr>
      <w:tr w:rsidR="00A77083" w:rsidRPr="00D6571F" w14:paraId="0E2B14A4" w14:textId="77777777" w:rsidTr="004C5323">
        <w:trPr>
          <w:jc w:val="center"/>
        </w:trPr>
        <w:tc>
          <w:tcPr>
            <w:tcW w:w="1078" w:type="pct"/>
          </w:tcPr>
          <w:p w14:paraId="650CBEF2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363" w:type="pct"/>
          </w:tcPr>
          <w:p w14:paraId="35062793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0</w:t>
            </w:r>
          </w:p>
        </w:tc>
        <w:tc>
          <w:tcPr>
            <w:tcW w:w="322" w:type="pct"/>
          </w:tcPr>
          <w:p w14:paraId="48290E30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63</w:t>
            </w:r>
          </w:p>
        </w:tc>
        <w:tc>
          <w:tcPr>
            <w:tcW w:w="258" w:type="pct"/>
          </w:tcPr>
          <w:p w14:paraId="6A1234D5" w14:textId="4B2CD4A1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pct"/>
          </w:tcPr>
          <w:p w14:paraId="5781B0B6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25650E16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24</w:t>
            </w:r>
          </w:p>
        </w:tc>
        <w:tc>
          <w:tcPr>
            <w:tcW w:w="339" w:type="pct"/>
          </w:tcPr>
          <w:p w14:paraId="30DA1EE9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88</w:t>
            </w:r>
          </w:p>
        </w:tc>
        <w:tc>
          <w:tcPr>
            <w:tcW w:w="291" w:type="pct"/>
          </w:tcPr>
          <w:p w14:paraId="3AE09DF9" w14:textId="4337ADC3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" w:type="pct"/>
          </w:tcPr>
          <w:p w14:paraId="56191E51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2" w:type="pct"/>
          </w:tcPr>
          <w:p w14:paraId="1CACE07F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179</w:t>
            </w:r>
          </w:p>
        </w:tc>
        <w:tc>
          <w:tcPr>
            <w:tcW w:w="291" w:type="pct"/>
          </w:tcPr>
          <w:p w14:paraId="2F2D1E29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80</w:t>
            </w:r>
          </w:p>
        </w:tc>
        <w:tc>
          <w:tcPr>
            <w:tcW w:w="243" w:type="pct"/>
          </w:tcPr>
          <w:p w14:paraId="70EAE34F" w14:textId="0008E775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</w:tcPr>
          <w:p w14:paraId="7E1F346C" w14:textId="77777777" w:rsidR="00E10D7A" w:rsidRPr="00D6571F" w:rsidRDefault="00E10D7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77083" w:rsidRPr="00D6571F" w14:paraId="04BADBDB" w14:textId="77777777" w:rsidTr="004C5323">
        <w:trPr>
          <w:jc w:val="center"/>
        </w:trPr>
        <w:tc>
          <w:tcPr>
            <w:tcW w:w="1078" w:type="pct"/>
          </w:tcPr>
          <w:p w14:paraId="2F6772B5" w14:textId="77777777" w:rsidR="00E10D7A" w:rsidRPr="00D6571F" w:rsidRDefault="00E10D7A" w:rsidP="002D0CAC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&lt;20</w:t>
            </w:r>
          </w:p>
        </w:tc>
        <w:tc>
          <w:tcPr>
            <w:tcW w:w="363" w:type="pct"/>
          </w:tcPr>
          <w:p w14:paraId="2EA84912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01</w:t>
            </w:r>
          </w:p>
        </w:tc>
        <w:tc>
          <w:tcPr>
            <w:tcW w:w="322" w:type="pct"/>
          </w:tcPr>
          <w:p w14:paraId="0907FDAD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3</w:t>
            </w:r>
          </w:p>
        </w:tc>
        <w:tc>
          <w:tcPr>
            <w:tcW w:w="258" w:type="pct"/>
          </w:tcPr>
          <w:p w14:paraId="129B89ED" w14:textId="022C8D69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436" w:type="pct"/>
          </w:tcPr>
          <w:p w14:paraId="740705C9" w14:textId="0BA98B87" w:rsidR="00E10D7A" w:rsidRPr="00D6571F" w:rsidRDefault="00595B26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1-1.92</w:t>
            </w:r>
          </w:p>
        </w:tc>
        <w:tc>
          <w:tcPr>
            <w:tcW w:w="290" w:type="pct"/>
          </w:tcPr>
          <w:p w14:paraId="4C75F52B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66</w:t>
            </w:r>
          </w:p>
        </w:tc>
        <w:tc>
          <w:tcPr>
            <w:tcW w:w="339" w:type="pct"/>
          </w:tcPr>
          <w:p w14:paraId="644B43EB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65</w:t>
            </w:r>
          </w:p>
        </w:tc>
        <w:tc>
          <w:tcPr>
            <w:tcW w:w="291" w:type="pct"/>
          </w:tcPr>
          <w:p w14:paraId="36796B48" w14:textId="43A51719" w:rsidR="00E10D7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3</w:t>
            </w:r>
            <w:r w:rsidR="004B37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0" w:type="pct"/>
          </w:tcPr>
          <w:p w14:paraId="6B158BFC" w14:textId="2ED2C9A2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2-1.94</w:t>
            </w:r>
          </w:p>
        </w:tc>
        <w:tc>
          <w:tcPr>
            <w:tcW w:w="292" w:type="pct"/>
          </w:tcPr>
          <w:p w14:paraId="34A832CA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222</w:t>
            </w:r>
          </w:p>
        </w:tc>
        <w:tc>
          <w:tcPr>
            <w:tcW w:w="291" w:type="pct"/>
          </w:tcPr>
          <w:p w14:paraId="33B14CF8" w14:textId="77777777" w:rsidR="00E10D7A" w:rsidRPr="00D6571F" w:rsidRDefault="00E10D7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59</w:t>
            </w:r>
          </w:p>
        </w:tc>
        <w:tc>
          <w:tcPr>
            <w:tcW w:w="243" w:type="pct"/>
          </w:tcPr>
          <w:p w14:paraId="33E29AEA" w14:textId="70A42A20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407" w:type="pct"/>
          </w:tcPr>
          <w:p w14:paraId="175DCE2A" w14:textId="64F0F76C" w:rsidR="00E10D7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5-1.70</w:t>
            </w:r>
          </w:p>
        </w:tc>
      </w:tr>
      <w:tr w:rsidR="00A77083" w:rsidRPr="00D6571F" w14:paraId="7ED1EAB1" w14:textId="77777777" w:rsidTr="004C5323">
        <w:trPr>
          <w:jc w:val="center"/>
        </w:trPr>
        <w:tc>
          <w:tcPr>
            <w:tcW w:w="1078" w:type="pct"/>
          </w:tcPr>
          <w:p w14:paraId="5B628A8B" w14:textId="065C5D3B" w:rsidR="00A42B8A" w:rsidRPr="00D6571F" w:rsidRDefault="009041D0" w:rsidP="00A5691D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D6571F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363" w:type="pct"/>
          </w:tcPr>
          <w:p w14:paraId="6E69D654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" w:type="pct"/>
          </w:tcPr>
          <w:p w14:paraId="6D503A91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</w:tcPr>
          <w:p w14:paraId="39E3B5A7" w14:textId="025A6BCD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36" w:type="pct"/>
          </w:tcPr>
          <w:p w14:paraId="6FBC8D93" w14:textId="61E63BF6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2</w:t>
            </w:r>
          </w:p>
        </w:tc>
        <w:tc>
          <w:tcPr>
            <w:tcW w:w="290" w:type="pct"/>
          </w:tcPr>
          <w:p w14:paraId="2F902C4D" w14:textId="77777777" w:rsidR="00A42B8A" w:rsidRPr="00D6571F" w:rsidRDefault="00A42B8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339" w:type="pct"/>
          </w:tcPr>
          <w:p w14:paraId="49004F07" w14:textId="77777777" w:rsidR="00A42B8A" w:rsidRPr="00D6571F" w:rsidRDefault="00A42B8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1" w:type="pct"/>
          </w:tcPr>
          <w:p w14:paraId="2BE49D34" w14:textId="5D35C54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390" w:type="pct"/>
          </w:tcPr>
          <w:p w14:paraId="7C6FAFAD" w14:textId="72DE2AE1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1</w:t>
            </w:r>
          </w:p>
        </w:tc>
        <w:tc>
          <w:tcPr>
            <w:tcW w:w="292" w:type="pct"/>
          </w:tcPr>
          <w:p w14:paraId="63B36D3E" w14:textId="77777777" w:rsidR="00A42B8A" w:rsidRPr="00D6571F" w:rsidRDefault="00A42B8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1" w:type="pct"/>
          </w:tcPr>
          <w:p w14:paraId="7572C4DA" w14:textId="77777777" w:rsidR="00A42B8A" w:rsidRPr="00D6571F" w:rsidRDefault="00A42B8A" w:rsidP="002D0CA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43" w:type="pct"/>
          </w:tcPr>
          <w:p w14:paraId="4EF6DD86" w14:textId="0B50E3FF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07" w:type="pct"/>
          </w:tcPr>
          <w:p w14:paraId="6F9D40F5" w14:textId="3947677B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8-1.01</w:t>
            </w:r>
          </w:p>
        </w:tc>
      </w:tr>
      <w:tr w:rsidR="00A77083" w:rsidRPr="00CF7FFE" w14:paraId="131F2618" w14:textId="77777777" w:rsidTr="004C5323">
        <w:trPr>
          <w:jc w:val="center"/>
        </w:trPr>
        <w:tc>
          <w:tcPr>
            <w:tcW w:w="1763" w:type="pct"/>
            <w:gridSpan w:val="3"/>
          </w:tcPr>
          <w:p w14:paraId="56257386" w14:textId="7A0FC912" w:rsidR="00A42B8A" w:rsidRPr="00A77083" w:rsidRDefault="00A42B8A" w:rsidP="00063C0C">
            <w:pPr>
              <w:rPr>
                <w:rFonts w:ascii="Times New Roman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>According to 1</w:t>
            </w:r>
            <w:r w:rsidRPr="00D6571F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</w:t>
            </w:r>
            <w:r w:rsidR="00063C0C" w:rsidRPr="00D6571F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="00063C0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="00063C0C" w:rsidRPr="00795951" w:rsidDel="00984E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063C0C" w:rsidRPr="007959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8" w:type="pct"/>
          </w:tcPr>
          <w:p w14:paraId="75CDB2D1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6" w:type="pct"/>
          </w:tcPr>
          <w:p w14:paraId="6F5205A4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0" w:type="pct"/>
          </w:tcPr>
          <w:p w14:paraId="38AF5F3D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9" w:type="pct"/>
          </w:tcPr>
          <w:p w14:paraId="3AE567F9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" w:type="pct"/>
          </w:tcPr>
          <w:p w14:paraId="0DD299DF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0" w:type="pct"/>
          </w:tcPr>
          <w:p w14:paraId="6365AE64" w14:textId="77777777" w:rsidR="00A42B8A" w:rsidRPr="00A77083" w:rsidRDefault="00A42B8A" w:rsidP="002D0CAC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  <w:tc>
          <w:tcPr>
            <w:tcW w:w="292" w:type="pct"/>
          </w:tcPr>
          <w:p w14:paraId="4EE01CE0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1" w:type="pct"/>
          </w:tcPr>
          <w:p w14:paraId="06C0A275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" w:type="pct"/>
          </w:tcPr>
          <w:p w14:paraId="27251741" w14:textId="77777777" w:rsidR="00A42B8A" w:rsidRPr="00A77083" w:rsidRDefault="00A42B8A" w:rsidP="002D0CA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7" w:type="pct"/>
          </w:tcPr>
          <w:p w14:paraId="54F9EDA8" w14:textId="77777777" w:rsidR="00A42B8A" w:rsidRPr="00A77083" w:rsidRDefault="00A42B8A" w:rsidP="002D0CAC">
            <w:pPr>
              <w:rPr>
                <w:rFonts w:ascii="Times New Roman" w:hAnsi="Times New Roman" w:cs="Times New Roman"/>
                <w:highlight w:val="green"/>
                <w:lang w:val="en-US"/>
              </w:rPr>
            </w:pPr>
          </w:p>
        </w:tc>
      </w:tr>
      <w:tr w:rsidR="00A77083" w:rsidRPr="00D6571F" w14:paraId="7418658C" w14:textId="77777777" w:rsidTr="00AB4FE0">
        <w:trPr>
          <w:jc w:val="center"/>
        </w:trPr>
        <w:tc>
          <w:tcPr>
            <w:tcW w:w="1078" w:type="pct"/>
          </w:tcPr>
          <w:p w14:paraId="2D0514F3" w14:textId="38841DFF" w:rsidR="00A42B8A" w:rsidRPr="00D6571F" w:rsidRDefault="00DF1916" w:rsidP="000C541A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ly after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FTP</w:t>
            </w:r>
            <w:r w:rsidR="000C541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63" w:type="pct"/>
          </w:tcPr>
          <w:p w14:paraId="37018AE4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52</w:t>
            </w:r>
          </w:p>
        </w:tc>
        <w:tc>
          <w:tcPr>
            <w:tcW w:w="322" w:type="pct"/>
          </w:tcPr>
          <w:p w14:paraId="513A13C9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75</w:t>
            </w:r>
          </w:p>
        </w:tc>
        <w:tc>
          <w:tcPr>
            <w:tcW w:w="258" w:type="pct"/>
          </w:tcPr>
          <w:p w14:paraId="3C15E062" w14:textId="53806405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36" w:type="pct"/>
          </w:tcPr>
          <w:p w14:paraId="2E4DEBB1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0" w:type="pct"/>
          </w:tcPr>
          <w:p w14:paraId="7E57A1D7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68</w:t>
            </w:r>
          </w:p>
        </w:tc>
        <w:tc>
          <w:tcPr>
            <w:tcW w:w="339" w:type="pct"/>
          </w:tcPr>
          <w:p w14:paraId="02E8AC52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1</w:t>
            </w:r>
          </w:p>
        </w:tc>
        <w:tc>
          <w:tcPr>
            <w:tcW w:w="291" w:type="pct"/>
          </w:tcPr>
          <w:p w14:paraId="332778F7" w14:textId="0056796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0" w:type="pct"/>
          </w:tcPr>
          <w:p w14:paraId="0C5877E6" w14:textId="77777777" w:rsidR="00A42B8A" w:rsidRPr="00D6571F" w:rsidRDefault="00A42B8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92" w:type="pct"/>
          </w:tcPr>
          <w:p w14:paraId="38FC66B5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 95</w:t>
            </w:r>
          </w:p>
        </w:tc>
        <w:tc>
          <w:tcPr>
            <w:tcW w:w="291" w:type="pct"/>
          </w:tcPr>
          <w:p w14:paraId="45FCF16A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 92</w:t>
            </w:r>
          </w:p>
        </w:tc>
        <w:tc>
          <w:tcPr>
            <w:tcW w:w="243" w:type="pct"/>
          </w:tcPr>
          <w:p w14:paraId="13C64A2D" w14:textId="6F398085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7" w:type="pct"/>
          </w:tcPr>
          <w:p w14:paraId="39184B95" w14:textId="77777777" w:rsidR="00A42B8A" w:rsidRPr="00D6571F" w:rsidRDefault="00A42B8A" w:rsidP="002D0CAC">
            <w:pPr>
              <w:rPr>
                <w:rFonts w:ascii="Times New Roman" w:hAnsi="Times New Roman" w:cs="Times New Roman"/>
                <w:highlight w:val="green"/>
              </w:rPr>
            </w:pPr>
          </w:p>
        </w:tc>
      </w:tr>
      <w:tr w:rsidR="00A77083" w:rsidRPr="00D6571F" w14:paraId="14CDBFCE" w14:textId="77777777" w:rsidTr="00AB4FE0">
        <w:trPr>
          <w:jc w:val="center"/>
        </w:trPr>
        <w:tc>
          <w:tcPr>
            <w:tcW w:w="1078" w:type="pct"/>
            <w:tcBorders>
              <w:bottom w:val="single" w:sz="4" w:space="0" w:color="auto"/>
            </w:tcBorders>
          </w:tcPr>
          <w:p w14:paraId="3A151658" w14:textId="303D3F17" w:rsidR="00A42B8A" w:rsidRPr="00D6571F" w:rsidRDefault="00A42B8A" w:rsidP="001746CB">
            <w:pPr>
              <w:ind w:firstLine="284"/>
              <w:rPr>
                <w:rFonts w:ascii="Times New Roman" w:hAnsi="Times New Roman" w:cs="Times New Roman"/>
                <w:b/>
                <w:lang w:val="en-US"/>
              </w:rPr>
            </w:pPr>
            <w:r w:rsidRPr="00D6571F">
              <w:rPr>
                <w:rFonts w:ascii="Times New Roman" w:hAnsi="Times New Roman" w:cs="Times New Roman"/>
                <w:lang w:val="en-US"/>
              </w:rPr>
              <w:t>Before (incl</w:t>
            </w:r>
            <w:r w:rsidR="001746CB">
              <w:rPr>
                <w:rFonts w:ascii="Times New Roman" w:hAnsi="Times New Roman" w:cs="Times New Roman"/>
                <w:lang w:val="en-US"/>
              </w:rPr>
              <w:t>.</w:t>
            </w:r>
            <w:r w:rsidRPr="00D6571F">
              <w:rPr>
                <w:rFonts w:ascii="Times New Roman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363" w:type="pct"/>
            <w:tcBorders>
              <w:bottom w:val="single" w:sz="4" w:space="0" w:color="auto"/>
            </w:tcBorders>
          </w:tcPr>
          <w:p w14:paraId="5606F60C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142</w:t>
            </w:r>
          </w:p>
        </w:tc>
        <w:tc>
          <w:tcPr>
            <w:tcW w:w="322" w:type="pct"/>
            <w:tcBorders>
              <w:bottom w:val="single" w:sz="4" w:space="0" w:color="auto"/>
            </w:tcBorders>
          </w:tcPr>
          <w:p w14:paraId="641A2085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42</w:t>
            </w:r>
          </w:p>
        </w:tc>
        <w:tc>
          <w:tcPr>
            <w:tcW w:w="258" w:type="pct"/>
            <w:tcBorders>
              <w:bottom w:val="single" w:sz="4" w:space="0" w:color="auto"/>
            </w:tcBorders>
          </w:tcPr>
          <w:p w14:paraId="595E7950" w14:textId="78F92CEB" w:rsidR="00A42B8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8</w:t>
            </w:r>
            <w:r w:rsidR="004B37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36" w:type="pct"/>
            <w:tcBorders>
              <w:bottom w:val="single" w:sz="4" w:space="0" w:color="auto"/>
            </w:tcBorders>
          </w:tcPr>
          <w:p w14:paraId="1860DA97" w14:textId="647563BF" w:rsidR="00A42B8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5</w:t>
            </w:r>
            <w:r w:rsidR="004B3704">
              <w:rPr>
                <w:rFonts w:ascii="Times New Roman" w:hAnsi="Times New Roman" w:cs="Times New Roman"/>
              </w:rPr>
              <w:t>4</w:t>
            </w:r>
            <w:r w:rsidRPr="00D6571F">
              <w:rPr>
                <w:rFonts w:ascii="Times New Roman" w:hAnsi="Times New Roman" w:cs="Times New Roman"/>
              </w:rPr>
              <w:t>-1.4</w:t>
            </w:r>
            <w:r w:rsidR="004B37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56AE953E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31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02A042D2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71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593016DA" w14:textId="0D87003D" w:rsidR="00A42B8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9</w:t>
            </w:r>
            <w:r w:rsidR="004B37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24E99B9D" w14:textId="7ADD8FCC" w:rsidR="00A42B8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0-1.4</w:t>
            </w:r>
            <w:r w:rsidR="004B37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2" w:type="pct"/>
            <w:tcBorders>
              <w:bottom w:val="single" w:sz="4" w:space="0" w:color="auto"/>
            </w:tcBorders>
          </w:tcPr>
          <w:p w14:paraId="3103AE87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 311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754B385F" w14:textId="77777777" w:rsidR="00A42B8A" w:rsidRPr="00D6571F" w:rsidRDefault="00A42B8A" w:rsidP="002D0CAC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 xml:space="preserve">  257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61BE91B7" w14:textId="2AE239AD" w:rsidR="00A42B8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1.0</w:t>
            </w:r>
            <w:r w:rsidR="004B37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66E90766" w14:textId="0C14B227" w:rsidR="00A42B8A" w:rsidRPr="00D6571F" w:rsidRDefault="00A42B8A" w:rsidP="004B3704">
            <w:pPr>
              <w:rPr>
                <w:rFonts w:ascii="Times New Roman" w:hAnsi="Times New Roman" w:cs="Times New Roman"/>
              </w:rPr>
            </w:pPr>
            <w:r w:rsidRPr="00D6571F">
              <w:rPr>
                <w:rFonts w:ascii="Times New Roman" w:hAnsi="Times New Roman" w:cs="Times New Roman"/>
              </w:rPr>
              <w:t>0.6</w:t>
            </w:r>
            <w:r w:rsidR="004B3704">
              <w:rPr>
                <w:rFonts w:ascii="Times New Roman" w:hAnsi="Times New Roman" w:cs="Times New Roman"/>
              </w:rPr>
              <w:t>9</w:t>
            </w:r>
            <w:r w:rsidRPr="00D6571F">
              <w:rPr>
                <w:rFonts w:ascii="Times New Roman" w:hAnsi="Times New Roman" w:cs="Times New Roman"/>
              </w:rPr>
              <w:t>-1.5</w:t>
            </w:r>
            <w:r w:rsidR="004B3704">
              <w:rPr>
                <w:rFonts w:ascii="Times New Roman" w:hAnsi="Times New Roman" w:cs="Times New Roman"/>
              </w:rPr>
              <w:t>6</w:t>
            </w:r>
          </w:p>
        </w:tc>
      </w:tr>
    </w:tbl>
    <w:p w14:paraId="74E9E9AE" w14:textId="378478FB" w:rsidR="00AB4FE0" w:rsidRDefault="00AB4FE0" w:rsidP="008D603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95951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)</w:t>
      </w:r>
    </w:p>
    <w:p w14:paraId="5EEE202C" w14:textId="5DB923A8" w:rsidR="00F05B2F" w:rsidRDefault="00063C0C" w:rsidP="00AB4FE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4FE0" w:rsidRPr="00795951">
        <w:rPr>
          <w:rFonts w:ascii="Times New Roman" w:hAnsi="Times New Roman" w:cs="Times New Roman"/>
          <w:sz w:val="20"/>
          <w:szCs w:val="20"/>
          <w:lang w:val="en-US"/>
        </w:rPr>
        <w:t>Adjusted for age at censoring, birth cohort (</w:t>
      </w:r>
      <w:r w:rsidR="00AB4FE0" w:rsidRPr="00795951">
        <w:rPr>
          <w:rFonts w:ascii="Times New Roman" w:eastAsia="FreeSerif" w:hAnsi="Times New Roman" w:cs="Times New Roman"/>
          <w:sz w:val="20"/>
          <w:szCs w:val="20"/>
          <w:lang w:val="en-US"/>
        </w:rPr>
        <w:t>≤1945; 1946-1959; ≥1960</w:t>
      </w:r>
      <w:r w:rsidR="00AB4FE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CF7FFE">
        <w:rPr>
          <w:rFonts w:ascii="Times New Roman" w:hAnsi="Times New Roman" w:cs="Times New Roman"/>
          <w:sz w:val="20"/>
          <w:szCs w:val="20"/>
          <w:lang w:val="en-US"/>
        </w:rPr>
        <w:t>number</w:t>
      </w:r>
      <w:r w:rsidR="00AB4FE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of full-term </w:t>
      </w:r>
      <w:r w:rsidR="00477727" w:rsidRPr="00795951">
        <w:rPr>
          <w:rFonts w:ascii="Times New Roman" w:hAnsi="Times New Roman" w:cs="Times New Roman"/>
          <w:sz w:val="20"/>
          <w:szCs w:val="20"/>
          <w:lang w:val="en-US"/>
        </w:rPr>
        <w:t>pregnanc</w:t>
      </w:r>
      <w:r w:rsidR="00477727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477727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B4FE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(&gt;2; 1-2; 0), mammography use (never; ever), educational level (intermediate/high; basic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AB4FE0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), BMI (18.5-24.9; &lt;18.5; ≥25 and &lt;30; ≥30), smoking (no; current; past), </w:t>
      </w:r>
      <w:r w:rsidR="00AB4FE0" w:rsidRPr="00795951">
        <w:rPr>
          <w:rFonts w:ascii="Times New Roman" w:hAnsi="Times New Roman" w:cs="Times New Roman"/>
          <w:bCs/>
          <w:sz w:val="20"/>
          <w:szCs w:val="20"/>
          <w:lang w:val="en-US"/>
        </w:rPr>
        <w:t>and both other DNA repair genes groups</w:t>
      </w:r>
      <w:r w:rsidR="008410E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3F7E5A7F" w14:textId="512ACF83" w:rsidR="000C541A" w:rsidRDefault="00063C0C" w:rsidP="00AB4FE0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95951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05B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="00AB4FE0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40237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="00AB4FE0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795951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AB4FE0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s (≤5;&gt;5).</w:t>
      </w:r>
    </w:p>
    <w:p w14:paraId="4CB6BD82" w14:textId="10FEED10" w:rsidR="00AB4FE0" w:rsidRDefault="000C541A" w:rsidP="00AB4FE0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 w:rsidRPr="008C210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Pr="008C2100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Pr="008C2100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402379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402379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8C2100">
        <w:rPr>
          <w:rFonts w:ascii="Times New Roman" w:hAnsi="Times New Roman" w:cs="Times New Roman"/>
          <w:sz w:val="20"/>
          <w:szCs w:val="20"/>
          <w:lang w:val="en"/>
        </w:rPr>
        <w:t>the same year of first full-term pregnancy.</w:t>
      </w:r>
      <w:r w:rsidR="00AB4FE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</w:p>
    <w:p w14:paraId="12C5B413" w14:textId="2F14B796" w:rsidR="00000797" w:rsidRDefault="00000797" w:rsidP="00000797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d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‘Low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e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‘No Effect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f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‘High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>Group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01F6F952" w14:textId="47CD8439" w:rsidR="00AB4FE0" w:rsidRPr="00A77083" w:rsidRDefault="00AB4FE0" w:rsidP="00A77083">
      <w:pPr>
        <w:spacing w:after="0" w:line="240" w:lineRule="auto"/>
        <w:jc w:val="both"/>
        <w:rPr>
          <w:lang w:val="en-US"/>
        </w:rPr>
      </w:pPr>
    </w:p>
    <w:p w14:paraId="035EF264" w14:textId="77777777" w:rsidR="00AB4FE0" w:rsidRDefault="00AB4FE0" w:rsidP="0055304D">
      <w:pPr>
        <w:ind w:left="426"/>
        <w:rPr>
          <w:rFonts w:ascii="Times New Roman" w:hAnsi="Times New Roman" w:cs="Times New Roman"/>
          <w:b/>
          <w:bCs/>
          <w:lang w:val="en-US"/>
        </w:rPr>
        <w:sectPr w:rsidR="00AB4FE0" w:rsidSect="0061038E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30104678" w14:textId="2299C763" w:rsidR="008867F3" w:rsidRPr="00795951" w:rsidRDefault="00000797" w:rsidP="00334781">
      <w:pPr>
        <w:ind w:left="709" w:right="797"/>
        <w:rPr>
          <w:rFonts w:ascii="Times New Roman" w:eastAsia="Calibri" w:hAnsi="Times New Roman" w:cs="Times New Roman"/>
          <w:i/>
          <w:sz w:val="24"/>
          <w:szCs w:val="24"/>
          <w:highlight w:val="yellow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0C541A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228C1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B36DCC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="002228C1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4278A" w:rsidRPr="00795951">
        <w:rPr>
          <w:rFonts w:ascii="Times New Roman" w:hAnsi="Times New Roman" w:cs="Times New Roman"/>
          <w:sz w:val="24"/>
          <w:szCs w:val="24"/>
          <w:lang w:val="en-US"/>
        </w:rPr>
        <w:t>Effect of l</w:t>
      </w:r>
      <w:r w:rsidR="002228C1" w:rsidRPr="00795951">
        <w:rPr>
          <w:rFonts w:ascii="Times New Roman" w:hAnsi="Times New Roman" w:cs="Times New Roman"/>
          <w:sz w:val="24"/>
          <w:szCs w:val="24"/>
          <w:lang w:val="en-US"/>
        </w:rPr>
        <w:t>ifetime chest X-ray exposure (any exposure) on breast cancer risk according to the number of exposures, the age at first exposure and the first full-term pregnancy by status of tumor estrogen receptors</w:t>
      </w:r>
      <w:r w:rsidR="006E2025">
        <w:rPr>
          <w:rFonts w:ascii="Times New Roman" w:hAnsi="Times New Roman" w:cs="Times New Roman"/>
          <w:sz w:val="24"/>
          <w:szCs w:val="24"/>
          <w:lang w:val="en-US"/>
        </w:rPr>
        <w:t xml:space="preserve"> status</w:t>
      </w:r>
      <w:r w:rsidR="00F234E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795951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234E2"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F234E2" w:rsidRPr="009B17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234E2">
        <w:rPr>
          <w:rFonts w:ascii="Times New Roman" w:hAnsi="Times New Roman" w:cs="Times New Roman"/>
          <w:sz w:val="24"/>
          <w:szCs w:val="24"/>
          <w:lang w:val="en-US"/>
        </w:rPr>
        <w:t xml:space="preserve">imputation of </w:t>
      </w:r>
      <w:r w:rsidR="00F234E2" w:rsidRPr="00241CC0">
        <w:rPr>
          <w:rFonts w:ascii="Times New Roman" w:hAnsi="Times New Roman" w:cs="Times New Roman"/>
          <w:bCs/>
          <w:sz w:val="24"/>
          <w:szCs w:val="24"/>
          <w:lang w:val="en-US"/>
        </w:rPr>
        <w:t>missing data</w:t>
      </w:r>
      <w:r w:rsidR="00F234E2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Grilledutableau"/>
        <w:tblW w:w="446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7"/>
        <w:gridCol w:w="809"/>
        <w:gridCol w:w="985"/>
        <w:gridCol w:w="1032"/>
        <w:gridCol w:w="1331"/>
        <w:gridCol w:w="979"/>
        <w:gridCol w:w="1060"/>
        <w:gridCol w:w="1300"/>
        <w:gridCol w:w="1032"/>
        <w:gridCol w:w="787"/>
        <w:gridCol w:w="1208"/>
      </w:tblGrid>
      <w:tr w:rsidR="00FC5035" w:rsidRPr="00CF7FFE" w14:paraId="6179AECA" w14:textId="77777777" w:rsidTr="00005404">
        <w:trPr>
          <w:jc w:val="center"/>
        </w:trPr>
        <w:tc>
          <w:tcPr>
            <w:tcW w:w="1228" w:type="pct"/>
            <w:tcBorders>
              <w:top w:val="single" w:sz="4" w:space="0" w:color="auto"/>
            </w:tcBorders>
          </w:tcPr>
          <w:p w14:paraId="1058CB47" w14:textId="77777777" w:rsidR="008867F3" w:rsidRPr="00D6571F" w:rsidRDefault="008867F3" w:rsidP="004D17E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3772" w:type="pct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1151955" w14:textId="5DFC5EB8" w:rsidR="008867F3" w:rsidRPr="00D6571F" w:rsidRDefault="00477727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</w:t>
            </w:r>
            <w:r w:rsidR="008867F3"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strogen receptor (ER)</w:t>
            </w: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tumor status</w:t>
            </w:r>
          </w:p>
        </w:tc>
      </w:tr>
      <w:tr w:rsidR="00FC5035" w:rsidRPr="00D6571F" w14:paraId="02C8C5F1" w14:textId="77777777" w:rsidTr="00005404">
        <w:trPr>
          <w:jc w:val="center"/>
        </w:trPr>
        <w:tc>
          <w:tcPr>
            <w:tcW w:w="1228" w:type="pct"/>
          </w:tcPr>
          <w:p w14:paraId="68B18791" w14:textId="77777777" w:rsidR="008867F3" w:rsidRPr="00D6571F" w:rsidRDefault="008867F3" w:rsidP="004D17E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1490" w:type="pct"/>
            <w:gridSpan w:val="4"/>
            <w:tcBorders>
              <w:bottom w:val="single" w:sz="4" w:space="0" w:color="auto"/>
            </w:tcBorders>
          </w:tcPr>
          <w:p w14:paraId="7B575376" w14:textId="76E4CFA8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R negative</w:t>
            </w:r>
          </w:p>
        </w:tc>
        <w:tc>
          <w:tcPr>
            <w:tcW w:w="1197" w:type="pct"/>
            <w:gridSpan w:val="3"/>
            <w:tcBorders>
              <w:bottom w:val="single" w:sz="4" w:space="0" w:color="auto"/>
            </w:tcBorders>
          </w:tcPr>
          <w:p w14:paraId="1C0F0C10" w14:textId="42FF4629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ER positive</w:t>
            </w:r>
          </w:p>
        </w:tc>
        <w:tc>
          <w:tcPr>
            <w:tcW w:w="1085" w:type="pct"/>
            <w:gridSpan w:val="3"/>
            <w:tcBorders>
              <w:bottom w:val="single" w:sz="4" w:space="0" w:color="auto"/>
            </w:tcBorders>
          </w:tcPr>
          <w:p w14:paraId="749B3EE5" w14:textId="56335C8C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Unknown ER status</w:t>
            </w:r>
          </w:p>
        </w:tc>
      </w:tr>
      <w:tr w:rsidR="00FC5035" w:rsidRPr="00D6571F" w14:paraId="5EC70F06" w14:textId="77777777" w:rsidTr="00D639F2">
        <w:trPr>
          <w:jc w:val="center"/>
        </w:trPr>
        <w:tc>
          <w:tcPr>
            <w:tcW w:w="1228" w:type="pct"/>
            <w:tcBorders>
              <w:bottom w:val="single" w:sz="4" w:space="0" w:color="auto"/>
            </w:tcBorders>
          </w:tcPr>
          <w:p w14:paraId="10E7CE08" w14:textId="71CF12C7" w:rsidR="008867F3" w:rsidRPr="00D6571F" w:rsidRDefault="008867F3" w:rsidP="004D17E9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7102F047" w14:textId="261D08F6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trls</w:t>
            </w:r>
            <w:proofErr w:type="spellEnd"/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27D7C945" w14:textId="24A53585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ses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72B8F503" w14:textId="6C41A634" w:rsidR="008867F3" w:rsidRPr="00D6571F" w:rsidRDefault="00D94D1F" w:rsidP="000C54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="000C541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="008867F3"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3C9C5C64" w14:textId="77777777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55913C2C" w14:textId="77777777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ses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01CF2863" w14:textId="2D9203F7" w:rsidR="008867F3" w:rsidRPr="00D6571F" w:rsidRDefault="00D94D1F" w:rsidP="000C54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="000C541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034D0E39" w14:textId="77777777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3E275349" w14:textId="77777777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u w:val="single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ases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3E12AC61" w14:textId="55AEE3EF" w:rsidR="008867F3" w:rsidRPr="00D6571F" w:rsidRDefault="00D94D1F" w:rsidP="000C541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OR</w:t>
            </w:r>
            <w:r w:rsidR="000C541A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="008867F3"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6D6BE1EC" w14:textId="77777777" w:rsidR="008867F3" w:rsidRPr="00D6571F" w:rsidRDefault="008867F3" w:rsidP="004D17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95%CI</w:t>
            </w:r>
          </w:p>
        </w:tc>
      </w:tr>
      <w:tr w:rsidR="00FC5035" w:rsidRPr="00D6571F" w14:paraId="0500C6A2" w14:textId="77777777" w:rsidTr="00D639F2">
        <w:trPr>
          <w:jc w:val="center"/>
        </w:trPr>
        <w:tc>
          <w:tcPr>
            <w:tcW w:w="1228" w:type="pct"/>
            <w:tcBorders>
              <w:top w:val="single" w:sz="4" w:space="0" w:color="auto"/>
            </w:tcBorders>
          </w:tcPr>
          <w:p w14:paraId="15982F6D" w14:textId="77777777" w:rsidR="008867F3" w:rsidRPr="00D6571F" w:rsidRDefault="008867F3" w:rsidP="00795951">
            <w:pPr>
              <w:ind w:firstLine="19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hest X-ray exposure</w:t>
            </w:r>
          </w:p>
        </w:tc>
        <w:tc>
          <w:tcPr>
            <w:tcW w:w="290" w:type="pct"/>
            <w:tcBorders>
              <w:top w:val="single" w:sz="4" w:space="0" w:color="auto"/>
            </w:tcBorders>
          </w:tcPr>
          <w:p w14:paraId="687FF194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0A601EB3" w14:textId="18C8C024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54D218F7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  <w:tcBorders>
              <w:top w:val="single" w:sz="4" w:space="0" w:color="auto"/>
            </w:tcBorders>
          </w:tcPr>
          <w:p w14:paraId="1B149712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14:paraId="7FF4511F" w14:textId="70172496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  <w:tcBorders>
              <w:top w:val="single" w:sz="4" w:space="0" w:color="auto"/>
            </w:tcBorders>
          </w:tcPr>
          <w:p w14:paraId="53BA7B95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pct"/>
            <w:tcBorders>
              <w:top w:val="single" w:sz="4" w:space="0" w:color="auto"/>
            </w:tcBorders>
          </w:tcPr>
          <w:p w14:paraId="3423DC25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</w:tcPr>
          <w:p w14:paraId="5EC14930" w14:textId="64F6EE0C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  <w:tcBorders>
              <w:top w:val="single" w:sz="4" w:space="0" w:color="auto"/>
            </w:tcBorders>
          </w:tcPr>
          <w:p w14:paraId="7BA2DA36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319A3C1C" w14:textId="77777777" w:rsidR="008867F3" w:rsidRPr="00D6571F" w:rsidRDefault="008867F3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1DA8" w:rsidRPr="00D6571F" w14:paraId="328F748B" w14:textId="77777777" w:rsidTr="00D639F2">
        <w:trPr>
          <w:jc w:val="center"/>
        </w:trPr>
        <w:tc>
          <w:tcPr>
            <w:tcW w:w="1228" w:type="pct"/>
          </w:tcPr>
          <w:p w14:paraId="09D0DAC5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290" w:type="pct"/>
          </w:tcPr>
          <w:p w14:paraId="7CE691D8" w14:textId="5BA22AB0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39</w:t>
            </w:r>
          </w:p>
        </w:tc>
        <w:tc>
          <w:tcPr>
            <w:tcW w:w="353" w:type="pct"/>
          </w:tcPr>
          <w:p w14:paraId="2C656799" w14:textId="774C799A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32</w:t>
            </w:r>
          </w:p>
        </w:tc>
        <w:tc>
          <w:tcPr>
            <w:tcW w:w="370" w:type="pct"/>
          </w:tcPr>
          <w:p w14:paraId="550AB08A" w14:textId="4E4A0A1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" w:type="pct"/>
          </w:tcPr>
          <w:p w14:paraId="1623817E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" w:type="pct"/>
          </w:tcPr>
          <w:p w14:paraId="6B2B6CB4" w14:textId="639EAADD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07</w:t>
            </w:r>
          </w:p>
        </w:tc>
        <w:tc>
          <w:tcPr>
            <w:tcW w:w="380" w:type="pct"/>
          </w:tcPr>
          <w:p w14:paraId="2BAFE537" w14:textId="4723408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66" w:type="pct"/>
          </w:tcPr>
          <w:p w14:paraId="15F947EC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1748F384" w14:textId="6F36083F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69</w:t>
            </w:r>
          </w:p>
        </w:tc>
        <w:tc>
          <w:tcPr>
            <w:tcW w:w="282" w:type="pct"/>
          </w:tcPr>
          <w:p w14:paraId="3A71F545" w14:textId="0E15D2A3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3" w:type="pct"/>
          </w:tcPr>
          <w:p w14:paraId="40DB27B7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1DA8" w:rsidRPr="00D6571F" w14:paraId="33E6C724" w14:textId="77777777" w:rsidTr="00D639F2">
        <w:trPr>
          <w:jc w:val="center"/>
        </w:trPr>
        <w:tc>
          <w:tcPr>
            <w:tcW w:w="1228" w:type="pct"/>
          </w:tcPr>
          <w:p w14:paraId="4476C2E6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Yes</w:t>
            </w:r>
          </w:p>
        </w:tc>
        <w:tc>
          <w:tcPr>
            <w:tcW w:w="290" w:type="pct"/>
          </w:tcPr>
          <w:p w14:paraId="2F6E39E0" w14:textId="4BE1F6B7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>1,104</w:t>
            </w:r>
          </w:p>
        </w:tc>
        <w:tc>
          <w:tcPr>
            <w:tcW w:w="353" w:type="pct"/>
          </w:tcPr>
          <w:p w14:paraId="1B1FD98F" w14:textId="36C2A85E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32</w:t>
            </w:r>
          </w:p>
        </w:tc>
        <w:tc>
          <w:tcPr>
            <w:tcW w:w="370" w:type="pct"/>
          </w:tcPr>
          <w:p w14:paraId="3E4BFD83" w14:textId="6840B64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477" w:type="pct"/>
          </w:tcPr>
          <w:p w14:paraId="044952E6" w14:textId="159D8D1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5-2.41</w:t>
            </w:r>
          </w:p>
        </w:tc>
        <w:tc>
          <w:tcPr>
            <w:tcW w:w="351" w:type="pct"/>
          </w:tcPr>
          <w:p w14:paraId="0BFDFFE6" w14:textId="590DD579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692</w:t>
            </w:r>
          </w:p>
        </w:tc>
        <w:tc>
          <w:tcPr>
            <w:tcW w:w="380" w:type="pct"/>
          </w:tcPr>
          <w:p w14:paraId="2CFAD24D" w14:textId="2E6FB23E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12</w:t>
            </w:r>
          </w:p>
        </w:tc>
        <w:tc>
          <w:tcPr>
            <w:tcW w:w="466" w:type="pct"/>
          </w:tcPr>
          <w:p w14:paraId="2D62B229" w14:textId="4F16763E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55-2.90</w:t>
            </w:r>
          </w:p>
        </w:tc>
        <w:tc>
          <w:tcPr>
            <w:tcW w:w="370" w:type="pct"/>
          </w:tcPr>
          <w:p w14:paraId="3E598EBC" w14:textId="06E73C05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480</w:t>
            </w:r>
          </w:p>
        </w:tc>
        <w:tc>
          <w:tcPr>
            <w:tcW w:w="282" w:type="pct"/>
          </w:tcPr>
          <w:p w14:paraId="129F4C6D" w14:textId="763E701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433" w:type="pct"/>
          </w:tcPr>
          <w:p w14:paraId="0443B0EB" w14:textId="545ED0A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50-3.22</w:t>
            </w:r>
          </w:p>
        </w:tc>
      </w:tr>
      <w:tr w:rsidR="00FC1DA8" w:rsidRPr="00D6571F" w14:paraId="45EC2622" w14:textId="77777777" w:rsidTr="00D639F2">
        <w:trPr>
          <w:jc w:val="center"/>
        </w:trPr>
        <w:tc>
          <w:tcPr>
            <w:tcW w:w="1228" w:type="pct"/>
          </w:tcPr>
          <w:p w14:paraId="039506F6" w14:textId="77777777" w:rsidR="00FC1DA8" w:rsidRPr="00D6571F" w:rsidRDefault="00FC1DA8" w:rsidP="00795951">
            <w:pPr>
              <w:ind w:firstLine="19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umber of exposures</w:t>
            </w:r>
          </w:p>
        </w:tc>
        <w:tc>
          <w:tcPr>
            <w:tcW w:w="290" w:type="pct"/>
          </w:tcPr>
          <w:p w14:paraId="49BB9634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" w:type="pct"/>
          </w:tcPr>
          <w:p w14:paraId="0738C690" w14:textId="53B45F5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5FC47734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77" w:type="pct"/>
          </w:tcPr>
          <w:p w14:paraId="0F1DFAB5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" w:type="pct"/>
          </w:tcPr>
          <w:p w14:paraId="0C27AC0D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</w:tcPr>
          <w:p w14:paraId="46FE7B40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pct"/>
          </w:tcPr>
          <w:p w14:paraId="2BCB1035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28397F72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2" w:type="pct"/>
          </w:tcPr>
          <w:p w14:paraId="2DF96910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3" w:type="pct"/>
          </w:tcPr>
          <w:p w14:paraId="5440683F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1DA8" w:rsidRPr="00D6571F" w14:paraId="79C49452" w14:textId="77777777" w:rsidTr="00D639F2">
        <w:trPr>
          <w:jc w:val="center"/>
        </w:trPr>
        <w:tc>
          <w:tcPr>
            <w:tcW w:w="1228" w:type="pct"/>
          </w:tcPr>
          <w:p w14:paraId="0F7FB9C0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0</w:t>
            </w:r>
          </w:p>
        </w:tc>
        <w:tc>
          <w:tcPr>
            <w:tcW w:w="290" w:type="pct"/>
          </w:tcPr>
          <w:p w14:paraId="4EF00721" w14:textId="5C8F2B6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39</w:t>
            </w:r>
          </w:p>
        </w:tc>
        <w:tc>
          <w:tcPr>
            <w:tcW w:w="353" w:type="pct"/>
          </w:tcPr>
          <w:p w14:paraId="3205B499" w14:textId="7B821D8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32</w:t>
            </w:r>
          </w:p>
        </w:tc>
        <w:tc>
          <w:tcPr>
            <w:tcW w:w="370" w:type="pct"/>
          </w:tcPr>
          <w:p w14:paraId="0A92531F" w14:textId="5477C6F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" w:type="pct"/>
          </w:tcPr>
          <w:p w14:paraId="2A8B93F8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" w:type="pct"/>
          </w:tcPr>
          <w:p w14:paraId="47B8646A" w14:textId="766CBDBB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07</w:t>
            </w:r>
          </w:p>
        </w:tc>
        <w:tc>
          <w:tcPr>
            <w:tcW w:w="380" w:type="pct"/>
          </w:tcPr>
          <w:p w14:paraId="45F5F90A" w14:textId="0164713A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66" w:type="pct"/>
          </w:tcPr>
          <w:p w14:paraId="085FC8A2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5DA093B7" w14:textId="2A1C834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69</w:t>
            </w:r>
          </w:p>
        </w:tc>
        <w:tc>
          <w:tcPr>
            <w:tcW w:w="282" w:type="pct"/>
          </w:tcPr>
          <w:p w14:paraId="31D55C26" w14:textId="40BDA08A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3" w:type="pct"/>
          </w:tcPr>
          <w:p w14:paraId="613CEFB3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1DA8" w:rsidRPr="00D6571F" w14:paraId="10A7F348" w14:textId="77777777" w:rsidTr="00D639F2">
        <w:trPr>
          <w:jc w:val="center"/>
        </w:trPr>
        <w:tc>
          <w:tcPr>
            <w:tcW w:w="1228" w:type="pct"/>
          </w:tcPr>
          <w:p w14:paraId="057AF605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1-3</w:t>
            </w:r>
          </w:p>
        </w:tc>
        <w:tc>
          <w:tcPr>
            <w:tcW w:w="290" w:type="pct"/>
          </w:tcPr>
          <w:p w14:paraId="7F0C61AC" w14:textId="49B4E7CA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390</w:t>
            </w:r>
          </w:p>
        </w:tc>
        <w:tc>
          <w:tcPr>
            <w:tcW w:w="353" w:type="pct"/>
          </w:tcPr>
          <w:p w14:paraId="593CC467" w14:textId="3C2D1F5A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43                </w:t>
            </w:r>
          </w:p>
        </w:tc>
        <w:tc>
          <w:tcPr>
            <w:tcW w:w="370" w:type="pct"/>
          </w:tcPr>
          <w:p w14:paraId="53BF1A91" w14:textId="121927A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477" w:type="pct"/>
          </w:tcPr>
          <w:p w14:paraId="656B0730" w14:textId="6A1332C4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73-2.11</w:t>
            </w:r>
          </w:p>
        </w:tc>
        <w:tc>
          <w:tcPr>
            <w:tcW w:w="351" w:type="pct"/>
          </w:tcPr>
          <w:p w14:paraId="55FFA676" w14:textId="44B7942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207</w:t>
            </w:r>
          </w:p>
        </w:tc>
        <w:tc>
          <w:tcPr>
            <w:tcW w:w="380" w:type="pct"/>
          </w:tcPr>
          <w:p w14:paraId="1AD64E01" w14:textId="0558691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67</w:t>
            </w:r>
          </w:p>
        </w:tc>
        <w:tc>
          <w:tcPr>
            <w:tcW w:w="466" w:type="pct"/>
          </w:tcPr>
          <w:p w14:paraId="2A7B4EC9" w14:textId="2BC4082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18-2.37</w:t>
            </w:r>
          </w:p>
        </w:tc>
        <w:tc>
          <w:tcPr>
            <w:tcW w:w="370" w:type="pct"/>
          </w:tcPr>
          <w:p w14:paraId="578A475D" w14:textId="22E4ABE2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42</w:t>
            </w:r>
          </w:p>
        </w:tc>
        <w:tc>
          <w:tcPr>
            <w:tcW w:w="282" w:type="pct"/>
          </w:tcPr>
          <w:p w14:paraId="3C47868B" w14:textId="45C4B0AA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433" w:type="pct"/>
          </w:tcPr>
          <w:p w14:paraId="1F0151B3" w14:textId="25BA3E2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13-2.65</w:t>
            </w:r>
          </w:p>
        </w:tc>
      </w:tr>
      <w:tr w:rsidR="00FC1DA8" w:rsidRPr="00D6571F" w14:paraId="21FF414D" w14:textId="77777777" w:rsidTr="00D639F2">
        <w:trPr>
          <w:jc w:val="center"/>
        </w:trPr>
        <w:tc>
          <w:tcPr>
            <w:tcW w:w="1228" w:type="pct"/>
          </w:tcPr>
          <w:p w14:paraId="162CCDED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4-9</w:t>
            </w:r>
          </w:p>
        </w:tc>
        <w:tc>
          <w:tcPr>
            <w:tcW w:w="290" w:type="pct"/>
          </w:tcPr>
          <w:p w14:paraId="7E189B8B" w14:textId="2A1899E9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00</w:t>
            </w:r>
          </w:p>
        </w:tc>
        <w:tc>
          <w:tcPr>
            <w:tcW w:w="353" w:type="pct"/>
          </w:tcPr>
          <w:p w14:paraId="4FE4BC7D" w14:textId="0CD54DCC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29                 </w:t>
            </w:r>
          </w:p>
        </w:tc>
        <w:tc>
          <w:tcPr>
            <w:tcW w:w="370" w:type="pct"/>
          </w:tcPr>
          <w:p w14:paraId="01287BE9" w14:textId="7D8F882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65</w:t>
            </w:r>
          </w:p>
        </w:tc>
        <w:tc>
          <w:tcPr>
            <w:tcW w:w="477" w:type="pct"/>
          </w:tcPr>
          <w:p w14:paraId="092656B7" w14:textId="06664EA8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6-2.83</w:t>
            </w:r>
          </w:p>
        </w:tc>
        <w:tc>
          <w:tcPr>
            <w:tcW w:w="351" w:type="pct"/>
          </w:tcPr>
          <w:p w14:paraId="1ED95F62" w14:textId="51BBD20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40</w:t>
            </w:r>
          </w:p>
        </w:tc>
        <w:tc>
          <w:tcPr>
            <w:tcW w:w="380" w:type="pct"/>
          </w:tcPr>
          <w:p w14:paraId="1C9B4B50" w14:textId="1A795DA8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45</w:t>
            </w:r>
          </w:p>
        </w:tc>
        <w:tc>
          <w:tcPr>
            <w:tcW w:w="466" w:type="pct"/>
          </w:tcPr>
          <w:p w14:paraId="0CA4EB75" w14:textId="3D0AA892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73-3.48</w:t>
            </w:r>
          </w:p>
        </w:tc>
        <w:tc>
          <w:tcPr>
            <w:tcW w:w="370" w:type="pct"/>
          </w:tcPr>
          <w:p w14:paraId="2DE9A9DB" w14:textId="39A2D152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82</w:t>
            </w:r>
          </w:p>
        </w:tc>
        <w:tc>
          <w:tcPr>
            <w:tcW w:w="282" w:type="pct"/>
          </w:tcPr>
          <w:p w14:paraId="6388A63E" w14:textId="125AA3C0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26</w:t>
            </w:r>
          </w:p>
        </w:tc>
        <w:tc>
          <w:tcPr>
            <w:tcW w:w="433" w:type="pct"/>
          </w:tcPr>
          <w:p w14:paraId="0C5E8ACB" w14:textId="3A48B15A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43-3.49</w:t>
            </w:r>
          </w:p>
        </w:tc>
      </w:tr>
      <w:tr w:rsidR="00FC1DA8" w:rsidRPr="00D6571F" w14:paraId="664EC48A" w14:textId="77777777" w:rsidTr="00D639F2">
        <w:trPr>
          <w:jc w:val="center"/>
        </w:trPr>
        <w:tc>
          <w:tcPr>
            <w:tcW w:w="1228" w:type="pct"/>
          </w:tcPr>
          <w:p w14:paraId="5878D940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≥10</w:t>
            </w:r>
          </w:p>
        </w:tc>
        <w:tc>
          <w:tcPr>
            <w:tcW w:w="290" w:type="pct"/>
          </w:tcPr>
          <w:p w14:paraId="4D767284" w14:textId="6E164FE4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15</w:t>
            </w:r>
          </w:p>
        </w:tc>
        <w:tc>
          <w:tcPr>
            <w:tcW w:w="353" w:type="pct"/>
          </w:tcPr>
          <w:p w14:paraId="2F334185" w14:textId="6903D44A" w:rsidR="00FC1DA8" w:rsidRPr="00D6571F" w:rsidRDefault="00FC1DA8" w:rsidP="00DF637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21                </w:t>
            </w:r>
          </w:p>
        </w:tc>
        <w:tc>
          <w:tcPr>
            <w:tcW w:w="370" w:type="pct"/>
          </w:tcPr>
          <w:p w14:paraId="3737549A" w14:textId="1DE42F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01</w:t>
            </w:r>
          </w:p>
        </w:tc>
        <w:tc>
          <w:tcPr>
            <w:tcW w:w="477" w:type="pct"/>
          </w:tcPr>
          <w:p w14:paraId="60B575AE" w14:textId="55FDB70E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9-3.71</w:t>
            </w:r>
          </w:p>
        </w:tc>
        <w:tc>
          <w:tcPr>
            <w:tcW w:w="351" w:type="pct"/>
          </w:tcPr>
          <w:p w14:paraId="2C7076F8" w14:textId="2D74DD9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24</w:t>
            </w:r>
          </w:p>
        </w:tc>
        <w:tc>
          <w:tcPr>
            <w:tcW w:w="380" w:type="pct"/>
          </w:tcPr>
          <w:p w14:paraId="5AC8C712" w14:textId="5CF1C383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64</w:t>
            </w:r>
          </w:p>
        </w:tc>
        <w:tc>
          <w:tcPr>
            <w:tcW w:w="466" w:type="pct"/>
          </w:tcPr>
          <w:p w14:paraId="6389D1FB" w14:textId="41E6725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78-3.91</w:t>
            </w:r>
          </w:p>
        </w:tc>
        <w:tc>
          <w:tcPr>
            <w:tcW w:w="370" w:type="pct"/>
          </w:tcPr>
          <w:p w14:paraId="39497F39" w14:textId="364516EC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18</w:t>
            </w:r>
          </w:p>
        </w:tc>
        <w:tc>
          <w:tcPr>
            <w:tcW w:w="282" w:type="pct"/>
          </w:tcPr>
          <w:p w14:paraId="1B9EA9E6" w14:textId="11C890CE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3.26</w:t>
            </w:r>
          </w:p>
        </w:tc>
        <w:tc>
          <w:tcPr>
            <w:tcW w:w="433" w:type="pct"/>
          </w:tcPr>
          <w:p w14:paraId="30E89953" w14:textId="737B9E4B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2.04-5.20</w:t>
            </w:r>
          </w:p>
        </w:tc>
      </w:tr>
      <w:tr w:rsidR="00FC1DA8" w:rsidRPr="00D6571F" w14:paraId="6666C0B0" w14:textId="77777777" w:rsidTr="00D639F2">
        <w:trPr>
          <w:jc w:val="center"/>
        </w:trPr>
        <w:tc>
          <w:tcPr>
            <w:tcW w:w="1228" w:type="pct"/>
          </w:tcPr>
          <w:p w14:paraId="7B50DF3C" w14:textId="208EB215" w:rsidR="00FC1DA8" w:rsidRPr="00D6571F" w:rsidRDefault="009041D0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ontinuous</w:t>
            </w:r>
          </w:p>
        </w:tc>
        <w:tc>
          <w:tcPr>
            <w:tcW w:w="290" w:type="pct"/>
          </w:tcPr>
          <w:p w14:paraId="423F0414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" w:type="pct"/>
          </w:tcPr>
          <w:p w14:paraId="6890FB61" w14:textId="1A9E340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6DCA5012" w14:textId="6874A04D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477" w:type="pct"/>
          </w:tcPr>
          <w:p w14:paraId="056EC166" w14:textId="5D3689F4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0-1.05</w:t>
            </w:r>
          </w:p>
        </w:tc>
        <w:tc>
          <w:tcPr>
            <w:tcW w:w="351" w:type="pct"/>
          </w:tcPr>
          <w:p w14:paraId="04FE071A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</w:tcPr>
          <w:p w14:paraId="16FE3F8E" w14:textId="105749A2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466" w:type="pct"/>
          </w:tcPr>
          <w:p w14:paraId="32D8E961" w14:textId="7FB08638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2-1.05</w:t>
            </w:r>
          </w:p>
        </w:tc>
        <w:tc>
          <w:tcPr>
            <w:tcW w:w="370" w:type="pct"/>
          </w:tcPr>
          <w:p w14:paraId="467DE9F5" w14:textId="138D374D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55</w:t>
            </w:r>
          </w:p>
        </w:tc>
        <w:tc>
          <w:tcPr>
            <w:tcW w:w="282" w:type="pct"/>
          </w:tcPr>
          <w:p w14:paraId="7B196087" w14:textId="3219FF4A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433" w:type="pct"/>
          </w:tcPr>
          <w:p w14:paraId="1799127B" w14:textId="2A6397C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3-1.06</w:t>
            </w:r>
          </w:p>
        </w:tc>
      </w:tr>
      <w:tr w:rsidR="00FC1DA8" w:rsidRPr="00CF7FFE" w14:paraId="1A117487" w14:textId="77777777" w:rsidTr="00D639F2">
        <w:trPr>
          <w:jc w:val="center"/>
        </w:trPr>
        <w:tc>
          <w:tcPr>
            <w:tcW w:w="1228" w:type="pct"/>
          </w:tcPr>
          <w:p w14:paraId="1FCF5E0A" w14:textId="316B336C" w:rsidR="00FC1DA8" w:rsidRPr="007B6855" w:rsidRDefault="00FC1DA8" w:rsidP="000C541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years</w:t>
            </w:r>
            <w:r w:rsidR="000C54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0" w:type="pct"/>
          </w:tcPr>
          <w:p w14:paraId="4D744DA1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3" w:type="pct"/>
          </w:tcPr>
          <w:p w14:paraId="0EFB0F22" w14:textId="068C3FB2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0" w:type="pct"/>
          </w:tcPr>
          <w:p w14:paraId="662777F5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77" w:type="pct"/>
          </w:tcPr>
          <w:p w14:paraId="1331DE47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1" w:type="pct"/>
          </w:tcPr>
          <w:p w14:paraId="7B290F53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80" w:type="pct"/>
          </w:tcPr>
          <w:p w14:paraId="6BC408C6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6" w:type="pct"/>
          </w:tcPr>
          <w:p w14:paraId="5A9176C2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0" w:type="pct"/>
          </w:tcPr>
          <w:p w14:paraId="1985E0CC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2" w:type="pct"/>
          </w:tcPr>
          <w:p w14:paraId="68314AAB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3" w:type="pct"/>
          </w:tcPr>
          <w:p w14:paraId="460A7403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C1DA8" w:rsidRPr="00D6571F" w14:paraId="76B367EE" w14:textId="77777777" w:rsidTr="00D639F2">
        <w:trPr>
          <w:jc w:val="center"/>
        </w:trPr>
        <w:tc>
          <w:tcPr>
            <w:tcW w:w="1228" w:type="pct"/>
          </w:tcPr>
          <w:p w14:paraId="4C55BD1C" w14:textId="77777777" w:rsidR="00FC1DA8" w:rsidRPr="00D6571F" w:rsidRDefault="00FC1DA8" w:rsidP="00A80ED8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No exposure</w:t>
            </w:r>
          </w:p>
        </w:tc>
        <w:tc>
          <w:tcPr>
            <w:tcW w:w="290" w:type="pct"/>
          </w:tcPr>
          <w:p w14:paraId="1044BF94" w14:textId="47BB9967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39</w:t>
            </w:r>
          </w:p>
        </w:tc>
        <w:tc>
          <w:tcPr>
            <w:tcW w:w="353" w:type="pct"/>
          </w:tcPr>
          <w:p w14:paraId="38765387" w14:textId="02F8DB6A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32</w:t>
            </w:r>
          </w:p>
        </w:tc>
        <w:tc>
          <w:tcPr>
            <w:tcW w:w="370" w:type="pct"/>
          </w:tcPr>
          <w:p w14:paraId="2E6F35D0" w14:textId="5BA70F85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477" w:type="pct"/>
          </w:tcPr>
          <w:p w14:paraId="7B70493F" w14:textId="330B371C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46-1.33</w:t>
            </w:r>
          </w:p>
        </w:tc>
        <w:tc>
          <w:tcPr>
            <w:tcW w:w="351" w:type="pct"/>
          </w:tcPr>
          <w:p w14:paraId="1DB6EA2E" w14:textId="30977E45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07</w:t>
            </w:r>
          </w:p>
        </w:tc>
        <w:tc>
          <w:tcPr>
            <w:tcW w:w="380" w:type="pct"/>
          </w:tcPr>
          <w:p w14:paraId="0D429698" w14:textId="27CEE5EB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466" w:type="pct"/>
          </w:tcPr>
          <w:p w14:paraId="4E97FB51" w14:textId="47571F71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39-0.78</w:t>
            </w:r>
          </w:p>
        </w:tc>
        <w:tc>
          <w:tcPr>
            <w:tcW w:w="370" w:type="pct"/>
          </w:tcPr>
          <w:p w14:paraId="379131CF" w14:textId="2E2FBE20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69</w:t>
            </w:r>
          </w:p>
        </w:tc>
        <w:tc>
          <w:tcPr>
            <w:tcW w:w="282" w:type="pct"/>
          </w:tcPr>
          <w:p w14:paraId="5830B4CE" w14:textId="64E2680D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433" w:type="pct"/>
          </w:tcPr>
          <w:p w14:paraId="5F951E2C" w14:textId="5CBEB0E2" w:rsidR="00FC1DA8" w:rsidRPr="00D6571F" w:rsidRDefault="00FC1DA8" w:rsidP="00A80ED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37-0.86</w:t>
            </w:r>
          </w:p>
        </w:tc>
      </w:tr>
      <w:tr w:rsidR="00FC1DA8" w:rsidRPr="00D6571F" w14:paraId="53625002" w14:textId="77777777" w:rsidTr="00D639F2">
        <w:trPr>
          <w:jc w:val="center"/>
        </w:trPr>
        <w:tc>
          <w:tcPr>
            <w:tcW w:w="1228" w:type="pct"/>
          </w:tcPr>
          <w:p w14:paraId="2AB025ED" w14:textId="03051501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≥20</w:t>
            </w:r>
          </w:p>
        </w:tc>
        <w:tc>
          <w:tcPr>
            <w:tcW w:w="290" w:type="pct"/>
          </w:tcPr>
          <w:p w14:paraId="160CC0D6" w14:textId="20062091" w:rsidR="00FC1DA8" w:rsidRPr="00D6571F" w:rsidRDefault="00FC1DA8" w:rsidP="00D312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490</w:t>
            </w:r>
          </w:p>
        </w:tc>
        <w:tc>
          <w:tcPr>
            <w:tcW w:w="353" w:type="pct"/>
          </w:tcPr>
          <w:p w14:paraId="42ABC87E" w14:textId="261C10DA" w:rsidR="00FC1DA8" w:rsidRPr="00D6571F" w:rsidRDefault="00FC1DA8" w:rsidP="00D312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52</w:t>
            </w:r>
          </w:p>
        </w:tc>
        <w:tc>
          <w:tcPr>
            <w:tcW w:w="370" w:type="pct"/>
          </w:tcPr>
          <w:p w14:paraId="0FE9A4B8" w14:textId="504E0630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" w:type="pct"/>
          </w:tcPr>
          <w:p w14:paraId="1160D4DA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" w:type="pct"/>
          </w:tcPr>
          <w:p w14:paraId="4AD276E7" w14:textId="3ED3F37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263</w:t>
            </w:r>
          </w:p>
        </w:tc>
        <w:tc>
          <w:tcPr>
            <w:tcW w:w="380" w:type="pct"/>
          </w:tcPr>
          <w:p w14:paraId="3074B067" w14:textId="745E1F4B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66" w:type="pct"/>
          </w:tcPr>
          <w:p w14:paraId="07A01FB6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24ED36C0" w14:textId="789D8BD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70</w:t>
            </w:r>
          </w:p>
        </w:tc>
        <w:tc>
          <w:tcPr>
            <w:tcW w:w="282" w:type="pct"/>
          </w:tcPr>
          <w:p w14:paraId="0DC914C0" w14:textId="1A94B91A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3" w:type="pct"/>
          </w:tcPr>
          <w:p w14:paraId="762DBAC0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1DA8" w:rsidRPr="00D6571F" w14:paraId="254FF5D8" w14:textId="77777777" w:rsidTr="00D639F2">
        <w:trPr>
          <w:jc w:val="center"/>
        </w:trPr>
        <w:tc>
          <w:tcPr>
            <w:tcW w:w="1228" w:type="pct"/>
          </w:tcPr>
          <w:p w14:paraId="11BD234E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15-19</w:t>
            </w:r>
          </w:p>
        </w:tc>
        <w:tc>
          <w:tcPr>
            <w:tcW w:w="290" w:type="pct"/>
          </w:tcPr>
          <w:p w14:paraId="5238FFD2" w14:textId="1DBF523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22</w:t>
            </w:r>
          </w:p>
        </w:tc>
        <w:tc>
          <w:tcPr>
            <w:tcW w:w="353" w:type="pct"/>
          </w:tcPr>
          <w:p w14:paraId="20002005" w14:textId="4FC0D0DB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33</w:t>
            </w:r>
          </w:p>
        </w:tc>
        <w:tc>
          <w:tcPr>
            <w:tcW w:w="370" w:type="pct"/>
          </w:tcPr>
          <w:p w14:paraId="0B02E997" w14:textId="5C50312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477" w:type="pct"/>
          </w:tcPr>
          <w:p w14:paraId="09C807CC" w14:textId="0B7BB86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62-1.75</w:t>
            </w:r>
          </w:p>
        </w:tc>
        <w:tc>
          <w:tcPr>
            <w:tcW w:w="351" w:type="pct"/>
          </w:tcPr>
          <w:p w14:paraId="59DFCA97" w14:textId="642FB9E6" w:rsidR="00FC1DA8" w:rsidRPr="00D6571F" w:rsidRDefault="00FC1DA8" w:rsidP="00D312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54</w:t>
            </w:r>
          </w:p>
        </w:tc>
        <w:tc>
          <w:tcPr>
            <w:tcW w:w="380" w:type="pct"/>
          </w:tcPr>
          <w:p w14:paraId="3B76F965" w14:textId="59E37A0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466" w:type="pct"/>
          </w:tcPr>
          <w:p w14:paraId="5E4A6E62" w14:textId="06CC58A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76-1.43</w:t>
            </w:r>
          </w:p>
        </w:tc>
        <w:tc>
          <w:tcPr>
            <w:tcW w:w="370" w:type="pct"/>
          </w:tcPr>
          <w:p w14:paraId="68798582" w14:textId="4F0ABC7A" w:rsidR="00FC1DA8" w:rsidRPr="00D6571F" w:rsidRDefault="00FC1DA8" w:rsidP="00D312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01</w:t>
            </w:r>
          </w:p>
        </w:tc>
        <w:tc>
          <w:tcPr>
            <w:tcW w:w="282" w:type="pct"/>
          </w:tcPr>
          <w:p w14:paraId="3EE68ABE" w14:textId="568DDC9B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433" w:type="pct"/>
          </w:tcPr>
          <w:p w14:paraId="2D65613C" w14:textId="1B550F10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62-1.33</w:t>
            </w:r>
          </w:p>
        </w:tc>
      </w:tr>
      <w:tr w:rsidR="00FC1DA8" w:rsidRPr="00D6571F" w14:paraId="71FA64A1" w14:textId="77777777" w:rsidTr="00D639F2">
        <w:trPr>
          <w:jc w:val="center"/>
        </w:trPr>
        <w:tc>
          <w:tcPr>
            <w:tcW w:w="1228" w:type="pct"/>
          </w:tcPr>
          <w:p w14:paraId="0797180B" w14:textId="77777777" w:rsidR="00FC1DA8" w:rsidRPr="00D6571F" w:rsidRDefault="00FC1DA8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&lt;15</w:t>
            </w:r>
          </w:p>
        </w:tc>
        <w:tc>
          <w:tcPr>
            <w:tcW w:w="290" w:type="pct"/>
          </w:tcPr>
          <w:p w14:paraId="74744C79" w14:textId="33193E1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19</w:t>
            </w:r>
          </w:p>
        </w:tc>
        <w:tc>
          <w:tcPr>
            <w:tcW w:w="353" w:type="pct"/>
          </w:tcPr>
          <w:p w14:paraId="4A8216CB" w14:textId="6A700512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27</w:t>
            </w:r>
          </w:p>
        </w:tc>
        <w:tc>
          <w:tcPr>
            <w:tcW w:w="370" w:type="pct"/>
          </w:tcPr>
          <w:p w14:paraId="58A8F81D" w14:textId="245F446E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477" w:type="pct"/>
          </w:tcPr>
          <w:p w14:paraId="6543595C" w14:textId="6D63C6C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65-1.91</w:t>
            </w:r>
          </w:p>
        </w:tc>
        <w:tc>
          <w:tcPr>
            <w:tcW w:w="351" w:type="pct"/>
          </w:tcPr>
          <w:p w14:paraId="63C7FCAE" w14:textId="15FBAA10" w:rsidR="00FC1DA8" w:rsidRPr="00D6571F" w:rsidRDefault="00FC1DA8" w:rsidP="00D312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39</w:t>
            </w:r>
          </w:p>
        </w:tc>
        <w:tc>
          <w:tcPr>
            <w:tcW w:w="380" w:type="pct"/>
          </w:tcPr>
          <w:p w14:paraId="43575807" w14:textId="68719B70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66" w:type="pct"/>
          </w:tcPr>
          <w:p w14:paraId="08D8E8E0" w14:textId="69650E4C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72-1.37</w:t>
            </w:r>
          </w:p>
        </w:tc>
        <w:tc>
          <w:tcPr>
            <w:tcW w:w="370" w:type="pct"/>
          </w:tcPr>
          <w:p w14:paraId="046A952C" w14:textId="69ED7A72" w:rsidR="00FC1DA8" w:rsidRPr="00D6571F" w:rsidRDefault="00FC1DA8" w:rsidP="00D312C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24</w:t>
            </w:r>
          </w:p>
        </w:tc>
        <w:tc>
          <w:tcPr>
            <w:tcW w:w="282" w:type="pct"/>
          </w:tcPr>
          <w:p w14:paraId="20A7FFE7" w14:textId="292F89BE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433" w:type="pct"/>
          </w:tcPr>
          <w:p w14:paraId="6811125D" w14:textId="1FC408F4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86-1.80</w:t>
            </w:r>
          </w:p>
        </w:tc>
      </w:tr>
      <w:tr w:rsidR="00FC1DA8" w:rsidRPr="00D6571F" w14:paraId="02E6EDE8" w14:textId="77777777" w:rsidTr="00D639F2">
        <w:trPr>
          <w:jc w:val="center"/>
        </w:trPr>
        <w:tc>
          <w:tcPr>
            <w:tcW w:w="1228" w:type="pct"/>
          </w:tcPr>
          <w:p w14:paraId="12D558C6" w14:textId="1D529038" w:rsidR="00FC1DA8" w:rsidRPr="00D6571F" w:rsidRDefault="009041D0" w:rsidP="004D17E9">
            <w:pPr>
              <w:ind w:firstLine="284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</w:t>
            </w: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ontinuous</w:t>
            </w:r>
          </w:p>
        </w:tc>
        <w:tc>
          <w:tcPr>
            <w:tcW w:w="290" w:type="pct"/>
          </w:tcPr>
          <w:p w14:paraId="6B28BA27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3" w:type="pct"/>
          </w:tcPr>
          <w:p w14:paraId="1DBB4D5F" w14:textId="22FD5168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06A3007B" w14:textId="04790A2D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477" w:type="pct"/>
          </w:tcPr>
          <w:p w14:paraId="365631E5" w14:textId="3288090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9-1.03</w:t>
            </w:r>
          </w:p>
        </w:tc>
        <w:tc>
          <w:tcPr>
            <w:tcW w:w="351" w:type="pct"/>
          </w:tcPr>
          <w:p w14:paraId="23C4F569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0" w:type="pct"/>
          </w:tcPr>
          <w:p w14:paraId="78F0B8FB" w14:textId="27CF69F3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466" w:type="pct"/>
          </w:tcPr>
          <w:p w14:paraId="45F55CA9" w14:textId="5B20544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9-1.02</w:t>
            </w:r>
          </w:p>
        </w:tc>
        <w:tc>
          <w:tcPr>
            <w:tcW w:w="370" w:type="pct"/>
          </w:tcPr>
          <w:p w14:paraId="70F09363" w14:textId="430DDE8E" w:rsidR="00FC1DA8" w:rsidRPr="00D6571F" w:rsidRDefault="00FC1DA8" w:rsidP="00FC1DA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82" w:type="pct"/>
          </w:tcPr>
          <w:p w14:paraId="0A2DE584" w14:textId="024E598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433" w:type="pct"/>
          </w:tcPr>
          <w:p w14:paraId="1DCAA9F5" w14:textId="12CD3DD4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9-1.02</w:t>
            </w:r>
          </w:p>
        </w:tc>
      </w:tr>
      <w:tr w:rsidR="00FC1DA8" w:rsidRPr="00CF7FFE" w14:paraId="5B876980" w14:textId="77777777" w:rsidTr="00D639F2">
        <w:trPr>
          <w:jc w:val="center"/>
        </w:trPr>
        <w:tc>
          <w:tcPr>
            <w:tcW w:w="1871" w:type="pct"/>
            <w:gridSpan w:val="3"/>
          </w:tcPr>
          <w:p w14:paraId="54C91BBC" w14:textId="78A089C7" w:rsidR="00FC1DA8" w:rsidRPr="007B6855" w:rsidRDefault="00FC1DA8" w:rsidP="000C541A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ccording to 1</w:t>
            </w:r>
            <w:r w:rsidRPr="00D6571F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st</w:t>
            </w:r>
            <w:r w:rsidRPr="00D6571F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full-term pregnancy (FFTP)</w:t>
            </w:r>
            <w:r w:rsidR="000C541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70" w:type="pct"/>
          </w:tcPr>
          <w:p w14:paraId="4239D2E3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77" w:type="pct"/>
          </w:tcPr>
          <w:p w14:paraId="3F5C3544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51" w:type="pct"/>
          </w:tcPr>
          <w:p w14:paraId="4F7453A2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80" w:type="pct"/>
          </w:tcPr>
          <w:p w14:paraId="3CB95734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66" w:type="pct"/>
          </w:tcPr>
          <w:p w14:paraId="2D532834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0" w:type="pct"/>
          </w:tcPr>
          <w:p w14:paraId="6A3A2336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82" w:type="pct"/>
          </w:tcPr>
          <w:p w14:paraId="5365C407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33" w:type="pct"/>
          </w:tcPr>
          <w:p w14:paraId="021E3297" w14:textId="77777777" w:rsidR="00FC1DA8" w:rsidRPr="007B6855" w:rsidRDefault="00FC1DA8" w:rsidP="004D17E9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FC1DA8" w:rsidRPr="00D6571F" w14:paraId="55F382E6" w14:textId="77777777" w:rsidTr="00D639F2">
        <w:trPr>
          <w:jc w:val="center"/>
        </w:trPr>
        <w:tc>
          <w:tcPr>
            <w:tcW w:w="1228" w:type="pct"/>
          </w:tcPr>
          <w:p w14:paraId="756A261C" w14:textId="41D28570" w:rsidR="00FC1DA8" w:rsidRPr="00D6571F" w:rsidRDefault="00FC1DA8" w:rsidP="000C541A">
            <w:pPr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ly after </w:t>
            </w:r>
            <w:proofErr w:type="spellStart"/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FFTP</w:t>
            </w:r>
            <w:r w:rsidR="000C541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90" w:type="pct"/>
          </w:tcPr>
          <w:p w14:paraId="0444FDE8" w14:textId="7FE3284D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232</w:t>
            </w:r>
          </w:p>
        </w:tc>
        <w:tc>
          <w:tcPr>
            <w:tcW w:w="353" w:type="pct"/>
          </w:tcPr>
          <w:p w14:paraId="65CD58D0" w14:textId="488E0549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35               </w:t>
            </w:r>
          </w:p>
        </w:tc>
        <w:tc>
          <w:tcPr>
            <w:tcW w:w="370" w:type="pct"/>
          </w:tcPr>
          <w:p w14:paraId="11D511DC" w14:textId="27A7F29F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77" w:type="pct"/>
          </w:tcPr>
          <w:p w14:paraId="361AE6C9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51" w:type="pct"/>
          </w:tcPr>
          <w:p w14:paraId="411479E5" w14:textId="70B1BF5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141  </w:t>
            </w:r>
          </w:p>
        </w:tc>
        <w:tc>
          <w:tcPr>
            <w:tcW w:w="380" w:type="pct"/>
          </w:tcPr>
          <w:p w14:paraId="49952DF8" w14:textId="4D2DE34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66" w:type="pct"/>
          </w:tcPr>
          <w:p w14:paraId="7B114C85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70" w:type="pct"/>
          </w:tcPr>
          <w:p w14:paraId="61B18AD1" w14:textId="44475AD0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92</w:t>
            </w:r>
          </w:p>
        </w:tc>
        <w:tc>
          <w:tcPr>
            <w:tcW w:w="282" w:type="pct"/>
          </w:tcPr>
          <w:p w14:paraId="7327618B" w14:textId="782E59C2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433" w:type="pct"/>
          </w:tcPr>
          <w:p w14:paraId="48D607BC" w14:textId="77777777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C1DA8" w:rsidRPr="00D6571F" w14:paraId="0585F1CD" w14:textId="77777777" w:rsidTr="00D639F2">
        <w:trPr>
          <w:jc w:val="center"/>
        </w:trPr>
        <w:tc>
          <w:tcPr>
            <w:tcW w:w="1228" w:type="pct"/>
            <w:tcBorders>
              <w:bottom w:val="single" w:sz="4" w:space="0" w:color="auto"/>
            </w:tcBorders>
          </w:tcPr>
          <w:p w14:paraId="6EC5D586" w14:textId="38AA2561" w:rsidR="00FC1DA8" w:rsidRPr="00D6571F" w:rsidRDefault="00FC1DA8" w:rsidP="001746CB">
            <w:pPr>
              <w:ind w:firstLine="284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>Before (incl</w:t>
            </w:r>
            <w:r w:rsidR="001746C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D657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no FTP)</w:t>
            </w:r>
          </w:p>
        </w:tc>
        <w:tc>
          <w:tcPr>
            <w:tcW w:w="290" w:type="pct"/>
            <w:tcBorders>
              <w:bottom w:val="single" w:sz="4" w:space="0" w:color="auto"/>
            </w:tcBorders>
          </w:tcPr>
          <w:p w14:paraId="369D7835" w14:textId="0B6DB058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725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52194CC3" w14:textId="0A12C5E3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  79                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2FA2C7EE" w14:textId="7113747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477" w:type="pct"/>
            <w:tcBorders>
              <w:bottom w:val="single" w:sz="4" w:space="0" w:color="auto"/>
            </w:tcBorders>
          </w:tcPr>
          <w:p w14:paraId="12DCCF4E" w14:textId="12679D4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44-1.17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C098EA5" w14:textId="6E056954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435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55B22954" w14:textId="747423BB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466" w:type="pct"/>
            <w:tcBorders>
              <w:bottom w:val="single" w:sz="4" w:space="0" w:color="auto"/>
            </w:tcBorders>
          </w:tcPr>
          <w:p w14:paraId="2EE8701B" w14:textId="268BA516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63-1.15</w:t>
            </w:r>
          </w:p>
        </w:tc>
        <w:tc>
          <w:tcPr>
            <w:tcW w:w="370" w:type="pct"/>
            <w:tcBorders>
              <w:bottom w:val="single" w:sz="4" w:space="0" w:color="auto"/>
            </w:tcBorders>
          </w:tcPr>
          <w:p w14:paraId="26218790" w14:textId="0073B0D0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046A">
              <w:rPr>
                <w:rFonts w:ascii="Times New Roman" w:hAnsi="Times New Roman" w:cs="Times New Roman"/>
                <w:sz w:val="24"/>
                <w:szCs w:val="24"/>
              </w:rPr>
              <w:t xml:space="preserve">  311</w:t>
            </w:r>
          </w:p>
        </w:tc>
        <w:tc>
          <w:tcPr>
            <w:tcW w:w="282" w:type="pct"/>
            <w:tcBorders>
              <w:bottom w:val="single" w:sz="4" w:space="0" w:color="auto"/>
            </w:tcBorders>
          </w:tcPr>
          <w:p w14:paraId="6F5A6B4A" w14:textId="25364DC1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433" w:type="pct"/>
            <w:tcBorders>
              <w:bottom w:val="single" w:sz="4" w:space="0" w:color="auto"/>
            </w:tcBorders>
          </w:tcPr>
          <w:p w14:paraId="7AD2D6C3" w14:textId="2F51BCB5" w:rsidR="00FC1DA8" w:rsidRPr="00D6571F" w:rsidRDefault="00FC1DA8" w:rsidP="004D17E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571F">
              <w:rPr>
                <w:rFonts w:ascii="Times New Roman" w:hAnsi="Times New Roman" w:cs="Times New Roman"/>
                <w:color w:val="000000" w:themeColor="text1"/>
              </w:rPr>
              <w:t>0.64-1.31</w:t>
            </w:r>
          </w:p>
        </w:tc>
      </w:tr>
    </w:tbl>
    <w:p w14:paraId="3AC1D5F3" w14:textId="3C1718E6" w:rsidR="00F05B2F" w:rsidRDefault="002228C1" w:rsidP="008D6030">
      <w:pPr>
        <w:spacing w:before="120" w:after="0"/>
        <w:ind w:left="709" w:right="658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79595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Abbreviations: </w:t>
      </w:r>
      <w:r w:rsidR="003B3457">
        <w:rPr>
          <w:rFonts w:ascii="Times New Roman" w:hAnsi="Times New Roman" w:cs="Times New Roman"/>
          <w:color w:val="241F20"/>
          <w:sz w:val="20"/>
          <w:szCs w:val="20"/>
          <w:lang w:val="en-US"/>
        </w:rPr>
        <w:t>OR</w:t>
      </w:r>
      <w:r w:rsidR="003B3457" w:rsidRPr="0079595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 </w:t>
      </w:r>
      <w:r w:rsidRPr="0079595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(95%CI): </w:t>
      </w:r>
      <w:r w:rsidR="003B3457">
        <w:rPr>
          <w:rFonts w:ascii="Times New Roman" w:hAnsi="Times New Roman" w:cs="Times New Roman"/>
          <w:color w:val="241F20"/>
          <w:sz w:val="20"/>
          <w:szCs w:val="20"/>
          <w:lang w:val="en-US"/>
        </w:rPr>
        <w:t>odds r</w:t>
      </w:r>
      <w:r w:rsidR="00D639F2">
        <w:rPr>
          <w:rFonts w:ascii="Times New Roman" w:hAnsi="Times New Roman" w:cs="Times New Roman"/>
          <w:color w:val="241F20"/>
          <w:sz w:val="20"/>
          <w:szCs w:val="20"/>
          <w:lang w:val="en-US"/>
        </w:rPr>
        <w:t>atio</w:t>
      </w:r>
      <w:r w:rsidRPr="00795951">
        <w:rPr>
          <w:rFonts w:ascii="Times New Roman" w:hAnsi="Times New Roman" w:cs="Times New Roman"/>
          <w:color w:val="241F20"/>
          <w:sz w:val="20"/>
          <w:szCs w:val="20"/>
          <w:lang w:val="en-US"/>
        </w:rPr>
        <w:t xml:space="preserve"> (95% confidence interval</w:t>
      </w:r>
      <w:r w:rsidR="001C5C21">
        <w:rPr>
          <w:rFonts w:ascii="Times New Roman" w:hAnsi="Times New Roman" w:cs="Times New Roman"/>
          <w:color w:val="241F20"/>
          <w:sz w:val="20"/>
          <w:szCs w:val="20"/>
          <w:lang w:val="en-US"/>
        </w:rPr>
        <w:t>).</w:t>
      </w:r>
    </w:p>
    <w:p w14:paraId="5718535F" w14:textId="0082F543" w:rsidR="00795951" w:rsidRDefault="000C541A" w:rsidP="00795951">
      <w:pPr>
        <w:spacing w:after="0"/>
        <w:ind w:left="709" w:right="658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>Adjusted for age at censoring, birth cohort (</w:t>
      </w:r>
      <w:r w:rsidR="00816178" w:rsidRPr="00795951">
        <w:rPr>
          <w:rFonts w:ascii="Times New Roman" w:eastAsia="FreeSerif" w:hAnsi="Times New Roman" w:cs="Times New Roman"/>
          <w:sz w:val="20"/>
          <w:szCs w:val="20"/>
          <w:lang w:val="en-US"/>
        </w:rPr>
        <w:t>≤1945; 1946-1959; ≥1960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CF7FFE" w:rsidRPr="00795951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CF7FFE">
        <w:rPr>
          <w:rFonts w:ascii="Times New Roman" w:hAnsi="Times New Roman" w:cs="Times New Roman"/>
          <w:sz w:val="20"/>
          <w:szCs w:val="20"/>
          <w:lang w:val="en-US"/>
        </w:rPr>
        <w:t>umber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F7FFE">
        <w:rPr>
          <w:rFonts w:ascii="Times New Roman" w:hAnsi="Times New Roman" w:cs="Times New Roman"/>
          <w:sz w:val="20"/>
          <w:szCs w:val="20"/>
          <w:lang w:val="en-US"/>
        </w:rPr>
        <w:t>of</w:t>
      </w:r>
      <w:r w:rsidR="00CF7FFE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full-term </w:t>
      </w:r>
      <w:r w:rsidR="00F234E2" w:rsidRPr="00795951">
        <w:rPr>
          <w:rFonts w:ascii="Times New Roman" w:hAnsi="Times New Roman" w:cs="Times New Roman"/>
          <w:sz w:val="20"/>
          <w:szCs w:val="20"/>
          <w:lang w:val="en-US"/>
        </w:rPr>
        <w:t>pregnanc</w:t>
      </w:r>
      <w:r w:rsidR="00F234E2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F234E2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>(&gt;2; 1-2; 0), mammography use (never; ever), educational level (intermediate/high; basic</w:t>
      </w:r>
      <w:r w:rsidR="00816178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), BMI (18.5-24.9; &lt;18.5; ≥25 and &lt;30; ≥30), smoking (no; current; past), </w:t>
      </w:r>
      <w:r w:rsidR="00D50F68" w:rsidRPr="00795951">
        <w:rPr>
          <w:rFonts w:ascii="Times New Roman" w:hAnsi="Times New Roman" w:cs="Times New Roman"/>
          <w:sz w:val="20"/>
          <w:szCs w:val="20"/>
          <w:lang w:val="en-US"/>
        </w:rPr>
        <w:t xml:space="preserve">and </w:t>
      </w:r>
      <w:r w:rsidR="00816178" w:rsidRPr="00795951">
        <w:rPr>
          <w:rFonts w:ascii="Times New Roman" w:hAnsi="Times New Roman" w:cs="Times New Roman"/>
          <w:sz w:val="20"/>
          <w:szCs w:val="20"/>
          <w:lang w:val="en-US"/>
        </w:rPr>
        <w:t>breast cancer f</w:t>
      </w:r>
      <w:r w:rsidR="00816178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mily history (0;1</w:t>
      </w:r>
      <w:r w:rsidR="00816178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816178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; 2</w:t>
      </w:r>
      <w:r w:rsidR="00816178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nd </w:t>
      </w:r>
      <w:r w:rsidR="00816178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gree).</w:t>
      </w:r>
      <w:r w:rsid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</w:p>
    <w:p w14:paraId="0F62FA05" w14:textId="46F7A638" w:rsidR="002228C1" w:rsidRDefault="000C541A" w:rsidP="00795951">
      <w:pPr>
        <w:spacing w:after="0"/>
        <w:ind w:left="709" w:right="658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795951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05B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="00795951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402379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="00795951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A31178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="00A31178" w:rsidRPr="00795951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795951" w:rsidRPr="0079595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s (≤5;&gt;5).</w:t>
      </w:r>
    </w:p>
    <w:p w14:paraId="72AC96E7" w14:textId="1ED92F25" w:rsidR="00C67DA1" w:rsidRPr="00795951" w:rsidRDefault="000C541A" w:rsidP="00795951">
      <w:pPr>
        <w:spacing w:after="0"/>
        <w:ind w:left="709" w:right="658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b/>
          <w:vertAlign w:val="superscript"/>
          <w:lang w:val="en-US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402379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402379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="00C67DA1" w:rsidRPr="008C2100">
        <w:rPr>
          <w:rFonts w:ascii="Times New Roman" w:hAnsi="Times New Roman" w:cs="Times New Roman"/>
          <w:sz w:val="20"/>
          <w:szCs w:val="20"/>
          <w:lang w:val="en"/>
        </w:rPr>
        <w:t>the same year of first full-term pregnancy.</w:t>
      </w:r>
    </w:p>
    <w:p w14:paraId="02A147C6" w14:textId="77777777" w:rsidR="00B522D4" w:rsidRDefault="00A71E7F">
      <w:pPr>
        <w:rPr>
          <w:rFonts w:ascii="Times New Roman" w:hAnsi="Times New Roman" w:cs="Times New Roman"/>
          <w:lang w:val="en-US"/>
        </w:rPr>
        <w:sectPr w:rsidR="00B522D4" w:rsidSect="0061038E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D6571F">
        <w:rPr>
          <w:rFonts w:ascii="Times New Roman" w:hAnsi="Times New Roman" w:cs="Times New Roman"/>
          <w:lang w:val="en-US"/>
        </w:rPr>
        <w:br w:type="page"/>
      </w:r>
    </w:p>
    <w:p w14:paraId="004B16B4" w14:textId="0959B73F" w:rsidR="00B522D4" w:rsidRPr="00A9046A" w:rsidRDefault="00000797" w:rsidP="00B522D4">
      <w:pP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0C541A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522D4" w:rsidRPr="007959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="00B522D4" w:rsidRPr="00954EA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B522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22D4" w:rsidRPr="00A9046A">
        <w:rPr>
          <w:rFonts w:ascii="Times New Roman" w:hAnsi="Times New Roman" w:cs="Times New Roman"/>
          <w:sz w:val="24"/>
          <w:szCs w:val="24"/>
          <w:lang w:val="en-US"/>
        </w:rPr>
        <w:t>Effect of lifetime chest X-ray exposure (any exposure) on breast cancer risk according to the number of exposures, the age at first exposure and the first full-term pregnancy</w:t>
      </w:r>
      <w:r w:rsidR="00B522D4">
        <w:rPr>
          <w:rFonts w:ascii="Times New Roman" w:hAnsi="Times New Roman" w:cs="Times New Roman"/>
          <w:sz w:val="24"/>
          <w:szCs w:val="24"/>
          <w:lang w:val="en-US"/>
        </w:rPr>
        <w:t xml:space="preserve"> among </w:t>
      </w:r>
      <w:r w:rsidR="006711B6" w:rsidRPr="00F32D99">
        <w:rPr>
          <w:rFonts w:ascii="Times New Roman" w:hAnsi="Times New Roman" w:cs="Times New Roman"/>
          <w:sz w:val="24"/>
          <w:szCs w:val="24"/>
        </w:rPr>
        <w:t>cases diagnosed within 5 years of enrollment</w:t>
      </w:r>
      <w:r w:rsidR="006711B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Grilledutableau"/>
        <w:tblW w:w="434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0"/>
        <w:gridCol w:w="1208"/>
        <w:gridCol w:w="1615"/>
        <w:gridCol w:w="1273"/>
        <w:gridCol w:w="1712"/>
        <w:gridCol w:w="1094"/>
        <w:gridCol w:w="1707"/>
      </w:tblGrid>
      <w:tr w:rsidR="00B522D4" w:rsidRPr="000E237D" w14:paraId="0790DE07" w14:textId="77777777" w:rsidTr="00B522D4">
        <w:trPr>
          <w:trHeight w:val="383"/>
          <w:tblHeader/>
          <w:jc w:val="center"/>
        </w:trPr>
        <w:tc>
          <w:tcPr>
            <w:tcW w:w="1828" w:type="pct"/>
            <w:vMerge w:val="restart"/>
            <w:tcBorders>
              <w:top w:val="single" w:sz="4" w:space="0" w:color="auto"/>
            </w:tcBorders>
          </w:tcPr>
          <w:p w14:paraId="5BB2AB77" w14:textId="77777777" w:rsidR="00B522D4" w:rsidRPr="000E237D" w:rsidRDefault="00B522D4" w:rsidP="00B522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7068EE48" w14:textId="77777777" w:rsidR="00B522D4" w:rsidRPr="000E237D" w:rsidRDefault="00B522D4" w:rsidP="00B522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14:paraId="048A2BFB" w14:textId="77777777" w:rsidR="00B522D4" w:rsidRPr="000E237D" w:rsidRDefault="00B522D4" w:rsidP="00B522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0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5FE58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469" w:type="pct"/>
            <w:vMerge w:val="restart"/>
            <w:tcBorders>
              <w:top w:val="single" w:sz="4" w:space="0" w:color="auto"/>
            </w:tcBorders>
            <w:vAlign w:val="bottom"/>
          </w:tcPr>
          <w:p w14:paraId="382D9023" w14:textId="4D49DF73" w:rsidR="00B522D4" w:rsidRPr="000E237D" w:rsidRDefault="00B522D4" w:rsidP="001C5C21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C541A" w:rsidRPr="00AA00C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31" w:type="pct"/>
            <w:vMerge w:val="restart"/>
            <w:tcBorders>
              <w:top w:val="single" w:sz="4" w:space="0" w:color="auto"/>
            </w:tcBorders>
            <w:vAlign w:val="bottom"/>
          </w:tcPr>
          <w:p w14:paraId="4D1EDAFE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1032" w:type="pct"/>
            <w:gridSpan w:val="2"/>
            <w:tcBorders>
              <w:top w:val="single" w:sz="4" w:space="0" w:color="auto"/>
            </w:tcBorders>
          </w:tcPr>
          <w:p w14:paraId="33C42A20" w14:textId="33B7F990" w:rsidR="00B522D4" w:rsidRPr="000E237D" w:rsidRDefault="00B522D4" w:rsidP="004135F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Multiple </w:t>
            </w:r>
            <w:r w:rsidR="00F234E2">
              <w:rPr>
                <w:rFonts w:ascii="Times New Roman" w:hAnsi="Times New Roman" w:cs="Times New Roman"/>
                <w:b/>
                <w:lang w:val="en-US"/>
              </w:rPr>
              <w:t>i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>mputation</w:t>
            </w:r>
          </w:p>
        </w:tc>
      </w:tr>
      <w:tr w:rsidR="00B522D4" w:rsidRPr="000E237D" w14:paraId="541D353F" w14:textId="77777777" w:rsidTr="001C5C21">
        <w:trPr>
          <w:trHeight w:val="254"/>
          <w:tblHeader/>
          <w:jc w:val="center"/>
        </w:trPr>
        <w:tc>
          <w:tcPr>
            <w:tcW w:w="1828" w:type="pct"/>
            <w:vMerge/>
            <w:tcBorders>
              <w:bottom w:val="single" w:sz="4" w:space="0" w:color="auto"/>
            </w:tcBorders>
          </w:tcPr>
          <w:p w14:paraId="5BA26232" w14:textId="77777777" w:rsidR="00B522D4" w:rsidRPr="000E237D" w:rsidRDefault="00B522D4" w:rsidP="00B522D4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7F9E0615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</w:tcPr>
          <w:p w14:paraId="6C5C3F60" w14:textId="77777777" w:rsidR="00B522D4" w:rsidRPr="000E237D" w:rsidRDefault="00B522D4" w:rsidP="00B522D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</w:tc>
        <w:tc>
          <w:tcPr>
            <w:tcW w:w="469" w:type="pct"/>
            <w:vMerge/>
            <w:tcBorders>
              <w:bottom w:val="single" w:sz="4" w:space="0" w:color="auto"/>
            </w:tcBorders>
          </w:tcPr>
          <w:p w14:paraId="29F8275C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31" w:type="pct"/>
            <w:vMerge/>
            <w:tcBorders>
              <w:bottom w:val="single" w:sz="4" w:space="0" w:color="auto"/>
            </w:tcBorders>
          </w:tcPr>
          <w:p w14:paraId="300AB40A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03" w:type="pct"/>
            <w:tcBorders>
              <w:bottom w:val="single" w:sz="4" w:space="0" w:color="auto"/>
            </w:tcBorders>
            <w:vAlign w:val="bottom"/>
          </w:tcPr>
          <w:p w14:paraId="25A99F47" w14:textId="0FD4397C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OR</w:t>
            </w:r>
            <w:r w:rsidR="000C541A" w:rsidRPr="00AA00C7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29" w:type="pct"/>
            <w:tcBorders>
              <w:bottom w:val="single" w:sz="4" w:space="0" w:color="auto"/>
            </w:tcBorders>
            <w:vAlign w:val="bottom"/>
          </w:tcPr>
          <w:p w14:paraId="5A6AF3F0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95%CI</w:t>
            </w:r>
          </w:p>
        </w:tc>
      </w:tr>
      <w:tr w:rsidR="00B522D4" w:rsidRPr="000E237D" w14:paraId="009BD821" w14:textId="77777777" w:rsidTr="00B522D4">
        <w:trPr>
          <w:jc w:val="center"/>
        </w:trPr>
        <w:tc>
          <w:tcPr>
            <w:tcW w:w="1828" w:type="pct"/>
            <w:tcBorders>
              <w:top w:val="single" w:sz="4" w:space="0" w:color="auto"/>
            </w:tcBorders>
          </w:tcPr>
          <w:p w14:paraId="7F90A3C6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6AE7E6BA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pct"/>
            <w:tcBorders>
              <w:top w:val="single" w:sz="4" w:space="0" w:color="auto"/>
            </w:tcBorders>
          </w:tcPr>
          <w:p w14:paraId="5D8B5AE4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462AB744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</w:tcPr>
          <w:p w14:paraId="6FC58EC1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03" w:type="pct"/>
            <w:tcBorders>
              <w:top w:val="single" w:sz="4" w:space="0" w:color="auto"/>
            </w:tcBorders>
          </w:tcPr>
          <w:p w14:paraId="09028744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9" w:type="pct"/>
            <w:tcBorders>
              <w:top w:val="single" w:sz="4" w:space="0" w:color="auto"/>
            </w:tcBorders>
          </w:tcPr>
          <w:p w14:paraId="410BE6A3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522D4" w:rsidRPr="000E237D" w14:paraId="04129F89" w14:textId="77777777" w:rsidTr="00B522D4">
        <w:trPr>
          <w:jc w:val="center"/>
        </w:trPr>
        <w:tc>
          <w:tcPr>
            <w:tcW w:w="1828" w:type="pct"/>
          </w:tcPr>
          <w:p w14:paraId="75BF2674" w14:textId="77777777" w:rsidR="00B522D4" w:rsidRPr="000E237D" w:rsidRDefault="00B522D4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Never</w:t>
            </w:r>
          </w:p>
        </w:tc>
        <w:tc>
          <w:tcPr>
            <w:tcW w:w="445" w:type="pct"/>
          </w:tcPr>
          <w:p w14:paraId="41332062" w14:textId="1657EF29" w:rsidR="00B522D4" w:rsidRPr="000E237D" w:rsidRDefault="00A2246A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92</w:t>
            </w:r>
          </w:p>
        </w:tc>
        <w:tc>
          <w:tcPr>
            <w:tcW w:w="595" w:type="pct"/>
          </w:tcPr>
          <w:p w14:paraId="616E38B9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39  </w:t>
            </w:r>
          </w:p>
        </w:tc>
        <w:tc>
          <w:tcPr>
            <w:tcW w:w="469" w:type="pct"/>
          </w:tcPr>
          <w:p w14:paraId="5C830B57" w14:textId="77777777" w:rsidR="00B522D4" w:rsidRPr="000E237D" w:rsidRDefault="00B522D4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</w:t>
            </w:r>
          </w:p>
        </w:tc>
        <w:tc>
          <w:tcPr>
            <w:tcW w:w="631" w:type="pct"/>
          </w:tcPr>
          <w:p w14:paraId="2A56E54B" w14:textId="77777777" w:rsidR="00B522D4" w:rsidRPr="000E237D" w:rsidRDefault="00B522D4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</w:tcPr>
          <w:p w14:paraId="62A73C2B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29" w:type="pct"/>
          </w:tcPr>
          <w:p w14:paraId="44BC3A3A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B522D4" w:rsidRPr="000E237D" w14:paraId="51796441" w14:textId="77777777" w:rsidTr="00B522D4">
        <w:trPr>
          <w:jc w:val="center"/>
        </w:trPr>
        <w:tc>
          <w:tcPr>
            <w:tcW w:w="1828" w:type="pct"/>
          </w:tcPr>
          <w:p w14:paraId="597F03CA" w14:textId="77777777" w:rsidR="00B522D4" w:rsidRPr="000E237D" w:rsidRDefault="00B522D4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Ever</w:t>
            </w:r>
          </w:p>
        </w:tc>
        <w:tc>
          <w:tcPr>
            <w:tcW w:w="445" w:type="pct"/>
          </w:tcPr>
          <w:p w14:paraId="78C13EFC" w14:textId="563A5190" w:rsidR="00B522D4" w:rsidRPr="000E237D" w:rsidRDefault="00A2246A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589</w:t>
            </w:r>
          </w:p>
        </w:tc>
        <w:tc>
          <w:tcPr>
            <w:tcW w:w="595" w:type="pct"/>
          </w:tcPr>
          <w:p w14:paraId="289A4B40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,104</w:t>
            </w:r>
          </w:p>
        </w:tc>
        <w:tc>
          <w:tcPr>
            <w:tcW w:w="469" w:type="pct"/>
          </w:tcPr>
          <w:p w14:paraId="424599E9" w14:textId="47086135" w:rsidR="00B522D4" w:rsidRPr="000E237D" w:rsidRDefault="00D314DC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.18</w:t>
            </w:r>
          </w:p>
        </w:tc>
        <w:tc>
          <w:tcPr>
            <w:tcW w:w="631" w:type="pct"/>
          </w:tcPr>
          <w:p w14:paraId="032E5A50" w14:textId="5DD15CCB" w:rsidR="00B522D4" w:rsidRPr="000E237D" w:rsidRDefault="00D314DC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7-3.03</w:t>
            </w:r>
          </w:p>
        </w:tc>
        <w:tc>
          <w:tcPr>
            <w:tcW w:w="403" w:type="pct"/>
          </w:tcPr>
          <w:p w14:paraId="244B5A4C" w14:textId="77E1B79B" w:rsidR="00B522D4" w:rsidRPr="000E237D" w:rsidRDefault="00F26488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17</w:t>
            </w:r>
          </w:p>
        </w:tc>
        <w:tc>
          <w:tcPr>
            <w:tcW w:w="629" w:type="pct"/>
          </w:tcPr>
          <w:p w14:paraId="79D3E808" w14:textId="294DA4F5" w:rsidR="00B522D4" w:rsidRPr="000E237D" w:rsidRDefault="00F26488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6-3.01</w:t>
            </w:r>
          </w:p>
        </w:tc>
      </w:tr>
      <w:tr w:rsidR="00B522D4" w:rsidRPr="000E237D" w14:paraId="14300165" w14:textId="77777777" w:rsidTr="00B522D4">
        <w:trPr>
          <w:jc w:val="center"/>
        </w:trPr>
        <w:tc>
          <w:tcPr>
            <w:tcW w:w="1828" w:type="pct"/>
          </w:tcPr>
          <w:p w14:paraId="2CBFBAA1" w14:textId="77777777" w:rsidR="00B522D4" w:rsidRPr="000E237D" w:rsidRDefault="00B522D4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445" w:type="pct"/>
          </w:tcPr>
          <w:p w14:paraId="52678EB9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pct"/>
          </w:tcPr>
          <w:p w14:paraId="69DB400C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1B34FB55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5A9A9FBA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403" w:type="pct"/>
          </w:tcPr>
          <w:p w14:paraId="78EE9715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629" w:type="pct"/>
          </w:tcPr>
          <w:p w14:paraId="7426EBC6" w14:textId="77777777" w:rsidR="00B522D4" w:rsidRPr="000E237D" w:rsidRDefault="00B522D4" w:rsidP="00B522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A2246A" w:rsidRPr="000E237D" w14:paraId="125B7004" w14:textId="77777777" w:rsidTr="00B522D4">
        <w:trPr>
          <w:jc w:val="center"/>
        </w:trPr>
        <w:tc>
          <w:tcPr>
            <w:tcW w:w="1828" w:type="pct"/>
          </w:tcPr>
          <w:p w14:paraId="10B239EA" w14:textId="77777777" w:rsidR="00A2246A" w:rsidRPr="000E237D" w:rsidRDefault="00A2246A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445" w:type="pct"/>
          </w:tcPr>
          <w:p w14:paraId="20647EA8" w14:textId="37D45C4F" w:rsidR="00A2246A" w:rsidRPr="000E237D" w:rsidRDefault="00A2246A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92</w:t>
            </w:r>
          </w:p>
        </w:tc>
        <w:tc>
          <w:tcPr>
            <w:tcW w:w="595" w:type="pct"/>
          </w:tcPr>
          <w:p w14:paraId="4A5BB2CC" w14:textId="77777777" w:rsidR="00A2246A" w:rsidRPr="000E237D" w:rsidRDefault="00A2246A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39</w:t>
            </w:r>
          </w:p>
        </w:tc>
        <w:tc>
          <w:tcPr>
            <w:tcW w:w="469" w:type="pct"/>
          </w:tcPr>
          <w:p w14:paraId="3AE705B1" w14:textId="77777777" w:rsidR="00A2246A" w:rsidRPr="000E237D" w:rsidRDefault="00A2246A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</w:t>
            </w:r>
          </w:p>
        </w:tc>
        <w:tc>
          <w:tcPr>
            <w:tcW w:w="631" w:type="pct"/>
          </w:tcPr>
          <w:p w14:paraId="4BD21903" w14:textId="77777777" w:rsidR="00A2246A" w:rsidRPr="000E237D" w:rsidRDefault="00A2246A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</w:tcPr>
          <w:p w14:paraId="56166D64" w14:textId="77777777" w:rsidR="00A2246A" w:rsidRPr="000E237D" w:rsidRDefault="00A2246A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29" w:type="pct"/>
          </w:tcPr>
          <w:p w14:paraId="356F8559" w14:textId="77777777" w:rsidR="00A2246A" w:rsidRPr="000E237D" w:rsidRDefault="00A2246A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D314DC" w:rsidRPr="000E237D" w14:paraId="1FC69165" w14:textId="77777777" w:rsidTr="00B522D4">
        <w:trPr>
          <w:jc w:val="center"/>
        </w:trPr>
        <w:tc>
          <w:tcPr>
            <w:tcW w:w="1828" w:type="pct"/>
          </w:tcPr>
          <w:p w14:paraId="58E50445" w14:textId="77777777" w:rsidR="00D314DC" w:rsidRPr="000E237D" w:rsidRDefault="00D314DC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-3</w:t>
            </w:r>
          </w:p>
        </w:tc>
        <w:tc>
          <w:tcPr>
            <w:tcW w:w="445" w:type="pct"/>
          </w:tcPr>
          <w:p w14:paraId="64E1BB75" w14:textId="41B853D3" w:rsidR="00D314DC" w:rsidRPr="000E237D" w:rsidRDefault="00D314DC" w:rsidP="00A22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94</w:t>
            </w:r>
          </w:p>
        </w:tc>
        <w:tc>
          <w:tcPr>
            <w:tcW w:w="595" w:type="pct"/>
          </w:tcPr>
          <w:p w14:paraId="42E16307" w14:textId="77777777" w:rsidR="00D314DC" w:rsidRPr="000E237D" w:rsidRDefault="00D314DC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390</w:t>
            </w:r>
          </w:p>
        </w:tc>
        <w:tc>
          <w:tcPr>
            <w:tcW w:w="469" w:type="pct"/>
          </w:tcPr>
          <w:p w14:paraId="5BA0D01E" w14:textId="6BF52087" w:rsidR="00D314DC" w:rsidRPr="000E237D" w:rsidRDefault="00D314DC" w:rsidP="00D314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.91</w:t>
            </w:r>
          </w:p>
        </w:tc>
        <w:tc>
          <w:tcPr>
            <w:tcW w:w="631" w:type="pct"/>
          </w:tcPr>
          <w:p w14:paraId="435D012A" w14:textId="539A0186" w:rsidR="00D314DC" w:rsidRPr="000E237D" w:rsidRDefault="00D314DC" w:rsidP="00D314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33-2.75</w:t>
            </w:r>
          </w:p>
        </w:tc>
        <w:tc>
          <w:tcPr>
            <w:tcW w:w="403" w:type="pct"/>
          </w:tcPr>
          <w:p w14:paraId="6202822C" w14:textId="22BE07C6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82</w:t>
            </w:r>
          </w:p>
        </w:tc>
        <w:tc>
          <w:tcPr>
            <w:tcW w:w="629" w:type="pct"/>
          </w:tcPr>
          <w:p w14:paraId="1548AAA1" w14:textId="6F3CF651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27-2.62</w:t>
            </w:r>
          </w:p>
        </w:tc>
      </w:tr>
      <w:tr w:rsidR="00D314DC" w:rsidRPr="000E237D" w14:paraId="3633D217" w14:textId="77777777" w:rsidTr="00B522D4">
        <w:trPr>
          <w:jc w:val="center"/>
        </w:trPr>
        <w:tc>
          <w:tcPr>
            <w:tcW w:w="1828" w:type="pct"/>
          </w:tcPr>
          <w:p w14:paraId="1FC49E4B" w14:textId="77777777" w:rsidR="00D314DC" w:rsidRPr="000E237D" w:rsidRDefault="00D314DC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4-9</w:t>
            </w:r>
          </w:p>
        </w:tc>
        <w:tc>
          <w:tcPr>
            <w:tcW w:w="445" w:type="pct"/>
          </w:tcPr>
          <w:p w14:paraId="54F96B7A" w14:textId="31EC015E" w:rsidR="00D314DC" w:rsidRPr="000E237D" w:rsidRDefault="00D314DC" w:rsidP="00A22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24</w:t>
            </w:r>
          </w:p>
        </w:tc>
        <w:tc>
          <w:tcPr>
            <w:tcW w:w="595" w:type="pct"/>
          </w:tcPr>
          <w:p w14:paraId="7F9D050D" w14:textId="77777777" w:rsidR="00D314DC" w:rsidRPr="000E237D" w:rsidRDefault="00D314DC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00</w:t>
            </w:r>
          </w:p>
        </w:tc>
        <w:tc>
          <w:tcPr>
            <w:tcW w:w="469" w:type="pct"/>
          </w:tcPr>
          <w:p w14:paraId="45D7CCD7" w14:textId="6DBCEE60" w:rsidR="00D314DC" w:rsidRPr="000E237D" w:rsidRDefault="00D314DC" w:rsidP="00D314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.70</w:t>
            </w:r>
          </w:p>
        </w:tc>
        <w:tc>
          <w:tcPr>
            <w:tcW w:w="631" w:type="pct"/>
          </w:tcPr>
          <w:p w14:paraId="02DA3D62" w14:textId="5369B734" w:rsidR="00D314DC" w:rsidRPr="000E237D" w:rsidRDefault="00D314DC" w:rsidP="00D314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80-4.06</w:t>
            </w:r>
          </w:p>
        </w:tc>
        <w:tc>
          <w:tcPr>
            <w:tcW w:w="403" w:type="pct"/>
          </w:tcPr>
          <w:p w14:paraId="097193F3" w14:textId="10C274E5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46</w:t>
            </w:r>
          </w:p>
        </w:tc>
        <w:tc>
          <w:tcPr>
            <w:tcW w:w="629" w:type="pct"/>
          </w:tcPr>
          <w:p w14:paraId="65457F5C" w14:textId="0F0B2539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70-3.56</w:t>
            </w:r>
          </w:p>
        </w:tc>
      </w:tr>
      <w:tr w:rsidR="00D314DC" w:rsidRPr="000E237D" w14:paraId="00B895F5" w14:textId="77777777" w:rsidTr="00B522D4">
        <w:trPr>
          <w:jc w:val="center"/>
        </w:trPr>
        <w:tc>
          <w:tcPr>
            <w:tcW w:w="1828" w:type="pct"/>
          </w:tcPr>
          <w:p w14:paraId="7D0F9990" w14:textId="77777777" w:rsidR="00D314DC" w:rsidRPr="000E237D" w:rsidRDefault="00D314DC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≥10</w:t>
            </w:r>
          </w:p>
        </w:tc>
        <w:tc>
          <w:tcPr>
            <w:tcW w:w="445" w:type="pct"/>
          </w:tcPr>
          <w:p w14:paraId="5A832804" w14:textId="1E7FDA1D" w:rsidR="00D314DC" w:rsidRPr="000E237D" w:rsidRDefault="00D314DC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11</w:t>
            </w:r>
          </w:p>
        </w:tc>
        <w:tc>
          <w:tcPr>
            <w:tcW w:w="595" w:type="pct"/>
          </w:tcPr>
          <w:p w14:paraId="74A30149" w14:textId="77777777" w:rsidR="00D314DC" w:rsidRPr="000E237D" w:rsidRDefault="00D314DC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15</w:t>
            </w:r>
          </w:p>
        </w:tc>
        <w:tc>
          <w:tcPr>
            <w:tcW w:w="469" w:type="pct"/>
          </w:tcPr>
          <w:p w14:paraId="2C753393" w14:textId="1763A05B" w:rsidR="00D314DC" w:rsidRPr="000E237D" w:rsidRDefault="00D314DC" w:rsidP="00D314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2.30</w:t>
            </w:r>
          </w:p>
        </w:tc>
        <w:tc>
          <w:tcPr>
            <w:tcW w:w="631" w:type="pct"/>
          </w:tcPr>
          <w:p w14:paraId="27485104" w14:textId="10A5B723" w:rsidR="00D314DC" w:rsidRPr="000E237D" w:rsidRDefault="00D314DC" w:rsidP="00D314D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51-3.51</w:t>
            </w:r>
          </w:p>
        </w:tc>
        <w:tc>
          <w:tcPr>
            <w:tcW w:w="403" w:type="pct"/>
          </w:tcPr>
          <w:p w14:paraId="1C58CC4A" w14:textId="399FBFBE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.55</w:t>
            </w:r>
          </w:p>
        </w:tc>
        <w:tc>
          <w:tcPr>
            <w:tcW w:w="629" w:type="pct"/>
          </w:tcPr>
          <w:p w14:paraId="15A1F173" w14:textId="408BB32A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69-3.86</w:t>
            </w:r>
          </w:p>
        </w:tc>
      </w:tr>
      <w:tr w:rsidR="00D314DC" w:rsidRPr="000E237D" w14:paraId="3F18C8A8" w14:textId="77777777" w:rsidTr="00B522D4">
        <w:trPr>
          <w:jc w:val="center"/>
        </w:trPr>
        <w:tc>
          <w:tcPr>
            <w:tcW w:w="1828" w:type="pct"/>
          </w:tcPr>
          <w:p w14:paraId="2D6A671D" w14:textId="3493C9A7" w:rsidR="00D314DC" w:rsidRPr="000E237D" w:rsidRDefault="009041D0" w:rsidP="00B522D4">
            <w:pPr>
              <w:ind w:firstLine="567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</w:t>
            </w:r>
            <w:r w:rsidRPr="000E237D">
              <w:rPr>
                <w:rFonts w:ascii="Times New Roman" w:hAnsi="Times New Roman" w:cs="Times New Roman"/>
                <w:lang w:val="en-US"/>
              </w:rPr>
              <w:t>ontinuous</w:t>
            </w:r>
          </w:p>
        </w:tc>
        <w:tc>
          <w:tcPr>
            <w:tcW w:w="445" w:type="pct"/>
          </w:tcPr>
          <w:p w14:paraId="66028ED6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pct"/>
          </w:tcPr>
          <w:p w14:paraId="0B2E96A4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1555BE77" w14:textId="100B0140" w:rsidR="00D314DC" w:rsidRPr="00587D8B" w:rsidRDefault="00D314DC" w:rsidP="00587D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</w:t>
            </w:r>
            <w:r w:rsidR="00587D8B"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1.02</w:t>
            </w:r>
          </w:p>
        </w:tc>
        <w:tc>
          <w:tcPr>
            <w:tcW w:w="631" w:type="pct"/>
          </w:tcPr>
          <w:p w14:paraId="15788724" w14:textId="5ABAB3F0" w:rsidR="00D314DC" w:rsidRPr="00587D8B" w:rsidRDefault="00D314DC" w:rsidP="00587D8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1.</w:t>
            </w:r>
            <w:r w:rsidR="00587D8B"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00</w:t>
            </w:r>
            <w:r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="00587D8B"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="00587D8B" w:rsidRPr="00587D8B">
              <w:rPr>
                <w:rFonts w:ascii="Times New Roman" w:hAnsi="Times New Roman" w:cs="Times New Roman"/>
                <w:color w:val="000000" w:themeColor="text1"/>
                <w:lang w:val="en-US"/>
              </w:rPr>
              <w:t>03</w:t>
            </w:r>
          </w:p>
        </w:tc>
        <w:tc>
          <w:tcPr>
            <w:tcW w:w="403" w:type="pct"/>
          </w:tcPr>
          <w:p w14:paraId="4BE5347D" w14:textId="4A65359D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629" w:type="pct"/>
          </w:tcPr>
          <w:p w14:paraId="331B7308" w14:textId="27C69C55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1-1.04</w:t>
            </w:r>
          </w:p>
        </w:tc>
      </w:tr>
      <w:tr w:rsidR="00D314DC" w:rsidRPr="00CF7FFE" w14:paraId="38033D78" w14:textId="77777777" w:rsidTr="00B522D4">
        <w:trPr>
          <w:jc w:val="center"/>
        </w:trPr>
        <w:tc>
          <w:tcPr>
            <w:tcW w:w="1828" w:type="pct"/>
          </w:tcPr>
          <w:p w14:paraId="34D6AB33" w14:textId="0510B751" w:rsidR="00D314DC" w:rsidRPr="000E237D" w:rsidRDefault="00D314DC" w:rsidP="00AA00C7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Age at </w:t>
            </w:r>
            <w:r w:rsidR="00AA00C7">
              <w:rPr>
                <w:rFonts w:ascii="Times New Roman" w:hAnsi="Times New Roman" w:cs="Times New Roman"/>
                <w:b/>
                <w:lang w:val="en-US"/>
              </w:rPr>
              <w:t>first</w:t>
            </w:r>
            <w:r w:rsidR="00AA00C7" w:rsidRPr="000E237D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>exposure</w:t>
            </w:r>
            <w:r w:rsidR="00AA00C7">
              <w:rPr>
                <w:rFonts w:ascii="Times New Roman" w:hAnsi="Times New Roman" w:cs="Times New Roman"/>
                <w:b/>
                <w:lang w:val="en-US"/>
              </w:rPr>
              <w:t>,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proofErr w:type="spellStart"/>
            <w:r w:rsidRPr="000E237D">
              <w:rPr>
                <w:rFonts w:ascii="Times New Roman" w:hAnsi="Times New Roman" w:cs="Times New Roman"/>
                <w:b/>
                <w:lang w:val="en-US"/>
              </w:rPr>
              <w:t>y</w:t>
            </w:r>
            <w:r w:rsidR="00AA00C7">
              <w:rPr>
                <w:rFonts w:ascii="Times New Roman" w:hAnsi="Times New Roman" w:cs="Times New Roman"/>
                <w:b/>
                <w:lang w:val="en-US"/>
              </w:rPr>
              <w:t>ea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>rs</w:t>
            </w:r>
            <w:r w:rsidR="000C541A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45" w:type="pct"/>
          </w:tcPr>
          <w:p w14:paraId="2A729906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pct"/>
          </w:tcPr>
          <w:p w14:paraId="09653853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0B2E8406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31" w:type="pct"/>
          </w:tcPr>
          <w:p w14:paraId="128B92AE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</w:tcPr>
          <w:p w14:paraId="0F86CF0B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9" w:type="pct"/>
          </w:tcPr>
          <w:p w14:paraId="41C18474" w14:textId="77777777" w:rsidR="00D314DC" w:rsidRPr="000E237D" w:rsidRDefault="00D314D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87D8B" w:rsidRPr="000E237D" w14:paraId="55828FCB" w14:textId="77777777" w:rsidTr="00B522D4">
        <w:trPr>
          <w:jc w:val="center"/>
        </w:trPr>
        <w:tc>
          <w:tcPr>
            <w:tcW w:w="1828" w:type="pct"/>
          </w:tcPr>
          <w:p w14:paraId="6F59EA93" w14:textId="77777777" w:rsidR="00587D8B" w:rsidRPr="000E237D" w:rsidRDefault="00587D8B" w:rsidP="00B522D4">
            <w:pPr>
              <w:ind w:firstLine="567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No exposure</w:t>
            </w:r>
          </w:p>
        </w:tc>
        <w:tc>
          <w:tcPr>
            <w:tcW w:w="445" w:type="pct"/>
          </w:tcPr>
          <w:p w14:paraId="6788FC44" w14:textId="0AA50FA8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92</w:t>
            </w:r>
          </w:p>
        </w:tc>
        <w:tc>
          <w:tcPr>
            <w:tcW w:w="595" w:type="pct"/>
          </w:tcPr>
          <w:p w14:paraId="0D42A814" w14:textId="77777777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39</w:t>
            </w:r>
          </w:p>
        </w:tc>
        <w:tc>
          <w:tcPr>
            <w:tcW w:w="469" w:type="pct"/>
          </w:tcPr>
          <w:p w14:paraId="5136C5E8" w14:textId="35AE4E04" w:rsidR="00587D8B" w:rsidRPr="000E237D" w:rsidRDefault="00587D8B" w:rsidP="003C0EB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0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51</w:t>
            </w:r>
          </w:p>
        </w:tc>
        <w:tc>
          <w:tcPr>
            <w:tcW w:w="631" w:type="pct"/>
          </w:tcPr>
          <w:p w14:paraId="3D53296D" w14:textId="58117E90" w:rsidR="00587D8B" w:rsidRPr="000E237D" w:rsidRDefault="00587D8B" w:rsidP="003C0EB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0.7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403" w:type="pct"/>
          </w:tcPr>
          <w:p w14:paraId="3A6913C3" w14:textId="0968299F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3</w:t>
            </w:r>
          </w:p>
        </w:tc>
        <w:tc>
          <w:tcPr>
            <w:tcW w:w="629" w:type="pct"/>
          </w:tcPr>
          <w:p w14:paraId="6C27FF85" w14:textId="7C1169D6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37-0.75</w:t>
            </w:r>
          </w:p>
        </w:tc>
      </w:tr>
      <w:tr w:rsidR="00587D8B" w:rsidRPr="000E237D" w14:paraId="61D4DBB8" w14:textId="77777777" w:rsidTr="00B522D4">
        <w:trPr>
          <w:jc w:val="center"/>
        </w:trPr>
        <w:tc>
          <w:tcPr>
            <w:tcW w:w="1828" w:type="pct"/>
          </w:tcPr>
          <w:p w14:paraId="0CD34FF7" w14:textId="77777777" w:rsidR="00587D8B" w:rsidRPr="000E237D" w:rsidRDefault="00587D8B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≥20</w:t>
            </w:r>
          </w:p>
        </w:tc>
        <w:tc>
          <w:tcPr>
            <w:tcW w:w="445" w:type="pct"/>
          </w:tcPr>
          <w:p w14:paraId="21AF7BD1" w14:textId="48F0641D" w:rsidR="00587D8B" w:rsidRPr="000E237D" w:rsidRDefault="00587D8B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234</w:t>
            </w:r>
          </w:p>
        </w:tc>
        <w:tc>
          <w:tcPr>
            <w:tcW w:w="595" w:type="pct"/>
          </w:tcPr>
          <w:p w14:paraId="642DC688" w14:textId="77777777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490</w:t>
            </w:r>
          </w:p>
        </w:tc>
        <w:tc>
          <w:tcPr>
            <w:tcW w:w="469" w:type="pct"/>
          </w:tcPr>
          <w:p w14:paraId="4B2645CB" w14:textId="4DA4D951" w:rsidR="00587D8B" w:rsidRPr="000E237D" w:rsidRDefault="00587D8B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</w:t>
            </w: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31" w:type="pct"/>
          </w:tcPr>
          <w:p w14:paraId="1650564A" w14:textId="6D558871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</w:tcPr>
          <w:p w14:paraId="230B0AAF" w14:textId="77777777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29" w:type="pct"/>
          </w:tcPr>
          <w:p w14:paraId="79A59F15" w14:textId="77777777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87D8B" w:rsidRPr="000E237D" w14:paraId="2EF0D3C3" w14:textId="77777777" w:rsidTr="00B522D4">
        <w:trPr>
          <w:jc w:val="center"/>
        </w:trPr>
        <w:tc>
          <w:tcPr>
            <w:tcW w:w="1828" w:type="pct"/>
          </w:tcPr>
          <w:p w14:paraId="3DFDFBAF" w14:textId="77777777" w:rsidR="00587D8B" w:rsidRPr="000E237D" w:rsidRDefault="00587D8B" w:rsidP="00B522D4">
            <w:pPr>
              <w:ind w:firstLine="567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5-19</w:t>
            </w:r>
          </w:p>
        </w:tc>
        <w:tc>
          <w:tcPr>
            <w:tcW w:w="445" w:type="pct"/>
          </w:tcPr>
          <w:p w14:paraId="53AD3A3F" w14:textId="59169A03" w:rsidR="00587D8B" w:rsidRPr="000E237D" w:rsidRDefault="00587D8B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29</w:t>
            </w:r>
          </w:p>
        </w:tc>
        <w:tc>
          <w:tcPr>
            <w:tcW w:w="595" w:type="pct"/>
          </w:tcPr>
          <w:p w14:paraId="37A05C47" w14:textId="77777777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22</w:t>
            </w:r>
          </w:p>
        </w:tc>
        <w:tc>
          <w:tcPr>
            <w:tcW w:w="469" w:type="pct"/>
          </w:tcPr>
          <w:p w14:paraId="1E00DE05" w14:textId="251D88AB" w:rsidR="00587D8B" w:rsidRPr="000E237D" w:rsidRDefault="00587D8B" w:rsidP="003C0EB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07</w:t>
            </w:r>
          </w:p>
        </w:tc>
        <w:tc>
          <w:tcPr>
            <w:tcW w:w="631" w:type="pct"/>
          </w:tcPr>
          <w:p w14:paraId="22523192" w14:textId="20B2555F" w:rsidR="00587D8B" w:rsidRPr="000E237D" w:rsidRDefault="00587D8B" w:rsidP="003C0EB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403" w:type="pct"/>
          </w:tcPr>
          <w:p w14:paraId="46447A04" w14:textId="431635F8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5</w:t>
            </w:r>
          </w:p>
        </w:tc>
        <w:tc>
          <w:tcPr>
            <w:tcW w:w="629" w:type="pct"/>
          </w:tcPr>
          <w:p w14:paraId="4C09CC56" w14:textId="46215544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6-1.45</w:t>
            </w:r>
          </w:p>
        </w:tc>
      </w:tr>
      <w:tr w:rsidR="00587D8B" w:rsidRPr="000E237D" w14:paraId="6C3646FC" w14:textId="77777777" w:rsidTr="00B522D4">
        <w:trPr>
          <w:jc w:val="center"/>
        </w:trPr>
        <w:tc>
          <w:tcPr>
            <w:tcW w:w="1828" w:type="pct"/>
          </w:tcPr>
          <w:p w14:paraId="67F8B57B" w14:textId="77777777" w:rsidR="00587D8B" w:rsidRPr="000E237D" w:rsidRDefault="00587D8B" w:rsidP="00B522D4">
            <w:pPr>
              <w:ind w:firstLine="567"/>
              <w:rPr>
                <w:rFonts w:ascii="Times New Roman" w:hAnsi="Times New Roman" w:cs="Times New Roman"/>
                <w:b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&lt;15</w:t>
            </w:r>
          </w:p>
        </w:tc>
        <w:tc>
          <w:tcPr>
            <w:tcW w:w="445" w:type="pct"/>
          </w:tcPr>
          <w:p w14:paraId="4B572120" w14:textId="702888DB" w:rsidR="00587D8B" w:rsidRPr="000E237D" w:rsidRDefault="00587D8B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21</w:t>
            </w:r>
          </w:p>
        </w:tc>
        <w:tc>
          <w:tcPr>
            <w:tcW w:w="595" w:type="pct"/>
          </w:tcPr>
          <w:p w14:paraId="689EA29D" w14:textId="77777777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219</w:t>
            </w:r>
          </w:p>
        </w:tc>
        <w:tc>
          <w:tcPr>
            <w:tcW w:w="469" w:type="pct"/>
          </w:tcPr>
          <w:p w14:paraId="28D140A5" w14:textId="0884970B" w:rsidR="00587D8B" w:rsidRPr="000E237D" w:rsidRDefault="00587D8B" w:rsidP="003C0EB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07</w:t>
            </w:r>
          </w:p>
        </w:tc>
        <w:tc>
          <w:tcPr>
            <w:tcW w:w="631" w:type="pct"/>
          </w:tcPr>
          <w:p w14:paraId="7EA9CB16" w14:textId="1C217569" w:rsidR="00587D8B" w:rsidRPr="000E237D" w:rsidRDefault="00587D8B" w:rsidP="003C0EB0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-1.</w:t>
            </w:r>
            <w:r w:rsidR="003C0EB0">
              <w:rPr>
                <w:rFonts w:ascii="Times New Roman" w:hAnsi="Times New Roman" w:cs="Times New Roman"/>
                <w:color w:val="000000" w:themeColor="text1"/>
                <w:lang w:val="en-US"/>
              </w:rPr>
              <w:t>48</w:t>
            </w:r>
          </w:p>
        </w:tc>
        <w:tc>
          <w:tcPr>
            <w:tcW w:w="403" w:type="pct"/>
          </w:tcPr>
          <w:p w14:paraId="52E10054" w14:textId="07D0FA4F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3</w:t>
            </w:r>
          </w:p>
        </w:tc>
        <w:tc>
          <w:tcPr>
            <w:tcW w:w="629" w:type="pct"/>
          </w:tcPr>
          <w:p w14:paraId="1CD68197" w14:textId="771F4BB0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75-1.43</w:t>
            </w:r>
          </w:p>
        </w:tc>
      </w:tr>
      <w:tr w:rsidR="00587D8B" w:rsidRPr="000E237D" w14:paraId="3AFDDFBA" w14:textId="77777777" w:rsidTr="00B522D4">
        <w:trPr>
          <w:jc w:val="center"/>
        </w:trPr>
        <w:tc>
          <w:tcPr>
            <w:tcW w:w="1828" w:type="pct"/>
          </w:tcPr>
          <w:p w14:paraId="01D875DC" w14:textId="77777777" w:rsidR="00587D8B" w:rsidRPr="000E237D" w:rsidRDefault="00587D8B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Continuous</w:t>
            </w:r>
          </w:p>
        </w:tc>
        <w:tc>
          <w:tcPr>
            <w:tcW w:w="445" w:type="pct"/>
          </w:tcPr>
          <w:p w14:paraId="682E1A90" w14:textId="77777777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5" w:type="pct"/>
          </w:tcPr>
          <w:p w14:paraId="4BBDF582" w14:textId="77777777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9" w:type="pct"/>
          </w:tcPr>
          <w:p w14:paraId="51805BFC" w14:textId="452DE9BF" w:rsidR="00587D8B" w:rsidRPr="00AC17A2" w:rsidRDefault="00AC17A2" w:rsidP="00365DAA">
            <w:pPr>
              <w:rPr>
                <w:rFonts w:ascii="Times New Roman" w:hAnsi="Times New Roman" w:cs="Times New Roman"/>
                <w:lang w:val="en-US"/>
              </w:rPr>
            </w:pPr>
            <w:r w:rsidRPr="00AC17A2">
              <w:rPr>
                <w:rFonts w:ascii="Times New Roman" w:hAnsi="Times New Roman" w:cs="Times New Roman"/>
                <w:lang w:val="en-US"/>
              </w:rPr>
              <w:t xml:space="preserve">    1.0</w:t>
            </w:r>
            <w:r w:rsidR="00365DA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31" w:type="pct"/>
          </w:tcPr>
          <w:p w14:paraId="4455B1A2" w14:textId="416C08D1" w:rsidR="00587D8B" w:rsidRPr="00AC17A2" w:rsidRDefault="00365DAA" w:rsidP="00365DA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  <w:r w:rsidR="00AC17A2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00</w:t>
            </w:r>
            <w:r w:rsidR="00AC17A2">
              <w:rPr>
                <w:rFonts w:ascii="Times New Roman" w:hAnsi="Times New Roman" w:cs="Times New Roman"/>
                <w:lang w:val="en-US"/>
              </w:rPr>
              <w:t>-1.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403" w:type="pct"/>
          </w:tcPr>
          <w:p w14:paraId="268C5A96" w14:textId="06A7987A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629" w:type="pct"/>
          </w:tcPr>
          <w:p w14:paraId="717BF1F3" w14:textId="66912542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-1.02</w:t>
            </w:r>
          </w:p>
        </w:tc>
      </w:tr>
      <w:tr w:rsidR="00AA00C7" w:rsidRPr="00CF7FFE" w14:paraId="02940CC3" w14:textId="77777777" w:rsidTr="00AA00C7">
        <w:trPr>
          <w:jc w:val="center"/>
        </w:trPr>
        <w:tc>
          <w:tcPr>
            <w:tcW w:w="2868" w:type="pct"/>
            <w:gridSpan w:val="3"/>
          </w:tcPr>
          <w:p w14:paraId="0F5CD8BB" w14:textId="0BC13A13" w:rsidR="00AA00C7" w:rsidRPr="000E237D" w:rsidRDefault="00AA00C7" w:rsidP="00AA00C7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According to 1</w:t>
            </w:r>
            <w:r w:rsidRPr="000E23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full-term pregnancy (FFTP)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469" w:type="pct"/>
          </w:tcPr>
          <w:p w14:paraId="77F32724" w14:textId="77777777" w:rsidR="00AA00C7" w:rsidRPr="000E237D" w:rsidRDefault="00AA00C7" w:rsidP="00B522D4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631" w:type="pct"/>
          </w:tcPr>
          <w:p w14:paraId="46318C89" w14:textId="77777777" w:rsidR="00AA00C7" w:rsidRPr="000E237D" w:rsidRDefault="00AA00C7" w:rsidP="00B522D4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403" w:type="pct"/>
          </w:tcPr>
          <w:p w14:paraId="75E9325E" w14:textId="77777777" w:rsidR="00AA00C7" w:rsidRPr="000E237D" w:rsidRDefault="00AA00C7" w:rsidP="00B522D4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  <w:tc>
          <w:tcPr>
            <w:tcW w:w="629" w:type="pct"/>
          </w:tcPr>
          <w:p w14:paraId="0E3E2EBF" w14:textId="77777777" w:rsidR="00AA00C7" w:rsidRPr="000E237D" w:rsidRDefault="00AA00C7" w:rsidP="00B522D4">
            <w:pPr>
              <w:jc w:val="center"/>
              <w:rPr>
                <w:rFonts w:ascii="Times New Roman" w:hAnsi="Times New Roman" w:cs="Times New Roman"/>
                <w:b/>
                <w:highlight w:val="yellow"/>
                <w:lang w:val="en-US"/>
              </w:rPr>
            </w:pPr>
          </w:p>
        </w:tc>
      </w:tr>
      <w:tr w:rsidR="00587D8B" w:rsidRPr="000E237D" w14:paraId="32D103FC" w14:textId="77777777" w:rsidTr="00B522D4">
        <w:trPr>
          <w:jc w:val="center"/>
        </w:trPr>
        <w:tc>
          <w:tcPr>
            <w:tcW w:w="1828" w:type="pct"/>
          </w:tcPr>
          <w:p w14:paraId="04BA513C" w14:textId="5FBB3BBC" w:rsidR="00587D8B" w:rsidRPr="000E237D" w:rsidRDefault="00587D8B" w:rsidP="000C541A">
            <w:pPr>
              <w:ind w:left="313" w:firstLine="254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Only after </w:t>
            </w:r>
            <w:proofErr w:type="spellStart"/>
            <w:r w:rsidRPr="000E237D">
              <w:rPr>
                <w:rFonts w:ascii="Times New Roman" w:hAnsi="Times New Roman" w:cs="Times New Roman"/>
                <w:lang w:val="en-US"/>
              </w:rPr>
              <w:t>FFTP</w:t>
            </w:r>
            <w:r w:rsidR="000C541A" w:rsidRPr="000C541A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445" w:type="pct"/>
          </w:tcPr>
          <w:p w14:paraId="7ACB2DB5" w14:textId="03F3CAB6" w:rsidR="00587D8B" w:rsidRPr="000E237D" w:rsidRDefault="00587D8B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34</w:t>
            </w:r>
          </w:p>
        </w:tc>
        <w:tc>
          <w:tcPr>
            <w:tcW w:w="595" w:type="pct"/>
          </w:tcPr>
          <w:p w14:paraId="5FA57175" w14:textId="20E9BFEB" w:rsidR="00587D8B" w:rsidRPr="000E237D" w:rsidRDefault="00587D8B" w:rsidP="00A2246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E237D"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469" w:type="pct"/>
          </w:tcPr>
          <w:p w14:paraId="68FE7FAD" w14:textId="77777777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  1</w:t>
            </w:r>
          </w:p>
        </w:tc>
        <w:tc>
          <w:tcPr>
            <w:tcW w:w="631" w:type="pct"/>
          </w:tcPr>
          <w:p w14:paraId="0674F874" w14:textId="77777777" w:rsidR="00587D8B" w:rsidRPr="000E237D" w:rsidRDefault="00587D8B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403" w:type="pct"/>
          </w:tcPr>
          <w:p w14:paraId="506C1D22" w14:textId="77777777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629" w:type="pct"/>
          </w:tcPr>
          <w:p w14:paraId="5EA67485" w14:textId="77777777" w:rsidR="00587D8B" w:rsidRPr="000E237D" w:rsidRDefault="00587D8B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74EAC" w:rsidRPr="000E237D" w14:paraId="60015D29" w14:textId="77777777" w:rsidTr="00733A30">
        <w:trPr>
          <w:jc w:val="center"/>
        </w:trPr>
        <w:tc>
          <w:tcPr>
            <w:tcW w:w="1828" w:type="pct"/>
          </w:tcPr>
          <w:p w14:paraId="1792A315" w14:textId="77777777" w:rsidR="00574EAC" w:rsidRPr="000E237D" w:rsidRDefault="00574EAC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Before (incl. no FTP)</w:t>
            </w:r>
          </w:p>
        </w:tc>
        <w:tc>
          <w:tcPr>
            <w:tcW w:w="445" w:type="pct"/>
          </w:tcPr>
          <w:p w14:paraId="6F870982" w14:textId="31DA8288" w:rsidR="00574EAC" w:rsidRPr="000E237D" w:rsidRDefault="00574EAC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363</w:t>
            </w:r>
          </w:p>
        </w:tc>
        <w:tc>
          <w:tcPr>
            <w:tcW w:w="595" w:type="pct"/>
          </w:tcPr>
          <w:p w14:paraId="2A84B8DD" w14:textId="4274684C" w:rsidR="00574EAC" w:rsidRPr="000E237D" w:rsidRDefault="00574EAC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E237D">
              <w:rPr>
                <w:rFonts w:ascii="Times New Roman" w:hAnsi="Times New Roman" w:cs="Times New Roman"/>
                <w:lang w:val="en-US"/>
              </w:rPr>
              <w:t>725</w:t>
            </w:r>
          </w:p>
        </w:tc>
        <w:tc>
          <w:tcPr>
            <w:tcW w:w="469" w:type="pct"/>
          </w:tcPr>
          <w:p w14:paraId="40B4BAB2" w14:textId="6D1172B2" w:rsidR="00574EAC" w:rsidRPr="000E237D" w:rsidRDefault="00574EAC" w:rsidP="00574E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0.76</w:t>
            </w:r>
          </w:p>
        </w:tc>
        <w:tc>
          <w:tcPr>
            <w:tcW w:w="631" w:type="pct"/>
          </w:tcPr>
          <w:p w14:paraId="706B1248" w14:textId="28238318" w:rsidR="00574EAC" w:rsidRPr="000E237D" w:rsidRDefault="00574EAC" w:rsidP="00574EA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56-1.04</w:t>
            </w:r>
          </w:p>
        </w:tc>
        <w:tc>
          <w:tcPr>
            <w:tcW w:w="403" w:type="pct"/>
          </w:tcPr>
          <w:p w14:paraId="56A94945" w14:textId="694F43DE" w:rsidR="00574EAC" w:rsidRPr="000E237D" w:rsidRDefault="00574EAC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629" w:type="pct"/>
          </w:tcPr>
          <w:p w14:paraId="376CB24F" w14:textId="20EB9542" w:rsidR="00574EAC" w:rsidRPr="000E237D" w:rsidRDefault="00574EAC" w:rsidP="00B522D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-1.08</w:t>
            </w:r>
          </w:p>
        </w:tc>
      </w:tr>
      <w:tr w:rsidR="00574EAC" w:rsidRPr="00CF7FFE" w14:paraId="1ADB5C98" w14:textId="77777777" w:rsidTr="00733A30">
        <w:trPr>
          <w:jc w:val="center"/>
        </w:trPr>
        <w:tc>
          <w:tcPr>
            <w:tcW w:w="2868" w:type="pct"/>
            <w:gridSpan w:val="3"/>
          </w:tcPr>
          <w:p w14:paraId="4C50BEE6" w14:textId="77777777" w:rsidR="00574EAC" w:rsidRPr="000E237D" w:rsidRDefault="00574EAC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b/>
                <w:lang w:val="en-US"/>
              </w:rPr>
              <w:t>According to 1</w:t>
            </w:r>
            <w:r w:rsidRPr="000E23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st</w:t>
            </w:r>
            <w:r w:rsidRPr="000E237D">
              <w:rPr>
                <w:rFonts w:ascii="Times New Roman" w:hAnsi="Times New Roman" w:cs="Times New Roman"/>
                <w:b/>
                <w:lang w:val="en-US"/>
              </w:rPr>
              <w:t xml:space="preserve"> FFTP &amp; lifetime number</w:t>
            </w:r>
          </w:p>
        </w:tc>
        <w:tc>
          <w:tcPr>
            <w:tcW w:w="469" w:type="pct"/>
          </w:tcPr>
          <w:p w14:paraId="50B86E05" w14:textId="440BE4D2" w:rsidR="00574EAC" w:rsidRPr="000E237D" w:rsidRDefault="00574EAC" w:rsidP="00574EAC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631" w:type="pct"/>
          </w:tcPr>
          <w:p w14:paraId="4E61A84E" w14:textId="77777777" w:rsidR="00574EAC" w:rsidRPr="000E237D" w:rsidRDefault="00574EAC" w:rsidP="00B522D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03" w:type="pct"/>
          </w:tcPr>
          <w:p w14:paraId="1382A728" w14:textId="77777777" w:rsidR="00574EAC" w:rsidRPr="000E237D" w:rsidRDefault="00574EA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29" w:type="pct"/>
          </w:tcPr>
          <w:p w14:paraId="165375D0" w14:textId="77777777" w:rsidR="00574EAC" w:rsidRPr="000E237D" w:rsidRDefault="00574EA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574EAC" w:rsidRPr="000E237D" w14:paraId="72DA6A49" w14:textId="77777777" w:rsidTr="00B522D4">
        <w:trPr>
          <w:jc w:val="center"/>
        </w:trPr>
        <w:tc>
          <w:tcPr>
            <w:tcW w:w="1828" w:type="pct"/>
          </w:tcPr>
          <w:p w14:paraId="6C7BF740" w14:textId="77777777" w:rsidR="00574EAC" w:rsidRPr="000E237D" w:rsidRDefault="00574EAC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Only after &amp; ≤5</w:t>
            </w:r>
          </w:p>
        </w:tc>
        <w:tc>
          <w:tcPr>
            <w:tcW w:w="445" w:type="pct"/>
          </w:tcPr>
          <w:p w14:paraId="6AC94FC1" w14:textId="314E608E" w:rsidR="00574EAC" w:rsidRPr="000E237D" w:rsidRDefault="00574EAC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95</w:t>
            </w:r>
          </w:p>
        </w:tc>
        <w:tc>
          <w:tcPr>
            <w:tcW w:w="595" w:type="pct"/>
          </w:tcPr>
          <w:p w14:paraId="4805828B" w14:textId="419DE4A8" w:rsidR="00574EAC" w:rsidRPr="000E237D" w:rsidRDefault="00574EAC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E237D"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469" w:type="pct"/>
          </w:tcPr>
          <w:p w14:paraId="166DE9D6" w14:textId="77777777" w:rsidR="00574EAC" w:rsidRPr="000E237D" w:rsidRDefault="00574EAC" w:rsidP="00B522D4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</w:t>
            </w:r>
          </w:p>
        </w:tc>
        <w:tc>
          <w:tcPr>
            <w:tcW w:w="631" w:type="pct"/>
          </w:tcPr>
          <w:p w14:paraId="11B07A55" w14:textId="77777777" w:rsidR="00574EAC" w:rsidRPr="000E237D" w:rsidRDefault="00574EAC" w:rsidP="00B522D4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403" w:type="pct"/>
          </w:tcPr>
          <w:p w14:paraId="3A51BC36" w14:textId="77777777" w:rsidR="00574EAC" w:rsidRPr="000E237D" w:rsidRDefault="00574EAC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 w:rsidRPr="000E237D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</w:p>
        </w:tc>
        <w:tc>
          <w:tcPr>
            <w:tcW w:w="629" w:type="pct"/>
          </w:tcPr>
          <w:p w14:paraId="6CAE3955" w14:textId="77777777" w:rsidR="00574EAC" w:rsidRPr="000E237D" w:rsidRDefault="00574EAC" w:rsidP="00B522D4">
            <w:pPr>
              <w:rPr>
                <w:rFonts w:ascii="Times New Roman" w:hAnsi="Times New Roman" w:cs="Times New Roman"/>
              </w:rPr>
            </w:pPr>
          </w:p>
        </w:tc>
      </w:tr>
      <w:tr w:rsidR="00917D56" w:rsidRPr="000E237D" w14:paraId="0E624DBD" w14:textId="77777777" w:rsidTr="00B522D4">
        <w:trPr>
          <w:jc w:val="center"/>
        </w:trPr>
        <w:tc>
          <w:tcPr>
            <w:tcW w:w="1828" w:type="pct"/>
          </w:tcPr>
          <w:p w14:paraId="402C6ED3" w14:textId="77777777" w:rsidR="00917D56" w:rsidRPr="000E237D" w:rsidRDefault="00917D56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Only after &amp; &gt;5</w:t>
            </w:r>
          </w:p>
        </w:tc>
        <w:tc>
          <w:tcPr>
            <w:tcW w:w="445" w:type="pct"/>
          </w:tcPr>
          <w:p w14:paraId="03A47BAF" w14:textId="041B7F3D" w:rsidR="00917D56" w:rsidRPr="000E237D" w:rsidRDefault="00917D56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29</w:t>
            </w:r>
          </w:p>
        </w:tc>
        <w:tc>
          <w:tcPr>
            <w:tcW w:w="595" w:type="pct"/>
          </w:tcPr>
          <w:p w14:paraId="582992AF" w14:textId="6159E06A" w:rsidR="00917D56" w:rsidRPr="000E237D" w:rsidRDefault="00917D56" w:rsidP="00B522D4">
            <w:pPr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E237D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469" w:type="pct"/>
          </w:tcPr>
          <w:p w14:paraId="4DED208F" w14:textId="639451E2" w:rsidR="00917D56" w:rsidRPr="000E237D" w:rsidRDefault="00917D56" w:rsidP="00574EAC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1.96</w:t>
            </w:r>
          </w:p>
        </w:tc>
        <w:tc>
          <w:tcPr>
            <w:tcW w:w="631" w:type="pct"/>
          </w:tcPr>
          <w:p w14:paraId="1D06F7C0" w14:textId="08D9001F" w:rsidR="00917D56" w:rsidRPr="000E237D" w:rsidRDefault="00917D56" w:rsidP="00574EAC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4-3.68</w:t>
            </w:r>
          </w:p>
        </w:tc>
        <w:tc>
          <w:tcPr>
            <w:tcW w:w="403" w:type="pct"/>
          </w:tcPr>
          <w:p w14:paraId="2F5B4682" w14:textId="08C9D740" w:rsidR="00917D56" w:rsidRPr="000E237D" w:rsidRDefault="00917D56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79</w:t>
            </w:r>
          </w:p>
        </w:tc>
        <w:tc>
          <w:tcPr>
            <w:tcW w:w="629" w:type="pct"/>
          </w:tcPr>
          <w:p w14:paraId="5BACC72F" w14:textId="425376A9" w:rsidR="00917D56" w:rsidRPr="000E237D" w:rsidRDefault="00917D56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02-3.15</w:t>
            </w:r>
          </w:p>
        </w:tc>
      </w:tr>
      <w:tr w:rsidR="00917D56" w:rsidRPr="000E237D" w14:paraId="7965DD07" w14:textId="77777777" w:rsidTr="001C5C21">
        <w:trPr>
          <w:jc w:val="center"/>
        </w:trPr>
        <w:tc>
          <w:tcPr>
            <w:tcW w:w="1828" w:type="pct"/>
          </w:tcPr>
          <w:p w14:paraId="6C4D0235" w14:textId="77777777" w:rsidR="00917D56" w:rsidRPr="000E237D" w:rsidRDefault="00917D56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Before &amp; ≤5 (incl. no FTP)</w:t>
            </w:r>
          </w:p>
        </w:tc>
        <w:tc>
          <w:tcPr>
            <w:tcW w:w="445" w:type="pct"/>
          </w:tcPr>
          <w:p w14:paraId="615A8E15" w14:textId="77DF2ACE" w:rsidR="00917D56" w:rsidRPr="000E237D" w:rsidRDefault="00917D56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218</w:t>
            </w:r>
          </w:p>
        </w:tc>
        <w:tc>
          <w:tcPr>
            <w:tcW w:w="595" w:type="pct"/>
          </w:tcPr>
          <w:p w14:paraId="6A09ABF2" w14:textId="5003251D" w:rsidR="00917D56" w:rsidRPr="000E237D" w:rsidRDefault="00917D56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E237D">
              <w:rPr>
                <w:rFonts w:ascii="Times New Roman" w:hAnsi="Times New Roman" w:cs="Times New Roman"/>
                <w:lang w:val="en-US"/>
              </w:rPr>
              <w:t>412</w:t>
            </w:r>
          </w:p>
        </w:tc>
        <w:tc>
          <w:tcPr>
            <w:tcW w:w="469" w:type="pct"/>
          </w:tcPr>
          <w:p w14:paraId="10164779" w14:textId="2D42C12D" w:rsidR="00917D56" w:rsidRPr="000E237D" w:rsidRDefault="00917D56" w:rsidP="00574EAC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0.98</w:t>
            </w:r>
          </w:p>
        </w:tc>
        <w:tc>
          <w:tcPr>
            <w:tcW w:w="631" w:type="pct"/>
          </w:tcPr>
          <w:p w14:paraId="41C0974B" w14:textId="276169E0" w:rsidR="00917D56" w:rsidRPr="000E237D" w:rsidRDefault="00917D56" w:rsidP="00574EAC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6-1.44</w:t>
            </w:r>
          </w:p>
        </w:tc>
        <w:tc>
          <w:tcPr>
            <w:tcW w:w="403" w:type="pct"/>
          </w:tcPr>
          <w:p w14:paraId="1478E3C7" w14:textId="16FC0504" w:rsidR="00917D56" w:rsidRPr="000E237D" w:rsidRDefault="00917D56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90</w:t>
            </w:r>
          </w:p>
        </w:tc>
        <w:tc>
          <w:tcPr>
            <w:tcW w:w="629" w:type="pct"/>
          </w:tcPr>
          <w:p w14:paraId="7CC7005D" w14:textId="5D593934" w:rsidR="00917D56" w:rsidRPr="000E237D" w:rsidRDefault="00917D56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2-1.31</w:t>
            </w:r>
          </w:p>
        </w:tc>
      </w:tr>
      <w:tr w:rsidR="00917D56" w:rsidRPr="000E237D" w14:paraId="42E1AFB6" w14:textId="77777777" w:rsidTr="001C5C21">
        <w:trPr>
          <w:jc w:val="center"/>
        </w:trPr>
        <w:tc>
          <w:tcPr>
            <w:tcW w:w="1828" w:type="pct"/>
            <w:tcBorders>
              <w:bottom w:val="single" w:sz="4" w:space="0" w:color="auto"/>
            </w:tcBorders>
          </w:tcPr>
          <w:p w14:paraId="53DD4F4D" w14:textId="77777777" w:rsidR="00917D56" w:rsidRPr="000E237D" w:rsidRDefault="00917D56" w:rsidP="00B522D4">
            <w:pPr>
              <w:ind w:firstLine="567"/>
              <w:rPr>
                <w:rFonts w:ascii="Times New Roman" w:hAnsi="Times New Roman" w:cs="Times New Roman"/>
                <w:lang w:val="en-US"/>
              </w:rPr>
            </w:pPr>
            <w:r w:rsidRPr="000E237D">
              <w:rPr>
                <w:rFonts w:ascii="Times New Roman" w:hAnsi="Times New Roman" w:cs="Times New Roman"/>
                <w:lang w:val="en-US"/>
              </w:rPr>
              <w:t>Before &amp; &gt;5 (incl. no FTP)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6C381D41" w14:textId="32F93251" w:rsidR="00917D56" w:rsidRPr="000E237D" w:rsidRDefault="00917D56" w:rsidP="00331A7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109</w:t>
            </w:r>
          </w:p>
        </w:tc>
        <w:tc>
          <w:tcPr>
            <w:tcW w:w="595" w:type="pct"/>
            <w:tcBorders>
              <w:bottom w:val="single" w:sz="4" w:space="0" w:color="auto"/>
            </w:tcBorders>
          </w:tcPr>
          <w:p w14:paraId="3FC7301D" w14:textId="23B3A4E0" w:rsidR="00917D56" w:rsidRPr="000E237D" w:rsidRDefault="00917D56" w:rsidP="00B522D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0E237D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78D98C8" w14:textId="08258A13" w:rsidR="00917D56" w:rsidRPr="000E237D" w:rsidRDefault="00917D56" w:rsidP="00574EAC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   0.99</w:t>
            </w:r>
          </w:p>
        </w:tc>
        <w:tc>
          <w:tcPr>
            <w:tcW w:w="631" w:type="pct"/>
            <w:tcBorders>
              <w:bottom w:val="single" w:sz="4" w:space="0" w:color="auto"/>
            </w:tcBorders>
          </w:tcPr>
          <w:p w14:paraId="6E2B1F19" w14:textId="522C422B" w:rsidR="00917D56" w:rsidRPr="000E237D" w:rsidRDefault="00917D56" w:rsidP="00574EAC">
            <w:pPr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66-1.50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14:paraId="0754F83F" w14:textId="42F4560F" w:rsidR="00917D56" w:rsidRPr="000E237D" w:rsidRDefault="00917D56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17</w:t>
            </w:r>
          </w:p>
        </w:tc>
        <w:tc>
          <w:tcPr>
            <w:tcW w:w="629" w:type="pct"/>
            <w:tcBorders>
              <w:bottom w:val="single" w:sz="4" w:space="0" w:color="auto"/>
            </w:tcBorders>
          </w:tcPr>
          <w:p w14:paraId="61C44D98" w14:textId="329652F2" w:rsidR="00917D56" w:rsidRPr="000E237D" w:rsidRDefault="00917D56" w:rsidP="00B522D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0.81-1.69</w:t>
            </w:r>
          </w:p>
        </w:tc>
      </w:tr>
    </w:tbl>
    <w:p w14:paraId="45C92B44" w14:textId="64537CD5" w:rsidR="00B522D4" w:rsidRPr="008C2100" w:rsidRDefault="00B522D4" w:rsidP="008D6030">
      <w:pPr>
        <w:spacing w:before="120"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8C2100">
        <w:rPr>
          <w:rFonts w:ascii="Times New Roman" w:hAnsi="Times New Roman" w:cs="Times New Roman"/>
          <w:color w:val="241F20"/>
          <w:sz w:val="20"/>
          <w:szCs w:val="20"/>
          <w:lang w:val="en-US"/>
        </w:rPr>
        <w:t>Abbreviations: OR (95%CI): odds ratio (95% confidence interval</w:t>
      </w:r>
      <w:r w:rsidR="001C5C21">
        <w:rPr>
          <w:rFonts w:ascii="Times New Roman" w:hAnsi="Times New Roman" w:cs="Times New Roman"/>
          <w:color w:val="241F20"/>
          <w:sz w:val="20"/>
          <w:szCs w:val="20"/>
          <w:lang w:val="en-US"/>
        </w:rPr>
        <w:t>).</w:t>
      </w:r>
    </w:p>
    <w:p w14:paraId="12A024D2" w14:textId="3B07CC14" w:rsidR="00B522D4" w:rsidRPr="008C2100" w:rsidRDefault="000C541A" w:rsidP="00B522D4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F05B2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522D4" w:rsidRPr="008C2100">
        <w:rPr>
          <w:rFonts w:ascii="Times New Roman" w:hAnsi="Times New Roman" w:cs="Times New Roman"/>
          <w:sz w:val="20"/>
          <w:szCs w:val="20"/>
          <w:lang w:val="en-US"/>
        </w:rPr>
        <w:t>Adjusted for age at censoring, birth cohort (</w:t>
      </w:r>
      <w:r w:rsidR="00B522D4" w:rsidRPr="008C2100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≤</w:t>
      </w:r>
      <w:r w:rsidR="00B522D4" w:rsidRPr="008C2100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1945;</w:t>
      </w:r>
      <w:r w:rsidR="00B522D4" w:rsidRPr="008C2100">
        <w:rPr>
          <w:rFonts w:ascii="Times New Roman" w:eastAsia="FreeSerif" w:hAnsi="Times New Roman" w:cs="Times New Roman"/>
          <w:sz w:val="20"/>
          <w:szCs w:val="20"/>
          <w:lang w:val="en-US"/>
        </w:rPr>
        <w:t xml:space="preserve"> 1946-1959; </w:t>
      </w:r>
      <w:r w:rsidR="00B522D4" w:rsidRPr="008C2100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≥</w:t>
      </w:r>
      <w:r w:rsidR="00B522D4" w:rsidRPr="008C2100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1960</w:t>
      </w:r>
      <w:r w:rsidR="00B522D4" w:rsidRPr="008C2100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r w:rsidR="00CF7FFE">
        <w:rPr>
          <w:rFonts w:ascii="Times New Roman" w:hAnsi="Times New Roman" w:cs="Times New Roman"/>
          <w:sz w:val="20"/>
          <w:szCs w:val="20"/>
          <w:lang w:val="en-US"/>
        </w:rPr>
        <w:t>number</w:t>
      </w:r>
      <w:r w:rsidR="00B522D4" w:rsidRPr="008C2100">
        <w:rPr>
          <w:rFonts w:ascii="Times New Roman" w:hAnsi="Times New Roman" w:cs="Times New Roman"/>
          <w:sz w:val="20"/>
          <w:szCs w:val="20"/>
          <w:lang w:val="en-US"/>
        </w:rPr>
        <w:t xml:space="preserve"> of full-term </w:t>
      </w:r>
      <w:r w:rsidR="00477727" w:rsidRPr="008C2100">
        <w:rPr>
          <w:rFonts w:ascii="Times New Roman" w:hAnsi="Times New Roman" w:cs="Times New Roman"/>
          <w:sz w:val="20"/>
          <w:szCs w:val="20"/>
          <w:lang w:val="en-US"/>
        </w:rPr>
        <w:t>pregnanc</w:t>
      </w:r>
      <w:r w:rsidR="00477727">
        <w:rPr>
          <w:rFonts w:ascii="Times New Roman" w:hAnsi="Times New Roman" w:cs="Times New Roman"/>
          <w:sz w:val="20"/>
          <w:szCs w:val="20"/>
          <w:lang w:val="en-US"/>
        </w:rPr>
        <w:t>ies</w:t>
      </w:r>
      <w:r w:rsidR="00477727" w:rsidRPr="008C21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22D4" w:rsidRPr="008C2100">
        <w:rPr>
          <w:rFonts w:ascii="Times New Roman" w:hAnsi="Times New Roman" w:cs="Times New Roman"/>
          <w:sz w:val="20"/>
          <w:szCs w:val="20"/>
          <w:lang w:val="en-US"/>
        </w:rPr>
        <w:t xml:space="preserve">(&gt;2; 1-2; 0), mammography use (never; ever), educational level (intermediate/high; basic; 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hAnsi="Times New Roman" w:cs="Times New Roman"/>
          <w:sz w:val="20"/>
          <w:szCs w:val="20"/>
          <w:lang w:val="en-US"/>
        </w:rPr>
        <w:t xml:space="preserve"> graduated</w:t>
      </w:r>
      <w:r w:rsidR="00B522D4" w:rsidRPr="008C2100">
        <w:rPr>
          <w:rFonts w:ascii="Times New Roman" w:hAnsi="Times New Roman" w:cs="Times New Roman"/>
          <w:sz w:val="20"/>
          <w:szCs w:val="20"/>
          <w:lang w:val="en-US"/>
        </w:rPr>
        <w:t>), BMI (18.5-24.99; &lt;18.5; ≥25 and &lt;30; ≥30), smoking (no; current; past), and breast cancer f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mily history (0;1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>st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degree; 2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val="en-US"/>
        </w:rPr>
        <w:t xml:space="preserve">nd 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egree</w:t>
      </w:r>
      <w:r w:rsidR="001C5C21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).</w:t>
      </w:r>
    </w:p>
    <w:p w14:paraId="45571F02" w14:textId="56933041" w:rsidR="00F05B2F" w:rsidRDefault="000C541A" w:rsidP="00F05B2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C2100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F05B2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A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djusted as</w:t>
      </w:r>
      <w:r w:rsidR="006C7C9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in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a</w:t>
      </w:r>
      <w:r w:rsidRPr="008C2100" w:rsidDel="00984E8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plus number of exposure</w:t>
      </w:r>
      <w:r w:rsidR="006C7C95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s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(≤5;</w:t>
      </w:r>
      <w:r w:rsidR="001F5CF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="00B522D4" w:rsidRPr="008C2100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&gt;5).</w:t>
      </w:r>
    </w:p>
    <w:p w14:paraId="40F1B63A" w14:textId="0CF257FD" w:rsidR="000C541A" w:rsidRDefault="000C541A" w:rsidP="00F05B2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0C541A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c</w:t>
      </w:r>
      <w:proofErr w:type="gramEnd"/>
      <w:r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8C2100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Start"/>
      <w:r w:rsidRPr="008C2100">
        <w:rPr>
          <w:rFonts w:ascii="Times New Roman" w:hAnsi="Times New Roman" w:cs="Times New Roman"/>
          <w:sz w:val="20"/>
          <w:szCs w:val="20"/>
          <w:lang w:val="en"/>
        </w:rPr>
        <w:t>fter</w:t>
      </w:r>
      <w:proofErr w:type="spellEnd"/>
      <w:r w:rsidRPr="008C2100">
        <w:rPr>
          <w:rFonts w:ascii="Times New Roman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6C7C95">
        <w:rPr>
          <w:rFonts w:ascii="Times New Roman" w:hAnsi="Times New Roman" w:cs="Times New Roman"/>
          <w:sz w:val="20"/>
          <w:szCs w:val="20"/>
          <w:lang w:val="en"/>
        </w:rPr>
        <w:t>during</w:t>
      </w:r>
      <w:r w:rsidR="006C7C95" w:rsidRPr="008C2100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8C2100">
        <w:rPr>
          <w:rFonts w:ascii="Times New Roman" w:hAnsi="Times New Roman" w:cs="Times New Roman"/>
          <w:sz w:val="20"/>
          <w:szCs w:val="20"/>
          <w:lang w:val="en"/>
        </w:rPr>
        <w:t>the same year of first full-term pregnancy.</w:t>
      </w:r>
    </w:p>
    <w:p w14:paraId="48280237" w14:textId="77777777" w:rsidR="00F05B2F" w:rsidRPr="00F05B2F" w:rsidRDefault="00F05B2F" w:rsidP="00F05B2F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F05B2F" w:rsidRPr="00F05B2F" w:rsidSect="0061038E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1AB28685" w14:textId="037F1F6D" w:rsidR="00504AD2" w:rsidRDefault="00504AD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br w:type="page"/>
      </w:r>
    </w:p>
    <w:p w14:paraId="3359518B" w14:textId="77777777" w:rsidR="00C013E6" w:rsidRDefault="00C013E6" w:rsidP="00D639F2">
      <w:pPr>
        <w:rPr>
          <w:rFonts w:ascii="Times New Roman" w:hAnsi="Times New Roman" w:cs="Times New Roman"/>
          <w:lang w:val="en-US"/>
        </w:rPr>
        <w:sectPr w:rsidR="00C013E6" w:rsidSect="0061038E">
          <w:type w:val="continuous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049A084F" w14:textId="352CF2B6" w:rsidR="00C013E6" w:rsidRPr="00EC669F" w:rsidRDefault="00000797" w:rsidP="00C013E6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AA00C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C013E6" w:rsidRPr="00EC66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C013E6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6103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1</w:t>
      </w:r>
      <w:r w:rsidR="00C013E6" w:rsidRPr="00EC669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C013E6"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ensitivity analyses </w:t>
      </w:r>
      <w:r w:rsidR="00C013E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with varying </w:t>
      </w:r>
      <w:r w:rsidR="00C013E6"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ounds of OR</w:t>
      </w:r>
      <w:r w:rsidR="006E202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s</w:t>
      </w:r>
      <w:r w:rsidR="00C013E6"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or </w:t>
      </w:r>
      <w:r w:rsidR="00C013E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definition of </w:t>
      </w:r>
      <w:r w:rsidR="00F234E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netic</w:t>
      </w:r>
      <w:r w:rsidR="00C013E6" w:rsidRPr="00EC669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variant group: e</w:t>
      </w:r>
      <w:r w:rsidR="00C013E6" w:rsidRPr="00EC669F">
        <w:rPr>
          <w:rFonts w:ascii="Times New Roman" w:eastAsia="Calibri" w:hAnsi="Times New Roman" w:cs="Times New Roman"/>
          <w:sz w:val="24"/>
          <w:szCs w:val="24"/>
          <w:lang w:val="en-US"/>
        </w:rPr>
        <w:t>ffect of lifetime chest X-ray exposure (any exposure) on breast cancer risk according to the number of exposures, the age at first exposure and the first full-term pregnancy</w:t>
      </w:r>
      <w:r w:rsidR="00C013E6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9"/>
        <w:gridCol w:w="945"/>
        <w:gridCol w:w="869"/>
        <w:gridCol w:w="766"/>
        <w:gridCol w:w="1115"/>
        <w:gridCol w:w="754"/>
        <w:gridCol w:w="693"/>
        <w:gridCol w:w="766"/>
        <w:gridCol w:w="1115"/>
        <w:gridCol w:w="754"/>
        <w:gridCol w:w="693"/>
        <w:gridCol w:w="766"/>
        <w:gridCol w:w="1115"/>
        <w:gridCol w:w="766"/>
      </w:tblGrid>
      <w:tr w:rsidR="001746CB" w:rsidRPr="00EC669F" w14:paraId="754E8A2E" w14:textId="77777777" w:rsidTr="00733A3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43D64C4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624F712B" w14:textId="5295FE67" w:rsidR="00C013E6" w:rsidRPr="00EC669F" w:rsidRDefault="00477727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R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are </w:t>
            </w:r>
            <w:r w:rsidR="00C013E6" w:rsidRPr="00EC669F">
              <w:rPr>
                <w:rFonts w:ascii="Times New Roman" w:eastAsia="Calibri" w:hAnsi="Times New Roman" w:cs="Times New Roman"/>
                <w:b/>
                <w:lang w:val="en-US"/>
              </w:rPr>
              <w:t>DNA repair varia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B560C8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1746CB" w:rsidRPr="00EC669F" w14:paraId="57E8D38D" w14:textId="77777777" w:rsidTr="001746CB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118096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2CEC69" w14:textId="48D3B5EE" w:rsidR="00C013E6" w:rsidRPr="00EC669F" w:rsidRDefault="00D044A4" w:rsidP="00D044A4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‘Low’ </w:t>
            </w:r>
            <w:r w:rsidR="00C013E6"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e</w:t>
            </w:r>
            <w:r w:rsidR="00C013E6"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07662FE" w14:textId="3660DEAE" w:rsidR="00C013E6" w:rsidRPr="00000797" w:rsidRDefault="00D044A4" w:rsidP="00D044A4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‘No Effect’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="00C013E6"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C084DD" w14:textId="13CE9401" w:rsidR="00C013E6" w:rsidRPr="00000797" w:rsidRDefault="00D044A4" w:rsidP="00D044A4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‘High’ </w:t>
            </w:r>
            <w:r w:rsidR="00C013E6"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B5DCEA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1746CB" w:rsidRPr="00EC669F" w14:paraId="0B8C8227" w14:textId="77777777" w:rsidTr="00733A30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1A089A3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57103F10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502CEB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D800A0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C9CB803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4C4CA4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250BAB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753D5BA9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F2599B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6468D9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1728FE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1746CB" w:rsidRPr="00EC669F" w14:paraId="5490EBDA" w14:textId="77777777" w:rsidTr="001746CB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869B88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D9133E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C4298E" w14:textId="735C971E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B2C57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EC669F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0D3E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  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E3E01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8D7439" w14:textId="4C4C3973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B0699A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EC669F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009F2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1A49F3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93E297" w14:textId="63A5A495" w:rsidR="00C013E6" w:rsidRPr="00EC669F" w:rsidRDefault="001746CB" w:rsidP="000C5538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8A9AE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EC669F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421E1F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8A8804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P</w:t>
            </w:r>
            <w:r w:rsidRPr="00EC669F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b</w:t>
            </w:r>
          </w:p>
        </w:tc>
      </w:tr>
      <w:tr w:rsidR="001746CB" w:rsidRPr="00EC669F" w14:paraId="014CAE9A" w14:textId="77777777" w:rsidTr="001746C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6B4E15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74358398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&lt;0.8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40658E0" w14:textId="0853004C" w:rsidR="00C013E6" w:rsidRPr="00EC669F" w:rsidRDefault="00C013E6" w:rsidP="00F55F87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8</w:t>
            </w:r>
            <w:r w:rsidR="00F55F87">
              <w:rPr>
                <w:rFonts w:ascii="Times New Roman" w:eastAsia="Calibri" w:hAnsi="Times New Roman" w:cs="Times New Roman"/>
                <w:b/>
                <w:lang w:val="en-US"/>
              </w:rPr>
              <w:t>≤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="00F55F87">
              <w:rPr>
                <w:rFonts w:ascii="Times New Roman" w:eastAsia="Calibri" w:hAnsi="Times New Roman" w:cs="Times New Roman"/>
                <w:b/>
                <w:lang w:val="en-US"/>
              </w:rPr>
              <w:t>≤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28C708D" w14:textId="77777777" w:rsidR="00C013E6" w:rsidRPr="00EC669F" w:rsidRDefault="00C013E6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&gt;1.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C6AFA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7A792127" w14:textId="77777777" w:rsidTr="001746C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5D2E7C4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7122F49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ACC3B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DDD05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DCF81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5E490D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25529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DF112D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A2B16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7CB640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89C6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45E00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AF817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06C325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5AC58AE7" w14:textId="77777777" w:rsidTr="001746CB">
        <w:trPr>
          <w:jc w:val="center"/>
        </w:trPr>
        <w:tc>
          <w:tcPr>
            <w:tcW w:w="0" w:type="auto"/>
          </w:tcPr>
          <w:p w14:paraId="13F9D6A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72AC4CFB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16</w:t>
            </w:r>
          </w:p>
        </w:tc>
        <w:tc>
          <w:tcPr>
            <w:tcW w:w="0" w:type="auto"/>
          </w:tcPr>
          <w:p w14:paraId="57123F9B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44</w:t>
            </w:r>
          </w:p>
        </w:tc>
        <w:tc>
          <w:tcPr>
            <w:tcW w:w="0" w:type="auto"/>
          </w:tcPr>
          <w:p w14:paraId="721EF1E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</w:t>
            </w:r>
          </w:p>
        </w:tc>
        <w:tc>
          <w:tcPr>
            <w:tcW w:w="0" w:type="auto"/>
          </w:tcPr>
          <w:p w14:paraId="2833078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8B4B35D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84</w:t>
            </w:r>
          </w:p>
        </w:tc>
        <w:tc>
          <w:tcPr>
            <w:tcW w:w="0" w:type="auto"/>
          </w:tcPr>
          <w:p w14:paraId="5751D12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22</w:t>
            </w:r>
          </w:p>
        </w:tc>
        <w:tc>
          <w:tcPr>
            <w:tcW w:w="0" w:type="auto"/>
          </w:tcPr>
          <w:p w14:paraId="78D17AE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</w:t>
            </w:r>
          </w:p>
        </w:tc>
        <w:tc>
          <w:tcPr>
            <w:tcW w:w="0" w:type="auto"/>
          </w:tcPr>
          <w:p w14:paraId="17645FB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0B9802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47</w:t>
            </w:r>
          </w:p>
        </w:tc>
        <w:tc>
          <w:tcPr>
            <w:tcW w:w="0" w:type="auto"/>
          </w:tcPr>
          <w:p w14:paraId="6775E4E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66</w:t>
            </w:r>
          </w:p>
        </w:tc>
        <w:tc>
          <w:tcPr>
            <w:tcW w:w="0" w:type="auto"/>
          </w:tcPr>
          <w:p w14:paraId="30DB6D7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</w:t>
            </w:r>
          </w:p>
        </w:tc>
        <w:tc>
          <w:tcPr>
            <w:tcW w:w="0" w:type="auto"/>
          </w:tcPr>
          <w:p w14:paraId="6D03B46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22D3135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4792856B" w14:textId="77777777" w:rsidTr="001746CB">
        <w:trPr>
          <w:jc w:val="center"/>
        </w:trPr>
        <w:tc>
          <w:tcPr>
            <w:tcW w:w="0" w:type="auto"/>
          </w:tcPr>
          <w:p w14:paraId="676EB92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1DC1E2F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117</w:t>
            </w:r>
          </w:p>
        </w:tc>
        <w:tc>
          <w:tcPr>
            <w:tcW w:w="0" w:type="auto"/>
          </w:tcPr>
          <w:p w14:paraId="322CD06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28</w:t>
            </w:r>
          </w:p>
        </w:tc>
        <w:tc>
          <w:tcPr>
            <w:tcW w:w="0" w:type="auto"/>
          </w:tcPr>
          <w:p w14:paraId="7C43115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2.62</w:t>
            </w:r>
          </w:p>
        </w:tc>
        <w:tc>
          <w:tcPr>
            <w:tcW w:w="0" w:type="auto"/>
          </w:tcPr>
          <w:p w14:paraId="33FD63B1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20-5.71</w:t>
            </w:r>
          </w:p>
        </w:tc>
        <w:tc>
          <w:tcPr>
            <w:tcW w:w="0" w:type="auto"/>
          </w:tcPr>
          <w:p w14:paraId="1AE6476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511</w:t>
            </w:r>
          </w:p>
        </w:tc>
        <w:tc>
          <w:tcPr>
            <w:tcW w:w="0" w:type="auto"/>
          </w:tcPr>
          <w:p w14:paraId="0F4E2CE9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597</w:t>
            </w:r>
          </w:p>
        </w:tc>
        <w:tc>
          <w:tcPr>
            <w:tcW w:w="0" w:type="auto"/>
          </w:tcPr>
          <w:p w14:paraId="451DAF1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.79</w:t>
            </w:r>
          </w:p>
        </w:tc>
        <w:tc>
          <w:tcPr>
            <w:tcW w:w="0" w:type="auto"/>
          </w:tcPr>
          <w:p w14:paraId="1ED344B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23-2.60</w:t>
            </w:r>
          </w:p>
        </w:tc>
        <w:tc>
          <w:tcPr>
            <w:tcW w:w="0" w:type="auto"/>
          </w:tcPr>
          <w:p w14:paraId="2A00439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412</w:t>
            </w:r>
          </w:p>
        </w:tc>
        <w:tc>
          <w:tcPr>
            <w:tcW w:w="0" w:type="auto"/>
          </w:tcPr>
          <w:p w14:paraId="672E2EF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287</w:t>
            </w:r>
          </w:p>
        </w:tc>
        <w:tc>
          <w:tcPr>
            <w:tcW w:w="0" w:type="auto"/>
          </w:tcPr>
          <w:p w14:paraId="71CD2A53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3.82</w:t>
            </w:r>
          </w:p>
        </w:tc>
        <w:tc>
          <w:tcPr>
            <w:tcW w:w="0" w:type="auto"/>
          </w:tcPr>
          <w:p w14:paraId="66DD9581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2.28-6.42</w:t>
            </w:r>
          </w:p>
        </w:tc>
        <w:tc>
          <w:tcPr>
            <w:tcW w:w="0" w:type="auto"/>
          </w:tcPr>
          <w:p w14:paraId="5DBD7085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07</w:t>
            </w:r>
          </w:p>
        </w:tc>
      </w:tr>
      <w:tr w:rsidR="001746CB" w:rsidRPr="00EC669F" w14:paraId="3833690C" w14:textId="77777777" w:rsidTr="001746CB">
        <w:trPr>
          <w:jc w:val="center"/>
        </w:trPr>
        <w:tc>
          <w:tcPr>
            <w:tcW w:w="0" w:type="auto"/>
          </w:tcPr>
          <w:p w14:paraId="714F441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0" w:type="auto"/>
          </w:tcPr>
          <w:p w14:paraId="08F4DE5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503306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6640BF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72B35C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FBAFE9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3C5C4E4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51F371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59916C8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AFC9A6F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7BD5AB0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64CB48F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47B7824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60DBDB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742920B6" w14:textId="77777777" w:rsidTr="001746CB">
        <w:trPr>
          <w:jc w:val="center"/>
        </w:trPr>
        <w:tc>
          <w:tcPr>
            <w:tcW w:w="0" w:type="auto"/>
          </w:tcPr>
          <w:p w14:paraId="2751D63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0993C231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16</w:t>
            </w:r>
          </w:p>
        </w:tc>
        <w:tc>
          <w:tcPr>
            <w:tcW w:w="0" w:type="auto"/>
          </w:tcPr>
          <w:p w14:paraId="048D8CD9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44</w:t>
            </w:r>
          </w:p>
        </w:tc>
        <w:tc>
          <w:tcPr>
            <w:tcW w:w="0" w:type="auto"/>
          </w:tcPr>
          <w:p w14:paraId="4561196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</w:t>
            </w:r>
          </w:p>
        </w:tc>
        <w:tc>
          <w:tcPr>
            <w:tcW w:w="0" w:type="auto"/>
          </w:tcPr>
          <w:p w14:paraId="39186394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7B0F27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84</w:t>
            </w:r>
          </w:p>
        </w:tc>
        <w:tc>
          <w:tcPr>
            <w:tcW w:w="0" w:type="auto"/>
          </w:tcPr>
          <w:p w14:paraId="5A52A6EE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22</w:t>
            </w:r>
          </w:p>
        </w:tc>
        <w:tc>
          <w:tcPr>
            <w:tcW w:w="0" w:type="auto"/>
          </w:tcPr>
          <w:p w14:paraId="2FDAE149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</w:t>
            </w:r>
          </w:p>
        </w:tc>
        <w:tc>
          <w:tcPr>
            <w:tcW w:w="0" w:type="auto"/>
          </w:tcPr>
          <w:p w14:paraId="7B018BC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055C3E7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47</w:t>
            </w:r>
          </w:p>
        </w:tc>
        <w:tc>
          <w:tcPr>
            <w:tcW w:w="0" w:type="auto"/>
          </w:tcPr>
          <w:p w14:paraId="3ED527B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66</w:t>
            </w:r>
          </w:p>
        </w:tc>
        <w:tc>
          <w:tcPr>
            <w:tcW w:w="0" w:type="auto"/>
          </w:tcPr>
          <w:p w14:paraId="12621C3C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58E1E178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6C9390DB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3DC7FA9C" w14:textId="77777777" w:rsidTr="001746CB">
        <w:trPr>
          <w:jc w:val="center"/>
        </w:trPr>
        <w:tc>
          <w:tcPr>
            <w:tcW w:w="0" w:type="auto"/>
          </w:tcPr>
          <w:p w14:paraId="68D8C965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0" w:type="auto"/>
          </w:tcPr>
          <w:p w14:paraId="5FB31B74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55</w:t>
            </w:r>
          </w:p>
        </w:tc>
        <w:tc>
          <w:tcPr>
            <w:tcW w:w="0" w:type="auto"/>
          </w:tcPr>
          <w:p w14:paraId="75312354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0" w:type="auto"/>
          </w:tcPr>
          <w:p w14:paraId="792546D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2.09</w:t>
            </w:r>
          </w:p>
        </w:tc>
        <w:tc>
          <w:tcPr>
            <w:tcW w:w="0" w:type="auto"/>
          </w:tcPr>
          <w:p w14:paraId="261AE97E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0.91-4.76</w:t>
            </w:r>
          </w:p>
        </w:tc>
        <w:tc>
          <w:tcPr>
            <w:tcW w:w="0" w:type="auto"/>
          </w:tcPr>
          <w:p w14:paraId="717C3C58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267</w:t>
            </w:r>
          </w:p>
        </w:tc>
        <w:tc>
          <w:tcPr>
            <w:tcW w:w="0" w:type="auto"/>
          </w:tcPr>
          <w:p w14:paraId="4623F74D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317</w:t>
            </w:r>
          </w:p>
        </w:tc>
        <w:tc>
          <w:tcPr>
            <w:tcW w:w="0" w:type="auto"/>
          </w:tcPr>
          <w:p w14:paraId="6CD31E0F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.69</w:t>
            </w:r>
          </w:p>
        </w:tc>
        <w:tc>
          <w:tcPr>
            <w:tcW w:w="0" w:type="auto"/>
          </w:tcPr>
          <w:p w14:paraId="7A35248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14-2.51</w:t>
            </w:r>
          </w:p>
        </w:tc>
        <w:tc>
          <w:tcPr>
            <w:tcW w:w="0" w:type="auto"/>
          </w:tcPr>
          <w:p w14:paraId="63C72B4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211</w:t>
            </w:r>
          </w:p>
        </w:tc>
        <w:tc>
          <w:tcPr>
            <w:tcW w:w="0" w:type="auto"/>
          </w:tcPr>
          <w:p w14:paraId="6AD433B5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57</w:t>
            </w:r>
          </w:p>
        </w:tc>
        <w:tc>
          <w:tcPr>
            <w:tcW w:w="0" w:type="auto"/>
          </w:tcPr>
          <w:p w14:paraId="69D09CB0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3.45</w:t>
            </w:r>
          </w:p>
        </w:tc>
        <w:tc>
          <w:tcPr>
            <w:tcW w:w="0" w:type="auto"/>
          </w:tcPr>
          <w:p w14:paraId="03180866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2.01-5.92</w:t>
            </w:r>
          </w:p>
        </w:tc>
        <w:tc>
          <w:tcPr>
            <w:tcW w:w="0" w:type="auto"/>
          </w:tcPr>
          <w:p w14:paraId="4C06D937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06</w:t>
            </w:r>
          </w:p>
        </w:tc>
      </w:tr>
      <w:tr w:rsidR="001746CB" w:rsidRPr="00EC669F" w14:paraId="613B6596" w14:textId="77777777" w:rsidTr="001746CB">
        <w:trPr>
          <w:jc w:val="center"/>
        </w:trPr>
        <w:tc>
          <w:tcPr>
            <w:tcW w:w="0" w:type="auto"/>
          </w:tcPr>
          <w:p w14:paraId="3BE6052B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≥10</w:t>
            </w:r>
          </w:p>
        </w:tc>
        <w:tc>
          <w:tcPr>
            <w:tcW w:w="0" w:type="auto"/>
          </w:tcPr>
          <w:p w14:paraId="02611BF1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27</w:t>
            </w:r>
          </w:p>
        </w:tc>
        <w:tc>
          <w:tcPr>
            <w:tcW w:w="0" w:type="auto"/>
          </w:tcPr>
          <w:p w14:paraId="62798D71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43</w:t>
            </w:r>
          </w:p>
        </w:tc>
        <w:tc>
          <w:tcPr>
            <w:tcW w:w="0" w:type="auto"/>
          </w:tcPr>
          <w:p w14:paraId="6C341E4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4.48</w:t>
            </w:r>
          </w:p>
        </w:tc>
        <w:tc>
          <w:tcPr>
            <w:tcW w:w="0" w:type="auto"/>
          </w:tcPr>
          <w:p w14:paraId="267ADF7E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66-12.1</w:t>
            </w:r>
          </w:p>
        </w:tc>
        <w:tc>
          <w:tcPr>
            <w:tcW w:w="0" w:type="auto"/>
          </w:tcPr>
          <w:p w14:paraId="52DC99BF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97</w:t>
            </w:r>
          </w:p>
        </w:tc>
        <w:tc>
          <w:tcPr>
            <w:tcW w:w="0" w:type="auto"/>
          </w:tcPr>
          <w:p w14:paraId="74031E55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15</w:t>
            </w:r>
          </w:p>
        </w:tc>
        <w:tc>
          <w:tcPr>
            <w:tcW w:w="0" w:type="auto"/>
          </w:tcPr>
          <w:p w14:paraId="36AF9CF0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2.17</w:t>
            </w:r>
          </w:p>
        </w:tc>
        <w:tc>
          <w:tcPr>
            <w:tcW w:w="0" w:type="auto"/>
          </w:tcPr>
          <w:p w14:paraId="0A2478F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34-3.53</w:t>
            </w:r>
          </w:p>
        </w:tc>
        <w:tc>
          <w:tcPr>
            <w:tcW w:w="0" w:type="auto"/>
          </w:tcPr>
          <w:p w14:paraId="34420E3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77</w:t>
            </w:r>
          </w:p>
        </w:tc>
        <w:tc>
          <w:tcPr>
            <w:tcW w:w="0" w:type="auto"/>
          </w:tcPr>
          <w:p w14:paraId="65278C46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59</w:t>
            </w:r>
          </w:p>
        </w:tc>
        <w:tc>
          <w:tcPr>
            <w:tcW w:w="0" w:type="auto"/>
          </w:tcPr>
          <w:p w14:paraId="393D39CA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4.24</w:t>
            </w:r>
          </w:p>
        </w:tc>
        <w:tc>
          <w:tcPr>
            <w:tcW w:w="0" w:type="auto"/>
          </w:tcPr>
          <w:p w14:paraId="7CDEC47C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2.22-8.12</w:t>
            </w:r>
          </w:p>
        </w:tc>
        <w:tc>
          <w:tcPr>
            <w:tcW w:w="0" w:type="auto"/>
          </w:tcPr>
          <w:p w14:paraId="0924BB8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07CB7AEA" w14:textId="77777777" w:rsidTr="001746CB">
        <w:trPr>
          <w:jc w:val="center"/>
        </w:trPr>
        <w:tc>
          <w:tcPr>
            <w:tcW w:w="0" w:type="auto"/>
          </w:tcPr>
          <w:p w14:paraId="2F8036A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</w:tcPr>
          <w:p w14:paraId="64BCEAD2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E8971CD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0" w:type="auto"/>
          </w:tcPr>
          <w:p w14:paraId="39DF947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.04</w:t>
            </w:r>
          </w:p>
        </w:tc>
        <w:tc>
          <w:tcPr>
            <w:tcW w:w="0" w:type="auto"/>
          </w:tcPr>
          <w:p w14:paraId="514EC47C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00-1.07</w:t>
            </w:r>
          </w:p>
        </w:tc>
        <w:tc>
          <w:tcPr>
            <w:tcW w:w="0" w:type="auto"/>
          </w:tcPr>
          <w:p w14:paraId="55D4B88A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CB86AC3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29E49282" w14:textId="77777777" w:rsidR="00C013E6" w:rsidRPr="00D52E55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52E55">
              <w:rPr>
                <w:rFonts w:ascii="Times New Roman" w:eastAsia="Calibri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D52E55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D52E55">
              <w:rPr>
                <w:rFonts w:ascii="Times New Roman" w:eastAsia="Calibri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</w:tcPr>
          <w:p w14:paraId="40D54CA2" w14:textId="77777777" w:rsidR="00C013E6" w:rsidRPr="00D52E55" w:rsidRDefault="00C013E6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D52E55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D52E55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1</w:t>
            </w:r>
            <w:r w:rsidRPr="00D52E55">
              <w:rPr>
                <w:rFonts w:ascii="Times New Roman" w:eastAsia="Calibri" w:hAnsi="Times New Roman" w:cs="Times New Roman"/>
                <w:color w:val="000000"/>
              </w:rPr>
              <w:t>-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  <w:r w:rsidRPr="00D52E55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05</w:t>
            </w:r>
          </w:p>
        </w:tc>
        <w:tc>
          <w:tcPr>
            <w:tcW w:w="0" w:type="auto"/>
          </w:tcPr>
          <w:p w14:paraId="51E9C0A9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F90FD1F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484B4D0D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4</w:t>
            </w:r>
          </w:p>
        </w:tc>
        <w:tc>
          <w:tcPr>
            <w:tcW w:w="0" w:type="auto"/>
          </w:tcPr>
          <w:p w14:paraId="0BD7CDCF" w14:textId="77777777" w:rsidR="00C013E6" w:rsidRPr="009B2FEE" w:rsidRDefault="00C013E6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1.02-1.06</w:t>
            </w:r>
          </w:p>
        </w:tc>
        <w:tc>
          <w:tcPr>
            <w:tcW w:w="0" w:type="auto"/>
          </w:tcPr>
          <w:p w14:paraId="70FF28C1" w14:textId="77777777" w:rsidR="00C013E6" w:rsidRPr="00EC669F" w:rsidRDefault="00C013E6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8</w:t>
            </w:r>
          </w:p>
        </w:tc>
      </w:tr>
      <w:tr w:rsidR="001746CB" w:rsidRPr="00CF7FFE" w14:paraId="6153C09F" w14:textId="77777777" w:rsidTr="001746CB">
        <w:trPr>
          <w:jc w:val="center"/>
        </w:trPr>
        <w:tc>
          <w:tcPr>
            <w:tcW w:w="0" w:type="auto"/>
            <w:gridSpan w:val="2"/>
          </w:tcPr>
          <w:p w14:paraId="24370DCB" w14:textId="7F535183" w:rsidR="00C013E6" w:rsidRPr="007B6855" w:rsidRDefault="00C013E6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Pr="00312C87">
              <w:rPr>
                <w:rFonts w:ascii="Times New Roman" w:hAnsi="Times New Roman" w:cs="Times New Roman"/>
                <w:vertAlign w:val="superscript"/>
                <w:lang w:val="en-US"/>
              </w:rPr>
              <w:t>d</w:t>
            </w:r>
            <w:proofErr w:type="spellEnd"/>
            <w:r w:rsidRPr="00795951" w:rsidDel="00984E8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795951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F18F3B8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B4AC4EB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E713493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07FAD701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D16EE8C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CA38A4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FEBC5DD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4312AAC4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2E083B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6FE8FE9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6EE39444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2BBBDE81" w14:textId="77777777" w:rsidR="00C013E6" w:rsidRPr="007B6855" w:rsidRDefault="00C013E6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1746CB" w:rsidRPr="00EC669F" w14:paraId="57904BC9" w14:textId="77777777" w:rsidTr="001746CB">
        <w:trPr>
          <w:jc w:val="center"/>
        </w:trPr>
        <w:tc>
          <w:tcPr>
            <w:tcW w:w="0" w:type="auto"/>
          </w:tcPr>
          <w:p w14:paraId="651171B8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No exposure</w:t>
            </w:r>
          </w:p>
        </w:tc>
        <w:tc>
          <w:tcPr>
            <w:tcW w:w="0" w:type="auto"/>
          </w:tcPr>
          <w:p w14:paraId="69449781" w14:textId="77AA0068" w:rsidR="00153E28" w:rsidRPr="00EC669F" w:rsidRDefault="00153E28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="00EB502E">
              <w:rPr>
                <w:rFonts w:ascii="Times New Roman" w:eastAsia="Calibri" w:hAnsi="Times New Roman" w:cs="Times New Roman"/>
              </w:rPr>
              <w:t>16</w:t>
            </w:r>
          </w:p>
        </w:tc>
        <w:tc>
          <w:tcPr>
            <w:tcW w:w="0" w:type="auto"/>
          </w:tcPr>
          <w:p w14:paraId="07750CC7" w14:textId="081DF9DE" w:rsidR="00153E28" w:rsidRPr="00EC669F" w:rsidRDefault="00EB502E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44</w:t>
            </w:r>
          </w:p>
        </w:tc>
        <w:tc>
          <w:tcPr>
            <w:tcW w:w="0" w:type="auto"/>
          </w:tcPr>
          <w:p w14:paraId="3077EAC3" w14:textId="7DE470DD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51</w:t>
            </w:r>
          </w:p>
        </w:tc>
        <w:tc>
          <w:tcPr>
            <w:tcW w:w="0" w:type="auto"/>
          </w:tcPr>
          <w:p w14:paraId="037604B9" w14:textId="44347C54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0.22-1.22</w:t>
            </w:r>
          </w:p>
        </w:tc>
        <w:tc>
          <w:tcPr>
            <w:tcW w:w="0" w:type="auto"/>
          </w:tcPr>
          <w:p w14:paraId="619FE46D" w14:textId="594D3DF1" w:rsidR="00153E28" w:rsidRPr="00C769D8" w:rsidRDefault="00153E28" w:rsidP="00EB502E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769D8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EB502E">
              <w:rPr>
                <w:rFonts w:ascii="Times New Roman" w:eastAsia="Calibri" w:hAnsi="Times New Roman" w:cs="Times New Roman"/>
                <w:color w:val="000000" w:themeColor="text1"/>
              </w:rPr>
              <w:t xml:space="preserve">  84</w:t>
            </w:r>
          </w:p>
        </w:tc>
        <w:tc>
          <w:tcPr>
            <w:tcW w:w="0" w:type="auto"/>
          </w:tcPr>
          <w:p w14:paraId="4E0B24C7" w14:textId="3EE8FEB3" w:rsidR="00153E28" w:rsidRPr="00C769D8" w:rsidRDefault="00153E28" w:rsidP="00EB502E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769D8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EB502E">
              <w:rPr>
                <w:rFonts w:ascii="Times New Roman" w:eastAsia="Calibri" w:hAnsi="Times New Roman" w:cs="Times New Roman"/>
                <w:color w:val="000000" w:themeColor="text1"/>
              </w:rPr>
              <w:t>122</w:t>
            </w:r>
          </w:p>
        </w:tc>
        <w:tc>
          <w:tcPr>
            <w:tcW w:w="0" w:type="auto"/>
          </w:tcPr>
          <w:p w14:paraId="1C8ED7D0" w14:textId="3CCF886D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0.73</w:t>
            </w:r>
          </w:p>
        </w:tc>
        <w:tc>
          <w:tcPr>
            <w:tcW w:w="0" w:type="auto"/>
          </w:tcPr>
          <w:p w14:paraId="2EFA0128" w14:textId="53873870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0.49-1.11</w:t>
            </w:r>
          </w:p>
        </w:tc>
        <w:tc>
          <w:tcPr>
            <w:tcW w:w="0" w:type="auto"/>
          </w:tcPr>
          <w:p w14:paraId="480B3705" w14:textId="57CD6F40" w:rsidR="00153E28" w:rsidRPr="00EC669F" w:rsidRDefault="00153E28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="00EB502E">
              <w:rPr>
                <w:rFonts w:ascii="Times New Roman" w:eastAsia="Calibri" w:hAnsi="Times New Roman" w:cs="Times New Roman"/>
              </w:rPr>
              <w:t xml:space="preserve">  47</w:t>
            </w:r>
          </w:p>
        </w:tc>
        <w:tc>
          <w:tcPr>
            <w:tcW w:w="0" w:type="auto"/>
          </w:tcPr>
          <w:p w14:paraId="714A8C56" w14:textId="3530A187" w:rsidR="00153E28" w:rsidRPr="00EC669F" w:rsidRDefault="00153E28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EB502E">
              <w:rPr>
                <w:rFonts w:ascii="Times New Roman" w:eastAsia="Calibri" w:hAnsi="Times New Roman" w:cs="Times New Roman"/>
              </w:rPr>
              <w:t xml:space="preserve">  66</w:t>
            </w:r>
          </w:p>
        </w:tc>
        <w:tc>
          <w:tcPr>
            <w:tcW w:w="0" w:type="auto"/>
          </w:tcPr>
          <w:p w14:paraId="53F6B10F" w14:textId="0B79342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33</w:t>
            </w:r>
          </w:p>
        </w:tc>
        <w:tc>
          <w:tcPr>
            <w:tcW w:w="0" w:type="auto"/>
          </w:tcPr>
          <w:p w14:paraId="39F362FE" w14:textId="664C6054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0.19-0.57</w:t>
            </w:r>
          </w:p>
        </w:tc>
        <w:tc>
          <w:tcPr>
            <w:tcW w:w="0" w:type="auto"/>
          </w:tcPr>
          <w:p w14:paraId="49297C3F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6F71045B" w14:textId="77777777" w:rsidTr="001746CB">
        <w:trPr>
          <w:jc w:val="center"/>
        </w:trPr>
        <w:tc>
          <w:tcPr>
            <w:tcW w:w="0" w:type="auto"/>
          </w:tcPr>
          <w:p w14:paraId="55B8421F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≥20</w:t>
            </w:r>
          </w:p>
        </w:tc>
        <w:tc>
          <w:tcPr>
            <w:tcW w:w="0" w:type="auto"/>
          </w:tcPr>
          <w:p w14:paraId="18CD92E1" w14:textId="27C28697" w:rsidR="00153E28" w:rsidRPr="00EC669F" w:rsidRDefault="00153E28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</w:t>
            </w:r>
            <w:r w:rsidR="00EB502E">
              <w:rPr>
                <w:rFonts w:ascii="Times New Roman" w:eastAsia="Calibri" w:hAnsi="Times New Roman" w:cs="Times New Roman"/>
              </w:rPr>
              <w:t>48</w:t>
            </w:r>
          </w:p>
        </w:tc>
        <w:tc>
          <w:tcPr>
            <w:tcW w:w="0" w:type="auto"/>
          </w:tcPr>
          <w:p w14:paraId="21887FA2" w14:textId="1628A855" w:rsidR="00153E28" w:rsidRPr="00EC669F" w:rsidRDefault="00EB502E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08</w:t>
            </w:r>
          </w:p>
        </w:tc>
        <w:tc>
          <w:tcPr>
            <w:tcW w:w="0" w:type="auto"/>
          </w:tcPr>
          <w:p w14:paraId="0C951EAE" w14:textId="18E4145E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4FC6AEDC" w14:textId="00EE248E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42F09DD" w14:textId="6ADB045B" w:rsidR="00153E28" w:rsidRPr="00C769D8" w:rsidRDefault="00153E28" w:rsidP="00EB502E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769D8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EB502E">
              <w:rPr>
                <w:rFonts w:ascii="Times New Roman" w:eastAsia="Calibri" w:hAnsi="Times New Roman" w:cs="Times New Roman"/>
                <w:color w:val="000000" w:themeColor="text1"/>
              </w:rPr>
              <w:t>181</w:t>
            </w:r>
          </w:p>
        </w:tc>
        <w:tc>
          <w:tcPr>
            <w:tcW w:w="0" w:type="auto"/>
          </w:tcPr>
          <w:p w14:paraId="6B9A11E3" w14:textId="4680E13A" w:rsidR="00153E28" w:rsidRPr="00C769D8" w:rsidRDefault="00153E28" w:rsidP="00EB502E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769D8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EB502E">
              <w:rPr>
                <w:rFonts w:ascii="Times New Roman" w:eastAsia="Calibri" w:hAnsi="Times New Roman" w:cs="Times New Roman"/>
                <w:color w:val="000000" w:themeColor="text1"/>
              </w:rPr>
              <w:t>272</w:t>
            </w:r>
          </w:p>
        </w:tc>
        <w:tc>
          <w:tcPr>
            <w:tcW w:w="0" w:type="auto"/>
          </w:tcPr>
          <w:p w14:paraId="10AD30EC" w14:textId="60D434A4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</w:t>
            </w:r>
          </w:p>
        </w:tc>
        <w:tc>
          <w:tcPr>
            <w:tcW w:w="0" w:type="auto"/>
          </w:tcPr>
          <w:p w14:paraId="5F3A8029" w14:textId="47F4708D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2538819" w14:textId="7F31D11F" w:rsidR="00153E28" w:rsidRPr="00EC669F" w:rsidRDefault="00153E28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</w:t>
            </w:r>
            <w:r w:rsidR="00EB502E">
              <w:rPr>
                <w:rFonts w:ascii="Times New Roman" w:eastAsia="Calibri" w:hAnsi="Times New Roman" w:cs="Times New Roman"/>
              </w:rPr>
              <w:t>150</w:t>
            </w:r>
          </w:p>
        </w:tc>
        <w:tc>
          <w:tcPr>
            <w:tcW w:w="0" w:type="auto"/>
          </w:tcPr>
          <w:p w14:paraId="399913CE" w14:textId="242B8B55" w:rsidR="00153E28" w:rsidRPr="00EC669F" w:rsidRDefault="00153E28" w:rsidP="00EB502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</w:t>
            </w:r>
            <w:r w:rsidR="00EB502E">
              <w:rPr>
                <w:rFonts w:ascii="Times New Roman" w:eastAsia="Calibri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40998ED1" w14:textId="0E3ECBE3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5E08BE9E" w14:textId="1A2089FA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085934F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7</w:t>
            </w:r>
          </w:p>
        </w:tc>
      </w:tr>
      <w:tr w:rsidR="001746CB" w:rsidRPr="00EC669F" w14:paraId="030AD89D" w14:textId="77777777" w:rsidTr="001746CB">
        <w:trPr>
          <w:jc w:val="center"/>
        </w:trPr>
        <w:tc>
          <w:tcPr>
            <w:tcW w:w="0" w:type="auto"/>
          </w:tcPr>
          <w:p w14:paraId="5DC0FBE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&lt;20</w:t>
            </w:r>
          </w:p>
        </w:tc>
        <w:tc>
          <w:tcPr>
            <w:tcW w:w="0" w:type="auto"/>
          </w:tcPr>
          <w:p w14:paraId="4F8D063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47</w:t>
            </w:r>
          </w:p>
        </w:tc>
        <w:tc>
          <w:tcPr>
            <w:tcW w:w="0" w:type="auto"/>
          </w:tcPr>
          <w:p w14:paraId="70344D6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84</w:t>
            </w:r>
          </w:p>
        </w:tc>
        <w:tc>
          <w:tcPr>
            <w:tcW w:w="0" w:type="auto"/>
          </w:tcPr>
          <w:p w14:paraId="2189ADE7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29</w:t>
            </w:r>
          </w:p>
        </w:tc>
        <w:tc>
          <w:tcPr>
            <w:tcW w:w="0" w:type="auto"/>
          </w:tcPr>
          <w:p w14:paraId="39E12FCA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0.71-2.34</w:t>
            </w:r>
          </w:p>
        </w:tc>
        <w:tc>
          <w:tcPr>
            <w:tcW w:w="0" w:type="auto"/>
          </w:tcPr>
          <w:p w14:paraId="0EF32D0E" w14:textId="77777777" w:rsidR="00153E28" w:rsidRPr="00C769D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769D8">
              <w:rPr>
                <w:rFonts w:ascii="Times New Roman" w:eastAsia="Calibri" w:hAnsi="Times New Roman" w:cs="Times New Roman"/>
                <w:color w:val="000000" w:themeColor="text1"/>
              </w:rPr>
              <w:t xml:space="preserve">  238</w:t>
            </w:r>
          </w:p>
        </w:tc>
        <w:tc>
          <w:tcPr>
            <w:tcW w:w="0" w:type="auto"/>
          </w:tcPr>
          <w:p w14:paraId="22142F4E" w14:textId="77777777" w:rsidR="00153E28" w:rsidRPr="00C769D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769D8">
              <w:rPr>
                <w:rFonts w:ascii="Times New Roman" w:eastAsia="Calibri" w:hAnsi="Times New Roman" w:cs="Times New Roman"/>
                <w:color w:val="000000" w:themeColor="text1"/>
              </w:rPr>
              <w:t xml:space="preserve"> 236</w:t>
            </w:r>
          </w:p>
        </w:tc>
        <w:tc>
          <w:tcPr>
            <w:tcW w:w="0" w:type="auto"/>
          </w:tcPr>
          <w:p w14:paraId="7B67862B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1.37</w:t>
            </w:r>
          </w:p>
        </w:tc>
        <w:tc>
          <w:tcPr>
            <w:tcW w:w="0" w:type="auto"/>
          </w:tcPr>
          <w:p w14:paraId="4D9320B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1.00-1.88</w:t>
            </w:r>
          </w:p>
        </w:tc>
        <w:tc>
          <w:tcPr>
            <w:tcW w:w="0" w:type="auto"/>
          </w:tcPr>
          <w:p w14:paraId="205B31D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182</w:t>
            </w:r>
          </w:p>
        </w:tc>
        <w:tc>
          <w:tcPr>
            <w:tcW w:w="0" w:type="auto"/>
          </w:tcPr>
          <w:p w14:paraId="6594271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18</w:t>
            </w:r>
          </w:p>
        </w:tc>
        <w:tc>
          <w:tcPr>
            <w:tcW w:w="0" w:type="auto"/>
          </w:tcPr>
          <w:p w14:paraId="7FACDF0B" w14:textId="7777777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22</w:t>
            </w:r>
          </w:p>
        </w:tc>
        <w:tc>
          <w:tcPr>
            <w:tcW w:w="0" w:type="auto"/>
          </w:tcPr>
          <w:p w14:paraId="25F59798" w14:textId="7777777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0.82-1.82</w:t>
            </w:r>
          </w:p>
        </w:tc>
        <w:tc>
          <w:tcPr>
            <w:tcW w:w="0" w:type="auto"/>
          </w:tcPr>
          <w:p w14:paraId="59C5599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515AD681" w14:textId="77777777" w:rsidTr="001746CB">
        <w:trPr>
          <w:jc w:val="center"/>
        </w:trPr>
        <w:tc>
          <w:tcPr>
            <w:tcW w:w="0" w:type="auto"/>
          </w:tcPr>
          <w:p w14:paraId="10043778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</w:tcPr>
          <w:p w14:paraId="0CD0A4C1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B4D2F65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B2000C6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1</w:t>
            </w:r>
          </w:p>
        </w:tc>
        <w:tc>
          <w:tcPr>
            <w:tcW w:w="0" w:type="auto"/>
          </w:tcPr>
          <w:p w14:paraId="35CA5F8E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0.9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</w:t>
            </w: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4</w:t>
            </w:r>
          </w:p>
        </w:tc>
        <w:tc>
          <w:tcPr>
            <w:tcW w:w="0" w:type="auto"/>
          </w:tcPr>
          <w:p w14:paraId="2FC0AA3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D4E1151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6FAF90A" w14:textId="77777777" w:rsidR="00153E28" w:rsidRPr="0094136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4136F">
              <w:rPr>
                <w:rFonts w:ascii="Times New Roman" w:eastAsia="Calibri" w:hAnsi="Times New Roman" w:cs="Times New Roman"/>
                <w:color w:val="000000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94136F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</w:tcPr>
          <w:p w14:paraId="6530B957" w14:textId="77777777" w:rsidR="00153E28" w:rsidRPr="0094136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94136F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</w:rPr>
              <w:t>0</w:t>
            </w:r>
            <w:r w:rsidRPr="0094136F">
              <w:rPr>
                <w:rFonts w:ascii="Times New Roman" w:eastAsia="Calibri" w:hAnsi="Times New Roman" w:cs="Times New Roman"/>
                <w:color w:val="000000"/>
              </w:rPr>
              <w:t>.</w:t>
            </w:r>
            <w:r>
              <w:rPr>
                <w:rFonts w:ascii="Times New Roman" w:eastAsia="Calibri" w:hAnsi="Times New Roman" w:cs="Times New Roman"/>
                <w:color w:val="000000"/>
              </w:rPr>
              <w:t>98</w:t>
            </w:r>
            <w:r w:rsidRPr="0094136F">
              <w:rPr>
                <w:rFonts w:ascii="Times New Roman" w:eastAsia="Calibri" w:hAnsi="Times New Roman" w:cs="Times New Roman"/>
                <w:color w:val="000000"/>
              </w:rPr>
              <w:t>-1.0</w:t>
            </w:r>
            <w:r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</w:tcPr>
          <w:p w14:paraId="19432E1A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14C59B6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291A72C9" w14:textId="7777777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0</w:t>
            </w:r>
          </w:p>
        </w:tc>
        <w:tc>
          <w:tcPr>
            <w:tcW w:w="0" w:type="auto"/>
          </w:tcPr>
          <w:p w14:paraId="76B2506C" w14:textId="7777777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0.98-1.02</w:t>
            </w:r>
          </w:p>
        </w:tc>
        <w:tc>
          <w:tcPr>
            <w:tcW w:w="0" w:type="auto"/>
          </w:tcPr>
          <w:p w14:paraId="31C4436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3</w:t>
            </w:r>
          </w:p>
        </w:tc>
      </w:tr>
      <w:tr w:rsidR="001746CB" w:rsidRPr="00CF7FFE" w14:paraId="0654FE55" w14:textId="77777777" w:rsidTr="00733A30">
        <w:trPr>
          <w:jc w:val="center"/>
        </w:trPr>
        <w:tc>
          <w:tcPr>
            <w:tcW w:w="0" w:type="auto"/>
            <w:gridSpan w:val="3"/>
          </w:tcPr>
          <w:p w14:paraId="24E3F805" w14:textId="46E899DD" w:rsidR="00153E28" w:rsidRPr="007B6855" w:rsidRDefault="00153E28" w:rsidP="00AA00C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According to </w:t>
            </w:r>
            <w:r w:rsidR="00AA00C7">
              <w:rPr>
                <w:rFonts w:ascii="Times New Roman" w:eastAsia="Calibri" w:hAnsi="Times New Roman" w:cs="Times New Roman"/>
                <w:b/>
                <w:lang w:val="en-US"/>
              </w:rPr>
              <w:t>first</w:t>
            </w:r>
            <w:r w:rsidR="00AA00C7"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full-term pregnancy (FFTP)</w:t>
            </w:r>
            <w:r w:rsidRPr="00EC669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</w:tcPr>
          <w:p w14:paraId="58AE9388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3C5EBFB1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9ECC9BC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C04025F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DBBE85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928BD25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AED2390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7A0D2C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584439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C3E267C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FF0000"/>
                <w:lang w:val="en-US"/>
              </w:rPr>
            </w:pPr>
          </w:p>
        </w:tc>
        <w:tc>
          <w:tcPr>
            <w:tcW w:w="0" w:type="auto"/>
          </w:tcPr>
          <w:p w14:paraId="17572C8E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1746CB" w:rsidRPr="00EC669F" w14:paraId="079FE258" w14:textId="77777777" w:rsidTr="001746CB">
        <w:trPr>
          <w:jc w:val="center"/>
        </w:trPr>
        <w:tc>
          <w:tcPr>
            <w:tcW w:w="0" w:type="auto"/>
          </w:tcPr>
          <w:p w14:paraId="05ADC5F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 xml:space="preserve">Only after FFTP </w:t>
            </w:r>
            <w:r w:rsidRPr="00EC669F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</w:tcPr>
          <w:p w14:paraId="768F77D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28</w:t>
            </w:r>
          </w:p>
        </w:tc>
        <w:tc>
          <w:tcPr>
            <w:tcW w:w="0" w:type="auto"/>
          </w:tcPr>
          <w:p w14:paraId="78F4F29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45</w:t>
            </w:r>
          </w:p>
        </w:tc>
        <w:tc>
          <w:tcPr>
            <w:tcW w:w="0" w:type="auto"/>
          </w:tcPr>
          <w:p w14:paraId="680B0DA0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0B16A8B1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F52418C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101</w:t>
            </w:r>
          </w:p>
        </w:tc>
        <w:tc>
          <w:tcPr>
            <w:tcW w:w="0" w:type="auto"/>
          </w:tcPr>
          <w:p w14:paraId="11A9A15B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34</w:t>
            </w:r>
          </w:p>
        </w:tc>
        <w:tc>
          <w:tcPr>
            <w:tcW w:w="0" w:type="auto"/>
          </w:tcPr>
          <w:p w14:paraId="339FDF86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174EEBC1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49B6F6F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74</w:t>
            </w:r>
          </w:p>
        </w:tc>
        <w:tc>
          <w:tcPr>
            <w:tcW w:w="0" w:type="auto"/>
          </w:tcPr>
          <w:p w14:paraId="0B2C85B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68</w:t>
            </w:r>
          </w:p>
        </w:tc>
        <w:tc>
          <w:tcPr>
            <w:tcW w:w="0" w:type="auto"/>
          </w:tcPr>
          <w:p w14:paraId="4612BB96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57B337DE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173195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3FF45F52" w14:textId="77777777" w:rsidTr="001746CB">
        <w:trPr>
          <w:jc w:val="center"/>
        </w:trPr>
        <w:tc>
          <w:tcPr>
            <w:tcW w:w="0" w:type="auto"/>
          </w:tcPr>
          <w:p w14:paraId="1BBB053D" w14:textId="3A915575" w:rsidR="00153E28" w:rsidRPr="00EC669F" w:rsidRDefault="00153E28" w:rsidP="001746CB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Before (incl</w:t>
            </w:r>
            <w:r w:rsidR="001746CB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EC669F">
              <w:rPr>
                <w:rFonts w:ascii="Times New Roman" w:eastAsia="Calibri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0" w:type="auto"/>
          </w:tcPr>
          <w:p w14:paraId="70C4C2A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 69</w:t>
            </w:r>
          </w:p>
        </w:tc>
        <w:tc>
          <w:tcPr>
            <w:tcW w:w="0" w:type="auto"/>
          </w:tcPr>
          <w:p w14:paraId="476BBA03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151</w:t>
            </w:r>
          </w:p>
        </w:tc>
        <w:tc>
          <w:tcPr>
            <w:tcW w:w="0" w:type="auto"/>
          </w:tcPr>
          <w:p w14:paraId="0ACBD3FE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</w:t>
            </w: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66</w:t>
            </w:r>
          </w:p>
        </w:tc>
        <w:tc>
          <w:tcPr>
            <w:tcW w:w="0" w:type="auto"/>
          </w:tcPr>
          <w:p w14:paraId="48907504" w14:textId="77777777" w:rsidR="00153E28" w:rsidRPr="005865B7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 xml:space="preserve"> 0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3</w:t>
            </w: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>-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5865B7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4</w:t>
            </w:r>
          </w:p>
        </w:tc>
        <w:tc>
          <w:tcPr>
            <w:tcW w:w="0" w:type="auto"/>
          </w:tcPr>
          <w:p w14:paraId="68E5E7B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327</w:t>
            </w:r>
          </w:p>
        </w:tc>
        <w:tc>
          <w:tcPr>
            <w:tcW w:w="0" w:type="auto"/>
          </w:tcPr>
          <w:p w14:paraId="56F6C8A5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389</w:t>
            </w:r>
          </w:p>
        </w:tc>
        <w:tc>
          <w:tcPr>
            <w:tcW w:w="0" w:type="auto"/>
          </w:tcPr>
          <w:p w14:paraId="547C3D21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  0.96</w:t>
            </w:r>
          </w:p>
        </w:tc>
        <w:tc>
          <w:tcPr>
            <w:tcW w:w="0" w:type="auto"/>
          </w:tcPr>
          <w:p w14:paraId="3D41F700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  <w:r>
              <w:rPr>
                <w:rFonts w:ascii="Times New Roman" w:eastAsia="Calibri" w:hAnsi="Times New Roman" w:cs="Times New Roman"/>
                <w:color w:val="000000"/>
              </w:rPr>
              <w:t xml:space="preserve"> 0.67-1.39</w:t>
            </w:r>
          </w:p>
        </w:tc>
        <w:tc>
          <w:tcPr>
            <w:tcW w:w="0" w:type="auto"/>
          </w:tcPr>
          <w:p w14:paraId="26AD96F0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263</w:t>
            </w:r>
          </w:p>
        </w:tc>
        <w:tc>
          <w:tcPr>
            <w:tcW w:w="0" w:type="auto"/>
          </w:tcPr>
          <w:p w14:paraId="6C844A2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189</w:t>
            </w:r>
          </w:p>
        </w:tc>
        <w:tc>
          <w:tcPr>
            <w:tcW w:w="0" w:type="auto"/>
          </w:tcPr>
          <w:p w14:paraId="2A1DB99F" w14:textId="7777777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15</w:t>
            </w:r>
          </w:p>
        </w:tc>
        <w:tc>
          <w:tcPr>
            <w:tcW w:w="0" w:type="auto"/>
          </w:tcPr>
          <w:p w14:paraId="5166E18D" w14:textId="77777777" w:rsidR="00153E28" w:rsidRPr="009B2FE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B2FEE">
              <w:rPr>
                <w:rFonts w:ascii="Times New Roman" w:eastAsia="Calibri" w:hAnsi="Times New Roman" w:cs="Times New Roman"/>
                <w:color w:val="000000" w:themeColor="text1"/>
              </w:rPr>
              <w:t xml:space="preserve"> 0.71-1.86</w:t>
            </w:r>
          </w:p>
        </w:tc>
        <w:tc>
          <w:tcPr>
            <w:tcW w:w="0" w:type="auto"/>
          </w:tcPr>
          <w:p w14:paraId="72E7C16D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  <w:r>
              <w:rPr>
                <w:rFonts w:ascii="Times New Roman" w:eastAsia="Calibri" w:hAnsi="Times New Roman" w:cs="Times New Roman"/>
                <w:color w:val="FF0000"/>
              </w:rPr>
              <w:t xml:space="preserve">   </w:t>
            </w:r>
            <w:r w:rsidRPr="00C867B8">
              <w:rPr>
                <w:rFonts w:ascii="Times New Roman" w:eastAsia="Calibri" w:hAnsi="Times New Roman" w:cs="Times New Roman"/>
                <w:color w:val="000000" w:themeColor="text1"/>
              </w:rPr>
              <w:t>0.6</w:t>
            </w:r>
          </w:p>
        </w:tc>
      </w:tr>
      <w:tr w:rsidR="001746CB" w:rsidRPr="00EC669F" w14:paraId="2AFA0074" w14:textId="77777777" w:rsidTr="001746C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437F323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1B62EF1" w14:textId="77777777" w:rsidR="00153E28" w:rsidRPr="00EC669F" w:rsidRDefault="00153E28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&lt;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1.0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4533878D" w14:textId="77777777" w:rsidR="00153E28" w:rsidRPr="00EC669F" w:rsidRDefault="00153E28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O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R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=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4E4084F" w14:textId="77777777" w:rsidR="00153E28" w:rsidRPr="00EC669F" w:rsidRDefault="00153E28" w:rsidP="000C5538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OR&gt;1.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1FB89C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59B62825" w14:textId="77777777" w:rsidTr="001746C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3F03C6E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4B1D1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A76F4A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560B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3C4FD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CF61E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B34A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4EE54C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BF622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2598A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E561A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19DA98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3C713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58CCD1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70C6B5A7" w14:textId="77777777" w:rsidTr="001746CB">
        <w:trPr>
          <w:jc w:val="center"/>
        </w:trPr>
        <w:tc>
          <w:tcPr>
            <w:tcW w:w="0" w:type="auto"/>
          </w:tcPr>
          <w:p w14:paraId="3C2EF273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0" w:type="auto"/>
          </w:tcPr>
          <w:p w14:paraId="70180BE7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  48</w:t>
            </w:r>
          </w:p>
        </w:tc>
        <w:tc>
          <w:tcPr>
            <w:tcW w:w="0" w:type="auto"/>
          </w:tcPr>
          <w:p w14:paraId="658D8CDC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86</w:t>
            </w:r>
          </w:p>
        </w:tc>
        <w:tc>
          <w:tcPr>
            <w:tcW w:w="0" w:type="auto"/>
          </w:tcPr>
          <w:p w14:paraId="0261BC00" w14:textId="77777777" w:rsidR="00153E28" w:rsidRPr="0057357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7357A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7A760AF0" w14:textId="77777777" w:rsidR="00153E28" w:rsidRPr="0057357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1D8E8936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27</w:t>
            </w:r>
          </w:p>
        </w:tc>
        <w:tc>
          <w:tcPr>
            <w:tcW w:w="0" w:type="auto"/>
          </w:tcPr>
          <w:p w14:paraId="003295F1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37</w:t>
            </w:r>
          </w:p>
        </w:tc>
        <w:tc>
          <w:tcPr>
            <w:tcW w:w="0" w:type="auto"/>
          </w:tcPr>
          <w:p w14:paraId="2FAEF04E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6545AB30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CC54A45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  78</w:t>
            </w:r>
          </w:p>
        </w:tc>
        <w:tc>
          <w:tcPr>
            <w:tcW w:w="0" w:type="auto"/>
          </w:tcPr>
          <w:p w14:paraId="77BF203D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106</w:t>
            </w:r>
          </w:p>
        </w:tc>
        <w:tc>
          <w:tcPr>
            <w:tcW w:w="0" w:type="auto"/>
          </w:tcPr>
          <w:p w14:paraId="7A44C8EE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3BDD4D92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33F59E4D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  <w:r>
              <w:rPr>
                <w:rFonts w:ascii="Times New Roman" w:eastAsia="Calibri" w:hAnsi="Times New Roman" w:cs="Times New Roman"/>
                <w:color w:val="FF0000"/>
              </w:rPr>
              <w:t xml:space="preserve">   </w:t>
            </w:r>
          </w:p>
        </w:tc>
      </w:tr>
      <w:tr w:rsidR="001746CB" w:rsidRPr="00EC669F" w14:paraId="5DC1F90B" w14:textId="77777777" w:rsidTr="001746CB">
        <w:trPr>
          <w:jc w:val="center"/>
        </w:trPr>
        <w:tc>
          <w:tcPr>
            <w:tcW w:w="0" w:type="auto"/>
          </w:tcPr>
          <w:p w14:paraId="1233C50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0" w:type="auto"/>
          </w:tcPr>
          <w:p w14:paraId="671A4CAC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306</w:t>
            </w:r>
          </w:p>
        </w:tc>
        <w:tc>
          <w:tcPr>
            <w:tcW w:w="0" w:type="auto"/>
          </w:tcPr>
          <w:p w14:paraId="76FC45FC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>436</w:t>
            </w:r>
          </w:p>
        </w:tc>
        <w:tc>
          <w:tcPr>
            <w:tcW w:w="0" w:type="auto"/>
          </w:tcPr>
          <w:p w14:paraId="4715DD24" w14:textId="77777777" w:rsidR="00153E28" w:rsidRPr="0057357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7357A">
              <w:rPr>
                <w:rFonts w:ascii="Times New Roman" w:eastAsia="Calibri" w:hAnsi="Times New Roman" w:cs="Times New Roman"/>
                <w:color w:val="000000" w:themeColor="text1"/>
              </w:rPr>
              <w:t xml:space="preserve">   2.01</w:t>
            </w:r>
          </w:p>
        </w:tc>
        <w:tc>
          <w:tcPr>
            <w:tcW w:w="0" w:type="auto"/>
          </w:tcPr>
          <w:p w14:paraId="2CD18D04" w14:textId="77777777" w:rsidR="00153E28" w:rsidRPr="0057357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57357A">
              <w:rPr>
                <w:rFonts w:ascii="Times New Roman" w:eastAsia="Calibri" w:hAnsi="Times New Roman" w:cs="Times New Roman"/>
                <w:color w:val="000000" w:themeColor="text1"/>
              </w:rPr>
              <w:t xml:space="preserve"> 1.26-3.22</w:t>
            </w:r>
          </w:p>
        </w:tc>
        <w:tc>
          <w:tcPr>
            <w:tcW w:w="0" w:type="auto"/>
          </w:tcPr>
          <w:p w14:paraId="7E1B8B3F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182</w:t>
            </w:r>
          </w:p>
        </w:tc>
        <w:tc>
          <w:tcPr>
            <w:tcW w:w="0" w:type="auto"/>
          </w:tcPr>
          <w:p w14:paraId="01B9E3F4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204</w:t>
            </w:r>
          </w:p>
        </w:tc>
        <w:tc>
          <w:tcPr>
            <w:tcW w:w="0" w:type="auto"/>
          </w:tcPr>
          <w:p w14:paraId="536AC90D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61</w:t>
            </w:r>
          </w:p>
        </w:tc>
        <w:tc>
          <w:tcPr>
            <w:tcW w:w="0" w:type="auto"/>
          </w:tcPr>
          <w:p w14:paraId="42AFE785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84-3.10</w:t>
            </w:r>
          </w:p>
        </w:tc>
        <w:tc>
          <w:tcPr>
            <w:tcW w:w="0" w:type="auto"/>
          </w:tcPr>
          <w:p w14:paraId="7151A418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561</w:t>
            </w:r>
          </w:p>
        </w:tc>
        <w:tc>
          <w:tcPr>
            <w:tcW w:w="0" w:type="auto"/>
          </w:tcPr>
          <w:p w14:paraId="64111132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491</w:t>
            </w:r>
          </w:p>
        </w:tc>
        <w:tc>
          <w:tcPr>
            <w:tcW w:w="0" w:type="auto"/>
          </w:tcPr>
          <w:p w14:paraId="7DCD9B54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  2.75</w:t>
            </w:r>
          </w:p>
        </w:tc>
        <w:tc>
          <w:tcPr>
            <w:tcW w:w="0" w:type="auto"/>
          </w:tcPr>
          <w:p w14:paraId="53CCE27F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1.85-4.07</w:t>
            </w:r>
          </w:p>
        </w:tc>
        <w:tc>
          <w:tcPr>
            <w:tcW w:w="0" w:type="auto"/>
          </w:tcPr>
          <w:p w14:paraId="7619FB13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 </w:t>
            </w:r>
            <w:r w:rsidRPr="00FD092C">
              <w:rPr>
                <w:rFonts w:ascii="Times New Roman" w:eastAsia="Calibri" w:hAnsi="Times New Roman" w:cs="Times New Roman"/>
                <w:color w:val="000000" w:themeColor="text1"/>
              </w:rPr>
              <w:t>0.03</w:t>
            </w:r>
          </w:p>
        </w:tc>
      </w:tr>
      <w:tr w:rsidR="001746CB" w:rsidRPr="00EC669F" w14:paraId="4CE2B9F7" w14:textId="77777777" w:rsidTr="001746CB">
        <w:trPr>
          <w:jc w:val="center"/>
        </w:trPr>
        <w:tc>
          <w:tcPr>
            <w:tcW w:w="0" w:type="auto"/>
          </w:tcPr>
          <w:p w14:paraId="52986C86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0" w:type="auto"/>
          </w:tcPr>
          <w:p w14:paraId="3C883097" w14:textId="02283662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FBCD783" w14:textId="3384A12E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AA4A172" w14:textId="38BC869A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8D2589F" w14:textId="7E4F0695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789EAD2A" w14:textId="2D06F0C2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A66298D" w14:textId="130474F1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C550BD2" w14:textId="67EF95B8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25B34C09" w14:textId="788D8336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6A78B974" w14:textId="00B345E8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46F7C38" w14:textId="6C5B2BFC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3FD4B75" w14:textId="090DAAB9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17449C8D" w14:textId="0AD0D87B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14:paraId="3E3686EB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6A4F0DBB" w14:textId="77777777" w:rsidTr="001746CB">
        <w:trPr>
          <w:jc w:val="center"/>
        </w:trPr>
        <w:tc>
          <w:tcPr>
            <w:tcW w:w="0" w:type="auto"/>
          </w:tcPr>
          <w:p w14:paraId="31051558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2B1097ED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  48</w:t>
            </w:r>
          </w:p>
        </w:tc>
        <w:tc>
          <w:tcPr>
            <w:tcW w:w="0" w:type="auto"/>
          </w:tcPr>
          <w:p w14:paraId="36A13976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8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14:paraId="62263FF4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7070568B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20B509B6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27</w:t>
            </w:r>
          </w:p>
        </w:tc>
        <w:tc>
          <w:tcPr>
            <w:tcW w:w="0" w:type="auto"/>
          </w:tcPr>
          <w:p w14:paraId="5C423E4B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37</w:t>
            </w:r>
          </w:p>
        </w:tc>
        <w:tc>
          <w:tcPr>
            <w:tcW w:w="0" w:type="auto"/>
          </w:tcPr>
          <w:p w14:paraId="745C9F68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205C42A8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E75F3D6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  78</w:t>
            </w:r>
          </w:p>
        </w:tc>
        <w:tc>
          <w:tcPr>
            <w:tcW w:w="0" w:type="auto"/>
          </w:tcPr>
          <w:p w14:paraId="5E18132F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106</w:t>
            </w:r>
          </w:p>
        </w:tc>
        <w:tc>
          <w:tcPr>
            <w:tcW w:w="0" w:type="auto"/>
          </w:tcPr>
          <w:p w14:paraId="5CA4E5FD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3D17F4AD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5B125B8D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53E3081A" w14:textId="77777777" w:rsidTr="001746CB">
        <w:trPr>
          <w:jc w:val="center"/>
        </w:trPr>
        <w:tc>
          <w:tcPr>
            <w:tcW w:w="0" w:type="auto"/>
          </w:tcPr>
          <w:p w14:paraId="75CEB325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0" w:type="auto"/>
          </w:tcPr>
          <w:p w14:paraId="15BB8815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157</w:t>
            </w:r>
          </w:p>
        </w:tc>
        <w:tc>
          <w:tcPr>
            <w:tcW w:w="0" w:type="auto"/>
          </w:tcPr>
          <w:p w14:paraId="566047D9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>221</w:t>
            </w:r>
          </w:p>
        </w:tc>
        <w:tc>
          <w:tcPr>
            <w:tcW w:w="0" w:type="auto"/>
          </w:tcPr>
          <w:p w14:paraId="46B12ED7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92</w:t>
            </w:r>
          </w:p>
        </w:tc>
        <w:tc>
          <w:tcPr>
            <w:tcW w:w="0" w:type="auto"/>
          </w:tcPr>
          <w:p w14:paraId="165ED43C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1.17-3.14</w:t>
            </w:r>
          </w:p>
        </w:tc>
        <w:tc>
          <w:tcPr>
            <w:tcW w:w="0" w:type="auto"/>
          </w:tcPr>
          <w:p w14:paraId="4F00CB60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92</w:t>
            </w:r>
          </w:p>
        </w:tc>
        <w:tc>
          <w:tcPr>
            <w:tcW w:w="0" w:type="auto"/>
          </w:tcPr>
          <w:p w14:paraId="6C8709F3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102</w:t>
            </w:r>
          </w:p>
        </w:tc>
        <w:tc>
          <w:tcPr>
            <w:tcW w:w="0" w:type="auto"/>
          </w:tcPr>
          <w:p w14:paraId="13959495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60</w:t>
            </w:r>
          </w:p>
        </w:tc>
        <w:tc>
          <w:tcPr>
            <w:tcW w:w="0" w:type="auto"/>
          </w:tcPr>
          <w:p w14:paraId="6C71E1C8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80-3.20</w:t>
            </w:r>
          </w:p>
        </w:tc>
        <w:tc>
          <w:tcPr>
            <w:tcW w:w="0" w:type="auto"/>
          </w:tcPr>
          <w:p w14:paraId="67EFA4B3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293</w:t>
            </w:r>
          </w:p>
        </w:tc>
        <w:tc>
          <w:tcPr>
            <w:tcW w:w="0" w:type="auto"/>
          </w:tcPr>
          <w:p w14:paraId="6F8E4835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266</w:t>
            </w:r>
          </w:p>
        </w:tc>
        <w:tc>
          <w:tcPr>
            <w:tcW w:w="0" w:type="auto"/>
          </w:tcPr>
          <w:p w14:paraId="407509A6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  2.51</w:t>
            </w:r>
          </w:p>
        </w:tc>
        <w:tc>
          <w:tcPr>
            <w:tcW w:w="0" w:type="auto"/>
          </w:tcPr>
          <w:p w14:paraId="64FFEA76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1.66-3.79</w:t>
            </w:r>
          </w:p>
        </w:tc>
        <w:tc>
          <w:tcPr>
            <w:tcW w:w="0" w:type="auto"/>
          </w:tcPr>
          <w:p w14:paraId="48D2A3CF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12</w:t>
            </w:r>
          </w:p>
        </w:tc>
      </w:tr>
      <w:tr w:rsidR="001746CB" w:rsidRPr="00EC669F" w14:paraId="5F04F61A" w14:textId="77777777" w:rsidTr="001746CB">
        <w:trPr>
          <w:jc w:val="center"/>
        </w:trPr>
        <w:tc>
          <w:tcPr>
            <w:tcW w:w="0" w:type="auto"/>
          </w:tcPr>
          <w:p w14:paraId="47BAA75C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≥10</w:t>
            </w:r>
          </w:p>
        </w:tc>
        <w:tc>
          <w:tcPr>
            <w:tcW w:w="0" w:type="auto"/>
          </w:tcPr>
          <w:p w14:paraId="5EB34D0F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  63</w:t>
            </w:r>
          </w:p>
        </w:tc>
        <w:tc>
          <w:tcPr>
            <w:tcW w:w="0" w:type="auto"/>
          </w:tcPr>
          <w:p w14:paraId="1FA03415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90</w:t>
            </w:r>
          </w:p>
        </w:tc>
        <w:tc>
          <w:tcPr>
            <w:tcW w:w="0" w:type="auto"/>
          </w:tcPr>
          <w:p w14:paraId="5FFAD83A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2.39</w:t>
            </w:r>
          </w:p>
        </w:tc>
        <w:tc>
          <w:tcPr>
            <w:tcW w:w="0" w:type="auto"/>
          </w:tcPr>
          <w:p w14:paraId="354617AA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1.32-4.35</w:t>
            </w:r>
          </w:p>
        </w:tc>
        <w:tc>
          <w:tcPr>
            <w:tcW w:w="0" w:type="auto"/>
          </w:tcPr>
          <w:p w14:paraId="5D06B27E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31</w:t>
            </w:r>
          </w:p>
        </w:tc>
        <w:tc>
          <w:tcPr>
            <w:tcW w:w="0" w:type="auto"/>
          </w:tcPr>
          <w:p w14:paraId="64FA6E87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44</w:t>
            </w:r>
          </w:p>
        </w:tc>
        <w:tc>
          <w:tcPr>
            <w:tcW w:w="0" w:type="auto"/>
          </w:tcPr>
          <w:p w14:paraId="766F1A50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38</w:t>
            </w:r>
          </w:p>
        </w:tc>
        <w:tc>
          <w:tcPr>
            <w:tcW w:w="0" w:type="auto"/>
          </w:tcPr>
          <w:p w14:paraId="1F517722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60-3.17</w:t>
            </w:r>
          </w:p>
        </w:tc>
        <w:tc>
          <w:tcPr>
            <w:tcW w:w="0" w:type="auto"/>
          </w:tcPr>
          <w:p w14:paraId="135427CC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109</w:t>
            </w:r>
          </w:p>
        </w:tc>
        <w:tc>
          <w:tcPr>
            <w:tcW w:w="0" w:type="auto"/>
          </w:tcPr>
          <w:p w14:paraId="1E878BC9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 95</w:t>
            </w:r>
          </w:p>
        </w:tc>
        <w:tc>
          <w:tcPr>
            <w:tcW w:w="0" w:type="auto"/>
          </w:tcPr>
          <w:p w14:paraId="510A6D38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  3.47</w:t>
            </w:r>
          </w:p>
        </w:tc>
        <w:tc>
          <w:tcPr>
            <w:tcW w:w="0" w:type="auto"/>
          </w:tcPr>
          <w:p w14:paraId="180CD6F6" w14:textId="77777777" w:rsidR="00153E28" w:rsidRPr="00634AEA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34AEA">
              <w:rPr>
                <w:rFonts w:ascii="Times New Roman" w:eastAsia="Calibri" w:hAnsi="Times New Roman" w:cs="Times New Roman"/>
                <w:color w:val="000000" w:themeColor="text1"/>
              </w:rPr>
              <w:t xml:space="preserve"> 2.09-5.75</w:t>
            </w:r>
          </w:p>
        </w:tc>
        <w:tc>
          <w:tcPr>
            <w:tcW w:w="0" w:type="auto"/>
          </w:tcPr>
          <w:p w14:paraId="3F9F5822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5558ACDF" w14:textId="77777777" w:rsidTr="001746CB">
        <w:trPr>
          <w:jc w:val="center"/>
        </w:trPr>
        <w:tc>
          <w:tcPr>
            <w:tcW w:w="0" w:type="auto"/>
          </w:tcPr>
          <w:p w14:paraId="7AE177BA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</w:tcPr>
          <w:p w14:paraId="36BB21D1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440D2385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  <w:highlight w:val="yellow"/>
              </w:rPr>
            </w:pPr>
          </w:p>
        </w:tc>
        <w:tc>
          <w:tcPr>
            <w:tcW w:w="0" w:type="auto"/>
          </w:tcPr>
          <w:p w14:paraId="471881ED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2</w:t>
            </w:r>
          </w:p>
        </w:tc>
        <w:tc>
          <w:tcPr>
            <w:tcW w:w="0" w:type="auto"/>
          </w:tcPr>
          <w:p w14:paraId="123D4E6C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1.00-1.04</w:t>
            </w:r>
          </w:p>
        </w:tc>
        <w:tc>
          <w:tcPr>
            <w:tcW w:w="0" w:type="auto"/>
          </w:tcPr>
          <w:p w14:paraId="54F6393C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04FE8EE3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34BC5702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2</w:t>
            </w:r>
          </w:p>
        </w:tc>
        <w:tc>
          <w:tcPr>
            <w:tcW w:w="0" w:type="auto"/>
          </w:tcPr>
          <w:p w14:paraId="3862B893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99-1.04</w:t>
            </w:r>
          </w:p>
        </w:tc>
        <w:tc>
          <w:tcPr>
            <w:tcW w:w="0" w:type="auto"/>
          </w:tcPr>
          <w:p w14:paraId="3E4FB8DE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1373F1D8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</w:tcPr>
          <w:p w14:paraId="6211B319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4</w:t>
            </w:r>
          </w:p>
        </w:tc>
        <w:tc>
          <w:tcPr>
            <w:tcW w:w="0" w:type="auto"/>
          </w:tcPr>
          <w:p w14:paraId="5C10B8CC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1.02-1.06</w:t>
            </w:r>
          </w:p>
        </w:tc>
        <w:tc>
          <w:tcPr>
            <w:tcW w:w="0" w:type="auto"/>
          </w:tcPr>
          <w:p w14:paraId="088E4779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18</w:t>
            </w:r>
          </w:p>
        </w:tc>
      </w:tr>
      <w:tr w:rsidR="001746CB" w:rsidRPr="00CF7FFE" w14:paraId="3C079E04" w14:textId="77777777" w:rsidTr="001746CB">
        <w:trPr>
          <w:jc w:val="center"/>
        </w:trPr>
        <w:tc>
          <w:tcPr>
            <w:tcW w:w="0" w:type="auto"/>
            <w:gridSpan w:val="2"/>
          </w:tcPr>
          <w:p w14:paraId="45ECBE87" w14:textId="5ADA9CDD" w:rsidR="00153E28" w:rsidRPr="007B6855" w:rsidRDefault="00153E28" w:rsidP="00EE47F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D6571F">
              <w:rPr>
                <w:rFonts w:ascii="Times New Roman" w:hAnsi="Times New Roman" w:cs="Times New Roman"/>
                <w:b/>
                <w:lang w:val="en-US"/>
              </w:rPr>
              <w:t xml:space="preserve">Age at first exposure, </w:t>
            </w:r>
            <w:proofErr w:type="spellStart"/>
            <w:r w:rsidRPr="00D6571F">
              <w:rPr>
                <w:rFonts w:ascii="Times New Roman" w:hAnsi="Times New Roman" w:cs="Times New Roman"/>
                <w:b/>
                <w:lang w:val="en-US"/>
              </w:rPr>
              <w:t>years</w:t>
            </w:r>
            <w:r w:rsidR="00EE47F9" w:rsidRPr="009A4B30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</w:tcPr>
          <w:p w14:paraId="265620E1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138176D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FE79992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2FB623D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0F47CBA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E61B8BF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65F954AC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93229CB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7A2C63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E058B0F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15B4A807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0" w:type="auto"/>
          </w:tcPr>
          <w:p w14:paraId="4E9EC565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1746CB" w:rsidRPr="00EC669F" w14:paraId="023F17D9" w14:textId="77777777" w:rsidTr="001746CB">
        <w:trPr>
          <w:jc w:val="center"/>
        </w:trPr>
        <w:tc>
          <w:tcPr>
            <w:tcW w:w="0" w:type="auto"/>
          </w:tcPr>
          <w:p w14:paraId="0B45CFA1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No exposure</w:t>
            </w:r>
          </w:p>
        </w:tc>
        <w:tc>
          <w:tcPr>
            <w:tcW w:w="0" w:type="auto"/>
          </w:tcPr>
          <w:p w14:paraId="103B149B" w14:textId="1DA1A4A0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 xml:space="preserve">  48</w:t>
            </w:r>
          </w:p>
        </w:tc>
        <w:tc>
          <w:tcPr>
            <w:tcW w:w="0" w:type="auto"/>
          </w:tcPr>
          <w:p w14:paraId="45922BDD" w14:textId="5D35615E" w:rsidR="00153E28" w:rsidRPr="00CC7C7F" w:rsidRDefault="000C553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86</w:t>
            </w:r>
          </w:p>
        </w:tc>
        <w:tc>
          <w:tcPr>
            <w:tcW w:w="0" w:type="auto"/>
          </w:tcPr>
          <w:p w14:paraId="13A9A7E9" w14:textId="2BAD2914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61</w:t>
            </w:r>
          </w:p>
        </w:tc>
        <w:tc>
          <w:tcPr>
            <w:tcW w:w="0" w:type="auto"/>
          </w:tcPr>
          <w:p w14:paraId="6E9B5B53" w14:textId="52151C03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0.36-1.02</w:t>
            </w:r>
          </w:p>
        </w:tc>
        <w:tc>
          <w:tcPr>
            <w:tcW w:w="0" w:type="auto"/>
          </w:tcPr>
          <w:p w14:paraId="590B7C82" w14:textId="7E4BEBB3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</w:tcPr>
          <w:p w14:paraId="28B45CB9" w14:textId="419E3155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37</w:t>
            </w:r>
          </w:p>
        </w:tc>
        <w:tc>
          <w:tcPr>
            <w:tcW w:w="0" w:type="auto"/>
          </w:tcPr>
          <w:p w14:paraId="2A55E25A" w14:textId="1507EA2E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67</w:t>
            </w:r>
          </w:p>
        </w:tc>
        <w:tc>
          <w:tcPr>
            <w:tcW w:w="0" w:type="auto"/>
          </w:tcPr>
          <w:p w14:paraId="3BD95290" w14:textId="02A05AE8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33-1.37</w:t>
            </w:r>
          </w:p>
        </w:tc>
        <w:tc>
          <w:tcPr>
            <w:tcW w:w="0" w:type="auto"/>
          </w:tcPr>
          <w:p w14:paraId="1B413D2D" w14:textId="0AEB1E53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7E5A6F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78</w:t>
            </w:r>
          </w:p>
        </w:tc>
        <w:tc>
          <w:tcPr>
            <w:tcW w:w="0" w:type="auto"/>
          </w:tcPr>
          <w:p w14:paraId="30D4992D" w14:textId="79590561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106</w:t>
            </w:r>
          </w:p>
        </w:tc>
        <w:tc>
          <w:tcPr>
            <w:tcW w:w="0" w:type="auto"/>
          </w:tcPr>
          <w:p w14:paraId="6705252B" w14:textId="28AB933F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48</w:t>
            </w:r>
          </w:p>
        </w:tc>
        <w:tc>
          <w:tcPr>
            <w:tcW w:w="0" w:type="auto"/>
          </w:tcPr>
          <w:p w14:paraId="4B6FC9F2" w14:textId="69C02826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0.31-0.74</w:t>
            </w:r>
          </w:p>
        </w:tc>
        <w:tc>
          <w:tcPr>
            <w:tcW w:w="0" w:type="auto"/>
          </w:tcPr>
          <w:p w14:paraId="1AA33543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611461FD" w14:textId="77777777" w:rsidTr="001746CB">
        <w:trPr>
          <w:jc w:val="center"/>
        </w:trPr>
        <w:tc>
          <w:tcPr>
            <w:tcW w:w="0" w:type="auto"/>
          </w:tcPr>
          <w:p w14:paraId="49827E67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≥20</w:t>
            </w:r>
          </w:p>
        </w:tc>
        <w:tc>
          <w:tcPr>
            <w:tcW w:w="0" w:type="auto"/>
          </w:tcPr>
          <w:p w14:paraId="2E381375" w14:textId="6E99226D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115</w:t>
            </w:r>
          </w:p>
        </w:tc>
        <w:tc>
          <w:tcPr>
            <w:tcW w:w="0" w:type="auto"/>
          </w:tcPr>
          <w:p w14:paraId="384F3869" w14:textId="10D887E2" w:rsidR="00153E28" w:rsidRPr="00CC7C7F" w:rsidRDefault="000C553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96</w:t>
            </w:r>
          </w:p>
        </w:tc>
        <w:tc>
          <w:tcPr>
            <w:tcW w:w="0" w:type="auto"/>
          </w:tcPr>
          <w:p w14:paraId="5233E3DE" w14:textId="7D0991ED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2BB99FAE" w14:textId="733023E3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2F9C7F" w14:textId="673051E6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67</w:t>
            </w:r>
          </w:p>
        </w:tc>
        <w:tc>
          <w:tcPr>
            <w:tcW w:w="0" w:type="auto"/>
          </w:tcPr>
          <w:p w14:paraId="3C937626" w14:textId="43C2C18A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89</w:t>
            </w:r>
          </w:p>
        </w:tc>
        <w:tc>
          <w:tcPr>
            <w:tcW w:w="0" w:type="auto"/>
          </w:tcPr>
          <w:p w14:paraId="00286A9F" w14:textId="584FAD3D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298F0EEF" w14:textId="03B5E47E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703CB101" w14:textId="3A0DC215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200</w:t>
            </w:r>
          </w:p>
        </w:tc>
        <w:tc>
          <w:tcPr>
            <w:tcW w:w="0" w:type="auto"/>
          </w:tcPr>
          <w:p w14:paraId="635F54D8" w14:textId="6E34FA94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 w:rsidR="000C5538">
              <w:rPr>
                <w:rFonts w:ascii="Times New Roman" w:eastAsia="Calibri" w:hAnsi="Times New Roman" w:cs="Times New Roman"/>
                <w:color w:val="000000" w:themeColor="text1"/>
              </w:rPr>
              <w:t>219</w:t>
            </w:r>
          </w:p>
        </w:tc>
        <w:tc>
          <w:tcPr>
            <w:tcW w:w="0" w:type="auto"/>
          </w:tcPr>
          <w:p w14:paraId="5B46C872" w14:textId="4EC85500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45849F6C" w14:textId="7671BD02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</w:tcPr>
          <w:p w14:paraId="0BE4BC31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2</w:t>
            </w:r>
          </w:p>
        </w:tc>
      </w:tr>
      <w:tr w:rsidR="001746CB" w:rsidRPr="00EC669F" w14:paraId="26B38C95" w14:textId="77777777" w:rsidTr="001C5C21">
        <w:trPr>
          <w:jc w:val="center"/>
        </w:trPr>
        <w:tc>
          <w:tcPr>
            <w:tcW w:w="0" w:type="auto"/>
          </w:tcPr>
          <w:p w14:paraId="66001DF8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lastRenderedPageBreak/>
              <w:t>&lt;20</w:t>
            </w:r>
          </w:p>
        </w:tc>
        <w:tc>
          <w:tcPr>
            <w:tcW w:w="0" w:type="auto"/>
          </w:tcPr>
          <w:p w14:paraId="2D8AA4FC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37</w:t>
            </w:r>
          </w:p>
        </w:tc>
        <w:tc>
          <w:tcPr>
            <w:tcW w:w="0" w:type="auto"/>
          </w:tcPr>
          <w:p w14:paraId="3AE834FC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</w:rPr>
              <w:t>169</w:t>
            </w:r>
          </w:p>
        </w:tc>
        <w:tc>
          <w:tcPr>
            <w:tcW w:w="0" w:type="auto"/>
          </w:tcPr>
          <w:p w14:paraId="79456E6D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31</w:t>
            </w:r>
          </w:p>
        </w:tc>
        <w:tc>
          <w:tcPr>
            <w:tcW w:w="0" w:type="auto"/>
          </w:tcPr>
          <w:p w14:paraId="77AA455A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0.89-1.92</w:t>
            </w:r>
          </w:p>
        </w:tc>
        <w:tc>
          <w:tcPr>
            <w:tcW w:w="0" w:type="auto"/>
          </w:tcPr>
          <w:p w14:paraId="5A339457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77</w:t>
            </w:r>
          </w:p>
        </w:tc>
        <w:tc>
          <w:tcPr>
            <w:tcW w:w="0" w:type="auto"/>
          </w:tcPr>
          <w:p w14:paraId="07CEB72F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86</w:t>
            </w:r>
          </w:p>
        </w:tc>
        <w:tc>
          <w:tcPr>
            <w:tcW w:w="0" w:type="auto"/>
          </w:tcPr>
          <w:p w14:paraId="205636EE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94</w:t>
            </w:r>
          </w:p>
        </w:tc>
        <w:tc>
          <w:tcPr>
            <w:tcW w:w="0" w:type="auto"/>
          </w:tcPr>
          <w:p w14:paraId="26860C6C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55-1.63</w:t>
            </w:r>
          </w:p>
        </w:tc>
        <w:tc>
          <w:tcPr>
            <w:tcW w:w="0" w:type="auto"/>
          </w:tcPr>
          <w:p w14:paraId="7F975B67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257</w:t>
            </w:r>
          </w:p>
        </w:tc>
        <w:tc>
          <w:tcPr>
            <w:tcW w:w="0" w:type="auto"/>
          </w:tcPr>
          <w:p w14:paraId="6C9A8C41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200</w:t>
            </w:r>
          </w:p>
        </w:tc>
        <w:tc>
          <w:tcPr>
            <w:tcW w:w="0" w:type="auto"/>
          </w:tcPr>
          <w:p w14:paraId="000393FA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29</w:t>
            </w:r>
          </w:p>
        </w:tc>
        <w:tc>
          <w:tcPr>
            <w:tcW w:w="0" w:type="auto"/>
          </w:tcPr>
          <w:p w14:paraId="245082C3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0.94-1.78</w:t>
            </w:r>
          </w:p>
        </w:tc>
        <w:tc>
          <w:tcPr>
            <w:tcW w:w="0" w:type="auto"/>
          </w:tcPr>
          <w:p w14:paraId="3FB53B5F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3C42C30E" w14:textId="77777777" w:rsidTr="001C5C2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C6BC37B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Continu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371C14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3CEF4E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5341D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9D1FE4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0.98-1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D421F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3E865C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B57539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5F0B03" w14:textId="77777777" w:rsidR="00153E28" w:rsidRPr="004324A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4324A8">
              <w:rPr>
                <w:rFonts w:ascii="Times New Roman" w:eastAsia="Calibri" w:hAnsi="Times New Roman" w:cs="Times New Roman"/>
                <w:color w:val="000000" w:themeColor="text1"/>
              </w:rPr>
              <w:t xml:space="preserve"> 0.98-1.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363CF2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CD500" w14:textId="77777777" w:rsidR="00153E28" w:rsidRPr="00844F1E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14269C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  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19FEB2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0.98-1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4CCC34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 xml:space="preserve">   0.9</w:t>
            </w:r>
          </w:p>
        </w:tc>
      </w:tr>
      <w:tr w:rsidR="001746CB" w:rsidRPr="00CF7FFE" w14:paraId="31090384" w14:textId="77777777" w:rsidTr="001C5C21">
        <w:trPr>
          <w:jc w:val="center"/>
        </w:trPr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841B398" w14:textId="49B57D52" w:rsidR="00153E28" w:rsidRPr="007B6855" w:rsidRDefault="00153E28" w:rsidP="00AA00C7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According to </w:t>
            </w:r>
            <w:r w:rsidR="00AA00C7">
              <w:rPr>
                <w:rFonts w:ascii="Times New Roman" w:eastAsia="Calibri" w:hAnsi="Times New Roman" w:cs="Times New Roman"/>
                <w:b/>
                <w:lang w:val="en-US"/>
              </w:rPr>
              <w:t>first</w:t>
            </w:r>
            <w:r w:rsidR="00AA00C7" w:rsidRPr="00EC669F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Pr="00EC669F">
              <w:rPr>
                <w:rFonts w:ascii="Times New Roman" w:eastAsia="Calibri" w:hAnsi="Times New Roman" w:cs="Times New Roman"/>
                <w:b/>
                <w:lang w:val="en-US"/>
              </w:rPr>
              <w:t>full-term pregnancy (FFTP)</w:t>
            </w:r>
            <w:r w:rsidR="00EE47F9" w:rsidRPr="009A4B30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3C14F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6BCD8A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B8F8CD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DD039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9A0F5F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C824F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FDF86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9EF4D0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22C74C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4927E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B4A41E" w14:textId="77777777" w:rsidR="00153E28" w:rsidRPr="007B6855" w:rsidRDefault="00153E28" w:rsidP="000C5538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1746CB" w:rsidRPr="00EC669F" w14:paraId="3563C381" w14:textId="77777777" w:rsidTr="001C5C21">
        <w:trPr>
          <w:jc w:val="center"/>
        </w:trPr>
        <w:tc>
          <w:tcPr>
            <w:tcW w:w="0" w:type="auto"/>
          </w:tcPr>
          <w:p w14:paraId="41D8B904" w14:textId="17E8C1F2" w:rsidR="00153E28" w:rsidRPr="00EC669F" w:rsidRDefault="00153E28" w:rsidP="00EE47F9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 xml:space="preserve">Only after </w:t>
            </w:r>
            <w:proofErr w:type="spellStart"/>
            <w:r w:rsidRPr="00EC669F">
              <w:rPr>
                <w:rFonts w:ascii="Times New Roman" w:eastAsia="Calibri" w:hAnsi="Times New Roman" w:cs="Times New Roman"/>
                <w:lang w:val="en-US"/>
              </w:rPr>
              <w:t>FFTP</w:t>
            </w:r>
            <w:r w:rsidR="00EE47F9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</w:tcPr>
          <w:p w14:paraId="323EB508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  70</w:t>
            </w:r>
          </w:p>
        </w:tc>
        <w:tc>
          <w:tcPr>
            <w:tcW w:w="0" w:type="auto"/>
          </w:tcPr>
          <w:p w14:paraId="2AB3C0EF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90</w:t>
            </w:r>
          </w:p>
        </w:tc>
        <w:tc>
          <w:tcPr>
            <w:tcW w:w="0" w:type="auto"/>
          </w:tcPr>
          <w:p w14:paraId="4CFD602C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2F5F5F89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78E0E5A8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9</w:t>
            </w:r>
          </w:p>
        </w:tc>
        <w:tc>
          <w:tcPr>
            <w:tcW w:w="0" w:type="auto"/>
          </w:tcPr>
          <w:p w14:paraId="66D74488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 xml:space="preserve">  40</w:t>
            </w:r>
          </w:p>
        </w:tc>
        <w:tc>
          <w:tcPr>
            <w:tcW w:w="0" w:type="auto"/>
          </w:tcPr>
          <w:p w14:paraId="6B6D01D3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4FEBF57C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2A357D3A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10</w:t>
            </w:r>
          </w:p>
        </w:tc>
        <w:tc>
          <w:tcPr>
            <w:tcW w:w="0" w:type="auto"/>
          </w:tcPr>
          <w:p w14:paraId="6111D21D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11</w:t>
            </w:r>
          </w:p>
        </w:tc>
        <w:tc>
          <w:tcPr>
            <w:tcW w:w="0" w:type="auto"/>
          </w:tcPr>
          <w:p w14:paraId="03B69DA5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1</w:t>
            </w:r>
          </w:p>
        </w:tc>
        <w:tc>
          <w:tcPr>
            <w:tcW w:w="0" w:type="auto"/>
          </w:tcPr>
          <w:p w14:paraId="0FCA8721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</w:tcPr>
          <w:p w14:paraId="67AEBBB3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1746CB" w:rsidRPr="00EC669F" w14:paraId="2B9AC695" w14:textId="77777777" w:rsidTr="001C5C2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F5000E8" w14:textId="74882D03" w:rsidR="00153E28" w:rsidRPr="00EC669F" w:rsidRDefault="00153E28" w:rsidP="00733A30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EC669F">
              <w:rPr>
                <w:rFonts w:ascii="Times New Roman" w:eastAsia="Calibri" w:hAnsi="Times New Roman" w:cs="Times New Roman"/>
                <w:lang w:val="en-US"/>
              </w:rPr>
              <w:t>Before (incl</w:t>
            </w:r>
            <w:r w:rsidR="00733A30"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EC669F">
              <w:rPr>
                <w:rFonts w:ascii="Times New Roman" w:eastAsia="Calibri" w:hAnsi="Times New Roman" w:cs="Times New Roman"/>
                <w:lang w:val="en-US"/>
              </w:rPr>
              <w:t xml:space="preserve"> no FT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FA457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 xml:space="preserve">  1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07233" w14:textId="77777777" w:rsidR="00153E28" w:rsidRPr="00CC7C7F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CC7C7F">
              <w:rPr>
                <w:rFonts w:ascii="Times New Roman" w:eastAsia="Calibri" w:hAnsi="Times New Roman" w:cs="Times New Roman"/>
                <w:color w:val="000000" w:themeColor="text1"/>
              </w:rPr>
              <w:t>28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79EB24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3E8B09" w14:textId="77777777" w:rsidR="00153E28" w:rsidRPr="00E8025E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E8025E">
              <w:rPr>
                <w:rFonts w:ascii="Times New Roman" w:eastAsia="Calibri" w:hAnsi="Times New Roman" w:cs="Times New Roman"/>
                <w:color w:val="000000" w:themeColor="text1"/>
              </w:rPr>
              <w:t xml:space="preserve"> 0.49-1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68B2A3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99CCF1" w14:textId="77777777" w:rsidR="00153E28" w:rsidRPr="000C5CD2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0C5CD2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3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7F617" w14:textId="77777777" w:rsidR="00153E28" w:rsidRPr="00912A0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12A03">
              <w:rPr>
                <w:rFonts w:ascii="Times New Roman" w:eastAsia="Calibri" w:hAnsi="Times New Roman" w:cs="Times New Roman"/>
                <w:color w:val="000000" w:themeColor="text1"/>
              </w:rPr>
              <w:t xml:space="preserve">   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88C792" w14:textId="77777777" w:rsidR="00153E28" w:rsidRPr="00912A0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912A03">
              <w:rPr>
                <w:rFonts w:ascii="Times New Roman" w:eastAsia="Calibri" w:hAnsi="Times New Roman" w:cs="Times New Roman"/>
                <w:color w:val="000000" w:themeColor="text1"/>
              </w:rPr>
              <w:t xml:space="preserve"> 0.35-1.2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5CDF38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5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BEC1D25" w14:textId="77777777" w:rsidR="00153E28" w:rsidRPr="00A64F33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64F33">
              <w:rPr>
                <w:rFonts w:ascii="Times New Roman" w:eastAsia="Calibri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3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26D7F4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  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>.</w:t>
            </w:r>
            <w:r>
              <w:rPr>
                <w:rFonts w:ascii="Times New Roman" w:eastAsia="Calibri" w:hAnsi="Times New Roman" w:cs="Times New Roman"/>
                <w:color w:val="000000" w:themeColor="text1"/>
              </w:rPr>
              <w:t>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37785F" w14:textId="77777777" w:rsidR="00153E28" w:rsidRPr="00656418" w:rsidRDefault="00153E28" w:rsidP="000C5538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656418">
              <w:rPr>
                <w:rFonts w:ascii="Times New Roman" w:eastAsia="Calibri" w:hAnsi="Times New Roman" w:cs="Times New Roman"/>
                <w:color w:val="000000" w:themeColor="text1"/>
              </w:rPr>
              <w:t xml:space="preserve"> 0.68-1.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1187FD" w14:textId="77777777" w:rsidR="00153E28" w:rsidRPr="00EC669F" w:rsidRDefault="00153E28" w:rsidP="000C5538">
            <w:pPr>
              <w:rPr>
                <w:rFonts w:ascii="Times New Roman" w:eastAsia="Calibri" w:hAnsi="Times New Roman" w:cs="Times New Roman"/>
                <w:color w:val="FF0000"/>
              </w:rPr>
            </w:pPr>
          </w:p>
        </w:tc>
      </w:tr>
    </w:tbl>
    <w:p w14:paraId="7A5AFCD9" w14:textId="77777777" w:rsidR="00C013E6" w:rsidRPr="00EC669F" w:rsidRDefault="00C013E6" w:rsidP="00C013E6">
      <w:pPr>
        <w:spacing w:after="0" w:line="240" w:lineRule="auto"/>
        <w:jc w:val="both"/>
        <w:rPr>
          <w:rFonts w:ascii="Times New Roman" w:eastAsia="Calibri" w:hAnsi="Times New Roman" w:cs="Times New Roman"/>
          <w:color w:val="241F20"/>
          <w:sz w:val="20"/>
          <w:szCs w:val="20"/>
          <w:lang w:val="en-US"/>
        </w:rPr>
      </w:pPr>
    </w:p>
    <w:p w14:paraId="0FA30460" w14:textId="30BCFE00" w:rsidR="00C013E6" w:rsidRPr="00EC669F" w:rsidRDefault="00C013E6" w:rsidP="00C013E6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EC669F">
        <w:rPr>
          <w:rFonts w:ascii="Times New Roman" w:eastAsia="Calibri" w:hAnsi="Times New Roman" w:cs="Times New Roman"/>
          <w:color w:val="241F20"/>
          <w:sz w:val="20"/>
          <w:szCs w:val="20"/>
          <w:lang w:val="en-US"/>
        </w:rPr>
        <w:t>Abbreviations: OR (95%CI): odds ratio (95% confidence interval)</w:t>
      </w:r>
    </w:p>
    <w:p w14:paraId="7BEB8DCB" w14:textId="1867EE16" w:rsidR="00C013E6" w:rsidRPr="00EC669F" w:rsidRDefault="00C013E6" w:rsidP="00C013E6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</w:pPr>
      <w:proofErr w:type="spellStart"/>
      <w:r w:rsidRPr="00EC669F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djusted for age at censoring, birth cohort (</w:t>
      </w:r>
      <w:r w:rsidRPr="00EC669F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≤</w:t>
      </w:r>
      <w:r w:rsidRPr="00EC669F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1945;</w:t>
      </w:r>
      <w:r w:rsidRPr="00EC669F">
        <w:rPr>
          <w:rFonts w:ascii="Times New Roman" w:eastAsia="FreeSerif" w:hAnsi="Times New Roman" w:cs="Times New Roman"/>
          <w:sz w:val="20"/>
          <w:szCs w:val="20"/>
          <w:lang w:val="en-US"/>
        </w:rPr>
        <w:t xml:space="preserve"> 1946-1959; </w:t>
      </w:r>
      <w:r w:rsidRPr="00EC669F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≥</w:t>
      </w:r>
      <w:r w:rsidRPr="00EC669F">
        <w:rPr>
          <w:rFonts w:ascii="Times New Roman" w:eastAsia="FreeSerif" w:hAnsi="Times New Roman" w:cs="Times New Roman" w:hint="eastAsia"/>
          <w:sz w:val="20"/>
          <w:szCs w:val="20"/>
          <w:lang w:val="en-US"/>
        </w:rPr>
        <w:t>1960</w:t>
      </w:r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</w:t>
      </w:r>
      <w:r w:rsidR="00CF7FFE">
        <w:rPr>
          <w:rFonts w:ascii="Times New Roman" w:eastAsia="Calibri" w:hAnsi="Times New Roman" w:cs="Times New Roman"/>
          <w:sz w:val="20"/>
          <w:szCs w:val="20"/>
          <w:lang w:val="en-US"/>
        </w:rPr>
        <w:t>number</w:t>
      </w:r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full-term </w:t>
      </w:r>
      <w:r w:rsidR="00477727"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>pregnanc</w:t>
      </w:r>
      <w:r w:rsidR="00477727">
        <w:rPr>
          <w:rFonts w:ascii="Times New Roman" w:eastAsia="Calibri" w:hAnsi="Times New Roman" w:cs="Times New Roman"/>
          <w:sz w:val="20"/>
          <w:szCs w:val="20"/>
          <w:lang w:val="en-US"/>
        </w:rPr>
        <w:t>ies</w:t>
      </w:r>
      <w:r w:rsidR="00477727"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&gt;2; 1-2; 0), mammography use (never; ever), educational level (intermediate/high; basic; </w:t>
      </w:r>
      <w:r w:rsidR="00000797" w:rsidRPr="001B6CA2">
        <w:rPr>
          <w:rFonts w:ascii="Times New Roman" w:eastAsia="Calibri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eastAsia="Calibri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raduated</w:t>
      </w:r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BMI (18.5-24.99; &lt;18.5; ≥25 and &lt;30; ≥30), smoking (no; current; past), plus </w:t>
      </w:r>
      <w:r w:rsidRPr="00EC669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 xml:space="preserve">two other DNA repair rare variants groups </w:t>
      </w:r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>(when analysis by group of DNA repair rare variant)</w:t>
      </w:r>
    </w:p>
    <w:p w14:paraId="26DCF569" w14:textId="77777777" w:rsidR="00EE47F9" w:rsidRPr="00EC669F" w:rsidRDefault="00EE47F9" w:rsidP="00EE47F9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EC669F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EC669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>p-value for heterogeneity test.</w:t>
      </w:r>
    </w:p>
    <w:p w14:paraId="16ABAA6C" w14:textId="102BD767" w:rsidR="00C013E6" w:rsidRPr="00EC669F" w:rsidRDefault="00EE47F9" w:rsidP="00C013E6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r w:rsidRPr="00EC669F" w:rsidDel="00984E8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 w:rsidR="00C013E6" w:rsidRPr="00EC669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>Adjusted as</w:t>
      </w:r>
      <w:r w:rsidR="006C7C95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 xml:space="preserve"> in</w:t>
      </w:r>
      <w:r w:rsidR="00C013E6" w:rsidRPr="00EC669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 w:rsidR="00C013E6" w:rsidRPr="00EC669F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a</w:t>
      </w:r>
      <w:r w:rsidR="00C013E6" w:rsidRPr="00EC669F" w:rsidDel="00984E8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 xml:space="preserve"> </w:t>
      </w:r>
      <w:r w:rsidR="00C013E6" w:rsidRPr="00EC669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>plus number of exposure</w:t>
      </w:r>
      <w:r w:rsidR="00F234E2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>s</w:t>
      </w:r>
      <w:r w:rsidR="00C013E6" w:rsidRPr="00EC669F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 xml:space="preserve"> (≤5;&gt;5).</w:t>
      </w:r>
      <w:r w:rsidR="00C013E6" w:rsidRPr="00EC669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</w:p>
    <w:p w14:paraId="26679F64" w14:textId="48264B91" w:rsidR="00000797" w:rsidRDefault="00EE47F9" w:rsidP="0000079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</w:pPr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"/>
        </w:rPr>
        <w:t>d</w:t>
      </w:r>
      <w:proofErr w:type="gramEnd"/>
      <w:r w:rsidRPr="00EC669F">
        <w:rPr>
          <w:rFonts w:ascii="Times New Roman" w:eastAsia="Calibri" w:hAnsi="Times New Roman" w:cs="Times New Roman"/>
          <w:sz w:val="20"/>
          <w:szCs w:val="20"/>
          <w:lang w:val="en"/>
        </w:rPr>
        <w:t xml:space="preserve"> </w:t>
      </w:r>
      <w:r w:rsidR="00C013E6" w:rsidRPr="00EC669F">
        <w:rPr>
          <w:rFonts w:ascii="Times New Roman" w:eastAsia="Calibri" w:hAnsi="Times New Roman" w:cs="Times New Roman"/>
          <w:sz w:val="20"/>
          <w:szCs w:val="20"/>
          <w:lang w:val="en-US"/>
        </w:rPr>
        <w:t>A</w:t>
      </w:r>
      <w:proofErr w:type="spellStart"/>
      <w:r w:rsidR="00C013E6" w:rsidRPr="00EC669F">
        <w:rPr>
          <w:rFonts w:ascii="Times New Roman" w:eastAsia="Calibri" w:hAnsi="Times New Roman" w:cs="Times New Roman"/>
          <w:sz w:val="20"/>
          <w:szCs w:val="20"/>
          <w:lang w:val="en"/>
        </w:rPr>
        <w:t>fter</w:t>
      </w:r>
      <w:proofErr w:type="spellEnd"/>
      <w:r w:rsidR="00C013E6" w:rsidRPr="00EC669F">
        <w:rPr>
          <w:rFonts w:ascii="Times New Roman" w:eastAsia="Calibri" w:hAnsi="Times New Roman" w:cs="Times New Roman"/>
          <w:sz w:val="20"/>
          <w:szCs w:val="20"/>
          <w:lang w:val="en"/>
        </w:rPr>
        <w:t xml:space="preserve"> = also includes chest X-ray exposure that occurred </w:t>
      </w:r>
      <w:r w:rsidR="006C7C95">
        <w:rPr>
          <w:rFonts w:ascii="Times New Roman" w:eastAsia="Calibri" w:hAnsi="Times New Roman" w:cs="Times New Roman"/>
          <w:sz w:val="20"/>
          <w:szCs w:val="20"/>
          <w:lang w:val="en"/>
        </w:rPr>
        <w:t>during</w:t>
      </w:r>
      <w:r w:rsidR="006C7C95" w:rsidRPr="00EC669F">
        <w:rPr>
          <w:rFonts w:ascii="Times New Roman" w:eastAsia="Calibri" w:hAnsi="Times New Roman" w:cs="Times New Roman"/>
          <w:sz w:val="20"/>
          <w:szCs w:val="20"/>
          <w:lang w:val="en"/>
        </w:rPr>
        <w:t xml:space="preserve"> </w:t>
      </w:r>
      <w:r w:rsidR="00C013E6" w:rsidRPr="00EC669F">
        <w:rPr>
          <w:rFonts w:ascii="Times New Roman" w:eastAsia="Calibri" w:hAnsi="Times New Roman" w:cs="Times New Roman"/>
          <w:sz w:val="20"/>
          <w:szCs w:val="20"/>
          <w:lang w:val="en"/>
        </w:rPr>
        <w:t>the same year of first full-term pregnancy.</w:t>
      </w:r>
    </w:p>
    <w:p w14:paraId="78AB3927" w14:textId="1F9EC426" w:rsidR="00000797" w:rsidRDefault="00000797" w:rsidP="00000797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e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 gene from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>the</w:t>
      </w:r>
      <w:r w:rsidR="006C7C9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‘Low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f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‘No Effect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g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7611E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he ‘High’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>Group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463C068B" w14:textId="002DDE89" w:rsidR="00816C5F" w:rsidRDefault="00F22F69" w:rsidP="00816C5F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"/>
        </w:rPr>
        <w:br w:type="page"/>
      </w:r>
      <w:r w:rsidR="0000079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lastRenderedPageBreak/>
        <w:t>Supplemental</w:t>
      </w:r>
      <w:r w:rsidR="00AA00C7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 w:rsidR="00816C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61038E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12</w:t>
      </w:r>
      <w:r w:rsidR="00816C5F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.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ensitivity analyses by </w:t>
      </w:r>
      <w:r w:rsidR="00733A3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variants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group </w:t>
      </w:r>
      <w:r w:rsidR="00733A3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excluding </w:t>
      </w:r>
      <w:r w:rsidR="00046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variants </w:t>
      </w:r>
      <w:r w:rsidR="001A058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from </w:t>
      </w:r>
      <w:r w:rsidR="00ED22B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‘High’ </w:t>
      </w:r>
      <w:r w:rsidR="001A058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roup</w:t>
      </w:r>
      <w:r w:rsidR="006E202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from</w:t>
      </w:r>
      <w:r w:rsidR="001A058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genes </w:t>
      </w:r>
      <w:r w:rsidR="001A058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individually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statistically </w:t>
      </w:r>
      <w:r w:rsidR="001A058C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(or borderline)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associated with an increased risk of breast cancer in </w:t>
      </w:r>
      <w:r w:rsidR="006E2025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he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GENESIS population</w:t>
      </w:r>
      <w:r w:rsidR="00046DF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</w:t>
      </w:r>
      <w:r w:rsidR="00816C5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(20)</w:t>
      </w:r>
      <w:r w:rsidR="00816C5F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14821" w:type="dxa"/>
        <w:jc w:val="right"/>
        <w:tblLook w:val="04A0" w:firstRow="1" w:lastRow="0" w:firstColumn="1" w:lastColumn="0" w:noHBand="0" w:noVBand="1"/>
      </w:tblPr>
      <w:tblGrid>
        <w:gridCol w:w="1231"/>
        <w:gridCol w:w="754"/>
        <w:gridCol w:w="693"/>
        <w:gridCol w:w="616"/>
        <w:gridCol w:w="1219"/>
        <w:gridCol w:w="754"/>
        <w:gridCol w:w="693"/>
        <w:gridCol w:w="703"/>
        <w:gridCol w:w="1101"/>
        <w:gridCol w:w="754"/>
        <w:gridCol w:w="693"/>
        <w:gridCol w:w="616"/>
        <w:gridCol w:w="1088"/>
        <w:gridCol w:w="788"/>
        <w:gridCol w:w="896"/>
        <w:gridCol w:w="842"/>
        <w:gridCol w:w="1380"/>
      </w:tblGrid>
      <w:tr w:rsidR="00C01B33" w:rsidRPr="00AF3E6B" w14:paraId="25B2D6C4" w14:textId="77777777" w:rsidTr="00C01B33">
        <w:trPr>
          <w:trHeight w:val="57"/>
          <w:tblHeader/>
          <w:jc w:val="right"/>
        </w:trPr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07D3D43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3590" w:type="dxa"/>
            <w:gridSpan w:val="16"/>
            <w:tcBorders>
              <w:left w:val="nil"/>
              <w:right w:val="nil"/>
            </w:tcBorders>
          </w:tcPr>
          <w:p w14:paraId="3F9DDEBA" w14:textId="49FF898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DNA repair rare variants</w:t>
            </w:r>
          </w:p>
        </w:tc>
      </w:tr>
      <w:tr w:rsidR="00C01B33" w:rsidRPr="00AF3E6B" w14:paraId="00CD12C3" w14:textId="77777777" w:rsidTr="00C01B33">
        <w:trPr>
          <w:trHeight w:val="57"/>
          <w:tblHeader/>
          <w:jc w:val="right"/>
        </w:trPr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58E5F45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282" w:type="dxa"/>
            <w:gridSpan w:val="4"/>
            <w:tcBorders>
              <w:left w:val="nil"/>
              <w:right w:val="nil"/>
            </w:tcBorders>
          </w:tcPr>
          <w:p w14:paraId="08DBB754" w14:textId="65A221D1" w:rsidR="00C01B33" w:rsidRPr="00000797" w:rsidRDefault="00ED22BC" w:rsidP="005A53C5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‘Low’ </w:t>
            </w:r>
            <w:r w:rsidR="00C01B33" w:rsidRPr="00AF3E6B">
              <w:rPr>
                <w:rFonts w:ascii="Times New Roman" w:eastAsia="Calibri" w:hAnsi="Times New Roman" w:cs="Times New Roman"/>
                <w:b/>
                <w:lang w:val="en-US"/>
              </w:rPr>
              <w:t xml:space="preserve">Group </w:t>
            </w:r>
            <w:r w:rsidR="005A53C5">
              <w:rPr>
                <w:rFonts w:ascii="Times New Roman" w:eastAsia="Calibri" w:hAnsi="Times New Roman" w:cs="Times New Roman"/>
                <w:b/>
                <w:lang w:val="en-US"/>
              </w:rPr>
              <w:t xml:space="preserve"> </w:t>
            </w:r>
            <w:r w:rsidR="00000797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e</w:t>
            </w:r>
          </w:p>
        </w:tc>
        <w:tc>
          <w:tcPr>
            <w:tcW w:w="3251" w:type="dxa"/>
            <w:gridSpan w:val="4"/>
            <w:tcBorders>
              <w:left w:val="nil"/>
              <w:right w:val="nil"/>
            </w:tcBorders>
          </w:tcPr>
          <w:p w14:paraId="7014BF72" w14:textId="17F83A3A" w:rsidR="00C01B33" w:rsidRPr="00000797" w:rsidRDefault="00ED22BC" w:rsidP="005A53C5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‘No Effect’ </w:t>
            </w:r>
            <w:r w:rsidR="00C01B33" w:rsidRPr="00AF3E6B">
              <w:rPr>
                <w:rFonts w:ascii="Times New Roman" w:eastAsia="Calibri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f</w:t>
            </w:r>
          </w:p>
        </w:tc>
        <w:tc>
          <w:tcPr>
            <w:tcW w:w="3151" w:type="dxa"/>
            <w:gridSpan w:val="4"/>
            <w:tcBorders>
              <w:left w:val="nil"/>
              <w:right w:val="nil"/>
            </w:tcBorders>
          </w:tcPr>
          <w:p w14:paraId="67015F83" w14:textId="28DE7ABE" w:rsidR="00C01B33" w:rsidRPr="00000797" w:rsidRDefault="00ED22BC" w:rsidP="005A53C5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 xml:space="preserve">‘High’ </w:t>
            </w:r>
            <w:r w:rsidR="00C01B33" w:rsidRPr="00AF3E6B">
              <w:rPr>
                <w:rFonts w:ascii="Times New Roman" w:eastAsia="Calibri" w:hAnsi="Times New Roman" w:cs="Times New Roman"/>
                <w:b/>
                <w:lang w:val="en-US"/>
              </w:rPr>
              <w:t xml:space="preserve">Group </w:t>
            </w:r>
            <w:r w:rsidR="00000797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g</w:t>
            </w:r>
          </w:p>
        </w:tc>
        <w:tc>
          <w:tcPr>
            <w:tcW w:w="3906" w:type="dxa"/>
            <w:gridSpan w:val="4"/>
            <w:tcBorders>
              <w:left w:val="nil"/>
              <w:right w:val="nil"/>
            </w:tcBorders>
          </w:tcPr>
          <w:p w14:paraId="3ABA2265" w14:textId="664EEF33" w:rsidR="00C01B33" w:rsidRPr="00000797" w:rsidRDefault="00C01B33" w:rsidP="00ED5AE7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</w:p>
        </w:tc>
      </w:tr>
      <w:tr w:rsidR="00C01B33" w:rsidRPr="00AF3E6B" w14:paraId="43DCCADB" w14:textId="77777777" w:rsidTr="00C01B33">
        <w:trPr>
          <w:trHeight w:val="57"/>
          <w:tblHeader/>
          <w:jc w:val="right"/>
        </w:trPr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5655851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29DF19A0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14:paraId="6EE6C76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267C575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0B2F82C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14:paraId="38B9659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3B7AFC0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447" w:type="dxa"/>
            <w:gridSpan w:val="2"/>
            <w:tcBorders>
              <w:left w:val="nil"/>
              <w:bottom w:val="nil"/>
              <w:right w:val="nil"/>
            </w:tcBorders>
          </w:tcPr>
          <w:p w14:paraId="7823EF9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14:paraId="15AB332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63D6E531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46236A3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738" w:type="dxa"/>
            <w:gridSpan w:val="2"/>
            <w:tcBorders>
              <w:left w:val="nil"/>
              <w:bottom w:val="nil"/>
              <w:right w:val="nil"/>
            </w:tcBorders>
          </w:tcPr>
          <w:p w14:paraId="57AE5230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Number of</w:t>
            </w: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5593DA9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</w:tr>
      <w:tr w:rsidR="00C01B33" w:rsidRPr="00AF3E6B" w14:paraId="4A4186F8" w14:textId="77777777" w:rsidTr="00C01B33">
        <w:trPr>
          <w:trHeight w:val="57"/>
          <w:tblHeader/>
          <w:jc w:val="right"/>
        </w:trPr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085F1C6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43D0B9D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39771A1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2930D726" w14:textId="3C2D8DDC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AF3E6B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51BA8AC5" w14:textId="3AA80DA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7C6A89B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1E32561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14:paraId="0C1DD979" w14:textId="5C21C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AF3E6B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702CA902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7C5C987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0751752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5B0933DC" w14:textId="16EE18B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AF3E6B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0B176A1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1C4D04A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ases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51B7C1B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u w:val="single"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trls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118FAE40" w14:textId="47370151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proofErr w:type="spellStart"/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</w:t>
            </w:r>
            <w:r w:rsidRPr="00AF3E6B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 w14:paraId="501C9122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95%CI</w:t>
            </w:r>
          </w:p>
        </w:tc>
      </w:tr>
      <w:tr w:rsidR="00C01B33" w:rsidRPr="00AF3E6B" w14:paraId="62FD8B9C" w14:textId="77777777" w:rsidTr="00C01B33">
        <w:trPr>
          <w:trHeight w:val="57"/>
          <w:jc w:val="right"/>
        </w:trPr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4EE3ABA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282" w:type="dxa"/>
            <w:gridSpan w:val="4"/>
            <w:tcBorders>
              <w:left w:val="nil"/>
              <w:bottom w:val="nil"/>
              <w:right w:val="nil"/>
            </w:tcBorders>
          </w:tcPr>
          <w:p w14:paraId="0F3C7A5D" w14:textId="243A5C4A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&lt;0.9</w:t>
            </w:r>
          </w:p>
        </w:tc>
        <w:tc>
          <w:tcPr>
            <w:tcW w:w="3251" w:type="dxa"/>
            <w:gridSpan w:val="4"/>
            <w:tcBorders>
              <w:left w:val="nil"/>
              <w:bottom w:val="nil"/>
              <w:right w:val="nil"/>
            </w:tcBorders>
          </w:tcPr>
          <w:p w14:paraId="1E2EF5B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0.9≤OR≤1.1</w:t>
            </w:r>
          </w:p>
        </w:tc>
        <w:tc>
          <w:tcPr>
            <w:tcW w:w="3151" w:type="dxa"/>
            <w:gridSpan w:val="4"/>
            <w:tcBorders>
              <w:left w:val="nil"/>
              <w:bottom w:val="nil"/>
              <w:right w:val="nil"/>
            </w:tcBorders>
          </w:tcPr>
          <w:p w14:paraId="0A951C3D" w14:textId="76D61DC3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&gt;1.1</w:t>
            </w:r>
            <w:r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c</w:t>
            </w:r>
          </w:p>
        </w:tc>
        <w:tc>
          <w:tcPr>
            <w:tcW w:w="3906" w:type="dxa"/>
            <w:gridSpan w:val="4"/>
            <w:tcBorders>
              <w:left w:val="nil"/>
              <w:bottom w:val="nil"/>
              <w:right w:val="nil"/>
            </w:tcBorders>
          </w:tcPr>
          <w:p w14:paraId="156910D4" w14:textId="1F978B4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i/>
                <w:caps/>
              </w:rPr>
            </w:pPr>
            <w:r w:rsidRPr="00AF3E6B">
              <w:rPr>
                <w:rFonts w:ascii="Times New Roman" w:eastAsia="Calibri" w:hAnsi="Times New Roman" w:cs="Times New Roman"/>
                <w:b/>
                <w:i/>
                <w:caps/>
                <w:lang w:val="en-US"/>
              </w:rPr>
              <w:t>atm+chek2+palb2</w:t>
            </w:r>
            <w:r w:rsidR="00D044A4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h</w:t>
            </w:r>
          </w:p>
        </w:tc>
      </w:tr>
      <w:tr w:rsidR="00C01B33" w:rsidRPr="00AF3E6B" w14:paraId="604C8194" w14:textId="77777777" w:rsidTr="00C01B33">
        <w:trPr>
          <w:trHeight w:val="57"/>
          <w:jc w:val="right"/>
        </w:trPr>
        <w:tc>
          <w:tcPr>
            <w:tcW w:w="2678" w:type="dxa"/>
            <w:gridSpan w:val="3"/>
            <w:tcBorders>
              <w:left w:val="nil"/>
              <w:bottom w:val="nil"/>
              <w:right w:val="nil"/>
            </w:tcBorders>
          </w:tcPr>
          <w:p w14:paraId="77FDCC95" w14:textId="04C24766" w:rsidR="00C01B33" w:rsidRPr="00AF3E6B" w:rsidRDefault="00C01B33" w:rsidP="00C01B33">
            <w:pPr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14:paraId="5E9E705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7F483E9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1197607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14:paraId="775D3F2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14:paraId="4F4C874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45EF3711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0520537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14:paraId="442E5F8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14:paraId="4213CEC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0CF18BF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2993D92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27FF67A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14:paraId="0C37E5A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57731BA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01B33" w:rsidRPr="00AF3E6B" w14:paraId="3CC6789A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213F370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26F0661" w14:textId="2A72CB50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8545FEC" w14:textId="10EE9468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7F0D2C7" w14:textId="2BC0132E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D2F83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489C467" w14:textId="02AC8470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4407C82" w14:textId="2F615D0F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8F55FF0" w14:textId="453BCDE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86E7CC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1B61BF0" w14:textId="22573CB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25A95D7" w14:textId="07C1D10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8330FCD" w14:textId="317C3C5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9F21C3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8324F2A" w14:textId="06232D0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D13D387" w14:textId="0E81FB3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CA6B0A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1D3722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C01B33" w:rsidRPr="00AF3E6B" w14:paraId="0826F21A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50D6EDC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F62A945" w14:textId="2B9053BD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7046A25" w14:textId="5AE947CF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F69027A" w14:textId="4274BB5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A90F7E2" w14:textId="1344156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12-3.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68272B8" w14:textId="35F6FD78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577B99C" w14:textId="5F66BCA2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D187B6C" w14:textId="035F7D1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6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F43D1B3" w14:textId="014F17A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02-2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7D0966B" w14:textId="524B26E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4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8277145" w14:textId="28203F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36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313B36" w14:textId="782F8B7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3.1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7B9439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98-4.9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9638BF7" w14:textId="5306999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AFD69D4" w14:textId="3F3F20A1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5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66D1E7D1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DB73C3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24-11.1</w:t>
            </w:r>
          </w:p>
        </w:tc>
      </w:tr>
      <w:tr w:rsidR="00C01B33" w:rsidRPr="00AF3E6B" w14:paraId="7945B3A2" w14:textId="77777777" w:rsidTr="00C01B33">
        <w:trPr>
          <w:trHeight w:val="57"/>
          <w:jc w:val="right"/>
        </w:trPr>
        <w:tc>
          <w:tcPr>
            <w:tcW w:w="2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9B6537" w14:textId="3F4D68EF" w:rsidR="00C01B33" w:rsidRPr="00AF3E6B" w:rsidRDefault="00C01B33" w:rsidP="00C01B33">
            <w:pPr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 xml:space="preserve">Number of </w:t>
            </w:r>
            <w:r>
              <w:rPr>
                <w:rFonts w:ascii="Times New Roman" w:eastAsia="Calibri" w:hAnsi="Times New Roman" w:cs="Times New Roman"/>
                <w:b/>
                <w:lang w:val="en-US"/>
              </w:rPr>
              <w:t>e</w:t>
            </w: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xposur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986A5A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D8ECE9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A99451D" w14:textId="7777777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4FD2879" w14:textId="7777777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F0699F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4DD481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3DE13A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9A5EA9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D26017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613252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785D4E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444E260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1AD7BE2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7763C1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01B33" w:rsidRPr="00AF3E6B" w14:paraId="40083E8A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2095254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AA81963" w14:textId="16E5C4ED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DE2BFA2" w14:textId="07C067FB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EDEA46F" w14:textId="7B61BE4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57167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E056212" w14:textId="6FCDAF8A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F8FFEAA" w14:textId="40D423D0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229AD74" w14:textId="256EC4F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3F011F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BEEB807" w14:textId="25863E5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5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016C953" w14:textId="2A12AC4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5363465" w14:textId="296818B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B84C5D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1FA7411F" w14:textId="198977D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E79FE94" w14:textId="49C7CFB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9285612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B7AD65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01B33" w:rsidRPr="00AF3E6B" w14:paraId="02AF9F5B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75417F1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02729EF" w14:textId="1177AFEA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9805DD6" w14:textId="37A46C1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9CB46E" w14:textId="39D37E2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2C2CA10" w14:textId="019B892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10-3.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5CE8316" w14:textId="46E9F8C8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E878A1B" w14:textId="18F9F969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0CA179B" w14:textId="48E1ED8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5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3F8536D" w14:textId="1E628A0C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0.94-2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8A54653" w14:textId="4556A9B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787D42A" w14:textId="28B932D6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0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0E32C52" w14:textId="63E00A6A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6281031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76-4.6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A020FCC" w14:textId="24FC7A13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C2509CF" w14:textId="04E3DE2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3F6180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3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30579F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0.96-9.52</w:t>
            </w:r>
          </w:p>
        </w:tc>
      </w:tr>
      <w:tr w:rsidR="00C01B33" w:rsidRPr="00AF3E6B" w14:paraId="69E9D1DB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268125D3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≥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394D93C" w14:textId="6C77865C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05EAB83" w14:textId="406A6AE3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AE69CD5" w14:textId="4D935CD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2.1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1B3B7E" w14:textId="295E27F5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06-4.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BC63FBE" w14:textId="1C2FB926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F88363E" w14:textId="6DDEA3CB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795904F" w14:textId="113E9D6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2.0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FCE11D9" w14:textId="2A295F9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14-3.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F8F81EE" w14:textId="104528A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F7867F9" w14:textId="48347D3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9396D22" w14:textId="20B52AFC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3.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B1C9B9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12-6.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38A2C26" w14:textId="613EC443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6CC9968" w14:textId="3FFC197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225D7F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3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DAE68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0.87-15.0</w:t>
            </w:r>
          </w:p>
        </w:tc>
      </w:tr>
      <w:tr w:rsidR="00C01B33" w:rsidRPr="00AF3E6B" w14:paraId="22DA1BFC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4A24A59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Continuo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AF13BF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3964FB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87D095C" w14:textId="45694C2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FDCB4C9" w14:textId="739C8721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0.98-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1105CD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BC7359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45FE19B" w14:textId="56F8F7F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D5EEBE6" w14:textId="284CDB9A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F3E6B">
              <w:rPr>
                <w:rFonts w:ascii="Times New Roman" w:eastAsia="Calibri" w:hAnsi="Times New Roman" w:cs="Times New Roman"/>
                <w:color w:val="000000"/>
              </w:rPr>
              <w:t>1.00-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D8CA24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73B7CA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FF0000"/>
                <w:highlight w:val="yellow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02AD9BB" w14:textId="279170D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6EFAF7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1-1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642ACAC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8B24C2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FF0000"/>
                <w:highlight w:val="yellow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B2114F1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F2D3D0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0.98-1.11</w:t>
            </w:r>
          </w:p>
        </w:tc>
      </w:tr>
      <w:tr w:rsidR="00C01B33" w:rsidRPr="00CF7FFE" w14:paraId="3D593DDE" w14:textId="77777777" w:rsidTr="00C01B33">
        <w:trPr>
          <w:trHeight w:val="57"/>
          <w:jc w:val="right"/>
        </w:trPr>
        <w:tc>
          <w:tcPr>
            <w:tcW w:w="1231" w:type="dxa"/>
            <w:tcBorders>
              <w:left w:val="nil"/>
              <w:bottom w:val="nil"/>
              <w:right w:val="nil"/>
            </w:tcBorders>
          </w:tcPr>
          <w:p w14:paraId="24706904" w14:textId="77777777" w:rsidR="00816C5F" w:rsidRPr="00AF3E6B" w:rsidRDefault="00816C5F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3282" w:type="dxa"/>
            <w:gridSpan w:val="4"/>
            <w:tcBorders>
              <w:left w:val="nil"/>
              <w:bottom w:val="nil"/>
              <w:right w:val="nil"/>
            </w:tcBorders>
          </w:tcPr>
          <w:p w14:paraId="07798976" w14:textId="596B2713" w:rsidR="00816C5F" w:rsidRPr="00AF3E6B" w:rsidRDefault="00816C5F" w:rsidP="00816C5F">
            <w:pPr>
              <w:jc w:val="center"/>
              <w:rPr>
                <w:rFonts w:ascii="Times New Roman" w:eastAsia="Calibri" w:hAnsi="Times New Roman" w:cs="Times New Roman"/>
                <w:b/>
                <w:highlight w:val="yellow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&lt;0.9</w:t>
            </w:r>
          </w:p>
        </w:tc>
        <w:tc>
          <w:tcPr>
            <w:tcW w:w="3251" w:type="dxa"/>
            <w:gridSpan w:val="4"/>
            <w:tcBorders>
              <w:left w:val="nil"/>
              <w:bottom w:val="nil"/>
              <w:right w:val="nil"/>
            </w:tcBorders>
          </w:tcPr>
          <w:p w14:paraId="5C9B2086" w14:textId="7EC6E348" w:rsidR="00816C5F" w:rsidRPr="00AF3E6B" w:rsidRDefault="00816C5F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0.9≤OR≤1.1</w:t>
            </w:r>
          </w:p>
        </w:tc>
        <w:tc>
          <w:tcPr>
            <w:tcW w:w="3151" w:type="dxa"/>
            <w:gridSpan w:val="4"/>
            <w:tcBorders>
              <w:left w:val="nil"/>
              <w:bottom w:val="nil"/>
              <w:right w:val="nil"/>
            </w:tcBorders>
          </w:tcPr>
          <w:p w14:paraId="463B9869" w14:textId="0F40B7B5" w:rsidR="00816C5F" w:rsidRPr="00AF3E6B" w:rsidRDefault="00816C5F" w:rsidP="00816C5F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OR&gt;1.1</w:t>
            </w:r>
            <w:r w:rsidR="00EE47F9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d</w:t>
            </w:r>
          </w:p>
        </w:tc>
        <w:tc>
          <w:tcPr>
            <w:tcW w:w="3906" w:type="dxa"/>
            <w:gridSpan w:val="4"/>
            <w:tcBorders>
              <w:left w:val="nil"/>
              <w:bottom w:val="nil"/>
              <w:right w:val="nil"/>
            </w:tcBorders>
          </w:tcPr>
          <w:p w14:paraId="5CC898B0" w14:textId="77777777" w:rsidR="00C01B33" w:rsidRDefault="00816C5F" w:rsidP="00816C5F">
            <w:pPr>
              <w:jc w:val="center"/>
              <w:rPr>
                <w:rFonts w:ascii="Times New Roman" w:eastAsia="Calibri" w:hAnsi="Times New Roman" w:cs="Times New Roman"/>
                <w:b/>
                <w:i/>
                <w:caps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i/>
                <w:caps/>
                <w:lang w:val="en-US"/>
              </w:rPr>
              <w:t>atm+chek2+palb2</w:t>
            </w:r>
          </w:p>
          <w:p w14:paraId="7752C4EA" w14:textId="17D6876C" w:rsidR="00816C5F" w:rsidRPr="007A3C2B" w:rsidRDefault="00816C5F" w:rsidP="00D044A4">
            <w:pPr>
              <w:jc w:val="center"/>
              <w:rPr>
                <w:rFonts w:ascii="Times New Roman" w:eastAsia="Calibri" w:hAnsi="Times New Roman" w:cs="Times New Roman"/>
                <w:i/>
                <w:highlight w:val="yellow"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b/>
                <w:i/>
                <w:caps/>
                <w:lang w:val="en-US"/>
              </w:rPr>
              <w:t>+fancm+mast1</w:t>
            </w:r>
            <w:r w:rsidR="00D044A4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 xml:space="preserve"> i</w:t>
            </w:r>
          </w:p>
        </w:tc>
      </w:tr>
      <w:tr w:rsidR="00C01B33" w:rsidRPr="00AF3E6B" w14:paraId="1557FA10" w14:textId="77777777" w:rsidTr="00C01B33">
        <w:trPr>
          <w:trHeight w:val="57"/>
          <w:jc w:val="right"/>
        </w:trPr>
        <w:tc>
          <w:tcPr>
            <w:tcW w:w="2678" w:type="dxa"/>
            <w:gridSpan w:val="3"/>
            <w:tcBorders>
              <w:left w:val="nil"/>
              <w:bottom w:val="nil"/>
              <w:right w:val="nil"/>
            </w:tcBorders>
          </w:tcPr>
          <w:p w14:paraId="635D18DB" w14:textId="463FB2E8" w:rsidR="00C01B33" w:rsidRPr="00AF3E6B" w:rsidRDefault="00C01B33" w:rsidP="00C01B33">
            <w:pPr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Chest X-ray exposure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14:paraId="058F7BA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6C8867D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4803EA8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14:paraId="59495E5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14:paraId="6EB5F26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14:paraId="5520FA0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6D241F8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nil"/>
            </w:tcBorders>
          </w:tcPr>
          <w:p w14:paraId="1DDA611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</w:tcPr>
          <w:p w14:paraId="5DCBDAD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709847D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8" w:type="dxa"/>
            <w:tcBorders>
              <w:left w:val="nil"/>
              <w:bottom w:val="nil"/>
              <w:right w:val="nil"/>
            </w:tcBorders>
          </w:tcPr>
          <w:p w14:paraId="1D0A0BF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</w:tcPr>
          <w:p w14:paraId="257976A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</w:tcPr>
          <w:p w14:paraId="3FCA4E9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0" w:type="dxa"/>
            <w:tcBorders>
              <w:left w:val="nil"/>
              <w:bottom w:val="nil"/>
              <w:right w:val="nil"/>
            </w:tcBorders>
          </w:tcPr>
          <w:p w14:paraId="4F35FA3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01B33" w:rsidRPr="00AF3E6B" w14:paraId="6466A978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6B20EF68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No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98D6071" w14:textId="2F0A4A20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FB9AC09" w14:textId="38CA88F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109BF12" w14:textId="4CF52F51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DF3DB4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F30D091" w14:textId="75250A1E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EBE4257" w14:textId="29021CFB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403BA3B" w14:textId="511E9B3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0C2CDF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4222CC6" w14:textId="1E35FC4E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E1C5F87" w14:textId="181CF5F5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1898F58" w14:textId="2A1485A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54CD98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50417FC8" w14:textId="7057523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BD00BE5" w14:textId="60FA1B4A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77655423" w14:textId="75F5C3C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559BDF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C01B33" w:rsidRPr="00AF3E6B" w14:paraId="04FF660F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51805EB3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Ye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4BDC767" w14:textId="4D350039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F97941C" w14:textId="05566D3E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519B9E8" w14:textId="5FA9918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6FDDAEA" w14:textId="0740D61E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12-3.3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3C4107C" w14:textId="5D62E9DB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3B937D7" w14:textId="36B24FCD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3A0284C" w14:textId="71AC2BC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36A262" w14:textId="7517ABD5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2-2.5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5005AF9" w14:textId="2827FC0C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41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9AEE657" w14:textId="20FD20F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35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5C75007" w14:textId="29E67DF2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8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A55EDC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75-4.4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0D8F4E26" w14:textId="0A7A7B11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DB5C864" w14:textId="17CFFFF6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7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1D59432" w14:textId="219B5078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6.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9A32346" w14:textId="5E6AC5B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55-17.1</w:t>
            </w:r>
          </w:p>
        </w:tc>
      </w:tr>
      <w:tr w:rsidR="00C01B33" w:rsidRPr="00AF3E6B" w14:paraId="08DCEB88" w14:textId="77777777" w:rsidTr="00C01B33">
        <w:trPr>
          <w:trHeight w:val="57"/>
          <w:jc w:val="right"/>
        </w:trPr>
        <w:tc>
          <w:tcPr>
            <w:tcW w:w="2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542D4F" w14:textId="3BD77263" w:rsidR="00C01B33" w:rsidRPr="00AF3E6B" w:rsidRDefault="00C01B33" w:rsidP="00C01B33">
            <w:pPr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  <w:b/>
                <w:lang w:val="en-US"/>
              </w:rPr>
              <w:t>Number of exposures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5AF7D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E3635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  <w:highlight w:val="yellow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4664E08" w14:textId="7777777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3CC4B72" w14:textId="7777777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F77134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62B73D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5C07F24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7E621E0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2AE5BE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6096CD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2A224F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171DB6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7FB8C1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839F74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C01B33" w:rsidRPr="00AF3E6B" w14:paraId="599355C1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1E44802C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4F5E190" w14:textId="059DAC48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27DB3964" w14:textId="0CE6E900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0357045" w14:textId="11856A3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D20D0B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EF411E4" w14:textId="46495358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645F12A5" w14:textId="060F1EC1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E5B3456" w14:textId="0D1B860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BF38C6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95E17FF" w14:textId="73F202C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5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9CB5D8A" w14:textId="266066C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78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9D0510C" w14:textId="5B53B0D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7C21200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4B395F45" w14:textId="34B40C1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7308A8AA" w14:textId="7A3F812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2E3B705A" w14:textId="7149951E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9520A6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</w:p>
        </w:tc>
      </w:tr>
      <w:tr w:rsidR="00C01B33" w:rsidRPr="00AF3E6B" w14:paraId="02119FCF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44DAED3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&lt;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33882BC" w14:textId="2EEAA0B4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9FC34F9" w14:textId="7A23D627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B8903A7" w14:textId="4BDBA24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25E1DA5" w14:textId="43ED979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9-3.5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7FA42611" w14:textId="0CDE8515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755664A" w14:textId="4FA433B2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242185A" w14:textId="69600EE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CACE4A6" w14:textId="25297D1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0.94-2.4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FCC97BC" w14:textId="43B04015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76E5F98F" w14:textId="5B973AF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FA3E339" w14:textId="53BE3806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D5100B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58-4.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27951B76" w14:textId="437828A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7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E4B5383" w14:textId="73BC6CC6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3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4ACF93AB" w14:textId="1EA5ED8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5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860E11D" w14:textId="5E9628C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97-14.8</w:t>
            </w:r>
          </w:p>
        </w:tc>
      </w:tr>
      <w:tr w:rsidR="00C01B33" w:rsidRPr="00AF3E6B" w14:paraId="47010DAA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792C70CF" w14:textId="77777777" w:rsidR="00C01B33" w:rsidRPr="00AF3E6B" w:rsidRDefault="00C01B33" w:rsidP="00BC35F2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≥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8F0A046" w14:textId="54884CC1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2417D91" w14:textId="0BF5633B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57AD8E0" w14:textId="5FEC7D1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4DEE1DD" w14:textId="0E88A19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4-4.2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258BDFFC" w14:textId="2AAC18D0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021C9467" w14:textId="2740C02D" w:rsidR="00C01B33" w:rsidRPr="00AF3E6B" w:rsidRDefault="00C01B33" w:rsidP="00816C5F">
            <w:pPr>
              <w:jc w:val="center"/>
              <w:rPr>
                <w:rFonts w:ascii="Times New Roman" w:hAnsi="Times New Roman" w:cs="Times New Roman"/>
              </w:rPr>
            </w:pPr>
            <w:r w:rsidRPr="00AF3E6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D75DC55" w14:textId="7A19454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D92631A" w14:textId="36849BB3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12-3.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3F0AC19" w14:textId="1855FE1E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7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4306F1C8" w14:textId="36028171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6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C76500F" w14:textId="192C9CE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3.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1EA377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97-6.6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715E151C" w14:textId="5F8BFD04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15CC750" w14:textId="18767E03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F3E6B">
              <w:rPr>
                <w:rFonts w:ascii="Times New Roman" w:eastAsia="Calibri" w:hAnsi="Times New Roman" w:cs="Times New Roman"/>
              </w:rPr>
              <w:t>2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1F57105F" w14:textId="14CD00B9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6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6A1BCADA" w14:textId="17A1859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91-20.7</w:t>
            </w:r>
          </w:p>
        </w:tc>
      </w:tr>
      <w:tr w:rsidR="00C01B33" w:rsidRPr="00AF3E6B" w14:paraId="33737CC8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</w:tcPr>
          <w:p w14:paraId="0E7610F2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F3E6B">
              <w:rPr>
                <w:rFonts w:ascii="Times New Roman" w:eastAsia="Calibri" w:hAnsi="Times New Roman" w:cs="Times New Roman"/>
                <w:lang w:val="en-US"/>
              </w:rPr>
              <w:t>Continuou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6274D3C0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36EC63A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FF000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5B82E5A" w14:textId="2A8D9C50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5D6F203" w14:textId="15B268FB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0.98-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420F233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59C71C2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68F9A7F" w14:textId="78721655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26D8ED" w14:textId="4BCFC113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0-1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035CA6F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</w:tcPr>
          <w:p w14:paraId="147DDAF3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FF0000"/>
                <w:highlight w:val="yellow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B455CDE" w14:textId="7C2EDC0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F087A2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1-1.0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</w:tcPr>
          <w:p w14:paraId="33430B4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highlight w:val="yellow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E1465DB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FF0000"/>
                <w:highlight w:val="yellow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</w:tcPr>
          <w:p w14:paraId="5F944BD6" w14:textId="2CBBE87D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72E434E" w14:textId="3FD2C51F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F3E6B">
              <w:rPr>
                <w:rFonts w:ascii="Times New Roman" w:eastAsia="Calibri" w:hAnsi="Times New Roman" w:cs="Times New Roman"/>
                <w:color w:val="000000" w:themeColor="text1"/>
              </w:rPr>
              <w:t>0.99-1.10</w:t>
            </w:r>
          </w:p>
        </w:tc>
      </w:tr>
      <w:tr w:rsidR="00C01B33" w:rsidRPr="00AF3E6B" w14:paraId="3C2FABDA" w14:textId="77777777" w:rsidTr="00C01B33">
        <w:trPr>
          <w:trHeight w:val="57"/>
          <w:jc w:val="right"/>
        </w:trPr>
        <w:tc>
          <w:tcPr>
            <w:tcW w:w="1231" w:type="dxa"/>
            <w:tcBorders>
              <w:top w:val="nil"/>
              <w:left w:val="nil"/>
              <w:right w:val="nil"/>
            </w:tcBorders>
          </w:tcPr>
          <w:p w14:paraId="7086DB6C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009CA51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14770C2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3619D3A4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17D904A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7B9409C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7948F1D5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03" w:type="dxa"/>
            <w:tcBorders>
              <w:top w:val="nil"/>
              <w:left w:val="nil"/>
              <w:right w:val="nil"/>
            </w:tcBorders>
          </w:tcPr>
          <w:p w14:paraId="7E727C0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090CF7EE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</w:tcPr>
          <w:p w14:paraId="519021C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</w:tcPr>
          <w:p w14:paraId="216CB19A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6" w:type="dxa"/>
            <w:tcBorders>
              <w:top w:val="nil"/>
              <w:left w:val="nil"/>
              <w:right w:val="nil"/>
            </w:tcBorders>
          </w:tcPr>
          <w:p w14:paraId="61E62068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</w:tcPr>
          <w:p w14:paraId="54763037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</w:tcPr>
          <w:p w14:paraId="5524802D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</w:tcPr>
          <w:p w14:paraId="74562226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</w:tcPr>
          <w:p w14:paraId="276909E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</w:tcPr>
          <w:p w14:paraId="03ADFE19" w14:textId="77777777" w:rsidR="00C01B33" w:rsidRPr="00AF3E6B" w:rsidRDefault="00C01B33" w:rsidP="00816C5F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453B10D8" w14:textId="277C462E" w:rsidR="00816C5F" w:rsidRDefault="00816C5F" w:rsidP="008D6030">
      <w:pPr>
        <w:spacing w:before="120"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241F20"/>
          <w:sz w:val="20"/>
          <w:szCs w:val="20"/>
          <w:lang w:val="en-US"/>
        </w:rPr>
        <w:t>Abbreviations: OR (95%CI): odds ratio (95% confidence interval)</w:t>
      </w:r>
    </w:p>
    <w:p w14:paraId="06021307" w14:textId="78AD0D73" w:rsidR="00816C5F" w:rsidRPr="005B0AF8" w:rsidRDefault="00816C5F" w:rsidP="00816C5F">
      <w:pPr>
        <w:spacing w:after="0" w:line="240" w:lineRule="auto"/>
        <w:jc w:val="both"/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djusted for age at censoring, birth cohort (</w:t>
      </w:r>
      <w:r>
        <w:rPr>
          <w:rFonts w:ascii="Times New Roman" w:eastAsia="FreeSerif" w:hAnsi="Times New Roman" w:cs="Times New Roman"/>
          <w:sz w:val="20"/>
          <w:szCs w:val="20"/>
          <w:lang w:val="en-US"/>
        </w:rPr>
        <w:t>≤1945; 1946-1959; ≥1960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), n</w:t>
      </w:r>
      <w:r w:rsidR="00046DFE">
        <w:rPr>
          <w:rFonts w:ascii="Times New Roman" w:eastAsia="Calibri" w:hAnsi="Times New Roman" w:cs="Times New Roman"/>
          <w:sz w:val="20"/>
          <w:szCs w:val="20"/>
          <w:lang w:val="en-US"/>
        </w:rPr>
        <w:t>umber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of full-term pregnancy (&gt;2; 1-2; 0), mammography use (never; ever), educational level </w:t>
      </w:r>
      <w:r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intermediate/high; basic; </w:t>
      </w:r>
      <w:r w:rsidR="00000797" w:rsidRPr="001B6CA2">
        <w:rPr>
          <w:rFonts w:ascii="Times New Roman" w:eastAsia="Calibri" w:hAnsi="Times New Roman" w:cs="Times New Roman"/>
          <w:sz w:val="20"/>
          <w:szCs w:val="20"/>
          <w:lang w:val="en-US"/>
        </w:rPr>
        <w:t>no</w:t>
      </w:r>
      <w:r w:rsidR="006E2025" w:rsidRPr="001B6CA2">
        <w:rPr>
          <w:rFonts w:ascii="Times New Roman" w:eastAsia="Calibri" w:hAnsi="Times New Roman" w:cs="Times New Roman"/>
          <w:sz w:val="20"/>
          <w:szCs w:val="20"/>
          <w:lang w:val="en-US"/>
        </w:rPr>
        <w:t>t</w:t>
      </w:r>
      <w:r w:rsidR="00000797" w:rsidRPr="001B6CA2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raduated</w:t>
      </w:r>
      <w:r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, BMI (18.5-24.99; &lt;18.5; ≥25 and &lt;30; ≥30), smoking (no; current; past), </w:t>
      </w:r>
      <w:r w:rsidRPr="005B0AF8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>three other DNA repair rare variants groups</w:t>
      </w:r>
      <w:r w:rsidR="000449BE">
        <w:rPr>
          <w:rFonts w:ascii="Times New Roman" w:eastAsia="Calibri" w:hAnsi="Times New Roman" w:cs="Times New Roman"/>
          <w:bCs/>
          <w:color w:val="000000"/>
          <w:sz w:val="20"/>
          <w:szCs w:val="20"/>
          <w:lang w:val="en-US"/>
        </w:rPr>
        <w:t>.</w:t>
      </w:r>
    </w:p>
    <w:p w14:paraId="18A09DE1" w14:textId="77777777" w:rsidR="00816C5F" w:rsidRPr="005B0AF8" w:rsidRDefault="00816C5F" w:rsidP="00816C5F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B0AF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b</w:t>
      </w:r>
      <w:r w:rsidRPr="005B0AF8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</w:t>
      </w:r>
      <w:r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>p-value for heterogeneity test.</w:t>
      </w:r>
    </w:p>
    <w:p w14:paraId="64D58C44" w14:textId="40D44397" w:rsidR="00816C5F" w:rsidRPr="005B0AF8" w:rsidRDefault="00EE47F9" w:rsidP="00816C5F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c</w:t>
      </w:r>
      <w:r w:rsidR="00816C5F" w:rsidRPr="005B0AF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 </w:t>
      </w:r>
      <w:r w:rsidR="00816C5F"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>excluded</w:t>
      </w:r>
      <w:proofErr w:type="gramEnd"/>
      <w:r w:rsidR="00816C5F"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: </w:t>
      </w:r>
      <w:r w:rsidR="00816C5F" w:rsidRPr="005B0AF8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ATM, CHEK2 </w:t>
      </w:r>
      <w:r w:rsidR="00816C5F"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>and</w:t>
      </w:r>
      <w:r w:rsidR="00816C5F" w:rsidRPr="005B0AF8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PALB2.</w:t>
      </w:r>
    </w:p>
    <w:p w14:paraId="6F72EA23" w14:textId="2A31D179" w:rsidR="00816C5F" w:rsidRPr="00E93249" w:rsidRDefault="00EE47F9" w:rsidP="00816C5F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d</w:t>
      </w:r>
      <w:r w:rsidR="00816C5F" w:rsidRPr="005B0AF8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816C5F"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excluded: </w:t>
      </w:r>
      <w:r w:rsidR="00816C5F" w:rsidRPr="005B0AF8">
        <w:rPr>
          <w:rFonts w:ascii="Times New Roman" w:eastAsia="Calibri" w:hAnsi="Times New Roman" w:cs="Times New Roman"/>
          <w:i/>
          <w:sz w:val="20"/>
          <w:szCs w:val="20"/>
          <w:lang w:val="en-US"/>
        </w:rPr>
        <w:t>ATM, CHEK2, PALB</w:t>
      </w:r>
      <w:r w:rsidR="00046DFE">
        <w:rPr>
          <w:rFonts w:ascii="Times New Roman" w:eastAsia="Calibri" w:hAnsi="Times New Roman" w:cs="Times New Roman"/>
          <w:i/>
          <w:sz w:val="20"/>
          <w:szCs w:val="20"/>
          <w:lang w:val="en-US"/>
        </w:rPr>
        <w:t>2</w:t>
      </w:r>
      <w:r w:rsidR="00816C5F" w:rsidRPr="005B0AF8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, FANCM </w:t>
      </w:r>
      <w:r w:rsidR="00816C5F" w:rsidRPr="005B0A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nd </w:t>
      </w:r>
      <w:r w:rsidR="00816C5F" w:rsidRPr="005B0AF8">
        <w:rPr>
          <w:rFonts w:ascii="Times New Roman" w:eastAsia="Calibri" w:hAnsi="Times New Roman" w:cs="Times New Roman"/>
          <w:i/>
          <w:sz w:val="20"/>
          <w:szCs w:val="20"/>
          <w:lang w:val="en-US"/>
        </w:rPr>
        <w:t>MAST1.</w:t>
      </w:r>
    </w:p>
    <w:p w14:paraId="4F920FBB" w14:textId="4517F5C9" w:rsidR="00D044A4" w:rsidRDefault="00000797" w:rsidP="00D044A4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e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 gene from </w:t>
      </w:r>
      <w:r w:rsidR="003F51D4">
        <w:rPr>
          <w:rFonts w:ascii="Times New Roman" w:eastAsia="Calibri" w:hAnsi="Times New Roman" w:cs="Times New Roman"/>
          <w:sz w:val="20"/>
          <w:szCs w:val="20"/>
          <w:lang w:val="en-US"/>
        </w:rPr>
        <w:t>the ‘</w:t>
      </w:r>
      <w:proofErr w:type="spellStart"/>
      <w:r w:rsidR="003F51D4">
        <w:rPr>
          <w:rFonts w:ascii="Times New Roman" w:eastAsia="Calibri" w:hAnsi="Times New Roman" w:cs="Times New Roman"/>
          <w:sz w:val="20"/>
          <w:szCs w:val="20"/>
          <w:lang w:val="en-US"/>
        </w:rPr>
        <w:t>Low’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>Group</w:t>
      </w:r>
      <w:proofErr w:type="spellEnd"/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f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="003F51D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 ‘No Effect’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Group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g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a gene from</w:t>
      </w:r>
      <w:r w:rsidR="003F51D4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the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3F51D4">
        <w:rPr>
          <w:rFonts w:ascii="Times New Roman" w:eastAsia="Calibri" w:hAnsi="Times New Roman" w:cs="Times New Roman"/>
          <w:sz w:val="20"/>
          <w:szCs w:val="20"/>
          <w:lang w:val="en-US"/>
        </w:rPr>
        <w:t>‘</w:t>
      </w:r>
      <w:proofErr w:type="spellStart"/>
      <w:r w:rsidR="003F51D4">
        <w:rPr>
          <w:rFonts w:ascii="Times New Roman" w:eastAsia="Calibri" w:hAnsi="Times New Roman" w:cs="Times New Roman"/>
          <w:sz w:val="20"/>
          <w:szCs w:val="20"/>
          <w:lang w:val="en-US"/>
        </w:rPr>
        <w:t>High’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>Group</w:t>
      </w:r>
      <w:proofErr w:type="spellEnd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h</w:t>
      </w:r>
      <w:r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 w:rsidR="00D044A4" w:rsidRPr="00D044A4">
        <w:rPr>
          <w:rFonts w:ascii="Times New Roman" w:eastAsia="Calibri" w:hAnsi="Times New Roman" w:cs="Times New Roman"/>
          <w:i/>
          <w:caps/>
          <w:lang w:val="en-US"/>
        </w:rPr>
        <w:t xml:space="preserve">atm, chek2 </w:t>
      </w:r>
      <w:r w:rsidR="00D044A4" w:rsidRPr="00D044A4">
        <w:rPr>
          <w:rFonts w:ascii="Times New Roman" w:eastAsia="Calibri" w:hAnsi="Times New Roman" w:cs="Times New Roman"/>
          <w:lang w:val="en-US"/>
        </w:rPr>
        <w:t xml:space="preserve">and </w:t>
      </w:r>
      <w:r w:rsidR="00D044A4" w:rsidRPr="00D044A4">
        <w:rPr>
          <w:rFonts w:ascii="Times New Roman" w:eastAsia="Calibri" w:hAnsi="Times New Roman" w:cs="Times New Roman"/>
          <w:i/>
          <w:caps/>
          <w:lang w:val="en-US"/>
        </w:rPr>
        <w:t>palb2</w:t>
      </w:r>
      <w:r w:rsidR="00D044A4">
        <w:rPr>
          <w:rFonts w:ascii="Times New Roman" w:eastAsia="Calibri" w:hAnsi="Times New Roman" w:cs="Times New Roman"/>
          <w:i/>
          <w:caps/>
          <w:lang w:val="en-US"/>
        </w:rPr>
        <w:t xml:space="preserve">; </w:t>
      </w:r>
      <w:r w:rsidR="00D044A4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>i</w:t>
      </w:r>
      <w:r w:rsidR="00D044A4" w:rsidRPr="0079595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US"/>
        </w:rPr>
        <w:t xml:space="preserve"> </w:t>
      </w:r>
      <w:r w:rsidR="00D044A4" w:rsidRPr="0079595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at least one variant in </w:t>
      </w:r>
      <w:r w:rsidR="00D044A4" w:rsidRPr="00435CEC">
        <w:rPr>
          <w:rFonts w:ascii="Times New Roman" w:eastAsia="Calibri" w:hAnsi="Times New Roman" w:cs="Times New Roman"/>
          <w:i/>
          <w:caps/>
          <w:lang w:val="en-US"/>
        </w:rPr>
        <w:t>atm, chek2</w:t>
      </w:r>
      <w:r w:rsidR="00D044A4">
        <w:rPr>
          <w:rFonts w:ascii="Times New Roman" w:eastAsia="Calibri" w:hAnsi="Times New Roman" w:cs="Times New Roman"/>
          <w:i/>
          <w:caps/>
          <w:lang w:val="en-US"/>
        </w:rPr>
        <w:t xml:space="preserve">, </w:t>
      </w:r>
      <w:r w:rsidR="00D044A4" w:rsidRPr="00435CEC">
        <w:rPr>
          <w:rFonts w:ascii="Times New Roman" w:eastAsia="Calibri" w:hAnsi="Times New Roman" w:cs="Times New Roman"/>
          <w:i/>
          <w:caps/>
          <w:lang w:val="en-US"/>
        </w:rPr>
        <w:t>palb2</w:t>
      </w:r>
      <w:r w:rsidR="00D044A4">
        <w:rPr>
          <w:rFonts w:ascii="Times New Roman" w:eastAsia="Calibri" w:hAnsi="Times New Roman" w:cs="Times New Roman"/>
          <w:i/>
          <w:caps/>
          <w:lang w:val="en-US"/>
        </w:rPr>
        <w:t>,</w:t>
      </w:r>
      <w:r w:rsidR="00D044A4" w:rsidRPr="00D044A4">
        <w:t xml:space="preserve"> </w:t>
      </w:r>
      <w:r w:rsidR="00D044A4" w:rsidRPr="00D044A4">
        <w:rPr>
          <w:rFonts w:ascii="Times New Roman" w:eastAsia="Calibri" w:hAnsi="Times New Roman" w:cs="Times New Roman"/>
          <w:i/>
          <w:caps/>
          <w:lang w:val="en-US"/>
        </w:rPr>
        <w:t>FANCM</w:t>
      </w:r>
      <w:r w:rsidR="00D044A4">
        <w:rPr>
          <w:rFonts w:ascii="Times New Roman" w:eastAsia="Calibri" w:hAnsi="Times New Roman" w:cs="Times New Roman"/>
          <w:i/>
          <w:caps/>
          <w:lang w:val="en-US"/>
        </w:rPr>
        <w:t xml:space="preserve"> </w:t>
      </w:r>
      <w:r w:rsidR="00D044A4">
        <w:rPr>
          <w:rFonts w:ascii="Times New Roman" w:eastAsia="Calibri" w:hAnsi="Times New Roman" w:cs="Times New Roman"/>
          <w:lang w:val="en-US"/>
        </w:rPr>
        <w:t xml:space="preserve">and </w:t>
      </w:r>
      <w:r w:rsidR="00D044A4" w:rsidRPr="00D044A4">
        <w:rPr>
          <w:rFonts w:ascii="Times New Roman" w:eastAsia="Calibri" w:hAnsi="Times New Roman" w:cs="Times New Roman"/>
          <w:i/>
          <w:caps/>
          <w:lang w:val="en-US"/>
        </w:rPr>
        <w:t>MAST1</w:t>
      </w:r>
      <w:r w:rsidR="00D044A4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268D2DF6" w14:textId="3F989286" w:rsidR="00816C5F" w:rsidRDefault="005A53C5" w:rsidP="00000797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sectPr w:rsidR="00816C5F" w:rsidSect="0061038E">
      <w:type w:val="continuous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BAA3607" w15:done="0"/>
  <w15:commentEx w15:paraId="4277DD4A" w15:done="0"/>
  <w15:commentEx w15:paraId="73CCDCD3" w15:done="0"/>
  <w15:commentEx w15:paraId="3707D513" w15:done="0"/>
  <w15:commentEx w15:paraId="672DAECE" w15:paraIdParent="3707D513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BAC96" w16cex:dateUtc="2021-05-04T15:20:00Z"/>
  <w16cex:commentExtensible w16cex:durableId="243BACF7" w16cex:dateUtc="2021-05-04T15:22:00Z"/>
  <w16cex:commentExtensible w16cex:durableId="243BADA5" w16cex:dateUtc="2021-05-04T15:25:00Z"/>
  <w16cex:commentExtensible w16cex:durableId="243BAE80" w16cex:dateUtc="2021-05-04T15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BAA3607" w16cid:durableId="243BAC96"/>
  <w16cid:commentId w16cid:paraId="4277DD4A" w16cid:durableId="243BACF7"/>
  <w16cid:commentId w16cid:paraId="73CCDCD3" w16cid:durableId="243BADA5"/>
  <w16cid:commentId w16cid:paraId="3707D513" w16cid:durableId="243A3661"/>
  <w16cid:commentId w16cid:paraId="672DAECE" w16cid:durableId="243BAE8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FC7C76" w14:textId="77777777" w:rsidR="00792D5B" w:rsidRDefault="00792D5B" w:rsidP="00391867">
      <w:pPr>
        <w:spacing w:after="0" w:line="240" w:lineRule="auto"/>
      </w:pPr>
      <w:r>
        <w:separator/>
      </w:r>
    </w:p>
  </w:endnote>
  <w:endnote w:type="continuationSeparator" w:id="0">
    <w:p w14:paraId="017F39EB" w14:textId="77777777" w:rsidR="00792D5B" w:rsidRDefault="00792D5B" w:rsidP="003918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2585528"/>
      <w:docPartObj>
        <w:docPartGallery w:val="Page Numbers (Bottom of Page)"/>
        <w:docPartUnique/>
      </w:docPartObj>
    </w:sdtPr>
    <w:sdtEndPr/>
    <w:sdtContent>
      <w:p w14:paraId="38B163E3" w14:textId="77777777" w:rsidR="00BB5C80" w:rsidRDefault="00BB5C8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40D2">
          <w:rPr>
            <w:noProof/>
          </w:rPr>
          <w:t>4</w:t>
        </w:r>
        <w:r>
          <w:fldChar w:fldCharType="end"/>
        </w:r>
      </w:p>
    </w:sdtContent>
  </w:sdt>
  <w:p w14:paraId="0851D48F" w14:textId="77777777" w:rsidR="00BB5C80" w:rsidRDefault="00BB5C80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0953904"/>
      <w:docPartObj>
        <w:docPartGallery w:val="Page Numbers (Bottom of Page)"/>
        <w:docPartUnique/>
      </w:docPartObj>
    </w:sdtPr>
    <w:sdtEndPr/>
    <w:sdtContent>
      <w:p w14:paraId="18365C1D" w14:textId="4518E94A" w:rsidR="00BB5C80" w:rsidRDefault="00BB5C8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40D2">
          <w:rPr>
            <w:noProof/>
          </w:rPr>
          <w:t>11</w:t>
        </w:r>
        <w:r>
          <w:fldChar w:fldCharType="end"/>
        </w:r>
      </w:p>
    </w:sdtContent>
  </w:sdt>
  <w:p w14:paraId="7E3DC2BF" w14:textId="77777777" w:rsidR="00BB5C80" w:rsidRDefault="00BB5C8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89F73" w14:textId="77777777" w:rsidR="00792D5B" w:rsidRDefault="00792D5B" w:rsidP="00391867">
      <w:pPr>
        <w:spacing w:after="0" w:line="240" w:lineRule="auto"/>
      </w:pPr>
      <w:r>
        <w:separator/>
      </w:r>
    </w:p>
  </w:footnote>
  <w:footnote w:type="continuationSeparator" w:id="0">
    <w:p w14:paraId="4F18D09F" w14:textId="77777777" w:rsidR="00792D5B" w:rsidRDefault="00792D5B" w:rsidP="003918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E12F0" w14:textId="77777777" w:rsidR="00BB5C80" w:rsidRDefault="00BB5C80">
    <w:pPr>
      <w:pStyle w:val="En-tte"/>
      <w:jc w:val="right"/>
    </w:pPr>
  </w:p>
  <w:p w14:paraId="4C498463" w14:textId="77777777" w:rsidR="00BB5C80" w:rsidRDefault="00BB5C80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137AE"/>
    <w:multiLevelType w:val="hybridMultilevel"/>
    <w:tmpl w:val="A0545BA0"/>
    <w:lvl w:ilvl="0" w:tplc="219CA208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F06187"/>
    <w:multiLevelType w:val="hybridMultilevel"/>
    <w:tmpl w:val="958C8E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27D7332"/>
    <w:multiLevelType w:val="hybridMultilevel"/>
    <w:tmpl w:val="11E03CFA"/>
    <w:lvl w:ilvl="0" w:tplc="BFF2402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651DBA"/>
    <w:multiLevelType w:val="hybridMultilevel"/>
    <w:tmpl w:val="549C7468"/>
    <w:lvl w:ilvl="0" w:tplc="FB8CAEBE">
      <w:start w:val="15"/>
      <w:numFmt w:val="bullet"/>
      <w:lvlText w:val="-"/>
      <w:lvlJc w:val="left"/>
      <w:pPr>
        <w:ind w:left="1113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833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53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73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93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713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33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53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73" w:hanging="360"/>
      </w:pPr>
      <w:rPr>
        <w:rFonts w:ascii="Wingdings" w:hAnsi="Wingdings" w:hint="default"/>
      </w:rPr>
    </w:lvl>
  </w:abstractNum>
  <w:abstractNum w:abstractNumId="4">
    <w:nsid w:val="64C224F7"/>
    <w:multiLevelType w:val="hybridMultilevel"/>
    <w:tmpl w:val="2250C49A"/>
    <w:lvl w:ilvl="0" w:tplc="C6A64B74">
      <w:start w:val="4"/>
      <w:numFmt w:val="bullet"/>
      <w:lvlText w:val="-"/>
      <w:lvlJc w:val="left"/>
      <w:pPr>
        <w:ind w:left="615" w:hanging="360"/>
      </w:pPr>
      <w:rPr>
        <w:rFonts w:ascii="Arial" w:eastAsiaTheme="minorHAnsi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33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5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77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49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1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3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5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375" w:hanging="360"/>
      </w:pPr>
      <w:rPr>
        <w:rFonts w:ascii="Wingdings" w:hAnsi="Wingdings" w:hint="default"/>
      </w:rPr>
    </w:lvl>
  </w:abstractNum>
  <w:abstractNum w:abstractNumId="5">
    <w:nsid w:val="68346F92"/>
    <w:multiLevelType w:val="hybridMultilevel"/>
    <w:tmpl w:val="478A0020"/>
    <w:lvl w:ilvl="0" w:tplc="FB988016">
      <w:start w:val="3"/>
      <w:numFmt w:val="decimal"/>
      <w:lvlText w:val="%1"/>
      <w:lvlJc w:val="left"/>
      <w:pPr>
        <w:ind w:left="76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6">
    <w:nsid w:val="696231A1"/>
    <w:multiLevelType w:val="hybridMultilevel"/>
    <w:tmpl w:val="9C1A33BA"/>
    <w:lvl w:ilvl="0" w:tplc="71A8D15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5"/>
  </w:num>
  <w:num w:numId="6">
    <w:abstractNumId w:val="1"/>
  </w:num>
  <w:num w:numId="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ldstein, Alisa (NIH/NCI) [E]">
    <w15:presenceInfo w15:providerId="AD" w15:userId="S::goldstea@nih.gov::4c674a30-4385-45c8-8a45-87884ddb089a"/>
  </w15:person>
  <w15:person w15:author="Fabienne Lesueur">
    <w15:presenceInfo w15:providerId="None" w15:userId="Fabienne Lesueu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A40"/>
    <w:rsid w:val="00000797"/>
    <w:rsid w:val="00000E6E"/>
    <w:rsid w:val="000012B5"/>
    <w:rsid w:val="0000290D"/>
    <w:rsid w:val="00002DDC"/>
    <w:rsid w:val="00005404"/>
    <w:rsid w:val="000056EF"/>
    <w:rsid w:val="00005AF7"/>
    <w:rsid w:val="00005E3E"/>
    <w:rsid w:val="000063EA"/>
    <w:rsid w:val="00006E51"/>
    <w:rsid w:val="00006F5C"/>
    <w:rsid w:val="00007777"/>
    <w:rsid w:val="00007B4E"/>
    <w:rsid w:val="00011ED8"/>
    <w:rsid w:val="0001254F"/>
    <w:rsid w:val="00012930"/>
    <w:rsid w:val="00012C09"/>
    <w:rsid w:val="00014BBF"/>
    <w:rsid w:val="000153C4"/>
    <w:rsid w:val="00015FBA"/>
    <w:rsid w:val="00017E61"/>
    <w:rsid w:val="000233A7"/>
    <w:rsid w:val="00024A0C"/>
    <w:rsid w:val="00024DCC"/>
    <w:rsid w:val="00026069"/>
    <w:rsid w:val="00026804"/>
    <w:rsid w:val="000304F8"/>
    <w:rsid w:val="00030C4B"/>
    <w:rsid w:val="00030E04"/>
    <w:rsid w:val="000312EC"/>
    <w:rsid w:val="00032074"/>
    <w:rsid w:val="00032435"/>
    <w:rsid w:val="000328F5"/>
    <w:rsid w:val="00032BAC"/>
    <w:rsid w:val="000334E6"/>
    <w:rsid w:val="000334EA"/>
    <w:rsid w:val="00033C4B"/>
    <w:rsid w:val="00034929"/>
    <w:rsid w:val="0003519F"/>
    <w:rsid w:val="000375E1"/>
    <w:rsid w:val="00037877"/>
    <w:rsid w:val="00040077"/>
    <w:rsid w:val="000402DF"/>
    <w:rsid w:val="0004158E"/>
    <w:rsid w:val="0004164C"/>
    <w:rsid w:val="00042914"/>
    <w:rsid w:val="00042E0B"/>
    <w:rsid w:val="000449BE"/>
    <w:rsid w:val="00044FEE"/>
    <w:rsid w:val="0004699D"/>
    <w:rsid w:val="00046D5B"/>
    <w:rsid w:val="00046DFE"/>
    <w:rsid w:val="000471A1"/>
    <w:rsid w:val="00047462"/>
    <w:rsid w:val="00047924"/>
    <w:rsid w:val="00047EE2"/>
    <w:rsid w:val="000504F8"/>
    <w:rsid w:val="000516B4"/>
    <w:rsid w:val="000516DB"/>
    <w:rsid w:val="00051CB9"/>
    <w:rsid w:val="000554CA"/>
    <w:rsid w:val="000617B6"/>
    <w:rsid w:val="0006210B"/>
    <w:rsid w:val="00062D47"/>
    <w:rsid w:val="00062D5F"/>
    <w:rsid w:val="00063C0C"/>
    <w:rsid w:val="00064273"/>
    <w:rsid w:val="00064941"/>
    <w:rsid w:val="00064B6D"/>
    <w:rsid w:val="0006530A"/>
    <w:rsid w:val="00065A29"/>
    <w:rsid w:val="00066E47"/>
    <w:rsid w:val="0006746B"/>
    <w:rsid w:val="00070C8A"/>
    <w:rsid w:val="0007105C"/>
    <w:rsid w:val="00072105"/>
    <w:rsid w:val="00072395"/>
    <w:rsid w:val="000727C4"/>
    <w:rsid w:val="0007369F"/>
    <w:rsid w:val="00073A87"/>
    <w:rsid w:val="000744A9"/>
    <w:rsid w:val="00074678"/>
    <w:rsid w:val="0007584B"/>
    <w:rsid w:val="00076C1B"/>
    <w:rsid w:val="00076EAB"/>
    <w:rsid w:val="00076FC7"/>
    <w:rsid w:val="00077523"/>
    <w:rsid w:val="00081DE5"/>
    <w:rsid w:val="000843F6"/>
    <w:rsid w:val="0008577F"/>
    <w:rsid w:val="0008771D"/>
    <w:rsid w:val="0009100C"/>
    <w:rsid w:val="00092A7A"/>
    <w:rsid w:val="000949C8"/>
    <w:rsid w:val="0009561D"/>
    <w:rsid w:val="00096370"/>
    <w:rsid w:val="00096D20"/>
    <w:rsid w:val="00097C71"/>
    <w:rsid w:val="000A0F22"/>
    <w:rsid w:val="000A1485"/>
    <w:rsid w:val="000A23CD"/>
    <w:rsid w:val="000A4041"/>
    <w:rsid w:val="000A45F0"/>
    <w:rsid w:val="000A46E1"/>
    <w:rsid w:val="000A4833"/>
    <w:rsid w:val="000A487D"/>
    <w:rsid w:val="000A6BCD"/>
    <w:rsid w:val="000B0092"/>
    <w:rsid w:val="000B00AE"/>
    <w:rsid w:val="000B058F"/>
    <w:rsid w:val="000B3EDE"/>
    <w:rsid w:val="000B4B3A"/>
    <w:rsid w:val="000B528D"/>
    <w:rsid w:val="000B7A10"/>
    <w:rsid w:val="000C2991"/>
    <w:rsid w:val="000C299D"/>
    <w:rsid w:val="000C3605"/>
    <w:rsid w:val="000C43DB"/>
    <w:rsid w:val="000C450D"/>
    <w:rsid w:val="000C541A"/>
    <w:rsid w:val="000C5538"/>
    <w:rsid w:val="000C682C"/>
    <w:rsid w:val="000C787B"/>
    <w:rsid w:val="000C79B6"/>
    <w:rsid w:val="000C7FB1"/>
    <w:rsid w:val="000D0246"/>
    <w:rsid w:val="000D03C6"/>
    <w:rsid w:val="000D04F5"/>
    <w:rsid w:val="000D16A9"/>
    <w:rsid w:val="000D1F1A"/>
    <w:rsid w:val="000D319A"/>
    <w:rsid w:val="000D3420"/>
    <w:rsid w:val="000D49CF"/>
    <w:rsid w:val="000D4F86"/>
    <w:rsid w:val="000D6A88"/>
    <w:rsid w:val="000D7054"/>
    <w:rsid w:val="000E0A26"/>
    <w:rsid w:val="000E211A"/>
    <w:rsid w:val="000E331D"/>
    <w:rsid w:val="000E7268"/>
    <w:rsid w:val="000E794E"/>
    <w:rsid w:val="000F088B"/>
    <w:rsid w:val="000F161F"/>
    <w:rsid w:val="000F1965"/>
    <w:rsid w:val="000F325E"/>
    <w:rsid w:val="000F3A4D"/>
    <w:rsid w:val="000F7ED9"/>
    <w:rsid w:val="000F7F9A"/>
    <w:rsid w:val="001001BD"/>
    <w:rsid w:val="001001EC"/>
    <w:rsid w:val="001004ED"/>
    <w:rsid w:val="00101A4D"/>
    <w:rsid w:val="00103FF4"/>
    <w:rsid w:val="00107586"/>
    <w:rsid w:val="00107D8D"/>
    <w:rsid w:val="00110F0A"/>
    <w:rsid w:val="00111107"/>
    <w:rsid w:val="0011173D"/>
    <w:rsid w:val="001131FA"/>
    <w:rsid w:val="00114C36"/>
    <w:rsid w:val="001150C9"/>
    <w:rsid w:val="0011635D"/>
    <w:rsid w:val="00116CD7"/>
    <w:rsid w:val="00117475"/>
    <w:rsid w:val="00117E30"/>
    <w:rsid w:val="0012168F"/>
    <w:rsid w:val="001219B4"/>
    <w:rsid w:val="00122098"/>
    <w:rsid w:val="0012258E"/>
    <w:rsid w:val="00122C06"/>
    <w:rsid w:val="001237ED"/>
    <w:rsid w:val="0012436E"/>
    <w:rsid w:val="00124B2F"/>
    <w:rsid w:val="001256F7"/>
    <w:rsid w:val="001271A3"/>
    <w:rsid w:val="00127C6F"/>
    <w:rsid w:val="001302E2"/>
    <w:rsid w:val="0013120C"/>
    <w:rsid w:val="00131337"/>
    <w:rsid w:val="001337A5"/>
    <w:rsid w:val="00133962"/>
    <w:rsid w:val="001345DF"/>
    <w:rsid w:val="00136B45"/>
    <w:rsid w:val="00137F1E"/>
    <w:rsid w:val="00140305"/>
    <w:rsid w:val="001406EF"/>
    <w:rsid w:val="00140CCF"/>
    <w:rsid w:val="00142C11"/>
    <w:rsid w:val="00143649"/>
    <w:rsid w:val="00143A2A"/>
    <w:rsid w:val="00143A90"/>
    <w:rsid w:val="00144A3B"/>
    <w:rsid w:val="0014515B"/>
    <w:rsid w:val="0014554A"/>
    <w:rsid w:val="0014664F"/>
    <w:rsid w:val="00146B92"/>
    <w:rsid w:val="001476D9"/>
    <w:rsid w:val="001504C4"/>
    <w:rsid w:val="0015107D"/>
    <w:rsid w:val="00151082"/>
    <w:rsid w:val="001514AA"/>
    <w:rsid w:val="00153E28"/>
    <w:rsid w:val="00154365"/>
    <w:rsid w:val="00155344"/>
    <w:rsid w:val="00155886"/>
    <w:rsid w:val="00155DF5"/>
    <w:rsid w:val="00155E16"/>
    <w:rsid w:val="00156033"/>
    <w:rsid w:val="001564D5"/>
    <w:rsid w:val="00156EE2"/>
    <w:rsid w:val="00161A06"/>
    <w:rsid w:val="00161E30"/>
    <w:rsid w:val="00162314"/>
    <w:rsid w:val="001623B2"/>
    <w:rsid w:val="001635F2"/>
    <w:rsid w:val="0016382A"/>
    <w:rsid w:val="00163A71"/>
    <w:rsid w:val="00164427"/>
    <w:rsid w:val="0016546C"/>
    <w:rsid w:val="00165A22"/>
    <w:rsid w:val="001669F1"/>
    <w:rsid w:val="001671F1"/>
    <w:rsid w:val="001677D6"/>
    <w:rsid w:val="00170BD7"/>
    <w:rsid w:val="0017220E"/>
    <w:rsid w:val="00172F3C"/>
    <w:rsid w:val="001746CB"/>
    <w:rsid w:val="00174B50"/>
    <w:rsid w:val="00174E7F"/>
    <w:rsid w:val="001761CF"/>
    <w:rsid w:val="0017695A"/>
    <w:rsid w:val="00177B67"/>
    <w:rsid w:val="00180645"/>
    <w:rsid w:val="00180858"/>
    <w:rsid w:val="0018219D"/>
    <w:rsid w:val="001824DB"/>
    <w:rsid w:val="00183162"/>
    <w:rsid w:val="001838EE"/>
    <w:rsid w:val="00183FEB"/>
    <w:rsid w:val="0018428F"/>
    <w:rsid w:val="001853C3"/>
    <w:rsid w:val="00186FD2"/>
    <w:rsid w:val="00187A94"/>
    <w:rsid w:val="00187BB4"/>
    <w:rsid w:val="00187E0E"/>
    <w:rsid w:val="0019093C"/>
    <w:rsid w:val="00190C51"/>
    <w:rsid w:val="00193D1D"/>
    <w:rsid w:val="001A058C"/>
    <w:rsid w:val="001A0D71"/>
    <w:rsid w:val="001A1547"/>
    <w:rsid w:val="001A1DC1"/>
    <w:rsid w:val="001A250D"/>
    <w:rsid w:val="001A302A"/>
    <w:rsid w:val="001A3115"/>
    <w:rsid w:val="001A3549"/>
    <w:rsid w:val="001A673C"/>
    <w:rsid w:val="001A6AEA"/>
    <w:rsid w:val="001A6D9C"/>
    <w:rsid w:val="001B129C"/>
    <w:rsid w:val="001B28A4"/>
    <w:rsid w:val="001B3B24"/>
    <w:rsid w:val="001B4F60"/>
    <w:rsid w:val="001B5266"/>
    <w:rsid w:val="001B6BC0"/>
    <w:rsid w:val="001B6CA2"/>
    <w:rsid w:val="001C0A3A"/>
    <w:rsid w:val="001C133C"/>
    <w:rsid w:val="001C31CE"/>
    <w:rsid w:val="001C3A20"/>
    <w:rsid w:val="001C41A6"/>
    <w:rsid w:val="001C5C21"/>
    <w:rsid w:val="001C67E2"/>
    <w:rsid w:val="001C7E86"/>
    <w:rsid w:val="001D0436"/>
    <w:rsid w:val="001D05E3"/>
    <w:rsid w:val="001D0644"/>
    <w:rsid w:val="001D069A"/>
    <w:rsid w:val="001D06CA"/>
    <w:rsid w:val="001D0E49"/>
    <w:rsid w:val="001D1050"/>
    <w:rsid w:val="001D1E18"/>
    <w:rsid w:val="001D257E"/>
    <w:rsid w:val="001D44C9"/>
    <w:rsid w:val="001D6A8F"/>
    <w:rsid w:val="001E001E"/>
    <w:rsid w:val="001E087B"/>
    <w:rsid w:val="001E0EAE"/>
    <w:rsid w:val="001E0ECC"/>
    <w:rsid w:val="001E1E38"/>
    <w:rsid w:val="001E3C15"/>
    <w:rsid w:val="001E5163"/>
    <w:rsid w:val="001E5834"/>
    <w:rsid w:val="001F0A9E"/>
    <w:rsid w:val="001F104B"/>
    <w:rsid w:val="001F1B33"/>
    <w:rsid w:val="001F1BB1"/>
    <w:rsid w:val="001F1BF8"/>
    <w:rsid w:val="001F52C2"/>
    <w:rsid w:val="001F5CFF"/>
    <w:rsid w:val="001F5E36"/>
    <w:rsid w:val="001F67B9"/>
    <w:rsid w:val="001F7095"/>
    <w:rsid w:val="001F7EC6"/>
    <w:rsid w:val="0020028D"/>
    <w:rsid w:val="0020118F"/>
    <w:rsid w:val="002017DA"/>
    <w:rsid w:val="00205D85"/>
    <w:rsid w:val="00205E09"/>
    <w:rsid w:val="002062FC"/>
    <w:rsid w:val="00206FCD"/>
    <w:rsid w:val="0021042B"/>
    <w:rsid w:val="00210830"/>
    <w:rsid w:val="00211B7E"/>
    <w:rsid w:val="00211BF6"/>
    <w:rsid w:val="00211DE3"/>
    <w:rsid w:val="002129AF"/>
    <w:rsid w:val="002137E7"/>
    <w:rsid w:val="00213DF4"/>
    <w:rsid w:val="00214536"/>
    <w:rsid w:val="00215D27"/>
    <w:rsid w:val="002174AE"/>
    <w:rsid w:val="002177D1"/>
    <w:rsid w:val="002201BC"/>
    <w:rsid w:val="00221A7B"/>
    <w:rsid w:val="00221D86"/>
    <w:rsid w:val="002228C1"/>
    <w:rsid w:val="00222A75"/>
    <w:rsid w:val="00223A27"/>
    <w:rsid w:val="00223BF2"/>
    <w:rsid w:val="002248B4"/>
    <w:rsid w:val="0022499B"/>
    <w:rsid w:val="002257D7"/>
    <w:rsid w:val="0022704D"/>
    <w:rsid w:val="0022753D"/>
    <w:rsid w:val="00227872"/>
    <w:rsid w:val="00230477"/>
    <w:rsid w:val="0023065F"/>
    <w:rsid w:val="002328FD"/>
    <w:rsid w:val="00233C8F"/>
    <w:rsid w:val="00233D09"/>
    <w:rsid w:val="00234960"/>
    <w:rsid w:val="002349AF"/>
    <w:rsid w:val="00235615"/>
    <w:rsid w:val="00235758"/>
    <w:rsid w:val="00235CAD"/>
    <w:rsid w:val="00237A72"/>
    <w:rsid w:val="00241026"/>
    <w:rsid w:val="002417B9"/>
    <w:rsid w:val="00242912"/>
    <w:rsid w:val="00242FE1"/>
    <w:rsid w:val="00245006"/>
    <w:rsid w:val="00245071"/>
    <w:rsid w:val="002472F6"/>
    <w:rsid w:val="002476B4"/>
    <w:rsid w:val="00247CCF"/>
    <w:rsid w:val="00251877"/>
    <w:rsid w:val="002535FC"/>
    <w:rsid w:val="00256AE8"/>
    <w:rsid w:val="00261252"/>
    <w:rsid w:val="0026227E"/>
    <w:rsid w:val="0026338B"/>
    <w:rsid w:val="00263F09"/>
    <w:rsid w:val="0026454B"/>
    <w:rsid w:val="00265340"/>
    <w:rsid w:val="00265AE6"/>
    <w:rsid w:val="002663A9"/>
    <w:rsid w:val="00266886"/>
    <w:rsid w:val="00271D1E"/>
    <w:rsid w:val="00272078"/>
    <w:rsid w:val="002727BD"/>
    <w:rsid w:val="00274453"/>
    <w:rsid w:val="00274EE8"/>
    <w:rsid w:val="00275070"/>
    <w:rsid w:val="0027613F"/>
    <w:rsid w:val="002806F6"/>
    <w:rsid w:val="00283647"/>
    <w:rsid w:val="00283A2D"/>
    <w:rsid w:val="00283B62"/>
    <w:rsid w:val="0028465B"/>
    <w:rsid w:val="002848A3"/>
    <w:rsid w:val="00285A04"/>
    <w:rsid w:val="00286500"/>
    <w:rsid w:val="0028766D"/>
    <w:rsid w:val="002878A4"/>
    <w:rsid w:val="0029004F"/>
    <w:rsid w:val="00290A74"/>
    <w:rsid w:val="0029111B"/>
    <w:rsid w:val="002911BA"/>
    <w:rsid w:val="0029128C"/>
    <w:rsid w:val="00291BEC"/>
    <w:rsid w:val="0029237D"/>
    <w:rsid w:val="002934D6"/>
    <w:rsid w:val="002943BF"/>
    <w:rsid w:val="00294C41"/>
    <w:rsid w:val="002A0A55"/>
    <w:rsid w:val="002A0C56"/>
    <w:rsid w:val="002A24E5"/>
    <w:rsid w:val="002A32B9"/>
    <w:rsid w:val="002A44A3"/>
    <w:rsid w:val="002A52DF"/>
    <w:rsid w:val="002A568D"/>
    <w:rsid w:val="002A5859"/>
    <w:rsid w:val="002A657D"/>
    <w:rsid w:val="002A6F94"/>
    <w:rsid w:val="002B04F7"/>
    <w:rsid w:val="002B1091"/>
    <w:rsid w:val="002B473A"/>
    <w:rsid w:val="002B526E"/>
    <w:rsid w:val="002B5372"/>
    <w:rsid w:val="002B6416"/>
    <w:rsid w:val="002B7242"/>
    <w:rsid w:val="002B7DE6"/>
    <w:rsid w:val="002C33F1"/>
    <w:rsid w:val="002C340A"/>
    <w:rsid w:val="002C354B"/>
    <w:rsid w:val="002C3679"/>
    <w:rsid w:val="002C3A16"/>
    <w:rsid w:val="002C66DD"/>
    <w:rsid w:val="002C6844"/>
    <w:rsid w:val="002C6900"/>
    <w:rsid w:val="002D0148"/>
    <w:rsid w:val="002D0CAC"/>
    <w:rsid w:val="002D0F4E"/>
    <w:rsid w:val="002D1449"/>
    <w:rsid w:val="002D25B3"/>
    <w:rsid w:val="002D335A"/>
    <w:rsid w:val="002D3974"/>
    <w:rsid w:val="002D3D92"/>
    <w:rsid w:val="002D52FA"/>
    <w:rsid w:val="002D5512"/>
    <w:rsid w:val="002D5890"/>
    <w:rsid w:val="002D659D"/>
    <w:rsid w:val="002D66F2"/>
    <w:rsid w:val="002D6EE0"/>
    <w:rsid w:val="002D770B"/>
    <w:rsid w:val="002D7F5D"/>
    <w:rsid w:val="002E0603"/>
    <w:rsid w:val="002E1BFB"/>
    <w:rsid w:val="002E1EF9"/>
    <w:rsid w:val="002E22EC"/>
    <w:rsid w:val="002E2795"/>
    <w:rsid w:val="002E470C"/>
    <w:rsid w:val="002E47FF"/>
    <w:rsid w:val="002E525E"/>
    <w:rsid w:val="002E5540"/>
    <w:rsid w:val="002E5764"/>
    <w:rsid w:val="002E63FF"/>
    <w:rsid w:val="002F182A"/>
    <w:rsid w:val="002F369E"/>
    <w:rsid w:val="002F398E"/>
    <w:rsid w:val="002F447A"/>
    <w:rsid w:val="002F6565"/>
    <w:rsid w:val="002F7478"/>
    <w:rsid w:val="002F773D"/>
    <w:rsid w:val="00300744"/>
    <w:rsid w:val="00301B19"/>
    <w:rsid w:val="00302D78"/>
    <w:rsid w:val="003030BC"/>
    <w:rsid w:val="003039C1"/>
    <w:rsid w:val="00303E88"/>
    <w:rsid w:val="003047B6"/>
    <w:rsid w:val="00304B67"/>
    <w:rsid w:val="003060C8"/>
    <w:rsid w:val="003066ED"/>
    <w:rsid w:val="00307011"/>
    <w:rsid w:val="0031021A"/>
    <w:rsid w:val="00310A30"/>
    <w:rsid w:val="00310DFE"/>
    <w:rsid w:val="00311873"/>
    <w:rsid w:val="00311B05"/>
    <w:rsid w:val="00313B67"/>
    <w:rsid w:val="003162C2"/>
    <w:rsid w:val="00316582"/>
    <w:rsid w:val="00317D5C"/>
    <w:rsid w:val="00317DAF"/>
    <w:rsid w:val="00317E9C"/>
    <w:rsid w:val="003201DA"/>
    <w:rsid w:val="00320394"/>
    <w:rsid w:val="003204D8"/>
    <w:rsid w:val="00321517"/>
    <w:rsid w:val="003225AF"/>
    <w:rsid w:val="00323B4F"/>
    <w:rsid w:val="00323D6A"/>
    <w:rsid w:val="00323F6E"/>
    <w:rsid w:val="00325EA1"/>
    <w:rsid w:val="00326608"/>
    <w:rsid w:val="003270F0"/>
    <w:rsid w:val="003272A9"/>
    <w:rsid w:val="00330845"/>
    <w:rsid w:val="00331659"/>
    <w:rsid w:val="00331A79"/>
    <w:rsid w:val="003321C5"/>
    <w:rsid w:val="00332341"/>
    <w:rsid w:val="00333275"/>
    <w:rsid w:val="0033357D"/>
    <w:rsid w:val="00333D05"/>
    <w:rsid w:val="00333D43"/>
    <w:rsid w:val="00333F8D"/>
    <w:rsid w:val="00334781"/>
    <w:rsid w:val="00335175"/>
    <w:rsid w:val="003376B7"/>
    <w:rsid w:val="00337BD9"/>
    <w:rsid w:val="0034119F"/>
    <w:rsid w:val="0034224D"/>
    <w:rsid w:val="003450ED"/>
    <w:rsid w:val="00346CF7"/>
    <w:rsid w:val="00346E09"/>
    <w:rsid w:val="00347639"/>
    <w:rsid w:val="00347AEB"/>
    <w:rsid w:val="00350434"/>
    <w:rsid w:val="00350FC3"/>
    <w:rsid w:val="00351DE8"/>
    <w:rsid w:val="0035370D"/>
    <w:rsid w:val="003549B7"/>
    <w:rsid w:val="00355E34"/>
    <w:rsid w:val="003562A5"/>
    <w:rsid w:val="00356421"/>
    <w:rsid w:val="0035695D"/>
    <w:rsid w:val="00357D71"/>
    <w:rsid w:val="00360F0C"/>
    <w:rsid w:val="00361F07"/>
    <w:rsid w:val="00362343"/>
    <w:rsid w:val="00365DAA"/>
    <w:rsid w:val="00365E66"/>
    <w:rsid w:val="00366538"/>
    <w:rsid w:val="00370031"/>
    <w:rsid w:val="003704CD"/>
    <w:rsid w:val="00370E18"/>
    <w:rsid w:val="00371621"/>
    <w:rsid w:val="00372515"/>
    <w:rsid w:val="00375C31"/>
    <w:rsid w:val="00376413"/>
    <w:rsid w:val="00376E9A"/>
    <w:rsid w:val="003778A6"/>
    <w:rsid w:val="00380D0C"/>
    <w:rsid w:val="00380FAB"/>
    <w:rsid w:val="003810A5"/>
    <w:rsid w:val="00381662"/>
    <w:rsid w:val="003823F2"/>
    <w:rsid w:val="00384042"/>
    <w:rsid w:val="00385ABD"/>
    <w:rsid w:val="00386EAD"/>
    <w:rsid w:val="00390A83"/>
    <w:rsid w:val="00390B5C"/>
    <w:rsid w:val="003915D0"/>
    <w:rsid w:val="00391692"/>
    <w:rsid w:val="00391867"/>
    <w:rsid w:val="0039253A"/>
    <w:rsid w:val="00392798"/>
    <w:rsid w:val="003934A3"/>
    <w:rsid w:val="0039409F"/>
    <w:rsid w:val="0039651B"/>
    <w:rsid w:val="00396CA1"/>
    <w:rsid w:val="00397259"/>
    <w:rsid w:val="003978FC"/>
    <w:rsid w:val="003A50D1"/>
    <w:rsid w:val="003A67EA"/>
    <w:rsid w:val="003B0131"/>
    <w:rsid w:val="003B2415"/>
    <w:rsid w:val="003B3128"/>
    <w:rsid w:val="003B3181"/>
    <w:rsid w:val="003B3457"/>
    <w:rsid w:val="003B36F6"/>
    <w:rsid w:val="003B5AA8"/>
    <w:rsid w:val="003B5D29"/>
    <w:rsid w:val="003B699C"/>
    <w:rsid w:val="003B6AF6"/>
    <w:rsid w:val="003B74FE"/>
    <w:rsid w:val="003C0EB0"/>
    <w:rsid w:val="003C0F35"/>
    <w:rsid w:val="003C5969"/>
    <w:rsid w:val="003C7920"/>
    <w:rsid w:val="003D0517"/>
    <w:rsid w:val="003D0968"/>
    <w:rsid w:val="003D18C0"/>
    <w:rsid w:val="003D1C6A"/>
    <w:rsid w:val="003D22E6"/>
    <w:rsid w:val="003D2B2C"/>
    <w:rsid w:val="003D3237"/>
    <w:rsid w:val="003D4000"/>
    <w:rsid w:val="003D5317"/>
    <w:rsid w:val="003D55FC"/>
    <w:rsid w:val="003D779D"/>
    <w:rsid w:val="003D7A87"/>
    <w:rsid w:val="003E03DD"/>
    <w:rsid w:val="003E1E29"/>
    <w:rsid w:val="003E4B9D"/>
    <w:rsid w:val="003E5A61"/>
    <w:rsid w:val="003E615B"/>
    <w:rsid w:val="003E6267"/>
    <w:rsid w:val="003E635E"/>
    <w:rsid w:val="003E74E5"/>
    <w:rsid w:val="003F06D0"/>
    <w:rsid w:val="003F0C89"/>
    <w:rsid w:val="003F14E2"/>
    <w:rsid w:val="003F1845"/>
    <w:rsid w:val="003F2278"/>
    <w:rsid w:val="003F2315"/>
    <w:rsid w:val="003F2C55"/>
    <w:rsid w:val="003F4713"/>
    <w:rsid w:val="003F490B"/>
    <w:rsid w:val="003F4BE4"/>
    <w:rsid w:val="003F51D4"/>
    <w:rsid w:val="003F5BFA"/>
    <w:rsid w:val="0040053C"/>
    <w:rsid w:val="004018CE"/>
    <w:rsid w:val="00402379"/>
    <w:rsid w:val="0040499E"/>
    <w:rsid w:val="00407A1C"/>
    <w:rsid w:val="00411228"/>
    <w:rsid w:val="00411872"/>
    <w:rsid w:val="00411F98"/>
    <w:rsid w:val="00412E30"/>
    <w:rsid w:val="00413157"/>
    <w:rsid w:val="00413351"/>
    <w:rsid w:val="004135FB"/>
    <w:rsid w:val="004140A6"/>
    <w:rsid w:val="00414263"/>
    <w:rsid w:val="00414A89"/>
    <w:rsid w:val="00415080"/>
    <w:rsid w:val="00415140"/>
    <w:rsid w:val="004159DF"/>
    <w:rsid w:val="00415C53"/>
    <w:rsid w:val="0041606F"/>
    <w:rsid w:val="004163EA"/>
    <w:rsid w:val="00417613"/>
    <w:rsid w:val="0041784E"/>
    <w:rsid w:val="00417D78"/>
    <w:rsid w:val="004212BC"/>
    <w:rsid w:val="0042144E"/>
    <w:rsid w:val="0042204F"/>
    <w:rsid w:val="00422101"/>
    <w:rsid w:val="00422710"/>
    <w:rsid w:val="0042297B"/>
    <w:rsid w:val="0042304E"/>
    <w:rsid w:val="00423536"/>
    <w:rsid w:val="00423B55"/>
    <w:rsid w:val="00424854"/>
    <w:rsid w:val="004257FB"/>
    <w:rsid w:val="00431CFF"/>
    <w:rsid w:val="004336D5"/>
    <w:rsid w:val="004338C4"/>
    <w:rsid w:val="00434A6F"/>
    <w:rsid w:val="00435292"/>
    <w:rsid w:val="00435BD9"/>
    <w:rsid w:val="00437777"/>
    <w:rsid w:val="00440B87"/>
    <w:rsid w:val="0044215F"/>
    <w:rsid w:val="004429C2"/>
    <w:rsid w:val="00442AF2"/>
    <w:rsid w:val="00447172"/>
    <w:rsid w:val="004475B9"/>
    <w:rsid w:val="00447646"/>
    <w:rsid w:val="004501B6"/>
    <w:rsid w:val="004516C6"/>
    <w:rsid w:val="0045190E"/>
    <w:rsid w:val="00452560"/>
    <w:rsid w:val="00453B90"/>
    <w:rsid w:val="00453D45"/>
    <w:rsid w:val="00453FB5"/>
    <w:rsid w:val="004545BE"/>
    <w:rsid w:val="00455482"/>
    <w:rsid w:val="00456166"/>
    <w:rsid w:val="0045630E"/>
    <w:rsid w:val="00457B0B"/>
    <w:rsid w:val="00457F26"/>
    <w:rsid w:val="00460298"/>
    <w:rsid w:val="0046310F"/>
    <w:rsid w:val="00465485"/>
    <w:rsid w:val="0046588A"/>
    <w:rsid w:val="004659FE"/>
    <w:rsid w:val="00466E22"/>
    <w:rsid w:val="004679B8"/>
    <w:rsid w:val="00470C8E"/>
    <w:rsid w:val="004714F1"/>
    <w:rsid w:val="00471549"/>
    <w:rsid w:val="00472357"/>
    <w:rsid w:val="004725C0"/>
    <w:rsid w:val="00473A06"/>
    <w:rsid w:val="00473C00"/>
    <w:rsid w:val="004745D8"/>
    <w:rsid w:val="00474808"/>
    <w:rsid w:val="00474C8E"/>
    <w:rsid w:val="00475E6B"/>
    <w:rsid w:val="00477727"/>
    <w:rsid w:val="00480153"/>
    <w:rsid w:val="00481F0C"/>
    <w:rsid w:val="00483363"/>
    <w:rsid w:val="00483C7D"/>
    <w:rsid w:val="0048558A"/>
    <w:rsid w:val="0049357C"/>
    <w:rsid w:val="004938C8"/>
    <w:rsid w:val="00493F51"/>
    <w:rsid w:val="0049643D"/>
    <w:rsid w:val="004A0FE7"/>
    <w:rsid w:val="004A21E7"/>
    <w:rsid w:val="004A2C24"/>
    <w:rsid w:val="004A2DE0"/>
    <w:rsid w:val="004A35BA"/>
    <w:rsid w:val="004A7584"/>
    <w:rsid w:val="004B22BA"/>
    <w:rsid w:val="004B3704"/>
    <w:rsid w:val="004B410A"/>
    <w:rsid w:val="004B46A8"/>
    <w:rsid w:val="004B473F"/>
    <w:rsid w:val="004B54B7"/>
    <w:rsid w:val="004B562E"/>
    <w:rsid w:val="004B566A"/>
    <w:rsid w:val="004B5BF9"/>
    <w:rsid w:val="004B6EAC"/>
    <w:rsid w:val="004C0129"/>
    <w:rsid w:val="004C0430"/>
    <w:rsid w:val="004C0682"/>
    <w:rsid w:val="004C09D0"/>
    <w:rsid w:val="004C0DE8"/>
    <w:rsid w:val="004C26F0"/>
    <w:rsid w:val="004C458B"/>
    <w:rsid w:val="004C4F70"/>
    <w:rsid w:val="004C530D"/>
    <w:rsid w:val="004C5323"/>
    <w:rsid w:val="004C6075"/>
    <w:rsid w:val="004C72A3"/>
    <w:rsid w:val="004D05A2"/>
    <w:rsid w:val="004D0BC9"/>
    <w:rsid w:val="004D13A9"/>
    <w:rsid w:val="004D17E9"/>
    <w:rsid w:val="004D1C5F"/>
    <w:rsid w:val="004D3F6B"/>
    <w:rsid w:val="004D49C9"/>
    <w:rsid w:val="004D52AF"/>
    <w:rsid w:val="004D5C0C"/>
    <w:rsid w:val="004D6DB4"/>
    <w:rsid w:val="004D7377"/>
    <w:rsid w:val="004D7A7E"/>
    <w:rsid w:val="004E17F1"/>
    <w:rsid w:val="004E3866"/>
    <w:rsid w:val="004E3A67"/>
    <w:rsid w:val="004E46EB"/>
    <w:rsid w:val="004E47F1"/>
    <w:rsid w:val="004E483D"/>
    <w:rsid w:val="004E48A5"/>
    <w:rsid w:val="004E7703"/>
    <w:rsid w:val="004F2825"/>
    <w:rsid w:val="004F45CE"/>
    <w:rsid w:val="004F45EE"/>
    <w:rsid w:val="004F5460"/>
    <w:rsid w:val="004F56DB"/>
    <w:rsid w:val="004F580E"/>
    <w:rsid w:val="004F5BE7"/>
    <w:rsid w:val="004F77F4"/>
    <w:rsid w:val="004F7BEE"/>
    <w:rsid w:val="005013F4"/>
    <w:rsid w:val="00502456"/>
    <w:rsid w:val="00504AD2"/>
    <w:rsid w:val="00505269"/>
    <w:rsid w:val="00505BB7"/>
    <w:rsid w:val="00507C4D"/>
    <w:rsid w:val="00507F72"/>
    <w:rsid w:val="005122ED"/>
    <w:rsid w:val="005131F1"/>
    <w:rsid w:val="00514A3F"/>
    <w:rsid w:val="005175F4"/>
    <w:rsid w:val="0051783F"/>
    <w:rsid w:val="00517D60"/>
    <w:rsid w:val="00517F5B"/>
    <w:rsid w:val="00521548"/>
    <w:rsid w:val="00522118"/>
    <w:rsid w:val="00522C71"/>
    <w:rsid w:val="00522CA4"/>
    <w:rsid w:val="005246BB"/>
    <w:rsid w:val="00524D3C"/>
    <w:rsid w:val="00525176"/>
    <w:rsid w:val="00525A50"/>
    <w:rsid w:val="00525CAE"/>
    <w:rsid w:val="00527FB8"/>
    <w:rsid w:val="0053003C"/>
    <w:rsid w:val="00531013"/>
    <w:rsid w:val="00531A37"/>
    <w:rsid w:val="00532656"/>
    <w:rsid w:val="00533DB3"/>
    <w:rsid w:val="005340FF"/>
    <w:rsid w:val="00534757"/>
    <w:rsid w:val="005347CD"/>
    <w:rsid w:val="00534E46"/>
    <w:rsid w:val="00535B8D"/>
    <w:rsid w:val="00536E3E"/>
    <w:rsid w:val="005372F9"/>
    <w:rsid w:val="005402E0"/>
    <w:rsid w:val="0054048C"/>
    <w:rsid w:val="005444F9"/>
    <w:rsid w:val="00544823"/>
    <w:rsid w:val="00544D92"/>
    <w:rsid w:val="00544DF5"/>
    <w:rsid w:val="00544FFF"/>
    <w:rsid w:val="005450B3"/>
    <w:rsid w:val="005451B4"/>
    <w:rsid w:val="005478D8"/>
    <w:rsid w:val="0055094E"/>
    <w:rsid w:val="00551020"/>
    <w:rsid w:val="0055120B"/>
    <w:rsid w:val="00551ACD"/>
    <w:rsid w:val="00552979"/>
    <w:rsid w:val="0055304D"/>
    <w:rsid w:val="00554C98"/>
    <w:rsid w:val="00555F54"/>
    <w:rsid w:val="005570AF"/>
    <w:rsid w:val="00561236"/>
    <w:rsid w:val="005613F9"/>
    <w:rsid w:val="0056174B"/>
    <w:rsid w:val="00561F32"/>
    <w:rsid w:val="00562D9D"/>
    <w:rsid w:val="00563DA1"/>
    <w:rsid w:val="00564554"/>
    <w:rsid w:val="005653FC"/>
    <w:rsid w:val="005655FE"/>
    <w:rsid w:val="00566055"/>
    <w:rsid w:val="005664FA"/>
    <w:rsid w:val="0056785D"/>
    <w:rsid w:val="005702EF"/>
    <w:rsid w:val="00570D76"/>
    <w:rsid w:val="00571479"/>
    <w:rsid w:val="00571E9D"/>
    <w:rsid w:val="00574A04"/>
    <w:rsid w:val="00574B7F"/>
    <w:rsid w:val="00574EAC"/>
    <w:rsid w:val="005751E8"/>
    <w:rsid w:val="005762B5"/>
    <w:rsid w:val="005773FC"/>
    <w:rsid w:val="00577570"/>
    <w:rsid w:val="00581FE5"/>
    <w:rsid w:val="00582B6C"/>
    <w:rsid w:val="00583862"/>
    <w:rsid w:val="00583AFB"/>
    <w:rsid w:val="00583E51"/>
    <w:rsid w:val="00587D8B"/>
    <w:rsid w:val="0059124A"/>
    <w:rsid w:val="005912F0"/>
    <w:rsid w:val="00591580"/>
    <w:rsid w:val="00591E62"/>
    <w:rsid w:val="005921F8"/>
    <w:rsid w:val="00593367"/>
    <w:rsid w:val="005951AE"/>
    <w:rsid w:val="005957B8"/>
    <w:rsid w:val="00595B26"/>
    <w:rsid w:val="00595F1C"/>
    <w:rsid w:val="00596F1C"/>
    <w:rsid w:val="005971ED"/>
    <w:rsid w:val="005A10A3"/>
    <w:rsid w:val="005A172F"/>
    <w:rsid w:val="005A33C1"/>
    <w:rsid w:val="005A53C5"/>
    <w:rsid w:val="005A57C2"/>
    <w:rsid w:val="005A5D90"/>
    <w:rsid w:val="005A6C99"/>
    <w:rsid w:val="005A6F8F"/>
    <w:rsid w:val="005A79D3"/>
    <w:rsid w:val="005B02D8"/>
    <w:rsid w:val="005B1217"/>
    <w:rsid w:val="005B1471"/>
    <w:rsid w:val="005B15AD"/>
    <w:rsid w:val="005B2151"/>
    <w:rsid w:val="005B4DF3"/>
    <w:rsid w:val="005B5863"/>
    <w:rsid w:val="005B5E8D"/>
    <w:rsid w:val="005B610B"/>
    <w:rsid w:val="005B699F"/>
    <w:rsid w:val="005B6F88"/>
    <w:rsid w:val="005B7D5C"/>
    <w:rsid w:val="005C04BF"/>
    <w:rsid w:val="005C202E"/>
    <w:rsid w:val="005C214D"/>
    <w:rsid w:val="005C2443"/>
    <w:rsid w:val="005C2594"/>
    <w:rsid w:val="005C4058"/>
    <w:rsid w:val="005C429D"/>
    <w:rsid w:val="005C5996"/>
    <w:rsid w:val="005C59C3"/>
    <w:rsid w:val="005C5C60"/>
    <w:rsid w:val="005C63FA"/>
    <w:rsid w:val="005C65F7"/>
    <w:rsid w:val="005C72B6"/>
    <w:rsid w:val="005C7F3A"/>
    <w:rsid w:val="005D02A8"/>
    <w:rsid w:val="005D1681"/>
    <w:rsid w:val="005D25FD"/>
    <w:rsid w:val="005D3E3A"/>
    <w:rsid w:val="005D4EEB"/>
    <w:rsid w:val="005D6531"/>
    <w:rsid w:val="005D687F"/>
    <w:rsid w:val="005E1123"/>
    <w:rsid w:val="005E1192"/>
    <w:rsid w:val="005E19BF"/>
    <w:rsid w:val="005E19CE"/>
    <w:rsid w:val="005E29D9"/>
    <w:rsid w:val="005E3108"/>
    <w:rsid w:val="005E3184"/>
    <w:rsid w:val="005E4DF5"/>
    <w:rsid w:val="005E7313"/>
    <w:rsid w:val="005F1E68"/>
    <w:rsid w:val="005F3497"/>
    <w:rsid w:val="005F3AE1"/>
    <w:rsid w:val="005F3C89"/>
    <w:rsid w:val="005F4F34"/>
    <w:rsid w:val="005F6240"/>
    <w:rsid w:val="0060005C"/>
    <w:rsid w:val="006025E4"/>
    <w:rsid w:val="006027CE"/>
    <w:rsid w:val="006028A8"/>
    <w:rsid w:val="00603C19"/>
    <w:rsid w:val="00604544"/>
    <w:rsid w:val="006046A2"/>
    <w:rsid w:val="00604C93"/>
    <w:rsid w:val="0060507A"/>
    <w:rsid w:val="006065F1"/>
    <w:rsid w:val="006101D6"/>
    <w:rsid w:val="0061021D"/>
    <w:rsid w:val="0061038E"/>
    <w:rsid w:val="006107F7"/>
    <w:rsid w:val="00612D94"/>
    <w:rsid w:val="00613C43"/>
    <w:rsid w:val="00614080"/>
    <w:rsid w:val="00614B60"/>
    <w:rsid w:val="0061782A"/>
    <w:rsid w:val="00617B99"/>
    <w:rsid w:val="00620469"/>
    <w:rsid w:val="006207A2"/>
    <w:rsid w:val="00622585"/>
    <w:rsid w:val="00622999"/>
    <w:rsid w:val="00624681"/>
    <w:rsid w:val="00625967"/>
    <w:rsid w:val="00625C21"/>
    <w:rsid w:val="00626D13"/>
    <w:rsid w:val="0062712A"/>
    <w:rsid w:val="00627EF7"/>
    <w:rsid w:val="00630113"/>
    <w:rsid w:val="00630501"/>
    <w:rsid w:val="00630BD4"/>
    <w:rsid w:val="00630D9C"/>
    <w:rsid w:val="006310C0"/>
    <w:rsid w:val="00631227"/>
    <w:rsid w:val="00631768"/>
    <w:rsid w:val="006321D2"/>
    <w:rsid w:val="00632529"/>
    <w:rsid w:val="00633285"/>
    <w:rsid w:val="006343D3"/>
    <w:rsid w:val="00634438"/>
    <w:rsid w:val="00634D58"/>
    <w:rsid w:val="00636323"/>
    <w:rsid w:val="00637761"/>
    <w:rsid w:val="00640282"/>
    <w:rsid w:val="00640D5A"/>
    <w:rsid w:val="00641550"/>
    <w:rsid w:val="006432FC"/>
    <w:rsid w:val="006435BD"/>
    <w:rsid w:val="00643F27"/>
    <w:rsid w:val="0064591F"/>
    <w:rsid w:val="00645EBE"/>
    <w:rsid w:val="00653357"/>
    <w:rsid w:val="006533EB"/>
    <w:rsid w:val="006534FE"/>
    <w:rsid w:val="006546DC"/>
    <w:rsid w:val="006548D2"/>
    <w:rsid w:val="00654C59"/>
    <w:rsid w:val="00655062"/>
    <w:rsid w:val="0065534C"/>
    <w:rsid w:val="00655DBA"/>
    <w:rsid w:val="00663585"/>
    <w:rsid w:val="00663E70"/>
    <w:rsid w:val="00664334"/>
    <w:rsid w:val="0066525F"/>
    <w:rsid w:val="00666F93"/>
    <w:rsid w:val="006711B6"/>
    <w:rsid w:val="006726DF"/>
    <w:rsid w:val="00672975"/>
    <w:rsid w:val="00672B97"/>
    <w:rsid w:val="00674AA7"/>
    <w:rsid w:val="00674F8C"/>
    <w:rsid w:val="00676AF0"/>
    <w:rsid w:val="00676CBC"/>
    <w:rsid w:val="00677123"/>
    <w:rsid w:val="0067779C"/>
    <w:rsid w:val="006817B2"/>
    <w:rsid w:val="00682102"/>
    <w:rsid w:val="00682CBB"/>
    <w:rsid w:val="006835DD"/>
    <w:rsid w:val="006851F9"/>
    <w:rsid w:val="0068711B"/>
    <w:rsid w:val="00687D66"/>
    <w:rsid w:val="006901E4"/>
    <w:rsid w:val="00690444"/>
    <w:rsid w:val="00691DBC"/>
    <w:rsid w:val="00693097"/>
    <w:rsid w:val="00693C74"/>
    <w:rsid w:val="00694790"/>
    <w:rsid w:val="006A14EC"/>
    <w:rsid w:val="006A1D2E"/>
    <w:rsid w:val="006A1D72"/>
    <w:rsid w:val="006A2074"/>
    <w:rsid w:val="006A32D6"/>
    <w:rsid w:val="006A64B3"/>
    <w:rsid w:val="006A7A21"/>
    <w:rsid w:val="006A7C31"/>
    <w:rsid w:val="006A7FBF"/>
    <w:rsid w:val="006B0ECC"/>
    <w:rsid w:val="006B123D"/>
    <w:rsid w:val="006B29D7"/>
    <w:rsid w:val="006B2B5E"/>
    <w:rsid w:val="006B4767"/>
    <w:rsid w:val="006B4DCA"/>
    <w:rsid w:val="006B5381"/>
    <w:rsid w:val="006B6117"/>
    <w:rsid w:val="006B69D5"/>
    <w:rsid w:val="006B792A"/>
    <w:rsid w:val="006C0C11"/>
    <w:rsid w:val="006C10FC"/>
    <w:rsid w:val="006C1364"/>
    <w:rsid w:val="006C16D9"/>
    <w:rsid w:val="006C3189"/>
    <w:rsid w:val="006C40CC"/>
    <w:rsid w:val="006C493F"/>
    <w:rsid w:val="006C4D6F"/>
    <w:rsid w:val="006C5089"/>
    <w:rsid w:val="006C7867"/>
    <w:rsid w:val="006C7C95"/>
    <w:rsid w:val="006D086E"/>
    <w:rsid w:val="006D214B"/>
    <w:rsid w:val="006D3508"/>
    <w:rsid w:val="006D41B7"/>
    <w:rsid w:val="006D463B"/>
    <w:rsid w:val="006D4C77"/>
    <w:rsid w:val="006D5AD5"/>
    <w:rsid w:val="006D7243"/>
    <w:rsid w:val="006E0183"/>
    <w:rsid w:val="006E09FD"/>
    <w:rsid w:val="006E0C62"/>
    <w:rsid w:val="006E1611"/>
    <w:rsid w:val="006E2025"/>
    <w:rsid w:val="006E2383"/>
    <w:rsid w:val="006E2DD0"/>
    <w:rsid w:val="006E348F"/>
    <w:rsid w:val="006E47DB"/>
    <w:rsid w:val="006E75A0"/>
    <w:rsid w:val="006F0A9C"/>
    <w:rsid w:val="006F123E"/>
    <w:rsid w:val="006F1AAA"/>
    <w:rsid w:val="006F29AD"/>
    <w:rsid w:val="006F47B5"/>
    <w:rsid w:val="006F6882"/>
    <w:rsid w:val="006F69C4"/>
    <w:rsid w:val="00700D73"/>
    <w:rsid w:val="00700FB6"/>
    <w:rsid w:val="0070141E"/>
    <w:rsid w:val="007027C7"/>
    <w:rsid w:val="00702CFD"/>
    <w:rsid w:val="0070341D"/>
    <w:rsid w:val="00706A9A"/>
    <w:rsid w:val="00706C3F"/>
    <w:rsid w:val="00707386"/>
    <w:rsid w:val="007108DE"/>
    <w:rsid w:val="00711D4E"/>
    <w:rsid w:val="00711D54"/>
    <w:rsid w:val="007144D0"/>
    <w:rsid w:val="007149E6"/>
    <w:rsid w:val="007153DF"/>
    <w:rsid w:val="007177E8"/>
    <w:rsid w:val="00717C7D"/>
    <w:rsid w:val="00721048"/>
    <w:rsid w:val="007221AE"/>
    <w:rsid w:val="007233B4"/>
    <w:rsid w:val="00724E8A"/>
    <w:rsid w:val="00725E58"/>
    <w:rsid w:val="00726A05"/>
    <w:rsid w:val="00726AFA"/>
    <w:rsid w:val="00726BED"/>
    <w:rsid w:val="00727C4F"/>
    <w:rsid w:val="00727CD3"/>
    <w:rsid w:val="007302D2"/>
    <w:rsid w:val="0073073D"/>
    <w:rsid w:val="00730E46"/>
    <w:rsid w:val="00733190"/>
    <w:rsid w:val="00733309"/>
    <w:rsid w:val="00733A30"/>
    <w:rsid w:val="0073466F"/>
    <w:rsid w:val="00734A1C"/>
    <w:rsid w:val="00735C15"/>
    <w:rsid w:val="0073629B"/>
    <w:rsid w:val="00736432"/>
    <w:rsid w:val="00736EA5"/>
    <w:rsid w:val="007400BB"/>
    <w:rsid w:val="007405F4"/>
    <w:rsid w:val="00740D46"/>
    <w:rsid w:val="00740FED"/>
    <w:rsid w:val="00741E7E"/>
    <w:rsid w:val="0074262C"/>
    <w:rsid w:val="00742CAF"/>
    <w:rsid w:val="00743868"/>
    <w:rsid w:val="00750722"/>
    <w:rsid w:val="00750AFC"/>
    <w:rsid w:val="007511BB"/>
    <w:rsid w:val="00751DC9"/>
    <w:rsid w:val="0075277D"/>
    <w:rsid w:val="007528EC"/>
    <w:rsid w:val="00752AE7"/>
    <w:rsid w:val="00752B88"/>
    <w:rsid w:val="00753EBE"/>
    <w:rsid w:val="00754C30"/>
    <w:rsid w:val="00760082"/>
    <w:rsid w:val="0076045C"/>
    <w:rsid w:val="00760801"/>
    <w:rsid w:val="00760AD1"/>
    <w:rsid w:val="007611EB"/>
    <w:rsid w:val="00761AF6"/>
    <w:rsid w:val="007624A5"/>
    <w:rsid w:val="007629B0"/>
    <w:rsid w:val="007635B3"/>
    <w:rsid w:val="007639F8"/>
    <w:rsid w:val="00765F07"/>
    <w:rsid w:val="0076641F"/>
    <w:rsid w:val="00766E16"/>
    <w:rsid w:val="007746D1"/>
    <w:rsid w:val="00774882"/>
    <w:rsid w:val="00776085"/>
    <w:rsid w:val="00776255"/>
    <w:rsid w:val="0077632F"/>
    <w:rsid w:val="00776ACD"/>
    <w:rsid w:val="00777B36"/>
    <w:rsid w:val="00780B69"/>
    <w:rsid w:val="00781AE0"/>
    <w:rsid w:val="00781BF0"/>
    <w:rsid w:val="00785213"/>
    <w:rsid w:val="00785876"/>
    <w:rsid w:val="00785973"/>
    <w:rsid w:val="00785981"/>
    <w:rsid w:val="00786100"/>
    <w:rsid w:val="007874BC"/>
    <w:rsid w:val="0078770C"/>
    <w:rsid w:val="0078791C"/>
    <w:rsid w:val="00792B7A"/>
    <w:rsid w:val="00792D5B"/>
    <w:rsid w:val="0079352A"/>
    <w:rsid w:val="00795117"/>
    <w:rsid w:val="0079577C"/>
    <w:rsid w:val="00795951"/>
    <w:rsid w:val="007959D9"/>
    <w:rsid w:val="00795A02"/>
    <w:rsid w:val="007A1F11"/>
    <w:rsid w:val="007A233C"/>
    <w:rsid w:val="007A3C2B"/>
    <w:rsid w:val="007A5744"/>
    <w:rsid w:val="007A7F63"/>
    <w:rsid w:val="007B0E9C"/>
    <w:rsid w:val="007B1B28"/>
    <w:rsid w:val="007B3C09"/>
    <w:rsid w:val="007B497A"/>
    <w:rsid w:val="007B49D4"/>
    <w:rsid w:val="007B5C7E"/>
    <w:rsid w:val="007B627C"/>
    <w:rsid w:val="007B6855"/>
    <w:rsid w:val="007B68C3"/>
    <w:rsid w:val="007B7045"/>
    <w:rsid w:val="007B7A83"/>
    <w:rsid w:val="007C092D"/>
    <w:rsid w:val="007C0D8F"/>
    <w:rsid w:val="007C29E9"/>
    <w:rsid w:val="007C6A6B"/>
    <w:rsid w:val="007C6F31"/>
    <w:rsid w:val="007D0929"/>
    <w:rsid w:val="007D1178"/>
    <w:rsid w:val="007D24AD"/>
    <w:rsid w:val="007D318F"/>
    <w:rsid w:val="007D46DC"/>
    <w:rsid w:val="007D48F3"/>
    <w:rsid w:val="007D4C7C"/>
    <w:rsid w:val="007D6107"/>
    <w:rsid w:val="007D6AC7"/>
    <w:rsid w:val="007E0CFE"/>
    <w:rsid w:val="007E1E22"/>
    <w:rsid w:val="007E23BE"/>
    <w:rsid w:val="007E3826"/>
    <w:rsid w:val="007E3E85"/>
    <w:rsid w:val="007E3EA8"/>
    <w:rsid w:val="007E4499"/>
    <w:rsid w:val="007E5A6F"/>
    <w:rsid w:val="007E5F51"/>
    <w:rsid w:val="007E7566"/>
    <w:rsid w:val="007E7660"/>
    <w:rsid w:val="007F1AE4"/>
    <w:rsid w:val="007F28F5"/>
    <w:rsid w:val="007F2E82"/>
    <w:rsid w:val="007F30DC"/>
    <w:rsid w:val="007F3476"/>
    <w:rsid w:val="007F41DF"/>
    <w:rsid w:val="007F4341"/>
    <w:rsid w:val="007F56AF"/>
    <w:rsid w:val="007F61D4"/>
    <w:rsid w:val="00800A3F"/>
    <w:rsid w:val="00800AEC"/>
    <w:rsid w:val="00802703"/>
    <w:rsid w:val="00802B70"/>
    <w:rsid w:val="008030C9"/>
    <w:rsid w:val="00804A16"/>
    <w:rsid w:val="00805DF5"/>
    <w:rsid w:val="00805F66"/>
    <w:rsid w:val="00806298"/>
    <w:rsid w:val="008073D8"/>
    <w:rsid w:val="00807AE7"/>
    <w:rsid w:val="00810468"/>
    <w:rsid w:val="0081055C"/>
    <w:rsid w:val="00810641"/>
    <w:rsid w:val="00811F1F"/>
    <w:rsid w:val="00812728"/>
    <w:rsid w:val="0081347C"/>
    <w:rsid w:val="00813FFA"/>
    <w:rsid w:val="00814AC0"/>
    <w:rsid w:val="00815A23"/>
    <w:rsid w:val="00815FB8"/>
    <w:rsid w:val="00816178"/>
    <w:rsid w:val="00816C5F"/>
    <w:rsid w:val="00816DD2"/>
    <w:rsid w:val="0081700C"/>
    <w:rsid w:val="008214A9"/>
    <w:rsid w:val="008223A1"/>
    <w:rsid w:val="008241AD"/>
    <w:rsid w:val="00824938"/>
    <w:rsid w:val="0082514A"/>
    <w:rsid w:val="0082542C"/>
    <w:rsid w:val="00825C41"/>
    <w:rsid w:val="00825D5D"/>
    <w:rsid w:val="008262A1"/>
    <w:rsid w:val="00826577"/>
    <w:rsid w:val="00826797"/>
    <w:rsid w:val="00826AF0"/>
    <w:rsid w:val="00830431"/>
    <w:rsid w:val="00830C8A"/>
    <w:rsid w:val="00830F71"/>
    <w:rsid w:val="008329C2"/>
    <w:rsid w:val="0083398A"/>
    <w:rsid w:val="00834228"/>
    <w:rsid w:val="00834942"/>
    <w:rsid w:val="00834D7A"/>
    <w:rsid w:val="00836823"/>
    <w:rsid w:val="008379AE"/>
    <w:rsid w:val="00840BD1"/>
    <w:rsid w:val="008410EE"/>
    <w:rsid w:val="00841459"/>
    <w:rsid w:val="00842943"/>
    <w:rsid w:val="00842FB0"/>
    <w:rsid w:val="0084334B"/>
    <w:rsid w:val="008433DA"/>
    <w:rsid w:val="0084431A"/>
    <w:rsid w:val="008458F3"/>
    <w:rsid w:val="00846661"/>
    <w:rsid w:val="008468F6"/>
    <w:rsid w:val="008502D4"/>
    <w:rsid w:val="00850E15"/>
    <w:rsid w:val="008512FF"/>
    <w:rsid w:val="0085224A"/>
    <w:rsid w:val="008523D7"/>
    <w:rsid w:val="0085309F"/>
    <w:rsid w:val="00853856"/>
    <w:rsid w:val="00853F13"/>
    <w:rsid w:val="00855A0E"/>
    <w:rsid w:val="00855F57"/>
    <w:rsid w:val="00855F79"/>
    <w:rsid w:val="00856B63"/>
    <w:rsid w:val="008574BF"/>
    <w:rsid w:val="008617FC"/>
    <w:rsid w:val="008621F9"/>
    <w:rsid w:val="00863D4C"/>
    <w:rsid w:val="00864615"/>
    <w:rsid w:val="008651B1"/>
    <w:rsid w:val="0086641E"/>
    <w:rsid w:val="00867851"/>
    <w:rsid w:val="00867CAA"/>
    <w:rsid w:val="0087138E"/>
    <w:rsid w:val="00871A17"/>
    <w:rsid w:val="008724CE"/>
    <w:rsid w:val="00872DAB"/>
    <w:rsid w:val="00874AA2"/>
    <w:rsid w:val="00875970"/>
    <w:rsid w:val="00876531"/>
    <w:rsid w:val="00877F74"/>
    <w:rsid w:val="008822DE"/>
    <w:rsid w:val="008837E1"/>
    <w:rsid w:val="0088395D"/>
    <w:rsid w:val="00883B6D"/>
    <w:rsid w:val="008844D1"/>
    <w:rsid w:val="00884D3B"/>
    <w:rsid w:val="00885349"/>
    <w:rsid w:val="0088536E"/>
    <w:rsid w:val="008867F3"/>
    <w:rsid w:val="008870C2"/>
    <w:rsid w:val="00887A2D"/>
    <w:rsid w:val="00890B97"/>
    <w:rsid w:val="008912F1"/>
    <w:rsid w:val="0089372F"/>
    <w:rsid w:val="0089470A"/>
    <w:rsid w:val="00896B6C"/>
    <w:rsid w:val="0089768C"/>
    <w:rsid w:val="008A02D8"/>
    <w:rsid w:val="008A495B"/>
    <w:rsid w:val="008A53CA"/>
    <w:rsid w:val="008A53D2"/>
    <w:rsid w:val="008A5BF9"/>
    <w:rsid w:val="008A6BB7"/>
    <w:rsid w:val="008A761A"/>
    <w:rsid w:val="008B2460"/>
    <w:rsid w:val="008B297A"/>
    <w:rsid w:val="008B3920"/>
    <w:rsid w:val="008B5420"/>
    <w:rsid w:val="008B553D"/>
    <w:rsid w:val="008B5FCC"/>
    <w:rsid w:val="008B61BA"/>
    <w:rsid w:val="008B78E3"/>
    <w:rsid w:val="008C0916"/>
    <w:rsid w:val="008C1023"/>
    <w:rsid w:val="008C1B32"/>
    <w:rsid w:val="008C2218"/>
    <w:rsid w:val="008C32D5"/>
    <w:rsid w:val="008C4411"/>
    <w:rsid w:val="008C4767"/>
    <w:rsid w:val="008C4A0A"/>
    <w:rsid w:val="008C4A70"/>
    <w:rsid w:val="008C6979"/>
    <w:rsid w:val="008C78D0"/>
    <w:rsid w:val="008C7D3F"/>
    <w:rsid w:val="008C7D48"/>
    <w:rsid w:val="008D0C9F"/>
    <w:rsid w:val="008D1665"/>
    <w:rsid w:val="008D270A"/>
    <w:rsid w:val="008D47C1"/>
    <w:rsid w:val="008D4B62"/>
    <w:rsid w:val="008D513B"/>
    <w:rsid w:val="008D6030"/>
    <w:rsid w:val="008D7037"/>
    <w:rsid w:val="008D727B"/>
    <w:rsid w:val="008D7686"/>
    <w:rsid w:val="008E12BE"/>
    <w:rsid w:val="008E1AA6"/>
    <w:rsid w:val="008E23F4"/>
    <w:rsid w:val="008E2583"/>
    <w:rsid w:val="008E51A7"/>
    <w:rsid w:val="008E51DE"/>
    <w:rsid w:val="008E6A3B"/>
    <w:rsid w:val="008E6BD1"/>
    <w:rsid w:val="008E6F74"/>
    <w:rsid w:val="008F30CC"/>
    <w:rsid w:val="008F3A80"/>
    <w:rsid w:val="008F40D2"/>
    <w:rsid w:val="008F4916"/>
    <w:rsid w:val="008F5CBD"/>
    <w:rsid w:val="00901490"/>
    <w:rsid w:val="00902DA6"/>
    <w:rsid w:val="00903FB7"/>
    <w:rsid w:val="009041D0"/>
    <w:rsid w:val="0090738C"/>
    <w:rsid w:val="00910450"/>
    <w:rsid w:val="0091086D"/>
    <w:rsid w:val="00912109"/>
    <w:rsid w:val="00914670"/>
    <w:rsid w:val="00915295"/>
    <w:rsid w:val="00915DA1"/>
    <w:rsid w:val="00915DBE"/>
    <w:rsid w:val="00917721"/>
    <w:rsid w:val="00917D56"/>
    <w:rsid w:val="00920E35"/>
    <w:rsid w:val="0092182E"/>
    <w:rsid w:val="0092560F"/>
    <w:rsid w:val="00926785"/>
    <w:rsid w:val="009307CF"/>
    <w:rsid w:val="00932119"/>
    <w:rsid w:val="00932C4D"/>
    <w:rsid w:val="009331A8"/>
    <w:rsid w:val="009337B9"/>
    <w:rsid w:val="00933963"/>
    <w:rsid w:val="00934A48"/>
    <w:rsid w:val="009355C6"/>
    <w:rsid w:val="00940C3D"/>
    <w:rsid w:val="00941C41"/>
    <w:rsid w:val="00944039"/>
    <w:rsid w:val="00944140"/>
    <w:rsid w:val="00945A6A"/>
    <w:rsid w:val="009464DF"/>
    <w:rsid w:val="0094676B"/>
    <w:rsid w:val="00953507"/>
    <w:rsid w:val="0095444C"/>
    <w:rsid w:val="00956CB9"/>
    <w:rsid w:val="00956CF6"/>
    <w:rsid w:val="00957956"/>
    <w:rsid w:val="00957DCC"/>
    <w:rsid w:val="00961E69"/>
    <w:rsid w:val="0096297D"/>
    <w:rsid w:val="00963789"/>
    <w:rsid w:val="00964F99"/>
    <w:rsid w:val="00965C9F"/>
    <w:rsid w:val="00966957"/>
    <w:rsid w:val="00966AFB"/>
    <w:rsid w:val="00967B7F"/>
    <w:rsid w:val="00967C85"/>
    <w:rsid w:val="009711E1"/>
    <w:rsid w:val="00973059"/>
    <w:rsid w:val="00973637"/>
    <w:rsid w:val="00973B1B"/>
    <w:rsid w:val="00973FEF"/>
    <w:rsid w:val="00974D71"/>
    <w:rsid w:val="0097519E"/>
    <w:rsid w:val="00976601"/>
    <w:rsid w:val="0097697B"/>
    <w:rsid w:val="009802B5"/>
    <w:rsid w:val="00980964"/>
    <w:rsid w:val="00980C09"/>
    <w:rsid w:val="009824F7"/>
    <w:rsid w:val="009845C0"/>
    <w:rsid w:val="00984E8F"/>
    <w:rsid w:val="009915B9"/>
    <w:rsid w:val="00991BBF"/>
    <w:rsid w:val="00992D3F"/>
    <w:rsid w:val="00996022"/>
    <w:rsid w:val="0099626D"/>
    <w:rsid w:val="00996C9D"/>
    <w:rsid w:val="00997156"/>
    <w:rsid w:val="009A07A6"/>
    <w:rsid w:val="009A1378"/>
    <w:rsid w:val="009A2052"/>
    <w:rsid w:val="009A21BC"/>
    <w:rsid w:val="009A302D"/>
    <w:rsid w:val="009A4716"/>
    <w:rsid w:val="009A499D"/>
    <w:rsid w:val="009A49F8"/>
    <w:rsid w:val="009A4B30"/>
    <w:rsid w:val="009A5A73"/>
    <w:rsid w:val="009A70DC"/>
    <w:rsid w:val="009A7BAF"/>
    <w:rsid w:val="009B17CA"/>
    <w:rsid w:val="009B3196"/>
    <w:rsid w:val="009B33CF"/>
    <w:rsid w:val="009B3A8B"/>
    <w:rsid w:val="009B4810"/>
    <w:rsid w:val="009B64D3"/>
    <w:rsid w:val="009B71BB"/>
    <w:rsid w:val="009C0372"/>
    <w:rsid w:val="009C2D02"/>
    <w:rsid w:val="009C3F5E"/>
    <w:rsid w:val="009C40FD"/>
    <w:rsid w:val="009C5C7B"/>
    <w:rsid w:val="009C6011"/>
    <w:rsid w:val="009C622B"/>
    <w:rsid w:val="009C62B4"/>
    <w:rsid w:val="009C66BC"/>
    <w:rsid w:val="009C7410"/>
    <w:rsid w:val="009C7F45"/>
    <w:rsid w:val="009D38EA"/>
    <w:rsid w:val="009D5D5A"/>
    <w:rsid w:val="009D5F9A"/>
    <w:rsid w:val="009D6DA8"/>
    <w:rsid w:val="009D71DE"/>
    <w:rsid w:val="009E0641"/>
    <w:rsid w:val="009E0CA9"/>
    <w:rsid w:val="009E15AA"/>
    <w:rsid w:val="009E3189"/>
    <w:rsid w:val="009E354B"/>
    <w:rsid w:val="009E3B86"/>
    <w:rsid w:val="009E5CF4"/>
    <w:rsid w:val="009F0C22"/>
    <w:rsid w:val="009F0E02"/>
    <w:rsid w:val="009F17C2"/>
    <w:rsid w:val="009F1D25"/>
    <w:rsid w:val="009F1E3F"/>
    <w:rsid w:val="009F203D"/>
    <w:rsid w:val="009F2BDF"/>
    <w:rsid w:val="009F4727"/>
    <w:rsid w:val="009F5328"/>
    <w:rsid w:val="009F613A"/>
    <w:rsid w:val="009F641E"/>
    <w:rsid w:val="009F6CFF"/>
    <w:rsid w:val="009F6F5E"/>
    <w:rsid w:val="009F7DDC"/>
    <w:rsid w:val="00A002A1"/>
    <w:rsid w:val="00A02134"/>
    <w:rsid w:val="00A021AB"/>
    <w:rsid w:val="00A02701"/>
    <w:rsid w:val="00A039E1"/>
    <w:rsid w:val="00A04134"/>
    <w:rsid w:val="00A05E59"/>
    <w:rsid w:val="00A067EB"/>
    <w:rsid w:val="00A07F92"/>
    <w:rsid w:val="00A10512"/>
    <w:rsid w:val="00A10A63"/>
    <w:rsid w:val="00A111AE"/>
    <w:rsid w:val="00A12226"/>
    <w:rsid w:val="00A1262F"/>
    <w:rsid w:val="00A13818"/>
    <w:rsid w:val="00A153CC"/>
    <w:rsid w:val="00A15E0A"/>
    <w:rsid w:val="00A16C6D"/>
    <w:rsid w:val="00A20186"/>
    <w:rsid w:val="00A209A4"/>
    <w:rsid w:val="00A22011"/>
    <w:rsid w:val="00A2246A"/>
    <w:rsid w:val="00A2256C"/>
    <w:rsid w:val="00A231FC"/>
    <w:rsid w:val="00A233BF"/>
    <w:rsid w:val="00A30041"/>
    <w:rsid w:val="00A30F53"/>
    <w:rsid w:val="00A31081"/>
    <w:rsid w:val="00A31178"/>
    <w:rsid w:val="00A319C7"/>
    <w:rsid w:val="00A31C59"/>
    <w:rsid w:val="00A33B17"/>
    <w:rsid w:val="00A3455D"/>
    <w:rsid w:val="00A35313"/>
    <w:rsid w:val="00A36BDE"/>
    <w:rsid w:val="00A36F37"/>
    <w:rsid w:val="00A37018"/>
    <w:rsid w:val="00A37A49"/>
    <w:rsid w:val="00A403A7"/>
    <w:rsid w:val="00A40C90"/>
    <w:rsid w:val="00A410E3"/>
    <w:rsid w:val="00A4278A"/>
    <w:rsid w:val="00A42B8A"/>
    <w:rsid w:val="00A43018"/>
    <w:rsid w:val="00A43049"/>
    <w:rsid w:val="00A43D11"/>
    <w:rsid w:val="00A44B93"/>
    <w:rsid w:val="00A45554"/>
    <w:rsid w:val="00A4596F"/>
    <w:rsid w:val="00A460CE"/>
    <w:rsid w:val="00A5198F"/>
    <w:rsid w:val="00A51CE0"/>
    <w:rsid w:val="00A536F7"/>
    <w:rsid w:val="00A54EA0"/>
    <w:rsid w:val="00A5544F"/>
    <w:rsid w:val="00A55918"/>
    <w:rsid w:val="00A56742"/>
    <w:rsid w:val="00A5691D"/>
    <w:rsid w:val="00A5766C"/>
    <w:rsid w:val="00A5793F"/>
    <w:rsid w:val="00A60369"/>
    <w:rsid w:val="00A62A95"/>
    <w:rsid w:val="00A63067"/>
    <w:rsid w:val="00A6365E"/>
    <w:rsid w:val="00A70AE7"/>
    <w:rsid w:val="00A7100D"/>
    <w:rsid w:val="00A712A0"/>
    <w:rsid w:val="00A71E7F"/>
    <w:rsid w:val="00A7238F"/>
    <w:rsid w:val="00A747F7"/>
    <w:rsid w:val="00A75185"/>
    <w:rsid w:val="00A77083"/>
    <w:rsid w:val="00A77FE8"/>
    <w:rsid w:val="00A80ED8"/>
    <w:rsid w:val="00A816B3"/>
    <w:rsid w:val="00A8293B"/>
    <w:rsid w:val="00A831FA"/>
    <w:rsid w:val="00A8520A"/>
    <w:rsid w:val="00A873C6"/>
    <w:rsid w:val="00A90073"/>
    <w:rsid w:val="00A91ED8"/>
    <w:rsid w:val="00A91F82"/>
    <w:rsid w:val="00A9209F"/>
    <w:rsid w:val="00A924CA"/>
    <w:rsid w:val="00A929A2"/>
    <w:rsid w:val="00A92ACB"/>
    <w:rsid w:val="00A9508E"/>
    <w:rsid w:val="00A97BEA"/>
    <w:rsid w:val="00AA00C7"/>
    <w:rsid w:val="00AA029E"/>
    <w:rsid w:val="00AA0E4E"/>
    <w:rsid w:val="00AA17A0"/>
    <w:rsid w:val="00AA2F8E"/>
    <w:rsid w:val="00AA38D2"/>
    <w:rsid w:val="00AA3E96"/>
    <w:rsid w:val="00AA4971"/>
    <w:rsid w:val="00AA49C6"/>
    <w:rsid w:val="00AA60BB"/>
    <w:rsid w:val="00AA6235"/>
    <w:rsid w:val="00AA6F0A"/>
    <w:rsid w:val="00AA7114"/>
    <w:rsid w:val="00AB0010"/>
    <w:rsid w:val="00AB06C7"/>
    <w:rsid w:val="00AB0E30"/>
    <w:rsid w:val="00AB12CC"/>
    <w:rsid w:val="00AB3DF4"/>
    <w:rsid w:val="00AB4BC2"/>
    <w:rsid w:val="00AB4FE0"/>
    <w:rsid w:val="00AB5AF4"/>
    <w:rsid w:val="00AB72BB"/>
    <w:rsid w:val="00AC013D"/>
    <w:rsid w:val="00AC0F80"/>
    <w:rsid w:val="00AC17A2"/>
    <w:rsid w:val="00AC218D"/>
    <w:rsid w:val="00AC2204"/>
    <w:rsid w:val="00AC30C0"/>
    <w:rsid w:val="00AC33E2"/>
    <w:rsid w:val="00AC3F83"/>
    <w:rsid w:val="00AC3F87"/>
    <w:rsid w:val="00AC55D4"/>
    <w:rsid w:val="00AC5F03"/>
    <w:rsid w:val="00AC6568"/>
    <w:rsid w:val="00AC6DEB"/>
    <w:rsid w:val="00AD0AA4"/>
    <w:rsid w:val="00AD1D2A"/>
    <w:rsid w:val="00AD2ED2"/>
    <w:rsid w:val="00AD31CF"/>
    <w:rsid w:val="00AD383B"/>
    <w:rsid w:val="00AD436B"/>
    <w:rsid w:val="00AD44A0"/>
    <w:rsid w:val="00AD4DFC"/>
    <w:rsid w:val="00AD7102"/>
    <w:rsid w:val="00AD77A1"/>
    <w:rsid w:val="00AD7A99"/>
    <w:rsid w:val="00AE0F84"/>
    <w:rsid w:val="00AE136F"/>
    <w:rsid w:val="00AE1939"/>
    <w:rsid w:val="00AE212D"/>
    <w:rsid w:val="00AE3491"/>
    <w:rsid w:val="00AE3C29"/>
    <w:rsid w:val="00AE5304"/>
    <w:rsid w:val="00AE54A1"/>
    <w:rsid w:val="00AE71CA"/>
    <w:rsid w:val="00AF6648"/>
    <w:rsid w:val="00AF6CAD"/>
    <w:rsid w:val="00B0065A"/>
    <w:rsid w:val="00B009E7"/>
    <w:rsid w:val="00B012AA"/>
    <w:rsid w:val="00B01E65"/>
    <w:rsid w:val="00B02659"/>
    <w:rsid w:val="00B0368D"/>
    <w:rsid w:val="00B039FF"/>
    <w:rsid w:val="00B04D61"/>
    <w:rsid w:val="00B060AF"/>
    <w:rsid w:val="00B07C45"/>
    <w:rsid w:val="00B10236"/>
    <w:rsid w:val="00B106A6"/>
    <w:rsid w:val="00B11D38"/>
    <w:rsid w:val="00B12126"/>
    <w:rsid w:val="00B13050"/>
    <w:rsid w:val="00B15FAE"/>
    <w:rsid w:val="00B1607C"/>
    <w:rsid w:val="00B16C05"/>
    <w:rsid w:val="00B16E05"/>
    <w:rsid w:val="00B174D3"/>
    <w:rsid w:val="00B175A9"/>
    <w:rsid w:val="00B20E39"/>
    <w:rsid w:val="00B212DC"/>
    <w:rsid w:val="00B22675"/>
    <w:rsid w:val="00B22F66"/>
    <w:rsid w:val="00B244D7"/>
    <w:rsid w:val="00B24B75"/>
    <w:rsid w:val="00B24D5F"/>
    <w:rsid w:val="00B25AA2"/>
    <w:rsid w:val="00B27E99"/>
    <w:rsid w:val="00B3095B"/>
    <w:rsid w:val="00B30EBD"/>
    <w:rsid w:val="00B31091"/>
    <w:rsid w:val="00B32E85"/>
    <w:rsid w:val="00B35630"/>
    <w:rsid w:val="00B35C0C"/>
    <w:rsid w:val="00B36ADC"/>
    <w:rsid w:val="00B36DCC"/>
    <w:rsid w:val="00B379F1"/>
    <w:rsid w:val="00B41535"/>
    <w:rsid w:val="00B41551"/>
    <w:rsid w:val="00B42702"/>
    <w:rsid w:val="00B43CAB"/>
    <w:rsid w:val="00B4443F"/>
    <w:rsid w:val="00B44FA7"/>
    <w:rsid w:val="00B46C23"/>
    <w:rsid w:val="00B506B5"/>
    <w:rsid w:val="00B51AB6"/>
    <w:rsid w:val="00B522D4"/>
    <w:rsid w:val="00B5294C"/>
    <w:rsid w:val="00B52C9C"/>
    <w:rsid w:val="00B53A87"/>
    <w:rsid w:val="00B542D7"/>
    <w:rsid w:val="00B542D9"/>
    <w:rsid w:val="00B55BD0"/>
    <w:rsid w:val="00B55DAD"/>
    <w:rsid w:val="00B57525"/>
    <w:rsid w:val="00B576C3"/>
    <w:rsid w:val="00B61FE0"/>
    <w:rsid w:val="00B62F3E"/>
    <w:rsid w:val="00B6465B"/>
    <w:rsid w:val="00B65B61"/>
    <w:rsid w:val="00B663BE"/>
    <w:rsid w:val="00B671BF"/>
    <w:rsid w:val="00B67BE7"/>
    <w:rsid w:val="00B7003B"/>
    <w:rsid w:val="00B7056A"/>
    <w:rsid w:val="00B707A3"/>
    <w:rsid w:val="00B7191B"/>
    <w:rsid w:val="00B724F7"/>
    <w:rsid w:val="00B732D6"/>
    <w:rsid w:val="00B754B5"/>
    <w:rsid w:val="00B810C4"/>
    <w:rsid w:val="00B82024"/>
    <w:rsid w:val="00B8324F"/>
    <w:rsid w:val="00B83397"/>
    <w:rsid w:val="00B83DF3"/>
    <w:rsid w:val="00B840A7"/>
    <w:rsid w:val="00B84DA8"/>
    <w:rsid w:val="00B8725E"/>
    <w:rsid w:val="00B87A57"/>
    <w:rsid w:val="00B87F64"/>
    <w:rsid w:val="00B92B67"/>
    <w:rsid w:val="00B93109"/>
    <w:rsid w:val="00B94ECB"/>
    <w:rsid w:val="00B955DC"/>
    <w:rsid w:val="00B96830"/>
    <w:rsid w:val="00B96BBF"/>
    <w:rsid w:val="00B96C18"/>
    <w:rsid w:val="00BA0A83"/>
    <w:rsid w:val="00BA2884"/>
    <w:rsid w:val="00BA4586"/>
    <w:rsid w:val="00BA4D16"/>
    <w:rsid w:val="00BA517E"/>
    <w:rsid w:val="00BA7850"/>
    <w:rsid w:val="00BB09DC"/>
    <w:rsid w:val="00BB3D5C"/>
    <w:rsid w:val="00BB41B1"/>
    <w:rsid w:val="00BB5C80"/>
    <w:rsid w:val="00BB66E2"/>
    <w:rsid w:val="00BB677F"/>
    <w:rsid w:val="00BB6A99"/>
    <w:rsid w:val="00BC0BFD"/>
    <w:rsid w:val="00BC1981"/>
    <w:rsid w:val="00BC1EC3"/>
    <w:rsid w:val="00BC3556"/>
    <w:rsid w:val="00BC35F2"/>
    <w:rsid w:val="00BC4134"/>
    <w:rsid w:val="00BC4730"/>
    <w:rsid w:val="00BC490A"/>
    <w:rsid w:val="00BC4AE8"/>
    <w:rsid w:val="00BC4B11"/>
    <w:rsid w:val="00BC5769"/>
    <w:rsid w:val="00BD062A"/>
    <w:rsid w:val="00BD182D"/>
    <w:rsid w:val="00BD18FF"/>
    <w:rsid w:val="00BD2F4C"/>
    <w:rsid w:val="00BD35F7"/>
    <w:rsid w:val="00BD43DD"/>
    <w:rsid w:val="00BD51D1"/>
    <w:rsid w:val="00BD7A7F"/>
    <w:rsid w:val="00BE0329"/>
    <w:rsid w:val="00BE0B88"/>
    <w:rsid w:val="00BE2052"/>
    <w:rsid w:val="00BE250E"/>
    <w:rsid w:val="00BE3BA1"/>
    <w:rsid w:val="00BE42F0"/>
    <w:rsid w:val="00BE4351"/>
    <w:rsid w:val="00BE6623"/>
    <w:rsid w:val="00BE7E04"/>
    <w:rsid w:val="00BF06F6"/>
    <w:rsid w:val="00BF2109"/>
    <w:rsid w:val="00BF213E"/>
    <w:rsid w:val="00BF257C"/>
    <w:rsid w:val="00BF3670"/>
    <w:rsid w:val="00BF53D9"/>
    <w:rsid w:val="00BF54DD"/>
    <w:rsid w:val="00BF78C1"/>
    <w:rsid w:val="00C013CA"/>
    <w:rsid w:val="00C013E6"/>
    <w:rsid w:val="00C01B33"/>
    <w:rsid w:val="00C028CA"/>
    <w:rsid w:val="00C03021"/>
    <w:rsid w:val="00C04911"/>
    <w:rsid w:val="00C053F1"/>
    <w:rsid w:val="00C06FAB"/>
    <w:rsid w:val="00C10617"/>
    <w:rsid w:val="00C10EFC"/>
    <w:rsid w:val="00C113A3"/>
    <w:rsid w:val="00C121A2"/>
    <w:rsid w:val="00C12201"/>
    <w:rsid w:val="00C12657"/>
    <w:rsid w:val="00C131F6"/>
    <w:rsid w:val="00C14429"/>
    <w:rsid w:val="00C144F3"/>
    <w:rsid w:val="00C148DB"/>
    <w:rsid w:val="00C15508"/>
    <w:rsid w:val="00C159B3"/>
    <w:rsid w:val="00C17DA9"/>
    <w:rsid w:val="00C201D7"/>
    <w:rsid w:val="00C21616"/>
    <w:rsid w:val="00C242A2"/>
    <w:rsid w:val="00C25402"/>
    <w:rsid w:val="00C25B36"/>
    <w:rsid w:val="00C25B8A"/>
    <w:rsid w:val="00C262FC"/>
    <w:rsid w:val="00C26303"/>
    <w:rsid w:val="00C26855"/>
    <w:rsid w:val="00C3135F"/>
    <w:rsid w:val="00C3196C"/>
    <w:rsid w:val="00C3200A"/>
    <w:rsid w:val="00C33FB3"/>
    <w:rsid w:val="00C3417A"/>
    <w:rsid w:val="00C34D06"/>
    <w:rsid w:val="00C36F70"/>
    <w:rsid w:val="00C4266E"/>
    <w:rsid w:val="00C438AC"/>
    <w:rsid w:val="00C43C79"/>
    <w:rsid w:val="00C4457A"/>
    <w:rsid w:val="00C44828"/>
    <w:rsid w:val="00C44B11"/>
    <w:rsid w:val="00C454A2"/>
    <w:rsid w:val="00C47AA7"/>
    <w:rsid w:val="00C52992"/>
    <w:rsid w:val="00C53827"/>
    <w:rsid w:val="00C5464D"/>
    <w:rsid w:val="00C54935"/>
    <w:rsid w:val="00C554FC"/>
    <w:rsid w:val="00C57551"/>
    <w:rsid w:val="00C577C5"/>
    <w:rsid w:val="00C60A33"/>
    <w:rsid w:val="00C62307"/>
    <w:rsid w:val="00C62B82"/>
    <w:rsid w:val="00C62E78"/>
    <w:rsid w:val="00C63435"/>
    <w:rsid w:val="00C64075"/>
    <w:rsid w:val="00C65B4F"/>
    <w:rsid w:val="00C66409"/>
    <w:rsid w:val="00C66695"/>
    <w:rsid w:val="00C67629"/>
    <w:rsid w:val="00C67DA1"/>
    <w:rsid w:val="00C7064D"/>
    <w:rsid w:val="00C70DE7"/>
    <w:rsid w:val="00C70F46"/>
    <w:rsid w:val="00C71236"/>
    <w:rsid w:val="00C73F31"/>
    <w:rsid w:val="00C74903"/>
    <w:rsid w:val="00C74C0C"/>
    <w:rsid w:val="00C75585"/>
    <w:rsid w:val="00C75929"/>
    <w:rsid w:val="00C75CA0"/>
    <w:rsid w:val="00C761A4"/>
    <w:rsid w:val="00C76303"/>
    <w:rsid w:val="00C76B89"/>
    <w:rsid w:val="00C77BB9"/>
    <w:rsid w:val="00C80101"/>
    <w:rsid w:val="00C80380"/>
    <w:rsid w:val="00C812C8"/>
    <w:rsid w:val="00C81590"/>
    <w:rsid w:val="00C81F23"/>
    <w:rsid w:val="00C822DA"/>
    <w:rsid w:val="00C84A79"/>
    <w:rsid w:val="00C87135"/>
    <w:rsid w:val="00C875F7"/>
    <w:rsid w:val="00C87610"/>
    <w:rsid w:val="00C909C6"/>
    <w:rsid w:val="00C91959"/>
    <w:rsid w:val="00C92554"/>
    <w:rsid w:val="00C933EB"/>
    <w:rsid w:val="00C936FF"/>
    <w:rsid w:val="00C937A5"/>
    <w:rsid w:val="00C93E9E"/>
    <w:rsid w:val="00C94682"/>
    <w:rsid w:val="00C9540D"/>
    <w:rsid w:val="00C95734"/>
    <w:rsid w:val="00C95846"/>
    <w:rsid w:val="00C971E0"/>
    <w:rsid w:val="00CA0426"/>
    <w:rsid w:val="00CA1742"/>
    <w:rsid w:val="00CA2C18"/>
    <w:rsid w:val="00CA455D"/>
    <w:rsid w:val="00CA4AEA"/>
    <w:rsid w:val="00CA4F84"/>
    <w:rsid w:val="00CA52D1"/>
    <w:rsid w:val="00CA55B1"/>
    <w:rsid w:val="00CA62A9"/>
    <w:rsid w:val="00CA6E55"/>
    <w:rsid w:val="00CA71BF"/>
    <w:rsid w:val="00CA7830"/>
    <w:rsid w:val="00CB1150"/>
    <w:rsid w:val="00CB4764"/>
    <w:rsid w:val="00CB4C10"/>
    <w:rsid w:val="00CC0FCE"/>
    <w:rsid w:val="00CC1908"/>
    <w:rsid w:val="00CC3D8B"/>
    <w:rsid w:val="00CC5A40"/>
    <w:rsid w:val="00CC5FCD"/>
    <w:rsid w:val="00CC606C"/>
    <w:rsid w:val="00CD234B"/>
    <w:rsid w:val="00CD2D71"/>
    <w:rsid w:val="00CD323D"/>
    <w:rsid w:val="00CD357F"/>
    <w:rsid w:val="00CD3972"/>
    <w:rsid w:val="00CD3CB8"/>
    <w:rsid w:val="00CD54F0"/>
    <w:rsid w:val="00CD7456"/>
    <w:rsid w:val="00CE0705"/>
    <w:rsid w:val="00CE10AB"/>
    <w:rsid w:val="00CE1487"/>
    <w:rsid w:val="00CE1584"/>
    <w:rsid w:val="00CE2DDF"/>
    <w:rsid w:val="00CE3B53"/>
    <w:rsid w:val="00CE3CCF"/>
    <w:rsid w:val="00CE3EDB"/>
    <w:rsid w:val="00CE5AE3"/>
    <w:rsid w:val="00CE6342"/>
    <w:rsid w:val="00CE67B1"/>
    <w:rsid w:val="00CE684B"/>
    <w:rsid w:val="00CE72CD"/>
    <w:rsid w:val="00CE765E"/>
    <w:rsid w:val="00CF0537"/>
    <w:rsid w:val="00CF08A9"/>
    <w:rsid w:val="00CF37F2"/>
    <w:rsid w:val="00CF3D37"/>
    <w:rsid w:val="00CF3E1F"/>
    <w:rsid w:val="00CF493A"/>
    <w:rsid w:val="00CF5D1D"/>
    <w:rsid w:val="00CF75D5"/>
    <w:rsid w:val="00CF7C64"/>
    <w:rsid w:val="00CF7FFE"/>
    <w:rsid w:val="00D0067B"/>
    <w:rsid w:val="00D00E44"/>
    <w:rsid w:val="00D021F7"/>
    <w:rsid w:val="00D0281E"/>
    <w:rsid w:val="00D02C6D"/>
    <w:rsid w:val="00D03442"/>
    <w:rsid w:val="00D036B1"/>
    <w:rsid w:val="00D042E2"/>
    <w:rsid w:val="00D044A4"/>
    <w:rsid w:val="00D05A4A"/>
    <w:rsid w:val="00D067CD"/>
    <w:rsid w:val="00D06D12"/>
    <w:rsid w:val="00D07C86"/>
    <w:rsid w:val="00D10CE3"/>
    <w:rsid w:val="00D118E9"/>
    <w:rsid w:val="00D11A58"/>
    <w:rsid w:val="00D11E10"/>
    <w:rsid w:val="00D12831"/>
    <w:rsid w:val="00D12A3D"/>
    <w:rsid w:val="00D13E3C"/>
    <w:rsid w:val="00D14FCD"/>
    <w:rsid w:val="00D159AE"/>
    <w:rsid w:val="00D17FBF"/>
    <w:rsid w:val="00D212D0"/>
    <w:rsid w:val="00D216FC"/>
    <w:rsid w:val="00D21714"/>
    <w:rsid w:val="00D2194E"/>
    <w:rsid w:val="00D24BD7"/>
    <w:rsid w:val="00D24C9C"/>
    <w:rsid w:val="00D25016"/>
    <w:rsid w:val="00D25BF6"/>
    <w:rsid w:val="00D2601D"/>
    <w:rsid w:val="00D26BF7"/>
    <w:rsid w:val="00D270AF"/>
    <w:rsid w:val="00D276DD"/>
    <w:rsid w:val="00D312CC"/>
    <w:rsid w:val="00D314DC"/>
    <w:rsid w:val="00D32398"/>
    <w:rsid w:val="00D3265D"/>
    <w:rsid w:val="00D33493"/>
    <w:rsid w:val="00D344F0"/>
    <w:rsid w:val="00D355D7"/>
    <w:rsid w:val="00D35871"/>
    <w:rsid w:val="00D365F9"/>
    <w:rsid w:val="00D36887"/>
    <w:rsid w:val="00D37750"/>
    <w:rsid w:val="00D3788E"/>
    <w:rsid w:val="00D411D3"/>
    <w:rsid w:val="00D42D2C"/>
    <w:rsid w:val="00D43F68"/>
    <w:rsid w:val="00D45528"/>
    <w:rsid w:val="00D46541"/>
    <w:rsid w:val="00D4677C"/>
    <w:rsid w:val="00D50715"/>
    <w:rsid w:val="00D50F68"/>
    <w:rsid w:val="00D514AB"/>
    <w:rsid w:val="00D523AD"/>
    <w:rsid w:val="00D5245F"/>
    <w:rsid w:val="00D52852"/>
    <w:rsid w:val="00D52896"/>
    <w:rsid w:val="00D54A36"/>
    <w:rsid w:val="00D559D2"/>
    <w:rsid w:val="00D61516"/>
    <w:rsid w:val="00D61DE5"/>
    <w:rsid w:val="00D6287E"/>
    <w:rsid w:val="00D62DF8"/>
    <w:rsid w:val="00D639F2"/>
    <w:rsid w:val="00D65244"/>
    <w:rsid w:val="00D6571F"/>
    <w:rsid w:val="00D65B83"/>
    <w:rsid w:val="00D6684B"/>
    <w:rsid w:val="00D67BA8"/>
    <w:rsid w:val="00D70462"/>
    <w:rsid w:val="00D707A9"/>
    <w:rsid w:val="00D70C52"/>
    <w:rsid w:val="00D71A68"/>
    <w:rsid w:val="00D71EC6"/>
    <w:rsid w:val="00D72E31"/>
    <w:rsid w:val="00D730DD"/>
    <w:rsid w:val="00D7491E"/>
    <w:rsid w:val="00D75D4C"/>
    <w:rsid w:val="00D7679B"/>
    <w:rsid w:val="00D77609"/>
    <w:rsid w:val="00D77D1F"/>
    <w:rsid w:val="00D77EB0"/>
    <w:rsid w:val="00D80956"/>
    <w:rsid w:val="00D80D1D"/>
    <w:rsid w:val="00D825FD"/>
    <w:rsid w:val="00D82E0E"/>
    <w:rsid w:val="00D83E35"/>
    <w:rsid w:val="00D83E55"/>
    <w:rsid w:val="00D850AE"/>
    <w:rsid w:val="00D85679"/>
    <w:rsid w:val="00D85E34"/>
    <w:rsid w:val="00D8739F"/>
    <w:rsid w:val="00D900D8"/>
    <w:rsid w:val="00D90EF6"/>
    <w:rsid w:val="00D91095"/>
    <w:rsid w:val="00D91099"/>
    <w:rsid w:val="00D92A3D"/>
    <w:rsid w:val="00D949A4"/>
    <w:rsid w:val="00D94D1F"/>
    <w:rsid w:val="00D96CE7"/>
    <w:rsid w:val="00D97BFC"/>
    <w:rsid w:val="00DA373B"/>
    <w:rsid w:val="00DA398B"/>
    <w:rsid w:val="00DA39D4"/>
    <w:rsid w:val="00DA52BD"/>
    <w:rsid w:val="00DA599B"/>
    <w:rsid w:val="00DA64DE"/>
    <w:rsid w:val="00DA67A8"/>
    <w:rsid w:val="00DA74EF"/>
    <w:rsid w:val="00DA7DA0"/>
    <w:rsid w:val="00DB0214"/>
    <w:rsid w:val="00DB34CE"/>
    <w:rsid w:val="00DB40B0"/>
    <w:rsid w:val="00DB4529"/>
    <w:rsid w:val="00DB5E71"/>
    <w:rsid w:val="00DB6CF3"/>
    <w:rsid w:val="00DB6D6E"/>
    <w:rsid w:val="00DB7036"/>
    <w:rsid w:val="00DC0164"/>
    <w:rsid w:val="00DC1AA4"/>
    <w:rsid w:val="00DC2CE9"/>
    <w:rsid w:val="00DC60F5"/>
    <w:rsid w:val="00DC67B8"/>
    <w:rsid w:val="00DC7D87"/>
    <w:rsid w:val="00DD0B90"/>
    <w:rsid w:val="00DD15C3"/>
    <w:rsid w:val="00DD2061"/>
    <w:rsid w:val="00DD2D46"/>
    <w:rsid w:val="00DD47AA"/>
    <w:rsid w:val="00DD4FF4"/>
    <w:rsid w:val="00DD5FB1"/>
    <w:rsid w:val="00DD638A"/>
    <w:rsid w:val="00DD7400"/>
    <w:rsid w:val="00DD74CD"/>
    <w:rsid w:val="00DE2553"/>
    <w:rsid w:val="00DE3287"/>
    <w:rsid w:val="00DE369F"/>
    <w:rsid w:val="00DE3A7E"/>
    <w:rsid w:val="00DE47AC"/>
    <w:rsid w:val="00DE5BF6"/>
    <w:rsid w:val="00DE6664"/>
    <w:rsid w:val="00DE6AA2"/>
    <w:rsid w:val="00DE6D55"/>
    <w:rsid w:val="00DE71D1"/>
    <w:rsid w:val="00DF05E5"/>
    <w:rsid w:val="00DF0674"/>
    <w:rsid w:val="00DF0806"/>
    <w:rsid w:val="00DF1379"/>
    <w:rsid w:val="00DF1916"/>
    <w:rsid w:val="00DF24FB"/>
    <w:rsid w:val="00DF2797"/>
    <w:rsid w:val="00DF281B"/>
    <w:rsid w:val="00DF2FF7"/>
    <w:rsid w:val="00DF3B96"/>
    <w:rsid w:val="00DF4402"/>
    <w:rsid w:val="00DF5F93"/>
    <w:rsid w:val="00DF636E"/>
    <w:rsid w:val="00DF6375"/>
    <w:rsid w:val="00DF6B5A"/>
    <w:rsid w:val="00E020C5"/>
    <w:rsid w:val="00E030AB"/>
    <w:rsid w:val="00E04860"/>
    <w:rsid w:val="00E04963"/>
    <w:rsid w:val="00E06602"/>
    <w:rsid w:val="00E074A9"/>
    <w:rsid w:val="00E077B2"/>
    <w:rsid w:val="00E100EA"/>
    <w:rsid w:val="00E10D7A"/>
    <w:rsid w:val="00E10FC4"/>
    <w:rsid w:val="00E116C1"/>
    <w:rsid w:val="00E11945"/>
    <w:rsid w:val="00E11C63"/>
    <w:rsid w:val="00E12840"/>
    <w:rsid w:val="00E1322F"/>
    <w:rsid w:val="00E139E4"/>
    <w:rsid w:val="00E144FB"/>
    <w:rsid w:val="00E14FB0"/>
    <w:rsid w:val="00E15813"/>
    <w:rsid w:val="00E17086"/>
    <w:rsid w:val="00E17573"/>
    <w:rsid w:val="00E17A07"/>
    <w:rsid w:val="00E23A3F"/>
    <w:rsid w:val="00E24813"/>
    <w:rsid w:val="00E271B9"/>
    <w:rsid w:val="00E27769"/>
    <w:rsid w:val="00E30DE6"/>
    <w:rsid w:val="00E30E27"/>
    <w:rsid w:val="00E32979"/>
    <w:rsid w:val="00E332CE"/>
    <w:rsid w:val="00E34B9D"/>
    <w:rsid w:val="00E372FE"/>
    <w:rsid w:val="00E4065D"/>
    <w:rsid w:val="00E4125D"/>
    <w:rsid w:val="00E4134B"/>
    <w:rsid w:val="00E429B5"/>
    <w:rsid w:val="00E4354C"/>
    <w:rsid w:val="00E4370F"/>
    <w:rsid w:val="00E44AFB"/>
    <w:rsid w:val="00E477A4"/>
    <w:rsid w:val="00E50478"/>
    <w:rsid w:val="00E51F7C"/>
    <w:rsid w:val="00E52476"/>
    <w:rsid w:val="00E52C8A"/>
    <w:rsid w:val="00E541ED"/>
    <w:rsid w:val="00E55089"/>
    <w:rsid w:val="00E550B0"/>
    <w:rsid w:val="00E55A7E"/>
    <w:rsid w:val="00E56BF2"/>
    <w:rsid w:val="00E57052"/>
    <w:rsid w:val="00E57449"/>
    <w:rsid w:val="00E607E9"/>
    <w:rsid w:val="00E608A1"/>
    <w:rsid w:val="00E61828"/>
    <w:rsid w:val="00E628D4"/>
    <w:rsid w:val="00E63199"/>
    <w:rsid w:val="00E647D9"/>
    <w:rsid w:val="00E66221"/>
    <w:rsid w:val="00E66D65"/>
    <w:rsid w:val="00E705DD"/>
    <w:rsid w:val="00E70926"/>
    <w:rsid w:val="00E713F0"/>
    <w:rsid w:val="00E71649"/>
    <w:rsid w:val="00E71AF0"/>
    <w:rsid w:val="00E71B0E"/>
    <w:rsid w:val="00E76987"/>
    <w:rsid w:val="00E76E6D"/>
    <w:rsid w:val="00E77EA8"/>
    <w:rsid w:val="00E77F78"/>
    <w:rsid w:val="00E82711"/>
    <w:rsid w:val="00E8362F"/>
    <w:rsid w:val="00E83AAC"/>
    <w:rsid w:val="00E84B14"/>
    <w:rsid w:val="00E85061"/>
    <w:rsid w:val="00E85A5A"/>
    <w:rsid w:val="00E87D30"/>
    <w:rsid w:val="00E9105F"/>
    <w:rsid w:val="00E91141"/>
    <w:rsid w:val="00E915D3"/>
    <w:rsid w:val="00E92437"/>
    <w:rsid w:val="00E92B8C"/>
    <w:rsid w:val="00E93312"/>
    <w:rsid w:val="00E943E1"/>
    <w:rsid w:val="00E95C5B"/>
    <w:rsid w:val="00E95F75"/>
    <w:rsid w:val="00E96144"/>
    <w:rsid w:val="00E97618"/>
    <w:rsid w:val="00EA1DFF"/>
    <w:rsid w:val="00EA2C77"/>
    <w:rsid w:val="00EA2E71"/>
    <w:rsid w:val="00EA39F3"/>
    <w:rsid w:val="00EA43B9"/>
    <w:rsid w:val="00EA4E93"/>
    <w:rsid w:val="00EA5714"/>
    <w:rsid w:val="00EA65BC"/>
    <w:rsid w:val="00EB0906"/>
    <w:rsid w:val="00EB2825"/>
    <w:rsid w:val="00EB28DD"/>
    <w:rsid w:val="00EB2C00"/>
    <w:rsid w:val="00EB371F"/>
    <w:rsid w:val="00EB3943"/>
    <w:rsid w:val="00EB3E29"/>
    <w:rsid w:val="00EB502E"/>
    <w:rsid w:val="00EB5A98"/>
    <w:rsid w:val="00EB63A2"/>
    <w:rsid w:val="00EB6E06"/>
    <w:rsid w:val="00EB7352"/>
    <w:rsid w:val="00EB7DCA"/>
    <w:rsid w:val="00EC3880"/>
    <w:rsid w:val="00EC6820"/>
    <w:rsid w:val="00ED1D58"/>
    <w:rsid w:val="00ED222A"/>
    <w:rsid w:val="00ED22BC"/>
    <w:rsid w:val="00ED570B"/>
    <w:rsid w:val="00ED59BA"/>
    <w:rsid w:val="00ED5AE7"/>
    <w:rsid w:val="00ED5B61"/>
    <w:rsid w:val="00ED647E"/>
    <w:rsid w:val="00ED6848"/>
    <w:rsid w:val="00ED7183"/>
    <w:rsid w:val="00ED74C4"/>
    <w:rsid w:val="00EE3A30"/>
    <w:rsid w:val="00EE47F9"/>
    <w:rsid w:val="00EE5853"/>
    <w:rsid w:val="00EE5D41"/>
    <w:rsid w:val="00EE6375"/>
    <w:rsid w:val="00EF0C37"/>
    <w:rsid w:val="00EF168B"/>
    <w:rsid w:val="00EF2173"/>
    <w:rsid w:val="00EF2E91"/>
    <w:rsid w:val="00EF31AF"/>
    <w:rsid w:val="00EF335C"/>
    <w:rsid w:val="00EF44A4"/>
    <w:rsid w:val="00EF4FD9"/>
    <w:rsid w:val="00EF5409"/>
    <w:rsid w:val="00EF547B"/>
    <w:rsid w:val="00EF6413"/>
    <w:rsid w:val="00F00198"/>
    <w:rsid w:val="00F013A7"/>
    <w:rsid w:val="00F02961"/>
    <w:rsid w:val="00F03002"/>
    <w:rsid w:val="00F038AE"/>
    <w:rsid w:val="00F0472A"/>
    <w:rsid w:val="00F048F7"/>
    <w:rsid w:val="00F055F7"/>
    <w:rsid w:val="00F05B2F"/>
    <w:rsid w:val="00F06A4B"/>
    <w:rsid w:val="00F0705A"/>
    <w:rsid w:val="00F1083B"/>
    <w:rsid w:val="00F127B7"/>
    <w:rsid w:val="00F1634C"/>
    <w:rsid w:val="00F16578"/>
    <w:rsid w:val="00F177B1"/>
    <w:rsid w:val="00F20133"/>
    <w:rsid w:val="00F20681"/>
    <w:rsid w:val="00F20A2F"/>
    <w:rsid w:val="00F20F3F"/>
    <w:rsid w:val="00F211CB"/>
    <w:rsid w:val="00F22ED7"/>
    <w:rsid w:val="00F22F69"/>
    <w:rsid w:val="00F23259"/>
    <w:rsid w:val="00F234E2"/>
    <w:rsid w:val="00F25B64"/>
    <w:rsid w:val="00F262EC"/>
    <w:rsid w:val="00F26488"/>
    <w:rsid w:val="00F26528"/>
    <w:rsid w:val="00F3079D"/>
    <w:rsid w:val="00F313BA"/>
    <w:rsid w:val="00F323F1"/>
    <w:rsid w:val="00F32B7A"/>
    <w:rsid w:val="00F330B1"/>
    <w:rsid w:val="00F33E97"/>
    <w:rsid w:val="00F34360"/>
    <w:rsid w:val="00F35D7F"/>
    <w:rsid w:val="00F3661E"/>
    <w:rsid w:val="00F40015"/>
    <w:rsid w:val="00F43045"/>
    <w:rsid w:val="00F43EAA"/>
    <w:rsid w:val="00F444D4"/>
    <w:rsid w:val="00F4504D"/>
    <w:rsid w:val="00F455DE"/>
    <w:rsid w:val="00F512CC"/>
    <w:rsid w:val="00F52294"/>
    <w:rsid w:val="00F532C6"/>
    <w:rsid w:val="00F542AD"/>
    <w:rsid w:val="00F54A20"/>
    <w:rsid w:val="00F555A0"/>
    <w:rsid w:val="00F55F87"/>
    <w:rsid w:val="00F56BB7"/>
    <w:rsid w:val="00F60C74"/>
    <w:rsid w:val="00F65C11"/>
    <w:rsid w:val="00F66930"/>
    <w:rsid w:val="00F6771A"/>
    <w:rsid w:val="00F70A43"/>
    <w:rsid w:val="00F70B7D"/>
    <w:rsid w:val="00F715D2"/>
    <w:rsid w:val="00F723D7"/>
    <w:rsid w:val="00F7387E"/>
    <w:rsid w:val="00F739E7"/>
    <w:rsid w:val="00F73BAC"/>
    <w:rsid w:val="00F743FB"/>
    <w:rsid w:val="00F74B36"/>
    <w:rsid w:val="00F752AB"/>
    <w:rsid w:val="00F75FDF"/>
    <w:rsid w:val="00F80B26"/>
    <w:rsid w:val="00F81859"/>
    <w:rsid w:val="00F8191A"/>
    <w:rsid w:val="00F81AE9"/>
    <w:rsid w:val="00F82073"/>
    <w:rsid w:val="00F82CDD"/>
    <w:rsid w:val="00F83F1B"/>
    <w:rsid w:val="00F8415A"/>
    <w:rsid w:val="00F84ACD"/>
    <w:rsid w:val="00F85016"/>
    <w:rsid w:val="00F85589"/>
    <w:rsid w:val="00F86096"/>
    <w:rsid w:val="00F8657D"/>
    <w:rsid w:val="00F87ACB"/>
    <w:rsid w:val="00F90937"/>
    <w:rsid w:val="00F91593"/>
    <w:rsid w:val="00F91D00"/>
    <w:rsid w:val="00F93ABF"/>
    <w:rsid w:val="00F96042"/>
    <w:rsid w:val="00F966CD"/>
    <w:rsid w:val="00F97123"/>
    <w:rsid w:val="00F97EBC"/>
    <w:rsid w:val="00FA04BA"/>
    <w:rsid w:val="00FA1748"/>
    <w:rsid w:val="00FA1F87"/>
    <w:rsid w:val="00FA227B"/>
    <w:rsid w:val="00FA2968"/>
    <w:rsid w:val="00FA3518"/>
    <w:rsid w:val="00FA5817"/>
    <w:rsid w:val="00FA5BB4"/>
    <w:rsid w:val="00FA6CA5"/>
    <w:rsid w:val="00FA76FF"/>
    <w:rsid w:val="00FA77D4"/>
    <w:rsid w:val="00FA7F82"/>
    <w:rsid w:val="00FB153A"/>
    <w:rsid w:val="00FB1CFF"/>
    <w:rsid w:val="00FB22B1"/>
    <w:rsid w:val="00FB3111"/>
    <w:rsid w:val="00FB3CEF"/>
    <w:rsid w:val="00FB5851"/>
    <w:rsid w:val="00FB693F"/>
    <w:rsid w:val="00FB727F"/>
    <w:rsid w:val="00FC0E64"/>
    <w:rsid w:val="00FC1DA8"/>
    <w:rsid w:val="00FC2DD6"/>
    <w:rsid w:val="00FC3128"/>
    <w:rsid w:val="00FC5035"/>
    <w:rsid w:val="00FC668D"/>
    <w:rsid w:val="00FC7316"/>
    <w:rsid w:val="00FC7EDD"/>
    <w:rsid w:val="00FD027A"/>
    <w:rsid w:val="00FD1E94"/>
    <w:rsid w:val="00FD4AD8"/>
    <w:rsid w:val="00FD4D63"/>
    <w:rsid w:val="00FD6838"/>
    <w:rsid w:val="00FD6B82"/>
    <w:rsid w:val="00FE073C"/>
    <w:rsid w:val="00FE17F4"/>
    <w:rsid w:val="00FE19D1"/>
    <w:rsid w:val="00FE41C9"/>
    <w:rsid w:val="00FE4B15"/>
    <w:rsid w:val="00FE4CDC"/>
    <w:rsid w:val="00FE720D"/>
    <w:rsid w:val="00FE77D3"/>
    <w:rsid w:val="00FF00AB"/>
    <w:rsid w:val="00FF0CC6"/>
    <w:rsid w:val="00FF1437"/>
    <w:rsid w:val="00FF1CA7"/>
    <w:rsid w:val="00FF2390"/>
    <w:rsid w:val="00FF32FC"/>
    <w:rsid w:val="00FF4CBC"/>
    <w:rsid w:val="00FF6219"/>
    <w:rsid w:val="00FF7156"/>
    <w:rsid w:val="00FF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A146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6C"/>
  </w:style>
  <w:style w:type="paragraph" w:styleId="Titre3">
    <w:name w:val="heading 3"/>
    <w:basedOn w:val="Normal"/>
    <w:link w:val="Titre3Car"/>
    <w:uiPriority w:val="9"/>
    <w:qFormat/>
    <w:rsid w:val="005C25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7629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629B0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desc">
    <w:name w:val="desc"/>
    <w:basedOn w:val="Normal"/>
    <w:rsid w:val="002D0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2D0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2D0148"/>
  </w:style>
  <w:style w:type="paragraph" w:styleId="NormalWeb">
    <w:name w:val="Normal (Web)"/>
    <w:basedOn w:val="Normal"/>
    <w:uiPriority w:val="99"/>
    <w:semiHidden/>
    <w:unhideWhenUsed/>
    <w:rsid w:val="00145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BD43DD"/>
    <w:rPr>
      <w:i/>
      <w:iCs/>
    </w:rPr>
  </w:style>
  <w:style w:type="character" w:customStyle="1" w:styleId="shorttext">
    <w:name w:val="short_text"/>
    <w:basedOn w:val="Policepardfaut"/>
    <w:rsid w:val="005971ED"/>
  </w:style>
  <w:style w:type="character" w:styleId="Textedelespacerserv">
    <w:name w:val="Placeholder Text"/>
    <w:basedOn w:val="Policepardfaut"/>
    <w:uiPriority w:val="99"/>
    <w:semiHidden/>
    <w:rsid w:val="00945A6A"/>
    <w:rPr>
      <w:color w:val="808080"/>
    </w:rPr>
  </w:style>
  <w:style w:type="table" w:styleId="Grilledutableau">
    <w:name w:val="Table Grid"/>
    <w:basedOn w:val="TableauNormal"/>
    <w:uiPriority w:val="39"/>
    <w:rsid w:val="00914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14670"/>
    <w:pPr>
      <w:ind w:left="720"/>
      <w:contextualSpacing/>
    </w:pPr>
  </w:style>
  <w:style w:type="character" w:customStyle="1" w:styleId="storydeck">
    <w:name w:val="storydeck"/>
    <w:basedOn w:val="Policepardfaut"/>
    <w:rsid w:val="001D6A8F"/>
  </w:style>
  <w:style w:type="character" w:customStyle="1" w:styleId="smallcopy">
    <w:name w:val="smallcopy"/>
    <w:basedOn w:val="Policepardfaut"/>
    <w:rsid w:val="001D6A8F"/>
  </w:style>
  <w:style w:type="character" w:customStyle="1" w:styleId="st">
    <w:name w:val="st"/>
    <w:basedOn w:val="Policepardfaut"/>
    <w:rsid w:val="001D6A8F"/>
  </w:style>
  <w:style w:type="character" w:customStyle="1" w:styleId="Titre3Car">
    <w:name w:val="Titre 3 Car"/>
    <w:basedOn w:val="Policepardfaut"/>
    <w:link w:val="Titre3"/>
    <w:uiPriority w:val="9"/>
    <w:rsid w:val="005C2594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85A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5A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5A5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5A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5A5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5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5A5A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9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91867"/>
  </w:style>
  <w:style w:type="paragraph" w:styleId="Pieddepage">
    <w:name w:val="footer"/>
    <w:basedOn w:val="Normal"/>
    <w:link w:val="PieddepageCar"/>
    <w:uiPriority w:val="99"/>
    <w:unhideWhenUsed/>
    <w:rsid w:val="0039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1867"/>
  </w:style>
  <w:style w:type="character" w:styleId="Lienhypertexte">
    <w:name w:val="Hyperlink"/>
    <w:basedOn w:val="Policepardfaut"/>
    <w:uiPriority w:val="99"/>
    <w:semiHidden/>
    <w:unhideWhenUsed/>
    <w:rsid w:val="00726BED"/>
    <w:rPr>
      <w:color w:val="0000FF"/>
      <w:u w:val="single"/>
    </w:rPr>
  </w:style>
  <w:style w:type="paragraph" w:styleId="Sansinterligne">
    <w:name w:val="No Spacing"/>
    <w:link w:val="SansinterligneCar"/>
    <w:uiPriority w:val="1"/>
    <w:qFormat/>
    <w:rsid w:val="009824F7"/>
    <w:pPr>
      <w:spacing w:after="0" w:line="240" w:lineRule="auto"/>
    </w:pPr>
    <w:rPr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824F7"/>
    <w:rPr>
      <w:lang w:val="en-US"/>
    </w:rPr>
  </w:style>
  <w:style w:type="paragraph" w:styleId="Rvision">
    <w:name w:val="Revision"/>
    <w:hidden/>
    <w:uiPriority w:val="99"/>
    <w:semiHidden/>
    <w:rsid w:val="00E1284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6C"/>
  </w:style>
  <w:style w:type="paragraph" w:styleId="Titre3">
    <w:name w:val="heading 3"/>
    <w:basedOn w:val="Normal"/>
    <w:link w:val="Titre3Car"/>
    <w:uiPriority w:val="9"/>
    <w:qFormat/>
    <w:rsid w:val="005C259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unhideWhenUsed/>
    <w:rsid w:val="007629B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629B0"/>
    <w:rPr>
      <w:rFonts w:ascii="Courier New" w:eastAsia="Times New Roman" w:hAnsi="Courier New" w:cs="Courier New"/>
      <w:sz w:val="20"/>
      <w:szCs w:val="20"/>
      <w:lang w:eastAsia="fr-FR"/>
    </w:rPr>
  </w:style>
  <w:style w:type="paragraph" w:customStyle="1" w:styleId="desc">
    <w:name w:val="desc"/>
    <w:basedOn w:val="Normal"/>
    <w:rsid w:val="002D0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2D01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2D0148"/>
  </w:style>
  <w:style w:type="paragraph" w:styleId="NormalWeb">
    <w:name w:val="Normal (Web)"/>
    <w:basedOn w:val="Normal"/>
    <w:uiPriority w:val="99"/>
    <w:semiHidden/>
    <w:unhideWhenUsed/>
    <w:rsid w:val="001455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Accentuation">
    <w:name w:val="Emphasis"/>
    <w:basedOn w:val="Policepardfaut"/>
    <w:uiPriority w:val="20"/>
    <w:qFormat/>
    <w:rsid w:val="00BD43DD"/>
    <w:rPr>
      <w:i/>
      <w:iCs/>
    </w:rPr>
  </w:style>
  <w:style w:type="character" w:customStyle="1" w:styleId="shorttext">
    <w:name w:val="short_text"/>
    <w:basedOn w:val="Policepardfaut"/>
    <w:rsid w:val="005971ED"/>
  </w:style>
  <w:style w:type="character" w:styleId="Textedelespacerserv">
    <w:name w:val="Placeholder Text"/>
    <w:basedOn w:val="Policepardfaut"/>
    <w:uiPriority w:val="99"/>
    <w:semiHidden/>
    <w:rsid w:val="00945A6A"/>
    <w:rPr>
      <w:color w:val="808080"/>
    </w:rPr>
  </w:style>
  <w:style w:type="table" w:styleId="Grilledutableau">
    <w:name w:val="Table Grid"/>
    <w:basedOn w:val="TableauNormal"/>
    <w:uiPriority w:val="39"/>
    <w:rsid w:val="009146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14670"/>
    <w:pPr>
      <w:ind w:left="720"/>
      <w:contextualSpacing/>
    </w:pPr>
  </w:style>
  <w:style w:type="character" w:customStyle="1" w:styleId="storydeck">
    <w:name w:val="storydeck"/>
    <w:basedOn w:val="Policepardfaut"/>
    <w:rsid w:val="001D6A8F"/>
  </w:style>
  <w:style w:type="character" w:customStyle="1" w:styleId="smallcopy">
    <w:name w:val="smallcopy"/>
    <w:basedOn w:val="Policepardfaut"/>
    <w:rsid w:val="001D6A8F"/>
  </w:style>
  <w:style w:type="character" w:customStyle="1" w:styleId="st">
    <w:name w:val="st"/>
    <w:basedOn w:val="Policepardfaut"/>
    <w:rsid w:val="001D6A8F"/>
  </w:style>
  <w:style w:type="character" w:customStyle="1" w:styleId="Titre3Car">
    <w:name w:val="Titre 3 Car"/>
    <w:basedOn w:val="Policepardfaut"/>
    <w:link w:val="Titre3"/>
    <w:uiPriority w:val="9"/>
    <w:rsid w:val="005C2594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85A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5A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5A5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5A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5A5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5A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5A5A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39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91867"/>
  </w:style>
  <w:style w:type="paragraph" w:styleId="Pieddepage">
    <w:name w:val="footer"/>
    <w:basedOn w:val="Normal"/>
    <w:link w:val="PieddepageCar"/>
    <w:uiPriority w:val="99"/>
    <w:unhideWhenUsed/>
    <w:rsid w:val="003918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91867"/>
  </w:style>
  <w:style w:type="character" w:styleId="Lienhypertexte">
    <w:name w:val="Hyperlink"/>
    <w:basedOn w:val="Policepardfaut"/>
    <w:uiPriority w:val="99"/>
    <w:semiHidden/>
    <w:unhideWhenUsed/>
    <w:rsid w:val="00726BED"/>
    <w:rPr>
      <w:color w:val="0000FF"/>
      <w:u w:val="single"/>
    </w:rPr>
  </w:style>
  <w:style w:type="paragraph" w:styleId="Sansinterligne">
    <w:name w:val="No Spacing"/>
    <w:link w:val="SansinterligneCar"/>
    <w:uiPriority w:val="1"/>
    <w:qFormat/>
    <w:rsid w:val="009824F7"/>
    <w:pPr>
      <w:spacing w:after="0" w:line="240" w:lineRule="auto"/>
    </w:pPr>
    <w:rPr>
      <w:lang w:val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824F7"/>
    <w:rPr>
      <w:lang w:val="en-US"/>
    </w:rPr>
  </w:style>
  <w:style w:type="paragraph" w:styleId="Rvision">
    <w:name w:val="Revision"/>
    <w:hidden/>
    <w:uiPriority w:val="99"/>
    <w:semiHidden/>
    <w:rsid w:val="00E128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5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01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21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69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59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0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435D48-3125-4B96-B229-5ABB42D97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5066</Words>
  <Characters>27867</Characters>
  <Application>Microsoft Office Word</Application>
  <DocSecurity>0</DocSecurity>
  <Lines>232</Lines>
  <Paragraphs>6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titut Curie</Company>
  <LinksUpToDate>false</LinksUpToDate>
  <CharactersWithSpaces>32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beiro Guerra Maximiliano</dc:creator>
  <cp:lastModifiedBy>nadine</cp:lastModifiedBy>
  <cp:revision>7</cp:revision>
  <cp:lastPrinted>2021-05-10T07:37:00Z</cp:lastPrinted>
  <dcterms:created xsi:type="dcterms:W3CDTF">2021-07-28T09:31:00Z</dcterms:created>
  <dcterms:modified xsi:type="dcterms:W3CDTF">2021-07-28T14:16:00Z</dcterms:modified>
</cp:coreProperties>
</file>